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E75B7" w14:textId="2D22C7AB" w:rsidR="0075617A" w:rsidRPr="004C10C8" w:rsidRDefault="0075617A" w:rsidP="00F53C47">
      <w:pPr>
        <w:pStyle w:val="NormalWeb"/>
        <w:adjustRightInd w:val="0"/>
        <w:spacing w:before="0" w:beforeAutospacing="0" w:after="0" w:afterAutospacing="0" w:line="480" w:lineRule="auto"/>
        <w:jc w:val="center"/>
        <w:rPr>
          <w:snapToGrid w:val="0"/>
          <w:color w:val="000000"/>
          <w:sz w:val="56"/>
          <w:szCs w:val="56"/>
          <w:u w:val="single"/>
          <w:lang w:val="en-US"/>
        </w:rPr>
      </w:pPr>
      <w:r w:rsidRPr="004C10C8">
        <w:rPr>
          <w:snapToGrid w:val="0"/>
          <w:color w:val="000000"/>
          <w:sz w:val="56"/>
          <w:szCs w:val="56"/>
          <w:lang w:val="en-US"/>
        </w:rPr>
        <w:t>Supplementary Material</w:t>
      </w:r>
    </w:p>
    <w:p w14:paraId="2485E91B" w14:textId="63C73BC3" w:rsidR="0075617A" w:rsidRPr="004C10C8" w:rsidRDefault="004C10C8" w:rsidP="00111782">
      <w:pPr>
        <w:pStyle w:val="BodyText2"/>
        <w:jc w:val="center"/>
        <w:rPr>
          <w:rFonts w:ascii="Times New Roman" w:hAnsi="Times New Roman"/>
          <w:sz w:val="56"/>
          <w:szCs w:val="56"/>
          <w:lang w:val="en-GB"/>
        </w:rPr>
      </w:pPr>
      <w:r w:rsidRPr="004C10C8">
        <w:rPr>
          <w:rFonts w:ascii="Times New Roman" w:hAnsi="Times New Roman"/>
          <w:sz w:val="56"/>
          <w:szCs w:val="56"/>
          <w:lang w:val="en-GB"/>
        </w:rPr>
        <w:t>Cost-effectiveness of a male catch-up human papillomavirus vaccination program in the Netherlands.</w:t>
      </w:r>
    </w:p>
    <w:p w14:paraId="6D4C95FB" w14:textId="77777777" w:rsidR="004C10C8" w:rsidRPr="004C10C8" w:rsidRDefault="004C10C8" w:rsidP="00111782">
      <w:pPr>
        <w:pStyle w:val="BodyText2"/>
        <w:jc w:val="center"/>
        <w:rPr>
          <w:rFonts w:ascii="Times New Roman" w:hAnsi="Times New Roman"/>
          <w:sz w:val="56"/>
          <w:szCs w:val="56"/>
          <w:lang w:val="en-GB"/>
        </w:rPr>
      </w:pPr>
    </w:p>
    <w:p w14:paraId="404C7B70" w14:textId="77777777" w:rsidR="0075617A" w:rsidRPr="004C10C8" w:rsidRDefault="0075617A" w:rsidP="00111782">
      <w:pPr>
        <w:jc w:val="center"/>
        <w:rPr>
          <w:color w:val="000000"/>
          <w:sz w:val="56"/>
          <w:szCs w:val="56"/>
          <w:lang w:val="en-US"/>
        </w:rPr>
      </w:pPr>
    </w:p>
    <w:p w14:paraId="51284E3B" w14:textId="77777777" w:rsidR="0075617A" w:rsidRPr="004C10C8" w:rsidRDefault="0075617A" w:rsidP="00111782">
      <w:pPr>
        <w:jc w:val="center"/>
        <w:rPr>
          <w:color w:val="000000"/>
          <w:sz w:val="56"/>
          <w:szCs w:val="56"/>
          <w:lang w:val="en-US"/>
        </w:rPr>
      </w:pPr>
    </w:p>
    <w:p w14:paraId="124DFF69" w14:textId="5F0408CD" w:rsidR="0075617A" w:rsidRPr="004C10C8" w:rsidRDefault="0075617A" w:rsidP="00111782">
      <w:pPr>
        <w:jc w:val="center"/>
        <w:rPr>
          <w:rFonts w:eastAsia="Times"/>
          <w:color w:val="000000"/>
          <w:sz w:val="56"/>
          <w:szCs w:val="56"/>
          <w:lang w:val="es-ES" w:eastAsia="en-GB"/>
        </w:rPr>
      </w:pPr>
      <w:r w:rsidRPr="004C10C8">
        <w:rPr>
          <w:rFonts w:eastAsia="Times"/>
          <w:color w:val="000000"/>
          <w:sz w:val="56"/>
          <w:szCs w:val="56"/>
          <w:lang w:val="es-ES" w:eastAsia="en-GB"/>
        </w:rPr>
        <w:t xml:space="preserve">Joost J.M. Simons, </w:t>
      </w:r>
    </w:p>
    <w:p w14:paraId="554C07AE" w14:textId="228B269B" w:rsidR="0075617A" w:rsidRPr="004C10C8" w:rsidRDefault="0075617A" w:rsidP="00111782">
      <w:pPr>
        <w:jc w:val="center"/>
        <w:rPr>
          <w:color w:val="000000"/>
          <w:sz w:val="56"/>
          <w:szCs w:val="56"/>
          <w:lang w:val="de-DE"/>
        </w:rPr>
      </w:pPr>
      <w:r w:rsidRPr="004C10C8">
        <w:rPr>
          <w:rFonts w:eastAsia="Times"/>
          <w:color w:val="000000"/>
          <w:sz w:val="56"/>
          <w:szCs w:val="56"/>
          <w:lang w:val="de-DE" w:eastAsia="en-GB"/>
        </w:rPr>
        <w:t>Tjalke A. Westra, Maarten</w:t>
      </w:r>
      <w:r w:rsidR="004C10C8" w:rsidRPr="004C10C8">
        <w:rPr>
          <w:rFonts w:eastAsia="Times"/>
          <w:color w:val="000000"/>
          <w:sz w:val="56"/>
          <w:szCs w:val="56"/>
          <w:lang w:val="de-DE" w:eastAsia="en-GB"/>
        </w:rPr>
        <w:t xml:space="preserve"> </w:t>
      </w:r>
      <w:r w:rsidRPr="004C10C8">
        <w:rPr>
          <w:rFonts w:eastAsia="Times"/>
          <w:color w:val="000000"/>
          <w:sz w:val="56"/>
          <w:szCs w:val="56"/>
          <w:lang w:val="de-DE" w:eastAsia="en-GB"/>
        </w:rPr>
        <w:t>J. Postma</w:t>
      </w:r>
    </w:p>
    <w:p w14:paraId="60CF8250" w14:textId="77777777" w:rsidR="0075617A" w:rsidRPr="004C10C8" w:rsidRDefault="0075617A" w:rsidP="00111782">
      <w:pPr>
        <w:rPr>
          <w:color w:val="000000"/>
          <w:sz w:val="56"/>
          <w:szCs w:val="56"/>
          <w:lang w:val="de-DE"/>
        </w:rPr>
      </w:pPr>
    </w:p>
    <w:p w14:paraId="13C72AAE" w14:textId="23CDDF45" w:rsidR="0075617A" w:rsidRPr="004C10C8" w:rsidRDefault="00A01A86" w:rsidP="00111782">
      <w:pPr>
        <w:spacing w:before="240"/>
        <w:jc w:val="center"/>
        <w:rPr>
          <w:sz w:val="56"/>
          <w:szCs w:val="56"/>
          <w:lang w:val="en-US"/>
        </w:rPr>
      </w:pPr>
      <w:r w:rsidRPr="004C10C8">
        <w:rPr>
          <w:sz w:val="56"/>
          <w:szCs w:val="56"/>
          <w:lang w:val="en-GB"/>
        </w:rPr>
        <w:t>Preventive Medicine Reports</w:t>
      </w:r>
    </w:p>
    <w:p w14:paraId="4B9E047E" w14:textId="77777777" w:rsidR="00F53C47" w:rsidRDefault="00F53C47" w:rsidP="00111782">
      <w:pPr>
        <w:pStyle w:val="Heading1"/>
        <w:spacing w:before="0" w:line="480" w:lineRule="auto"/>
        <w:rPr>
          <w:rFonts w:ascii="Times New Roman" w:eastAsia="Times New Roman" w:hAnsi="Times New Roman" w:cs="Times New Roman"/>
          <w:color w:val="auto"/>
          <w:sz w:val="56"/>
          <w:szCs w:val="56"/>
          <w:lang w:val="en-GB"/>
        </w:rPr>
      </w:pPr>
    </w:p>
    <w:p w14:paraId="32A2C6FB" w14:textId="77777777" w:rsidR="00FA3A9C" w:rsidRPr="00FA3A9C" w:rsidRDefault="00FA3A9C" w:rsidP="00FA3A9C">
      <w:pPr>
        <w:rPr>
          <w:lang w:val="de-DE"/>
        </w:rPr>
      </w:pPr>
    </w:p>
    <w:p w14:paraId="1F0BCB41" w14:textId="68484C3E" w:rsidR="00FA3A9C" w:rsidRDefault="00FA3A9C" w:rsidP="00FA3A9C">
      <w:pPr>
        <w:tabs>
          <w:tab w:val="left" w:pos="5490"/>
        </w:tabs>
        <w:rPr>
          <w:sz w:val="56"/>
          <w:szCs w:val="56"/>
          <w:lang w:val="en-GB"/>
        </w:rPr>
      </w:pPr>
      <w:r>
        <w:rPr>
          <w:sz w:val="56"/>
          <w:szCs w:val="56"/>
          <w:lang w:val="en-GB"/>
        </w:rPr>
        <w:tab/>
      </w:r>
    </w:p>
    <w:p w14:paraId="4A7C26C0" w14:textId="60CB09EA" w:rsidR="00FA3A9C" w:rsidRPr="00FA3A9C" w:rsidRDefault="00FA3A9C" w:rsidP="00FA3A9C">
      <w:pPr>
        <w:tabs>
          <w:tab w:val="left" w:pos="5490"/>
        </w:tabs>
        <w:rPr>
          <w:lang w:val="de-DE"/>
        </w:rPr>
        <w:sectPr w:rsidR="00FA3A9C" w:rsidRPr="00FA3A9C" w:rsidSect="00F53C47">
          <w:headerReference w:type="default" r:id="rId11"/>
          <w:footerReference w:type="default" r:id="rId12"/>
          <w:pgSz w:w="11906" w:h="16838"/>
          <w:pgMar w:top="1417" w:right="1417" w:bottom="1417" w:left="1417" w:header="709" w:footer="709" w:gutter="0"/>
          <w:cols w:space="708"/>
          <w:docGrid w:linePitch="360"/>
        </w:sectPr>
      </w:pPr>
      <w:r>
        <w:rPr>
          <w:lang w:val="de-DE"/>
        </w:rPr>
        <w:tab/>
      </w:r>
    </w:p>
    <w:p w14:paraId="255580AA" w14:textId="6F905B8D" w:rsidR="0075617A" w:rsidRPr="004C10C8" w:rsidRDefault="0075617A" w:rsidP="00111782">
      <w:pPr>
        <w:pStyle w:val="Heading2"/>
        <w:spacing w:after="240"/>
        <w:rPr>
          <w:rFonts w:ascii="Times New Roman" w:hAnsi="Times New Roman" w:cs="Times New Roman"/>
          <w:b/>
          <w:color w:val="auto"/>
          <w:sz w:val="24"/>
          <w:szCs w:val="24"/>
          <w:lang w:val="en-GB"/>
        </w:rPr>
      </w:pPr>
      <w:r w:rsidRPr="004C10C8">
        <w:rPr>
          <w:rFonts w:ascii="Times New Roman" w:hAnsi="Times New Roman" w:cs="Times New Roman"/>
          <w:b/>
          <w:color w:val="auto"/>
          <w:sz w:val="24"/>
          <w:szCs w:val="24"/>
          <w:lang w:val="en-GB"/>
        </w:rPr>
        <w:lastRenderedPageBreak/>
        <w:t xml:space="preserve">Supplementary Table </w:t>
      </w:r>
      <w:r w:rsidR="00C81ABB">
        <w:rPr>
          <w:rFonts w:ascii="Times New Roman" w:hAnsi="Times New Roman" w:cs="Times New Roman"/>
          <w:b/>
          <w:color w:val="auto"/>
          <w:sz w:val="24"/>
          <w:szCs w:val="24"/>
          <w:lang w:val="en-GB"/>
        </w:rPr>
        <w:t>S</w:t>
      </w:r>
      <w:r w:rsidRPr="004C10C8">
        <w:rPr>
          <w:rFonts w:ascii="Times New Roman" w:hAnsi="Times New Roman" w:cs="Times New Roman"/>
          <w:b/>
          <w:color w:val="auto"/>
          <w:sz w:val="24"/>
          <w:szCs w:val="24"/>
          <w:lang w:val="en-GB"/>
        </w:rPr>
        <w:t>1 Model utilitie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30"/>
        <w:gridCol w:w="4322"/>
      </w:tblGrid>
      <w:tr w:rsidR="0075617A" w:rsidRPr="004C10C8" w14:paraId="148332F9" w14:textId="77777777" w:rsidTr="00A46FFF">
        <w:tc>
          <w:tcPr>
            <w:tcW w:w="0" w:type="auto"/>
            <w:tcBorders>
              <w:top w:val="single" w:sz="4" w:space="0" w:color="auto"/>
              <w:left w:val="single" w:sz="4" w:space="0" w:color="auto"/>
              <w:bottom w:val="single" w:sz="4" w:space="0" w:color="auto"/>
              <w:right w:val="single" w:sz="4" w:space="0" w:color="auto"/>
            </w:tcBorders>
          </w:tcPr>
          <w:p w14:paraId="5C35D23F" w14:textId="77777777" w:rsidR="0075617A" w:rsidRPr="004C10C8" w:rsidRDefault="0075617A" w:rsidP="00111782">
            <w:pPr>
              <w:rPr>
                <w:b/>
                <w:sz w:val="18"/>
                <w:szCs w:val="18"/>
                <w:lang w:val="en-GB"/>
              </w:rPr>
            </w:pPr>
            <w:r w:rsidRPr="004C10C8">
              <w:rPr>
                <w:b/>
                <w:sz w:val="18"/>
                <w:szCs w:val="18"/>
                <w:lang w:val="en-GB"/>
              </w:rPr>
              <w:t>Utilities</w:t>
            </w:r>
          </w:p>
        </w:tc>
        <w:tc>
          <w:tcPr>
            <w:tcW w:w="4322" w:type="dxa"/>
            <w:tcBorders>
              <w:top w:val="single" w:sz="4" w:space="0" w:color="auto"/>
              <w:left w:val="single" w:sz="4" w:space="0" w:color="auto"/>
              <w:bottom w:val="single" w:sz="4" w:space="0" w:color="auto"/>
              <w:right w:val="single" w:sz="4" w:space="0" w:color="auto"/>
            </w:tcBorders>
          </w:tcPr>
          <w:p w14:paraId="17CFA896" w14:textId="77777777" w:rsidR="0075617A" w:rsidRPr="004C10C8" w:rsidRDefault="0075617A" w:rsidP="00111782">
            <w:pPr>
              <w:rPr>
                <w:sz w:val="18"/>
                <w:szCs w:val="18"/>
                <w:lang w:val="en-GB"/>
              </w:rPr>
            </w:pPr>
          </w:p>
        </w:tc>
      </w:tr>
      <w:tr w:rsidR="0075617A" w:rsidRPr="004C10C8" w14:paraId="56628155" w14:textId="77777777" w:rsidTr="00A46FFF">
        <w:tc>
          <w:tcPr>
            <w:tcW w:w="0" w:type="auto"/>
            <w:tcBorders>
              <w:top w:val="single" w:sz="4" w:space="0" w:color="auto"/>
              <w:left w:val="single" w:sz="4" w:space="0" w:color="auto"/>
              <w:bottom w:val="single" w:sz="4" w:space="0" w:color="auto"/>
              <w:right w:val="single" w:sz="4" w:space="0" w:color="auto"/>
            </w:tcBorders>
          </w:tcPr>
          <w:p w14:paraId="084741F1" w14:textId="77777777" w:rsidR="0075617A" w:rsidRPr="004C10C8" w:rsidRDefault="0075617A" w:rsidP="00111782">
            <w:pPr>
              <w:rPr>
                <w:sz w:val="18"/>
                <w:szCs w:val="18"/>
                <w:lang w:val="en-GB"/>
              </w:rPr>
            </w:pPr>
            <w:r w:rsidRPr="004C10C8">
              <w:rPr>
                <w:sz w:val="18"/>
                <w:szCs w:val="18"/>
                <w:lang w:val="en-GB"/>
              </w:rPr>
              <w:t>Optimal</w:t>
            </w:r>
          </w:p>
        </w:tc>
        <w:tc>
          <w:tcPr>
            <w:tcW w:w="4322" w:type="dxa"/>
            <w:tcBorders>
              <w:top w:val="single" w:sz="4" w:space="0" w:color="auto"/>
              <w:left w:val="single" w:sz="4" w:space="0" w:color="auto"/>
              <w:bottom w:val="single" w:sz="4" w:space="0" w:color="auto"/>
              <w:right w:val="single" w:sz="4" w:space="0" w:color="auto"/>
            </w:tcBorders>
          </w:tcPr>
          <w:p w14:paraId="30B978F8" w14:textId="2DB04BEF" w:rsidR="0075617A" w:rsidRPr="004C10C8" w:rsidRDefault="0075617A" w:rsidP="00111782">
            <w:pPr>
              <w:rPr>
                <w:sz w:val="18"/>
                <w:szCs w:val="18"/>
                <w:lang w:val="en-GB"/>
              </w:rPr>
            </w:pPr>
            <w:r w:rsidRPr="00A34DFA">
              <w:rPr>
                <w:sz w:val="18"/>
                <w:szCs w:val="18"/>
                <w:lang w:val="en-GB"/>
              </w:rPr>
              <w:t>Age dependent 0.96 - 0.81</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Heijink&lt;/Author&gt;&lt;Year&gt;2011&lt;/Year&gt;&lt;RecNum&gt;25&lt;/RecNum&gt;&lt;DisplayText&gt;[1]&lt;/DisplayText&gt;&lt;record&gt;&lt;rec-number&gt;25&lt;/rec-number&gt;&lt;foreign-keys&gt;&lt;key app="EN" db-id="exwtxdz01eraz8ezzdlxxe01taets9vexfd5" timestamp="1580736194"&gt;25&lt;/key&gt;&lt;/foreign-keys&gt;&lt;ref-type name="Journal Article"&gt;17&lt;/ref-type&gt;&lt;contributors&gt;&lt;authors&gt;&lt;author&gt;Heijink, R.&lt;/author&gt;&lt;author&gt;van Baal, P.&lt;/author&gt;&lt;author&gt;Oppe, M.&lt;/author&gt;&lt;author&gt;Koolman, X.&lt;/author&gt;&lt;author&gt;Westert, G.&lt;/author&gt;&lt;/authors&gt;&lt;/contributors&gt;&lt;auth-address&gt;Scientific centre for care and welfare (Tranzo), Tilburg University, Warandelaan 2, 5037 AB Tilburg, The Netherlands. richard.heijink@rivm.nl.&lt;/auth-address&gt;&lt;titles&gt;&lt;title&gt;Decomposing cross-country differences in quality adjusted life expectancy: the impact of value sets&lt;/title&gt;&lt;secondary-title&gt;Popul Health Metr&lt;/secondary-title&gt;&lt;/titles&gt;&lt;periodical&gt;&lt;full-title&gt;Popul Health Metr&lt;/full-title&gt;&lt;/periodical&gt;&lt;pages&gt;17&lt;/pages&gt;&lt;volume&gt;9&lt;/volume&gt;&lt;number&gt;1&lt;/number&gt;&lt;edition&gt;2011/06/28&lt;/edition&gt;&lt;dates&gt;&lt;year&gt;2011&lt;/year&gt;&lt;pub-dates&gt;&lt;date&gt;Jun 23&lt;/date&gt;&lt;/pub-dates&gt;&lt;/dates&gt;&lt;isbn&gt;1478-7954 (Electronic)&amp;#xD;1478-7954 (Linking)&lt;/isbn&gt;&lt;accession-num&gt;21699675&lt;/accession-num&gt;&lt;urls&gt;&lt;related-urls&gt;&lt;url&gt;https://www.ncbi.nlm.nih.gov/pubmed/21699675&lt;/url&gt;&lt;/related-urls&gt;&lt;/urls&gt;&lt;custom2&gt;PMC3146826&lt;/custom2&gt;&lt;electronic-resource-num&gt;https://doi.org/10.1186/1478-7954-9-17&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w:t>
            </w:r>
            <w:r w:rsidR="008D7105" w:rsidRPr="004C10C8">
              <w:rPr>
                <w:noProof/>
                <w:sz w:val="18"/>
                <w:szCs w:val="18"/>
                <w:lang w:val="en-GB"/>
              </w:rPr>
              <w:fldChar w:fldCharType="end"/>
            </w:r>
          </w:p>
        </w:tc>
      </w:tr>
      <w:tr w:rsidR="0075617A" w:rsidRPr="004C10C8" w14:paraId="3716C749" w14:textId="77777777" w:rsidTr="00A46FFF">
        <w:tc>
          <w:tcPr>
            <w:tcW w:w="0" w:type="auto"/>
            <w:tcBorders>
              <w:top w:val="single" w:sz="4" w:space="0" w:color="auto"/>
              <w:left w:val="single" w:sz="4" w:space="0" w:color="auto"/>
              <w:bottom w:val="single" w:sz="4" w:space="0" w:color="auto"/>
              <w:right w:val="single" w:sz="4" w:space="0" w:color="auto"/>
            </w:tcBorders>
          </w:tcPr>
          <w:p w14:paraId="1C087F69" w14:textId="77777777" w:rsidR="0075617A" w:rsidRPr="004C10C8" w:rsidRDefault="0075617A" w:rsidP="00111782">
            <w:pPr>
              <w:rPr>
                <w:sz w:val="18"/>
                <w:szCs w:val="18"/>
                <w:lang w:val="en-GB"/>
              </w:rPr>
            </w:pPr>
            <w:r w:rsidRPr="004C10C8">
              <w:rPr>
                <w:sz w:val="18"/>
                <w:szCs w:val="18"/>
                <w:lang w:val="en-GB"/>
              </w:rPr>
              <w:t>Anal cancer</w:t>
            </w:r>
          </w:p>
        </w:tc>
        <w:tc>
          <w:tcPr>
            <w:tcW w:w="4322" w:type="dxa"/>
            <w:tcBorders>
              <w:top w:val="single" w:sz="4" w:space="0" w:color="auto"/>
              <w:left w:val="single" w:sz="4" w:space="0" w:color="auto"/>
              <w:bottom w:val="single" w:sz="4" w:space="0" w:color="auto"/>
              <w:right w:val="single" w:sz="4" w:space="0" w:color="auto"/>
            </w:tcBorders>
          </w:tcPr>
          <w:p w14:paraId="0D0C9758" w14:textId="0C0B7A35" w:rsidR="0075617A" w:rsidRPr="004C10C8" w:rsidRDefault="0075617A" w:rsidP="00111782">
            <w:pPr>
              <w:rPr>
                <w:sz w:val="18"/>
                <w:szCs w:val="18"/>
                <w:lang w:val="en-GB"/>
              </w:rPr>
            </w:pPr>
            <w:r w:rsidRPr="00C97F56">
              <w:rPr>
                <w:sz w:val="18"/>
                <w:szCs w:val="18"/>
                <w:lang w:val="en-GB"/>
              </w:rPr>
              <w:t>0.57</w:t>
            </w:r>
            <w:r w:rsidRPr="004C10C8">
              <w:rPr>
                <w:sz w:val="18"/>
                <w:szCs w:val="18"/>
                <w:lang w:val="en-GB"/>
              </w:rPr>
              <w:t xml:space="preserve"> </w:t>
            </w:r>
            <w:r w:rsidR="008D7105" w:rsidRPr="004C10C8">
              <w:rPr>
                <w:noProof/>
                <w:sz w:val="18"/>
                <w:szCs w:val="18"/>
                <w:lang w:val="en-GB"/>
              </w:rPr>
              <w:fldChar w:fldCharType="begin">
                <w:fldData xml:space="preserve">PEVuZE5vdGU+PENpdGU+PEF1dGhvcj5CdXJnZXI8L0F1dGhvcj48WWVhcj4yMDE0PC9ZZWFyPjxS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CdXJnZXI8L0F1dGhvcj48WWVhcj4yMDE0PC9ZZWFyPjxS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2]</w:t>
            </w:r>
            <w:r w:rsidR="008D7105" w:rsidRPr="004C10C8">
              <w:rPr>
                <w:noProof/>
                <w:sz w:val="18"/>
                <w:szCs w:val="18"/>
                <w:lang w:val="en-GB"/>
              </w:rPr>
              <w:fldChar w:fldCharType="end"/>
            </w:r>
          </w:p>
        </w:tc>
      </w:tr>
      <w:tr w:rsidR="0075617A" w:rsidRPr="004C10C8" w14:paraId="038AFBD5" w14:textId="77777777" w:rsidTr="00A46FFF">
        <w:tc>
          <w:tcPr>
            <w:tcW w:w="0" w:type="auto"/>
            <w:tcBorders>
              <w:top w:val="single" w:sz="4" w:space="0" w:color="auto"/>
              <w:left w:val="single" w:sz="4" w:space="0" w:color="auto"/>
              <w:bottom w:val="single" w:sz="4" w:space="0" w:color="auto"/>
              <w:right w:val="single" w:sz="4" w:space="0" w:color="auto"/>
            </w:tcBorders>
          </w:tcPr>
          <w:p w14:paraId="7FE81DD2" w14:textId="77777777" w:rsidR="0075617A" w:rsidRPr="004C10C8" w:rsidRDefault="0075617A" w:rsidP="00111782">
            <w:pPr>
              <w:rPr>
                <w:sz w:val="18"/>
                <w:szCs w:val="18"/>
                <w:lang w:val="en-GB"/>
              </w:rPr>
            </w:pPr>
            <w:r w:rsidRPr="004C10C8">
              <w:rPr>
                <w:sz w:val="18"/>
                <w:szCs w:val="18"/>
                <w:lang w:val="en-GB"/>
              </w:rPr>
              <w:t>Anal cancer survivor</w:t>
            </w:r>
          </w:p>
        </w:tc>
        <w:tc>
          <w:tcPr>
            <w:tcW w:w="4322" w:type="dxa"/>
            <w:tcBorders>
              <w:top w:val="single" w:sz="4" w:space="0" w:color="auto"/>
              <w:left w:val="single" w:sz="4" w:space="0" w:color="auto"/>
              <w:bottom w:val="single" w:sz="4" w:space="0" w:color="auto"/>
              <w:right w:val="single" w:sz="4" w:space="0" w:color="auto"/>
            </w:tcBorders>
          </w:tcPr>
          <w:p w14:paraId="06CD0D7C" w14:textId="7A5E27FA" w:rsidR="0075617A" w:rsidRPr="004C10C8" w:rsidRDefault="0075617A" w:rsidP="00111782">
            <w:pPr>
              <w:rPr>
                <w:sz w:val="18"/>
                <w:szCs w:val="18"/>
                <w:lang w:val="en-GB"/>
              </w:rPr>
            </w:pPr>
            <w:r w:rsidRPr="004C10C8">
              <w:rPr>
                <w:sz w:val="18"/>
                <w:szCs w:val="18"/>
                <w:lang w:val="en-GB"/>
              </w:rPr>
              <w:t>0.8</w:t>
            </w:r>
            <w:r w:rsidR="00F07507">
              <w:rPr>
                <w:sz w:val="18"/>
                <w:szCs w:val="18"/>
                <w:lang w:val="en-GB"/>
              </w:rPr>
              <w:t>7</w:t>
            </w:r>
            <w:r w:rsidRPr="004C10C8">
              <w:rPr>
                <w:sz w:val="18"/>
                <w:szCs w:val="18"/>
                <w:lang w:val="en-GB"/>
              </w:rPr>
              <w:t xml:space="preserve"> </w:t>
            </w:r>
            <w:r w:rsidR="008D7105" w:rsidRPr="004C10C8">
              <w:rPr>
                <w:noProof/>
                <w:sz w:val="18"/>
                <w:szCs w:val="18"/>
                <w:lang w:val="en-GB"/>
              </w:rPr>
              <w:fldChar w:fldCharType="begin">
                <w:fldData xml:space="preserve">PEVuZE5vdGU+PENpdGU+PEF1dGhvcj5QZWFyc29uPC9BdXRob3I+PFllYXI+MjAxNDwvWWVhcj48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==
</w:fldData>
              </w:fldChar>
            </w:r>
            <w:r w:rsidR="00992716" w:rsidRPr="004C10C8">
              <w:rPr>
                <w:noProof/>
                <w:sz w:val="18"/>
                <w:szCs w:val="18"/>
                <w:lang w:val="en-GB"/>
              </w:rPr>
              <w:instrText xml:space="preserve"> ADDIN EN.CITE </w:instrText>
            </w:r>
            <w:r w:rsidR="00992716" w:rsidRPr="004C10C8">
              <w:rPr>
                <w:noProof/>
                <w:sz w:val="18"/>
                <w:szCs w:val="18"/>
                <w:lang w:val="en-GB"/>
              </w:rPr>
              <w:fldChar w:fldCharType="begin">
                <w:fldData xml:space="preserve">PEVuZE5vdGU+PENpdGU+PEF1dGhvcj5QZWFyc29uPC9BdXRob3I+PFllYXI+MjAxNDwvWWVhcj48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==
</w:fldData>
              </w:fldChar>
            </w:r>
            <w:r w:rsidR="00992716" w:rsidRPr="004C10C8">
              <w:rPr>
                <w:noProof/>
                <w:sz w:val="18"/>
                <w:szCs w:val="18"/>
                <w:lang w:val="en-GB"/>
              </w:rPr>
              <w:instrText xml:space="preserve"> ADDIN EN.CITE.DATA </w:instrText>
            </w:r>
            <w:r w:rsidR="00992716" w:rsidRPr="004C10C8">
              <w:rPr>
                <w:noProof/>
                <w:sz w:val="18"/>
                <w:szCs w:val="18"/>
                <w:lang w:val="en-GB"/>
              </w:rPr>
            </w:r>
            <w:r w:rsidR="00992716"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3]</w:t>
            </w:r>
            <w:r w:rsidR="008D7105" w:rsidRPr="004C10C8">
              <w:rPr>
                <w:noProof/>
                <w:sz w:val="18"/>
                <w:szCs w:val="18"/>
                <w:lang w:val="en-GB"/>
              </w:rPr>
              <w:fldChar w:fldCharType="end"/>
            </w:r>
          </w:p>
        </w:tc>
      </w:tr>
      <w:tr w:rsidR="0075617A" w:rsidRPr="004C10C8" w14:paraId="0FDF23CF" w14:textId="77777777" w:rsidTr="00A46FFF">
        <w:tc>
          <w:tcPr>
            <w:tcW w:w="0" w:type="auto"/>
            <w:tcBorders>
              <w:top w:val="single" w:sz="4" w:space="0" w:color="auto"/>
              <w:left w:val="single" w:sz="4" w:space="0" w:color="auto"/>
              <w:bottom w:val="single" w:sz="4" w:space="0" w:color="auto"/>
              <w:right w:val="single" w:sz="4" w:space="0" w:color="auto"/>
            </w:tcBorders>
          </w:tcPr>
          <w:p w14:paraId="05EBCD2F" w14:textId="77777777" w:rsidR="0075617A" w:rsidRPr="004C10C8" w:rsidRDefault="0075617A" w:rsidP="00111782">
            <w:pPr>
              <w:rPr>
                <w:b/>
                <w:sz w:val="18"/>
                <w:szCs w:val="18"/>
                <w:lang w:val="en-GB"/>
              </w:rPr>
            </w:pPr>
            <w:r w:rsidRPr="004C10C8">
              <w:rPr>
                <w:sz w:val="18"/>
                <w:szCs w:val="18"/>
                <w:lang w:val="en-GB"/>
              </w:rPr>
              <w:t>Penile cancer</w:t>
            </w:r>
          </w:p>
        </w:tc>
        <w:tc>
          <w:tcPr>
            <w:tcW w:w="4322" w:type="dxa"/>
            <w:tcBorders>
              <w:top w:val="single" w:sz="4" w:space="0" w:color="auto"/>
              <w:left w:val="single" w:sz="4" w:space="0" w:color="auto"/>
              <w:bottom w:val="single" w:sz="4" w:space="0" w:color="auto"/>
              <w:right w:val="single" w:sz="4" w:space="0" w:color="auto"/>
            </w:tcBorders>
          </w:tcPr>
          <w:p w14:paraId="422B3D65" w14:textId="2F41128B" w:rsidR="0075617A" w:rsidRPr="004C10C8" w:rsidRDefault="0075617A" w:rsidP="00111782">
            <w:pPr>
              <w:rPr>
                <w:b/>
                <w:sz w:val="18"/>
                <w:szCs w:val="18"/>
                <w:lang w:val="en-GB"/>
              </w:rPr>
            </w:pPr>
            <w:r w:rsidRPr="004C10C8">
              <w:rPr>
                <w:sz w:val="18"/>
                <w:szCs w:val="18"/>
                <w:lang w:val="en-GB"/>
              </w:rPr>
              <w:t xml:space="preserve">0.79 </w:t>
            </w:r>
            <w:r w:rsidR="008D7105" w:rsidRPr="004C10C8">
              <w:rPr>
                <w:noProof/>
                <w:sz w:val="18"/>
                <w:szCs w:val="18"/>
                <w:lang w:val="en-GB"/>
              </w:rPr>
              <w:fldChar w:fldCharType="begin">
                <w:fldData xml:space="preserve">PEVuZE5vdGU+PENpdGU+PEF1dGhvcj5CdXJnZXI8L0F1dGhvcj48WWVhcj4yMDE0PC9ZZWFyPjxS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CdXJnZXI8L0F1dGhvcj48WWVhcj4yMDE0PC9ZZWFyPjxS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2]</w:t>
            </w:r>
            <w:r w:rsidR="008D7105" w:rsidRPr="004C10C8">
              <w:rPr>
                <w:noProof/>
                <w:sz w:val="18"/>
                <w:szCs w:val="18"/>
                <w:lang w:val="en-GB"/>
              </w:rPr>
              <w:fldChar w:fldCharType="end"/>
            </w:r>
          </w:p>
        </w:tc>
      </w:tr>
      <w:tr w:rsidR="0075617A" w:rsidRPr="004C10C8" w14:paraId="7E1802BD" w14:textId="77777777" w:rsidTr="00A46FFF">
        <w:tc>
          <w:tcPr>
            <w:tcW w:w="0" w:type="auto"/>
            <w:tcBorders>
              <w:top w:val="single" w:sz="4" w:space="0" w:color="auto"/>
              <w:left w:val="single" w:sz="4" w:space="0" w:color="auto"/>
              <w:bottom w:val="single" w:sz="4" w:space="0" w:color="auto"/>
              <w:right w:val="single" w:sz="4" w:space="0" w:color="auto"/>
            </w:tcBorders>
          </w:tcPr>
          <w:p w14:paraId="7E6D870D" w14:textId="77777777" w:rsidR="0075617A" w:rsidRPr="004C10C8" w:rsidRDefault="0075617A" w:rsidP="00111782">
            <w:pPr>
              <w:rPr>
                <w:sz w:val="18"/>
                <w:szCs w:val="18"/>
                <w:lang w:val="en-GB"/>
              </w:rPr>
            </w:pPr>
            <w:r w:rsidRPr="004C10C8">
              <w:rPr>
                <w:sz w:val="18"/>
                <w:szCs w:val="18"/>
                <w:lang w:val="en-GB"/>
              </w:rPr>
              <w:t>Penile cancer survivor</w:t>
            </w:r>
          </w:p>
        </w:tc>
        <w:tc>
          <w:tcPr>
            <w:tcW w:w="4322" w:type="dxa"/>
            <w:tcBorders>
              <w:top w:val="single" w:sz="4" w:space="0" w:color="auto"/>
              <w:left w:val="single" w:sz="4" w:space="0" w:color="auto"/>
              <w:bottom w:val="single" w:sz="4" w:space="0" w:color="auto"/>
              <w:right w:val="single" w:sz="4" w:space="0" w:color="auto"/>
            </w:tcBorders>
          </w:tcPr>
          <w:p w14:paraId="4AE2E92B" w14:textId="6DB651C8" w:rsidR="0075617A" w:rsidRPr="004C10C8" w:rsidRDefault="0075617A" w:rsidP="00111782">
            <w:pPr>
              <w:rPr>
                <w:sz w:val="18"/>
                <w:szCs w:val="18"/>
                <w:lang w:val="en-GB"/>
              </w:rPr>
            </w:pPr>
            <w:r w:rsidRPr="004C10C8">
              <w:rPr>
                <w:sz w:val="18"/>
                <w:szCs w:val="18"/>
                <w:lang w:val="en-GB"/>
              </w:rPr>
              <w:t xml:space="preserve">0.85 </w:t>
            </w:r>
            <w:r w:rsidR="008D7105" w:rsidRPr="004C10C8">
              <w:rPr>
                <w:noProof/>
                <w:sz w:val="18"/>
                <w:szCs w:val="18"/>
                <w:lang w:val="en-GB"/>
              </w:rPr>
              <w:fldChar w:fldCharType="begin">
                <w:fldData xml:space="preserve">PEVuZE5vdGU+PENpdGU+PEF1dGhvcj5CbGFrZWx5PC9BdXRob3I+PFllYXI+MjAxNDwvWWVhcj48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CbGFrZWx5PC9BdXRob3I+PFllYXI+MjAxNDwvWWVhcj48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4]</w:t>
            </w:r>
            <w:r w:rsidR="008D7105" w:rsidRPr="004C10C8">
              <w:rPr>
                <w:noProof/>
                <w:sz w:val="18"/>
                <w:szCs w:val="18"/>
                <w:lang w:val="en-GB"/>
              </w:rPr>
              <w:fldChar w:fldCharType="end"/>
            </w:r>
          </w:p>
        </w:tc>
      </w:tr>
      <w:tr w:rsidR="0075617A" w:rsidRPr="004C10C8" w14:paraId="5E854F32" w14:textId="77777777" w:rsidTr="00A46FFF">
        <w:tc>
          <w:tcPr>
            <w:tcW w:w="0" w:type="auto"/>
            <w:tcBorders>
              <w:top w:val="single" w:sz="4" w:space="0" w:color="auto"/>
              <w:left w:val="single" w:sz="4" w:space="0" w:color="auto"/>
              <w:bottom w:val="single" w:sz="4" w:space="0" w:color="auto"/>
              <w:right w:val="single" w:sz="4" w:space="0" w:color="auto"/>
            </w:tcBorders>
          </w:tcPr>
          <w:p w14:paraId="7A2E10FB" w14:textId="77777777" w:rsidR="0075617A" w:rsidRPr="004C10C8" w:rsidRDefault="0075617A" w:rsidP="00111782">
            <w:pPr>
              <w:rPr>
                <w:sz w:val="18"/>
                <w:szCs w:val="18"/>
                <w:lang w:val="en-GB"/>
              </w:rPr>
            </w:pPr>
            <w:r w:rsidRPr="004C10C8">
              <w:rPr>
                <w:sz w:val="18"/>
                <w:szCs w:val="18"/>
                <w:lang w:val="en-GB"/>
              </w:rPr>
              <w:t>Oropharyngeal cancer</w:t>
            </w:r>
          </w:p>
        </w:tc>
        <w:tc>
          <w:tcPr>
            <w:tcW w:w="4322" w:type="dxa"/>
            <w:tcBorders>
              <w:top w:val="single" w:sz="4" w:space="0" w:color="auto"/>
              <w:left w:val="single" w:sz="4" w:space="0" w:color="auto"/>
              <w:bottom w:val="single" w:sz="4" w:space="0" w:color="auto"/>
              <w:right w:val="single" w:sz="4" w:space="0" w:color="auto"/>
            </w:tcBorders>
          </w:tcPr>
          <w:p w14:paraId="544E64FE" w14:textId="7707817D" w:rsidR="0075617A" w:rsidRPr="004C10C8" w:rsidRDefault="0075617A" w:rsidP="00111782">
            <w:pPr>
              <w:rPr>
                <w:sz w:val="18"/>
                <w:szCs w:val="18"/>
                <w:lang w:val="en-GB"/>
              </w:rPr>
            </w:pPr>
            <w:r w:rsidRPr="004C10C8">
              <w:rPr>
                <w:sz w:val="18"/>
                <w:szCs w:val="18"/>
                <w:lang w:val="en-GB"/>
              </w:rPr>
              <w:t xml:space="preserve">0.58 </w:t>
            </w:r>
            <w:r w:rsidR="008D7105" w:rsidRPr="004C10C8">
              <w:rPr>
                <w:noProof/>
                <w:sz w:val="18"/>
                <w:szCs w:val="18"/>
                <w:lang w:val="en-GB"/>
              </w:rPr>
              <w:fldChar w:fldCharType="begin">
                <w:fldData xml:space="preserve">PEVuZE5vdGU+PENpdGU+PEF1dGhvcj5CdXJnZXI8L0F1dGhvcj48WWVhcj4yMDE0PC9ZZWFyPjxS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CdXJnZXI8L0F1dGhvcj48WWVhcj4yMDE0PC9ZZWFyPjxS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2]</w:t>
            </w:r>
            <w:r w:rsidR="008D7105" w:rsidRPr="004C10C8">
              <w:rPr>
                <w:noProof/>
                <w:sz w:val="18"/>
                <w:szCs w:val="18"/>
                <w:lang w:val="en-GB"/>
              </w:rPr>
              <w:fldChar w:fldCharType="end"/>
            </w:r>
          </w:p>
        </w:tc>
      </w:tr>
      <w:tr w:rsidR="0075617A" w:rsidRPr="004C10C8" w14:paraId="452C8866" w14:textId="77777777" w:rsidTr="00A46FFF">
        <w:tc>
          <w:tcPr>
            <w:tcW w:w="0" w:type="auto"/>
            <w:tcBorders>
              <w:top w:val="single" w:sz="4" w:space="0" w:color="auto"/>
              <w:left w:val="single" w:sz="4" w:space="0" w:color="auto"/>
              <w:bottom w:val="single" w:sz="4" w:space="0" w:color="auto"/>
              <w:right w:val="single" w:sz="4" w:space="0" w:color="auto"/>
            </w:tcBorders>
          </w:tcPr>
          <w:p w14:paraId="3B3C12B9" w14:textId="77777777" w:rsidR="0075617A" w:rsidRPr="004C10C8" w:rsidRDefault="0075617A" w:rsidP="00111782">
            <w:pPr>
              <w:rPr>
                <w:sz w:val="18"/>
                <w:szCs w:val="18"/>
                <w:lang w:val="en-GB"/>
              </w:rPr>
            </w:pPr>
            <w:r w:rsidRPr="004C10C8">
              <w:rPr>
                <w:sz w:val="18"/>
                <w:szCs w:val="18"/>
                <w:lang w:val="en-GB"/>
              </w:rPr>
              <w:t>Oropharyngeal cancer survivor</w:t>
            </w:r>
          </w:p>
        </w:tc>
        <w:tc>
          <w:tcPr>
            <w:tcW w:w="4322" w:type="dxa"/>
            <w:tcBorders>
              <w:top w:val="single" w:sz="4" w:space="0" w:color="auto"/>
              <w:left w:val="single" w:sz="4" w:space="0" w:color="auto"/>
              <w:bottom w:val="single" w:sz="4" w:space="0" w:color="auto"/>
              <w:right w:val="single" w:sz="4" w:space="0" w:color="auto"/>
            </w:tcBorders>
          </w:tcPr>
          <w:p w14:paraId="0AA709B8" w14:textId="24D09001" w:rsidR="0075617A" w:rsidRPr="004C10C8" w:rsidRDefault="0075617A" w:rsidP="00111782">
            <w:pPr>
              <w:rPr>
                <w:sz w:val="18"/>
                <w:szCs w:val="18"/>
                <w:lang w:val="en-GB"/>
              </w:rPr>
            </w:pPr>
            <w:r w:rsidRPr="004C10C8">
              <w:rPr>
                <w:sz w:val="18"/>
                <w:szCs w:val="18"/>
                <w:lang w:val="en-GB"/>
              </w:rPr>
              <w:t xml:space="preserve">0.75 </w:t>
            </w:r>
            <w:r w:rsidR="008D7105" w:rsidRPr="004C10C8">
              <w:rPr>
                <w:noProof/>
                <w:sz w:val="18"/>
                <w:szCs w:val="18"/>
                <w:lang w:val="en-GB"/>
              </w:rPr>
              <w:fldChar w:fldCharType="begin">
                <w:fldData xml:space="preserve">PEVuZE5vdGU+PENpdGU+PEF1dGhvcj5QZWFyc29uPC9BdXRob3I+PFllYXI+MjAxNDwvWWVhcj48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==
</w:fldData>
              </w:fldChar>
            </w:r>
            <w:r w:rsidR="00992716" w:rsidRPr="004C10C8">
              <w:rPr>
                <w:noProof/>
                <w:sz w:val="18"/>
                <w:szCs w:val="18"/>
                <w:lang w:val="en-GB"/>
              </w:rPr>
              <w:instrText xml:space="preserve"> ADDIN EN.CITE </w:instrText>
            </w:r>
            <w:r w:rsidR="00992716" w:rsidRPr="004C10C8">
              <w:rPr>
                <w:noProof/>
                <w:sz w:val="18"/>
                <w:szCs w:val="18"/>
                <w:lang w:val="en-GB"/>
              </w:rPr>
              <w:fldChar w:fldCharType="begin">
                <w:fldData xml:space="preserve">PEVuZE5vdGU+PENpdGU+PEF1dGhvcj5QZWFyc29uPC9BdXRob3I+PFllYXI+MjAxNDwvWWVhcj48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==
</w:fldData>
              </w:fldChar>
            </w:r>
            <w:r w:rsidR="00992716" w:rsidRPr="004C10C8">
              <w:rPr>
                <w:noProof/>
                <w:sz w:val="18"/>
                <w:szCs w:val="18"/>
                <w:lang w:val="en-GB"/>
              </w:rPr>
              <w:instrText xml:space="preserve"> ADDIN EN.CITE.DATA </w:instrText>
            </w:r>
            <w:r w:rsidR="00992716" w:rsidRPr="004C10C8">
              <w:rPr>
                <w:noProof/>
                <w:sz w:val="18"/>
                <w:szCs w:val="18"/>
                <w:lang w:val="en-GB"/>
              </w:rPr>
            </w:r>
            <w:r w:rsidR="00992716"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3]</w:t>
            </w:r>
            <w:r w:rsidR="008D7105" w:rsidRPr="004C10C8">
              <w:rPr>
                <w:noProof/>
                <w:sz w:val="18"/>
                <w:szCs w:val="18"/>
                <w:lang w:val="en-GB"/>
              </w:rPr>
              <w:fldChar w:fldCharType="end"/>
            </w:r>
          </w:p>
        </w:tc>
      </w:tr>
      <w:tr w:rsidR="000D7A0A" w:rsidRPr="004C10C8" w14:paraId="35E730C7" w14:textId="77777777" w:rsidTr="00A46FFF">
        <w:tc>
          <w:tcPr>
            <w:tcW w:w="0" w:type="auto"/>
            <w:tcBorders>
              <w:top w:val="single" w:sz="4" w:space="0" w:color="auto"/>
              <w:left w:val="single" w:sz="4" w:space="0" w:color="auto"/>
              <w:bottom w:val="single" w:sz="4" w:space="0" w:color="auto"/>
              <w:right w:val="single" w:sz="4" w:space="0" w:color="auto"/>
            </w:tcBorders>
          </w:tcPr>
          <w:p w14:paraId="2BDDA5BB" w14:textId="0DDFDD59" w:rsidR="002414D6" w:rsidRPr="004C10C8" w:rsidRDefault="000D7A0A" w:rsidP="009004C9">
            <w:pPr>
              <w:jc w:val="center"/>
              <w:rPr>
                <w:sz w:val="18"/>
                <w:szCs w:val="18"/>
                <w:lang w:val="en-GB"/>
              </w:rPr>
            </w:pPr>
            <w:r w:rsidRPr="004C10C8">
              <w:rPr>
                <w:sz w:val="18"/>
                <w:szCs w:val="18"/>
                <w:lang w:val="en-GB"/>
              </w:rPr>
              <w:t>Female scenario</w:t>
            </w:r>
          </w:p>
        </w:tc>
        <w:tc>
          <w:tcPr>
            <w:tcW w:w="4322" w:type="dxa"/>
            <w:tcBorders>
              <w:top w:val="single" w:sz="4" w:space="0" w:color="auto"/>
              <w:left w:val="single" w:sz="4" w:space="0" w:color="auto"/>
              <w:bottom w:val="single" w:sz="4" w:space="0" w:color="auto"/>
              <w:right w:val="single" w:sz="4" w:space="0" w:color="auto"/>
            </w:tcBorders>
          </w:tcPr>
          <w:p w14:paraId="712BBC64" w14:textId="77777777" w:rsidR="000D7A0A" w:rsidRPr="004C10C8" w:rsidRDefault="000D7A0A" w:rsidP="00111782">
            <w:pPr>
              <w:rPr>
                <w:sz w:val="18"/>
                <w:szCs w:val="18"/>
                <w:lang w:val="en-GB"/>
              </w:rPr>
            </w:pPr>
          </w:p>
        </w:tc>
      </w:tr>
      <w:tr w:rsidR="0075617A" w:rsidRPr="004C10C8" w14:paraId="28D9CC4C" w14:textId="77777777" w:rsidTr="00A46FFF">
        <w:tc>
          <w:tcPr>
            <w:tcW w:w="0" w:type="auto"/>
            <w:tcBorders>
              <w:top w:val="single" w:sz="4" w:space="0" w:color="auto"/>
              <w:left w:val="single" w:sz="4" w:space="0" w:color="auto"/>
              <w:bottom w:val="single" w:sz="4" w:space="0" w:color="auto"/>
              <w:right w:val="single" w:sz="4" w:space="0" w:color="auto"/>
            </w:tcBorders>
          </w:tcPr>
          <w:p w14:paraId="58797F81" w14:textId="77777777" w:rsidR="0075617A" w:rsidRPr="004C10C8" w:rsidRDefault="0075617A" w:rsidP="00111782">
            <w:pPr>
              <w:rPr>
                <w:sz w:val="18"/>
                <w:szCs w:val="18"/>
                <w:lang w:val="en-GB"/>
              </w:rPr>
            </w:pPr>
            <w:r w:rsidRPr="004C10C8">
              <w:rPr>
                <w:sz w:val="18"/>
                <w:szCs w:val="18"/>
                <w:lang w:val="en-GB"/>
              </w:rPr>
              <w:t>QALY loss / Cervical cancer case</w:t>
            </w:r>
          </w:p>
        </w:tc>
        <w:tc>
          <w:tcPr>
            <w:tcW w:w="4322" w:type="dxa"/>
            <w:tcBorders>
              <w:top w:val="single" w:sz="4" w:space="0" w:color="auto"/>
              <w:left w:val="single" w:sz="4" w:space="0" w:color="auto"/>
              <w:bottom w:val="single" w:sz="4" w:space="0" w:color="auto"/>
              <w:right w:val="single" w:sz="4" w:space="0" w:color="auto"/>
            </w:tcBorders>
          </w:tcPr>
          <w:p w14:paraId="481D5885" w14:textId="2963145C" w:rsidR="0075617A" w:rsidRPr="004C10C8" w:rsidRDefault="0075617A" w:rsidP="00111782">
            <w:pPr>
              <w:rPr>
                <w:sz w:val="18"/>
                <w:szCs w:val="18"/>
                <w:lang w:val="en-GB"/>
              </w:rPr>
            </w:pPr>
            <w:r w:rsidRPr="004C10C8">
              <w:rPr>
                <w:sz w:val="18"/>
                <w:szCs w:val="18"/>
                <w:lang w:val="en-GB"/>
              </w:rPr>
              <w:t xml:space="preserve">3.95 </w:t>
            </w:r>
            <w:r w:rsidR="008D7105" w:rsidRPr="004C10C8">
              <w:rPr>
                <w:noProof/>
                <w:sz w:val="18"/>
                <w:szCs w:val="18"/>
                <w:lang w:val="en-GB"/>
              </w:rPr>
              <w:fldChar w:fldCharType="begin"/>
            </w:r>
            <w:r w:rsidR="008313BA" w:rsidRPr="004C10C8">
              <w:rPr>
                <w:noProof/>
                <w:sz w:val="18"/>
                <w:szCs w:val="18"/>
                <w:lang w:val="en-GB"/>
              </w:rPr>
              <w:instrText xml:space="preserve"> ADDIN EN.CITE &lt;EndNote&gt;&lt;Cite&gt;&lt;Author&gt;Chesson&lt;/Author&gt;&lt;Year&gt;2011&lt;/Year&gt;&lt;RecNum&gt;45&lt;/RecNum&gt;&lt;DisplayText&gt;[5]&lt;/DisplayText&gt;&lt;record&gt;&lt;rec-number&gt;45&lt;/rec-number&gt;&lt;foreign-keys&gt;&lt;key app="EN" db-id="exwtxdz01eraz8ezzdlxxe01taets9vexfd5" timestamp="1580743684"&gt;45&lt;/key&gt;&lt;/foreign-keys&gt;&lt;ref-type name="Journal Article"&gt;17&lt;/ref-type&gt;&lt;contributors&gt;&lt;authors&gt;&lt;author&gt;Chesson, H. W.&lt;/author&gt;&lt;author&gt;Ekwueme, D. U.&lt;/author&gt;&lt;author&gt;Saraiya, M.&lt;/author&gt;&lt;author&gt;Dunne, E. F.&lt;/author&gt;&lt;author&gt;Markowitz, L. E.&lt;/author&gt;&lt;/authors&gt;&lt;/contributors&gt;&lt;auth-address&gt;National Center for HIV/AIDS, Viral Hepatitis, STD, and TB Prevention, Centers for Disease Control and Prevention, Atlanta, GA, USA. HChesson@cdc.gov&lt;/auth-address&gt;&lt;titles&gt;&lt;title&gt;The cost-effectiveness of male HPV vaccination in the United States&lt;/title&gt;&lt;secondary-title&gt;Vaccine&lt;/secondary-title&gt;&lt;/titles&gt;&lt;periodical&gt;&lt;full-title&gt;Vaccine&lt;/full-title&gt;&lt;/periodical&gt;&lt;pages&gt;8443-50&lt;/pages&gt;&lt;volume&gt;29&lt;/volume&gt;&lt;number&gt;46&lt;/number&gt;&lt;edition&gt;2011/08/06&lt;/edition&gt;&lt;keywords&gt;&lt;keyword&gt;Adolescent&lt;/keyword&gt;&lt;keyword&gt;Adult&lt;/keyword&gt;&lt;keyword&gt;Child&lt;/keyword&gt;&lt;keyword&gt;Cost-Benefit Analysis&lt;/keyword&gt;&lt;keyword&gt;Female&lt;/keyword&gt;&lt;keyword&gt;Humans&lt;/keyword&gt;&lt;keyword&gt;Incidence&lt;/keyword&gt;&lt;keyword&gt;Male&lt;/keyword&gt;&lt;keyword&gt;Models, Statistical&lt;/keyword&gt;&lt;keyword&gt;Papillomavirus Infections/*economics/epidemiology/*prevention &amp;amp;&lt;/keyword&gt;&lt;keyword&gt;control/transmission&lt;/keyword&gt;&lt;keyword&gt;Papillomavirus Vaccines/*administration &amp;amp; dosage/*economics/immunology&lt;/keyword&gt;&lt;keyword&gt;Quality of Life&lt;/keyword&gt;&lt;keyword&gt;United States/epidemiology&lt;/keyword&gt;&lt;keyword&gt;Vaccination/*economics/*methods&lt;/keyword&gt;&lt;keyword&gt;Young Adult&lt;/keyword&gt;&lt;/keywords&gt;&lt;dates&gt;&lt;year&gt;2011&lt;/year&gt;&lt;pub-dates&gt;&lt;date&gt;Oct 26&lt;/date&gt;&lt;/pub-dates&gt;&lt;/dates&gt;&lt;isbn&gt;1873-2518 (Electronic)&amp;#xD;0264-410X (Linking)&lt;/isbn&gt;&lt;accession-num&gt;21816193&lt;/accession-num&gt;&lt;urls&gt;&lt;related-urls&gt;&lt;url&gt;https://www.ncbi.nlm.nih.gov/pubmed/21816193&lt;/url&gt;&lt;/related-urls&gt;&lt;/urls&gt;&lt;electronic-resource-num&gt;https://doi.org/10.1016/j.vaccine.2011.07.096&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5]</w:t>
            </w:r>
            <w:r w:rsidR="008D7105" w:rsidRPr="004C10C8">
              <w:rPr>
                <w:noProof/>
                <w:sz w:val="18"/>
                <w:szCs w:val="18"/>
                <w:lang w:val="en-GB"/>
              </w:rPr>
              <w:fldChar w:fldCharType="end"/>
            </w:r>
          </w:p>
        </w:tc>
      </w:tr>
      <w:tr w:rsidR="000D7A0A" w:rsidRPr="004C10C8" w14:paraId="5F63D77E" w14:textId="77777777" w:rsidTr="00A46FFF">
        <w:tc>
          <w:tcPr>
            <w:tcW w:w="0" w:type="auto"/>
            <w:tcBorders>
              <w:top w:val="single" w:sz="4" w:space="0" w:color="auto"/>
              <w:left w:val="single" w:sz="4" w:space="0" w:color="auto"/>
              <w:bottom w:val="single" w:sz="4" w:space="0" w:color="auto"/>
              <w:right w:val="single" w:sz="4" w:space="0" w:color="auto"/>
            </w:tcBorders>
          </w:tcPr>
          <w:p w14:paraId="56F1ED3B" w14:textId="0AB41401" w:rsidR="000D7A0A" w:rsidRPr="004C10C8" w:rsidRDefault="000D7A0A" w:rsidP="000D7A0A">
            <w:pPr>
              <w:rPr>
                <w:sz w:val="18"/>
                <w:szCs w:val="18"/>
                <w:lang w:val="en-GB"/>
              </w:rPr>
            </w:pPr>
            <w:r w:rsidRPr="004C10C8">
              <w:rPr>
                <w:sz w:val="18"/>
                <w:szCs w:val="18"/>
                <w:lang w:val="en-GB"/>
              </w:rPr>
              <w:t xml:space="preserve">QALY loss / </w:t>
            </w:r>
            <w:r w:rsidR="002414D6" w:rsidRPr="004C10C8">
              <w:rPr>
                <w:sz w:val="18"/>
                <w:szCs w:val="18"/>
                <w:lang w:val="en-GB"/>
              </w:rPr>
              <w:t>Vaginal</w:t>
            </w:r>
            <w:r w:rsidRPr="004C10C8">
              <w:rPr>
                <w:sz w:val="18"/>
                <w:szCs w:val="18"/>
                <w:lang w:val="en-GB"/>
              </w:rPr>
              <w:t xml:space="preserve"> cancer case</w:t>
            </w:r>
          </w:p>
        </w:tc>
        <w:tc>
          <w:tcPr>
            <w:tcW w:w="4322" w:type="dxa"/>
            <w:tcBorders>
              <w:top w:val="single" w:sz="4" w:space="0" w:color="auto"/>
              <w:left w:val="single" w:sz="4" w:space="0" w:color="auto"/>
              <w:bottom w:val="single" w:sz="4" w:space="0" w:color="auto"/>
              <w:right w:val="single" w:sz="4" w:space="0" w:color="auto"/>
            </w:tcBorders>
          </w:tcPr>
          <w:p w14:paraId="1A26D91C" w14:textId="116AD171" w:rsidR="000D7A0A" w:rsidRPr="004C10C8" w:rsidRDefault="0007219C" w:rsidP="000D7A0A">
            <w:pPr>
              <w:rPr>
                <w:sz w:val="18"/>
                <w:szCs w:val="18"/>
                <w:lang w:val="en-GB"/>
              </w:rPr>
            </w:pPr>
            <w:r w:rsidRPr="004C10C8">
              <w:rPr>
                <w:sz w:val="18"/>
                <w:szCs w:val="18"/>
                <w:lang w:val="en-GB"/>
              </w:rPr>
              <w:t>4</w:t>
            </w:r>
            <w:r w:rsidR="000D7A0A" w:rsidRPr="004C10C8">
              <w:rPr>
                <w:sz w:val="18"/>
                <w:szCs w:val="18"/>
                <w:lang w:val="en-GB"/>
              </w:rPr>
              <w:t>.</w:t>
            </w:r>
            <w:r w:rsidRPr="004C10C8">
              <w:rPr>
                <w:sz w:val="18"/>
                <w:szCs w:val="18"/>
                <w:lang w:val="en-GB"/>
              </w:rPr>
              <w:t>59</w:t>
            </w:r>
            <w:r w:rsidR="000D7A0A" w:rsidRPr="004C10C8">
              <w:rPr>
                <w:sz w:val="18"/>
                <w:szCs w:val="18"/>
                <w:lang w:val="en-GB"/>
              </w:rPr>
              <w:t xml:space="preserve"> </w:t>
            </w:r>
            <w:r w:rsidR="000D7A0A" w:rsidRPr="004C10C8">
              <w:rPr>
                <w:noProof/>
                <w:sz w:val="18"/>
                <w:szCs w:val="18"/>
                <w:lang w:val="en-GB"/>
              </w:rPr>
              <w:fldChar w:fldCharType="begin"/>
            </w:r>
            <w:r w:rsidR="008313BA" w:rsidRPr="004C10C8">
              <w:rPr>
                <w:noProof/>
                <w:sz w:val="18"/>
                <w:szCs w:val="18"/>
                <w:lang w:val="en-GB"/>
              </w:rPr>
              <w:instrText xml:space="preserve"> ADDIN EN.CITE &lt;EndNote&gt;&lt;Cite&gt;&lt;Author&gt;Chesson&lt;/Author&gt;&lt;Year&gt;2011&lt;/Year&gt;&lt;RecNum&gt;45&lt;/RecNum&gt;&lt;DisplayText&gt;[5]&lt;/DisplayText&gt;&lt;record&gt;&lt;rec-number&gt;45&lt;/rec-number&gt;&lt;foreign-keys&gt;&lt;key app="EN" db-id="exwtxdz01eraz8ezzdlxxe01taets9vexfd5" timestamp="1580743684"&gt;45&lt;/key&gt;&lt;/foreign-keys&gt;&lt;ref-type name="Journal Article"&gt;17&lt;/ref-type&gt;&lt;contributors&gt;&lt;authors&gt;&lt;author&gt;Chesson, H. W.&lt;/author&gt;&lt;author&gt;Ekwueme, D. U.&lt;/author&gt;&lt;author&gt;Saraiya, M.&lt;/author&gt;&lt;author&gt;Dunne, E. F.&lt;/author&gt;&lt;author&gt;Markowitz, L. E.&lt;/author&gt;&lt;/authors&gt;&lt;/contributors&gt;&lt;auth-address&gt;National Center for HIV/AIDS, Viral Hepatitis, STD, and TB Prevention, Centers for Disease Control and Prevention, Atlanta, GA, USA. HChesson@cdc.gov&lt;/auth-address&gt;&lt;titles&gt;&lt;title&gt;The cost-effectiveness of male HPV vaccination in the United States&lt;/title&gt;&lt;secondary-title&gt;Vaccine&lt;/secondary-title&gt;&lt;/titles&gt;&lt;periodical&gt;&lt;full-title&gt;Vaccine&lt;/full-title&gt;&lt;/periodical&gt;&lt;pages&gt;8443-50&lt;/pages&gt;&lt;volume&gt;29&lt;/volume&gt;&lt;number&gt;46&lt;/number&gt;&lt;edition&gt;2011/08/06&lt;/edition&gt;&lt;keywords&gt;&lt;keyword&gt;Adolescent&lt;/keyword&gt;&lt;keyword&gt;Adult&lt;/keyword&gt;&lt;keyword&gt;Child&lt;/keyword&gt;&lt;keyword&gt;Cost-Benefit Analysis&lt;/keyword&gt;&lt;keyword&gt;Female&lt;/keyword&gt;&lt;keyword&gt;Humans&lt;/keyword&gt;&lt;keyword&gt;Incidence&lt;/keyword&gt;&lt;keyword&gt;Male&lt;/keyword&gt;&lt;keyword&gt;Models, Statistical&lt;/keyword&gt;&lt;keyword&gt;Papillomavirus Infections/*economics/epidemiology/*prevention &amp;amp;&lt;/keyword&gt;&lt;keyword&gt;control/transmission&lt;/keyword&gt;&lt;keyword&gt;Papillomavirus Vaccines/*administration &amp;amp; dosage/*economics/immunology&lt;/keyword&gt;&lt;keyword&gt;Quality of Life&lt;/keyword&gt;&lt;keyword&gt;United States/epidemiology&lt;/keyword&gt;&lt;keyword&gt;Vaccination/*economics/*methods&lt;/keyword&gt;&lt;keyword&gt;Young Adult&lt;/keyword&gt;&lt;/keywords&gt;&lt;dates&gt;&lt;year&gt;2011&lt;/year&gt;&lt;pub-dates&gt;&lt;date&gt;Oct 26&lt;/date&gt;&lt;/pub-dates&gt;&lt;/dates&gt;&lt;isbn&gt;1873-2518 (Electronic)&amp;#xD;0264-410X (Linking)&lt;/isbn&gt;&lt;accession-num&gt;21816193&lt;/accession-num&gt;&lt;urls&gt;&lt;related-urls&gt;&lt;url&gt;https://www.ncbi.nlm.nih.gov/pubmed/21816193&lt;/url&gt;&lt;/related-urls&gt;&lt;/urls&gt;&lt;electronic-resource-num&gt;https://doi.org/10.1016/j.vaccine.2011.07.096&lt;/electronic-resource-num&gt;&lt;/record&gt;&lt;/Cite&gt;&lt;/EndNote&gt;</w:instrText>
            </w:r>
            <w:r w:rsidR="000D7A0A" w:rsidRPr="004C10C8">
              <w:rPr>
                <w:noProof/>
                <w:sz w:val="18"/>
                <w:szCs w:val="18"/>
                <w:lang w:val="en-GB"/>
              </w:rPr>
              <w:fldChar w:fldCharType="separate"/>
            </w:r>
            <w:r w:rsidR="000D7A0A" w:rsidRPr="004C10C8">
              <w:rPr>
                <w:noProof/>
                <w:sz w:val="18"/>
                <w:szCs w:val="18"/>
                <w:lang w:val="en-GB"/>
              </w:rPr>
              <w:t>[5]</w:t>
            </w:r>
            <w:r w:rsidR="000D7A0A" w:rsidRPr="004C10C8">
              <w:rPr>
                <w:noProof/>
                <w:sz w:val="18"/>
                <w:szCs w:val="18"/>
                <w:lang w:val="en-GB"/>
              </w:rPr>
              <w:fldChar w:fldCharType="end"/>
            </w:r>
          </w:p>
        </w:tc>
      </w:tr>
      <w:tr w:rsidR="000D7A0A" w:rsidRPr="004C10C8" w14:paraId="16DBE00F" w14:textId="77777777" w:rsidTr="00A46FFF">
        <w:tc>
          <w:tcPr>
            <w:tcW w:w="0" w:type="auto"/>
            <w:tcBorders>
              <w:top w:val="single" w:sz="4" w:space="0" w:color="auto"/>
              <w:left w:val="single" w:sz="4" w:space="0" w:color="auto"/>
              <w:bottom w:val="single" w:sz="4" w:space="0" w:color="auto"/>
              <w:right w:val="single" w:sz="4" w:space="0" w:color="auto"/>
            </w:tcBorders>
          </w:tcPr>
          <w:p w14:paraId="1D41115C" w14:textId="621E1AB7" w:rsidR="000D7A0A" w:rsidRPr="004C10C8" w:rsidRDefault="000D7A0A" w:rsidP="000D7A0A">
            <w:pPr>
              <w:rPr>
                <w:sz w:val="18"/>
                <w:szCs w:val="18"/>
                <w:lang w:val="en-GB"/>
              </w:rPr>
            </w:pPr>
            <w:r w:rsidRPr="004C10C8">
              <w:rPr>
                <w:sz w:val="18"/>
                <w:szCs w:val="18"/>
                <w:lang w:val="en-GB"/>
              </w:rPr>
              <w:t xml:space="preserve">QALY loss / </w:t>
            </w:r>
            <w:r w:rsidR="002414D6" w:rsidRPr="004C10C8">
              <w:rPr>
                <w:sz w:val="18"/>
                <w:szCs w:val="18"/>
                <w:lang w:val="en-GB"/>
              </w:rPr>
              <w:t>Vulvar</w:t>
            </w:r>
            <w:r w:rsidRPr="004C10C8">
              <w:rPr>
                <w:sz w:val="18"/>
                <w:szCs w:val="18"/>
                <w:lang w:val="en-GB"/>
              </w:rPr>
              <w:t xml:space="preserve"> cancer case</w:t>
            </w:r>
          </w:p>
        </w:tc>
        <w:tc>
          <w:tcPr>
            <w:tcW w:w="4322" w:type="dxa"/>
            <w:tcBorders>
              <w:top w:val="single" w:sz="4" w:space="0" w:color="auto"/>
              <w:left w:val="single" w:sz="4" w:space="0" w:color="auto"/>
              <w:bottom w:val="single" w:sz="4" w:space="0" w:color="auto"/>
              <w:right w:val="single" w:sz="4" w:space="0" w:color="auto"/>
            </w:tcBorders>
          </w:tcPr>
          <w:p w14:paraId="6443C4A5" w14:textId="07D67F0F" w:rsidR="000D7A0A" w:rsidRPr="004C10C8" w:rsidRDefault="0063422F" w:rsidP="000D7A0A">
            <w:pPr>
              <w:rPr>
                <w:sz w:val="18"/>
                <w:szCs w:val="18"/>
                <w:lang w:val="en-GB"/>
              </w:rPr>
            </w:pPr>
            <w:r w:rsidRPr="004C10C8">
              <w:rPr>
                <w:sz w:val="18"/>
                <w:szCs w:val="18"/>
                <w:lang w:val="en-GB"/>
              </w:rPr>
              <w:t>3.28</w:t>
            </w:r>
            <w:r w:rsidR="000D7A0A" w:rsidRPr="004C10C8">
              <w:rPr>
                <w:sz w:val="18"/>
                <w:szCs w:val="18"/>
                <w:lang w:val="en-GB"/>
              </w:rPr>
              <w:t xml:space="preserve"> </w:t>
            </w:r>
            <w:r w:rsidR="000D7A0A" w:rsidRPr="004C10C8">
              <w:rPr>
                <w:noProof/>
                <w:sz w:val="18"/>
                <w:szCs w:val="18"/>
                <w:lang w:val="en-GB"/>
              </w:rPr>
              <w:fldChar w:fldCharType="begin"/>
            </w:r>
            <w:r w:rsidR="008313BA" w:rsidRPr="004C10C8">
              <w:rPr>
                <w:noProof/>
                <w:sz w:val="18"/>
                <w:szCs w:val="18"/>
                <w:lang w:val="en-GB"/>
              </w:rPr>
              <w:instrText xml:space="preserve"> ADDIN EN.CITE &lt;EndNote&gt;&lt;Cite&gt;&lt;Author&gt;Chesson&lt;/Author&gt;&lt;Year&gt;2011&lt;/Year&gt;&lt;RecNum&gt;45&lt;/RecNum&gt;&lt;DisplayText&gt;[5]&lt;/DisplayText&gt;&lt;record&gt;&lt;rec-number&gt;45&lt;/rec-number&gt;&lt;foreign-keys&gt;&lt;key app="EN" db-id="exwtxdz01eraz8ezzdlxxe01taets9vexfd5" timestamp="1580743684"&gt;45&lt;/key&gt;&lt;/foreign-keys&gt;&lt;ref-type name="Journal Article"&gt;17&lt;/ref-type&gt;&lt;contributors&gt;&lt;authors&gt;&lt;author&gt;Chesson, H. W.&lt;/author&gt;&lt;author&gt;Ekwueme, D. U.&lt;/author&gt;&lt;author&gt;Saraiya, M.&lt;/author&gt;&lt;author&gt;Dunne, E. F.&lt;/author&gt;&lt;author&gt;Markowitz, L. E.&lt;/author&gt;&lt;/authors&gt;&lt;/contributors&gt;&lt;auth-address&gt;National Center for HIV/AIDS, Viral Hepatitis, STD, and TB Prevention, Centers for Disease Control and Prevention, Atlanta, GA, USA. HChesson@cdc.gov&lt;/auth-address&gt;&lt;titles&gt;&lt;title&gt;The cost-effectiveness of male HPV vaccination in the United States&lt;/title&gt;&lt;secondary-title&gt;Vaccine&lt;/secondary-title&gt;&lt;/titles&gt;&lt;periodical&gt;&lt;full-title&gt;Vaccine&lt;/full-title&gt;&lt;/periodical&gt;&lt;pages&gt;8443-50&lt;/pages&gt;&lt;volume&gt;29&lt;/volume&gt;&lt;number&gt;46&lt;/number&gt;&lt;edition&gt;2011/08/06&lt;/edition&gt;&lt;keywords&gt;&lt;keyword&gt;Adolescent&lt;/keyword&gt;&lt;keyword&gt;Adult&lt;/keyword&gt;&lt;keyword&gt;Child&lt;/keyword&gt;&lt;keyword&gt;Cost-Benefit Analysis&lt;/keyword&gt;&lt;keyword&gt;Female&lt;/keyword&gt;&lt;keyword&gt;Humans&lt;/keyword&gt;&lt;keyword&gt;Incidence&lt;/keyword&gt;&lt;keyword&gt;Male&lt;/keyword&gt;&lt;keyword&gt;Models, Statistical&lt;/keyword&gt;&lt;keyword&gt;Papillomavirus Infections/*economics/epidemiology/*prevention &amp;amp;&lt;/keyword&gt;&lt;keyword&gt;control/transmission&lt;/keyword&gt;&lt;keyword&gt;Papillomavirus Vaccines/*administration &amp;amp; dosage/*economics/immunology&lt;/keyword&gt;&lt;keyword&gt;Quality of Life&lt;/keyword&gt;&lt;keyword&gt;United States/epidemiology&lt;/keyword&gt;&lt;keyword&gt;Vaccination/*economics/*methods&lt;/keyword&gt;&lt;keyword&gt;Young Adult&lt;/keyword&gt;&lt;/keywords&gt;&lt;dates&gt;&lt;year&gt;2011&lt;/year&gt;&lt;pub-dates&gt;&lt;date&gt;Oct 26&lt;/date&gt;&lt;/pub-dates&gt;&lt;/dates&gt;&lt;isbn&gt;1873-2518 (Electronic)&amp;#xD;0264-410X (Linking)&lt;/isbn&gt;&lt;accession-num&gt;21816193&lt;/accession-num&gt;&lt;urls&gt;&lt;related-urls&gt;&lt;url&gt;https://www.ncbi.nlm.nih.gov/pubmed/21816193&lt;/url&gt;&lt;/related-urls&gt;&lt;/urls&gt;&lt;electronic-resource-num&gt;https://doi.org/10.1016/j.vaccine.2011.07.096&lt;/electronic-resource-num&gt;&lt;/record&gt;&lt;/Cite&gt;&lt;/EndNote&gt;</w:instrText>
            </w:r>
            <w:r w:rsidR="000D7A0A" w:rsidRPr="004C10C8">
              <w:rPr>
                <w:noProof/>
                <w:sz w:val="18"/>
                <w:szCs w:val="18"/>
                <w:lang w:val="en-GB"/>
              </w:rPr>
              <w:fldChar w:fldCharType="separate"/>
            </w:r>
            <w:r w:rsidR="000D7A0A" w:rsidRPr="004C10C8">
              <w:rPr>
                <w:noProof/>
                <w:sz w:val="18"/>
                <w:szCs w:val="18"/>
                <w:lang w:val="en-GB"/>
              </w:rPr>
              <w:t>[5]</w:t>
            </w:r>
            <w:r w:rsidR="000D7A0A" w:rsidRPr="004C10C8">
              <w:rPr>
                <w:noProof/>
                <w:sz w:val="18"/>
                <w:szCs w:val="18"/>
                <w:lang w:val="en-GB"/>
              </w:rPr>
              <w:fldChar w:fldCharType="end"/>
            </w:r>
          </w:p>
        </w:tc>
      </w:tr>
      <w:tr w:rsidR="000D7A0A" w:rsidRPr="004C10C8" w14:paraId="4DACA4A4" w14:textId="77777777" w:rsidTr="00A46FFF">
        <w:tc>
          <w:tcPr>
            <w:tcW w:w="0" w:type="auto"/>
            <w:tcBorders>
              <w:top w:val="single" w:sz="4" w:space="0" w:color="auto"/>
              <w:left w:val="single" w:sz="4" w:space="0" w:color="auto"/>
              <w:bottom w:val="single" w:sz="4" w:space="0" w:color="auto"/>
              <w:right w:val="single" w:sz="4" w:space="0" w:color="auto"/>
            </w:tcBorders>
          </w:tcPr>
          <w:p w14:paraId="489D6DC4" w14:textId="3BF3E163" w:rsidR="000D7A0A" w:rsidRPr="004C10C8" w:rsidRDefault="000D7A0A" w:rsidP="000D7A0A">
            <w:pPr>
              <w:rPr>
                <w:sz w:val="18"/>
                <w:szCs w:val="18"/>
                <w:lang w:val="en-GB"/>
              </w:rPr>
            </w:pPr>
            <w:r w:rsidRPr="004C10C8">
              <w:rPr>
                <w:sz w:val="18"/>
                <w:szCs w:val="18"/>
                <w:lang w:val="en-GB"/>
              </w:rPr>
              <w:t xml:space="preserve">QALY loss / </w:t>
            </w:r>
            <w:r w:rsidR="002414D6" w:rsidRPr="004C10C8">
              <w:rPr>
                <w:sz w:val="18"/>
                <w:szCs w:val="18"/>
                <w:lang w:val="en-GB"/>
              </w:rPr>
              <w:t>Anal</w:t>
            </w:r>
            <w:r w:rsidRPr="004C10C8">
              <w:rPr>
                <w:sz w:val="18"/>
                <w:szCs w:val="18"/>
                <w:lang w:val="en-GB"/>
              </w:rPr>
              <w:t xml:space="preserve"> cancer case</w:t>
            </w:r>
          </w:p>
        </w:tc>
        <w:tc>
          <w:tcPr>
            <w:tcW w:w="4322" w:type="dxa"/>
            <w:tcBorders>
              <w:top w:val="single" w:sz="4" w:space="0" w:color="auto"/>
              <w:left w:val="single" w:sz="4" w:space="0" w:color="auto"/>
              <w:bottom w:val="single" w:sz="4" w:space="0" w:color="auto"/>
              <w:right w:val="single" w:sz="4" w:space="0" w:color="auto"/>
            </w:tcBorders>
          </w:tcPr>
          <w:p w14:paraId="5A88D051" w14:textId="4792BB5A" w:rsidR="000D7A0A" w:rsidRPr="004C10C8" w:rsidRDefault="0063422F" w:rsidP="000D7A0A">
            <w:pPr>
              <w:rPr>
                <w:sz w:val="18"/>
                <w:szCs w:val="18"/>
                <w:lang w:val="en-GB"/>
              </w:rPr>
            </w:pPr>
            <w:r w:rsidRPr="004C10C8">
              <w:rPr>
                <w:sz w:val="18"/>
                <w:szCs w:val="18"/>
                <w:lang w:val="en-GB"/>
              </w:rPr>
              <w:t>3.05</w:t>
            </w:r>
            <w:r w:rsidR="000D7A0A" w:rsidRPr="004C10C8">
              <w:rPr>
                <w:sz w:val="18"/>
                <w:szCs w:val="18"/>
                <w:lang w:val="en-GB"/>
              </w:rPr>
              <w:t xml:space="preserve"> </w:t>
            </w:r>
            <w:r w:rsidR="000D7A0A" w:rsidRPr="004C10C8">
              <w:rPr>
                <w:noProof/>
                <w:sz w:val="18"/>
                <w:szCs w:val="18"/>
                <w:lang w:val="en-GB"/>
              </w:rPr>
              <w:fldChar w:fldCharType="begin"/>
            </w:r>
            <w:r w:rsidR="008313BA" w:rsidRPr="004C10C8">
              <w:rPr>
                <w:noProof/>
                <w:sz w:val="18"/>
                <w:szCs w:val="18"/>
                <w:lang w:val="en-GB"/>
              </w:rPr>
              <w:instrText xml:space="preserve"> ADDIN EN.CITE &lt;EndNote&gt;&lt;Cite&gt;&lt;Author&gt;Chesson&lt;/Author&gt;&lt;Year&gt;2011&lt;/Year&gt;&lt;RecNum&gt;45&lt;/RecNum&gt;&lt;DisplayText&gt;[5]&lt;/DisplayText&gt;&lt;record&gt;&lt;rec-number&gt;45&lt;/rec-number&gt;&lt;foreign-keys&gt;&lt;key app="EN" db-id="exwtxdz01eraz8ezzdlxxe01taets9vexfd5" timestamp="1580743684"&gt;45&lt;/key&gt;&lt;/foreign-keys&gt;&lt;ref-type name="Journal Article"&gt;17&lt;/ref-type&gt;&lt;contributors&gt;&lt;authors&gt;&lt;author&gt;Chesson, H. W.&lt;/author&gt;&lt;author&gt;Ekwueme, D. U.&lt;/author&gt;&lt;author&gt;Saraiya, M.&lt;/author&gt;&lt;author&gt;Dunne, E. F.&lt;/author&gt;&lt;author&gt;Markowitz, L. E.&lt;/author&gt;&lt;/authors&gt;&lt;/contributors&gt;&lt;auth-address&gt;National Center for HIV/AIDS, Viral Hepatitis, STD, and TB Prevention, Centers for Disease Control and Prevention, Atlanta, GA, USA. HChesson@cdc.gov&lt;/auth-address&gt;&lt;titles&gt;&lt;title&gt;The cost-effectiveness of male HPV vaccination in the United States&lt;/title&gt;&lt;secondary-title&gt;Vaccine&lt;/secondary-title&gt;&lt;/titles&gt;&lt;periodical&gt;&lt;full-title&gt;Vaccine&lt;/full-title&gt;&lt;/periodical&gt;&lt;pages&gt;8443-50&lt;/pages&gt;&lt;volume&gt;29&lt;/volume&gt;&lt;number&gt;46&lt;/number&gt;&lt;edition&gt;2011/08/06&lt;/edition&gt;&lt;keywords&gt;&lt;keyword&gt;Adolescent&lt;/keyword&gt;&lt;keyword&gt;Adult&lt;/keyword&gt;&lt;keyword&gt;Child&lt;/keyword&gt;&lt;keyword&gt;Cost-Benefit Analysis&lt;/keyword&gt;&lt;keyword&gt;Female&lt;/keyword&gt;&lt;keyword&gt;Humans&lt;/keyword&gt;&lt;keyword&gt;Incidence&lt;/keyword&gt;&lt;keyword&gt;Male&lt;/keyword&gt;&lt;keyword&gt;Models, Statistical&lt;/keyword&gt;&lt;keyword&gt;Papillomavirus Infections/*economics/epidemiology/*prevention &amp;amp;&lt;/keyword&gt;&lt;keyword&gt;control/transmission&lt;/keyword&gt;&lt;keyword&gt;Papillomavirus Vaccines/*administration &amp;amp; dosage/*economics/immunology&lt;/keyword&gt;&lt;keyword&gt;Quality of Life&lt;/keyword&gt;&lt;keyword&gt;United States/epidemiology&lt;/keyword&gt;&lt;keyword&gt;Vaccination/*economics/*methods&lt;/keyword&gt;&lt;keyword&gt;Young Adult&lt;/keyword&gt;&lt;/keywords&gt;&lt;dates&gt;&lt;year&gt;2011&lt;/year&gt;&lt;pub-dates&gt;&lt;date&gt;Oct 26&lt;/date&gt;&lt;/pub-dates&gt;&lt;/dates&gt;&lt;isbn&gt;1873-2518 (Electronic)&amp;#xD;0264-410X (Linking)&lt;/isbn&gt;&lt;accession-num&gt;21816193&lt;/accession-num&gt;&lt;urls&gt;&lt;related-urls&gt;&lt;url&gt;https://www.ncbi.nlm.nih.gov/pubmed/21816193&lt;/url&gt;&lt;/related-urls&gt;&lt;/urls&gt;&lt;electronic-resource-num&gt;https://doi.org/10.1016/j.vaccine.2011.07.096&lt;/electronic-resource-num&gt;&lt;/record&gt;&lt;/Cite&gt;&lt;/EndNote&gt;</w:instrText>
            </w:r>
            <w:r w:rsidR="000D7A0A" w:rsidRPr="004C10C8">
              <w:rPr>
                <w:noProof/>
                <w:sz w:val="18"/>
                <w:szCs w:val="18"/>
                <w:lang w:val="en-GB"/>
              </w:rPr>
              <w:fldChar w:fldCharType="separate"/>
            </w:r>
            <w:r w:rsidR="000D7A0A" w:rsidRPr="004C10C8">
              <w:rPr>
                <w:noProof/>
                <w:sz w:val="18"/>
                <w:szCs w:val="18"/>
                <w:lang w:val="en-GB"/>
              </w:rPr>
              <w:t>[5]</w:t>
            </w:r>
            <w:r w:rsidR="000D7A0A" w:rsidRPr="004C10C8">
              <w:rPr>
                <w:noProof/>
                <w:sz w:val="18"/>
                <w:szCs w:val="18"/>
                <w:lang w:val="en-GB"/>
              </w:rPr>
              <w:fldChar w:fldCharType="end"/>
            </w:r>
          </w:p>
        </w:tc>
      </w:tr>
      <w:tr w:rsidR="000D7A0A" w:rsidRPr="004C10C8" w14:paraId="4751BB96" w14:textId="77777777" w:rsidTr="00A46FFF">
        <w:tc>
          <w:tcPr>
            <w:tcW w:w="0" w:type="auto"/>
            <w:tcBorders>
              <w:top w:val="single" w:sz="4" w:space="0" w:color="auto"/>
              <w:left w:val="single" w:sz="4" w:space="0" w:color="auto"/>
              <w:bottom w:val="single" w:sz="4" w:space="0" w:color="auto"/>
              <w:right w:val="single" w:sz="4" w:space="0" w:color="auto"/>
            </w:tcBorders>
          </w:tcPr>
          <w:p w14:paraId="50288ACD" w14:textId="1D59D16B" w:rsidR="000D7A0A" w:rsidRPr="004C10C8" w:rsidRDefault="000D7A0A" w:rsidP="000D7A0A">
            <w:pPr>
              <w:rPr>
                <w:sz w:val="18"/>
                <w:szCs w:val="18"/>
                <w:lang w:val="en-GB"/>
              </w:rPr>
            </w:pPr>
            <w:r w:rsidRPr="004C10C8">
              <w:rPr>
                <w:sz w:val="18"/>
                <w:szCs w:val="18"/>
                <w:lang w:val="en-GB"/>
              </w:rPr>
              <w:t xml:space="preserve">QALY loss / </w:t>
            </w:r>
            <w:r w:rsidR="0007219C" w:rsidRPr="004C10C8">
              <w:rPr>
                <w:sz w:val="18"/>
                <w:szCs w:val="18"/>
                <w:lang w:val="en-GB"/>
              </w:rPr>
              <w:t>Oropharyngeal</w:t>
            </w:r>
            <w:r w:rsidRPr="004C10C8">
              <w:rPr>
                <w:sz w:val="18"/>
                <w:szCs w:val="18"/>
                <w:lang w:val="en-GB"/>
              </w:rPr>
              <w:t xml:space="preserve"> cancer case</w:t>
            </w:r>
          </w:p>
        </w:tc>
        <w:tc>
          <w:tcPr>
            <w:tcW w:w="4322" w:type="dxa"/>
            <w:tcBorders>
              <w:top w:val="single" w:sz="4" w:space="0" w:color="auto"/>
              <w:left w:val="single" w:sz="4" w:space="0" w:color="auto"/>
              <w:bottom w:val="single" w:sz="4" w:space="0" w:color="auto"/>
              <w:right w:val="single" w:sz="4" w:space="0" w:color="auto"/>
            </w:tcBorders>
          </w:tcPr>
          <w:p w14:paraId="3E61C1B9" w14:textId="1FAA7290" w:rsidR="000D7A0A" w:rsidRPr="004C10C8" w:rsidRDefault="0063422F" w:rsidP="000D7A0A">
            <w:pPr>
              <w:rPr>
                <w:sz w:val="18"/>
                <w:szCs w:val="18"/>
                <w:lang w:val="en-GB"/>
              </w:rPr>
            </w:pPr>
            <w:r w:rsidRPr="004C10C8">
              <w:rPr>
                <w:sz w:val="18"/>
                <w:szCs w:val="18"/>
                <w:lang w:val="en-GB"/>
              </w:rPr>
              <w:t>5.16</w:t>
            </w:r>
            <w:r w:rsidR="000D7A0A" w:rsidRPr="004C10C8">
              <w:rPr>
                <w:sz w:val="18"/>
                <w:szCs w:val="18"/>
                <w:lang w:val="en-GB"/>
              </w:rPr>
              <w:t xml:space="preserve"> </w:t>
            </w:r>
            <w:r w:rsidR="000D7A0A" w:rsidRPr="004C10C8">
              <w:rPr>
                <w:noProof/>
                <w:sz w:val="18"/>
                <w:szCs w:val="18"/>
                <w:lang w:val="en-GB"/>
              </w:rPr>
              <w:fldChar w:fldCharType="begin"/>
            </w:r>
            <w:r w:rsidR="008313BA" w:rsidRPr="004C10C8">
              <w:rPr>
                <w:noProof/>
                <w:sz w:val="18"/>
                <w:szCs w:val="18"/>
                <w:lang w:val="en-GB"/>
              </w:rPr>
              <w:instrText xml:space="preserve"> ADDIN EN.CITE &lt;EndNote&gt;&lt;Cite&gt;&lt;Author&gt;Chesson&lt;/Author&gt;&lt;Year&gt;2011&lt;/Year&gt;&lt;RecNum&gt;45&lt;/RecNum&gt;&lt;DisplayText&gt;[5]&lt;/DisplayText&gt;&lt;record&gt;&lt;rec-number&gt;45&lt;/rec-number&gt;&lt;foreign-keys&gt;&lt;key app="EN" db-id="exwtxdz01eraz8ezzdlxxe01taets9vexfd5" timestamp="1580743684"&gt;45&lt;/key&gt;&lt;/foreign-keys&gt;&lt;ref-type name="Journal Article"&gt;17&lt;/ref-type&gt;&lt;contributors&gt;&lt;authors&gt;&lt;author&gt;Chesson, H. W.&lt;/author&gt;&lt;author&gt;Ekwueme, D. U.&lt;/author&gt;&lt;author&gt;Saraiya, M.&lt;/author&gt;&lt;author&gt;Dunne, E. F.&lt;/author&gt;&lt;author&gt;Markowitz, L. E.&lt;/author&gt;&lt;/authors&gt;&lt;/contributors&gt;&lt;auth-address&gt;National Center for HIV/AIDS, Viral Hepatitis, STD, and TB Prevention, Centers for Disease Control and Prevention, Atlanta, GA, USA. HChesson@cdc.gov&lt;/auth-address&gt;&lt;titles&gt;&lt;title&gt;The cost-effectiveness of male HPV vaccination in the United States&lt;/title&gt;&lt;secondary-title&gt;Vaccine&lt;/secondary-title&gt;&lt;/titles&gt;&lt;periodical&gt;&lt;full-title&gt;Vaccine&lt;/full-title&gt;&lt;/periodical&gt;&lt;pages&gt;8443-50&lt;/pages&gt;&lt;volume&gt;29&lt;/volume&gt;&lt;number&gt;46&lt;/number&gt;&lt;edition&gt;2011/08/06&lt;/edition&gt;&lt;keywords&gt;&lt;keyword&gt;Adolescent&lt;/keyword&gt;&lt;keyword&gt;Adult&lt;/keyword&gt;&lt;keyword&gt;Child&lt;/keyword&gt;&lt;keyword&gt;Cost-Benefit Analysis&lt;/keyword&gt;&lt;keyword&gt;Female&lt;/keyword&gt;&lt;keyword&gt;Humans&lt;/keyword&gt;&lt;keyword&gt;Incidence&lt;/keyword&gt;&lt;keyword&gt;Male&lt;/keyword&gt;&lt;keyword&gt;Models, Statistical&lt;/keyword&gt;&lt;keyword&gt;Papillomavirus Infections/*economics/epidemiology/*prevention &amp;amp;&lt;/keyword&gt;&lt;keyword&gt;control/transmission&lt;/keyword&gt;&lt;keyword&gt;Papillomavirus Vaccines/*administration &amp;amp; dosage/*economics/immunology&lt;/keyword&gt;&lt;keyword&gt;Quality of Life&lt;/keyword&gt;&lt;keyword&gt;United States/epidemiology&lt;/keyword&gt;&lt;keyword&gt;Vaccination/*economics/*methods&lt;/keyword&gt;&lt;keyword&gt;Young Adult&lt;/keyword&gt;&lt;/keywords&gt;&lt;dates&gt;&lt;year&gt;2011&lt;/year&gt;&lt;pub-dates&gt;&lt;date&gt;Oct 26&lt;/date&gt;&lt;/pub-dates&gt;&lt;/dates&gt;&lt;isbn&gt;1873-2518 (Electronic)&amp;#xD;0264-410X (Linking)&lt;/isbn&gt;&lt;accession-num&gt;21816193&lt;/accession-num&gt;&lt;urls&gt;&lt;related-urls&gt;&lt;url&gt;https://www.ncbi.nlm.nih.gov/pubmed/21816193&lt;/url&gt;&lt;/related-urls&gt;&lt;/urls&gt;&lt;electronic-resource-num&gt;https://doi.org/10.1016/j.vaccine.2011.07.096&lt;/electronic-resource-num&gt;&lt;/record&gt;&lt;/Cite&gt;&lt;/EndNote&gt;</w:instrText>
            </w:r>
            <w:r w:rsidR="000D7A0A" w:rsidRPr="004C10C8">
              <w:rPr>
                <w:noProof/>
                <w:sz w:val="18"/>
                <w:szCs w:val="18"/>
                <w:lang w:val="en-GB"/>
              </w:rPr>
              <w:fldChar w:fldCharType="separate"/>
            </w:r>
            <w:r w:rsidR="000D7A0A" w:rsidRPr="004C10C8">
              <w:rPr>
                <w:noProof/>
                <w:sz w:val="18"/>
                <w:szCs w:val="18"/>
                <w:lang w:val="en-GB"/>
              </w:rPr>
              <w:t>[5]</w:t>
            </w:r>
            <w:r w:rsidR="000D7A0A" w:rsidRPr="004C10C8">
              <w:rPr>
                <w:noProof/>
                <w:sz w:val="18"/>
                <w:szCs w:val="18"/>
                <w:lang w:val="en-GB"/>
              </w:rPr>
              <w:fldChar w:fldCharType="end"/>
            </w:r>
          </w:p>
        </w:tc>
      </w:tr>
    </w:tbl>
    <w:p w14:paraId="467F3B41" w14:textId="77777777" w:rsidR="00F53C47" w:rsidRPr="004C10C8" w:rsidRDefault="0075617A" w:rsidP="00F53C47">
      <w:pPr>
        <w:spacing w:before="240"/>
        <w:rPr>
          <w:i/>
          <w:iCs/>
          <w:sz w:val="16"/>
          <w:szCs w:val="16"/>
          <w:lang w:val="en-GB"/>
        </w:rPr>
      </w:pPr>
      <w:r w:rsidRPr="004C10C8">
        <w:rPr>
          <w:i/>
          <w:iCs/>
          <w:sz w:val="16"/>
          <w:szCs w:val="16"/>
          <w:lang w:val="en-GB"/>
        </w:rPr>
        <w:t>QALY, quality-adjusted life-year</w:t>
      </w:r>
    </w:p>
    <w:p w14:paraId="1A10F692" w14:textId="77777777" w:rsidR="00F53C47" w:rsidRPr="004C10C8" w:rsidRDefault="00F53C47" w:rsidP="00F53C47">
      <w:pPr>
        <w:pStyle w:val="Heading2"/>
        <w:spacing w:after="240"/>
        <w:rPr>
          <w:rFonts w:ascii="Times New Roman" w:hAnsi="Times New Roman" w:cs="Times New Roman"/>
          <w:b/>
          <w:color w:val="auto"/>
          <w:sz w:val="24"/>
          <w:szCs w:val="24"/>
          <w:lang w:val="en-GB"/>
        </w:rPr>
        <w:sectPr w:rsidR="00F53C47" w:rsidRPr="004C10C8" w:rsidSect="00F53C47">
          <w:pgSz w:w="11906" w:h="16838"/>
          <w:pgMar w:top="1417" w:right="1417" w:bottom="1417" w:left="1417" w:header="709" w:footer="709" w:gutter="0"/>
          <w:cols w:space="708"/>
          <w:docGrid w:linePitch="360"/>
        </w:sectPr>
      </w:pPr>
    </w:p>
    <w:p w14:paraId="17CFFD3B" w14:textId="6E528A4B" w:rsidR="0075617A" w:rsidRPr="004C10C8" w:rsidRDefault="0075617A" w:rsidP="00F53C47">
      <w:pPr>
        <w:pStyle w:val="Heading2"/>
        <w:spacing w:after="240"/>
        <w:rPr>
          <w:rFonts w:ascii="Times New Roman" w:hAnsi="Times New Roman" w:cs="Times New Roman"/>
          <w:b/>
          <w:color w:val="auto"/>
          <w:sz w:val="24"/>
          <w:szCs w:val="24"/>
          <w:lang w:val="en-GB"/>
        </w:rPr>
      </w:pPr>
      <w:r w:rsidRPr="004C10C8">
        <w:rPr>
          <w:rFonts w:ascii="Times New Roman" w:hAnsi="Times New Roman" w:cs="Times New Roman"/>
          <w:b/>
          <w:color w:val="auto"/>
          <w:sz w:val="24"/>
          <w:szCs w:val="24"/>
          <w:lang w:val="en-GB"/>
        </w:rPr>
        <w:t xml:space="preserve">Supplementary Table </w:t>
      </w:r>
      <w:r w:rsidR="00C81ABB">
        <w:rPr>
          <w:rFonts w:ascii="Times New Roman" w:hAnsi="Times New Roman" w:cs="Times New Roman"/>
          <w:b/>
          <w:color w:val="auto"/>
          <w:sz w:val="24"/>
          <w:szCs w:val="24"/>
          <w:lang w:val="en-GB"/>
        </w:rPr>
        <w:t>S</w:t>
      </w:r>
      <w:r w:rsidRPr="004C10C8">
        <w:rPr>
          <w:rFonts w:ascii="Times New Roman" w:hAnsi="Times New Roman" w:cs="Times New Roman"/>
          <w:b/>
          <w:color w:val="auto"/>
          <w:sz w:val="24"/>
          <w:szCs w:val="24"/>
          <w:lang w:val="en-GB"/>
        </w:rPr>
        <w:t>2 Model costs</w:t>
      </w:r>
    </w:p>
    <w:tbl>
      <w:tblPr>
        <w:tblW w:w="9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79"/>
        <w:gridCol w:w="5623"/>
        <w:gridCol w:w="1696"/>
      </w:tblGrid>
      <w:tr w:rsidR="0075617A" w:rsidRPr="004C10C8" w14:paraId="6204B63A" w14:textId="77777777" w:rsidTr="70145610">
        <w:tc>
          <w:tcPr>
            <w:tcW w:w="0" w:type="auto"/>
            <w:tcBorders>
              <w:top w:val="single" w:sz="4" w:space="0" w:color="auto"/>
              <w:left w:val="single" w:sz="4" w:space="0" w:color="auto"/>
              <w:bottom w:val="single" w:sz="4" w:space="0" w:color="auto"/>
              <w:right w:val="single" w:sz="4" w:space="0" w:color="auto"/>
            </w:tcBorders>
          </w:tcPr>
          <w:p w14:paraId="21329122" w14:textId="77777777" w:rsidR="0075617A" w:rsidRPr="004C10C8" w:rsidRDefault="0075617A" w:rsidP="00111782">
            <w:pPr>
              <w:rPr>
                <w:b/>
                <w:sz w:val="18"/>
                <w:szCs w:val="18"/>
                <w:lang w:val="en-GB"/>
              </w:rPr>
            </w:pPr>
            <w:r w:rsidRPr="004C10C8">
              <w:rPr>
                <w:b/>
                <w:sz w:val="18"/>
                <w:szCs w:val="18"/>
                <w:lang w:val="en-GB"/>
              </w:rPr>
              <w:t>Costs</w:t>
            </w:r>
          </w:p>
        </w:tc>
        <w:tc>
          <w:tcPr>
            <w:tcW w:w="5623" w:type="dxa"/>
            <w:tcBorders>
              <w:top w:val="single" w:sz="4" w:space="0" w:color="auto"/>
              <w:left w:val="single" w:sz="4" w:space="0" w:color="auto"/>
              <w:bottom w:val="single" w:sz="4" w:space="0" w:color="auto"/>
              <w:right w:val="single" w:sz="4" w:space="0" w:color="auto"/>
            </w:tcBorders>
          </w:tcPr>
          <w:p w14:paraId="2BF690E1" w14:textId="77777777" w:rsidR="0075617A" w:rsidRPr="004C10C8" w:rsidRDefault="0075617A" w:rsidP="00111782">
            <w:pPr>
              <w:rPr>
                <w:sz w:val="18"/>
                <w:szCs w:val="18"/>
                <w:lang w:val="en-GB"/>
              </w:rPr>
            </w:pPr>
          </w:p>
        </w:tc>
        <w:tc>
          <w:tcPr>
            <w:tcW w:w="1696" w:type="dxa"/>
            <w:tcBorders>
              <w:top w:val="single" w:sz="4" w:space="0" w:color="auto"/>
              <w:left w:val="single" w:sz="4" w:space="0" w:color="auto"/>
              <w:bottom w:val="single" w:sz="4" w:space="0" w:color="auto"/>
              <w:right w:val="single" w:sz="4" w:space="0" w:color="auto"/>
            </w:tcBorders>
          </w:tcPr>
          <w:p w14:paraId="2D20E52D" w14:textId="77777777" w:rsidR="0075617A" w:rsidRPr="004C10C8" w:rsidRDefault="0075617A" w:rsidP="00111782">
            <w:pPr>
              <w:rPr>
                <w:b/>
                <w:sz w:val="18"/>
                <w:szCs w:val="18"/>
                <w:lang w:val="en-GB"/>
              </w:rPr>
            </w:pPr>
          </w:p>
        </w:tc>
      </w:tr>
      <w:tr w:rsidR="0075617A" w:rsidRPr="004C10C8" w14:paraId="443A0688" w14:textId="77777777" w:rsidTr="70145610">
        <w:tc>
          <w:tcPr>
            <w:tcW w:w="0" w:type="auto"/>
            <w:tcBorders>
              <w:top w:val="single" w:sz="4" w:space="0" w:color="auto"/>
              <w:left w:val="single" w:sz="4" w:space="0" w:color="auto"/>
              <w:bottom w:val="single" w:sz="4" w:space="0" w:color="auto"/>
              <w:right w:val="single" w:sz="4" w:space="0" w:color="auto"/>
            </w:tcBorders>
          </w:tcPr>
          <w:p w14:paraId="69CFC8D4" w14:textId="77777777" w:rsidR="0075617A" w:rsidRPr="004C10C8" w:rsidRDefault="0075617A" w:rsidP="00111782">
            <w:pPr>
              <w:rPr>
                <w:sz w:val="18"/>
                <w:szCs w:val="18"/>
                <w:lang w:val="en-GB"/>
              </w:rPr>
            </w:pPr>
            <w:r w:rsidRPr="004C10C8">
              <w:rPr>
                <w:sz w:val="18"/>
                <w:szCs w:val="18"/>
                <w:lang w:val="en-GB"/>
              </w:rPr>
              <w:t>Vaccination costs per dose</w:t>
            </w:r>
          </w:p>
        </w:tc>
        <w:tc>
          <w:tcPr>
            <w:tcW w:w="5623" w:type="dxa"/>
            <w:tcBorders>
              <w:top w:val="single" w:sz="4" w:space="0" w:color="auto"/>
              <w:left w:val="single" w:sz="4" w:space="0" w:color="auto"/>
              <w:bottom w:val="single" w:sz="4" w:space="0" w:color="auto"/>
              <w:right w:val="single" w:sz="4" w:space="0" w:color="auto"/>
            </w:tcBorders>
          </w:tcPr>
          <w:p w14:paraId="63584D39" w14:textId="263DFA89" w:rsidR="0075617A" w:rsidRPr="004C10C8" w:rsidRDefault="0075617A" w:rsidP="00111782">
            <w:pPr>
              <w:rPr>
                <w:sz w:val="18"/>
                <w:szCs w:val="18"/>
                <w:lang w:val="en-GB"/>
              </w:rPr>
            </w:pPr>
            <w:r w:rsidRPr="004C10C8">
              <w:rPr>
                <w:sz w:val="18"/>
                <w:szCs w:val="18"/>
                <w:lang w:val="en-GB"/>
              </w:rPr>
              <w:t>Costs per dose of AS</w:t>
            </w:r>
            <w:r w:rsidR="005A6B6B">
              <w:rPr>
                <w:sz w:val="18"/>
                <w:szCs w:val="18"/>
                <w:lang w:val="en-GB"/>
              </w:rPr>
              <w:t>0</w:t>
            </w:r>
            <w:r w:rsidRPr="004C10C8">
              <w:rPr>
                <w:sz w:val="18"/>
                <w:szCs w:val="18"/>
                <w:lang w:val="en-GB"/>
              </w:rPr>
              <w:t>4-HPV-16/18</w:t>
            </w:r>
            <w:r w:rsidR="005A6B6B">
              <w:rPr>
                <w:sz w:val="18"/>
                <w:szCs w:val="18"/>
                <w:lang w:val="en-GB"/>
              </w:rPr>
              <w:t xml:space="preserve"> </w:t>
            </w:r>
            <w:r w:rsidRPr="004C10C8">
              <w:rPr>
                <w:sz w:val="18"/>
                <w:szCs w:val="18"/>
                <w:lang w:val="en-GB"/>
              </w:rPr>
              <w:t xml:space="preserve">vaccine, only the vaccine cost itself. </w:t>
            </w:r>
          </w:p>
        </w:tc>
        <w:tc>
          <w:tcPr>
            <w:tcW w:w="1696" w:type="dxa"/>
            <w:tcBorders>
              <w:top w:val="single" w:sz="4" w:space="0" w:color="auto"/>
              <w:left w:val="single" w:sz="4" w:space="0" w:color="auto"/>
              <w:bottom w:val="single" w:sz="4" w:space="0" w:color="auto"/>
              <w:right w:val="single" w:sz="4" w:space="0" w:color="auto"/>
            </w:tcBorders>
          </w:tcPr>
          <w:p w14:paraId="4D97663D" w14:textId="28A01CD7" w:rsidR="0075617A" w:rsidRPr="004C10C8" w:rsidRDefault="0075617A" w:rsidP="00111782">
            <w:pPr>
              <w:rPr>
                <w:b/>
                <w:sz w:val="18"/>
                <w:szCs w:val="18"/>
                <w:lang w:val="en-GB"/>
              </w:rPr>
            </w:pPr>
            <w:r w:rsidRPr="004C10C8">
              <w:rPr>
                <w:sz w:val="18"/>
                <w:szCs w:val="18"/>
                <w:lang w:val="en-GB"/>
              </w:rPr>
              <w:t xml:space="preserve">€ 50 </w:t>
            </w:r>
            <w:r w:rsidR="008D7105" w:rsidRPr="004C10C8">
              <w:rPr>
                <w:noProof/>
                <w:sz w:val="18"/>
                <w:szCs w:val="18"/>
                <w:lang w:val="en-GB"/>
              </w:rPr>
              <w:fldChar w:fldCharType="begin">
                <w:fldData xml:space="preserve">PEVuZE5vdGU+PENpdGU+PEF1dGhvcj5TbG92YWtpYSBHb3Zlcm5tZW50PC9BdXRob3I+PFllYXI+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</w:fldData>
              </w:fldChar>
            </w:r>
            <w:r w:rsidR="00C23E02" w:rsidRPr="004C10C8">
              <w:rPr>
                <w:noProof/>
                <w:sz w:val="18"/>
                <w:szCs w:val="18"/>
                <w:lang w:val="en-GB"/>
              </w:rPr>
              <w:instrText xml:space="preserve"> ADDIN EN.CITE </w:instrText>
            </w:r>
            <w:r w:rsidR="00C23E02" w:rsidRPr="004C10C8">
              <w:rPr>
                <w:noProof/>
                <w:sz w:val="18"/>
                <w:szCs w:val="18"/>
                <w:lang w:val="en-GB"/>
              </w:rPr>
              <w:fldChar w:fldCharType="begin">
                <w:fldData xml:space="preserve">PEVuZE5vdGU+PENpdGU+PEF1dGhvcj5TbG92YWtpYSBHb3Zlcm5tZW50PC9BdXRob3I+PFllYXI+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</w:fldData>
              </w:fldChar>
            </w:r>
            <w:r w:rsidR="00C23E02" w:rsidRPr="004C10C8">
              <w:rPr>
                <w:noProof/>
                <w:sz w:val="18"/>
                <w:szCs w:val="18"/>
                <w:lang w:val="en-GB"/>
              </w:rPr>
              <w:instrText xml:space="preserve"> ADDIN EN.CITE.DATA </w:instrText>
            </w:r>
            <w:r w:rsidR="00C23E02" w:rsidRPr="004C10C8">
              <w:rPr>
                <w:noProof/>
                <w:sz w:val="18"/>
                <w:szCs w:val="18"/>
                <w:lang w:val="en-GB"/>
              </w:rPr>
            </w:r>
            <w:r w:rsidR="00C23E02" w:rsidRPr="004C10C8">
              <w:rPr>
                <w:noProof/>
                <w:sz w:val="18"/>
                <w:szCs w:val="18"/>
                <w:lang w:val="en-GB"/>
              </w:rPr>
              <w:fldChar w:fldCharType="end"/>
            </w:r>
            <w:r w:rsidR="008D7105" w:rsidRPr="004C10C8">
              <w:rPr>
                <w:noProof/>
                <w:sz w:val="18"/>
                <w:szCs w:val="18"/>
                <w:lang w:val="en-GB"/>
              </w:rPr>
            </w:r>
            <w:r w:rsidR="008D7105" w:rsidRPr="004C10C8">
              <w:rPr>
                <w:noProof/>
                <w:sz w:val="18"/>
                <w:szCs w:val="18"/>
                <w:lang w:val="en-GB"/>
              </w:rPr>
              <w:fldChar w:fldCharType="separate"/>
            </w:r>
            <w:r w:rsidR="008D7105" w:rsidRPr="004C10C8">
              <w:rPr>
                <w:noProof/>
                <w:sz w:val="18"/>
                <w:szCs w:val="18"/>
                <w:lang w:val="en-GB"/>
              </w:rPr>
              <w:t>[6-8]</w:t>
            </w:r>
            <w:r w:rsidR="008D7105" w:rsidRPr="004C10C8">
              <w:rPr>
                <w:noProof/>
                <w:sz w:val="18"/>
                <w:szCs w:val="18"/>
                <w:lang w:val="en-GB"/>
              </w:rPr>
              <w:fldChar w:fldCharType="end"/>
            </w:r>
          </w:p>
        </w:tc>
      </w:tr>
      <w:tr w:rsidR="0075617A" w:rsidRPr="004C10C8" w14:paraId="4AAEBC3A" w14:textId="77777777" w:rsidTr="70145610">
        <w:tc>
          <w:tcPr>
            <w:tcW w:w="0" w:type="auto"/>
            <w:tcBorders>
              <w:top w:val="single" w:sz="4" w:space="0" w:color="auto"/>
              <w:left w:val="single" w:sz="4" w:space="0" w:color="auto"/>
              <w:bottom w:val="single" w:sz="4" w:space="0" w:color="auto"/>
              <w:right w:val="single" w:sz="4" w:space="0" w:color="auto"/>
            </w:tcBorders>
          </w:tcPr>
          <w:p w14:paraId="0119571E" w14:textId="77777777" w:rsidR="0075617A" w:rsidRPr="004C10C8" w:rsidRDefault="0075617A" w:rsidP="00111782">
            <w:pPr>
              <w:rPr>
                <w:sz w:val="18"/>
                <w:szCs w:val="18"/>
                <w:lang w:val="en-GB"/>
              </w:rPr>
            </w:pPr>
            <w:r w:rsidRPr="004C10C8">
              <w:rPr>
                <w:sz w:val="18"/>
                <w:szCs w:val="18"/>
                <w:lang w:val="en-GB"/>
              </w:rPr>
              <w:t>Administration costs per dose</w:t>
            </w:r>
          </w:p>
        </w:tc>
        <w:tc>
          <w:tcPr>
            <w:tcW w:w="5623" w:type="dxa"/>
            <w:tcBorders>
              <w:top w:val="single" w:sz="4" w:space="0" w:color="auto"/>
              <w:left w:val="single" w:sz="4" w:space="0" w:color="auto"/>
              <w:bottom w:val="single" w:sz="4" w:space="0" w:color="auto"/>
              <w:right w:val="single" w:sz="4" w:space="0" w:color="auto"/>
            </w:tcBorders>
          </w:tcPr>
          <w:p w14:paraId="442FC6DB" w14:textId="32C12FCA" w:rsidR="0075617A" w:rsidRPr="004C10C8" w:rsidRDefault="0075617A" w:rsidP="00111782">
            <w:pPr>
              <w:rPr>
                <w:sz w:val="18"/>
                <w:szCs w:val="18"/>
                <w:lang w:val="en-GB"/>
              </w:rPr>
            </w:pPr>
            <w:r w:rsidRPr="004C10C8">
              <w:rPr>
                <w:sz w:val="18"/>
                <w:szCs w:val="18"/>
                <w:lang w:val="en-GB"/>
              </w:rPr>
              <w:t>Productivity cost for vaccinating and giving informed consent. Added for every dose of AS</w:t>
            </w:r>
            <w:r w:rsidR="005A6B6B">
              <w:rPr>
                <w:sz w:val="18"/>
                <w:szCs w:val="18"/>
                <w:lang w:val="en-GB"/>
              </w:rPr>
              <w:t>0</w:t>
            </w:r>
            <w:r w:rsidRPr="004C10C8">
              <w:rPr>
                <w:sz w:val="18"/>
                <w:szCs w:val="18"/>
                <w:lang w:val="en-GB"/>
              </w:rPr>
              <w:t>4-HPV-16/18 vaccine.</w:t>
            </w:r>
          </w:p>
        </w:tc>
        <w:tc>
          <w:tcPr>
            <w:tcW w:w="1696" w:type="dxa"/>
            <w:tcBorders>
              <w:top w:val="single" w:sz="4" w:space="0" w:color="auto"/>
              <w:left w:val="single" w:sz="4" w:space="0" w:color="auto"/>
              <w:bottom w:val="single" w:sz="4" w:space="0" w:color="auto"/>
              <w:right w:val="single" w:sz="4" w:space="0" w:color="auto"/>
            </w:tcBorders>
          </w:tcPr>
          <w:p w14:paraId="77EC98CC" w14:textId="0035EE93" w:rsidR="0075617A" w:rsidRPr="004C10C8" w:rsidRDefault="0075617A" w:rsidP="00111782">
            <w:pPr>
              <w:rPr>
                <w:b/>
                <w:sz w:val="18"/>
                <w:szCs w:val="18"/>
                <w:lang w:val="en-GB"/>
              </w:rPr>
            </w:pPr>
            <w:r w:rsidRPr="004C10C8">
              <w:rPr>
                <w:sz w:val="18"/>
                <w:szCs w:val="18"/>
                <w:lang w:val="en-GB"/>
              </w:rPr>
              <w:t xml:space="preserve">€ 13.81 </w:t>
            </w:r>
            <w:r w:rsidR="008D7105" w:rsidRPr="004C10C8">
              <w:rPr>
                <w:noProof/>
                <w:sz w:val="18"/>
                <w:szCs w:val="18"/>
                <w:lang w:val="en-GB"/>
              </w:rPr>
              <w:fldChar w:fldCharType="begin"/>
            </w:r>
            <w:r w:rsidR="008D7105" w:rsidRPr="004C10C8">
              <w:rPr>
                <w:noProof/>
                <w:sz w:val="18"/>
                <w:szCs w:val="18"/>
                <w:lang w:val="en-GB"/>
              </w:rPr>
              <w:instrText xml:space="preserve"> ADDIN EN.CITE &lt;EndNote&gt;&lt;Cite&gt;&lt;Author&gt;Hakkart-van Roijen&lt;/Author&gt;&lt;Year&gt;2016&lt;/Year&gt;&lt;RecNum&gt;23&lt;/RecNum&gt;&lt;DisplayText&gt;[9]&lt;/DisplayText&gt;&lt;record&gt;&lt;rec-number&gt;23&lt;/rec-number&gt;&lt;foreign-keys&gt;&lt;key app="EN" db-id="exwtxdz01eraz8ezzdlxxe01taets9vexfd5" timestamp="1580736158"&gt;23&lt;/key&gt;&lt;/foreign-keys&gt;&lt;ref-type name="Web Page"&gt;12&lt;/ref-type&gt;&lt;contributors&gt;&lt;authors&gt;&lt;author&gt;Hakkart-van Roijen, L.&lt;/author&gt;&lt;author&gt;van der Linden, N.&lt;/author&gt;&lt;author&gt;Bouwmans, C.&lt;/author&gt;&lt;author&gt;Kanters, T.&lt;/author&gt;&lt;author&gt;Tan, S.S.&lt;/author&gt;&lt;/authors&gt;&lt;/contributors&gt;&lt;titles&gt;&lt;title&gt;Kostenhandleiding: Methodologie van kostenonderzoek en referentieprijzen voor economische evaluaties in de gezondheidszorg. Institute for Medical Technology Assessment, Erasmus Universiteit Rotterdam&lt;/title&gt;&lt;/titles&gt;&lt;number&gt;23 August 2019&lt;/number&gt;&lt;dates&gt;&lt;year&gt;2016&lt;/year&gt;&lt;pub-dates&gt;&lt;date&gt;29 February 2016&lt;/date&gt;&lt;/pub-dates&gt;&lt;/dates&gt;&lt;urls&gt;&lt;related-urls&gt;&lt;url&gt;&lt;style face="underline" font="default" size="100%"&gt;https://www.zorginstituutnederland.nl/publicaties/publicatie/2016/02/29/richtlijn-voor-het-uitvoeren-van-economische-evaluaties-in-de-gezondheidszorg&lt;/style&gt;&lt;/url&gt;&lt;/related-urls&gt;&lt;/urls&gt;&lt;/record&gt;&lt;/Cite&gt;&lt;/EndNote&gt;</w:instrText>
            </w:r>
            <w:r w:rsidR="008D7105" w:rsidRPr="004C10C8">
              <w:rPr>
                <w:noProof/>
                <w:sz w:val="18"/>
                <w:szCs w:val="18"/>
                <w:lang w:val="en-GB"/>
              </w:rPr>
              <w:fldChar w:fldCharType="separate"/>
            </w:r>
            <w:r w:rsidR="008D7105" w:rsidRPr="004C10C8">
              <w:rPr>
                <w:noProof/>
                <w:sz w:val="18"/>
                <w:szCs w:val="18"/>
                <w:lang w:val="en-GB"/>
              </w:rPr>
              <w:t>[9]</w:t>
            </w:r>
            <w:r w:rsidR="008D7105" w:rsidRPr="004C10C8">
              <w:rPr>
                <w:noProof/>
                <w:sz w:val="18"/>
                <w:szCs w:val="18"/>
                <w:lang w:val="en-GB"/>
              </w:rPr>
              <w:fldChar w:fldCharType="end"/>
            </w:r>
          </w:p>
        </w:tc>
      </w:tr>
      <w:tr w:rsidR="0075617A" w:rsidRPr="004C10C8" w14:paraId="039BD0D9" w14:textId="77777777" w:rsidTr="70145610">
        <w:tc>
          <w:tcPr>
            <w:tcW w:w="0" w:type="auto"/>
            <w:tcBorders>
              <w:top w:val="single" w:sz="4" w:space="0" w:color="auto"/>
              <w:left w:val="single" w:sz="4" w:space="0" w:color="auto"/>
              <w:bottom w:val="single" w:sz="4" w:space="0" w:color="auto"/>
              <w:right w:val="single" w:sz="4" w:space="0" w:color="auto"/>
            </w:tcBorders>
          </w:tcPr>
          <w:p w14:paraId="2C77C920" w14:textId="77777777" w:rsidR="0075617A" w:rsidRPr="004C10C8" w:rsidRDefault="0075617A" w:rsidP="00111782">
            <w:pPr>
              <w:rPr>
                <w:sz w:val="18"/>
                <w:szCs w:val="18"/>
                <w:lang w:val="en-GB"/>
              </w:rPr>
            </w:pPr>
            <w:r w:rsidRPr="007E01FA">
              <w:rPr>
                <w:sz w:val="18"/>
                <w:szCs w:val="18"/>
                <w:lang w:val="en-GB"/>
              </w:rPr>
              <w:t>Total cost for vaccinated boy</w:t>
            </w:r>
          </w:p>
        </w:tc>
        <w:tc>
          <w:tcPr>
            <w:tcW w:w="5623" w:type="dxa"/>
            <w:tcBorders>
              <w:top w:val="single" w:sz="4" w:space="0" w:color="auto"/>
              <w:left w:val="single" w:sz="4" w:space="0" w:color="auto"/>
              <w:bottom w:val="single" w:sz="4" w:space="0" w:color="auto"/>
              <w:right w:val="single" w:sz="4" w:space="0" w:color="auto"/>
            </w:tcBorders>
          </w:tcPr>
          <w:p w14:paraId="0A6B921E" w14:textId="67FD25EF" w:rsidR="0075617A" w:rsidRPr="004C10C8" w:rsidRDefault="0075617A" w:rsidP="00111782">
            <w:pPr>
              <w:rPr>
                <w:sz w:val="18"/>
                <w:szCs w:val="18"/>
                <w:lang w:val="en-GB"/>
              </w:rPr>
            </w:pPr>
            <w:r w:rsidRPr="004C10C8">
              <w:rPr>
                <w:sz w:val="18"/>
                <w:szCs w:val="18"/>
                <w:lang w:val="en-GB"/>
              </w:rPr>
              <w:t>The total cost for the government to vaccinate one boy with AS</w:t>
            </w:r>
            <w:r w:rsidR="005A6B6B">
              <w:rPr>
                <w:sz w:val="18"/>
                <w:szCs w:val="18"/>
                <w:lang w:val="en-GB"/>
              </w:rPr>
              <w:t>0</w:t>
            </w:r>
            <w:r w:rsidRPr="004C10C8">
              <w:rPr>
                <w:sz w:val="18"/>
                <w:szCs w:val="18"/>
                <w:lang w:val="en-GB"/>
              </w:rPr>
              <w:t>4-HPV-16/18 vaccine, assumed in this model. Based on a two-dose vaccination scheme with tender-based pricing.</w:t>
            </w:r>
          </w:p>
        </w:tc>
        <w:tc>
          <w:tcPr>
            <w:tcW w:w="1696" w:type="dxa"/>
            <w:tcBorders>
              <w:top w:val="single" w:sz="4" w:space="0" w:color="auto"/>
              <w:left w:val="single" w:sz="4" w:space="0" w:color="auto"/>
              <w:bottom w:val="single" w:sz="4" w:space="0" w:color="auto"/>
              <w:right w:val="single" w:sz="4" w:space="0" w:color="auto"/>
            </w:tcBorders>
          </w:tcPr>
          <w:p w14:paraId="5BD132EF" w14:textId="066D8101" w:rsidR="0075617A" w:rsidRPr="004C10C8" w:rsidRDefault="0075617A" w:rsidP="70145610">
            <w:pPr>
              <w:rPr>
                <w:b/>
                <w:bCs/>
                <w:sz w:val="18"/>
                <w:szCs w:val="18"/>
                <w:lang w:val="en-GB"/>
              </w:rPr>
            </w:pPr>
            <w:r w:rsidRPr="70145610">
              <w:rPr>
                <w:sz w:val="18"/>
                <w:szCs w:val="18"/>
                <w:lang w:val="en-GB"/>
              </w:rPr>
              <w:t xml:space="preserve">€ 127.62 </w:t>
            </w:r>
            <w:r w:rsidRPr="70145610">
              <w:rPr>
                <w:noProof/>
                <w:sz w:val="18"/>
                <w:szCs w:val="18"/>
                <w:lang w:val="en-GB"/>
              </w:rPr>
              <w:fldChar w:fldCharType="begin"/>
            </w:r>
            <w:r w:rsidRPr="70145610">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Pr="70145610">
              <w:rPr>
                <w:noProof/>
                <w:sz w:val="18"/>
                <w:szCs w:val="18"/>
                <w:lang w:val="en-GB"/>
              </w:rPr>
              <w:fldChar w:fldCharType="separate"/>
            </w:r>
            <w:r w:rsidR="008D7105" w:rsidRPr="70145610">
              <w:rPr>
                <w:noProof/>
                <w:sz w:val="18"/>
                <w:szCs w:val="18"/>
                <w:lang w:val="en-GB"/>
              </w:rPr>
              <w:t>[10]</w:t>
            </w:r>
            <w:r w:rsidRPr="70145610">
              <w:rPr>
                <w:noProof/>
                <w:sz w:val="18"/>
                <w:szCs w:val="18"/>
                <w:lang w:val="en-GB"/>
              </w:rPr>
              <w:fldChar w:fldCharType="end"/>
            </w:r>
          </w:p>
        </w:tc>
      </w:tr>
      <w:tr w:rsidR="0075617A" w:rsidRPr="004C10C8" w14:paraId="4D526BAB" w14:textId="77777777" w:rsidTr="70145610">
        <w:tc>
          <w:tcPr>
            <w:tcW w:w="0" w:type="auto"/>
            <w:tcBorders>
              <w:top w:val="single" w:sz="4" w:space="0" w:color="auto"/>
              <w:left w:val="single" w:sz="4" w:space="0" w:color="auto"/>
              <w:bottom w:val="single" w:sz="4" w:space="0" w:color="auto"/>
              <w:right w:val="single" w:sz="4" w:space="0" w:color="auto"/>
            </w:tcBorders>
          </w:tcPr>
          <w:p w14:paraId="0BA7B607" w14:textId="77777777" w:rsidR="0075617A" w:rsidRPr="004C10C8" w:rsidRDefault="0075617A" w:rsidP="00111782">
            <w:pPr>
              <w:rPr>
                <w:sz w:val="18"/>
                <w:szCs w:val="18"/>
                <w:lang w:val="en-GB"/>
              </w:rPr>
            </w:pPr>
            <w:r w:rsidRPr="004C10C8">
              <w:rPr>
                <w:sz w:val="18"/>
                <w:szCs w:val="18"/>
                <w:lang w:val="en-GB"/>
              </w:rPr>
              <w:t>Average costs anal cancer</w:t>
            </w:r>
          </w:p>
        </w:tc>
        <w:tc>
          <w:tcPr>
            <w:tcW w:w="5623" w:type="dxa"/>
            <w:tcBorders>
              <w:top w:val="single" w:sz="4" w:space="0" w:color="auto"/>
              <w:left w:val="single" w:sz="4" w:space="0" w:color="auto"/>
              <w:bottom w:val="single" w:sz="4" w:space="0" w:color="auto"/>
              <w:right w:val="single" w:sz="4" w:space="0" w:color="auto"/>
            </w:tcBorders>
          </w:tcPr>
          <w:p w14:paraId="3BFEEFED" w14:textId="77777777" w:rsidR="0075617A" w:rsidRPr="004C10C8" w:rsidRDefault="0075617A" w:rsidP="00111782">
            <w:pPr>
              <w:rPr>
                <w:sz w:val="18"/>
                <w:szCs w:val="18"/>
                <w:lang w:val="en-GB"/>
              </w:rPr>
            </w:pPr>
            <w:r w:rsidRPr="004C10C8">
              <w:rPr>
                <w:sz w:val="18"/>
                <w:szCs w:val="18"/>
                <w:lang w:val="en-GB"/>
              </w:rPr>
              <w:t>Average total cost of one case of anal cancer, considering different grading</w:t>
            </w:r>
          </w:p>
        </w:tc>
        <w:tc>
          <w:tcPr>
            <w:tcW w:w="1696" w:type="dxa"/>
            <w:tcBorders>
              <w:top w:val="single" w:sz="4" w:space="0" w:color="auto"/>
              <w:left w:val="single" w:sz="4" w:space="0" w:color="auto"/>
              <w:bottom w:val="single" w:sz="4" w:space="0" w:color="auto"/>
              <w:right w:val="single" w:sz="4" w:space="0" w:color="auto"/>
            </w:tcBorders>
          </w:tcPr>
          <w:p w14:paraId="3E473894" w14:textId="26481B38" w:rsidR="0075617A" w:rsidRPr="004C10C8" w:rsidRDefault="0075617A" w:rsidP="00111782">
            <w:pPr>
              <w:rPr>
                <w:b/>
                <w:sz w:val="18"/>
                <w:szCs w:val="18"/>
                <w:lang w:val="en-GB"/>
              </w:rPr>
            </w:pPr>
            <w:r w:rsidRPr="0011794E">
              <w:rPr>
                <w:sz w:val="18"/>
                <w:szCs w:val="18"/>
                <w:lang w:val="en-GB"/>
              </w:rPr>
              <w:t>€ 5,460.25</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0]</w:t>
            </w:r>
            <w:r w:rsidR="008D7105" w:rsidRPr="004C10C8">
              <w:rPr>
                <w:noProof/>
                <w:sz w:val="18"/>
                <w:szCs w:val="18"/>
                <w:lang w:val="en-GB"/>
              </w:rPr>
              <w:fldChar w:fldCharType="end"/>
            </w:r>
          </w:p>
        </w:tc>
      </w:tr>
      <w:tr w:rsidR="0075617A" w:rsidRPr="004C10C8" w14:paraId="5918EB64" w14:textId="77777777" w:rsidTr="70145610">
        <w:tc>
          <w:tcPr>
            <w:tcW w:w="0" w:type="auto"/>
            <w:tcBorders>
              <w:top w:val="single" w:sz="4" w:space="0" w:color="auto"/>
              <w:left w:val="single" w:sz="4" w:space="0" w:color="auto"/>
              <w:bottom w:val="single" w:sz="4" w:space="0" w:color="auto"/>
              <w:right w:val="single" w:sz="4" w:space="0" w:color="auto"/>
            </w:tcBorders>
          </w:tcPr>
          <w:p w14:paraId="6DF95A28" w14:textId="77777777" w:rsidR="0075617A" w:rsidRPr="004C10C8" w:rsidRDefault="0075617A" w:rsidP="00111782">
            <w:pPr>
              <w:rPr>
                <w:sz w:val="18"/>
                <w:szCs w:val="18"/>
                <w:lang w:val="en-GB"/>
              </w:rPr>
            </w:pPr>
            <w:r w:rsidRPr="004C10C8">
              <w:rPr>
                <w:sz w:val="18"/>
                <w:szCs w:val="18"/>
                <w:lang w:val="en-GB"/>
              </w:rPr>
              <w:t>Average costs anal cancer death</w:t>
            </w:r>
          </w:p>
        </w:tc>
        <w:tc>
          <w:tcPr>
            <w:tcW w:w="5623" w:type="dxa"/>
            <w:tcBorders>
              <w:top w:val="single" w:sz="4" w:space="0" w:color="auto"/>
              <w:left w:val="single" w:sz="4" w:space="0" w:color="auto"/>
              <w:bottom w:val="single" w:sz="4" w:space="0" w:color="auto"/>
              <w:right w:val="single" w:sz="4" w:space="0" w:color="auto"/>
            </w:tcBorders>
          </w:tcPr>
          <w:p w14:paraId="1204A4F9" w14:textId="77777777" w:rsidR="0075617A" w:rsidRPr="004C10C8" w:rsidRDefault="0075617A" w:rsidP="00111782">
            <w:pPr>
              <w:rPr>
                <w:sz w:val="18"/>
                <w:szCs w:val="18"/>
                <w:lang w:val="en-GB"/>
              </w:rPr>
            </w:pPr>
            <w:r w:rsidRPr="004C10C8">
              <w:rPr>
                <w:sz w:val="18"/>
                <w:szCs w:val="18"/>
                <w:lang w:val="en-GB"/>
              </w:rPr>
              <w:t>Total costs per anal cancer-related death are estimated as the average costs in the last year of life at the mean age at death. These costs were based on health insurance, home care, nursing homes and mortality data.</w:t>
            </w:r>
          </w:p>
        </w:tc>
        <w:tc>
          <w:tcPr>
            <w:tcW w:w="1696" w:type="dxa"/>
            <w:tcBorders>
              <w:top w:val="single" w:sz="4" w:space="0" w:color="auto"/>
              <w:left w:val="single" w:sz="4" w:space="0" w:color="auto"/>
              <w:bottom w:val="single" w:sz="4" w:space="0" w:color="auto"/>
              <w:right w:val="single" w:sz="4" w:space="0" w:color="auto"/>
            </w:tcBorders>
          </w:tcPr>
          <w:p w14:paraId="5739A26C" w14:textId="7FC7F832" w:rsidR="0075617A" w:rsidRPr="004C10C8" w:rsidRDefault="0075617A" w:rsidP="00111782">
            <w:pPr>
              <w:rPr>
                <w:b/>
                <w:sz w:val="18"/>
                <w:szCs w:val="18"/>
                <w:lang w:val="en-GB"/>
              </w:rPr>
            </w:pPr>
            <w:r w:rsidRPr="004C10C8">
              <w:rPr>
                <w:sz w:val="18"/>
                <w:szCs w:val="18"/>
                <w:lang w:val="en-GB"/>
              </w:rPr>
              <w:t>€ 2</w:t>
            </w:r>
            <w:r w:rsidR="002B53A9">
              <w:rPr>
                <w:sz w:val="18"/>
                <w:szCs w:val="18"/>
                <w:lang w:val="en-GB"/>
              </w:rPr>
              <w:t>2</w:t>
            </w:r>
            <w:r w:rsidRPr="004C10C8">
              <w:rPr>
                <w:sz w:val="18"/>
                <w:szCs w:val="18"/>
                <w:lang w:val="en-GB"/>
              </w:rPr>
              <w:t>,</w:t>
            </w:r>
            <w:r w:rsidR="00317E92">
              <w:rPr>
                <w:sz w:val="18"/>
                <w:szCs w:val="18"/>
                <w:lang w:val="en-GB"/>
              </w:rPr>
              <w:t>051</w:t>
            </w:r>
            <w:r w:rsidRPr="004C10C8">
              <w:rPr>
                <w:sz w:val="18"/>
                <w:szCs w:val="18"/>
                <w:lang w:val="en-GB"/>
              </w:rPr>
              <w:t>.</w:t>
            </w:r>
            <w:r w:rsidR="00317E92">
              <w:rPr>
                <w:sz w:val="18"/>
                <w:szCs w:val="18"/>
                <w:lang w:val="en-GB"/>
              </w:rPr>
              <w:t>96</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0]</w:t>
            </w:r>
            <w:r w:rsidR="008D7105" w:rsidRPr="004C10C8">
              <w:rPr>
                <w:noProof/>
                <w:sz w:val="18"/>
                <w:szCs w:val="18"/>
                <w:lang w:val="en-GB"/>
              </w:rPr>
              <w:fldChar w:fldCharType="end"/>
            </w:r>
          </w:p>
        </w:tc>
      </w:tr>
      <w:tr w:rsidR="0075617A" w:rsidRPr="004C10C8" w14:paraId="749FB82A" w14:textId="77777777" w:rsidTr="70145610">
        <w:tc>
          <w:tcPr>
            <w:tcW w:w="0" w:type="auto"/>
            <w:tcBorders>
              <w:top w:val="single" w:sz="4" w:space="0" w:color="auto"/>
              <w:left w:val="single" w:sz="4" w:space="0" w:color="auto"/>
              <w:bottom w:val="single" w:sz="4" w:space="0" w:color="auto"/>
              <w:right w:val="single" w:sz="4" w:space="0" w:color="auto"/>
            </w:tcBorders>
          </w:tcPr>
          <w:p w14:paraId="2C0B3338" w14:textId="77777777" w:rsidR="0075617A" w:rsidRPr="004C10C8" w:rsidRDefault="0075617A" w:rsidP="00111782">
            <w:pPr>
              <w:rPr>
                <w:sz w:val="18"/>
                <w:szCs w:val="18"/>
                <w:lang w:val="en-GB"/>
              </w:rPr>
            </w:pPr>
            <w:r w:rsidRPr="004C10C8">
              <w:rPr>
                <w:sz w:val="18"/>
                <w:szCs w:val="18"/>
                <w:lang w:val="en-GB"/>
              </w:rPr>
              <w:t>Average costs penile cancer</w:t>
            </w:r>
          </w:p>
        </w:tc>
        <w:tc>
          <w:tcPr>
            <w:tcW w:w="5623" w:type="dxa"/>
            <w:tcBorders>
              <w:top w:val="single" w:sz="4" w:space="0" w:color="auto"/>
              <w:left w:val="single" w:sz="4" w:space="0" w:color="auto"/>
              <w:bottom w:val="single" w:sz="4" w:space="0" w:color="auto"/>
              <w:right w:val="single" w:sz="4" w:space="0" w:color="auto"/>
            </w:tcBorders>
          </w:tcPr>
          <w:p w14:paraId="44B8C7A8" w14:textId="77777777" w:rsidR="0075617A" w:rsidRPr="004C10C8" w:rsidRDefault="0075617A" w:rsidP="00111782">
            <w:pPr>
              <w:rPr>
                <w:sz w:val="18"/>
                <w:szCs w:val="18"/>
                <w:lang w:val="en-GB"/>
              </w:rPr>
            </w:pPr>
            <w:r w:rsidRPr="004C10C8">
              <w:rPr>
                <w:sz w:val="18"/>
                <w:szCs w:val="18"/>
                <w:lang w:val="en-GB"/>
              </w:rPr>
              <w:t>Average total cost of one case of penile cancer, considering different grading</w:t>
            </w:r>
          </w:p>
        </w:tc>
        <w:tc>
          <w:tcPr>
            <w:tcW w:w="1696" w:type="dxa"/>
            <w:tcBorders>
              <w:top w:val="single" w:sz="4" w:space="0" w:color="auto"/>
              <w:left w:val="single" w:sz="4" w:space="0" w:color="auto"/>
              <w:bottom w:val="single" w:sz="4" w:space="0" w:color="auto"/>
              <w:right w:val="single" w:sz="4" w:space="0" w:color="auto"/>
            </w:tcBorders>
          </w:tcPr>
          <w:p w14:paraId="7FD0497A" w14:textId="395EEBD7" w:rsidR="0075617A" w:rsidRPr="004C10C8" w:rsidRDefault="0075617A" w:rsidP="00111782">
            <w:pPr>
              <w:rPr>
                <w:sz w:val="18"/>
                <w:szCs w:val="18"/>
                <w:lang w:val="en-GB"/>
              </w:rPr>
            </w:pPr>
            <w:r w:rsidRPr="0011794E">
              <w:rPr>
                <w:sz w:val="18"/>
                <w:szCs w:val="18"/>
                <w:lang w:val="en-GB"/>
              </w:rPr>
              <w:t>€ 4,368.20</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0]</w:t>
            </w:r>
            <w:r w:rsidR="008D7105" w:rsidRPr="004C10C8">
              <w:rPr>
                <w:noProof/>
                <w:sz w:val="18"/>
                <w:szCs w:val="18"/>
                <w:lang w:val="en-GB"/>
              </w:rPr>
              <w:fldChar w:fldCharType="end"/>
            </w:r>
          </w:p>
        </w:tc>
      </w:tr>
      <w:tr w:rsidR="0075617A" w:rsidRPr="004C10C8" w14:paraId="3A0B493B" w14:textId="77777777" w:rsidTr="70145610">
        <w:tc>
          <w:tcPr>
            <w:tcW w:w="0" w:type="auto"/>
            <w:tcBorders>
              <w:top w:val="single" w:sz="4" w:space="0" w:color="auto"/>
              <w:left w:val="single" w:sz="4" w:space="0" w:color="auto"/>
              <w:bottom w:val="single" w:sz="4" w:space="0" w:color="auto"/>
              <w:right w:val="single" w:sz="4" w:space="0" w:color="auto"/>
            </w:tcBorders>
          </w:tcPr>
          <w:p w14:paraId="2E69245C" w14:textId="77777777" w:rsidR="0075617A" w:rsidRPr="004C10C8" w:rsidRDefault="0075617A" w:rsidP="00111782">
            <w:pPr>
              <w:rPr>
                <w:sz w:val="18"/>
                <w:szCs w:val="18"/>
                <w:lang w:val="en-GB"/>
              </w:rPr>
            </w:pPr>
            <w:r w:rsidRPr="004C10C8">
              <w:rPr>
                <w:sz w:val="18"/>
                <w:szCs w:val="18"/>
                <w:lang w:val="en-GB"/>
              </w:rPr>
              <w:t>Average costs penile cancer death</w:t>
            </w:r>
          </w:p>
        </w:tc>
        <w:tc>
          <w:tcPr>
            <w:tcW w:w="5623" w:type="dxa"/>
            <w:tcBorders>
              <w:top w:val="single" w:sz="4" w:space="0" w:color="auto"/>
              <w:left w:val="single" w:sz="4" w:space="0" w:color="auto"/>
              <w:bottom w:val="single" w:sz="4" w:space="0" w:color="auto"/>
              <w:right w:val="single" w:sz="4" w:space="0" w:color="auto"/>
            </w:tcBorders>
          </w:tcPr>
          <w:p w14:paraId="12A4B611" w14:textId="77777777" w:rsidR="0075617A" w:rsidRPr="004C10C8" w:rsidRDefault="0075617A" w:rsidP="00111782">
            <w:pPr>
              <w:rPr>
                <w:sz w:val="18"/>
                <w:szCs w:val="18"/>
                <w:lang w:val="en-GB"/>
              </w:rPr>
            </w:pPr>
            <w:r w:rsidRPr="004C10C8">
              <w:rPr>
                <w:sz w:val="18"/>
                <w:szCs w:val="18"/>
                <w:lang w:val="en-GB"/>
              </w:rPr>
              <w:t>Total costs per penile cancer-related death are estimated as the average costs in the last year of life at the mean age at death. These costs were based on health insurance, home care, nursing homes and mortality data.</w:t>
            </w:r>
          </w:p>
        </w:tc>
        <w:tc>
          <w:tcPr>
            <w:tcW w:w="1696" w:type="dxa"/>
            <w:tcBorders>
              <w:top w:val="single" w:sz="4" w:space="0" w:color="auto"/>
              <w:left w:val="single" w:sz="4" w:space="0" w:color="auto"/>
              <w:bottom w:val="single" w:sz="4" w:space="0" w:color="auto"/>
              <w:right w:val="single" w:sz="4" w:space="0" w:color="auto"/>
            </w:tcBorders>
          </w:tcPr>
          <w:p w14:paraId="53E95914" w14:textId="78971A45" w:rsidR="0075617A" w:rsidRPr="004C10C8" w:rsidRDefault="00317E92" w:rsidP="00111782">
            <w:pPr>
              <w:rPr>
                <w:sz w:val="18"/>
                <w:szCs w:val="18"/>
                <w:lang w:val="en-GB"/>
              </w:rPr>
            </w:pPr>
            <w:r w:rsidRPr="004C10C8">
              <w:rPr>
                <w:sz w:val="18"/>
                <w:szCs w:val="18"/>
                <w:lang w:val="en-GB"/>
              </w:rPr>
              <w:t>€ 2</w:t>
            </w:r>
            <w:r>
              <w:rPr>
                <w:sz w:val="18"/>
                <w:szCs w:val="18"/>
                <w:lang w:val="en-GB"/>
              </w:rPr>
              <w:t>2</w:t>
            </w:r>
            <w:r w:rsidRPr="004C10C8">
              <w:rPr>
                <w:sz w:val="18"/>
                <w:szCs w:val="18"/>
                <w:lang w:val="en-GB"/>
              </w:rPr>
              <w:t>,</w:t>
            </w:r>
            <w:r>
              <w:rPr>
                <w:sz w:val="18"/>
                <w:szCs w:val="18"/>
                <w:lang w:val="en-GB"/>
              </w:rPr>
              <w:t>051</w:t>
            </w:r>
            <w:r w:rsidRPr="004C10C8">
              <w:rPr>
                <w:sz w:val="18"/>
                <w:szCs w:val="18"/>
                <w:lang w:val="en-GB"/>
              </w:rPr>
              <w:t>.</w:t>
            </w:r>
            <w:r>
              <w:rPr>
                <w:sz w:val="18"/>
                <w:szCs w:val="18"/>
                <w:lang w:val="en-GB"/>
              </w:rPr>
              <w:t>96</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0]</w:t>
            </w:r>
            <w:r w:rsidR="008D7105" w:rsidRPr="004C10C8">
              <w:rPr>
                <w:noProof/>
                <w:sz w:val="18"/>
                <w:szCs w:val="18"/>
                <w:lang w:val="en-GB"/>
              </w:rPr>
              <w:fldChar w:fldCharType="end"/>
            </w:r>
          </w:p>
        </w:tc>
      </w:tr>
      <w:tr w:rsidR="0075617A" w:rsidRPr="004C10C8" w14:paraId="3B525B51" w14:textId="77777777" w:rsidTr="70145610">
        <w:tc>
          <w:tcPr>
            <w:tcW w:w="0" w:type="auto"/>
            <w:tcBorders>
              <w:top w:val="single" w:sz="4" w:space="0" w:color="auto"/>
              <w:left w:val="single" w:sz="4" w:space="0" w:color="auto"/>
              <w:bottom w:val="single" w:sz="4" w:space="0" w:color="auto"/>
              <w:right w:val="single" w:sz="4" w:space="0" w:color="auto"/>
            </w:tcBorders>
          </w:tcPr>
          <w:p w14:paraId="5E0524AA" w14:textId="77777777" w:rsidR="0075617A" w:rsidRPr="004C10C8" w:rsidRDefault="0075617A" w:rsidP="00111782">
            <w:pPr>
              <w:rPr>
                <w:sz w:val="18"/>
                <w:szCs w:val="18"/>
                <w:lang w:val="en-GB"/>
              </w:rPr>
            </w:pPr>
            <w:r w:rsidRPr="004C10C8">
              <w:rPr>
                <w:sz w:val="18"/>
                <w:szCs w:val="18"/>
                <w:lang w:val="en-GB"/>
              </w:rPr>
              <w:t>Average costs oropharyngeal cancer</w:t>
            </w:r>
          </w:p>
        </w:tc>
        <w:tc>
          <w:tcPr>
            <w:tcW w:w="5623" w:type="dxa"/>
            <w:tcBorders>
              <w:top w:val="single" w:sz="4" w:space="0" w:color="auto"/>
              <w:left w:val="single" w:sz="4" w:space="0" w:color="auto"/>
              <w:bottom w:val="single" w:sz="4" w:space="0" w:color="auto"/>
              <w:right w:val="single" w:sz="4" w:space="0" w:color="auto"/>
            </w:tcBorders>
          </w:tcPr>
          <w:p w14:paraId="065C6B7F" w14:textId="77777777" w:rsidR="0075617A" w:rsidRPr="004C10C8" w:rsidRDefault="0075617A" w:rsidP="00111782">
            <w:pPr>
              <w:rPr>
                <w:sz w:val="18"/>
                <w:szCs w:val="18"/>
                <w:lang w:val="en-GB"/>
              </w:rPr>
            </w:pPr>
            <w:r w:rsidRPr="004C10C8">
              <w:rPr>
                <w:sz w:val="18"/>
                <w:szCs w:val="18"/>
                <w:lang w:val="en-GB"/>
              </w:rPr>
              <w:t>Average total cost of one case of oropharyngeal cancer, considering different grading</w:t>
            </w:r>
          </w:p>
        </w:tc>
        <w:tc>
          <w:tcPr>
            <w:tcW w:w="1696" w:type="dxa"/>
            <w:tcBorders>
              <w:top w:val="single" w:sz="4" w:space="0" w:color="auto"/>
              <w:left w:val="single" w:sz="4" w:space="0" w:color="auto"/>
              <w:bottom w:val="single" w:sz="4" w:space="0" w:color="auto"/>
              <w:right w:val="single" w:sz="4" w:space="0" w:color="auto"/>
            </w:tcBorders>
          </w:tcPr>
          <w:p w14:paraId="2294A388" w14:textId="4F0A45EA" w:rsidR="0075617A" w:rsidRPr="004C10C8" w:rsidRDefault="0075617A" w:rsidP="00111782">
            <w:pPr>
              <w:rPr>
                <w:sz w:val="18"/>
                <w:szCs w:val="18"/>
                <w:lang w:val="en-GB"/>
              </w:rPr>
            </w:pPr>
            <w:r w:rsidRPr="0011794E">
              <w:rPr>
                <w:sz w:val="18"/>
                <w:szCs w:val="18"/>
                <w:lang w:val="en-GB"/>
              </w:rPr>
              <w:t>€ 6,552.30</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0]</w:t>
            </w:r>
            <w:r w:rsidR="008D7105" w:rsidRPr="004C10C8">
              <w:rPr>
                <w:noProof/>
                <w:sz w:val="18"/>
                <w:szCs w:val="18"/>
                <w:lang w:val="en-GB"/>
              </w:rPr>
              <w:fldChar w:fldCharType="end"/>
            </w:r>
          </w:p>
        </w:tc>
      </w:tr>
      <w:tr w:rsidR="0075617A" w:rsidRPr="004C10C8" w14:paraId="1DB97E5F" w14:textId="77777777" w:rsidTr="70145610">
        <w:tc>
          <w:tcPr>
            <w:tcW w:w="0" w:type="auto"/>
            <w:tcBorders>
              <w:top w:val="single" w:sz="4" w:space="0" w:color="auto"/>
              <w:left w:val="single" w:sz="4" w:space="0" w:color="auto"/>
              <w:bottom w:val="single" w:sz="4" w:space="0" w:color="auto"/>
              <w:right w:val="single" w:sz="4" w:space="0" w:color="auto"/>
            </w:tcBorders>
          </w:tcPr>
          <w:p w14:paraId="61861421" w14:textId="77777777" w:rsidR="0075617A" w:rsidRPr="004C10C8" w:rsidRDefault="0075617A" w:rsidP="00111782">
            <w:pPr>
              <w:rPr>
                <w:sz w:val="18"/>
                <w:szCs w:val="18"/>
                <w:lang w:val="en-GB"/>
              </w:rPr>
            </w:pPr>
            <w:r w:rsidRPr="004C10C8">
              <w:rPr>
                <w:sz w:val="18"/>
                <w:szCs w:val="18"/>
                <w:lang w:val="en-GB"/>
              </w:rPr>
              <w:t>Average costs oropharyngeal cancer death</w:t>
            </w:r>
          </w:p>
        </w:tc>
        <w:tc>
          <w:tcPr>
            <w:tcW w:w="5623" w:type="dxa"/>
            <w:tcBorders>
              <w:top w:val="single" w:sz="4" w:space="0" w:color="auto"/>
              <w:left w:val="single" w:sz="4" w:space="0" w:color="auto"/>
              <w:bottom w:val="single" w:sz="4" w:space="0" w:color="auto"/>
              <w:right w:val="single" w:sz="4" w:space="0" w:color="auto"/>
            </w:tcBorders>
          </w:tcPr>
          <w:p w14:paraId="6FBF30CB" w14:textId="77777777" w:rsidR="0075617A" w:rsidRPr="004C10C8" w:rsidRDefault="0075617A" w:rsidP="00111782">
            <w:pPr>
              <w:rPr>
                <w:sz w:val="18"/>
                <w:szCs w:val="18"/>
                <w:lang w:val="en-GB"/>
              </w:rPr>
            </w:pPr>
            <w:r w:rsidRPr="004C10C8">
              <w:rPr>
                <w:sz w:val="18"/>
                <w:szCs w:val="18"/>
                <w:lang w:val="en-GB"/>
              </w:rPr>
              <w:t>Total costs per oropharyngeal cancer-related death are estimated as the average costs in the last year of life at the mean age at death. These costs were based on health insurance, home care, nursing homes and mortality data.</w:t>
            </w:r>
          </w:p>
        </w:tc>
        <w:tc>
          <w:tcPr>
            <w:tcW w:w="1696" w:type="dxa"/>
            <w:tcBorders>
              <w:top w:val="single" w:sz="4" w:space="0" w:color="auto"/>
              <w:left w:val="single" w:sz="4" w:space="0" w:color="auto"/>
              <w:bottom w:val="single" w:sz="4" w:space="0" w:color="auto"/>
              <w:right w:val="single" w:sz="4" w:space="0" w:color="auto"/>
            </w:tcBorders>
          </w:tcPr>
          <w:p w14:paraId="14BFD0C9" w14:textId="0D903F89" w:rsidR="0075617A" w:rsidRPr="004C10C8" w:rsidRDefault="00317E92" w:rsidP="00111782">
            <w:pPr>
              <w:rPr>
                <w:sz w:val="18"/>
                <w:szCs w:val="18"/>
                <w:lang w:val="en-GB"/>
              </w:rPr>
            </w:pPr>
            <w:r w:rsidRPr="004C10C8">
              <w:rPr>
                <w:sz w:val="18"/>
                <w:szCs w:val="18"/>
                <w:lang w:val="en-GB"/>
              </w:rPr>
              <w:t>€ 2</w:t>
            </w:r>
            <w:r>
              <w:rPr>
                <w:sz w:val="18"/>
                <w:szCs w:val="18"/>
                <w:lang w:val="en-GB"/>
              </w:rPr>
              <w:t>2</w:t>
            </w:r>
            <w:r w:rsidRPr="004C10C8">
              <w:rPr>
                <w:sz w:val="18"/>
                <w:szCs w:val="18"/>
                <w:lang w:val="en-GB"/>
              </w:rPr>
              <w:t>,</w:t>
            </w:r>
            <w:r>
              <w:rPr>
                <w:sz w:val="18"/>
                <w:szCs w:val="18"/>
                <w:lang w:val="en-GB"/>
              </w:rPr>
              <w:t>051</w:t>
            </w:r>
            <w:r w:rsidRPr="004C10C8">
              <w:rPr>
                <w:sz w:val="18"/>
                <w:szCs w:val="18"/>
                <w:lang w:val="en-GB"/>
              </w:rPr>
              <w:t>.</w:t>
            </w:r>
            <w:r>
              <w:rPr>
                <w:sz w:val="18"/>
                <w:szCs w:val="18"/>
                <w:lang w:val="en-GB"/>
              </w:rPr>
              <w:t>96</w:t>
            </w:r>
            <w:r w:rsidRPr="004C10C8">
              <w:rPr>
                <w:sz w:val="18"/>
                <w:szCs w:val="18"/>
                <w:lang w:val="en-GB"/>
              </w:rPr>
              <w:t xml:space="preserve"> </w:t>
            </w:r>
            <w:r w:rsidR="008D7105" w:rsidRPr="004C10C8">
              <w:rPr>
                <w:noProof/>
                <w:sz w:val="18"/>
                <w:szCs w:val="18"/>
                <w:lang w:val="en-GB"/>
              </w:rPr>
              <w:fldChar w:fldCharType="begin"/>
            </w:r>
            <w:r w:rsidR="00AB17C6" w:rsidRPr="004C10C8">
              <w:rPr>
                <w:noProof/>
                <w:sz w:val="18"/>
                <w:szCs w:val="18"/>
                <w:lang w:val="en-GB"/>
              </w:rPr>
              <w:instrText xml:space="preserve"> ADDIN EN.CITE &lt;EndNote&gt;&lt;Cite&gt;&lt;Author&gt;de Kok&lt;/Author&gt;&lt;Year&gt;2011&lt;/Year&gt;&lt;RecNum&gt;29&lt;/RecNum&gt;&lt;DisplayText&gt;[10]&lt;/DisplayText&gt;&lt;record&gt;&lt;rec-number&gt;29&lt;/rec-number&gt;&lt;foreign-keys&gt;&lt;key app="EN" db-id="exwtxdz01eraz8ezzdlxxe01taets9vexfd5" timestamp="1580736357"&gt;29&lt;/key&gt;&lt;/foreign-keys&gt;&lt;ref-type name="Journal Article"&gt;17&lt;/ref-type&gt;&lt;contributors&gt;&lt;authors&gt;&lt;author&gt;de Kok, I. M.&lt;/author&gt;&lt;author&gt;Habbema, J. D.&lt;/author&gt;&lt;author&gt;van Rosmalen, J.&lt;/author&gt;&lt;author&gt;van Ballegooijen, M.&lt;/author&gt;&lt;/authors&gt;&lt;/contributors&gt;&lt;auth-address&gt;Department of Public Health, Erasmus MC, University Medical Center, Rotterdam, The Netherlands. i.dekok@erasmusmc.nl&lt;/auth-address&gt;&lt;titles&gt;&lt;title&gt;Would the effect of HPV vaccination on non-cervical HPV-positive cancers make the difference for its cost-effectiveness?&lt;/title&gt;&lt;secondary-title&gt;Eur J Cancer&lt;/secondary-title&gt;&lt;/titles&gt;&lt;periodical&gt;&lt;full-title&gt;Eur J Cancer&lt;/full-title&gt;&lt;/periodical&gt;&lt;pages&gt;428-35&lt;/pages&gt;&lt;volume&gt;47&lt;/volume&gt;&lt;number&gt;3&lt;/number&gt;&lt;edition&gt;2010/10/26&lt;/edition&gt;&lt;keywords&gt;&lt;keyword&gt;Cost Savings&lt;/keyword&gt;&lt;keyword&gt;Cost-Benefit Analysis&lt;/keyword&gt;&lt;keyword&gt;Female&lt;/keyword&gt;&lt;keyword&gt;*Human papillomavirus 16&lt;/keyword&gt;&lt;keyword&gt;*Human papillomavirus 18&lt;/keyword&gt;&lt;keyword&gt;Humans&lt;/keyword&gt;&lt;keyword&gt;Male&lt;/keyword&gt;&lt;keyword&gt;Middle Aged&lt;/keyword&gt;&lt;keyword&gt;Netherlands/epidemiology&lt;/keyword&gt;&lt;keyword&gt;Papillomavirus Infections/economics/mortality/*prevention &amp;amp; control&lt;/keyword&gt;&lt;keyword&gt;Papillomavirus Vaccines/*economics&lt;/keyword&gt;&lt;keyword&gt;Penile Diseases/economics/prevention &amp;amp; control&lt;/keyword&gt;&lt;keyword&gt;Quality-Adjusted Life Years&lt;/keyword&gt;&lt;keyword&gt;Uterine Cervical Neoplasms/economics/mortality/*prevention &amp;amp; control&lt;/keyword&gt;&lt;/keywords&gt;&lt;dates&gt;&lt;year&gt;2011&lt;/year&gt;&lt;pub-dates&gt;&lt;date&gt;Feb&lt;/date&gt;&lt;/pub-dates&gt;&lt;/dates&gt;&lt;isbn&gt;1879-0852 (Electronic)&amp;#xD;0959-8049 (Linking)&lt;/isbn&gt;&lt;accession-num&gt;20971633&lt;/accession-num&gt;&lt;urls&gt;&lt;related-urls&gt;&lt;url&gt;https://www.ncbi.nlm.nih.gov/pubmed/20971633&lt;/url&gt;&lt;/related-urls&gt;&lt;/urls&gt;&lt;electronic-resource-num&gt;https://doi.org/10.1016/j.ejca.2010.09.030&lt;/electronic-resource-num&gt;&lt;/record&gt;&lt;/Cite&gt;&lt;/EndNote&gt;</w:instrText>
            </w:r>
            <w:r w:rsidR="008D7105" w:rsidRPr="004C10C8">
              <w:rPr>
                <w:noProof/>
                <w:sz w:val="18"/>
                <w:szCs w:val="18"/>
                <w:lang w:val="en-GB"/>
              </w:rPr>
              <w:fldChar w:fldCharType="separate"/>
            </w:r>
            <w:r w:rsidR="008D7105" w:rsidRPr="004C10C8">
              <w:rPr>
                <w:noProof/>
                <w:sz w:val="18"/>
                <w:szCs w:val="18"/>
                <w:lang w:val="en-GB"/>
              </w:rPr>
              <w:t>[10]</w:t>
            </w:r>
            <w:r w:rsidR="008D7105" w:rsidRPr="004C10C8">
              <w:rPr>
                <w:noProof/>
                <w:sz w:val="18"/>
                <w:szCs w:val="18"/>
                <w:lang w:val="en-GB"/>
              </w:rPr>
              <w:fldChar w:fldCharType="end"/>
            </w:r>
          </w:p>
        </w:tc>
      </w:tr>
    </w:tbl>
    <w:p w14:paraId="7031C3B2" w14:textId="77777777" w:rsidR="00F53C47" w:rsidRPr="004C10C8" w:rsidRDefault="0075617A" w:rsidP="005B7AAD">
      <w:pPr>
        <w:spacing w:line="480" w:lineRule="auto"/>
        <w:jc w:val="both"/>
        <w:rPr>
          <w:i/>
          <w:iCs/>
          <w:sz w:val="16"/>
          <w:szCs w:val="16"/>
          <w:lang w:val="en-GB"/>
        </w:rPr>
      </w:pPr>
      <w:r w:rsidRPr="004C10C8">
        <w:rPr>
          <w:i/>
          <w:iCs/>
          <w:sz w:val="16"/>
          <w:szCs w:val="16"/>
          <w:lang w:val="en-GB"/>
        </w:rPr>
        <w:t>HPV, human papillomavirus</w:t>
      </w:r>
    </w:p>
    <w:p w14:paraId="402D84EA" w14:textId="77777777" w:rsidR="00F53C47" w:rsidRPr="004C10C8" w:rsidRDefault="00F53C47" w:rsidP="00F53C47">
      <w:pPr>
        <w:spacing w:before="240" w:line="480" w:lineRule="auto"/>
        <w:jc w:val="both"/>
        <w:rPr>
          <w:b/>
          <w:sz w:val="24"/>
          <w:szCs w:val="24"/>
          <w:lang w:val="en-GB"/>
        </w:rPr>
        <w:sectPr w:rsidR="00F53C47" w:rsidRPr="004C10C8" w:rsidSect="00F53C47">
          <w:pgSz w:w="11906" w:h="16838"/>
          <w:pgMar w:top="1417" w:right="1417" w:bottom="1417" w:left="1417" w:header="709" w:footer="709" w:gutter="0"/>
          <w:cols w:space="708"/>
          <w:docGrid w:linePitch="360"/>
        </w:sectPr>
      </w:pPr>
    </w:p>
    <w:p w14:paraId="2D50EB96" w14:textId="3532862F" w:rsidR="0075617A" w:rsidRPr="004C10C8" w:rsidRDefault="0075617A" w:rsidP="00C542D8">
      <w:pPr>
        <w:pStyle w:val="Heading2"/>
        <w:spacing w:after="240"/>
        <w:rPr>
          <w:rFonts w:ascii="Times New Roman" w:hAnsi="Times New Roman" w:cs="Times New Roman"/>
          <w:b/>
          <w:color w:val="auto"/>
          <w:sz w:val="24"/>
          <w:szCs w:val="24"/>
          <w:lang w:val="en-GB"/>
        </w:rPr>
      </w:pPr>
      <w:r w:rsidRPr="004C10C8">
        <w:rPr>
          <w:rFonts w:ascii="Times New Roman" w:hAnsi="Times New Roman" w:cs="Times New Roman"/>
          <w:b/>
          <w:color w:val="auto"/>
          <w:sz w:val="24"/>
          <w:szCs w:val="24"/>
          <w:lang w:val="en-GB"/>
        </w:rPr>
        <w:t xml:space="preserve">Supplementary Table </w:t>
      </w:r>
      <w:r w:rsidR="00C81ABB">
        <w:rPr>
          <w:rFonts w:ascii="Times New Roman" w:hAnsi="Times New Roman" w:cs="Times New Roman"/>
          <w:b/>
          <w:color w:val="auto"/>
          <w:sz w:val="24"/>
          <w:szCs w:val="24"/>
          <w:lang w:val="en-GB"/>
        </w:rPr>
        <w:t>S</w:t>
      </w:r>
      <w:r w:rsidRPr="004C10C8">
        <w:rPr>
          <w:rFonts w:ascii="Times New Roman" w:hAnsi="Times New Roman" w:cs="Times New Roman"/>
          <w:b/>
          <w:color w:val="auto"/>
          <w:sz w:val="24"/>
          <w:szCs w:val="24"/>
          <w:lang w:val="en-GB"/>
        </w:rPr>
        <w:t xml:space="preserve">3 Model </w:t>
      </w:r>
      <w:r w:rsidR="001C7783">
        <w:rPr>
          <w:rFonts w:ascii="Times New Roman" w:hAnsi="Times New Roman" w:cs="Times New Roman"/>
          <w:b/>
          <w:color w:val="auto"/>
          <w:sz w:val="24"/>
          <w:szCs w:val="24"/>
          <w:lang w:val="en-GB"/>
        </w:rPr>
        <w:t>assumption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5"/>
        <w:gridCol w:w="6952"/>
        <w:gridCol w:w="1672"/>
      </w:tblGrid>
      <w:tr w:rsidR="0075617A" w:rsidRPr="004C10C8" w14:paraId="2F729197" w14:textId="77777777" w:rsidTr="70145610">
        <w:tc>
          <w:tcPr>
            <w:tcW w:w="585" w:type="dxa"/>
            <w:tcBorders>
              <w:top w:val="single" w:sz="4" w:space="0" w:color="auto"/>
              <w:left w:val="single" w:sz="4" w:space="0" w:color="auto"/>
              <w:bottom w:val="single" w:sz="4" w:space="0" w:color="auto"/>
              <w:right w:val="single" w:sz="4" w:space="0" w:color="auto"/>
            </w:tcBorders>
          </w:tcPr>
          <w:p w14:paraId="146AA685" w14:textId="77777777" w:rsidR="0075617A" w:rsidRPr="004C10C8" w:rsidRDefault="0075617A" w:rsidP="00111782">
            <w:pPr>
              <w:jc w:val="center"/>
              <w:rPr>
                <w:b/>
                <w:sz w:val="18"/>
                <w:szCs w:val="18"/>
                <w:lang w:val="en-GB"/>
              </w:rPr>
            </w:pPr>
          </w:p>
        </w:tc>
        <w:tc>
          <w:tcPr>
            <w:tcW w:w="6952" w:type="dxa"/>
            <w:tcBorders>
              <w:top w:val="single" w:sz="4" w:space="0" w:color="auto"/>
              <w:left w:val="single" w:sz="4" w:space="0" w:color="auto"/>
              <w:bottom w:val="single" w:sz="4" w:space="0" w:color="auto"/>
              <w:right w:val="single" w:sz="4" w:space="0" w:color="auto"/>
            </w:tcBorders>
            <w:hideMark/>
          </w:tcPr>
          <w:p w14:paraId="5A830BAA" w14:textId="77777777" w:rsidR="0075617A" w:rsidRPr="004C10C8" w:rsidRDefault="0075617A" w:rsidP="00111782">
            <w:pPr>
              <w:jc w:val="center"/>
              <w:rPr>
                <w:b/>
                <w:sz w:val="18"/>
                <w:szCs w:val="18"/>
                <w:lang w:val="en-GB"/>
              </w:rPr>
            </w:pPr>
            <w:r w:rsidRPr="004C10C8">
              <w:rPr>
                <w:b/>
                <w:sz w:val="18"/>
                <w:szCs w:val="18"/>
                <w:lang w:val="en-GB"/>
              </w:rPr>
              <w:t>Assumption</w:t>
            </w:r>
          </w:p>
        </w:tc>
        <w:tc>
          <w:tcPr>
            <w:tcW w:w="1672" w:type="dxa"/>
            <w:tcBorders>
              <w:top w:val="single" w:sz="4" w:space="0" w:color="auto"/>
              <w:left w:val="single" w:sz="4" w:space="0" w:color="auto"/>
              <w:bottom w:val="single" w:sz="4" w:space="0" w:color="auto"/>
              <w:right w:val="single" w:sz="4" w:space="0" w:color="auto"/>
            </w:tcBorders>
            <w:hideMark/>
          </w:tcPr>
          <w:p w14:paraId="7063604E" w14:textId="77777777" w:rsidR="0075617A" w:rsidRPr="004C10C8" w:rsidRDefault="0075617A" w:rsidP="00111782">
            <w:pPr>
              <w:jc w:val="center"/>
              <w:rPr>
                <w:b/>
                <w:sz w:val="18"/>
                <w:szCs w:val="18"/>
                <w:lang w:val="en-GB"/>
              </w:rPr>
            </w:pPr>
            <w:r w:rsidRPr="004C10C8">
              <w:rPr>
                <w:b/>
                <w:sz w:val="18"/>
                <w:szCs w:val="18"/>
                <w:lang w:val="en-GB"/>
              </w:rPr>
              <w:t>Source</w:t>
            </w:r>
          </w:p>
        </w:tc>
      </w:tr>
      <w:tr w:rsidR="0075617A" w:rsidRPr="004C10C8" w14:paraId="1B5BECBC"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59480E11" w14:textId="77777777" w:rsidR="0075617A" w:rsidRPr="004C10C8" w:rsidRDefault="0075617A" w:rsidP="00111782">
            <w:pPr>
              <w:rPr>
                <w:sz w:val="18"/>
                <w:szCs w:val="18"/>
                <w:lang w:val="en-GB"/>
              </w:rPr>
            </w:pPr>
            <w:r w:rsidRPr="004C10C8">
              <w:rPr>
                <w:sz w:val="18"/>
                <w:szCs w:val="18"/>
                <w:lang w:val="en-GB"/>
              </w:rPr>
              <w:t>1.</w:t>
            </w:r>
          </w:p>
        </w:tc>
        <w:tc>
          <w:tcPr>
            <w:tcW w:w="6952" w:type="dxa"/>
            <w:tcBorders>
              <w:top w:val="single" w:sz="4" w:space="0" w:color="auto"/>
              <w:left w:val="single" w:sz="4" w:space="0" w:color="auto"/>
              <w:bottom w:val="single" w:sz="4" w:space="0" w:color="auto"/>
              <w:right w:val="single" w:sz="4" w:space="0" w:color="auto"/>
            </w:tcBorders>
            <w:hideMark/>
          </w:tcPr>
          <w:p w14:paraId="3C509591" w14:textId="77777777" w:rsidR="0075617A" w:rsidRPr="004C10C8" w:rsidRDefault="0075617A" w:rsidP="00111782">
            <w:pPr>
              <w:rPr>
                <w:sz w:val="18"/>
                <w:szCs w:val="18"/>
                <w:lang w:val="en-GB"/>
              </w:rPr>
            </w:pPr>
            <w:r w:rsidRPr="004C10C8">
              <w:rPr>
                <w:sz w:val="18"/>
                <w:szCs w:val="18"/>
                <w:lang w:val="en-GB"/>
              </w:rPr>
              <w:t>No waning of vaccine-induced immunity</w:t>
            </w:r>
          </w:p>
        </w:tc>
        <w:tc>
          <w:tcPr>
            <w:tcW w:w="1672" w:type="dxa"/>
            <w:tcBorders>
              <w:top w:val="single" w:sz="4" w:space="0" w:color="auto"/>
              <w:left w:val="single" w:sz="4" w:space="0" w:color="auto"/>
              <w:bottom w:val="single" w:sz="4" w:space="0" w:color="auto"/>
              <w:right w:val="single" w:sz="4" w:space="0" w:color="auto"/>
            </w:tcBorders>
            <w:hideMark/>
          </w:tcPr>
          <w:p w14:paraId="7A86AB06" w14:textId="7901CD5F" w:rsidR="0075617A" w:rsidRPr="004C10C8" w:rsidRDefault="006F58DB" w:rsidP="00111782">
            <w:pPr>
              <w:rPr>
                <w:sz w:val="18"/>
                <w:szCs w:val="18"/>
                <w:lang w:val="en-GB"/>
              </w:rPr>
            </w:pPr>
            <w:r w:rsidRPr="004C10C8">
              <w:rPr>
                <w:noProof/>
                <w:sz w:val="18"/>
                <w:szCs w:val="18"/>
                <w:lang w:val="en-GB"/>
              </w:rPr>
              <w:fldChar w:fldCharType="begin">
                <w:fldData xml:space="preserve">PEVuZE5vdGU+PENpdGU+PEF1dGhvcj5RZW5kcmk8L0F1dGhvcj48WWVhcj4yMDE3PC9ZZWFyPjxS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RZW5kcmk8L0F1dGhvcj48WWVhcj4yMDE3PC9ZZWFyPjxS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11, 12]</w:t>
            </w:r>
            <w:r w:rsidRPr="004C10C8">
              <w:rPr>
                <w:noProof/>
                <w:sz w:val="18"/>
                <w:szCs w:val="18"/>
                <w:lang w:val="en-GB"/>
              </w:rPr>
              <w:fldChar w:fldCharType="end"/>
            </w:r>
          </w:p>
        </w:tc>
      </w:tr>
      <w:tr w:rsidR="0075617A" w:rsidRPr="004C10C8" w14:paraId="0BC2F9CA"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30959CF9" w14:textId="77777777" w:rsidR="0075617A" w:rsidRPr="004C10C8" w:rsidRDefault="0075617A" w:rsidP="00111782">
            <w:pPr>
              <w:rPr>
                <w:sz w:val="18"/>
                <w:szCs w:val="18"/>
                <w:lang w:val="en-GB"/>
              </w:rPr>
            </w:pPr>
            <w:r w:rsidRPr="004C10C8">
              <w:rPr>
                <w:sz w:val="18"/>
                <w:szCs w:val="18"/>
                <w:lang w:val="en-GB"/>
              </w:rPr>
              <w:t>2.</w:t>
            </w:r>
          </w:p>
        </w:tc>
        <w:tc>
          <w:tcPr>
            <w:tcW w:w="6952" w:type="dxa"/>
            <w:tcBorders>
              <w:top w:val="single" w:sz="4" w:space="0" w:color="auto"/>
              <w:left w:val="single" w:sz="4" w:space="0" w:color="auto"/>
              <w:bottom w:val="single" w:sz="4" w:space="0" w:color="auto"/>
              <w:right w:val="single" w:sz="4" w:space="0" w:color="auto"/>
            </w:tcBorders>
            <w:hideMark/>
          </w:tcPr>
          <w:p w14:paraId="76B3CA88" w14:textId="77777777" w:rsidR="0075617A" w:rsidRPr="004C10C8" w:rsidRDefault="0075617A" w:rsidP="00111782">
            <w:pPr>
              <w:rPr>
                <w:sz w:val="18"/>
                <w:szCs w:val="18"/>
                <w:lang w:val="en-GB"/>
              </w:rPr>
            </w:pPr>
            <w:r w:rsidRPr="004C10C8">
              <w:rPr>
                <w:sz w:val="18"/>
                <w:szCs w:val="18"/>
                <w:lang w:val="en-GB"/>
              </w:rPr>
              <w:t>Vaccine coverage comparable to 45.5% of the female coverage, set at 30% for boys.</w:t>
            </w:r>
          </w:p>
        </w:tc>
        <w:tc>
          <w:tcPr>
            <w:tcW w:w="1672" w:type="dxa"/>
            <w:tcBorders>
              <w:top w:val="single" w:sz="4" w:space="0" w:color="auto"/>
              <w:left w:val="single" w:sz="4" w:space="0" w:color="auto"/>
              <w:bottom w:val="single" w:sz="4" w:space="0" w:color="auto"/>
              <w:right w:val="single" w:sz="4" w:space="0" w:color="auto"/>
            </w:tcBorders>
            <w:hideMark/>
          </w:tcPr>
          <w:p w14:paraId="6A6DA795" w14:textId="1BB73D4B" w:rsidR="0075617A" w:rsidRPr="004C10C8" w:rsidRDefault="00750E73" w:rsidP="00111782">
            <w:pPr>
              <w:rPr>
                <w:sz w:val="18"/>
                <w:szCs w:val="18"/>
                <w:lang w:val="en-GB"/>
              </w:rPr>
            </w:pPr>
            <w:r w:rsidRPr="004C10C8">
              <w:rPr>
                <w:noProof/>
                <w:sz w:val="18"/>
                <w:szCs w:val="18"/>
                <w:lang w:val="en-GB"/>
              </w:rPr>
              <w:fldChar w:fldCharType="begin"/>
            </w:r>
            <w:r w:rsidR="003368EA" w:rsidRPr="004C10C8">
              <w:rPr>
                <w:noProof/>
                <w:sz w:val="18"/>
                <w:szCs w:val="18"/>
                <w:lang w:val="en-GB"/>
              </w:rPr>
              <w:instrText xml:space="preserve"> ADDIN EN.CITE &lt;EndNote&gt;&lt;Cite&gt;&lt;Year&gt;2016&amp;#xD;&lt;/Year&gt;&lt;RecNum&gt;49&lt;/RecNum&gt;&lt;DisplayText&gt;[13]&lt;/DisplayText&gt;&lt;record&gt;&lt;rec-number&gt;49&lt;/rec-number&gt;&lt;foreign-keys&gt;&lt;key app="EN" db-id="exwtxdz01eraz8ezzdlxxe01taets9vexfd5" timestamp="1580803433"&gt;49&lt;/key&gt;&lt;/foreign-keys&gt;&lt;ref-type name="Book"&gt;6&lt;/ref-type&gt;&lt;contributors&gt;&lt;/contributors&gt;&lt;titles&gt;&lt;title&gt;Rijksinstituut voor Volksgezondheid en Milieu. Vaccinatiegraad en jaarverslag Rijksvaccinatieprogramma Nederland&lt;/title&gt;&lt;secondary-title&gt;Immunisation coverage and annual report National Immunisation Programme in the Netherlands&lt;/secondary-title&gt;&lt;/titles&gt;&lt;keywords&gt;&lt;keyword&gt;vaccinatie&lt;/keyword&gt;&lt;keyword&gt;vaccinatiegraad&lt;/keyword&gt;&lt;keyword&gt;Rijksvaccinatieprogramma (RVP)&lt;/keyword&gt;&lt;keyword&gt;vaccins&lt;/keyword&gt;&lt;keyword&gt;infectieziektenbestrijding&lt;/keyword&gt;&lt;keyword&gt;preventie&lt;/keyword&gt;&lt;keyword&gt;immunisation&lt;/keyword&gt;&lt;keyword&gt;immunisation coverage&lt;/keyword&gt;&lt;keyword&gt;National Immunisation Programme (NIP)&lt;/keyword&gt;&lt;keyword&gt;vaccines&lt;/keyword&gt;&lt;keyword&gt;disease prevention and control&lt;/keyword&gt;&lt;/keywords&gt;&lt;dates&gt;&lt;year&gt;2016&lt;/year&gt;&lt;pub-dates&gt;&lt;date&gt;2017&lt;/date&gt;&lt;/pub-dates&gt;&lt;/dates&gt;&lt;accession-num&gt;10.21945/RIVM-2017-0010&lt;/accession-num&gt;&lt;urls&gt;&lt;related-urls&gt;&lt;url&gt;&lt;style face="underline" font="default" size="100%"&gt;http://hdl.handle.net/10029/620870&lt;/style&gt;&lt;/url&gt;&lt;/related-urls&gt;&lt;/urls&gt;&lt;electronic-resource-num&gt;https://doi.org/10.21945/rivm-2017-0010&lt;/electronic-resource-num&gt;&lt;language&gt;vaccinatie&amp;#xD;vaccinatiegraad&amp;#xD;Rijksvaccinatieprogramma (RVP)&amp;#xD;vaccins&amp;#xD;infectieziektenbestrijding&amp;#xD;preventie&amp;#xD;immunisation&amp;#xD;immunisation coverage&amp;#xD;National Immunisation Programme (NIP)&amp;#xD;vaccines&amp;#xD;disease prevention and control&lt;/language&gt;&lt;access-date&gt;2017-06-26t07:37:45z&lt;/access-date&gt;&lt;/record&gt;&lt;/Cite&gt;&lt;/EndNote&gt;</w:instrText>
            </w:r>
            <w:r w:rsidRPr="004C10C8">
              <w:rPr>
                <w:noProof/>
                <w:sz w:val="18"/>
                <w:szCs w:val="18"/>
                <w:lang w:val="en-GB"/>
              </w:rPr>
              <w:fldChar w:fldCharType="separate"/>
            </w:r>
            <w:r w:rsidRPr="004C10C8">
              <w:rPr>
                <w:noProof/>
                <w:sz w:val="18"/>
                <w:szCs w:val="18"/>
                <w:lang w:val="en-GB"/>
              </w:rPr>
              <w:t>[13]</w:t>
            </w:r>
            <w:r w:rsidRPr="004C10C8">
              <w:rPr>
                <w:noProof/>
                <w:sz w:val="18"/>
                <w:szCs w:val="18"/>
                <w:lang w:val="en-GB"/>
              </w:rPr>
              <w:fldChar w:fldCharType="end"/>
            </w:r>
          </w:p>
        </w:tc>
      </w:tr>
      <w:tr w:rsidR="0075617A" w:rsidRPr="004C10C8" w14:paraId="51E3B4C9"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51F57B1F" w14:textId="77777777" w:rsidR="0075617A" w:rsidRPr="004C10C8" w:rsidRDefault="0075617A" w:rsidP="00111782">
            <w:pPr>
              <w:rPr>
                <w:sz w:val="18"/>
                <w:szCs w:val="18"/>
                <w:lang w:val="en-GB"/>
              </w:rPr>
            </w:pPr>
            <w:r w:rsidRPr="004C10C8">
              <w:rPr>
                <w:sz w:val="18"/>
                <w:szCs w:val="18"/>
                <w:lang w:val="en-GB"/>
              </w:rPr>
              <w:t>3.</w:t>
            </w:r>
          </w:p>
        </w:tc>
        <w:tc>
          <w:tcPr>
            <w:tcW w:w="6952" w:type="dxa"/>
            <w:tcBorders>
              <w:top w:val="single" w:sz="4" w:space="0" w:color="auto"/>
              <w:left w:val="single" w:sz="4" w:space="0" w:color="auto"/>
              <w:bottom w:val="single" w:sz="4" w:space="0" w:color="auto"/>
              <w:right w:val="single" w:sz="4" w:space="0" w:color="auto"/>
            </w:tcBorders>
            <w:hideMark/>
          </w:tcPr>
          <w:p w14:paraId="51812BB4" w14:textId="3F9A458A" w:rsidR="0075617A" w:rsidRPr="004C10C8" w:rsidRDefault="0075617A" w:rsidP="00111782">
            <w:pPr>
              <w:rPr>
                <w:sz w:val="18"/>
                <w:szCs w:val="18"/>
                <w:lang w:val="en-GB"/>
              </w:rPr>
            </w:pPr>
            <w:r w:rsidRPr="004C10C8">
              <w:rPr>
                <w:sz w:val="18"/>
                <w:szCs w:val="18"/>
                <w:lang w:val="en-GB"/>
              </w:rPr>
              <w:t xml:space="preserve">100% </w:t>
            </w:r>
            <w:r w:rsidR="0098722C">
              <w:rPr>
                <w:sz w:val="18"/>
                <w:szCs w:val="18"/>
                <w:lang w:val="en-GB"/>
              </w:rPr>
              <w:t>v</w:t>
            </w:r>
            <w:r w:rsidRPr="004C10C8">
              <w:rPr>
                <w:sz w:val="18"/>
                <w:szCs w:val="18"/>
                <w:lang w:val="en-GB"/>
              </w:rPr>
              <w:t>accine efficacy against HPV-16/18. No more infections with HPV-16 or HPV-18 are possible after vaccination.</w:t>
            </w:r>
          </w:p>
        </w:tc>
        <w:tc>
          <w:tcPr>
            <w:tcW w:w="1672" w:type="dxa"/>
            <w:tcBorders>
              <w:top w:val="single" w:sz="4" w:space="0" w:color="auto"/>
              <w:left w:val="single" w:sz="4" w:space="0" w:color="auto"/>
              <w:bottom w:val="single" w:sz="4" w:space="0" w:color="auto"/>
              <w:right w:val="single" w:sz="4" w:space="0" w:color="auto"/>
            </w:tcBorders>
            <w:hideMark/>
          </w:tcPr>
          <w:p w14:paraId="63767141" w14:textId="31B4E5BC" w:rsidR="0075617A" w:rsidRPr="004C10C8" w:rsidRDefault="00750E73" w:rsidP="00111782">
            <w:pPr>
              <w:rPr>
                <w:sz w:val="18"/>
                <w:szCs w:val="18"/>
                <w:lang w:val="en-GB"/>
              </w:rPr>
            </w:pPr>
            <w:r w:rsidRPr="004C10C8">
              <w:rPr>
                <w:noProof/>
                <w:sz w:val="18"/>
                <w:szCs w:val="18"/>
                <w:lang w:val="en-GB"/>
              </w:rPr>
              <w:fldChar w:fldCharType="begin">
                <w:fldData xml:space="preserve">PEVuZE5vdGU+PENpdGU+PEF1dGhvcj5MZWh0aW5lbjwvQXV0aG9yPjxZZWFyPjIwMTI8L1llYXI+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MZWh0aW5lbjwvQXV0aG9yPjxZZWFyPjIwMTI8L1llYXI+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14]</w:t>
            </w:r>
            <w:r w:rsidRPr="004C10C8">
              <w:rPr>
                <w:noProof/>
                <w:sz w:val="18"/>
                <w:szCs w:val="18"/>
                <w:lang w:val="en-GB"/>
              </w:rPr>
              <w:fldChar w:fldCharType="end"/>
            </w:r>
          </w:p>
        </w:tc>
      </w:tr>
      <w:tr w:rsidR="0075617A" w:rsidRPr="004C10C8" w14:paraId="5FCFA3D7"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279B6B9F" w14:textId="77777777" w:rsidR="0075617A" w:rsidRPr="004C10C8" w:rsidRDefault="0075617A" w:rsidP="00111782">
            <w:pPr>
              <w:rPr>
                <w:sz w:val="18"/>
                <w:szCs w:val="18"/>
                <w:lang w:val="en-GB"/>
              </w:rPr>
            </w:pPr>
            <w:r w:rsidRPr="004C10C8">
              <w:rPr>
                <w:sz w:val="18"/>
                <w:szCs w:val="18"/>
                <w:lang w:val="en-GB"/>
              </w:rPr>
              <w:t>4.</w:t>
            </w:r>
          </w:p>
        </w:tc>
        <w:tc>
          <w:tcPr>
            <w:tcW w:w="6952" w:type="dxa"/>
            <w:tcBorders>
              <w:top w:val="single" w:sz="4" w:space="0" w:color="auto"/>
              <w:left w:val="single" w:sz="4" w:space="0" w:color="auto"/>
              <w:bottom w:val="single" w:sz="4" w:space="0" w:color="auto"/>
              <w:right w:val="single" w:sz="4" w:space="0" w:color="auto"/>
            </w:tcBorders>
            <w:hideMark/>
          </w:tcPr>
          <w:p w14:paraId="107C7C1F" w14:textId="3FCC0205" w:rsidR="0075617A" w:rsidRPr="004C10C8" w:rsidRDefault="0075617A" w:rsidP="00111782">
            <w:pPr>
              <w:rPr>
                <w:sz w:val="18"/>
                <w:szCs w:val="18"/>
                <w:lang w:val="en-GB"/>
              </w:rPr>
            </w:pPr>
            <w:r w:rsidRPr="004C10C8">
              <w:rPr>
                <w:sz w:val="18"/>
                <w:szCs w:val="18"/>
                <w:lang w:val="en-GB"/>
              </w:rPr>
              <w:t xml:space="preserve">82.4% </w:t>
            </w:r>
            <w:r w:rsidR="0098722C">
              <w:rPr>
                <w:sz w:val="18"/>
                <w:szCs w:val="18"/>
                <w:lang w:val="en-GB"/>
              </w:rPr>
              <w:t>v</w:t>
            </w:r>
            <w:r w:rsidRPr="004C10C8">
              <w:rPr>
                <w:sz w:val="18"/>
                <w:szCs w:val="18"/>
                <w:lang w:val="en-GB"/>
              </w:rPr>
              <w:t>accine efficacy against infection with all non-HPV-16/18 types. Calculated based on the 100% efficacy against HPV-16/18 and the overall effectiveness of 93.2% against CIN3+.</w:t>
            </w:r>
          </w:p>
        </w:tc>
        <w:tc>
          <w:tcPr>
            <w:tcW w:w="1672" w:type="dxa"/>
            <w:tcBorders>
              <w:top w:val="single" w:sz="4" w:space="0" w:color="auto"/>
              <w:left w:val="single" w:sz="4" w:space="0" w:color="auto"/>
              <w:bottom w:val="single" w:sz="4" w:space="0" w:color="auto"/>
              <w:right w:val="single" w:sz="4" w:space="0" w:color="auto"/>
            </w:tcBorders>
            <w:hideMark/>
          </w:tcPr>
          <w:p w14:paraId="12B25E12" w14:textId="029CC6C7" w:rsidR="0075617A" w:rsidRPr="004C10C8" w:rsidRDefault="00750E73" w:rsidP="00111782">
            <w:pPr>
              <w:rPr>
                <w:sz w:val="18"/>
                <w:szCs w:val="18"/>
                <w:lang w:val="en-GB"/>
              </w:rPr>
            </w:pPr>
            <w:r w:rsidRPr="004C10C8">
              <w:rPr>
                <w:noProof/>
                <w:sz w:val="18"/>
                <w:szCs w:val="18"/>
                <w:lang w:val="en-GB"/>
              </w:rPr>
              <w:fldChar w:fldCharType="begin">
                <w:fldData xml:space="preserve">PEVuZE5vdGU+PENpdGU+PEF1dGhvcj5MZWh0aW5lbjwvQXV0aG9yPjxZZWFyPjIwMTI8L1llYXI+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MZWh0aW5lbjwvQXV0aG9yPjxZZWFyPjIwMTI8L1llYXI+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14]</w:t>
            </w:r>
            <w:r w:rsidRPr="004C10C8">
              <w:rPr>
                <w:noProof/>
                <w:sz w:val="18"/>
                <w:szCs w:val="18"/>
                <w:lang w:val="en-GB"/>
              </w:rPr>
              <w:fldChar w:fldCharType="end"/>
            </w:r>
          </w:p>
        </w:tc>
      </w:tr>
      <w:tr w:rsidR="0075617A" w:rsidRPr="004C10C8" w14:paraId="7866C14D"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3BCD5E00" w14:textId="77777777" w:rsidR="0075617A" w:rsidRPr="004C10C8" w:rsidRDefault="0075617A" w:rsidP="00111782">
            <w:pPr>
              <w:rPr>
                <w:sz w:val="18"/>
                <w:szCs w:val="18"/>
                <w:lang w:val="en-GB"/>
              </w:rPr>
            </w:pPr>
            <w:r w:rsidRPr="004C10C8">
              <w:rPr>
                <w:sz w:val="18"/>
                <w:szCs w:val="18"/>
                <w:lang w:val="en-GB"/>
              </w:rPr>
              <w:t>5.</w:t>
            </w:r>
          </w:p>
        </w:tc>
        <w:tc>
          <w:tcPr>
            <w:tcW w:w="6952" w:type="dxa"/>
            <w:tcBorders>
              <w:top w:val="single" w:sz="4" w:space="0" w:color="auto"/>
              <w:left w:val="single" w:sz="4" w:space="0" w:color="auto"/>
              <w:bottom w:val="single" w:sz="4" w:space="0" w:color="auto"/>
              <w:right w:val="single" w:sz="4" w:space="0" w:color="auto"/>
            </w:tcBorders>
            <w:hideMark/>
          </w:tcPr>
          <w:p w14:paraId="509BF93F" w14:textId="77777777" w:rsidR="0075617A" w:rsidRPr="004C10C8" w:rsidRDefault="0075617A" w:rsidP="00111782">
            <w:pPr>
              <w:rPr>
                <w:sz w:val="18"/>
                <w:szCs w:val="18"/>
                <w:lang w:val="en-GB"/>
              </w:rPr>
            </w:pPr>
            <w:r w:rsidRPr="004C10C8">
              <w:rPr>
                <w:sz w:val="18"/>
                <w:szCs w:val="18"/>
                <w:lang w:val="en-GB"/>
              </w:rPr>
              <w:t>22% herd immunity in the male population due to the female-only vaccination program (+/- 45% coverage in female). This is varied in scenario analysis to assess the impact of increasing / decreasing female vaccination coverage.</w:t>
            </w:r>
          </w:p>
        </w:tc>
        <w:tc>
          <w:tcPr>
            <w:tcW w:w="1672" w:type="dxa"/>
            <w:tcBorders>
              <w:top w:val="single" w:sz="4" w:space="0" w:color="auto"/>
              <w:left w:val="single" w:sz="4" w:space="0" w:color="auto"/>
              <w:bottom w:val="single" w:sz="4" w:space="0" w:color="auto"/>
              <w:right w:val="single" w:sz="4" w:space="0" w:color="auto"/>
            </w:tcBorders>
            <w:hideMark/>
          </w:tcPr>
          <w:p w14:paraId="0AB5B829" w14:textId="36372638" w:rsidR="0075617A" w:rsidRPr="004C10C8" w:rsidRDefault="00750E73" w:rsidP="00111782">
            <w:pPr>
              <w:rPr>
                <w:sz w:val="18"/>
                <w:szCs w:val="18"/>
                <w:lang w:val="en-GB"/>
              </w:rPr>
            </w:pPr>
            <w:r w:rsidRPr="004C10C8">
              <w:rPr>
                <w:noProof/>
                <w:sz w:val="18"/>
                <w:szCs w:val="18"/>
                <w:lang w:val="en-GB"/>
              </w:rPr>
              <w:fldChar w:fldCharType="begin">
                <w:fldData xml:space="preserve">PEVuZE5vdGU+PENpdGU+PEF1dGhvcj5Cb2dhYXJkczwvQXV0aG9yPjxZZWFyPjIwMTU8L1llYXI+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=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Cb2dhYXJkczwvQXV0aG9yPjxZZWFyPjIwMTU8L1llYXI+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=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15]</w:t>
            </w:r>
            <w:r w:rsidRPr="004C10C8">
              <w:rPr>
                <w:noProof/>
                <w:sz w:val="18"/>
                <w:szCs w:val="18"/>
                <w:lang w:val="en-GB"/>
              </w:rPr>
              <w:fldChar w:fldCharType="end"/>
            </w:r>
          </w:p>
        </w:tc>
      </w:tr>
      <w:tr w:rsidR="0075617A" w:rsidRPr="004C10C8" w14:paraId="3A7EA6CD"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1912A0F5" w14:textId="77777777" w:rsidR="0075617A" w:rsidRPr="004C10C8" w:rsidRDefault="0075617A" w:rsidP="00111782">
            <w:pPr>
              <w:rPr>
                <w:sz w:val="18"/>
                <w:szCs w:val="18"/>
                <w:lang w:val="en-GB"/>
              </w:rPr>
            </w:pPr>
            <w:r w:rsidRPr="004C10C8">
              <w:rPr>
                <w:sz w:val="18"/>
                <w:szCs w:val="18"/>
                <w:lang w:val="en-GB"/>
              </w:rPr>
              <w:t>6.</w:t>
            </w:r>
          </w:p>
        </w:tc>
        <w:tc>
          <w:tcPr>
            <w:tcW w:w="6952" w:type="dxa"/>
            <w:tcBorders>
              <w:top w:val="single" w:sz="4" w:space="0" w:color="auto"/>
              <w:left w:val="single" w:sz="4" w:space="0" w:color="auto"/>
              <w:bottom w:val="single" w:sz="4" w:space="0" w:color="auto"/>
              <w:right w:val="single" w:sz="4" w:space="0" w:color="auto"/>
            </w:tcBorders>
            <w:hideMark/>
          </w:tcPr>
          <w:p w14:paraId="7AB5A5C0" w14:textId="77777777" w:rsidR="0075617A" w:rsidRPr="004C10C8" w:rsidRDefault="0075617A" w:rsidP="00111782">
            <w:pPr>
              <w:rPr>
                <w:sz w:val="18"/>
                <w:szCs w:val="18"/>
                <w:lang w:val="en-GB"/>
              </w:rPr>
            </w:pPr>
            <w:r w:rsidRPr="004C10C8">
              <w:rPr>
                <w:sz w:val="18"/>
                <w:szCs w:val="18"/>
                <w:lang w:val="en-GB"/>
              </w:rPr>
              <w:t xml:space="preserve">At the time of vaccination (12 years old), no boys are infected with HPV, as it is assumed that the first sexual contact would be with girls of the about the same age without HPV infection (0,5% of population). </w:t>
            </w:r>
          </w:p>
        </w:tc>
        <w:tc>
          <w:tcPr>
            <w:tcW w:w="1672" w:type="dxa"/>
            <w:tcBorders>
              <w:top w:val="single" w:sz="4" w:space="0" w:color="auto"/>
              <w:left w:val="single" w:sz="4" w:space="0" w:color="auto"/>
              <w:bottom w:val="single" w:sz="4" w:space="0" w:color="auto"/>
              <w:right w:val="single" w:sz="4" w:space="0" w:color="auto"/>
            </w:tcBorders>
            <w:hideMark/>
          </w:tcPr>
          <w:p w14:paraId="25A4B348" w14:textId="30332886" w:rsidR="0075617A" w:rsidRPr="004C10C8" w:rsidRDefault="005B4681" w:rsidP="00111782">
            <w:pPr>
              <w:rPr>
                <w:sz w:val="18"/>
                <w:szCs w:val="18"/>
                <w:lang w:val="en-GB"/>
              </w:rPr>
            </w:pPr>
            <w:r w:rsidRPr="004C10C8">
              <w:rPr>
                <w:noProof/>
                <w:sz w:val="18"/>
                <w:szCs w:val="18"/>
                <w:lang w:val="en-GB"/>
              </w:rPr>
              <w:fldChar w:fldCharType="begin">
                <w:fldData xml:space="preserve">PEVuZE5vdGU+PENpdGU+PEF1dGhvcj5kZSBMb296ZTwvQXV0aG9yPjxZZWFyPjIwMTQ8L1llYXI+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</w:fldData>
              </w:fldChar>
            </w:r>
            <w:r w:rsidR="00734C38" w:rsidRPr="004C10C8">
              <w:rPr>
                <w:noProof/>
                <w:sz w:val="18"/>
                <w:szCs w:val="18"/>
                <w:lang w:val="en-GB"/>
              </w:rPr>
              <w:instrText xml:space="preserve"> ADDIN EN.CITE </w:instrText>
            </w:r>
            <w:r w:rsidR="00734C38" w:rsidRPr="004C10C8">
              <w:rPr>
                <w:noProof/>
                <w:sz w:val="18"/>
                <w:szCs w:val="18"/>
                <w:lang w:val="en-GB"/>
              </w:rPr>
              <w:fldChar w:fldCharType="begin">
                <w:fldData xml:space="preserve">PEVuZE5vdGU+PENpdGU+PEF1dGhvcj5kZSBMb296ZTwvQXV0aG9yPjxZZWFyPjIwMTQ8L1llYXI+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</w:fldData>
              </w:fldChar>
            </w:r>
            <w:r w:rsidR="00734C38" w:rsidRPr="004C10C8">
              <w:rPr>
                <w:noProof/>
                <w:sz w:val="18"/>
                <w:szCs w:val="18"/>
                <w:lang w:val="en-GB"/>
              </w:rPr>
              <w:instrText xml:space="preserve"> ADDIN EN.CITE.DATA </w:instrText>
            </w:r>
            <w:r w:rsidR="00734C38" w:rsidRPr="004C10C8">
              <w:rPr>
                <w:noProof/>
                <w:sz w:val="18"/>
                <w:szCs w:val="18"/>
                <w:lang w:val="en-GB"/>
              </w:rPr>
            </w:r>
            <w:r w:rsidR="00734C38"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16-18]</w:t>
            </w:r>
            <w:r w:rsidRPr="004C10C8">
              <w:rPr>
                <w:noProof/>
                <w:sz w:val="18"/>
                <w:szCs w:val="18"/>
                <w:lang w:val="en-GB"/>
              </w:rPr>
              <w:fldChar w:fldCharType="end"/>
            </w:r>
          </w:p>
        </w:tc>
      </w:tr>
      <w:tr w:rsidR="0075617A" w:rsidRPr="004C10C8" w14:paraId="2CBB6538"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27D1D18D" w14:textId="77777777" w:rsidR="0075617A" w:rsidRPr="004C10C8" w:rsidRDefault="0075617A" w:rsidP="00111782">
            <w:pPr>
              <w:rPr>
                <w:sz w:val="18"/>
                <w:szCs w:val="18"/>
                <w:lang w:val="en-GB"/>
              </w:rPr>
            </w:pPr>
            <w:r w:rsidRPr="004C10C8">
              <w:rPr>
                <w:sz w:val="18"/>
                <w:szCs w:val="18"/>
                <w:lang w:val="en-GB"/>
              </w:rPr>
              <w:t>7.</w:t>
            </w:r>
          </w:p>
        </w:tc>
        <w:tc>
          <w:tcPr>
            <w:tcW w:w="6952" w:type="dxa"/>
            <w:tcBorders>
              <w:top w:val="single" w:sz="4" w:space="0" w:color="auto"/>
              <w:left w:val="single" w:sz="4" w:space="0" w:color="auto"/>
              <w:bottom w:val="single" w:sz="4" w:space="0" w:color="auto"/>
              <w:right w:val="single" w:sz="4" w:space="0" w:color="auto"/>
            </w:tcBorders>
            <w:hideMark/>
          </w:tcPr>
          <w:p w14:paraId="3760E836" w14:textId="77777777" w:rsidR="0075617A" w:rsidRPr="004C10C8" w:rsidRDefault="0075617A" w:rsidP="00111782">
            <w:pPr>
              <w:rPr>
                <w:sz w:val="18"/>
                <w:szCs w:val="18"/>
                <w:lang w:val="en-GB"/>
              </w:rPr>
            </w:pPr>
            <w:r w:rsidRPr="004C10C8">
              <w:rPr>
                <w:sz w:val="18"/>
                <w:szCs w:val="18"/>
                <w:lang w:val="en-GB"/>
              </w:rPr>
              <w:t>HPV type-specific prevalence in different cancers is based on literature.</w:t>
            </w:r>
          </w:p>
        </w:tc>
        <w:tc>
          <w:tcPr>
            <w:tcW w:w="1672" w:type="dxa"/>
            <w:tcBorders>
              <w:top w:val="single" w:sz="4" w:space="0" w:color="auto"/>
              <w:left w:val="single" w:sz="4" w:space="0" w:color="auto"/>
              <w:bottom w:val="single" w:sz="4" w:space="0" w:color="auto"/>
              <w:right w:val="single" w:sz="4" w:space="0" w:color="auto"/>
            </w:tcBorders>
            <w:hideMark/>
          </w:tcPr>
          <w:p w14:paraId="1BB93F3A" w14:textId="1C67D8D1" w:rsidR="0075617A" w:rsidRPr="004C10C8" w:rsidRDefault="005B4681" w:rsidP="00111782">
            <w:pPr>
              <w:rPr>
                <w:sz w:val="18"/>
                <w:szCs w:val="18"/>
                <w:lang w:val="en-GB"/>
              </w:rPr>
            </w:pPr>
            <w:r w:rsidRPr="004C10C8">
              <w:rPr>
                <w:noProof/>
                <w:sz w:val="18"/>
                <w:szCs w:val="18"/>
                <w:lang w:val="en-GB"/>
              </w:rPr>
              <w:fldChar w:fldCharType="begin">
                <w:fldData xml:space="preserve">PEVuZE5vdGU+PENpdGU+PEF1dGhvcj5CYWNrZXM8L0F1dGhvcj48WWVhcj4yMDA5PC9ZZWFyPjxS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CYWNrZXM8L0F1dGhvcj48WWVhcj4yMDA5PC9ZZWFyPjxS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19-24]</w:t>
            </w:r>
            <w:r w:rsidRPr="004C10C8">
              <w:rPr>
                <w:noProof/>
                <w:sz w:val="18"/>
                <w:szCs w:val="18"/>
                <w:lang w:val="en-GB"/>
              </w:rPr>
              <w:fldChar w:fldCharType="end"/>
            </w:r>
          </w:p>
        </w:tc>
      </w:tr>
      <w:tr w:rsidR="0075617A" w:rsidRPr="004C10C8" w14:paraId="1750321F"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2C26E452" w14:textId="77777777" w:rsidR="0075617A" w:rsidRPr="004C10C8" w:rsidRDefault="0075617A" w:rsidP="00111782">
            <w:pPr>
              <w:rPr>
                <w:sz w:val="18"/>
                <w:szCs w:val="18"/>
                <w:lang w:val="en-GB"/>
              </w:rPr>
            </w:pPr>
            <w:r w:rsidRPr="004C10C8">
              <w:rPr>
                <w:sz w:val="18"/>
                <w:szCs w:val="18"/>
                <w:lang w:val="en-GB"/>
              </w:rPr>
              <w:t>8.</w:t>
            </w:r>
          </w:p>
        </w:tc>
        <w:tc>
          <w:tcPr>
            <w:tcW w:w="6952" w:type="dxa"/>
            <w:tcBorders>
              <w:top w:val="single" w:sz="4" w:space="0" w:color="auto"/>
              <w:left w:val="single" w:sz="4" w:space="0" w:color="auto"/>
              <w:bottom w:val="single" w:sz="4" w:space="0" w:color="auto"/>
              <w:right w:val="single" w:sz="4" w:space="0" w:color="auto"/>
            </w:tcBorders>
            <w:hideMark/>
          </w:tcPr>
          <w:p w14:paraId="6B11E27F" w14:textId="77777777" w:rsidR="0075617A" w:rsidRPr="004C10C8" w:rsidRDefault="0075617A" w:rsidP="00111782">
            <w:pPr>
              <w:rPr>
                <w:sz w:val="18"/>
                <w:szCs w:val="18"/>
                <w:lang w:val="en-GB"/>
              </w:rPr>
            </w:pPr>
            <w:r w:rsidRPr="004C10C8">
              <w:rPr>
                <w:sz w:val="18"/>
                <w:szCs w:val="18"/>
                <w:lang w:val="en-GB"/>
              </w:rPr>
              <w:t>Vaccine price in base case is set to approximately 50% discount on the list price, is assumed assuming a tender-based pricing. This price is comparable to low-tier European pricing.</w:t>
            </w:r>
          </w:p>
        </w:tc>
        <w:tc>
          <w:tcPr>
            <w:tcW w:w="1672" w:type="dxa"/>
            <w:tcBorders>
              <w:top w:val="single" w:sz="4" w:space="0" w:color="auto"/>
              <w:left w:val="single" w:sz="4" w:space="0" w:color="auto"/>
              <w:bottom w:val="single" w:sz="4" w:space="0" w:color="auto"/>
              <w:right w:val="single" w:sz="4" w:space="0" w:color="auto"/>
            </w:tcBorders>
            <w:hideMark/>
          </w:tcPr>
          <w:p w14:paraId="282B11A2" w14:textId="5A9A5C3E" w:rsidR="0075617A" w:rsidRPr="004C10C8" w:rsidRDefault="004A1539" w:rsidP="00111782">
            <w:pPr>
              <w:rPr>
                <w:sz w:val="18"/>
                <w:szCs w:val="18"/>
                <w:lang w:val="en-GB"/>
              </w:rPr>
            </w:pPr>
            <w:r w:rsidRPr="004C10C8">
              <w:rPr>
                <w:noProof/>
                <w:sz w:val="18"/>
                <w:szCs w:val="18"/>
                <w:lang w:val="en-GB"/>
              </w:rPr>
              <w:fldChar w:fldCharType="begin">
                <w:fldData xml:space="preserve">PEVuZE5vdGU+PENpdGU+PEF1dGhvcj5TbG92YWtpYSBHb3Zlcm5tZW50PC9BdXRob3I+PFllYXI+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</w:fldData>
              </w:fldChar>
            </w:r>
            <w:r w:rsidR="00C23E02" w:rsidRPr="004C10C8">
              <w:rPr>
                <w:noProof/>
                <w:sz w:val="18"/>
                <w:szCs w:val="18"/>
                <w:lang w:val="en-GB"/>
              </w:rPr>
              <w:instrText xml:space="preserve"> ADDIN EN.CITE </w:instrText>
            </w:r>
            <w:r w:rsidR="00C23E02" w:rsidRPr="004C10C8">
              <w:rPr>
                <w:noProof/>
                <w:sz w:val="18"/>
                <w:szCs w:val="18"/>
                <w:lang w:val="en-GB"/>
              </w:rPr>
              <w:fldChar w:fldCharType="begin">
                <w:fldData xml:space="preserve">PEVuZE5vdGU+PENpdGU+PEF1dGhvcj5TbG92YWtpYSBHb3Zlcm5tZW50PC9BdXRob3I+PFllYXI+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</w:fldData>
              </w:fldChar>
            </w:r>
            <w:r w:rsidR="00C23E02" w:rsidRPr="004C10C8">
              <w:rPr>
                <w:noProof/>
                <w:sz w:val="18"/>
                <w:szCs w:val="18"/>
                <w:lang w:val="en-GB"/>
              </w:rPr>
              <w:instrText xml:space="preserve"> ADDIN EN.CITE.DATA </w:instrText>
            </w:r>
            <w:r w:rsidR="00C23E02" w:rsidRPr="004C10C8">
              <w:rPr>
                <w:noProof/>
                <w:sz w:val="18"/>
                <w:szCs w:val="18"/>
                <w:lang w:val="en-GB"/>
              </w:rPr>
            </w:r>
            <w:r w:rsidR="00C23E02" w:rsidRPr="004C10C8">
              <w:rPr>
                <w:noProof/>
                <w:sz w:val="18"/>
                <w:szCs w:val="18"/>
                <w:lang w:val="en-GB"/>
              </w:rPr>
              <w:fldChar w:fldCharType="end"/>
            </w:r>
            <w:r w:rsidRPr="004C10C8">
              <w:rPr>
                <w:noProof/>
                <w:sz w:val="18"/>
                <w:szCs w:val="18"/>
                <w:lang w:val="en-GB"/>
              </w:rPr>
            </w:r>
            <w:r w:rsidRPr="004C10C8">
              <w:rPr>
                <w:noProof/>
                <w:sz w:val="18"/>
                <w:szCs w:val="18"/>
                <w:lang w:val="en-GB"/>
              </w:rPr>
              <w:fldChar w:fldCharType="separate"/>
            </w:r>
            <w:r w:rsidRPr="004C10C8">
              <w:rPr>
                <w:noProof/>
                <w:sz w:val="18"/>
                <w:szCs w:val="18"/>
                <w:lang w:val="en-GB"/>
              </w:rPr>
              <w:t>[6-8]</w:t>
            </w:r>
            <w:r w:rsidRPr="004C10C8">
              <w:rPr>
                <w:noProof/>
                <w:sz w:val="18"/>
                <w:szCs w:val="18"/>
                <w:lang w:val="en-GB"/>
              </w:rPr>
              <w:fldChar w:fldCharType="end"/>
            </w:r>
          </w:p>
        </w:tc>
      </w:tr>
      <w:tr w:rsidR="0075617A" w:rsidRPr="00C64D9A" w14:paraId="17933B49"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7A9F8090" w14:textId="77777777" w:rsidR="0075617A" w:rsidRPr="004C10C8" w:rsidRDefault="0075617A" w:rsidP="00111782">
            <w:pPr>
              <w:rPr>
                <w:sz w:val="18"/>
                <w:szCs w:val="18"/>
                <w:lang w:val="en-GB"/>
              </w:rPr>
            </w:pPr>
            <w:r w:rsidRPr="004C10C8">
              <w:rPr>
                <w:sz w:val="18"/>
                <w:szCs w:val="18"/>
                <w:lang w:val="en-GB"/>
              </w:rPr>
              <w:t>9.</w:t>
            </w:r>
          </w:p>
        </w:tc>
        <w:tc>
          <w:tcPr>
            <w:tcW w:w="6952" w:type="dxa"/>
            <w:tcBorders>
              <w:top w:val="single" w:sz="4" w:space="0" w:color="auto"/>
              <w:left w:val="single" w:sz="4" w:space="0" w:color="auto"/>
              <w:bottom w:val="single" w:sz="4" w:space="0" w:color="auto"/>
              <w:right w:val="single" w:sz="4" w:space="0" w:color="auto"/>
            </w:tcBorders>
            <w:hideMark/>
          </w:tcPr>
          <w:p w14:paraId="54140215" w14:textId="77777777" w:rsidR="0075617A" w:rsidRPr="004C10C8" w:rsidRDefault="0075617A" w:rsidP="00111782">
            <w:pPr>
              <w:rPr>
                <w:sz w:val="18"/>
                <w:szCs w:val="18"/>
                <w:lang w:val="en-GB"/>
              </w:rPr>
            </w:pPr>
            <w:r w:rsidRPr="004C10C8">
              <w:rPr>
                <w:sz w:val="18"/>
                <w:szCs w:val="18"/>
                <w:lang w:val="en-GB"/>
              </w:rPr>
              <w:t>Average utilities and survival rates are used for the different types of cancer. No differentiation was implied for different cancer stages. The overall average was calculated.</w:t>
            </w:r>
          </w:p>
        </w:tc>
        <w:tc>
          <w:tcPr>
            <w:tcW w:w="1672" w:type="dxa"/>
            <w:tcBorders>
              <w:top w:val="single" w:sz="4" w:space="0" w:color="auto"/>
              <w:left w:val="single" w:sz="4" w:space="0" w:color="auto"/>
              <w:bottom w:val="single" w:sz="4" w:space="0" w:color="auto"/>
              <w:right w:val="single" w:sz="4" w:space="0" w:color="auto"/>
            </w:tcBorders>
          </w:tcPr>
          <w:p w14:paraId="1EA0BD84" w14:textId="77777777" w:rsidR="0075617A" w:rsidRPr="004C10C8" w:rsidRDefault="0075617A" w:rsidP="00111782">
            <w:pPr>
              <w:rPr>
                <w:sz w:val="18"/>
                <w:szCs w:val="18"/>
                <w:lang w:val="en-GB"/>
              </w:rPr>
            </w:pPr>
          </w:p>
        </w:tc>
      </w:tr>
      <w:tr w:rsidR="0075617A" w:rsidRPr="004C10C8" w14:paraId="0D7DE60D"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06561A31" w14:textId="77777777" w:rsidR="0075617A" w:rsidRPr="004C10C8" w:rsidRDefault="0075617A" w:rsidP="00111782">
            <w:pPr>
              <w:rPr>
                <w:sz w:val="18"/>
                <w:szCs w:val="18"/>
                <w:lang w:val="en-GB"/>
              </w:rPr>
            </w:pPr>
            <w:r w:rsidRPr="004C10C8">
              <w:rPr>
                <w:sz w:val="18"/>
                <w:szCs w:val="18"/>
                <w:lang w:val="en-GB"/>
              </w:rPr>
              <w:t>10.</w:t>
            </w:r>
          </w:p>
        </w:tc>
        <w:tc>
          <w:tcPr>
            <w:tcW w:w="6952" w:type="dxa"/>
            <w:tcBorders>
              <w:top w:val="single" w:sz="4" w:space="0" w:color="auto"/>
              <w:left w:val="single" w:sz="4" w:space="0" w:color="auto"/>
              <w:bottom w:val="single" w:sz="4" w:space="0" w:color="auto"/>
              <w:right w:val="single" w:sz="4" w:space="0" w:color="auto"/>
            </w:tcBorders>
            <w:hideMark/>
          </w:tcPr>
          <w:p w14:paraId="303785E5" w14:textId="77777777" w:rsidR="0075617A" w:rsidRPr="004C10C8" w:rsidRDefault="0075617A" w:rsidP="00111782">
            <w:pPr>
              <w:rPr>
                <w:sz w:val="18"/>
                <w:szCs w:val="18"/>
                <w:lang w:val="en-GB"/>
              </w:rPr>
            </w:pPr>
            <w:r w:rsidRPr="004C10C8">
              <w:rPr>
                <w:sz w:val="18"/>
                <w:szCs w:val="18"/>
                <w:lang w:val="en-GB"/>
              </w:rPr>
              <w:t>There is no selection in who is getting vaccinated, no specific risk groups are assumed in vaccination strategy. Vaccination is at random.</w:t>
            </w:r>
          </w:p>
        </w:tc>
        <w:tc>
          <w:tcPr>
            <w:tcW w:w="1672" w:type="dxa"/>
            <w:tcBorders>
              <w:top w:val="single" w:sz="4" w:space="0" w:color="auto"/>
              <w:left w:val="single" w:sz="4" w:space="0" w:color="auto"/>
              <w:bottom w:val="single" w:sz="4" w:space="0" w:color="auto"/>
              <w:right w:val="single" w:sz="4" w:space="0" w:color="auto"/>
            </w:tcBorders>
          </w:tcPr>
          <w:p w14:paraId="5D186F97" w14:textId="77777777" w:rsidR="0075617A" w:rsidRPr="004C10C8" w:rsidRDefault="0075617A" w:rsidP="00111782">
            <w:pPr>
              <w:rPr>
                <w:sz w:val="18"/>
                <w:szCs w:val="18"/>
                <w:lang w:val="en-GB"/>
              </w:rPr>
            </w:pPr>
          </w:p>
        </w:tc>
      </w:tr>
      <w:tr w:rsidR="0075617A" w:rsidRPr="004C10C8" w14:paraId="6B3D45F0"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31EF2D4E" w14:textId="77777777" w:rsidR="0075617A" w:rsidRPr="004C10C8" w:rsidRDefault="0075617A" w:rsidP="00111782">
            <w:pPr>
              <w:rPr>
                <w:sz w:val="18"/>
                <w:szCs w:val="18"/>
                <w:lang w:val="en-GB"/>
              </w:rPr>
            </w:pPr>
            <w:r w:rsidRPr="004C10C8">
              <w:rPr>
                <w:sz w:val="18"/>
                <w:szCs w:val="18"/>
                <w:lang w:val="en-GB"/>
              </w:rPr>
              <w:t>11.</w:t>
            </w:r>
          </w:p>
        </w:tc>
        <w:tc>
          <w:tcPr>
            <w:tcW w:w="6952" w:type="dxa"/>
            <w:tcBorders>
              <w:top w:val="single" w:sz="4" w:space="0" w:color="auto"/>
              <w:left w:val="single" w:sz="4" w:space="0" w:color="auto"/>
              <w:bottom w:val="single" w:sz="4" w:space="0" w:color="auto"/>
              <w:right w:val="single" w:sz="4" w:space="0" w:color="auto"/>
            </w:tcBorders>
            <w:hideMark/>
          </w:tcPr>
          <w:p w14:paraId="3FA9E619" w14:textId="77777777" w:rsidR="0075617A" w:rsidRPr="004C10C8" w:rsidRDefault="0075617A" w:rsidP="00111782">
            <w:pPr>
              <w:rPr>
                <w:sz w:val="18"/>
                <w:szCs w:val="18"/>
                <w:lang w:val="en-GB"/>
              </w:rPr>
            </w:pPr>
            <w:r w:rsidRPr="004C10C8">
              <w:rPr>
                <w:sz w:val="18"/>
                <w:szCs w:val="18"/>
                <w:lang w:val="en-GB"/>
              </w:rPr>
              <w:t>Cancer incidence was calculated by taking the average of cases over the last 5 years, in all male and female cancers.</w:t>
            </w:r>
          </w:p>
        </w:tc>
        <w:tc>
          <w:tcPr>
            <w:tcW w:w="1672" w:type="dxa"/>
            <w:tcBorders>
              <w:top w:val="single" w:sz="4" w:space="0" w:color="auto"/>
              <w:left w:val="single" w:sz="4" w:space="0" w:color="auto"/>
              <w:bottom w:val="single" w:sz="4" w:space="0" w:color="auto"/>
              <w:right w:val="single" w:sz="4" w:space="0" w:color="auto"/>
            </w:tcBorders>
            <w:hideMark/>
          </w:tcPr>
          <w:p w14:paraId="73ED21F9" w14:textId="6679AE0D" w:rsidR="0075617A" w:rsidRPr="004C10C8" w:rsidRDefault="004A1539" w:rsidP="00111782">
            <w:pPr>
              <w:rPr>
                <w:sz w:val="18"/>
                <w:szCs w:val="18"/>
                <w:lang w:val="en-GB"/>
              </w:rPr>
            </w:pPr>
            <w:r w:rsidRPr="004C10C8">
              <w:rPr>
                <w:noProof/>
                <w:sz w:val="18"/>
                <w:szCs w:val="18"/>
                <w:lang w:val="en-GB"/>
              </w:rPr>
              <w:fldChar w:fldCharType="begin"/>
            </w:r>
            <w:r w:rsidRPr="004C10C8">
              <w:rPr>
                <w:noProof/>
                <w:sz w:val="18"/>
                <w:szCs w:val="18"/>
                <w:lang w:val="en-GB"/>
              </w:rPr>
              <w:instrText xml:space="preserve"> ADDIN EN.CITE &lt;EndNote&gt;&lt;Cite&gt;&lt;Author&gt;Integraal Kankercentrum Nederland&lt;/Author&gt;&lt;Year&gt;2017&lt;/Year&gt;&lt;RecNum&gt;16&lt;/RecNum&gt;&lt;DisplayText&gt;[25]&lt;/DisplayText&gt;&lt;record&gt;&lt;rec-number&gt;16&lt;/rec-number&gt;&lt;foreign-keys&gt;&lt;key app="EN" db-id="exwtxdz01eraz8ezzdlxxe01taets9vexfd5" timestamp="1580735658"&gt;16&lt;/key&gt;&lt;/foreign-keys&gt;&lt;ref-type name="Web Page"&gt;12&lt;/ref-type&gt;&lt;contributors&gt;&lt;authors&gt;&lt;author&gt;Integraal Kankercentrum Nederland,&lt;/author&gt;&lt;/authors&gt;&lt;/contributors&gt;&lt;titles&gt;&lt;title&gt;Cijfers over kanker&lt;/title&gt;&lt;/titles&gt;&lt;number&gt;23 August 2019&lt;/number&gt;&lt;dates&gt;&lt;year&gt;2017&lt;/year&gt;&lt;/dates&gt;&lt;urls&gt;&lt;related-urls&gt;&lt;url&gt;&lt;style face="underline" font="default" size="100%"&gt;https://www.cijfersoverkanker.nl&lt;/style&gt;&lt;/url&gt;&lt;/related-urls&gt;&lt;/urls&gt;&lt;/record&gt;&lt;/Cite&gt;&lt;/EndNote&gt;</w:instrText>
            </w:r>
            <w:r w:rsidRPr="004C10C8">
              <w:rPr>
                <w:noProof/>
                <w:sz w:val="18"/>
                <w:szCs w:val="18"/>
                <w:lang w:val="en-GB"/>
              </w:rPr>
              <w:fldChar w:fldCharType="separate"/>
            </w:r>
            <w:r w:rsidRPr="004C10C8">
              <w:rPr>
                <w:noProof/>
                <w:sz w:val="18"/>
                <w:szCs w:val="18"/>
                <w:lang w:val="en-GB"/>
              </w:rPr>
              <w:t>[25]</w:t>
            </w:r>
            <w:r w:rsidRPr="004C10C8">
              <w:rPr>
                <w:noProof/>
                <w:sz w:val="18"/>
                <w:szCs w:val="18"/>
                <w:lang w:val="en-GB"/>
              </w:rPr>
              <w:fldChar w:fldCharType="end"/>
            </w:r>
          </w:p>
        </w:tc>
      </w:tr>
      <w:tr w:rsidR="0075617A" w:rsidRPr="00C64D9A" w14:paraId="7CCF778D" w14:textId="77777777" w:rsidTr="70145610">
        <w:tc>
          <w:tcPr>
            <w:tcW w:w="585" w:type="dxa"/>
            <w:tcBorders>
              <w:top w:val="single" w:sz="4" w:space="0" w:color="auto"/>
              <w:left w:val="single" w:sz="4" w:space="0" w:color="auto"/>
              <w:bottom w:val="single" w:sz="4" w:space="0" w:color="auto"/>
              <w:right w:val="single" w:sz="4" w:space="0" w:color="auto"/>
            </w:tcBorders>
            <w:hideMark/>
          </w:tcPr>
          <w:p w14:paraId="28B10B64" w14:textId="77777777" w:rsidR="0075617A" w:rsidRPr="004C10C8" w:rsidRDefault="0075617A" w:rsidP="00111782">
            <w:pPr>
              <w:rPr>
                <w:sz w:val="18"/>
                <w:szCs w:val="18"/>
                <w:lang w:val="en-GB"/>
              </w:rPr>
            </w:pPr>
            <w:r w:rsidRPr="004C10C8">
              <w:rPr>
                <w:sz w:val="18"/>
                <w:szCs w:val="18"/>
                <w:lang w:val="en-GB"/>
              </w:rPr>
              <w:t>12.</w:t>
            </w:r>
          </w:p>
        </w:tc>
        <w:tc>
          <w:tcPr>
            <w:tcW w:w="6952" w:type="dxa"/>
            <w:tcBorders>
              <w:top w:val="single" w:sz="4" w:space="0" w:color="auto"/>
              <w:left w:val="single" w:sz="4" w:space="0" w:color="auto"/>
              <w:bottom w:val="single" w:sz="4" w:space="0" w:color="auto"/>
              <w:right w:val="single" w:sz="4" w:space="0" w:color="auto"/>
            </w:tcBorders>
            <w:hideMark/>
          </w:tcPr>
          <w:p w14:paraId="2B0EB0E7" w14:textId="77777777" w:rsidR="0075617A" w:rsidRPr="004C10C8" w:rsidRDefault="0075617A" w:rsidP="00111782">
            <w:pPr>
              <w:rPr>
                <w:sz w:val="18"/>
                <w:szCs w:val="18"/>
                <w:lang w:val="en-GB"/>
              </w:rPr>
            </w:pPr>
            <w:r w:rsidRPr="004C10C8">
              <w:rPr>
                <w:sz w:val="18"/>
                <w:szCs w:val="18"/>
                <w:lang w:val="en-GB"/>
              </w:rPr>
              <w:t>One can only be infected by HPV through sexual contact, and thus, a virgin cannot be infected by HPV.</w:t>
            </w:r>
          </w:p>
        </w:tc>
        <w:tc>
          <w:tcPr>
            <w:tcW w:w="1672" w:type="dxa"/>
            <w:tcBorders>
              <w:top w:val="single" w:sz="4" w:space="0" w:color="auto"/>
              <w:left w:val="single" w:sz="4" w:space="0" w:color="auto"/>
              <w:bottom w:val="single" w:sz="4" w:space="0" w:color="auto"/>
              <w:right w:val="single" w:sz="4" w:space="0" w:color="auto"/>
            </w:tcBorders>
          </w:tcPr>
          <w:p w14:paraId="6DA562E2" w14:textId="77777777" w:rsidR="0075617A" w:rsidRPr="004C10C8" w:rsidRDefault="0075617A" w:rsidP="00111782">
            <w:pPr>
              <w:rPr>
                <w:sz w:val="18"/>
                <w:szCs w:val="18"/>
                <w:lang w:val="en-GB"/>
              </w:rPr>
            </w:pPr>
          </w:p>
        </w:tc>
      </w:tr>
      <w:tr w:rsidR="0075617A" w:rsidRPr="00C64D9A" w14:paraId="14F500C9" w14:textId="77777777" w:rsidTr="70145610">
        <w:tc>
          <w:tcPr>
            <w:tcW w:w="585" w:type="dxa"/>
            <w:tcBorders>
              <w:top w:val="single" w:sz="4" w:space="0" w:color="auto"/>
              <w:left w:val="single" w:sz="4" w:space="0" w:color="auto"/>
              <w:bottom w:val="single" w:sz="4" w:space="0" w:color="auto"/>
              <w:right w:val="single" w:sz="4" w:space="0" w:color="auto"/>
            </w:tcBorders>
          </w:tcPr>
          <w:p w14:paraId="0EBA27CD" w14:textId="55FF8572" w:rsidR="0075617A" w:rsidRPr="004C10C8" w:rsidRDefault="0075617A" w:rsidP="00111782">
            <w:pPr>
              <w:rPr>
                <w:sz w:val="18"/>
                <w:szCs w:val="18"/>
                <w:lang w:val="en-GB"/>
              </w:rPr>
            </w:pPr>
            <w:r w:rsidRPr="70145610">
              <w:rPr>
                <w:sz w:val="18"/>
                <w:szCs w:val="18"/>
                <w:lang w:val="en-GB"/>
              </w:rPr>
              <w:t>13.</w:t>
            </w:r>
          </w:p>
        </w:tc>
        <w:tc>
          <w:tcPr>
            <w:tcW w:w="6952" w:type="dxa"/>
            <w:tcBorders>
              <w:top w:val="single" w:sz="4" w:space="0" w:color="auto"/>
              <w:left w:val="single" w:sz="4" w:space="0" w:color="auto"/>
              <w:bottom w:val="single" w:sz="4" w:space="0" w:color="auto"/>
              <w:right w:val="single" w:sz="4" w:space="0" w:color="auto"/>
            </w:tcBorders>
          </w:tcPr>
          <w:p w14:paraId="1695A078" w14:textId="1076420D" w:rsidR="0075617A" w:rsidRPr="004C10C8" w:rsidRDefault="0075617A" w:rsidP="00111782">
            <w:pPr>
              <w:rPr>
                <w:sz w:val="18"/>
                <w:szCs w:val="18"/>
                <w:lang w:val="en-GB"/>
              </w:rPr>
            </w:pPr>
            <w:r w:rsidRPr="004C10C8">
              <w:rPr>
                <w:sz w:val="18"/>
                <w:szCs w:val="18"/>
                <w:lang w:val="en-GB"/>
              </w:rPr>
              <w:t xml:space="preserve">Once anyone in the model becomes sexually active (virgin &gt; susceptible), they remain in the “susceptible” </w:t>
            </w:r>
            <w:r w:rsidR="0098722C" w:rsidRPr="004C10C8">
              <w:rPr>
                <w:sz w:val="18"/>
                <w:szCs w:val="18"/>
                <w:lang w:val="en-GB"/>
              </w:rPr>
              <w:t>health state</w:t>
            </w:r>
            <w:r w:rsidRPr="004C10C8">
              <w:rPr>
                <w:sz w:val="18"/>
                <w:szCs w:val="18"/>
                <w:lang w:val="en-GB"/>
              </w:rPr>
              <w:t>.</w:t>
            </w:r>
          </w:p>
        </w:tc>
        <w:tc>
          <w:tcPr>
            <w:tcW w:w="1672" w:type="dxa"/>
            <w:tcBorders>
              <w:top w:val="single" w:sz="4" w:space="0" w:color="auto"/>
              <w:left w:val="single" w:sz="4" w:space="0" w:color="auto"/>
              <w:bottom w:val="single" w:sz="4" w:space="0" w:color="auto"/>
              <w:right w:val="single" w:sz="4" w:space="0" w:color="auto"/>
            </w:tcBorders>
          </w:tcPr>
          <w:p w14:paraId="0539C987" w14:textId="77777777" w:rsidR="0075617A" w:rsidRPr="004C10C8" w:rsidRDefault="0075617A" w:rsidP="00111782">
            <w:pPr>
              <w:rPr>
                <w:sz w:val="18"/>
                <w:szCs w:val="18"/>
                <w:lang w:val="en-GB"/>
              </w:rPr>
            </w:pPr>
          </w:p>
        </w:tc>
      </w:tr>
      <w:tr w:rsidR="00007C69" w:rsidRPr="00FA3A9C" w14:paraId="21DA0F67" w14:textId="77777777" w:rsidTr="70145610">
        <w:tc>
          <w:tcPr>
            <w:tcW w:w="585" w:type="dxa"/>
            <w:tcBorders>
              <w:top w:val="single" w:sz="4" w:space="0" w:color="auto"/>
              <w:left w:val="single" w:sz="4" w:space="0" w:color="auto"/>
              <w:bottom w:val="single" w:sz="4" w:space="0" w:color="auto"/>
              <w:right w:val="single" w:sz="4" w:space="0" w:color="auto"/>
            </w:tcBorders>
          </w:tcPr>
          <w:p w14:paraId="66E84246" w14:textId="2A5A373B" w:rsidR="00007C69" w:rsidRPr="004C10C8" w:rsidRDefault="6E6CF00C" w:rsidP="00111782">
            <w:pPr>
              <w:rPr>
                <w:sz w:val="18"/>
                <w:szCs w:val="18"/>
                <w:lang w:val="en-GB"/>
              </w:rPr>
            </w:pPr>
            <w:r w:rsidRPr="70145610">
              <w:rPr>
                <w:sz w:val="18"/>
                <w:szCs w:val="18"/>
                <w:lang w:val="en-GB"/>
              </w:rPr>
              <w:t>14</w:t>
            </w:r>
            <w:r w:rsidR="26E32CDC" w:rsidRPr="70145610">
              <w:rPr>
                <w:sz w:val="18"/>
                <w:szCs w:val="18"/>
                <w:lang w:val="en-GB"/>
              </w:rPr>
              <w:t>.</w:t>
            </w:r>
          </w:p>
        </w:tc>
        <w:tc>
          <w:tcPr>
            <w:tcW w:w="6952" w:type="dxa"/>
            <w:tcBorders>
              <w:top w:val="single" w:sz="4" w:space="0" w:color="auto"/>
              <w:left w:val="single" w:sz="4" w:space="0" w:color="auto"/>
              <w:bottom w:val="single" w:sz="4" w:space="0" w:color="auto"/>
              <w:right w:val="single" w:sz="4" w:space="0" w:color="auto"/>
            </w:tcBorders>
          </w:tcPr>
          <w:p w14:paraId="77436186" w14:textId="23D0A419" w:rsidR="00007C69" w:rsidRPr="004C10C8" w:rsidRDefault="00706E90" w:rsidP="00111782">
            <w:pPr>
              <w:rPr>
                <w:sz w:val="18"/>
                <w:szCs w:val="18"/>
                <w:lang w:val="en-GB"/>
              </w:rPr>
            </w:pPr>
            <w:r w:rsidRPr="004C10C8">
              <w:rPr>
                <w:sz w:val="18"/>
                <w:szCs w:val="18"/>
                <w:lang w:val="en-GB"/>
              </w:rPr>
              <w:t>We did not explicitly model sexual behaviour and sexual mixing. As we focus on a population base</w:t>
            </w:r>
            <w:r w:rsidR="0098722C">
              <w:rPr>
                <w:sz w:val="18"/>
                <w:szCs w:val="18"/>
                <w:lang w:val="en-GB"/>
              </w:rPr>
              <w:t>,</w:t>
            </w:r>
            <w:r w:rsidRPr="004C10C8">
              <w:rPr>
                <w:sz w:val="18"/>
                <w:szCs w:val="18"/>
                <w:lang w:val="en-GB"/>
              </w:rPr>
              <w:t xml:space="preserve"> we did not have separate analysis for Men who have Sex with Men (MSM) or </w:t>
            </w:r>
            <w:r w:rsidR="005C1510" w:rsidRPr="004C10C8">
              <w:rPr>
                <w:sz w:val="18"/>
                <w:szCs w:val="18"/>
                <w:lang w:val="en-GB"/>
              </w:rPr>
              <w:t>targeted approached for high</w:t>
            </w:r>
            <w:r w:rsidR="0098722C">
              <w:rPr>
                <w:sz w:val="18"/>
                <w:szCs w:val="18"/>
                <w:lang w:val="en-GB"/>
              </w:rPr>
              <w:t>-</w:t>
            </w:r>
            <w:r w:rsidR="005C1510" w:rsidRPr="004C10C8">
              <w:rPr>
                <w:sz w:val="18"/>
                <w:szCs w:val="18"/>
                <w:lang w:val="en-GB"/>
              </w:rPr>
              <w:t>risk group vaccination. Also</w:t>
            </w:r>
            <w:r w:rsidR="0098722C">
              <w:rPr>
                <w:sz w:val="18"/>
                <w:szCs w:val="18"/>
                <w:lang w:val="en-GB"/>
              </w:rPr>
              <w:t>,</w:t>
            </w:r>
            <w:r w:rsidR="005C1510" w:rsidRPr="004C10C8">
              <w:rPr>
                <w:sz w:val="18"/>
                <w:szCs w:val="18"/>
                <w:lang w:val="en-GB"/>
              </w:rPr>
              <w:t xml:space="preserve"> no </w:t>
            </w:r>
            <w:r w:rsidR="001B4C69" w:rsidRPr="004C10C8">
              <w:rPr>
                <w:sz w:val="18"/>
                <w:szCs w:val="18"/>
                <w:lang w:val="en-GB"/>
              </w:rPr>
              <w:t>transgenders were specifically taken into account.</w:t>
            </w:r>
          </w:p>
        </w:tc>
        <w:tc>
          <w:tcPr>
            <w:tcW w:w="1672" w:type="dxa"/>
            <w:tcBorders>
              <w:top w:val="single" w:sz="4" w:space="0" w:color="auto"/>
              <w:left w:val="single" w:sz="4" w:space="0" w:color="auto"/>
              <w:bottom w:val="single" w:sz="4" w:space="0" w:color="auto"/>
              <w:right w:val="single" w:sz="4" w:space="0" w:color="auto"/>
            </w:tcBorders>
          </w:tcPr>
          <w:p w14:paraId="6F0159AC" w14:textId="77777777" w:rsidR="00007C69" w:rsidRPr="004C10C8" w:rsidRDefault="00007C69" w:rsidP="00111782">
            <w:pPr>
              <w:rPr>
                <w:sz w:val="18"/>
                <w:szCs w:val="18"/>
                <w:lang w:val="en-GB"/>
              </w:rPr>
            </w:pPr>
          </w:p>
        </w:tc>
      </w:tr>
    </w:tbl>
    <w:p w14:paraId="162BD01A" w14:textId="66427E3B" w:rsidR="00F53C47" w:rsidRPr="004C10C8" w:rsidRDefault="0075617A" w:rsidP="005B7AAD">
      <w:pPr>
        <w:spacing w:before="240"/>
        <w:jc w:val="both"/>
        <w:rPr>
          <w:b/>
          <w:sz w:val="16"/>
          <w:szCs w:val="16"/>
          <w:lang w:val="en-GB"/>
        </w:rPr>
        <w:sectPr w:rsidR="00F53C47" w:rsidRPr="004C10C8" w:rsidSect="00F53C47">
          <w:pgSz w:w="11906" w:h="16838"/>
          <w:pgMar w:top="1417" w:right="1417" w:bottom="1417" w:left="1417" w:header="709" w:footer="709" w:gutter="0"/>
          <w:cols w:space="708"/>
          <w:docGrid w:linePitch="360"/>
        </w:sectPr>
      </w:pPr>
      <w:r w:rsidRPr="004C10C8">
        <w:rPr>
          <w:sz w:val="16"/>
          <w:szCs w:val="16"/>
          <w:lang w:val="en-GB"/>
        </w:rPr>
        <w:t xml:space="preserve">CIN3+, cervical </w:t>
      </w:r>
      <w:r w:rsidR="007B5809">
        <w:rPr>
          <w:sz w:val="16"/>
          <w:szCs w:val="16"/>
          <w:lang w:val="en-GB"/>
        </w:rPr>
        <w:t>i</w:t>
      </w:r>
      <w:r w:rsidRPr="004C10C8">
        <w:rPr>
          <w:sz w:val="16"/>
          <w:szCs w:val="16"/>
          <w:lang w:val="en-GB"/>
        </w:rPr>
        <w:t>ntraepithelial neoplasia of grade 3 or worse; HPV, human papillomavirus</w:t>
      </w:r>
      <w:r w:rsidR="00233BDF" w:rsidRPr="004C10C8">
        <w:rPr>
          <w:sz w:val="16"/>
          <w:szCs w:val="16"/>
          <w:lang w:val="en-GB"/>
        </w:rPr>
        <w:t>; MSM, Men who have Sex with Men</w:t>
      </w:r>
    </w:p>
    <w:p w14:paraId="29DB27F3" w14:textId="77777777" w:rsidR="00F53C47" w:rsidRPr="004C10C8" w:rsidRDefault="00F53C47" w:rsidP="00111782">
      <w:pPr>
        <w:pStyle w:val="Heading2"/>
        <w:spacing w:after="240"/>
        <w:rPr>
          <w:rFonts w:ascii="Times New Roman" w:hAnsi="Times New Roman" w:cs="Times New Roman"/>
          <w:b/>
          <w:color w:val="auto"/>
          <w:sz w:val="24"/>
          <w:szCs w:val="24"/>
          <w:lang w:val="en-GB"/>
        </w:rPr>
        <w:sectPr w:rsidR="00F53C47" w:rsidRPr="004C10C8" w:rsidSect="00AB3CED">
          <w:type w:val="continuous"/>
          <w:pgSz w:w="11906" w:h="16838"/>
          <w:pgMar w:top="1417" w:right="1417" w:bottom="1417" w:left="1417" w:header="709" w:footer="709" w:gutter="0"/>
          <w:cols w:space="708"/>
          <w:docGrid w:linePitch="360"/>
        </w:sectPr>
      </w:pPr>
    </w:p>
    <w:p w14:paraId="57985916" w14:textId="231A934A" w:rsidR="0075617A" w:rsidRPr="004C10C8" w:rsidRDefault="0075617A" w:rsidP="00111782">
      <w:pPr>
        <w:pStyle w:val="Heading2"/>
        <w:spacing w:after="240"/>
        <w:rPr>
          <w:rFonts w:ascii="Times New Roman" w:hAnsi="Times New Roman" w:cs="Times New Roman"/>
          <w:b/>
          <w:color w:val="auto"/>
          <w:sz w:val="24"/>
          <w:szCs w:val="24"/>
          <w:lang w:val="en-GB"/>
        </w:rPr>
      </w:pPr>
      <w:r w:rsidRPr="004C10C8">
        <w:rPr>
          <w:rFonts w:ascii="Times New Roman" w:hAnsi="Times New Roman" w:cs="Times New Roman"/>
          <w:b/>
          <w:color w:val="auto"/>
          <w:sz w:val="24"/>
          <w:szCs w:val="24"/>
          <w:lang w:val="en-GB"/>
        </w:rPr>
        <w:t xml:space="preserve">Supplementary Table </w:t>
      </w:r>
      <w:r w:rsidR="004C10C8" w:rsidRPr="004C10C8">
        <w:rPr>
          <w:rFonts w:ascii="Times New Roman" w:hAnsi="Times New Roman" w:cs="Times New Roman"/>
          <w:b/>
          <w:color w:val="auto"/>
          <w:sz w:val="24"/>
          <w:szCs w:val="24"/>
          <w:lang w:val="en-GB"/>
        </w:rPr>
        <w:t>S</w:t>
      </w:r>
      <w:r w:rsidRPr="004C10C8">
        <w:rPr>
          <w:rFonts w:ascii="Times New Roman" w:hAnsi="Times New Roman" w:cs="Times New Roman"/>
          <w:b/>
          <w:color w:val="auto"/>
          <w:sz w:val="24"/>
          <w:szCs w:val="24"/>
          <w:lang w:val="en-GB"/>
        </w:rPr>
        <w:t>4 Model input vari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16"/>
        <w:gridCol w:w="3010"/>
        <w:gridCol w:w="3536"/>
      </w:tblGrid>
      <w:tr w:rsidR="0075617A" w:rsidRPr="004C10C8" w14:paraId="1E84C1DC"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0A9E8998" w14:textId="77777777" w:rsidR="0075617A" w:rsidRPr="004C10C8" w:rsidRDefault="0075617A" w:rsidP="00111782">
            <w:pPr>
              <w:spacing w:line="480" w:lineRule="auto"/>
              <w:jc w:val="center"/>
              <w:rPr>
                <w:b/>
                <w:sz w:val="18"/>
                <w:szCs w:val="18"/>
                <w:lang w:val="en-GB"/>
              </w:rPr>
            </w:pPr>
            <w:r w:rsidRPr="004C10C8">
              <w:rPr>
                <w:b/>
                <w:sz w:val="18"/>
                <w:szCs w:val="18"/>
                <w:lang w:val="en-GB"/>
              </w:rPr>
              <w:t>Transition probability</w:t>
            </w:r>
          </w:p>
        </w:tc>
        <w:tc>
          <w:tcPr>
            <w:tcW w:w="1661" w:type="pct"/>
            <w:tcBorders>
              <w:top w:val="single" w:sz="4" w:space="0" w:color="auto"/>
              <w:left w:val="single" w:sz="4" w:space="0" w:color="auto"/>
              <w:bottom w:val="single" w:sz="4" w:space="0" w:color="auto"/>
              <w:right w:val="single" w:sz="4" w:space="0" w:color="auto"/>
            </w:tcBorders>
            <w:hideMark/>
          </w:tcPr>
          <w:p w14:paraId="7F115592" w14:textId="77777777" w:rsidR="0075617A" w:rsidRPr="004C10C8" w:rsidRDefault="0075617A" w:rsidP="00111782">
            <w:pPr>
              <w:spacing w:line="480" w:lineRule="auto"/>
              <w:ind w:right="-10"/>
              <w:jc w:val="center"/>
              <w:rPr>
                <w:sz w:val="18"/>
                <w:szCs w:val="18"/>
                <w:lang w:val="en-GB"/>
              </w:rPr>
            </w:pPr>
            <w:r w:rsidRPr="004C10C8">
              <w:rPr>
                <w:b/>
                <w:sz w:val="18"/>
                <w:szCs w:val="18"/>
                <w:lang w:val="en-GB"/>
              </w:rPr>
              <w:t>Value</w:t>
            </w:r>
          </w:p>
        </w:tc>
        <w:tc>
          <w:tcPr>
            <w:tcW w:w="1951" w:type="pct"/>
            <w:tcBorders>
              <w:top w:val="single" w:sz="4" w:space="0" w:color="auto"/>
              <w:left w:val="single" w:sz="4" w:space="0" w:color="auto"/>
              <w:bottom w:val="single" w:sz="4" w:space="0" w:color="auto"/>
              <w:right w:val="single" w:sz="4" w:space="0" w:color="auto"/>
            </w:tcBorders>
            <w:hideMark/>
          </w:tcPr>
          <w:p w14:paraId="570CBB92" w14:textId="77777777" w:rsidR="0075617A" w:rsidRPr="004C10C8" w:rsidRDefault="0075617A" w:rsidP="00111782">
            <w:pPr>
              <w:spacing w:line="480" w:lineRule="auto"/>
              <w:ind w:right="-108"/>
              <w:rPr>
                <w:sz w:val="18"/>
                <w:szCs w:val="18"/>
                <w:lang w:val="en-GB"/>
              </w:rPr>
            </w:pPr>
            <w:r w:rsidRPr="004C10C8">
              <w:rPr>
                <w:b/>
                <w:sz w:val="18"/>
                <w:szCs w:val="18"/>
                <w:lang w:val="en-GB"/>
              </w:rPr>
              <w:t>Substantiation</w:t>
            </w:r>
            <w:r w:rsidRPr="004C10C8">
              <w:rPr>
                <w:sz w:val="18"/>
                <w:szCs w:val="18"/>
                <w:lang w:val="en-GB"/>
              </w:rPr>
              <w:t xml:space="preserve"> (including source)</w:t>
            </w:r>
          </w:p>
        </w:tc>
      </w:tr>
      <w:tr w:rsidR="0075617A" w:rsidRPr="00FA3A9C" w14:paraId="10567BD4"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660DC506" w14:textId="77777777" w:rsidR="0075617A" w:rsidRPr="004C10C8" w:rsidRDefault="0075617A" w:rsidP="000E5637">
            <w:pPr>
              <w:rPr>
                <w:sz w:val="18"/>
                <w:szCs w:val="18"/>
                <w:lang w:val="en-GB"/>
              </w:rPr>
            </w:pPr>
            <w:r w:rsidRPr="004C10C8">
              <w:rPr>
                <w:sz w:val="18"/>
                <w:szCs w:val="18"/>
                <w:lang w:val="en-GB"/>
              </w:rPr>
              <w:t xml:space="preserve">Virgin </w:t>
            </w:r>
            <w:r w:rsidRPr="004C10C8">
              <w:rPr>
                <w:rFonts w:ascii="Wingdings" w:eastAsia="Wingdings" w:hAnsi="Wingdings" w:cs="Wingdings"/>
                <w:sz w:val="18"/>
                <w:szCs w:val="18"/>
                <w:lang w:val="en-GB"/>
              </w:rPr>
              <w:t>à</w:t>
            </w:r>
            <w:r w:rsidRPr="004C10C8">
              <w:rPr>
                <w:sz w:val="18"/>
                <w:szCs w:val="18"/>
                <w:lang w:val="en-GB"/>
              </w:rPr>
              <w:t xml:space="preserve"> Susceptible</w:t>
            </w:r>
          </w:p>
          <w:p w14:paraId="394C688C" w14:textId="77777777" w:rsidR="0075617A" w:rsidRPr="004C10C8" w:rsidRDefault="0075617A" w:rsidP="000E5637">
            <w:pPr>
              <w:rPr>
                <w:sz w:val="18"/>
                <w:szCs w:val="18"/>
                <w:lang w:val="en-GB"/>
              </w:rPr>
            </w:pPr>
            <w:r w:rsidRPr="004C10C8">
              <w:rPr>
                <w:sz w:val="18"/>
                <w:szCs w:val="18"/>
                <w:lang w:val="en-GB"/>
              </w:rPr>
              <w:t xml:space="preserve">Virgin vaccinated </w:t>
            </w:r>
            <w:r w:rsidRPr="004C10C8">
              <w:rPr>
                <w:rFonts w:ascii="Wingdings" w:eastAsia="Wingdings" w:hAnsi="Wingdings" w:cs="Wingdings"/>
                <w:sz w:val="18"/>
                <w:szCs w:val="18"/>
                <w:lang w:val="en-GB"/>
              </w:rPr>
              <w:t>à</w:t>
            </w:r>
            <w:r w:rsidRPr="004C10C8">
              <w:rPr>
                <w:sz w:val="18"/>
                <w:szCs w:val="18"/>
                <w:lang w:val="en-GB"/>
              </w:rPr>
              <w:t xml:space="preserve"> </w:t>
            </w:r>
            <w:proofErr w:type="spellStart"/>
            <w:r w:rsidRPr="004C10C8">
              <w:rPr>
                <w:sz w:val="18"/>
                <w:szCs w:val="18"/>
                <w:lang w:val="en-GB"/>
              </w:rPr>
              <w:t>Vaccinated</w:t>
            </w:r>
            <w:proofErr w:type="spellEnd"/>
          </w:p>
        </w:tc>
        <w:tc>
          <w:tcPr>
            <w:tcW w:w="1661" w:type="pct"/>
            <w:tcBorders>
              <w:top w:val="single" w:sz="4" w:space="0" w:color="auto"/>
              <w:left w:val="single" w:sz="4" w:space="0" w:color="auto"/>
              <w:bottom w:val="single" w:sz="4" w:space="0" w:color="auto"/>
              <w:right w:val="single" w:sz="4" w:space="0" w:color="auto"/>
            </w:tcBorders>
            <w:hideMark/>
          </w:tcPr>
          <w:p w14:paraId="435395E1" w14:textId="77777777" w:rsidR="0075617A" w:rsidRPr="004C10C8" w:rsidRDefault="0075617A" w:rsidP="000E5637">
            <w:pPr>
              <w:rPr>
                <w:sz w:val="18"/>
                <w:szCs w:val="18"/>
                <w:lang w:val="en-GB"/>
              </w:rPr>
            </w:pPr>
            <w:r w:rsidRPr="004C10C8">
              <w:rPr>
                <w:sz w:val="18"/>
                <w:szCs w:val="18"/>
                <w:lang w:val="en-GB"/>
              </w:rPr>
              <w:t>Age- / Cycle-dependent</w:t>
            </w:r>
          </w:p>
          <w:p w14:paraId="78A9BC77" w14:textId="77777777" w:rsidR="0075617A" w:rsidRPr="004C10C8" w:rsidRDefault="0075617A" w:rsidP="000E5637">
            <w:pPr>
              <w:rPr>
                <w:sz w:val="18"/>
                <w:szCs w:val="18"/>
                <w:lang w:val="en-GB"/>
              </w:rPr>
            </w:pPr>
            <w:r w:rsidRPr="004C10C8">
              <w:rPr>
                <w:sz w:val="18"/>
                <w:szCs w:val="18"/>
                <w:lang w:val="en-GB"/>
              </w:rPr>
              <w:t>12-15: 0.074</w:t>
            </w:r>
          </w:p>
          <w:p w14:paraId="22B0185E" w14:textId="77777777" w:rsidR="0075617A" w:rsidRPr="004C10C8" w:rsidRDefault="0075617A" w:rsidP="000E5637">
            <w:pPr>
              <w:rPr>
                <w:sz w:val="18"/>
                <w:szCs w:val="18"/>
                <w:lang w:val="en-GB"/>
              </w:rPr>
            </w:pPr>
            <w:r w:rsidRPr="004C10C8">
              <w:rPr>
                <w:sz w:val="18"/>
                <w:szCs w:val="18"/>
                <w:lang w:val="en-GB"/>
              </w:rPr>
              <w:t>16- 19: 0.18</w:t>
            </w:r>
          </w:p>
          <w:p w14:paraId="58A3A0CB" w14:textId="77777777" w:rsidR="0075617A" w:rsidRPr="004C10C8" w:rsidRDefault="0075617A" w:rsidP="000E5637">
            <w:pPr>
              <w:rPr>
                <w:sz w:val="18"/>
                <w:szCs w:val="18"/>
                <w:lang w:val="en-GB"/>
              </w:rPr>
            </w:pPr>
            <w:r w:rsidRPr="004C10C8">
              <w:rPr>
                <w:sz w:val="18"/>
                <w:szCs w:val="18"/>
                <w:lang w:val="en-GB"/>
              </w:rPr>
              <w:t>20-24: 0.19</w:t>
            </w:r>
          </w:p>
          <w:p w14:paraId="185C7300" w14:textId="4D0C2058" w:rsidR="0075617A" w:rsidRPr="004C10C8" w:rsidRDefault="0075617A" w:rsidP="000E5637">
            <w:pPr>
              <w:rPr>
                <w:sz w:val="18"/>
                <w:szCs w:val="18"/>
                <w:lang w:val="en-GB"/>
              </w:rPr>
            </w:pPr>
            <w:r w:rsidRPr="70145610">
              <w:rPr>
                <w:sz w:val="18"/>
                <w:szCs w:val="18"/>
                <w:lang w:val="en-GB"/>
              </w:rPr>
              <w:t>25-40: 0.13</w:t>
            </w:r>
          </w:p>
          <w:p w14:paraId="2DB48604" w14:textId="77777777" w:rsidR="0075617A" w:rsidRPr="004C10C8" w:rsidRDefault="0075617A" w:rsidP="00E4082B">
            <w:pPr>
              <w:spacing w:after="160"/>
              <w:rPr>
                <w:sz w:val="18"/>
                <w:szCs w:val="18"/>
                <w:lang w:val="en-GB"/>
              </w:rPr>
            </w:pPr>
            <w:r w:rsidRPr="004C10C8">
              <w:rPr>
                <w:sz w:val="18"/>
                <w:szCs w:val="18"/>
                <w:lang w:val="en-GB"/>
              </w:rPr>
              <w:t>40+: 0</w:t>
            </w:r>
          </w:p>
        </w:tc>
        <w:tc>
          <w:tcPr>
            <w:tcW w:w="1951" w:type="pct"/>
            <w:tcBorders>
              <w:top w:val="single" w:sz="4" w:space="0" w:color="auto"/>
              <w:left w:val="single" w:sz="4" w:space="0" w:color="auto"/>
              <w:bottom w:val="single" w:sz="4" w:space="0" w:color="auto"/>
              <w:right w:val="single" w:sz="4" w:space="0" w:color="auto"/>
            </w:tcBorders>
            <w:hideMark/>
          </w:tcPr>
          <w:p w14:paraId="01861815" w14:textId="45954F5B" w:rsidR="0075617A" w:rsidRPr="004C10C8" w:rsidRDefault="0075617A" w:rsidP="000E5637">
            <w:pPr>
              <w:rPr>
                <w:sz w:val="18"/>
                <w:szCs w:val="18"/>
                <w:lang w:val="en-GB"/>
              </w:rPr>
            </w:pPr>
            <w:r w:rsidRPr="004C10C8">
              <w:rPr>
                <w:sz w:val="18"/>
                <w:szCs w:val="18"/>
                <w:lang w:val="en-GB"/>
              </w:rPr>
              <w:t xml:space="preserve">Chance to lose virginity and become susceptible for infection. </w:t>
            </w:r>
            <w:r w:rsidR="004A1539" w:rsidRPr="004C10C8">
              <w:rPr>
                <w:noProof/>
                <w:sz w:val="18"/>
                <w:szCs w:val="18"/>
                <w:lang w:val="en-GB"/>
              </w:rPr>
              <w:fldChar w:fldCharType="begin"/>
            </w:r>
            <w:r w:rsidR="00734C38" w:rsidRPr="004C10C8">
              <w:rPr>
                <w:noProof/>
                <w:sz w:val="18"/>
                <w:szCs w:val="18"/>
                <w:lang w:val="en-GB"/>
              </w:rPr>
              <w:instrText xml:space="preserve"> ADDIN EN.CITE &lt;EndNote&gt;&lt;Cite&gt;&lt;Author&gt;Bakker&lt;/Author&gt;&lt;Year&gt;2007&lt;/Year&gt;&lt;RecNum&gt;50&lt;/RecNum&gt;&lt;DisplayText&gt;[17, 18]&lt;/DisplayText&gt;&lt;record&gt;&lt;rec-number&gt;50&lt;/rec-number&gt;&lt;foreign-keys&gt;&lt;key app="EN" db-id="exwtxdz01eraz8ezzdlxxe01taets9vexfd5" timestamp="1580803757"&gt;50&lt;/key&gt;&lt;/foreign-keys&gt;&lt;ref-type name="Journal Article"&gt;17&lt;/ref-type&gt;&lt;contributors&gt;&lt;authors&gt;&lt;author&gt;Bakker, F.&lt;/author&gt;&lt;author&gt;Vanwesenbeeck, I.  &lt;/author&gt;&lt;/authors&gt;&lt;/contributors&gt;&lt;titles&gt;&lt;title&gt;Seksuele gezondheid in Nederland&lt;/title&gt;&lt;secondary-title&gt;Huisarts en Wetenschap&lt;/secondary-title&gt;&lt;/titles&gt;&lt;periodical&gt;&lt;full-title&gt;Huisarts en Wetenschap&lt;/full-title&gt;&lt;/periodical&gt;&lt;pages&gt;372&lt;/pages&gt;&lt;volume&gt;50&lt;/volume&gt;&lt;number&gt;5&lt;/number&gt;&lt;dates&gt;&lt;year&gt;2007&lt;/year&gt;&lt;pub-dates&gt;&lt;date&gt;2007/05/01&lt;/date&gt;&lt;/pub-dates&gt;&lt;/dates&gt;&lt;isbn&gt;1876-5912&lt;/isbn&gt;&lt;urls&gt;&lt;related-urls&gt;&lt;url&gt;&lt;style face="underline" font="default" size="100%"&gt;https://doi.org/10.1007/BF03085175&lt;/style&gt;&lt;/url&gt;&lt;/related-urls&gt;&lt;/urls&gt;&lt;electronic-resource-num&gt;https://doi.org/10.1007/BF03085175&lt;/electronic-resource-num&gt;&lt;/record&gt;&lt;/Cite&gt;&lt;Cite&gt;&lt;Author&gt;De Graaf&lt;/Author&gt;&lt;RecNum&gt;51&lt;/RecNum&gt;&lt;record&gt;&lt;rec-number&gt;51&lt;/rec-number&gt;&lt;foreign-keys&gt;&lt;key app="EN" db-id="exwtxdz01eraz8ezzdlxxe01taets9vexfd5" timestamp="1580803972"&gt;51&lt;/key&gt;&lt;/foreign-keys&gt;&lt;ref-type name="Book"&gt;6&lt;/ref-type&gt;&lt;contributors&gt;&lt;authors&gt;&lt;author&gt;de Graaf, Hanneke&lt;/author&gt;&lt;author&gt;Meijer, Suzanne&lt;/author&gt;&lt;author&gt;Poelman, Jos&lt;/author&gt;&lt;/authors&gt;&lt;/contributors&gt;&lt;titles&gt;&lt;title&gt;Seks onder je 25e : Seksuele gezondheid van jongeren in Nederland anno 2005&lt;/title&gt;&lt;/titles&gt;&lt;dates&gt;&lt;/dates&gt;&lt;publisher&gt;Delft : Eburon https://eburon.nl/product/seks_onder_je_25e/ (accessed 23 August 2019)&lt;/publisher&gt;&lt;isbn&gt;9059720989&lt;/isbn&gt;&lt;urls&gt;&lt;related-urls&gt;&lt;url&gt;&lt;style face="underline" font="default" size="100%"&gt;https://eburon.nl/product/seks_onder_je_25e/&lt;/style&gt;&lt;/url&gt;&lt;/related-urls&gt;&lt;/urls&gt;&lt;language&gt;dut&lt;/language&gt;&lt;/record&gt;&lt;/Cite&gt;&lt;/EndNote&gt;</w:instrText>
            </w:r>
            <w:r w:rsidR="004A1539" w:rsidRPr="004C10C8">
              <w:rPr>
                <w:noProof/>
                <w:sz w:val="18"/>
                <w:szCs w:val="18"/>
                <w:lang w:val="en-GB"/>
              </w:rPr>
              <w:fldChar w:fldCharType="separate"/>
            </w:r>
            <w:r w:rsidR="004A1539" w:rsidRPr="004C10C8">
              <w:rPr>
                <w:noProof/>
                <w:sz w:val="18"/>
                <w:szCs w:val="18"/>
                <w:lang w:val="en-GB"/>
              </w:rPr>
              <w:t>[17, 18]</w:t>
            </w:r>
            <w:r w:rsidR="004A1539" w:rsidRPr="004C10C8">
              <w:rPr>
                <w:noProof/>
                <w:sz w:val="18"/>
                <w:szCs w:val="18"/>
                <w:lang w:val="en-GB"/>
              </w:rPr>
              <w:fldChar w:fldCharType="end"/>
            </w:r>
            <w:r w:rsidRPr="004C10C8">
              <w:rPr>
                <w:sz w:val="18"/>
                <w:szCs w:val="18"/>
                <w:lang w:val="en-GB"/>
              </w:rPr>
              <w:t>.</w:t>
            </w:r>
          </w:p>
        </w:tc>
      </w:tr>
      <w:tr w:rsidR="0075617A" w:rsidRPr="00C64D9A" w14:paraId="31492321"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60D92F35" w14:textId="0C122543" w:rsidR="0075617A" w:rsidRPr="004C10C8" w:rsidRDefault="0075617A" w:rsidP="000E5637">
            <w:pPr>
              <w:rPr>
                <w:sz w:val="18"/>
                <w:szCs w:val="18"/>
                <w:lang w:val="en-GB"/>
              </w:rPr>
            </w:pPr>
            <w:r w:rsidRPr="004C10C8">
              <w:rPr>
                <w:sz w:val="18"/>
                <w:szCs w:val="18"/>
                <w:lang w:val="en-GB"/>
              </w:rPr>
              <w:t xml:space="preserve">Virgin </w:t>
            </w:r>
            <w:r w:rsidRPr="004C10C8">
              <w:rPr>
                <w:rFonts w:ascii="Wingdings" w:eastAsia="Wingdings" w:hAnsi="Wingdings" w:cs="Wingdings"/>
                <w:sz w:val="18"/>
                <w:szCs w:val="18"/>
                <w:lang w:val="en-GB"/>
              </w:rPr>
              <w:t>à</w:t>
            </w:r>
            <w:r w:rsidRPr="004C10C8">
              <w:rPr>
                <w:sz w:val="18"/>
                <w:szCs w:val="18"/>
                <w:lang w:val="en-GB"/>
              </w:rPr>
              <w:t xml:space="preserve"> Vaccinated </w:t>
            </w:r>
            <w:r w:rsidR="00213F53">
              <w:rPr>
                <w:sz w:val="18"/>
                <w:szCs w:val="18"/>
                <w:lang w:val="en-GB"/>
              </w:rPr>
              <w:t>v</w:t>
            </w:r>
            <w:r w:rsidRPr="004C10C8">
              <w:rPr>
                <w:sz w:val="18"/>
                <w:szCs w:val="18"/>
                <w:lang w:val="en-GB"/>
              </w:rPr>
              <w:t>irgin</w:t>
            </w:r>
          </w:p>
          <w:p w14:paraId="06F4FCA1" w14:textId="77777777" w:rsidR="0075617A" w:rsidRPr="004C10C8" w:rsidRDefault="0075617A" w:rsidP="000E5637">
            <w:pPr>
              <w:rPr>
                <w:sz w:val="18"/>
                <w:szCs w:val="18"/>
                <w:lang w:val="en-GB"/>
              </w:rPr>
            </w:pPr>
            <w:r w:rsidRPr="004C10C8">
              <w:rPr>
                <w:sz w:val="18"/>
                <w:szCs w:val="18"/>
                <w:lang w:val="en-GB"/>
              </w:rPr>
              <w:t xml:space="preserve">Susceptible </w:t>
            </w:r>
            <w:r w:rsidRPr="004C10C8">
              <w:rPr>
                <w:rFonts w:ascii="Wingdings" w:eastAsia="Wingdings" w:hAnsi="Wingdings" w:cs="Wingdings"/>
                <w:sz w:val="18"/>
                <w:szCs w:val="18"/>
                <w:lang w:val="en-GB"/>
              </w:rPr>
              <w:t>à</w:t>
            </w:r>
            <w:r w:rsidRPr="004C10C8">
              <w:rPr>
                <w:sz w:val="18"/>
                <w:szCs w:val="18"/>
                <w:lang w:val="en-GB"/>
              </w:rPr>
              <w:t xml:space="preserve"> Vaccinated</w:t>
            </w:r>
          </w:p>
          <w:p w14:paraId="7F8C6BB9" w14:textId="77777777" w:rsidR="0075617A" w:rsidRPr="004C10C8" w:rsidRDefault="0075617A" w:rsidP="00E4082B">
            <w:pPr>
              <w:spacing w:after="160"/>
              <w:rPr>
                <w:sz w:val="18"/>
                <w:szCs w:val="18"/>
                <w:lang w:val="en-GB"/>
              </w:rPr>
            </w:pPr>
            <w:r w:rsidRPr="004C10C8">
              <w:rPr>
                <w:sz w:val="18"/>
                <w:szCs w:val="18"/>
                <w:lang w:val="en-GB"/>
              </w:rPr>
              <w:t xml:space="preserve">Infected </w:t>
            </w:r>
            <w:r w:rsidRPr="004C10C8">
              <w:rPr>
                <w:rFonts w:ascii="Wingdings" w:eastAsia="Wingdings" w:hAnsi="Wingdings" w:cs="Wingdings"/>
                <w:sz w:val="18"/>
                <w:szCs w:val="18"/>
                <w:lang w:val="en-GB"/>
              </w:rPr>
              <w:t>à</w:t>
            </w:r>
            <w:r w:rsidRPr="004C10C8">
              <w:rPr>
                <w:sz w:val="18"/>
                <w:szCs w:val="18"/>
                <w:lang w:val="en-GB"/>
              </w:rPr>
              <w:t xml:space="preserve"> </w:t>
            </w:r>
            <w:proofErr w:type="spellStart"/>
            <w:r w:rsidRPr="004C10C8">
              <w:rPr>
                <w:sz w:val="18"/>
                <w:szCs w:val="18"/>
                <w:lang w:val="en-GB"/>
              </w:rPr>
              <w:t>Infected</w:t>
            </w:r>
            <w:proofErr w:type="spellEnd"/>
            <w:r w:rsidRPr="004C10C8">
              <w:rPr>
                <w:sz w:val="18"/>
                <w:szCs w:val="18"/>
                <w:lang w:val="en-GB"/>
              </w:rPr>
              <w:t xml:space="preserve"> vaccinated</w:t>
            </w:r>
          </w:p>
        </w:tc>
        <w:tc>
          <w:tcPr>
            <w:tcW w:w="1661" w:type="pct"/>
            <w:tcBorders>
              <w:top w:val="single" w:sz="4" w:space="0" w:color="auto"/>
              <w:left w:val="single" w:sz="4" w:space="0" w:color="auto"/>
              <w:bottom w:val="single" w:sz="4" w:space="0" w:color="auto"/>
              <w:right w:val="single" w:sz="4" w:space="0" w:color="auto"/>
            </w:tcBorders>
            <w:hideMark/>
          </w:tcPr>
          <w:p w14:paraId="490DA419" w14:textId="77777777" w:rsidR="0075617A" w:rsidRPr="004C10C8" w:rsidRDefault="0075617A" w:rsidP="000E5637">
            <w:pPr>
              <w:rPr>
                <w:sz w:val="18"/>
                <w:szCs w:val="18"/>
                <w:lang w:val="en-GB"/>
              </w:rPr>
            </w:pPr>
            <w:r w:rsidRPr="004C10C8">
              <w:rPr>
                <w:sz w:val="18"/>
                <w:szCs w:val="18"/>
                <w:lang w:val="en-GB"/>
              </w:rPr>
              <w:t>0.3</w:t>
            </w:r>
          </w:p>
        </w:tc>
        <w:tc>
          <w:tcPr>
            <w:tcW w:w="1951" w:type="pct"/>
            <w:tcBorders>
              <w:top w:val="single" w:sz="4" w:space="0" w:color="auto"/>
              <w:left w:val="single" w:sz="4" w:space="0" w:color="auto"/>
              <w:bottom w:val="single" w:sz="4" w:space="0" w:color="auto"/>
              <w:right w:val="single" w:sz="4" w:space="0" w:color="auto"/>
            </w:tcBorders>
            <w:hideMark/>
          </w:tcPr>
          <w:p w14:paraId="2B5D31B8" w14:textId="1844F286" w:rsidR="0075617A" w:rsidRPr="004C10C8" w:rsidRDefault="0075617A" w:rsidP="000E5637">
            <w:pPr>
              <w:rPr>
                <w:sz w:val="18"/>
                <w:szCs w:val="18"/>
                <w:lang w:val="en-GB"/>
              </w:rPr>
            </w:pPr>
            <w:r w:rsidRPr="004C10C8">
              <w:rPr>
                <w:sz w:val="18"/>
                <w:szCs w:val="18"/>
                <w:lang w:val="en-GB"/>
              </w:rPr>
              <w:t xml:space="preserve">Cycle 0, chance to be vaccinated, corresponds with female vaccination coverage multiplied by proportion of males expected to be vaccinated </w:t>
            </w:r>
            <w:r w:rsidR="004A1539" w:rsidRPr="004C10C8">
              <w:rPr>
                <w:noProof/>
                <w:sz w:val="18"/>
                <w:szCs w:val="18"/>
                <w:lang w:val="en-GB"/>
              </w:rPr>
              <w:fldChar w:fldCharType="begin"/>
            </w:r>
            <w:r w:rsidR="003368EA" w:rsidRPr="004C10C8">
              <w:rPr>
                <w:noProof/>
                <w:sz w:val="18"/>
                <w:szCs w:val="18"/>
                <w:lang w:val="en-GB"/>
              </w:rPr>
              <w:instrText xml:space="preserve"> ADDIN EN.CITE &lt;EndNote&gt;&lt;Cite&gt;&lt;Year&gt;2016&amp;#xD;&lt;/Year&gt;&lt;RecNum&gt;49&lt;/RecNum&gt;&lt;DisplayText&gt;[13]&lt;/DisplayText&gt;&lt;record&gt;&lt;rec-number&gt;49&lt;/rec-number&gt;&lt;foreign-keys&gt;&lt;key app="EN" db-id="exwtxdz01eraz8ezzdlxxe01taets9vexfd5" timestamp="1580803433"&gt;49&lt;/key&gt;&lt;/foreign-keys&gt;&lt;ref-type name="Book"&gt;6&lt;/ref-type&gt;&lt;contributors&gt;&lt;/contributors&gt;&lt;titles&gt;&lt;title&gt;Rijksinstituut voor Volksgezondheid en Milieu. Vaccinatiegraad en jaarverslag Rijksvaccinatieprogramma Nederland&lt;/title&gt;&lt;secondary-title&gt;Immunisation coverage and annual report National Immunisation Programme in the Netherlands&lt;/secondary-title&gt;&lt;/titles&gt;&lt;keywords&gt;&lt;keyword&gt;vaccinatie&lt;/keyword&gt;&lt;keyword&gt;vaccinatiegraad&lt;/keyword&gt;&lt;keyword&gt;Rijksvaccinatieprogramma (RVP)&lt;/keyword&gt;&lt;keyword&gt;vaccins&lt;/keyword&gt;&lt;keyword&gt;infectieziektenbestrijding&lt;/keyword&gt;&lt;keyword&gt;preventie&lt;/keyword&gt;&lt;keyword&gt;immunisation&lt;/keyword&gt;&lt;keyword&gt;immunisation coverage&lt;/keyword&gt;&lt;keyword&gt;National Immunisation Programme (NIP)&lt;/keyword&gt;&lt;keyword&gt;vaccines&lt;/keyword&gt;&lt;keyword&gt;disease prevention and control&lt;/keyword&gt;&lt;/keywords&gt;&lt;dates&gt;&lt;year&gt;2016&lt;/year&gt;&lt;pub-dates&gt;&lt;date&gt;2017&lt;/date&gt;&lt;/pub-dates&gt;&lt;/dates&gt;&lt;accession-num&gt;10.21945/RIVM-2017-0010&lt;/accession-num&gt;&lt;urls&gt;&lt;related-urls&gt;&lt;url&gt;&lt;style face="underline" font="default" size="100%"&gt;http://hdl.handle.net/10029/620870&lt;/style&gt;&lt;/url&gt;&lt;/related-urls&gt;&lt;/urls&gt;&lt;electronic-resource-num&gt;https://doi.org/10.21945/rivm-2017-0010&lt;/electronic-resource-num&gt;&lt;language&gt;vaccinatie&amp;#xD;vaccinatiegraad&amp;#xD;Rijksvaccinatieprogramma (RVP)&amp;#xD;vaccins&amp;#xD;infectieziektenbestrijding&amp;#xD;preventie&amp;#xD;immunisation&amp;#xD;immunisation coverage&amp;#xD;National Immunisation Programme (NIP)&amp;#xD;vaccines&amp;#xD;disease prevention and control&lt;/language&gt;&lt;access-date&gt;2017-06-26t07:37:45z&lt;/access-date&gt;&lt;/record&gt;&lt;/Cite&gt;&lt;/EndNote&gt;</w:instrText>
            </w:r>
            <w:r w:rsidR="004A1539" w:rsidRPr="004C10C8">
              <w:rPr>
                <w:noProof/>
                <w:sz w:val="18"/>
                <w:szCs w:val="18"/>
                <w:lang w:val="en-GB"/>
              </w:rPr>
              <w:fldChar w:fldCharType="separate"/>
            </w:r>
            <w:r w:rsidR="004A1539" w:rsidRPr="004C10C8">
              <w:rPr>
                <w:noProof/>
                <w:sz w:val="18"/>
                <w:szCs w:val="18"/>
                <w:lang w:val="en-GB"/>
              </w:rPr>
              <w:t>[13]</w:t>
            </w:r>
            <w:r w:rsidR="004A1539" w:rsidRPr="004C10C8">
              <w:rPr>
                <w:noProof/>
                <w:sz w:val="18"/>
                <w:szCs w:val="18"/>
                <w:lang w:val="en-GB"/>
              </w:rPr>
              <w:fldChar w:fldCharType="end"/>
            </w:r>
            <w:r w:rsidRPr="004C10C8">
              <w:rPr>
                <w:sz w:val="18"/>
                <w:szCs w:val="18"/>
                <w:lang w:val="en-GB"/>
              </w:rPr>
              <w:t>.</w:t>
            </w:r>
          </w:p>
        </w:tc>
      </w:tr>
      <w:tr w:rsidR="0075617A" w:rsidRPr="00C64D9A" w14:paraId="2F5CEBEC"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5DD5872C" w14:textId="2F2C2E98" w:rsidR="0075617A" w:rsidRPr="004C10C8" w:rsidRDefault="0075617A" w:rsidP="000E5637">
            <w:pPr>
              <w:rPr>
                <w:sz w:val="18"/>
                <w:szCs w:val="18"/>
                <w:lang w:val="en-GB"/>
              </w:rPr>
            </w:pPr>
            <w:r w:rsidRPr="004C10C8">
              <w:rPr>
                <w:sz w:val="18"/>
                <w:szCs w:val="18"/>
                <w:lang w:val="en-GB"/>
              </w:rPr>
              <w:t xml:space="preserve">Virgin </w:t>
            </w:r>
            <w:r w:rsidR="00213F53">
              <w:rPr>
                <w:sz w:val="18"/>
                <w:szCs w:val="18"/>
                <w:lang w:val="en-GB"/>
              </w:rPr>
              <w:t>v</w:t>
            </w:r>
            <w:r w:rsidRPr="004C10C8">
              <w:rPr>
                <w:sz w:val="18"/>
                <w:szCs w:val="18"/>
                <w:lang w:val="en-GB"/>
              </w:rPr>
              <w:t xml:space="preserve">accinated </w:t>
            </w:r>
            <w:r w:rsidRPr="004C10C8">
              <w:rPr>
                <w:rFonts w:ascii="Wingdings" w:eastAsia="Wingdings" w:hAnsi="Wingdings" w:cs="Wingdings"/>
                <w:sz w:val="18"/>
                <w:szCs w:val="18"/>
                <w:lang w:val="en-GB"/>
              </w:rPr>
              <w:t>à</w:t>
            </w:r>
            <w:r w:rsidRPr="004C10C8">
              <w:rPr>
                <w:sz w:val="18"/>
                <w:szCs w:val="18"/>
                <w:lang w:val="en-GB"/>
              </w:rPr>
              <w:t xml:space="preserve"> Virgin</w:t>
            </w:r>
          </w:p>
          <w:p w14:paraId="63AF892F" w14:textId="77777777" w:rsidR="0075617A" w:rsidRPr="004C10C8" w:rsidRDefault="0075617A" w:rsidP="000E5637">
            <w:pPr>
              <w:rPr>
                <w:sz w:val="18"/>
                <w:szCs w:val="18"/>
                <w:lang w:val="en-GB"/>
              </w:rPr>
            </w:pPr>
          </w:p>
          <w:p w14:paraId="602EC6FC" w14:textId="4D0439FC" w:rsidR="0075617A" w:rsidRPr="004C10C8" w:rsidRDefault="0075617A" w:rsidP="00E4082B">
            <w:pPr>
              <w:spacing w:after="160"/>
              <w:rPr>
                <w:sz w:val="18"/>
                <w:szCs w:val="18"/>
                <w:lang w:val="en-GB"/>
              </w:rPr>
            </w:pPr>
            <w:r w:rsidRPr="004C10C8">
              <w:rPr>
                <w:sz w:val="18"/>
                <w:szCs w:val="18"/>
                <w:lang w:val="en-GB"/>
              </w:rPr>
              <w:t xml:space="preserve">Vaccinated </w:t>
            </w:r>
            <w:r w:rsidRPr="004C10C8">
              <w:rPr>
                <w:rFonts w:ascii="Wingdings" w:eastAsia="Wingdings" w:hAnsi="Wingdings" w:cs="Wingdings"/>
                <w:sz w:val="18"/>
                <w:szCs w:val="18"/>
                <w:lang w:val="en-GB"/>
              </w:rPr>
              <w:t>à</w:t>
            </w:r>
            <w:r w:rsidRPr="004C10C8">
              <w:rPr>
                <w:sz w:val="18"/>
                <w:szCs w:val="18"/>
                <w:lang w:val="en-GB"/>
              </w:rPr>
              <w:t xml:space="preserve"> </w:t>
            </w:r>
            <w:r w:rsidR="00213F53">
              <w:rPr>
                <w:sz w:val="18"/>
                <w:szCs w:val="18"/>
                <w:lang w:val="en-GB"/>
              </w:rPr>
              <w:t>S</w:t>
            </w:r>
            <w:r w:rsidRPr="004C10C8">
              <w:rPr>
                <w:sz w:val="18"/>
                <w:szCs w:val="18"/>
                <w:lang w:val="en-GB"/>
              </w:rPr>
              <w:t>usceptible</w:t>
            </w:r>
          </w:p>
        </w:tc>
        <w:tc>
          <w:tcPr>
            <w:tcW w:w="1661" w:type="pct"/>
            <w:tcBorders>
              <w:top w:val="single" w:sz="4" w:space="0" w:color="auto"/>
              <w:left w:val="single" w:sz="4" w:space="0" w:color="auto"/>
              <w:bottom w:val="single" w:sz="4" w:space="0" w:color="auto"/>
              <w:right w:val="single" w:sz="4" w:space="0" w:color="auto"/>
            </w:tcBorders>
            <w:hideMark/>
          </w:tcPr>
          <w:p w14:paraId="7D94957F" w14:textId="77777777" w:rsidR="0075617A" w:rsidRPr="004C10C8" w:rsidRDefault="0075617A" w:rsidP="000E5637">
            <w:pPr>
              <w:rPr>
                <w:sz w:val="18"/>
                <w:szCs w:val="18"/>
                <w:lang w:val="en-GB"/>
              </w:rPr>
            </w:pPr>
            <w:r w:rsidRPr="004C10C8">
              <w:rPr>
                <w:sz w:val="18"/>
                <w:szCs w:val="18"/>
                <w:lang w:val="en-GB"/>
              </w:rPr>
              <w:t>0.0</w:t>
            </w:r>
          </w:p>
        </w:tc>
        <w:tc>
          <w:tcPr>
            <w:tcW w:w="1951" w:type="pct"/>
            <w:tcBorders>
              <w:top w:val="single" w:sz="4" w:space="0" w:color="auto"/>
              <w:left w:val="single" w:sz="4" w:space="0" w:color="auto"/>
              <w:bottom w:val="single" w:sz="4" w:space="0" w:color="auto"/>
              <w:right w:val="single" w:sz="4" w:space="0" w:color="auto"/>
            </w:tcBorders>
            <w:hideMark/>
          </w:tcPr>
          <w:p w14:paraId="4838352D" w14:textId="36315E4D" w:rsidR="0075617A" w:rsidRPr="004C10C8" w:rsidRDefault="0075617A" w:rsidP="000E5637">
            <w:pPr>
              <w:pStyle w:val="CommentText"/>
              <w:rPr>
                <w:sz w:val="18"/>
                <w:szCs w:val="18"/>
                <w:lang w:val="en-GB"/>
              </w:rPr>
            </w:pPr>
            <w:r w:rsidRPr="004C10C8">
              <w:rPr>
                <w:sz w:val="18"/>
                <w:szCs w:val="18"/>
                <w:lang w:val="en-GB"/>
              </w:rPr>
              <w:t xml:space="preserve">Vaccine </w:t>
            </w:r>
            <w:r w:rsidR="002F125F">
              <w:rPr>
                <w:sz w:val="18"/>
                <w:szCs w:val="18"/>
                <w:lang w:val="en-GB"/>
              </w:rPr>
              <w:t>w</w:t>
            </w:r>
            <w:r w:rsidRPr="004C10C8">
              <w:rPr>
                <w:sz w:val="18"/>
                <w:szCs w:val="18"/>
                <w:lang w:val="en-GB"/>
              </w:rPr>
              <w:t xml:space="preserve">aning, assumed to be 0, since antibody </w:t>
            </w:r>
            <w:proofErr w:type="spellStart"/>
            <w:r w:rsidRPr="004C10C8">
              <w:rPr>
                <w:sz w:val="18"/>
                <w:szCs w:val="18"/>
                <w:lang w:val="en-GB"/>
              </w:rPr>
              <w:t>titers</w:t>
            </w:r>
            <w:proofErr w:type="spellEnd"/>
            <w:r w:rsidRPr="004C10C8">
              <w:rPr>
                <w:sz w:val="18"/>
                <w:szCs w:val="18"/>
                <w:lang w:val="en-GB"/>
              </w:rPr>
              <w:t xml:space="preserve"> remain high </w:t>
            </w:r>
            <w:r w:rsidR="004A1539" w:rsidRPr="004C10C8">
              <w:rPr>
                <w:noProof/>
                <w:sz w:val="18"/>
                <w:szCs w:val="18"/>
                <w:lang w:val="en-GB"/>
              </w:rPr>
              <w:fldChar w:fldCharType="begin">
                <w:fldData xml:space="preserve">PEVuZE5vdGU+PENpdGU+PEF1dGhvcj5RZW5kcmk8L0F1dGhvcj48WWVhcj4yMDE3PC9ZZWFyPjxS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RZW5kcmk8L0F1dGhvcj48WWVhcj4yMDE3PC9ZZWFyPjxS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11, 12]</w:t>
            </w:r>
            <w:r w:rsidR="004A1539" w:rsidRPr="004C10C8">
              <w:rPr>
                <w:noProof/>
                <w:sz w:val="18"/>
                <w:szCs w:val="18"/>
                <w:lang w:val="en-GB"/>
              </w:rPr>
              <w:fldChar w:fldCharType="end"/>
            </w:r>
            <w:r w:rsidRPr="004C10C8">
              <w:rPr>
                <w:sz w:val="18"/>
                <w:szCs w:val="18"/>
                <w:lang w:val="en-GB"/>
              </w:rPr>
              <w:t>.</w:t>
            </w:r>
          </w:p>
        </w:tc>
      </w:tr>
      <w:tr w:rsidR="0075617A" w:rsidRPr="004C10C8" w14:paraId="30781A7F"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1AD377C8" w14:textId="77777777" w:rsidR="0075617A" w:rsidRPr="004C10C8" w:rsidRDefault="0075617A" w:rsidP="000E5637">
            <w:pPr>
              <w:rPr>
                <w:sz w:val="18"/>
                <w:szCs w:val="18"/>
                <w:lang w:val="en-GB"/>
              </w:rPr>
            </w:pPr>
            <w:r w:rsidRPr="004C10C8">
              <w:rPr>
                <w:sz w:val="18"/>
                <w:szCs w:val="18"/>
                <w:lang w:val="en-GB"/>
              </w:rPr>
              <w:t xml:space="preserve">Susceptible </w:t>
            </w:r>
            <w:r w:rsidRPr="004C10C8">
              <w:rPr>
                <w:rFonts w:ascii="Wingdings" w:eastAsia="Wingdings" w:hAnsi="Wingdings" w:cs="Wingdings"/>
                <w:sz w:val="18"/>
                <w:szCs w:val="18"/>
                <w:lang w:val="en-GB"/>
              </w:rPr>
              <w:t>à</w:t>
            </w:r>
            <w:r w:rsidRPr="004C10C8">
              <w:rPr>
                <w:sz w:val="18"/>
                <w:szCs w:val="18"/>
                <w:lang w:val="en-GB"/>
              </w:rPr>
              <w:t xml:space="preserve"> Infected</w:t>
            </w:r>
          </w:p>
        </w:tc>
        <w:tc>
          <w:tcPr>
            <w:tcW w:w="1661" w:type="pct"/>
            <w:tcBorders>
              <w:top w:val="single" w:sz="4" w:space="0" w:color="auto"/>
              <w:left w:val="single" w:sz="4" w:space="0" w:color="auto"/>
              <w:bottom w:val="single" w:sz="4" w:space="0" w:color="auto"/>
              <w:right w:val="single" w:sz="4" w:space="0" w:color="auto"/>
            </w:tcBorders>
            <w:hideMark/>
          </w:tcPr>
          <w:p w14:paraId="3DA6EC3A" w14:textId="77777777" w:rsidR="0075617A" w:rsidRPr="004C10C8" w:rsidRDefault="0075617A" w:rsidP="000E5637">
            <w:pPr>
              <w:rPr>
                <w:sz w:val="18"/>
                <w:szCs w:val="18"/>
                <w:lang w:val="en-GB"/>
              </w:rPr>
            </w:pPr>
            <w:r w:rsidRPr="004C10C8">
              <w:rPr>
                <w:sz w:val="18"/>
                <w:szCs w:val="18"/>
                <w:lang w:val="en-GB"/>
              </w:rPr>
              <w:t>Age- / Cycle- / Type-dependent (Min-Max)</w:t>
            </w:r>
          </w:p>
          <w:p w14:paraId="47C14C3B" w14:textId="40DC2F09" w:rsidR="0075617A" w:rsidRPr="004C10C8" w:rsidRDefault="0075617A" w:rsidP="000E5637">
            <w:pPr>
              <w:rPr>
                <w:sz w:val="18"/>
                <w:szCs w:val="18"/>
                <w:lang w:val="en-GB"/>
              </w:rPr>
            </w:pPr>
            <w:r w:rsidRPr="004C10C8">
              <w:rPr>
                <w:sz w:val="18"/>
                <w:szCs w:val="18"/>
                <w:u w:val="single"/>
                <w:lang w:val="en-GB"/>
              </w:rPr>
              <w:t xml:space="preserve">HPV-16: </w:t>
            </w:r>
            <w:r w:rsidRPr="004C10C8">
              <w:rPr>
                <w:sz w:val="18"/>
                <w:szCs w:val="18"/>
                <w:lang w:val="en-GB"/>
              </w:rPr>
              <w:t>0.000000</w:t>
            </w:r>
            <w:r w:rsidR="008F1536">
              <w:rPr>
                <w:sz w:val="18"/>
                <w:szCs w:val="18"/>
                <w:lang w:val="en-GB"/>
              </w:rPr>
              <w:t>37</w:t>
            </w:r>
            <w:r w:rsidR="00A7466C">
              <w:rPr>
                <w:sz w:val="18"/>
                <w:szCs w:val="18"/>
                <w:lang w:val="en-GB"/>
              </w:rPr>
              <w:t>21</w:t>
            </w:r>
            <w:r w:rsidRPr="004C10C8">
              <w:rPr>
                <w:sz w:val="18"/>
                <w:szCs w:val="18"/>
                <w:lang w:val="en-GB"/>
              </w:rPr>
              <w:t xml:space="preserve"> – 0.03</w:t>
            </w:r>
            <w:r w:rsidR="00A42474">
              <w:rPr>
                <w:sz w:val="18"/>
                <w:szCs w:val="18"/>
                <w:lang w:val="en-GB"/>
              </w:rPr>
              <w:t>29</w:t>
            </w:r>
          </w:p>
          <w:p w14:paraId="5D964122" w14:textId="3D4F1A5A" w:rsidR="0075617A" w:rsidRPr="004C10C8" w:rsidRDefault="0075617A" w:rsidP="000E5637">
            <w:pPr>
              <w:rPr>
                <w:sz w:val="18"/>
                <w:szCs w:val="18"/>
                <w:lang w:val="en-GB"/>
              </w:rPr>
            </w:pPr>
            <w:r w:rsidRPr="004C10C8">
              <w:rPr>
                <w:sz w:val="18"/>
                <w:szCs w:val="18"/>
                <w:u w:val="single"/>
                <w:lang w:val="en-GB"/>
              </w:rPr>
              <w:t xml:space="preserve">HPV-18: </w:t>
            </w:r>
            <w:r w:rsidRPr="004C10C8">
              <w:rPr>
                <w:sz w:val="18"/>
                <w:szCs w:val="18"/>
                <w:lang w:val="en-GB"/>
              </w:rPr>
              <w:t>0</w:t>
            </w:r>
            <w:r w:rsidR="00107925">
              <w:rPr>
                <w:sz w:val="18"/>
                <w:szCs w:val="18"/>
                <w:lang w:val="en-GB"/>
              </w:rPr>
              <w:t xml:space="preserve"> </w:t>
            </w:r>
            <w:r w:rsidRPr="004C10C8">
              <w:rPr>
                <w:sz w:val="18"/>
                <w:szCs w:val="18"/>
                <w:lang w:val="en-GB"/>
              </w:rPr>
              <w:t>– 0.00917</w:t>
            </w:r>
          </w:p>
          <w:p w14:paraId="684D9D0D" w14:textId="2FA4E34D" w:rsidR="0075617A" w:rsidRPr="004C10C8" w:rsidRDefault="0075617A" w:rsidP="000E5637">
            <w:pPr>
              <w:rPr>
                <w:sz w:val="18"/>
                <w:szCs w:val="18"/>
                <w:lang w:val="en-GB"/>
              </w:rPr>
            </w:pPr>
            <w:r w:rsidRPr="004C10C8">
              <w:rPr>
                <w:sz w:val="18"/>
                <w:szCs w:val="18"/>
                <w:u w:val="single"/>
                <w:lang w:val="en-GB"/>
              </w:rPr>
              <w:t xml:space="preserve">HPV-31: </w:t>
            </w:r>
            <w:r w:rsidRPr="004C10C8">
              <w:rPr>
                <w:sz w:val="18"/>
                <w:szCs w:val="18"/>
                <w:lang w:val="en-GB"/>
              </w:rPr>
              <w:t xml:space="preserve">0.00002 </w:t>
            </w:r>
            <w:r w:rsidR="00C27F31" w:rsidRPr="004C10C8">
              <w:rPr>
                <w:sz w:val="18"/>
                <w:szCs w:val="18"/>
                <w:lang w:val="en-GB"/>
              </w:rPr>
              <w:t xml:space="preserve">– </w:t>
            </w:r>
            <w:r w:rsidRPr="004C10C8">
              <w:rPr>
                <w:sz w:val="18"/>
                <w:szCs w:val="18"/>
                <w:lang w:val="en-GB"/>
              </w:rPr>
              <w:t>0.01</w:t>
            </w:r>
            <w:r w:rsidR="008F1536">
              <w:rPr>
                <w:sz w:val="18"/>
                <w:szCs w:val="18"/>
                <w:lang w:val="en-GB"/>
              </w:rPr>
              <w:t>2</w:t>
            </w:r>
          </w:p>
          <w:p w14:paraId="048EE48D" w14:textId="77777777" w:rsidR="0075617A" w:rsidRPr="004C10C8" w:rsidRDefault="0075617A" w:rsidP="000E5637">
            <w:pPr>
              <w:rPr>
                <w:sz w:val="18"/>
                <w:szCs w:val="18"/>
                <w:lang w:val="en-GB"/>
              </w:rPr>
            </w:pPr>
            <w:r w:rsidRPr="004C10C8">
              <w:rPr>
                <w:sz w:val="18"/>
                <w:szCs w:val="18"/>
                <w:u w:val="single"/>
                <w:lang w:val="en-GB"/>
              </w:rPr>
              <w:t xml:space="preserve">HPV-33: </w:t>
            </w:r>
            <w:r w:rsidRPr="004C10C8">
              <w:rPr>
                <w:sz w:val="18"/>
                <w:szCs w:val="18"/>
                <w:lang w:val="en-GB"/>
              </w:rPr>
              <w:t xml:space="preserve">0.0000000033 – 0.0046 </w:t>
            </w:r>
          </w:p>
          <w:p w14:paraId="78E2AD1E" w14:textId="77777777" w:rsidR="0075617A" w:rsidRPr="004C10C8" w:rsidRDefault="0075617A" w:rsidP="000E5637">
            <w:pPr>
              <w:rPr>
                <w:sz w:val="18"/>
                <w:szCs w:val="18"/>
                <w:lang w:val="en-GB"/>
              </w:rPr>
            </w:pPr>
            <w:r w:rsidRPr="004C10C8">
              <w:rPr>
                <w:sz w:val="18"/>
                <w:szCs w:val="18"/>
                <w:u w:val="single"/>
                <w:lang w:val="en-GB"/>
              </w:rPr>
              <w:t xml:space="preserve">HPV-45: </w:t>
            </w:r>
            <w:r w:rsidRPr="004C10C8">
              <w:rPr>
                <w:sz w:val="18"/>
                <w:szCs w:val="18"/>
                <w:lang w:val="en-GB"/>
              </w:rPr>
              <w:t>0.000000004 – 0.0063</w:t>
            </w:r>
          </w:p>
          <w:p w14:paraId="2B184512" w14:textId="77777777" w:rsidR="0075617A" w:rsidRPr="004C10C8" w:rsidRDefault="0075617A" w:rsidP="000E5637">
            <w:pPr>
              <w:rPr>
                <w:sz w:val="18"/>
                <w:szCs w:val="18"/>
                <w:lang w:val="en-GB"/>
              </w:rPr>
            </w:pPr>
            <w:r w:rsidRPr="004C10C8">
              <w:rPr>
                <w:sz w:val="18"/>
                <w:szCs w:val="18"/>
                <w:u w:val="single"/>
                <w:lang w:val="en-GB"/>
              </w:rPr>
              <w:t xml:space="preserve">HPV-52: </w:t>
            </w:r>
            <w:r w:rsidRPr="004C10C8">
              <w:rPr>
                <w:sz w:val="18"/>
                <w:szCs w:val="18"/>
                <w:lang w:val="en-GB"/>
              </w:rPr>
              <w:t>0.000000001 – 0.0073</w:t>
            </w:r>
          </w:p>
          <w:p w14:paraId="5D1E900A" w14:textId="77777777" w:rsidR="0075617A" w:rsidRPr="004C10C8" w:rsidRDefault="0075617A" w:rsidP="00E4082B">
            <w:pPr>
              <w:spacing w:after="160"/>
              <w:rPr>
                <w:sz w:val="18"/>
                <w:szCs w:val="18"/>
                <w:lang w:val="en-GB"/>
              </w:rPr>
            </w:pPr>
            <w:r w:rsidRPr="004C10C8">
              <w:rPr>
                <w:sz w:val="18"/>
                <w:szCs w:val="18"/>
                <w:u w:val="single"/>
                <w:lang w:val="en-GB"/>
              </w:rPr>
              <w:t xml:space="preserve">HPV-58: </w:t>
            </w:r>
            <w:r w:rsidRPr="004C10C8">
              <w:rPr>
                <w:sz w:val="18"/>
                <w:szCs w:val="18"/>
                <w:lang w:val="en-GB"/>
              </w:rPr>
              <w:t>0.000000004 – 0.0072</w:t>
            </w:r>
          </w:p>
        </w:tc>
        <w:tc>
          <w:tcPr>
            <w:tcW w:w="1951" w:type="pct"/>
            <w:tcBorders>
              <w:top w:val="single" w:sz="4" w:space="0" w:color="auto"/>
              <w:left w:val="single" w:sz="4" w:space="0" w:color="auto"/>
              <w:bottom w:val="single" w:sz="4" w:space="0" w:color="auto"/>
              <w:right w:val="single" w:sz="4" w:space="0" w:color="auto"/>
            </w:tcBorders>
            <w:hideMark/>
          </w:tcPr>
          <w:p w14:paraId="7888BAED" w14:textId="7ECEB6A0" w:rsidR="0075617A" w:rsidRPr="004C10C8" w:rsidRDefault="0075617A" w:rsidP="000E5637">
            <w:pPr>
              <w:rPr>
                <w:sz w:val="18"/>
                <w:szCs w:val="18"/>
                <w:lang w:val="en-GB"/>
              </w:rPr>
            </w:pPr>
            <w:r w:rsidRPr="004C10C8">
              <w:rPr>
                <w:sz w:val="18"/>
                <w:szCs w:val="18"/>
                <w:lang w:val="en-GB"/>
              </w:rPr>
              <w:t xml:space="preserve">The chance to be infected by a specific type of HPV. All transmission probabilities are type-specific. Also, shown in figure 3 </w:t>
            </w:r>
            <w:r w:rsidR="004A1539" w:rsidRPr="004C10C8">
              <w:rPr>
                <w:noProof/>
                <w:sz w:val="18"/>
                <w:szCs w:val="18"/>
                <w:lang w:val="en-GB"/>
              </w:rPr>
              <w:fldChar w:fldCharType="begin">
                <w:fldData xml:space="preserve">PEVuZE5vdGU+PENpdGU+PEF1dGhvcj5MdXR0amVib2VyPC9BdXRob3I+PFllYXI+MjAxMzwvWWVh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MdXR0amVib2VyPC9BdXRob3I+PFllYXI+MjAxMzwvWWVh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7]</w:t>
            </w:r>
            <w:r w:rsidR="004A1539" w:rsidRPr="004C10C8">
              <w:rPr>
                <w:noProof/>
                <w:sz w:val="18"/>
                <w:szCs w:val="18"/>
                <w:lang w:val="en-GB"/>
              </w:rPr>
              <w:fldChar w:fldCharType="end"/>
            </w:r>
            <w:r w:rsidRPr="004C10C8">
              <w:rPr>
                <w:sz w:val="18"/>
                <w:szCs w:val="18"/>
                <w:lang w:val="en-GB"/>
              </w:rPr>
              <w:t>.</w:t>
            </w:r>
          </w:p>
        </w:tc>
      </w:tr>
      <w:tr w:rsidR="0075617A" w:rsidRPr="00C64D9A" w14:paraId="6F8E7431"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0A9D527B" w14:textId="77777777" w:rsidR="0075617A" w:rsidRPr="004C10C8" w:rsidRDefault="0075617A" w:rsidP="000E5637">
            <w:pPr>
              <w:rPr>
                <w:sz w:val="18"/>
                <w:szCs w:val="18"/>
                <w:lang w:val="en-GB"/>
              </w:rPr>
            </w:pPr>
            <w:r w:rsidRPr="004C10C8">
              <w:rPr>
                <w:sz w:val="18"/>
                <w:szCs w:val="18"/>
                <w:lang w:val="en-GB"/>
              </w:rPr>
              <w:t xml:space="preserve">Infected </w:t>
            </w:r>
            <w:r w:rsidRPr="004C10C8">
              <w:rPr>
                <w:rFonts w:ascii="Wingdings" w:eastAsia="Wingdings" w:hAnsi="Wingdings" w:cs="Wingdings"/>
                <w:sz w:val="18"/>
                <w:szCs w:val="18"/>
                <w:lang w:val="en-GB"/>
              </w:rPr>
              <w:t>à</w:t>
            </w:r>
            <w:r w:rsidRPr="004C10C8">
              <w:rPr>
                <w:sz w:val="18"/>
                <w:szCs w:val="18"/>
                <w:lang w:val="en-GB"/>
              </w:rPr>
              <w:t xml:space="preserve"> Susceptible</w:t>
            </w:r>
          </w:p>
          <w:p w14:paraId="5071F214" w14:textId="77777777" w:rsidR="0075617A" w:rsidRPr="004C10C8" w:rsidRDefault="0075617A" w:rsidP="000E5637">
            <w:pPr>
              <w:rPr>
                <w:sz w:val="18"/>
                <w:szCs w:val="18"/>
                <w:lang w:val="en-GB"/>
              </w:rPr>
            </w:pPr>
            <w:r w:rsidRPr="004C10C8">
              <w:rPr>
                <w:sz w:val="18"/>
                <w:szCs w:val="18"/>
                <w:lang w:val="en-GB"/>
              </w:rPr>
              <w:t xml:space="preserve">Infected vaccinated </w:t>
            </w:r>
            <w:r w:rsidRPr="004C10C8">
              <w:rPr>
                <w:rFonts w:ascii="Wingdings" w:eastAsia="Wingdings" w:hAnsi="Wingdings" w:cs="Wingdings"/>
                <w:sz w:val="18"/>
                <w:szCs w:val="18"/>
                <w:lang w:val="en-GB"/>
              </w:rPr>
              <w:t>à</w:t>
            </w:r>
            <w:r w:rsidRPr="004C10C8">
              <w:rPr>
                <w:sz w:val="18"/>
                <w:szCs w:val="18"/>
                <w:lang w:val="en-GB"/>
              </w:rPr>
              <w:t xml:space="preserve"> </w:t>
            </w:r>
            <w:proofErr w:type="spellStart"/>
            <w:r w:rsidRPr="004C10C8">
              <w:rPr>
                <w:sz w:val="18"/>
                <w:szCs w:val="18"/>
                <w:lang w:val="en-GB"/>
              </w:rPr>
              <w:t>Vaccinated</w:t>
            </w:r>
            <w:proofErr w:type="spellEnd"/>
          </w:p>
        </w:tc>
        <w:tc>
          <w:tcPr>
            <w:tcW w:w="1661" w:type="pct"/>
            <w:tcBorders>
              <w:top w:val="single" w:sz="4" w:space="0" w:color="auto"/>
              <w:left w:val="single" w:sz="4" w:space="0" w:color="auto"/>
              <w:bottom w:val="single" w:sz="4" w:space="0" w:color="auto"/>
              <w:right w:val="single" w:sz="4" w:space="0" w:color="auto"/>
            </w:tcBorders>
            <w:hideMark/>
          </w:tcPr>
          <w:p w14:paraId="3E60C85A" w14:textId="77777777" w:rsidR="0075617A" w:rsidRPr="004C10C8" w:rsidRDefault="0075617A" w:rsidP="000E5637">
            <w:pPr>
              <w:rPr>
                <w:sz w:val="18"/>
                <w:szCs w:val="18"/>
                <w:lang w:val="en-GB"/>
              </w:rPr>
            </w:pPr>
            <w:r w:rsidRPr="004C10C8">
              <w:rPr>
                <w:sz w:val="18"/>
                <w:szCs w:val="18"/>
                <w:lang w:val="en-GB"/>
              </w:rPr>
              <w:t>Type-specific</w:t>
            </w:r>
          </w:p>
          <w:p w14:paraId="21F2EB6E" w14:textId="77777777" w:rsidR="0075617A" w:rsidRPr="004C10C8" w:rsidRDefault="0075617A" w:rsidP="000E5637">
            <w:pPr>
              <w:rPr>
                <w:sz w:val="18"/>
                <w:szCs w:val="18"/>
                <w:lang w:val="en-GB"/>
              </w:rPr>
            </w:pPr>
            <w:r w:rsidRPr="004C10C8">
              <w:rPr>
                <w:sz w:val="18"/>
                <w:szCs w:val="18"/>
                <w:u w:val="single"/>
                <w:lang w:val="en-GB"/>
              </w:rPr>
              <w:t xml:space="preserve">HPV-16: </w:t>
            </w:r>
            <w:r w:rsidRPr="004C10C8">
              <w:rPr>
                <w:sz w:val="18"/>
                <w:szCs w:val="18"/>
                <w:lang w:val="en-GB"/>
              </w:rPr>
              <w:t>0.38</w:t>
            </w:r>
          </w:p>
          <w:p w14:paraId="7F3EA06A" w14:textId="77777777" w:rsidR="0075617A" w:rsidRPr="004C10C8" w:rsidRDefault="0075617A" w:rsidP="000E5637">
            <w:pPr>
              <w:rPr>
                <w:sz w:val="18"/>
                <w:szCs w:val="18"/>
                <w:lang w:val="en-GB"/>
              </w:rPr>
            </w:pPr>
            <w:r w:rsidRPr="004C10C8">
              <w:rPr>
                <w:sz w:val="18"/>
                <w:szCs w:val="18"/>
                <w:u w:val="single"/>
                <w:lang w:val="en-GB"/>
              </w:rPr>
              <w:t xml:space="preserve">HPV-18: </w:t>
            </w:r>
            <w:r w:rsidRPr="004C10C8">
              <w:rPr>
                <w:sz w:val="18"/>
                <w:szCs w:val="18"/>
                <w:lang w:val="en-GB"/>
              </w:rPr>
              <w:t>0.72</w:t>
            </w:r>
          </w:p>
          <w:p w14:paraId="209D1153" w14:textId="77777777" w:rsidR="0075617A" w:rsidRPr="004C10C8" w:rsidRDefault="0075617A" w:rsidP="00E4082B">
            <w:pPr>
              <w:spacing w:after="160"/>
              <w:rPr>
                <w:sz w:val="18"/>
                <w:szCs w:val="18"/>
                <w:lang w:val="en-GB"/>
              </w:rPr>
            </w:pPr>
            <w:r w:rsidRPr="004C10C8">
              <w:rPr>
                <w:sz w:val="18"/>
                <w:szCs w:val="18"/>
                <w:u w:val="single"/>
                <w:lang w:val="en-GB"/>
              </w:rPr>
              <w:t xml:space="preserve">Other </w:t>
            </w:r>
            <w:proofErr w:type="spellStart"/>
            <w:r w:rsidRPr="004C10C8">
              <w:rPr>
                <w:sz w:val="18"/>
                <w:szCs w:val="18"/>
                <w:u w:val="single"/>
                <w:lang w:val="en-GB"/>
              </w:rPr>
              <w:t>HrHPV</w:t>
            </w:r>
            <w:proofErr w:type="spellEnd"/>
            <w:r w:rsidRPr="004C10C8">
              <w:rPr>
                <w:sz w:val="18"/>
                <w:szCs w:val="18"/>
                <w:u w:val="single"/>
                <w:lang w:val="en-GB"/>
              </w:rPr>
              <w:t xml:space="preserve">: </w:t>
            </w:r>
            <w:r w:rsidRPr="004C10C8">
              <w:rPr>
                <w:sz w:val="18"/>
                <w:szCs w:val="18"/>
                <w:lang w:val="en-GB"/>
              </w:rPr>
              <w:t>0.69</w:t>
            </w:r>
          </w:p>
        </w:tc>
        <w:tc>
          <w:tcPr>
            <w:tcW w:w="1951" w:type="pct"/>
            <w:tcBorders>
              <w:top w:val="single" w:sz="4" w:space="0" w:color="auto"/>
              <w:left w:val="single" w:sz="4" w:space="0" w:color="auto"/>
              <w:bottom w:val="single" w:sz="4" w:space="0" w:color="auto"/>
              <w:right w:val="single" w:sz="4" w:space="0" w:color="auto"/>
            </w:tcBorders>
            <w:hideMark/>
          </w:tcPr>
          <w:p w14:paraId="44AE58B8" w14:textId="5554D713" w:rsidR="0075617A" w:rsidRPr="004C10C8" w:rsidRDefault="0075617A" w:rsidP="000E5637">
            <w:pPr>
              <w:pStyle w:val="CommentText"/>
              <w:rPr>
                <w:sz w:val="18"/>
                <w:szCs w:val="18"/>
                <w:lang w:val="en-GB"/>
              </w:rPr>
            </w:pPr>
            <w:r w:rsidRPr="004C10C8">
              <w:rPr>
                <w:sz w:val="18"/>
                <w:szCs w:val="18"/>
                <w:lang w:val="en-GB"/>
              </w:rPr>
              <w:t xml:space="preserve">Chance to clear current infection </w:t>
            </w:r>
            <w:r w:rsidR="004A1539" w:rsidRPr="004C10C8">
              <w:rPr>
                <w:noProof/>
                <w:sz w:val="18"/>
                <w:szCs w:val="18"/>
                <w:lang w:val="en-GB"/>
              </w:rPr>
              <w:fldChar w:fldCharType="begin">
                <w:fldData xml:space="preserve">PEVuZE5vdGU+PENpdGU+PEF1dGhvcj5HaXVsaWFubzwvQXV0aG9yPjxZZWFyPjIwMTE8L1llYXI+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HaXVsaWFubzwvQXV0aG9yPjxZZWFyPjIwMTE8L1llYXI+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8]</w:t>
            </w:r>
            <w:r w:rsidR="004A1539" w:rsidRPr="004C10C8">
              <w:rPr>
                <w:noProof/>
                <w:sz w:val="18"/>
                <w:szCs w:val="18"/>
                <w:lang w:val="en-GB"/>
              </w:rPr>
              <w:fldChar w:fldCharType="end"/>
            </w:r>
            <w:r w:rsidRPr="004C10C8">
              <w:rPr>
                <w:sz w:val="18"/>
                <w:szCs w:val="18"/>
                <w:lang w:val="en-GB"/>
              </w:rPr>
              <w:t>.</w:t>
            </w:r>
          </w:p>
        </w:tc>
      </w:tr>
      <w:tr w:rsidR="0075617A" w:rsidRPr="00C64D9A" w14:paraId="1DCB79D8"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470C647A" w14:textId="77777777" w:rsidR="0075617A" w:rsidRPr="004C10C8" w:rsidRDefault="0075617A" w:rsidP="000E5637">
            <w:pPr>
              <w:rPr>
                <w:sz w:val="18"/>
                <w:szCs w:val="18"/>
                <w:lang w:val="en-GB"/>
              </w:rPr>
            </w:pPr>
            <w:r w:rsidRPr="004C10C8">
              <w:rPr>
                <w:sz w:val="18"/>
                <w:szCs w:val="18"/>
                <w:lang w:val="en-GB"/>
              </w:rPr>
              <w:t>Herd effect (% male cancer left after female vaccination)</w:t>
            </w:r>
          </w:p>
        </w:tc>
        <w:tc>
          <w:tcPr>
            <w:tcW w:w="1661" w:type="pct"/>
            <w:tcBorders>
              <w:top w:val="single" w:sz="4" w:space="0" w:color="auto"/>
              <w:left w:val="single" w:sz="4" w:space="0" w:color="auto"/>
              <w:bottom w:val="single" w:sz="4" w:space="0" w:color="auto"/>
              <w:right w:val="single" w:sz="4" w:space="0" w:color="auto"/>
            </w:tcBorders>
            <w:hideMark/>
          </w:tcPr>
          <w:p w14:paraId="41776CB8" w14:textId="77777777" w:rsidR="0075617A" w:rsidRPr="004C10C8" w:rsidRDefault="0075617A" w:rsidP="000E5637">
            <w:pPr>
              <w:rPr>
                <w:sz w:val="18"/>
                <w:szCs w:val="18"/>
                <w:lang w:val="en-GB"/>
              </w:rPr>
            </w:pPr>
            <w:r w:rsidRPr="004C10C8">
              <w:rPr>
                <w:sz w:val="18"/>
                <w:szCs w:val="18"/>
                <w:lang w:val="en-GB"/>
              </w:rPr>
              <w:t>0.72</w:t>
            </w:r>
          </w:p>
        </w:tc>
        <w:tc>
          <w:tcPr>
            <w:tcW w:w="1951" w:type="pct"/>
            <w:tcBorders>
              <w:top w:val="single" w:sz="4" w:space="0" w:color="auto"/>
              <w:left w:val="single" w:sz="4" w:space="0" w:color="auto"/>
              <w:bottom w:val="single" w:sz="4" w:space="0" w:color="auto"/>
              <w:right w:val="single" w:sz="4" w:space="0" w:color="auto"/>
            </w:tcBorders>
            <w:hideMark/>
          </w:tcPr>
          <w:p w14:paraId="1D92A4DD" w14:textId="11ED4925" w:rsidR="0075617A" w:rsidRPr="004C10C8" w:rsidRDefault="0075617A" w:rsidP="00E4082B">
            <w:pPr>
              <w:spacing w:after="160"/>
              <w:rPr>
                <w:sz w:val="18"/>
                <w:szCs w:val="18"/>
                <w:lang w:val="en-GB"/>
              </w:rPr>
            </w:pPr>
            <w:r w:rsidRPr="004C10C8">
              <w:rPr>
                <w:sz w:val="18"/>
                <w:szCs w:val="18"/>
                <w:lang w:val="en-GB"/>
              </w:rPr>
              <w:t xml:space="preserve">Effect of 45.5% female vaccination to the male cancer incidence, 72% of cancers are not prevented by female vaccination in males </w:t>
            </w:r>
            <w:r w:rsidR="004A1539" w:rsidRPr="004C10C8">
              <w:rPr>
                <w:noProof/>
                <w:sz w:val="18"/>
                <w:szCs w:val="18"/>
                <w:lang w:val="en-GB"/>
              </w:rPr>
              <w:fldChar w:fldCharType="begin">
                <w:fldData xml:space="preserve">PEVuZE5vdGU+PENpdGU+PEF1dGhvcj5Cb2dhYXJkczwvQXV0aG9yPjxZZWFyPjIwMTU8L1llYXI+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=
</w:fldData>
              </w:fldChar>
            </w:r>
            <w:r w:rsidR="00AB17C6" w:rsidRPr="004C10C8">
              <w:rPr>
                <w:noProof/>
                <w:sz w:val="18"/>
                <w:szCs w:val="18"/>
                <w:lang w:val="en-GB"/>
              </w:rPr>
              <w:instrText xml:space="preserve"> ADDIN EN.CITE </w:instrText>
            </w:r>
            <w:r w:rsidR="00AB17C6" w:rsidRPr="004C10C8">
              <w:rPr>
                <w:noProof/>
                <w:sz w:val="18"/>
                <w:szCs w:val="18"/>
                <w:lang w:val="en-GB"/>
              </w:rPr>
              <w:fldChar w:fldCharType="begin">
                <w:fldData xml:space="preserve">PEVuZE5vdGU+PENpdGU+PEF1dGhvcj5Cb2dhYXJkczwvQXV0aG9yPjxZZWFyPjIwMTU8L1llYXI+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=
</w:fldData>
              </w:fldChar>
            </w:r>
            <w:r w:rsidR="00AB17C6" w:rsidRPr="004C10C8">
              <w:rPr>
                <w:noProof/>
                <w:sz w:val="18"/>
                <w:szCs w:val="18"/>
                <w:lang w:val="en-GB"/>
              </w:rPr>
              <w:instrText xml:space="preserve"> ADDIN EN.CITE.DATA </w:instrText>
            </w:r>
            <w:r w:rsidR="00AB17C6" w:rsidRPr="004C10C8">
              <w:rPr>
                <w:noProof/>
                <w:sz w:val="18"/>
                <w:szCs w:val="18"/>
                <w:lang w:val="en-GB"/>
              </w:rPr>
            </w:r>
            <w:r w:rsidR="00AB17C6"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15]</w:t>
            </w:r>
            <w:r w:rsidR="004A1539" w:rsidRPr="004C10C8">
              <w:rPr>
                <w:noProof/>
                <w:sz w:val="18"/>
                <w:szCs w:val="18"/>
                <w:lang w:val="en-GB"/>
              </w:rPr>
              <w:fldChar w:fldCharType="end"/>
            </w:r>
            <w:r w:rsidRPr="004C10C8">
              <w:rPr>
                <w:sz w:val="18"/>
                <w:szCs w:val="18"/>
                <w:lang w:val="en-GB"/>
              </w:rPr>
              <w:t>.</w:t>
            </w:r>
          </w:p>
        </w:tc>
      </w:tr>
      <w:tr w:rsidR="0075617A" w:rsidRPr="00C64D9A" w14:paraId="1B954ECA"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220E18DB" w14:textId="77777777" w:rsidR="0075617A" w:rsidRPr="004C10C8" w:rsidRDefault="0075617A" w:rsidP="000E5637">
            <w:pPr>
              <w:rPr>
                <w:sz w:val="18"/>
                <w:szCs w:val="18"/>
                <w:lang w:val="en-GB"/>
              </w:rPr>
            </w:pPr>
            <w:r w:rsidRPr="004C10C8">
              <w:rPr>
                <w:sz w:val="18"/>
                <w:szCs w:val="18"/>
                <w:lang w:val="en-GB"/>
              </w:rPr>
              <w:t xml:space="preserve">Infected </w:t>
            </w:r>
            <w:r w:rsidRPr="004C10C8">
              <w:rPr>
                <w:rFonts w:ascii="Wingdings" w:eastAsia="Wingdings" w:hAnsi="Wingdings" w:cs="Wingdings"/>
                <w:sz w:val="18"/>
                <w:szCs w:val="18"/>
                <w:lang w:val="en-GB"/>
              </w:rPr>
              <w:t>à</w:t>
            </w:r>
            <w:r w:rsidRPr="004C10C8">
              <w:rPr>
                <w:sz w:val="18"/>
                <w:szCs w:val="18"/>
                <w:lang w:val="en-GB"/>
              </w:rPr>
              <w:t xml:space="preserve"> Pre-stage I</w:t>
            </w:r>
          </w:p>
        </w:tc>
        <w:tc>
          <w:tcPr>
            <w:tcW w:w="1661" w:type="pct"/>
            <w:tcBorders>
              <w:top w:val="single" w:sz="4" w:space="0" w:color="auto"/>
              <w:left w:val="single" w:sz="4" w:space="0" w:color="auto"/>
              <w:bottom w:val="single" w:sz="4" w:space="0" w:color="auto"/>
              <w:right w:val="single" w:sz="4" w:space="0" w:color="auto"/>
            </w:tcBorders>
            <w:hideMark/>
          </w:tcPr>
          <w:p w14:paraId="11DC44AE" w14:textId="77777777" w:rsidR="0075617A" w:rsidRPr="004C10C8" w:rsidRDefault="0075617A" w:rsidP="000E5637">
            <w:pPr>
              <w:rPr>
                <w:sz w:val="18"/>
                <w:szCs w:val="18"/>
                <w:lang w:val="en-GB"/>
              </w:rPr>
            </w:pPr>
            <w:r w:rsidRPr="004C10C8">
              <w:rPr>
                <w:sz w:val="18"/>
                <w:szCs w:val="18"/>
                <w:lang w:val="en-GB"/>
              </w:rPr>
              <w:t>0.048</w:t>
            </w:r>
          </w:p>
        </w:tc>
        <w:tc>
          <w:tcPr>
            <w:tcW w:w="1951" w:type="pct"/>
            <w:tcBorders>
              <w:top w:val="single" w:sz="4" w:space="0" w:color="auto"/>
              <w:left w:val="single" w:sz="4" w:space="0" w:color="auto"/>
              <w:bottom w:val="single" w:sz="4" w:space="0" w:color="auto"/>
              <w:right w:val="single" w:sz="4" w:space="0" w:color="auto"/>
            </w:tcBorders>
            <w:hideMark/>
          </w:tcPr>
          <w:p w14:paraId="4A4386C0" w14:textId="499E3819" w:rsidR="0075617A" w:rsidRPr="004C10C8" w:rsidRDefault="0075617A" w:rsidP="00E4082B">
            <w:pPr>
              <w:spacing w:after="160"/>
              <w:rPr>
                <w:sz w:val="18"/>
                <w:szCs w:val="18"/>
                <w:lang w:val="en-GB"/>
              </w:rPr>
            </w:pPr>
            <w:r w:rsidRPr="004C10C8">
              <w:rPr>
                <w:sz w:val="18"/>
                <w:szCs w:val="18"/>
                <w:lang w:val="en-GB"/>
              </w:rPr>
              <w:t xml:space="preserve">Chance to develop a pre-stage of one of the cancers. CIN-specific progression rates are used from previous published models </w:t>
            </w:r>
            <w:r w:rsidR="004A1539"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9, 30]</w:t>
            </w:r>
            <w:r w:rsidR="004A1539" w:rsidRPr="004C10C8">
              <w:rPr>
                <w:noProof/>
                <w:sz w:val="18"/>
                <w:szCs w:val="18"/>
                <w:lang w:val="en-GB"/>
              </w:rPr>
              <w:fldChar w:fldCharType="end"/>
            </w:r>
            <w:r w:rsidRPr="004C10C8">
              <w:rPr>
                <w:sz w:val="18"/>
                <w:szCs w:val="18"/>
                <w:lang w:val="en-GB"/>
              </w:rPr>
              <w:t>.</w:t>
            </w:r>
          </w:p>
        </w:tc>
      </w:tr>
      <w:tr w:rsidR="0075617A" w:rsidRPr="00C64D9A" w14:paraId="47DDDDE1"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49FC6975" w14:textId="77777777" w:rsidR="0075617A" w:rsidRPr="004C10C8" w:rsidRDefault="0075617A" w:rsidP="000E5637">
            <w:pPr>
              <w:rPr>
                <w:sz w:val="18"/>
                <w:szCs w:val="18"/>
                <w:lang w:val="en-GB"/>
              </w:rPr>
            </w:pPr>
            <w:r w:rsidRPr="004C10C8">
              <w:rPr>
                <w:sz w:val="18"/>
                <w:szCs w:val="18"/>
                <w:lang w:val="en-GB"/>
              </w:rPr>
              <w:t xml:space="preserve">Pre-stage I </w:t>
            </w:r>
            <w:r w:rsidRPr="004C10C8">
              <w:rPr>
                <w:rFonts w:ascii="Wingdings" w:eastAsia="Wingdings" w:hAnsi="Wingdings" w:cs="Wingdings"/>
                <w:sz w:val="18"/>
                <w:szCs w:val="18"/>
                <w:lang w:val="en-GB"/>
              </w:rPr>
              <w:t>à</w:t>
            </w:r>
            <w:r w:rsidRPr="004C10C8">
              <w:rPr>
                <w:sz w:val="18"/>
                <w:szCs w:val="18"/>
                <w:lang w:val="en-GB"/>
              </w:rPr>
              <w:t xml:space="preserve"> Pre-stage II</w:t>
            </w:r>
          </w:p>
        </w:tc>
        <w:tc>
          <w:tcPr>
            <w:tcW w:w="1661" w:type="pct"/>
            <w:tcBorders>
              <w:top w:val="single" w:sz="4" w:space="0" w:color="auto"/>
              <w:left w:val="single" w:sz="4" w:space="0" w:color="auto"/>
              <w:bottom w:val="single" w:sz="4" w:space="0" w:color="auto"/>
              <w:right w:val="single" w:sz="4" w:space="0" w:color="auto"/>
            </w:tcBorders>
            <w:hideMark/>
          </w:tcPr>
          <w:p w14:paraId="736691AE" w14:textId="77777777" w:rsidR="0075617A" w:rsidRPr="004C10C8" w:rsidRDefault="0075617A" w:rsidP="000E5637">
            <w:pPr>
              <w:rPr>
                <w:sz w:val="18"/>
                <w:szCs w:val="18"/>
                <w:lang w:val="en-GB"/>
              </w:rPr>
            </w:pPr>
            <w:r w:rsidRPr="004C10C8">
              <w:rPr>
                <w:sz w:val="18"/>
                <w:szCs w:val="18"/>
                <w:lang w:val="en-GB"/>
              </w:rPr>
              <w:t>0.1113</w:t>
            </w:r>
          </w:p>
        </w:tc>
        <w:tc>
          <w:tcPr>
            <w:tcW w:w="1951" w:type="pct"/>
            <w:tcBorders>
              <w:top w:val="single" w:sz="4" w:space="0" w:color="auto"/>
              <w:left w:val="single" w:sz="4" w:space="0" w:color="auto"/>
              <w:bottom w:val="single" w:sz="4" w:space="0" w:color="auto"/>
              <w:right w:val="single" w:sz="4" w:space="0" w:color="auto"/>
            </w:tcBorders>
            <w:hideMark/>
          </w:tcPr>
          <w:p w14:paraId="40EFBACB" w14:textId="1CB76D1C" w:rsidR="0075617A" w:rsidRPr="004C10C8" w:rsidRDefault="0075617A" w:rsidP="00E4082B">
            <w:pPr>
              <w:spacing w:after="160"/>
              <w:rPr>
                <w:sz w:val="18"/>
                <w:szCs w:val="18"/>
                <w:lang w:val="en-GB"/>
              </w:rPr>
            </w:pPr>
            <w:r w:rsidRPr="004C10C8">
              <w:rPr>
                <w:sz w:val="18"/>
                <w:szCs w:val="18"/>
                <w:lang w:val="en-GB"/>
              </w:rPr>
              <w:t xml:space="preserve">Chance to progress from pre-stage I to pre-stage II. CIN progression rates used from previous published models </w:t>
            </w:r>
            <w:r w:rsidR="004A1539"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9, 30]</w:t>
            </w:r>
            <w:r w:rsidR="004A1539" w:rsidRPr="004C10C8">
              <w:rPr>
                <w:noProof/>
                <w:sz w:val="18"/>
                <w:szCs w:val="18"/>
                <w:lang w:val="en-GB"/>
              </w:rPr>
              <w:fldChar w:fldCharType="end"/>
            </w:r>
            <w:r w:rsidRPr="004C10C8">
              <w:rPr>
                <w:sz w:val="18"/>
                <w:szCs w:val="18"/>
                <w:lang w:val="en-GB"/>
              </w:rPr>
              <w:t>.</w:t>
            </w:r>
          </w:p>
        </w:tc>
      </w:tr>
      <w:tr w:rsidR="0075617A" w:rsidRPr="00C64D9A" w14:paraId="08B55529"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2595DC4D" w14:textId="77777777" w:rsidR="0075617A" w:rsidRPr="004C10C8" w:rsidRDefault="0075617A" w:rsidP="000E5637">
            <w:pPr>
              <w:rPr>
                <w:sz w:val="18"/>
                <w:szCs w:val="18"/>
                <w:lang w:val="en-GB"/>
              </w:rPr>
            </w:pPr>
            <w:r w:rsidRPr="004C10C8">
              <w:rPr>
                <w:sz w:val="18"/>
                <w:szCs w:val="18"/>
                <w:lang w:val="en-GB"/>
              </w:rPr>
              <w:t xml:space="preserve">Pre-stage I </w:t>
            </w:r>
            <w:r w:rsidRPr="004C10C8">
              <w:rPr>
                <w:rFonts w:ascii="Wingdings" w:eastAsia="Wingdings" w:hAnsi="Wingdings" w:cs="Wingdings"/>
                <w:sz w:val="18"/>
                <w:szCs w:val="18"/>
                <w:lang w:val="en-GB"/>
              </w:rPr>
              <w:t>à</w:t>
            </w:r>
            <w:r w:rsidRPr="004C10C8">
              <w:rPr>
                <w:sz w:val="18"/>
                <w:szCs w:val="18"/>
                <w:lang w:val="en-GB"/>
              </w:rPr>
              <w:t xml:space="preserve"> Susceptible</w:t>
            </w:r>
          </w:p>
        </w:tc>
        <w:tc>
          <w:tcPr>
            <w:tcW w:w="1661" w:type="pct"/>
            <w:tcBorders>
              <w:top w:val="single" w:sz="4" w:space="0" w:color="auto"/>
              <w:left w:val="single" w:sz="4" w:space="0" w:color="auto"/>
              <w:bottom w:val="single" w:sz="4" w:space="0" w:color="auto"/>
              <w:right w:val="single" w:sz="4" w:space="0" w:color="auto"/>
            </w:tcBorders>
            <w:hideMark/>
          </w:tcPr>
          <w:p w14:paraId="01314E78" w14:textId="77777777" w:rsidR="0075617A" w:rsidRPr="004C10C8" w:rsidRDefault="0075617A" w:rsidP="000E5637">
            <w:pPr>
              <w:rPr>
                <w:sz w:val="18"/>
                <w:szCs w:val="18"/>
                <w:lang w:val="en-GB"/>
              </w:rPr>
            </w:pPr>
            <w:r w:rsidRPr="004C10C8">
              <w:rPr>
                <w:sz w:val="18"/>
                <w:szCs w:val="18"/>
                <w:lang w:val="en-GB"/>
              </w:rPr>
              <w:t>0.375</w:t>
            </w:r>
          </w:p>
        </w:tc>
        <w:tc>
          <w:tcPr>
            <w:tcW w:w="1951" w:type="pct"/>
            <w:tcBorders>
              <w:top w:val="single" w:sz="4" w:space="0" w:color="auto"/>
              <w:left w:val="single" w:sz="4" w:space="0" w:color="auto"/>
              <w:bottom w:val="single" w:sz="4" w:space="0" w:color="auto"/>
              <w:right w:val="single" w:sz="4" w:space="0" w:color="auto"/>
            </w:tcBorders>
            <w:hideMark/>
          </w:tcPr>
          <w:p w14:paraId="5B9BF290" w14:textId="6B9F0937" w:rsidR="0075617A" w:rsidRPr="004C10C8" w:rsidRDefault="0075617A" w:rsidP="00E4082B">
            <w:pPr>
              <w:spacing w:after="160"/>
              <w:rPr>
                <w:sz w:val="18"/>
                <w:szCs w:val="18"/>
                <w:lang w:val="en-GB"/>
              </w:rPr>
            </w:pPr>
            <w:r w:rsidRPr="004C10C8">
              <w:rPr>
                <w:sz w:val="18"/>
                <w:szCs w:val="18"/>
                <w:lang w:val="en-GB"/>
              </w:rPr>
              <w:t xml:space="preserve">Chance to clear Pre-stage I cancer and become susceptible </w:t>
            </w:r>
            <w:r w:rsidR="004A1539"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9, 30]</w:t>
            </w:r>
            <w:r w:rsidR="004A1539" w:rsidRPr="004C10C8">
              <w:rPr>
                <w:noProof/>
                <w:sz w:val="18"/>
                <w:szCs w:val="18"/>
                <w:lang w:val="en-GB"/>
              </w:rPr>
              <w:fldChar w:fldCharType="end"/>
            </w:r>
            <w:r w:rsidRPr="004C10C8">
              <w:rPr>
                <w:sz w:val="18"/>
                <w:szCs w:val="18"/>
                <w:lang w:val="en-GB"/>
              </w:rPr>
              <w:t>.</w:t>
            </w:r>
          </w:p>
        </w:tc>
      </w:tr>
      <w:tr w:rsidR="0075617A" w:rsidRPr="00C64D9A" w14:paraId="62B33FCD"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2F90B27A" w14:textId="77777777" w:rsidR="0075617A" w:rsidRPr="004C10C8" w:rsidRDefault="0075617A" w:rsidP="000E5637">
            <w:pPr>
              <w:rPr>
                <w:sz w:val="18"/>
                <w:szCs w:val="18"/>
                <w:lang w:val="en-GB"/>
              </w:rPr>
            </w:pPr>
            <w:r w:rsidRPr="004C10C8">
              <w:rPr>
                <w:sz w:val="18"/>
                <w:szCs w:val="18"/>
                <w:lang w:val="en-GB"/>
              </w:rPr>
              <w:t xml:space="preserve">Pre-stage II </w:t>
            </w:r>
            <w:r w:rsidRPr="004C10C8">
              <w:rPr>
                <w:rFonts w:ascii="Wingdings" w:eastAsia="Wingdings" w:hAnsi="Wingdings" w:cs="Wingdings"/>
                <w:sz w:val="18"/>
                <w:szCs w:val="18"/>
                <w:lang w:val="en-GB"/>
              </w:rPr>
              <w:t>à</w:t>
            </w:r>
            <w:r w:rsidRPr="004C10C8">
              <w:rPr>
                <w:sz w:val="18"/>
                <w:szCs w:val="18"/>
                <w:lang w:val="en-GB"/>
              </w:rPr>
              <w:t xml:space="preserve"> Pre-stage III</w:t>
            </w:r>
          </w:p>
        </w:tc>
        <w:tc>
          <w:tcPr>
            <w:tcW w:w="1661" w:type="pct"/>
            <w:tcBorders>
              <w:top w:val="single" w:sz="4" w:space="0" w:color="auto"/>
              <w:left w:val="single" w:sz="4" w:space="0" w:color="auto"/>
              <w:bottom w:val="single" w:sz="4" w:space="0" w:color="auto"/>
              <w:right w:val="single" w:sz="4" w:space="0" w:color="auto"/>
            </w:tcBorders>
            <w:hideMark/>
          </w:tcPr>
          <w:p w14:paraId="5D1BCF15" w14:textId="77777777" w:rsidR="0075617A" w:rsidRPr="004C10C8" w:rsidRDefault="0075617A" w:rsidP="000E5637">
            <w:pPr>
              <w:rPr>
                <w:sz w:val="18"/>
                <w:szCs w:val="18"/>
                <w:lang w:val="en-GB"/>
              </w:rPr>
            </w:pPr>
            <w:r w:rsidRPr="004C10C8">
              <w:rPr>
                <w:sz w:val="18"/>
                <w:szCs w:val="18"/>
                <w:lang w:val="en-GB"/>
              </w:rPr>
              <w:t>0.0469</w:t>
            </w:r>
          </w:p>
        </w:tc>
        <w:tc>
          <w:tcPr>
            <w:tcW w:w="1951" w:type="pct"/>
            <w:tcBorders>
              <w:top w:val="single" w:sz="4" w:space="0" w:color="auto"/>
              <w:left w:val="single" w:sz="4" w:space="0" w:color="auto"/>
              <w:bottom w:val="single" w:sz="4" w:space="0" w:color="auto"/>
              <w:right w:val="single" w:sz="4" w:space="0" w:color="auto"/>
            </w:tcBorders>
            <w:hideMark/>
          </w:tcPr>
          <w:p w14:paraId="0EE42D87" w14:textId="68684F3B" w:rsidR="0075617A" w:rsidRPr="004C10C8" w:rsidRDefault="0075617A" w:rsidP="00E4082B">
            <w:pPr>
              <w:spacing w:after="160"/>
              <w:rPr>
                <w:sz w:val="18"/>
                <w:szCs w:val="18"/>
                <w:lang w:val="en-GB"/>
              </w:rPr>
            </w:pPr>
            <w:r w:rsidRPr="004C10C8">
              <w:rPr>
                <w:sz w:val="18"/>
                <w:szCs w:val="18"/>
                <w:lang w:val="en-GB"/>
              </w:rPr>
              <w:t xml:space="preserve">Chance to progress from pre-stage II to pre-stage III. CIN progression rates used from previous published model </w:t>
            </w:r>
            <w:r w:rsidR="004A1539"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9, 30]</w:t>
            </w:r>
            <w:r w:rsidR="004A1539" w:rsidRPr="004C10C8">
              <w:rPr>
                <w:noProof/>
                <w:sz w:val="18"/>
                <w:szCs w:val="18"/>
                <w:lang w:val="en-GB"/>
              </w:rPr>
              <w:fldChar w:fldCharType="end"/>
            </w:r>
            <w:r w:rsidRPr="004C10C8">
              <w:rPr>
                <w:sz w:val="18"/>
                <w:szCs w:val="18"/>
                <w:lang w:val="en-GB"/>
              </w:rPr>
              <w:t>.</w:t>
            </w:r>
          </w:p>
        </w:tc>
      </w:tr>
      <w:tr w:rsidR="0075617A" w:rsidRPr="00C64D9A" w14:paraId="56E18E46"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11A37850" w14:textId="77777777" w:rsidR="0075617A" w:rsidRPr="004C10C8" w:rsidRDefault="0075617A" w:rsidP="000E5637">
            <w:pPr>
              <w:rPr>
                <w:sz w:val="18"/>
                <w:szCs w:val="18"/>
                <w:lang w:val="en-GB"/>
              </w:rPr>
            </w:pPr>
            <w:r w:rsidRPr="004C10C8">
              <w:rPr>
                <w:sz w:val="18"/>
                <w:szCs w:val="18"/>
                <w:lang w:val="en-GB"/>
              </w:rPr>
              <w:t xml:space="preserve">Pre-stage II </w:t>
            </w:r>
            <w:r w:rsidRPr="004C10C8">
              <w:rPr>
                <w:rFonts w:ascii="Wingdings" w:eastAsia="Wingdings" w:hAnsi="Wingdings" w:cs="Wingdings"/>
                <w:sz w:val="18"/>
                <w:szCs w:val="18"/>
                <w:lang w:val="en-GB"/>
              </w:rPr>
              <w:t>à</w:t>
            </w:r>
            <w:r w:rsidRPr="004C10C8">
              <w:rPr>
                <w:sz w:val="18"/>
                <w:szCs w:val="18"/>
                <w:lang w:val="en-GB"/>
              </w:rPr>
              <w:t xml:space="preserve"> Susceptible</w:t>
            </w:r>
          </w:p>
        </w:tc>
        <w:tc>
          <w:tcPr>
            <w:tcW w:w="1661" w:type="pct"/>
            <w:tcBorders>
              <w:top w:val="single" w:sz="4" w:space="0" w:color="auto"/>
              <w:left w:val="single" w:sz="4" w:space="0" w:color="auto"/>
              <w:bottom w:val="single" w:sz="4" w:space="0" w:color="auto"/>
              <w:right w:val="single" w:sz="4" w:space="0" w:color="auto"/>
            </w:tcBorders>
            <w:hideMark/>
          </w:tcPr>
          <w:p w14:paraId="474B4A90" w14:textId="77777777" w:rsidR="0075617A" w:rsidRPr="004C10C8" w:rsidRDefault="0075617A" w:rsidP="000E5637">
            <w:pPr>
              <w:rPr>
                <w:sz w:val="18"/>
                <w:szCs w:val="18"/>
                <w:lang w:val="en-GB"/>
              </w:rPr>
            </w:pPr>
            <w:r w:rsidRPr="004C10C8">
              <w:rPr>
                <w:sz w:val="18"/>
                <w:szCs w:val="18"/>
                <w:lang w:val="en-GB"/>
              </w:rPr>
              <w:t>0.02</w:t>
            </w:r>
          </w:p>
        </w:tc>
        <w:tc>
          <w:tcPr>
            <w:tcW w:w="1951" w:type="pct"/>
            <w:tcBorders>
              <w:top w:val="single" w:sz="4" w:space="0" w:color="auto"/>
              <w:left w:val="single" w:sz="4" w:space="0" w:color="auto"/>
              <w:bottom w:val="single" w:sz="4" w:space="0" w:color="auto"/>
              <w:right w:val="single" w:sz="4" w:space="0" w:color="auto"/>
            </w:tcBorders>
            <w:hideMark/>
          </w:tcPr>
          <w:p w14:paraId="2E784450" w14:textId="630690DB" w:rsidR="0075617A" w:rsidRPr="004C10C8" w:rsidRDefault="0075617A" w:rsidP="00E4082B">
            <w:pPr>
              <w:spacing w:after="160"/>
              <w:rPr>
                <w:sz w:val="18"/>
                <w:szCs w:val="18"/>
                <w:lang w:val="en-GB"/>
              </w:rPr>
            </w:pPr>
            <w:r w:rsidRPr="004C10C8">
              <w:rPr>
                <w:sz w:val="18"/>
                <w:szCs w:val="18"/>
                <w:lang w:val="en-GB"/>
              </w:rPr>
              <w:t xml:space="preserve">Chance to clear Pre-stage II cancer and become susceptible </w:t>
            </w:r>
            <w:r w:rsidR="004A1539"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9, 30]</w:t>
            </w:r>
            <w:r w:rsidR="004A1539" w:rsidRPr="004C10C8">
              <w:rPr>
                <w:noProof/>
                <w:sz w:val="18"/>
                <w:szCs w:val="18"/>
                <w:lang w:val="en-GB"/>
              </w:rPr>
              <w:fldChar w:fldCharType="end"/>
            </w:r>
            <w:r w:rsidRPr="004C10C8">
              <w:rPr>
                <w:sz w:val="18"/>
                <w:szCs w:val="18"/>
                <w:lang w:val="en-GB"/>
              </w:rPr>
              <w:t>.</w:t>
            </w:r>
          </w:p>
        </w:tc>
      </w:tr>
      <w:tr w:rsidR="0075617A" w:rsidRPr="00C64D9A" w14:paraId="6FFF81E4"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261BEBC6" w14:textId="77777777" w:rsidR="0075617A" w:rsidRPr="004C10C8" w:rsidRDefault="0075617A" w:rsidP="000E5637">
            <w:pPr>
              <w:rPr>
                <w:sz w:val="18"/>
                <w:szCs w:val="18"/>
                <w:lang w:val="en-GB"/>
              </w:rPr>
            </w:pPr>
            <w:r w:rsidRPr="004C10C8">
              <w:rPr>
                <w:sz w:val="18"/>
                <w:szCs w:val="18"/>
                <w:lang w:val="en-GB"/>
              </w:rPr>
              <w:t xml:space="preserve">Pre-stage III </w:t>
            </w:r>
            <w:r w:rsidRPr="004C10C8">
              <w:rPr>
                <w:rFonts w:ascii="Wingdings" w:eastAsia="Wingdings" w:hAnsi="Wingdings" w:cs="Wingdings"/>
                <w:sz w:val="18"/>
                <w:szCs w:val="18"/>
                <w:lang w:val="en-GB"/>
              </w:rPr>
              <w:t>à</w:t>
            </w:r>
            <w:r w:rsidRPr="004C10C8">
              <w:rPr>
                <w:sz w:val="18"/>
                <w:szCs w:val="18"/>
                <w:lang w:val="en-GB"/>
              </w:rPr>
              <w:t xml:space="preserve"> Cancer</w:t>
            </w:r>
          </w:p>
        </w:tc>
        <w:tc>
          <w:tcPr>
            <w:tcW w:w="1661" w:type="pct"/>
            <w:tcBorders>
              <w:top w:val="single" w:sz="4" w:space="0" w:color="auto"/>
              <w:left w:val="single" w:sz="4" w:space="0" w:color="auto"/>
              <w:bottom w:val="single" w:sz="4" w:space="0" w:color="auto"/>
              <w:right w:val="single" w:sz="4" w:space="0" w:color="auto"/>
            </w:tcBorders>
            <w:hideMark/>
          </w:tcPr>
          <w:p w14:paraId="1830C454" w14:textId="77777777" w:rsidR="0075617A" w:rsidRPr="004C10C8" w:rsidRDefault="0075617A" w:rsidP="000E5637">
            <w:pPr>
              <w:rPr>
                <w:sz w:val="18"/>
                <w:szCs w:val="18"/>
                <w:lang w:val="en-GB"/>
              </w:rPr>
            </w:pPr>
            <w:r w:rsidRPr="004C10C8">
              <w:rPr>
                <w:sz w:val="18"/>
                <w:szCs w:val="18"/>
                <w:lang w:val="en-GB"/>
              </w:rPr>
              <w:t>Fit to real-world incidence data, Calibrated in model.</w:t>
            </w:r>
          </w:p>
        </w:tc>
        <w:tc>
          <w:tcPr>
            <w:tcW w:w="1951" w:type="pct"/>
            <w:tcBorders>
              <w:top w:val="single" w:sz="4" w:space="0" w:color="auto"/>
              <w:left w:val="single" w:sz="4" w:space="0" w:color="auto"/>
              <w:bottom w:val="single" w:sz="4" w:space="0" w:color="auto"/>
              <w:right w:val="single" w:sz="4" w:space="0" w:color="auto"/>
            </w:tcBorders>
            <w:hideMark/>
          </w:tcPr>
          <w:p w14:paraId="21E8833D" w14:textId="77777777" w:rsidR="0075617A" w:rsidRPr="004C10C8" w:rsidRDefault="0075617A" w:rsidP="00E4082B">
            <w:pPr>
              <w:spacing w:after="160"/>
              <w:rPr>
                <w:sz w:val="18"/>
                <w:szCs w:val="18"/>
                <w:lang w:val="en-GB"/>
              </w:rPr>
            </w:pPr>
            <w:r w:rsidRPr="004C10C8">
              <w:rPr>
                <w:sz w:val="18"/>
                <w:szCs w:val="18"/>
                <w:lang w:val="en-GB"/>
              </w:rPr>
              <w:t xml:space="preserve">The chance to develop </w:t>
            </w:r>
            <w:proofErr w:type="spellStart"/>
            <w:r w:rsidRPr="004C10C8">
              <w:rPr>
                <w:sz w:val="18"/>
                <w:szCs w:val="18"/>
                <w:lang w:val="en-GB"/>
              </w:rPr>
              <w:t>ano</w:t>
            </w:r>
            <w:proofErr w:type="spellEnd"/>
            <w:r w:rsidRPr="004C10C8">
              <w:rPr>
                <w:sz w:val="18"/>
                <w:szCs w:val="18"/>
                <w:lang w:val="en-GB"/>
              </w:rPr>
              <w:t>- genital- oropharyngeal- cancer. Model fitted to observed incidence data in the Netherlands.</w:t>
            </w:r>
          </w:p>
        </w:tc>
      </w:tr>
      <w:tr w:rsidR="0075617A" w:rsidRPr="00C64D9A" w14:paraId="58FFD67E"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3826F3A7" w14:textId="77777777" w:rsidR="0075617A" w:rsidRPr="004C10C8" w:rsidRDefault="0075617A" w:rsidP="000E5637">
            <w:pPr>
              <w:rPr>
                <w:sz w:val="18"/>
                <w:szCs w:val="18"/>
                <w:lang w:val="en-GB"/>
              </w:rPr>
            </w:pPr>
            <w:r w:rsidRPr="004C10C8">
              <w:rPr>
                <w:sz w:val="18"/>
                <w:szCs w:val="18"/>
                <w:lang w:val="en-GB"/>
              </w:rPr>
              <w:t xml:space="preserve">Pre-stage III </w:t>
            </w:r>
            <w:r w:rsidRPr="004C10C8">
              <w:rPr>
                <w:rFonts w:ascii="Wingdings" w:eastAsia="Wingdings" w:hAnsi="Wingdings" w:cs="Wingdings"/>
                <w:sz w:val="18"/>
                <w:szCs w:val="18"/>
                <w:lang w:val="en-GB"/>
              </w:rPr>
              <w:t>à</w:t>
            </w:r>
            <w:r w:rsidRPr="004C10C8">
              <w:rPr>
                <w:sz w:val="18"/>
                <w:szCs w:val="18"/>
                <w:lang w:val="en-GB"/>
              </w:rPr>
              <w:t xml:space="preserve"> Susceptible</w:t>
            </w:r>
          </w:p>
        </w:tc>
        <w:tc>
          <w:tcPr>
            <w:tcW w:w="1661" w:type="pct"/>
            <w:tcBorders>
              <w:top w:val="single" w:sz="4" w:space="0" w:color="auto"/>
              <w:left w:val="single" w:sz="4" w:space="0" w:color="auto"/>
              <w:bottom w:val="single" w:sz="4" w:space="0" w:color="auto"/>
              <w:right w:val="single" w:sz="4" w:space="0" w:color="auto"/>
            </w:tcBorders>
            <w:hideMark/>
          </w:tcPr>
          <w:p w14:paraId="495E0FD4" w14:textId="77777777" w:rsidR="0075617A" w:rsidRPr="004C10C8" w:rsidRDefault="0075617A" w:rsidP="000E5637">
            <w:pPr>
              <w:rPr>
                <w:sz w:val="18"/>
                <w:szCs w:val="18"/>
                <w:lang w:val="en-GB"/>
              </w:rPr>
            </w:pPr>
            <w:r w:rsidRPr="004C10C8">
              <w:rPr>
                <w:sz w:val="18"/>
                <w:szCs w:val="18"/>
                <w:lang w:val="en-GB"/>
              </w:rPr>
              <w:t>0.02</w:t>
            </w:r>
          </w:p>
        </w:tc>
        <w:tc>
          <w:tcPr>
            <w:tcW w:w="1951" w:type="pct"/>
            <w:tcBorders>
              <w:top w:val="single" w:sz="4" w:space="0" w:color="auto"/>
              <w:left w:val="single" w:sz="4" w:space="0" w:color="auto"/>
              <w:bottom w:val="single" w:sz="4" w:space="0" w:color="auto"/>
              <w:right w:val="single" w:sz="4" w:space="0" w:color="auto"/>
            </w:tcBorders>
            <w:hideMark/>
          </w:tcPr>
          <w:p w14:paraId="389220C4" w14:textId="0D49A2A2" w:rsidR="0075617A" w:rsidRPr="004C10C8" w:rsidRDefault="0075617A" w:rsidP="00E4082B">
            <w:pPr>
              <w:spacing w:after="160"/>
              <w:rPr>
                <w:sz w:val="18"/>
                <w:szCs w:val="18"/>
                <w:lang w:val="en-GB"/>
              </w:rPr>
            </w:pPr>
            <w:r w:rsidRPr="004C10C8">
              <w:rPr>
                <w:sz w:val="18"/>
                <w:szCs w:val="18"/>
                <w:lang w:val="en-GB"/>
              </w:rPr>
              <w:t xml:space="preserve">Chance to clear Pre-stage III cancer and become susceptible </w:t>
            </w:r>
            <w:r w:rsidR="004A1539"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 </w:instrText>
            </w:r>
            <w:r w:rsidR="008313BA" w:rsidRPr="004C10C8">
              <w:rPr>
                <w:noProof/>
                <w:sz w:val="18"/>
                <w:szCs w:val="18"/>
                <w:lang w:val="en-GB"/>
              </w:rPr>
              <w:fldChar w:fldCharType="begin">
                <w:fldData xml:space="preserve">PEVuZE5vdGU+PENpdGU+PEF1dGhvcj5Sb2dvemE8L0F1dGhvcj48WWVhcj4yMDA4PC9ZZWFyPjxS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</w:fldData>
              </w:fldChar>
            </w:r>
            <w:r w:rsidR="008313BA" w:rsidRPr="004C10C8">
              <w:rPr>
                <w:noProof/>
                <w:sz w:val="18"/>
                <w:szCs w:val="18"/>
                <w:lang w:val="en-GB"/>
              </w:rPr>
              <w:instrText xml:space="preserve"> ADDIN EN.CITE.DATA </w:instrText>
            </w:r>
            <w:r w:rsidR="008313BA" w:rsidRPr="004C10C8">
              <w:rPr>
                <w:noProof/>
                <w:sz w:val="18"/>
                <w:szCs w:val="18"/>
                <w:lang w:val="en-GB"/>
              </w:rPr>
            </w:r>
            <w:r w:rsidR="008313BA" w:rsidRPr="004C10C8">
              <w:rPr>
                <w:noProof/>
                <w:sz w:val="18"/>
                <w:szCs w:val="18"/>
                <w:lang w:val="en-GB"/>
              </w:rPr>
              <w:fldChar w:fldCharType="end"/>
            </w:r>
            <w:r w:rsidR="004A1539" w:rsidRPr="004C10C8">
              <w:rPr>
                <w:noProof/>
                <w:sz w:val="18"/>
                <w:szCs w:val="18"/>
                <w:lang w:val="en-GB"/>
              </w:rPr>
            </w:r>
            <w:r w:rsidR="004A1539" w:rsidRPr="004C10C8">
              <w:rPr>
                <w:noProof/>
                <w:sz w:val="18"/>
                <w:szCs w:val="18"/>
                <w:lang w:val="en-GB"/>
              </w:rPr>
              <w:fldChar w:fldCharType="separate"/>
            </w:r>
            <w:r w:rsidR="004A1539" w:rsidRPr="004C10C8">
              <w:rPr>
                <w:noProof/>
                <w:sz w:val="18"/>
                <w:szCs w:val="18"/>
                <w:lang w:val="en-GB"/>
              </w:rPr>
              <w:t>[29, 30]</w:t>
            </w:r>
            <w:r w:rsidR="004A1539" w:rsidRPr="004C10C8">
              <w:rPr>
                <w:noProof/>
                <w:sz w:val="18"/>
                <w:szCs w:val="18"/>
                <w:lang w:val="en-GB"/>
              </w:rPr>
              <w:fldChar w:fldCharType="end"/>
            </w:r>
            <w:r w:rsidRPr="004C10C8">
              <w:rPr>
                <w:sz w:val="18"/>
                <w:szCs w:val="18"/>
                <w:lang w:val="en-GB"/>
              </w:rPr>
              <w:t>.</w:t>
            </w:r>
          </w:p>
        </w:tc>
      </w:tr>
      <w:tr w:rsidR="0075617A" w:rsidRPr="00C64D9A" w14:paraId="75FB9BEF"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69D49110" w14:textId="77777777" w:rsidR="0075617A" w:rsidRPr="004C10C8" w:rsidRDefault="0075617A" w:rsidP="000E5637">
            <w:pPr>
              <w:rPr>
                <w:sz w:val="18"/>
                <w:szCs w:val="18"/>
                <w:lang w:val="en-GB"/>
              </w:rPr>
            </w:pPr>
            <w:r w:rsidRPr="004C10C8">
              <w:rPr>
                <w:sz w:val="18"/>
                <w:szCs w:val="18"/>
                <w:lang w:val="en-GB"/>
              </w:rPr>
              <w:t xml:space="preserve">Anal cancer </w:t>
            </w:r>
            <w:r w:rsidRPr="004C10C8">
              <w:rPr>
                <w:rFonts w:ascii="Wingdings" w:eastAsia="Wingdings" w:hAnsi="Wingdings" w:cs="Wingdings"/>
                <w:sz w:val="18"/>
                <w:szCs w:val="18"/>
                <w:lang w:val="en-GB"/>
              </w:rPr>
              <w:t>à</w:t>
            </w:r>
            <w:r w:rsidRPr="004C10C8">
              <w:rPr>
                <w:sz w:val="18"/>
                <w:szCs w:val="18"/>
                <w:lang w:val="en-GB"/>
              </w:rPr>
              <w:t xml:space="preserve"> Anal cancer mortality</w:t>
            </w:r>
          </w:p>
        </w:tc>
        <w:tc>
          <w:tcPr>
            <w:tcW w:w="1661" w:type="pct"/>
            <w:tcBorders>
              <w:top w:val="single" w:sz="4" w:space="0" w:color="auto"/>
              <w:left w:val="single" w:sz="4" w:space="0" w:color="auto"/>
              <w:bottom w:val="single" w:sz="4" w:space="0" w:color="auto"/>
              <w:right w:val="single" w:sz="4" w:space="0" w:color="auto"/>
            </w:tcBorders>
            <w:hideMark/>
          </w:tcPr>
          <w:p w14:paraId="1ACE053B" w14:textId="77777777" w:rsidR="0075617A" w:rsidRPr="004C10C8" w:rsidRDefault="0075617A" w:rsidP="000E5637">
            <w:pPr>
              <w:rPr>
                <w:sz w:val="18"/>
                <w:szCs w:val="18"/>
                <w:lang w:val="en-GB"/>
              </w:rPr>
            </w:pPr>
            <w:r w:rsidRPr="004C10C8">
              <w:rPr>
                <w:sz w:val="18"/>
                <w:szCs w:val="18"/>
                <w:lang w:val="en-GB"/>
              </w:rPr>
              <w:t>From stage:</w:t>
            </w:r>
          </w:p>
          <w:p w14:paraId="6CAB69EB" w14:textId="77777777" w:rsidR="0075617A" w:rsidRPr="004C10C8" w:rsidRDefault="0075617A" w:rsidP="000E5637">
            <w:pPr>
              <w:rPr>
                <w:sz w:val="18"/>
                <w:szCs w:val="18"/>
                <w:lang w:val="en-GB"/>
              </w:rPr>
            </w:pPr>
            <w:r w:rsidRPr="004C10C8">
              <w:rPr>
                <w:sz w:val="18"/>
                <w:szCs w:val="18"/>
                <w:lang w:val="en-GB"/>
              </w:rPr>
              <w:t>Anal Cancer I: 0.18</w:t>
            </w:r>
          </w:p>
          <w:p w14:paraId="070B5323" w14:textId="77777777" w:rsidR="0075617A" w:rsidRPr="004C10C8" w:rsidRDefault="0075617A" w:rsidP="000E5637">
            <w:pPr>
              <w:rPr>
                <w:sz w:val="18"/>
                <w:szCs w:val="18"/>
                <w:lang w:val="en-GB"/>
              </w:rPr>
            </w:pPr>
            <w:r w:rsidRPr="004C10C8">
              <w:rPr>
                <w:sz w:val="18"/>
                <w:szCs w:val="18"/>
                <w:lang w:val="en-GB"/>
              </w:rPr>
              <w:t>Anal Cancer II: 0.1148</w:t>
            </w:r>
          </w:p>
          <w:p w14:paraId="58811571" w14:textId="63B0D68A" w:rsidR="0075617A" w:rsidRPr="004C10C8" w:rsidRDefault="0075617A" w:rsidP="000E5637">
            <w:pPr>
              <w:rPr>
                <w:sz w:val="18"/>
                <w:szCs w:val="18"/>
                <w:lang w:val="en-GB"/>
              </w:rPr>
            </w:pPr>
            <w:r w:rsidRPr="004C10C8">
              <w:rPr>
                <w:sz w:val="18"/>
                <w:szCs w:val="18"/>
                <w:lang w:val="en-GB"/>
              </w:rPr>
              <w:t>Anal Cancer III: 0.047</w:t>
            </w:r>
            <w:r w:rsidR="008F1536">
              <w:rPr>
                <w:sz w:val="18"/>
                <w:szCs w:val="18"/>
                <w:lang w:val="en-GB"/>
              </w:rPr>
              <w:t>8</w:t>
            </w:r>
          </w:p>
          <w:p w14:paraId="6B2084F0" w14:textId="77777777" w:rsidR="0075617A" w:rsidRPr="004C10C8" w:rsidRDefault="0075617A" w:rsidP="000E5637">
            <w:pPr>
              <w:rPr>
                <w:sz w:val="18"/>
                <w:szCs w:val="18"/>
                <w:lang w:val="en-GB"/>
              </w:rPr>
            </w:pPr>
            <w:r w:rsidRPr="004C10C8">
              <w:rPr>
                <w:sz w:val="18"/>
                <w:szCs w:val="18"/>
                <w:lang w:val="en-GB"/>
              </w:rPr>
              <w:t>Anal Cancer IV: 0.0183</w:t>
            </w:r>
          </w:p>
          <w:p w14:paraId="5998D2D0" w14:textId="77777777" w:rsidR="0075617A" w:rsidRPr="004C10C8" w:rsidRDefault="0075617A" w:rsidP="000E5637">
            <w:pPr>
              <w:rPr>
                <w:sz w:val="18"/>
                <w:szCs w:val="18"/>
                <w:lang w:val="en-GB"/>
              </w:rPr>
            </w:pPr>
            <w:r w:rsidRPr="004C10C8">
              <w:rPr>
                <w:sz w:val="18"/>
                <w:szCs w:val="18"/>
                <w:lang w:val="en-GB"/>
              </w:rPr>
              <w:t>Anal Cancer V: 0.01163</w:t>
            </w:r>
          </w:p>
          <w:p w14:paraId="56DC577E" w14:textId="77777777" w:rsidR="0075617A" w:rsidRPr="004C10C8" w:rsidRDefault="0075617A" w:rsidP="00E4082B">
            <w:pPr>
              <w:spacing w:after="160"/>
              <w:rPr>
                <w:sz w:val="18"/>
                <w:szCs w:val="18"/>
                <w:lang w:val="en-GB"/>
              </w:rPr>
            </w:pPr>
            <w:r w:rsidRPr="004C10C8">
              <w:rPr>
                <w:sz w:val="18"/>
                <w:szCs w:val="18"/>
                <w:lang w:val="en-GB"/>
              </w:rPr>
              <w:t>Survival: 0.01</w:t>
            </w:r>
          </w:p>
        </w:tc>
        <w:tc>
          <w:tcPr>
            <w:tcW w:w="1951" w:type="pct"/>
            <w:tcBorders>
              <w:top w:val="single" w:sz="4" w:space="0" w:color="auto"/>
              <w:left w:val="single" w:sz="4" w:space="0" w:color="auto"/>
              <w:bottom w:val="single" w:sz="4" w:space="0" w:color="auto"/>
              <w:right w:val="single" w:sz="4" w:space="0" w:color="auto"/>
            </w:tcBorders>
            <w:hideMark/>
          </w:tcPr>
          <w:p w14:paraId="5E15661F" w14:textId="427CA5AA" w:rsidR="0075617A" w:rsidRPr="004C10C8" w:rsidRDefault="0075617A" w:rsidP="000E5637">
            <w:pPr>
              <w:rPr>
                <w:sz w:val="18"/>
                <w:szCs w:val="18"/>
                <w:lang w:val="en-GB"/>
              </w:rPr>
            </w:pPr>
            <w:r w:rsidRPr="004C10C8">
              <w:rPr>
                <w:sz w:val="18"/>
                <w:szCs w:val="18"/>
                <w:lang w:val="en-GB"/>
              </w:rPr>
              <w:t xml:space="preserve">Chance to die due to anal cancer, divided into 5 stages with corresponding mortality rates to real-world cancer mortality in the Netherlands </w:t>
            </w:r>
            <w:r w:rsidR="004A1539" w:rsidRPr="004C10C8">
              <w:rPr>
                <w:noProof/>
                <w:sz w:val="18"/>
                <w:szCs w:val="18"/>
                <w:lang w:val="en-GB"/>
              </w:rPr>
              <w:fldChar w:fldCharType="begin"/>
            </w:r>
            <w:r w:rsidR="004A1539" w:rsidRPr="004C10C8">
              <w:rPr>
                <w:noProof/>
                <w:sz w:val="18"/>
                <w:szCs w:val="18"/>
                <w:lang w:val="en-GB"/>
              </w:rPr>
              <w:instrText xml:space="preserve"> ADDIN EN.CITE &lt;EndNote&gt;&lt;Cite&gt;&lt;Author&gt;Integraal Kankercentrum Nederland&lt;/Author&gt;&lt;Year&gt;2017&lt;/Year&gt;&lt;RecNum&gt;16&lt;/RecNum&gt;&lt;DisplayText&gt;[25]&lt;/DisplayText&gt;&lt;record&gt;&lt;rec-number&gt;16&lt;/rec-number&gt;&lt;foreign-keys&gt;&lt;key app="EN" db-id="exwtxdz01eraz8ezzdlxxe01taets9vexfd5" timestamp="1580735658"&gt;16&lt;/key&gt;&lt;/foreign-keys&gt;&lt;ref-type name="Web Page"&gt;12&lt;/ref-type&gt;&lt;contributors&gt;&lt;authors&gt;&lt;author&gt;Integraal Kankercentrum Nederland,&lt;/author&gt;&lt;/authors&gt;&lt;/contributors&gt;&lt;titles&gt;&lt;title&gt;Cijfers over kanker&lt;/title&gt;&lt;/titles&gt;&lt;number&gt;23 August 2019&lt;/number&gt;&lt;dates&gt;&lt;year&gt;2017&lt;/year&gt;&lt;/dates&gt;&lt;urls&gt;&lt;related-urls&gt;&lt;url&gt;&lt;style face="underline" font="default" size="100%"&gt;https://www.cijfersoverkanker.nl&lt;/style&gt;&lt;/url&gt;&lt;/related-urls&gt;&lt;/urls&gt;&lt;/record&gt;&lt;/Cite&gt;&lt;/EndNote&gt;</w:instrText>
            </w:r>
            <w:r w:rsidR="004A1539" w:rsidRPr="004C10C8">
              <w:rPr>
                <w:noProof/>
                <w:sz w:val="18"/>
                <w:szCs w:val="18"/>
                <w:lang w:val="en-GB"/>
              </w:rPr>
              <w:fldChar w:fldCharType="separate"/>
            </w:r>
            <w:r w:rsidR="004A1539" w:rsidRPr="004C10C8">
              <w:rPr>
                <w:noProof/>
                <w:sz w:val="18"/>
                <w:szCs w:val="18"/>
                <w:lang w:val="en-GB"/>
              </w:rPr>
              <w:t>[25]</w:t>
            </w:r>
            <w:r w:rsidR="004A1539" w:rsidRPr="004C10C8">
              <w:rPr>
                <w:noProof/>
                <w:sz w:val="18"/>
                <w:szCs w:val="18"/>
                <w:lang w:val="en-GB"/>
              </w:rPr>
              <w:fldChar w:fldCharType="end"/>
            </w:r>
            <w:r w:rsidRPr="004C10C8">
              <w:rPr>
                <w:sz w:val="18"/>
                <w:szCs w:val="18"/>
                <w:lang w:val="en-GB"/>
              </w:rPr>
              <w:t>.</w:t>
            </w:r>
          </w:p>
        </w:tc>
      </w:tr>
      <w:tr w:rsidR="0075617A" w:rsidRPr="00C64D9A" w14:paraId="691E89FC"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509A1683" w14:textId="77777777" w:rsidR="0075617A" w:rsidRPr="004C10C8" w:rsidRDefault="0075617A" w:rsidP="000E5637">
            <w:pPr>
              <w:rPr>
                <w:sz w:val="18"/>
                <w:szCs w:val="18"/>
                <w:lang w:val="en-GB"/>
              </w:rPr>
            </w:pPr>
            <w:r w:rsidRPr="004C10C8">
              <w:rPr>
                <w:sz w:val="18"/>
                <w:szCs w:val="18"/>
                <w:lang w:val="en-GB"/>
              </w:rPr>
              <w:t xml:space="preserve">Anal cancer V </w:t>
            </w:r>
            <w:r w:rsidRPr="004C10C8">
              <w:rPr>
                <w:rFonts w:ascii="Wingdings" w:eastAsia="Wingdings" w:hAnsi="Wingdings" w:cs="Wingdings"/>
                <w:sz w:val="18"/>
                <w:szCs w:val="18"/>
                <w:lang w:val="en-GB"/>
              </w:rPr>
              <w:t>à</w:t>
            </w:r>
            <w:r w:rsidRPr="004C10C8">
              <w:rPr>
                <w:sz w:val="18"/>
                <w:szCs w:val="18"/>
                <w:lang w:val="en-GB"/>
              </w:rPr>
              <w:t xml:space="preserve"> Anal cancer survival</w:t>
            </w:r>
          </w:p>
        </w:tc>
        <w:tc>
          <w:tcPr>
            <w:tcW w:w="1661" w:type="pct"/>
            <w:tcBorders>
              <w:top w:val="single" w:sz="4" w:space="0" w:color="auto"/>
              <w:left w:val="single" w:sz="4" w:space="0" w:color="auto"/>
              <w:bottom w:val="single" w:sz="4" w:space="0" w:color="auto"/>
              <w:right w:val="single" w:sz="4" w:space="0" w:color="auto"/>
            </w:tcBorders>
            <w:hideMark/>
          </w:tcPr>
          <w:p w14:paraId="425E6EA4" w14:textId="77777777" w:rsidR="0075617A" w:rsidRPr="004C10C8" w:rsidRDefault="0075617A" w:rsidP="000E5637">
            <w:pPr>
              <w:rPr>
                <w:sz w:val="18"/>
                <w:szCs w:val="18"/>
                <w:lang w:val="en-GB"/>
              </w:rPr>
            </w:pPr>
            <w:r w:rsidRPr="004C10C8">
              <w:rPr>
                <w:sz w:val="18"/>
                <w:szCs w:val="18"/>
                <w:lang w:val="en-GB"/>
              </w:rPr>
              <w:t>0.9817</w:t>
            </w:r>
          </w:p>
        </w:tc>
        <w:tc>
          <w:tcPr>
            <w:tcW w:w="1951" w:type="pct"/>
            <w:tcBorders>
              <w:top w:val="single" w:sz="4" w:space="0" w:color="auto"/>
              <w:left w:val="single" w:sz="4" w:space="0" w:color="auto"/>
              <w:bottom w:val="single" w:sz="4" w:space="0" w:color="auto"/>
              <w:right w:val="single" w:sz="4" w:space="0" w:color="auto"/>
            </w:tcBorders>
            <w:hideMark/>
          </w:tcPr>
          <w:p w14:paraId="3BC75542" w14:textId="77777777" w:rsidR="0075617A" w:rsidRPr="004C10C8" w:rsidRDefault="0075617A" w:rsidP="00E4082B">
            <w:pPr>
              <w:spacing w:after="160"/>
              <w:rPr>
                <w:sz w:val="18"/>
                <w:szCs w:val="18"/>
                <w:lang w:val="en-GB"/>
              </w:rPr>
            </w:pPr>
            <w:r w:rsidRPr="004C10C8">
              <w:rPr>
                <w:sz w:val="18"/>
                <w:szCs w:val="18"/>
                <w:lang w:val="en-GB"/>
              </w:rPr>
              <w:t xml:space="preserve">Transition to a post-anal-cancer state </w:t>
            </w:r>
            <w:r w:rsidRPr="004C10C8">
              <w:rPr>
                <w:noProof/>
                <w:sz w:val="18"/>
                <w:szCs w:val="18"/>
                <w:lang w:val="en-GB"/>
              </w:rPr>
              <w:t>[31]</w:t>
            </w:r>
            <w:r w:rsidRPr="004C10C8">
              <w:rPr>
                <w:sz w:val="18"/>
                <w:szCs w:val="18"/>
                <w:lang w:val="en-GB"/>
              </w:rPr>
              <w:t>.</w:t>
            </w:r>
          </w:p>
        </w:tc>
      </w:tr>
      <w:tr w:rsidR="0075617A" w:rsidRPr="00C64D9A" w14:paraId="7B4F4420"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53A06D8D" w14:textId="77777777" w:rsidR="0075617A" w:rsidRPr="004C10C8" w:rsidRDefault="0075617A" w:rsidP="000E5637">
            <w:pPr>
              <w:rPr>
                <w:sz w:val="18"/>
                <w:szCs w:val="18"/>
                <w:lang w:val="en-GB"/>
              </w:rPr>
            </w:pPr>
            <w:r w:rsidRPr="004C10C8">
              <w:rPr>
                <w:sz w:val="18"/>
                <w:szCs w:val="18"/>
                <w:lang w:val="en-GB"/>
              </w:rPr>
              <w:t xml:space="preserve">Penile cancer </w:t>
            </w:r>
            <w:r w:rsidRPr="004C10C8">
              <w:rPr>
                <w:rFonts w:ascii="Wingdings" w:eastAsia="Wingdings" w:hAnsi="Wingdings" w:cs="Wingdings"/>
                <w:sz w:val="18"/>
                <w:szCs w:val="18"/>
                <w:lang w:val="en-GB"/>
              </w:rPr>
              <w:t>à</w:t>
            </w:r>
            <w:r w:rsidRPr="004C10C8">
              <w:rPr>
                <w:sz w:val="18"/>
                <w:szCs w:val="18"/>
                <w:lang w:val="en-GB"/>
              </w:rPr>
              <w:t xml:space="preserve"> Penile cancer mortality</w:t>
            </w:r>
          </w:p>
        </w:tc>
        <w:tc>
          <w:tcPr>
            <w:tcW w:w="1661" w:type="pct"/>
            <w:tcBorders>
              <w:top w:val="single" w:sz="4" w:space="0" w:color="auto"/>
              <w:left w:val="single" w:sz="4" w:space="0" w:color="auto"/>
              <w:bottom w:val="single" w:sz="4" w:space="0" w:color="auto"/>
              <w:right w:val="single" w:sz="4" w:space="0" w:color="auto"/>
            </w:tcBorders>
            <w:hideMark/>
          </w:tcPr>
          <w:p w14:paraId="4C978E5E" w14:textId="77777777" w:rsidR="0075617A" w:rsidRPr="004C10C8" w:rsidRDefault="0075617A" w:rsidP="000E5637">
            <w:pPr>
              <w:rPr>
                <w:sz w:val="18"/>
                <w:szCs w:val="18"/>
                <w:lang w:val="en-GB"/>
              </w:rPr>
            </w:pPr>
            <w:r w:rsidRPr="004C10C8">
              <w:rPr>
                <w:sz w:val="18"/>
                <w:szCs w:val="18"/>
                <w:lang w:val="en-GB"/>
              </w:rPr>
              <w:t>From stage:</w:t>
            </w:r>
          </w:p>
          <w:p w14:paraId="6D3D8550" w14:textId="77777777" w:rsidR="0075617A" w:rsidRPr="004C10C8" w:rsidRDefault="0075617A" w:rsidP="000E5637">
            <w:pPr>
              <w:rPr>
                <w:sz w:val="18"/>
                <w:szCs w:val="18"/>
                <w:lang w:val="en-GB"/>
              </w:rPr>
            </w:pPr>
            <w:r w:rsidRPr="004C10C8">
              <w:rPr>
                <w:sz w:val="18"/>
                <w:szCs w:val="18"/>
                <w:lang w:val="en-GB"/>
              </w:rPr>
              <w:t>Penile Cancer I: 0.1</w:t>
            </w:r>
          </w:p>
          <w:p w14:paraId="6C302DBE" w14:textId="77777777" w:rsidR="0075617A" w:rsidRPr="004C10C8" w:rsidRDefault="0075617A" w:rsidP="000E5637">
            <w:pPr>
              <w:rPr>
                <w:sz w:val="18"/>
                <w:szCs w:val="18"/>
                <w:lang w:val="en-GB"/>
              </w:rPr>
            </w:pPr>
            <w:r w:rsidRPr="004C10C8">
              <w:rPr>
                <w:sz w:val="18"/>
                <w:szCs w:val="18"/>
                <w:lang w:val="en-GB"/>
              </w:rPr>
              <w:t>Penile Cancer II: 0.063</w:t>
            </w:r>
          </w:p>
          <w:p w14:paraId="0F57D095" w14:textId="77777777" w:rsidR="0075617A" w:rsidRPr="004C10C8" w:rsidRDefault="0075617A" w:rsidP="000E5637">
            <w:pPr>
              <w:rPr>
                <w:sz w:val="18"/>
                <w:szCs w:val="18"/>
                <w:lang w:val="en-GB"/>
              </w:rPr>
            </w:pPr>
            <w:r w:rsidRPr="004C10C8">
              <w:rPr>
                <w:sz w:val="18"/>
                <w:szCs w:val="18"/>
                <w:lang w:val="en-GB"/>
              </w:rPr>
              <w:t>Penile Cancer III: 0.025</w:t>
            </w:r>
          </w:p>
          <w:p w14:paraId="36E98FAA" w14:textId="77777777" w:rsidR="0075617A" w:rsidRPr="004C10C8" w:rsidRDefault="0075617A" w:rsidP="000E5637">
            <w:pPr>
              <w:rPr>
                <w:sz w:val="18"/>
                <w:szCs w:val="18"/>
                <w:lang w:val="en-GB"/>
              </w:rPr>
            </w:pPr>
            <w:r w:rsidRPr="004C10C8">
              <w:rPr>
                <w:sz w:val="18"/>
                <w:szCs w:val="18"/>
                <w:lang w:val="en-GB"/>
              </w:rPr>
              <w:t>Penile Cancer IV: 0.008</w:t>
            </w:r>
          </w:p>
          <w:p w14:paraId="393934B1" w14:textId="77777777" w:rsidR="0075617A" w:rsidRPr="004C10C8" w:rsidRDefault="0075617A" w:rsidP="000E5637">
            <w:pPr>
              <w:rPr>
                <w:sz w:val="18"/>
                <w:szCs w:val="18"/>
                <w:lang w:val="en-GB"/>
              </w:rPr>
            </w:pPr>
            <w:r w:rsidRPr="004C10C8">
              <w:rPr>
                <w:sz w:val="18"/>
                <w:szCs w:val="18"/>
                <w:lang w:val="en-GB"/>
              </w:rPr>
              <w:t>Penile Cancer V: 0.0158</w:t>
            </w:r>
          </w:p>
          <w:p w14:paraId="62A72C29" w14:textId="77777777" w:rsidR="0075617A" w:rsidRPr="004C10C8" w:rsidRDefault="0075617A" w:rsidP="00E4082B">
            <w:pPr>
              <w:spacing w:after="160"/>
              <w:rPr>
                <w:sz w:val="18"/>
                <w:szCs w:val="18"/>
                <w:lang w:val="en-GB"/>
              </w:rPr>
            </w:pPr>
            <w:r w:rsidRPr="004C10C8">
              <w:rPr>
                <w:sz w:val="18"/>
                <w:szCs w:val="18"/>
                <w:lang w:val="en-GB"/>
              </w:rPr>
              <w:t>Survival: 0.01</w:t>
            </w:r>
          </w:p>
        </w:tc>
        <w:tc>
          <w:tcPr>
            <w:tcW w:w="1951" w:type="pct"/>
            <w:tcBorders>
              <w:top w:val="single" w:sz="4" w:space="0" w:color="auto"/>
              <w:left w:val="single" w:sz="4" w:space="0" w:color="auto"/>
              <w:bottom w:val="single" w:sz="4" w:space="0" w:color="auto"/>
              <w:right w:val="single" w:sz="4" w:space="0" w:color="auto"/>
            </w:tcBorders>
            <w:hideMark/>
          </w:tcPr>
          <w:p w14:paraId="42561422" w14:textId="1223569C" w:rsidR="0075617A" w:rsidRPr="004C10C8" w:rsidRDefault="0075617A" w:rsidP="000E5637">
            <w:pPr>
              <w:rPr>
                <w:sz w:val="18"/>
                <w:szCs w:val="18"/>
                <w:lang w:val="en-GB"/>
              </w:rPr>
            </w:pPr>
            <w:r w:rsidRPr="004C10C8">
              <w:rPr>
                <w:sz w:val="18"/>
                <w:szCs w:val="18"/>
                <w:lang w:val="en-GB"/>
              </w:rPr>
              <w:t>Chance to die due to penile cancer, divided into 5 stages with corresponding mortality rates to real-world cancer mortality in the Netherlands</w:t>
            </w:r>
            <w:r w:rsidR="004A1539" w:rsidRPr="004C10C8">
              <w:rPr>
                <w:sz w:val="18"/>
                <w:szCs w:val="18"/>
                <w:lang w:val="en-GB"/>
              </w:rPr>
              <w:t xml:space="preserve"> </w:t>
            </w:r>
            <w:r w:rsidR="004A1539" w:rsidRPr="004C10C8">
              <w:rPr>
                <w:noProof/>
                <w:sz w:val="18"/>
                <w:szCs w:val="18"/>
                <w:lang w:val="en-GB"/>
              </w:rPr>
              <w:fldChar w:fldCharType="begin"/>
            </w:r>
            <w:r w:rsidR="004A1539" w:rsidRPr="004C10C8">
              <w:rPr>
                <w:noProof/>
                <w:sz w:val="18"/>
                <w:szCs w:val="18"/>
                <w:lang w:val="en-GB"/>
              </w:rPr>
              <w:instrText xml:space="preserve"> ADDIN EN.CITE &lt;EndNote&gt;&lt;Cite&gt;&lt;Author&gt;Centraal Bureau Statistiek&lt;/Author&gt;&lt;Year&gt;2017&lt;/Year&gt;&lt;RecNum&gt;22&lt;/RecNum&gt;&lt;DisplayText&gt;[31]&lt;/DisplayText&gt;&lt;record&gt;&lt;rec-number&gt;22&lt;/rec-number&gt;&lt;foreign-keys&gt;&lt;key app="EN" db-id="exwtxdz01eraz8ezzdlxxe01taets9vexfd5" timestamp="1580735926"&gt;22&lt;/key&gt;&lt;/foreign-keys&gt;&lt;ref-type name="Web Page"&gt;12&lt;/ref-type&gt;&lt;contributors&gt;&lt;authors&gt;&lt;author&gt;Centraal Bureau Statistiek,&lt;/author&gt;&lt;/authors&gt;&lt;/contributors&gt;&lt;titles&gt;&lt;title&gt;General Mortality Rates for every age&lt;/title&gt;&lt;/titles&gt;&lt;number&gt;23 August 2019&lt;/number&gt;&lt;dates&gt;&lt;year&gt;2017&lt;/year&gt;&lt;/dates&gt;&lt;urls&gt;&lt;related-urls&gt;&lt;url&gt;&lt;style face="underline" font="default" size="100%"&gt;http://statline.cbs.nl/StatWeb/publication/?PA=70895ned&lt;/style&gt;&lt;/url&gt;&lt;/related-urls&gt;&lt;/urls&gt;&lt;/record&gt;&lt;/Cite&gt;&lt;/EndNote&gt;</w:instrText>
            </w:r>
            <w:r w:rsidR="004A1539" w:rsidRPr="004C10C8">
              <w:rPr>
                <w:noProof/>
                <w:sz w:val="18"/>
                <w:szCs w:val="18"/>
                <w:lang w:val="en-GB"/>
              </w:rPr>
              <w:fldChar w:fldCharType="separate"/>
            </w:r>
            <w:r w:rsidR="004A1539" w:rsidRPr="004C10C8">
              <w:rPr>
                <w:noProof/>
                <w:sz w:val="18"/>
                <w:szCs w:val="18"/>
                <w:lang w:val="en-GB"/>
              </w:rPr>
              <w:t>[</w:t>
            </w:r>
            <w:r w:rsidR="00AA20AC">
              <w:rPr>
                <w:noProof/>
                <w:sz w:val="18"/>
                <w:szCs w:val="18"/>
                <w:lang w:val="en-GB"/>
              </w:rPr>
              <w:t>25</w:t>
            </w:r>
            <w:r w:rsidR="004A1539" w:rsidRPr="004C10C8">
              <w:rPr>
                <w:noProof/>
                <w:sz w:val="18"/>
                <w:szCs w:val="18"/>
                <w:lang w:val="en-GB"/>
              </w:rPr>
              <w:t>]</w:t>
            </w:r>
            <w:r w:rsidR="004A1539" w:rsidRPr="004C10C8">
              <w:rPr>
                <w:noProof/>
                <w:sz w:val="18"/>
                <w:szCs w:val="18"/>
                <w:lang w:val="en-GB"/>
              </w:rPr>
              <w:fldChar w:fldCharType="end"/>
            </w:r>
            <w:r w:rsidRPr="004C10C8">
              <w:rPr>
                <w:sz w:val="18"/>
                <w:szCs w:val="18"/>
                <w:lang w:val="en-GB"/>
              </w:rPr>
              <w:t>.</w:t>
            </w:r>
          </w:p>
        </w:tc>
      </w:tr>
      <w:tr w:rsidR="0075617A" w:rsidRPr="00C64D9A" w14:paraId="7249BE55"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2AF56F6B" w14:textId="77777777" w:rsidR="0075617A" w:rsidRPr="004C10C8" w:rsidRDefault="0075617A" w:rsidP="000E5637">
            <w:pPr>
              <w:rPr>
                <w:sz w:val="18"/>
                <w:szCs w:val="18"/>
                <w:lang w:val="en-GB"/>
              </w:rPr>
            </w:pPr>
            <w:r w:rsidRPr="004C10C8">
              <w:rPr>
                <w:sz w:val="18"/>
                <w:szCs w:val="18"/>
                <w:lang w:val="en-GB"/>
              </w:rPr>
              <w:t>Penile cancer V</w:t>
            </w:r>
            <w:r w:rsidRPr="004C10C8">
              <w:rPr>
                <w:rFonts w:ascii="Wingdings" w:eastAsia="Wingdings" w:hAnsi="Wingdings" w:cs="Wingdings"/>
                <w:sz w:val="18"/>
                <w:szCs w:val="18"/>
                <w:lang w:val="en-GB"/>
              </w:rPr>
              <w:t>à</w:t>
            </w:r>
            <w:r w:rsidRPr="004C10C8">
              <w:rPr>
                <w:sz w:val="18"/>
                <w:szCs w:val="18"/>
                <w:lang w:val="en-GB"/>
              </w:rPr>
              <w:t xml:space="preserve"> Penile cancer survival</w:t>
            </w:r>
          </w:p>
        </w:tc>
        <w:tc>
          <w:tcPr>
            <w:tcW w:w="1661" w:type="pct"/>
            <w:tcBorders>
              <w:top w:val="single" w:sz="4" w:space="0" w:color="auto"/>
              <w:left w:val="single" w:sz="4" w:space="0" w:color="auto"/>
              <w:bottom w:val="single" w:sz="4" w:space="0" w:color="auto"/>
              <w:right w:val="single" w:sz="4" w:space="0" w:color="auto"/>
            </w:tcBorders>
            <w:hideMark/>
          </w:tcPr>
          <w:p w14:paraId="24C03603" w14:textId="77777777" w:rsidR="0075617A" w:rsidRPr="004C10C8" w:rsidRDefault="0075617A" w:rsidP="000E5637">
            <w:pPr>
              <w:rPr>
                <w:sz w:val="18"/>
                <w:szCs w:val="18"/>
                <w:lang w:val="en-GB"/>
              </w:rPr>
            </w:pPr>
            <w:r w:rsidRPr="004C10C8">
              <w:rPr>
                <w:sz w:val="18"/>
                <w:szCs w:val="18"/>
                <w:lang w:val="en-GB"/>
              </w:rPr>
              <w:t>0.9842</w:t>
            </w:r>
          </w:p>
        </w:tc>
        <w:tc>
          <w:tcPr>
            <w:tcW w:w="1951" w:type="pct"/>
            <w:tcBorders>
              <w:top w:val="single" w:sz="4" w:space="0" w:color="auto"/>
              <w:left w:val="single" w:sz="4" w:space="0" w:color="auto"/>
              <w:bottom w:val="single" w:sz="4" w:space="0" w:color="auto"/>
              <w:right w:val="single" w:sz="4" w:space="0" w:color="auto"/>
            </w:tcBorders>
            <w:hideMark/>
          </w:tcPr>
          <w:p w14:paraId="7CE4D845" w14:textId="6365E08A" w:rsidR="0075617A" w:rsidRPr="004C10C8" w:rsidRDefault="0075617A" w:rsidP="00E4082B">
            <w:pPr>
              <w:spacing w:after="160"/>
              <w:rPr>
                <w:sz w:val="18"/>
                <w:szCs w:val="18"/>
                <w:lang w:val="en-GB"/>
              </w:rPr>
            </w:pPr>
            <w:r w:rsidRPr="004C10C8">
              <w:rPr>
                <w:sz w:val="18"/>
                <w:szCs w:val="18"/>
                <w:lang w:val="en-GB"/>
              </w:rPr>
              <w:t xml:space="preserve">Transition to a post-penile-cancer state </w:t>
            </w:r>
            <w:r w:rsidR="004A1539" w:rsidRPr="004C10C8">
              <w:rPr>
                <w:noProof/>
                <w:sz w:val="18"/>
                <w:szCs w:val="18"/>
                <w:lang w:val="en-GB"/>
              </w:rPr>
              <w:fldChar w:fldCharType="begin"/>
            </w:r>
            <w:r w:rsidR="004A1539" w:rsidRPr="004C10C8">
              <w:rPr>
                <w:noProof/>
                <w:sz w:val="18"/>
                <w:szCs w:val="18"/>
                <w:lang w:val="en-GB"/>
              </w:rPr>
              <w:instrText xml:space="preserve"> ADDIN EN.CITE &lt;EndNote&gt;&lt;Cite&gt;&lt;Author&gt;Centraal Bureau Statistiek&lt;/Author&gt;&lt;Year&gt;2017&lt;/Year&gt;&lt;RecNum&gt;22&lt;/RecNum&gt;&lt;DisplayText&gt;[31]&lt;/DisplayText&gt;&lt;record&gt;&lt;rec-number&gt;22&lt;/rec-number&gt;&lt;foreign-keys&gt;&lt;key app="EN" db-id="exwtxdz01eraz8ezzdlxxe01taets9vexfd5" timestamp="1580735926"&gt;22&lt;/key&gt;&lt;/foreign-keys&gt;&lt;ref-type name="Web Page"&gt;12&lt;/ref-type&gt;&lt;contributors&gt;&lt;authors&gt;&lt;author&gt;Centraal Bureau Statistiek,&lt;/author&gt;&lt;/authors&gt;&lt;/contributors&gt;&lt;titles&gt;&lt;title&gt;General Mortality Rates for every age&lt;/title&gt;&lt;/titles&gt;&lt;number&gt;23 August 2019&lt;/number&gt;&lt;dates&gt;&lt;year&gt;2017&lt;/year&gt;&lt;/dates&gt;&lt;urls&gt;&lt;related-urls&gt;&lt;url&gt;&lt;style face="underline" font="default" size="100%"&gt;http://statline.cbs.nl/StatWeb/publication/?PA=70895ned&lt;/style&gt;&lt;/url&gt;&lt;/related-urls&gt;&lt;/urls&gt;&lt;/record&gt;&lt;/Cite&gt;&lt;/EndNote&gt;</w:instrText>
            </w:r>
            <w:r w:rsidR="004A1539" w:rsidRPr="004C10C8">
              <w:rPr>
                <w:noProof/>
                <w:sz w:val="18"/>
                <w:szCs w:val="18"/>
                <w:lang w:val="en-GB"/>
              </w:rPr>
              <w:fldChar w:fldCharType="separate"/>
            </w:r>
            <w:r w:rsidR="004A1539" w:rsidRPr="004C10C8">
              <w:rPr>
                <w:noProof/>
                <w:sz w:val="18"/>
                <w:szCs w:val="18"/>
                <w:lang w:val="en-GB"/>
              </w:rPr>
              <w:t>[31]</w:t>
            </w:r>
            <w:r w:rsidR="004A1539" w:rsidRPr="004C10C8">
              <w:rPr>
                <w:noProof/>
                <w:sz w:val="18"/>
                <w:szCs w:val="18"/>
                <w:lang w:val="en-GB"/>
              </w:rPr>
              <w:fldChar w:fldCharType="end"/>
            </w:r>
            <w:r w:rsidRPr="004C10C8">
              <w:rPr>
                <w:sz w:val="18"/>
                <w:szCs w:val="18"/>
                <w:lang w:val="en-GB"/>
              </w:rPr>
              <w:t xml:space="preserve">. </w:t>
            </w:r>
          </w:p>
        </w:tc>
      </w:tr>
      <w:tr w:rsidR="0075617A" w:rsidRPr="00C64D9A" w14:paraId="5183EC06"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1217B90B" w14:textId="77777777" w:rsidR="0075617A" w:rsidRPr="004C10C8" w:rsidRDefault="0075617A" w:rsidP="000E5637">
            <w:pPr>
              <w:rPr>
                <w:sz w:val="18"/>
                <w:szCs w:val="18"/>
                <w:lang w:val="en-GB"/>
              </w:rPr>
            </w:pPr>
            <w:r w:rsidRPr="004C10C8">
              <w:rPr>
                <w:sz w:val="18"/>
                <w:szCs w:val="18"/>
                <w:lang w:val="en-GB"/>
              </w:rPr>
              <w:t xml:space="preserve">Oropharyngeal cancer V </w:t>
            </w:r>
            <w:r w:rsidRPr="004C10C8">
              <w:rPr>
                <w:rFonts w:ascii="Wingdings" w:eastAsia="Wingdings" w:hAnsi="Wingdings" w:cs="Wingdings"/>
                <w:sz w:val="18"/>
                <w:szCs w:val="18"/>
                <w:lang w:val="en-GB"/>
              </w:rPr>
              <w:t>à</w:t>
            </w:r>
            <w:r w:rsidRPr="004C10C8">
              <w:rPr>
                <w:sz w:val="18"/>
                <w:szCs w:val="18"/>
                <w:lang w:val="en-GB"/>
              </w:rPr>
              <w:t xml:space="preserve"> Oropharyngeal cancer mortality</w:t>
            </w:r>
          </w:p>
        </w:tc>
        <w:tc>
          <w:tcPr>
            <w:tcW w:w="1661" w:type="pct"/>
            <w:tcBorders>
              <w:top w:val="single" w:sz="4" w:space="0" w:color="auto"/>
              <w:left w:val="single" w:sz="4" w:space="0" w:color="auto"/>
              <w:bottom w:val="single" w:sz="4" w:space="0" w:color="auto"/>
              <w:right w:val="single" w:sz="4" w:space="0" w:color="auto"/>
            </w:tcBorders>
            <w:hideMark/>
          </w:tcPr>
          <w:p w14:paraId="6467AE99" w14:textId="2AC51B95" w:rsidR="00C64D9A" w:rsidRPr="004C10C8" w:rsidRDefault="0075617A" w:rsidP="000E5637">
            <w:pPr>
              <w:rPr>
                <w:sz w:val="18"/>
                <w:szCs w:val="18"/>
                <w:lang w:val="en-GB"/>
              </w:rPr>
            </w:pPr>
            <w:r w:rsidRPr="004C10C8">
              <w:rPr>
                <w:sz w:val="18"/>
                <w:szCs w:val="18"/>
                <w:lang w:val="en-GB"/>
              </w:rPr>
              <w:t>From stage</w:t>
            </w:r>
          </w:p>
          <w:p w14:paraId="5255ABE2" w14:textId="6D027727" w:rsidR="0075617A" w:rsidRPr="004C10C8" w:rsidRDefault="00C64D9A" w:rsidP="000E5637">
            <w:pPr>
              <w:rPr>
                <w:sz w:val="18"/>
                <w:szCs w:val="18"/>
                <w:lang w:val="en-GB"/>
              </w:rPr>
            </w:pPr>
            <w:r>
              <w:rPr>
                <w:sz w:val="18"/>
                <w:szCs w:val="18"/>
                <w:lang w:val="en-GB"/>
              </w:rPr>
              <w:t>Oropharyngeal</w:t>
            </w:r>
            <w:r w:rsidR="0075617A" w:rsidRPr="004C10C8">
              <w:rPr>
                <w:sz w:val="18"/>
                <w:szCs w:val="18"/>
                <w:lang w:val="en-GB"/>
              </w:rPr>
              <w:t xml:space="preserve"> Cancer I: 0.31</w:t>
            </w:r>
          </w:p>
          <w:p w14:paraId="3BAFE1BB" w14:textId="12A20A9B" w:rsidR="0075617A" w:rsidRPr="004C10C8" w:rsidRDefault="00C64D9A" w:rsidP="000E5637">
            <w:pPr>
              <w:rPr>
                <w:sz w:val="18"/>
                <w:szCs w:val="18"/>
                <w:lang w:val="en-GB"/>
              </w:rPr>
            </w:pPr>
            <w:r>
              <w:rPr>
                <w:sz w:val="18"/>
                <w:szCs w:val="18"/>
                <w:lang w:val="en-GB"/>
              </w:rPr>
              <w:t>Oropharyngeal</w:t>
            </w:r>
            <w:r w:rsidRPr="004C10C8">
              <w:rPr>
                <w:sz w:val="18"/>
                <w:szCs w:val="18"/>
                <w:lang w:val="en-GB"/>
              </w:rPr>
              <w:t xml:space="preserve"> </w:t>
            </w:r>
            <w:r w:rsidR="0075617A" w:rsidRPr="004C10C8">
              <w:rPr>
                <w:sz w:val="18"/>
                <w:szCs w:val="18"/>
                <w:lang w:val="en-GB"/>
              </w:rPr>
              <w:t>Cancer II: 0.0966</w:t>
            </w:r>
          </w:p>
          <w:p w14:paraId="65739A99" w14:textId="6D7DA476" w:rsidR="0075617A" w:rsidRPr="004C10C8" w:rsidRDefault="00C64D9A" w:rsidP="000E5637">
            <w:pPr>
              <w:rPr>
                <w:sz w:val="18"/>
                <w:szCs w:val="18"/>
                <w:lang w:val="en-GB"/>
              </w:rPr>
            </w:pPr>
            <w:r>
              <w:rPr>
                <w:sz w:val="18"/>
                <w:szCs w:val="18"/>
                <w:lang w:val="en-GB"/>
              </w:rPr>
              <w:t>Oropharyngeal</w:t>
            </w:r>
            <w:r w:rsidRPr="004C10C8">
              <w:rPr>
                <w:sz w:val="18"/>
                <w:szCs w:val="18"/>
                <w:lang w:val="en-GB"/>
              </w:rPr>
              <w:t xml:space="preserve"> </w:t>
            </w:r>
            <w:r w:rsidR="0075617A" w:rsidRPr="004C10C8">
              <w:rPr>
                <w:sz w:val="18"/>
                <w:szCs w:val="18"/>
                <w:lang w:val="en-GB"/>
              </w:rPr>
              <w:t>Cancer III: 0.0392</w:t>
            </w:r>
          </w:p>
          <w:p w14:paraId="1EFECD5B" w14:textId="081B4000" w:rsidR="0075617A" w:rsidRPr="004C10C8" w:rsidRDefault="00C64D9A" w:rsidP="000E5637">
            <w:pPr>
              <w:rPr>
                <w:sz w:val="18"/>
                <w:szCs w:val="18"/>
                <w:lang w:val="en-GB"/>
              </w:rPr>
            </w:pPr>
            <w:r>
              <w:rPr>
                <w:sz w:val="18"/>
                <w:szCs w:val="18"/>
                <w:lang w:val="en-GB"/>
              </w:rPr>
              <w:t>Oropharyngeal</w:t>
            </w:r>
            <w:r w:rsidRPr="004C10C8">
              <w:rPr>
                <w:sz w:val="18"/>
                <w:szCs w:val="18"/>
                <w:lang w:val="en-GB"/>
              </w:rPr>
              <w:t xml:space="preserve"> </w:t>
            </w:r>
            <w:r w:rsidR="0075617A" w:rsidRPr="004C10C8">
              <w:rPr>
                <w:sz w:val="18"/>
                <w:szCs w:val="18"/>
                <w:lang w:val="en-GB"/>
              </w:rPr>
              <w:t>Cancer IV: 0.0196</w:t>
            </w:r>
          </w:p>
          <w:p w14:paraId="3018D382" w14:textId="187300AA" w:rsidR="0075617A" w:rsidRPr="004C10C8" w:rsidRDefault="00C64D9A" w:rsidP="000E5637">
            <w:pPr>
              <w:rPr>
                <w:sz w:val="18"/>
                <w:szCs w:val="18"/>
                <w:lang w:val="en-GB"/>
              </w:rPr>
            </w:pPr>
            <w:r>
              <w:rPr>
                <w:sz w:val="18"/>
                <w:szCs w:val="18"/>
                <w:lang w:val="en-GB"/>
              </w:rPr>
              <w:t>Oropharyngeal</w:t>
            </w:r>
            <w:r w:rsidRPr="004C10C8">
              <w:rPr>
                <w:sz w:val="18"/>
                <w:szCs w:val="18"/>
                <w:lang w:val="en-GB"/>
              </w:rPr>
              <w:t xml:space="preserve"> </w:t>
            </w:r>
            <w:r w:rsidR="0075617A" w:rsidRPr="004C10C8">
              <w:rPr>
                <w:sz w:val="18"/>
                <w:szCs w:val="18"/>
                <w:lang w:val="en-GB"/>
              </w:rPr>
              <w:t>Cancer V: 0.0135</w:t>
            </w:r>
          </w:p>
          <w:p w14:paraId="4376E596" w14:textId="77777777" w:rsidR="0075617A" w:rsidRPr="004C10C8" w:rsidRDefault="0075617A" w:rsidP="00E4082B">
            <w:pPr>
              <w:spacing w:after="160"/>
              <w:rPr>
                <w:sz w:val="18"/>
                <w:szCs w:val="18"/>
                <w:lang w:val="en-GB"/>
              </w:rPr>
            </w:pPr>
            <w:r w:rsidRPr="004C10C8">
              <w:rPr>
                <w:sz w:val="18"/>
                <w:szCs w:val="18"/>
                <w:lang w:val="en-GB"/>
              </w:rPr>
              <w:t>Survival 0.03</w:t>
            </w:r>
          </w:p>
        </w:tc>
        <w:tc>
          <w:tcPr>
            <w:tcW w:w="1951" w:type="pct"/>
            <w:tcBorders>
              <w:top w:val="single" w:sz="4" w:space="0" w:color="auto"/>
              <w:left w:val="single" w:sz="4" w:space="0" w:color="auto"/>
              <w:bottom w:val="single" w:sz="4" w:space="0" w:color="auto"/>
              <w:right w:val="single" w:sz="4" w:space="0" w:color="auto"/>
            </w:tcBorders>
            <w:hideMark/>
          </w:tcPr>
          <w:p w14:paraId="435290A5" w14:textId="5106261B" w:rsidR="0075617A" w:rsidRPr="004C10C8" w:rsidRDefault="0075617A" w:rsidP="000E5637">
            <w:pPr>
              <w:rPr>
                <w:sz w:val="18"/>
                <w:szCs w:val="18"/>
                <w:lang w:val="en-GB"/>
              </w:rPr>
            </w:pPr>
            <w:r w:rsidRPr="004C10C8">
              <w:rPr>
                <w:sz w:val="18"/>
                <w:szCs w:val="18"/>
                <w:lang w:val="en-GB"/>
              </w:rPr>
              <w:t xml:space="preserve">Chance to die due to oropharyngeal cancer, divided into 5 stages with corresponding mortality rates to real-world cancer mortality in the Netherlands </w:t>
            </w:r>
            <w:r w:rsidR="004A1539" w:rsidRPr="004C10C8">
              <w:rPr>
                <w:noProof/>
                <w:sz w:val="18"/>
                <w:szCs w:val="18"/>
                <w:lang w:val="en-GB"/>
              </w:rPr>
              <w:fldChar w:fldCharType="begin"/>
            </w:r>
            <w:r w:rsidR="004A1539" w:rsidRPr="004C10C8">
              <w:rPr>
                <w:noProof/>
                <w:sz w:val="18"/>
                <w:szCs w:val="18"/>
                <w:lang w:val="en-GB"/>
              </w:rPr>
              <w:instrText xml:space="preserve"> ADDIN EN.CITE &lt;EndNote&gt;&lt;Cite&gt;&lt;Author&gt;Centraal Bureau Statistiek&lt;/Author&gt;&lt;Year&gt;2017&lt;/Year&gt;&lt;RecNum&gt;22&lt;/RecNum&gt;&lt;DisplayText&gt;[31]&lt;/DisplayText&gt;&lt;record&gt;&lt;rec-number&gt;22&lt;/rec-number&gt;&lt;foreign-keys&gt;&lt;key app="EN" db-id="exwtxdz01eraz8ezzdlxxe01taets9vexfd5" timestamp="1580735926"&gt;22&lt;/key&gt;&lt;/foreign-keys&gt;&lt;ref-type name="Web Page"&gt;12&lt;/ref-type&gt;&lt;contributors&gt;&lt;authors&gt;&lt;author&gt;Centraal Bureau Statistiek,&lt;/author&gt;&lt;/authors&gt;&lt;/contributors&gt;&lt;titles&gt;&lt;title&gt;General Mortality Rates for every age&lt;/title&gt;&lt;/titles&gt;&lt;number&gt;23 August 2019&lt;/number&gt;&lt;dates&gt;&lt;year&gt;2017&lt;/year&gt;&lt;/dates&gt;&lt;urls&gt;&lt;related-urls&gt;&lt;url&gt;&lt;style face="underline" font="default" size="100%"&gt;http://statline.cbs.nl/StatWeb/publication/?PA=70895ned&lt;/style&gt;&lt;/url&gt;&lt;/related-urls&gt;&lt;/urls&gt;&lt;/record&gt;&lt;/Cite&gt;&lt;/EndNote&gt;</w:instrText>
            </w:r>
            <w:r w:rsidR="004A1539" w:rsidRPr="004C10C8">
              <w:rPr>
                <w:noProof/>
                <w:sz w:val="18"/>
                <w:szCs w:val="18"/>
                <w:lang w:val="en-GB"/>
              </w:rPr>
              <w:fldChar w:fldCharType="separate"/>
            </w:r>
            <w:r w:rsidR="004A1539" w:rsidRPr="004C10C8">
              <w:rPr>
                <w:noProof/>
                <w:sz w:val="18"/>
                <w:szCs w:val="18"/>
                <w:lang w:val="en-GB"/>
              </w:rPr>
              <w:t>[</w:t>
            </w:r>
            <w:r w:rsidR="00AA20AC">
              <w:rPr>
                <w:noProof/>
                <w:sz w:val="18"/>
                <w:szCs w:val="18"/>
                <w:lang w:val="en-GB"/>
              </w:rPr>
              <w:t>25</w:t>
            </w:r>
            <w:r w:rsidR="004A1539" w:rsidRPr="004C10C8">
              <w:rPr>
                <w:noProof/>
                <w:sz w:val="18"/>
                <w:szCs w:val="18"/>
                <w:lang w:val="en-GB"/>
              </w:rPr>
              <w:t>]</w:t>
            </w:r>
            <w:r w:rsidR="004A1539" w:rsidRPr="004C10C8">
              <w:rPr>
                <w:noProof/>
                <w:sz w:val="18"/>
                <w:szCs w:val="18"/>
                <w:lang w:val="en-GB"/>
              </w:rPr>
              <w:fldChar w:fldCharType="end"/>
            </w:r>
            <w:r w:rsidRPr="004C10C8">
              <w:rPr>
                <w:sz w:val="18"/>
                <w:szCs w:val="18"/>
                <w:lang w:val="en-GB"/>
              </w:rPr>
              <w:t>.</w:t>
            </w:r>
          </w:p>
        </w:tc>
      </w:tr>
      <w:tr w:rsidR="0075617A" w:rsidRPr="00C64D9A" w14:paraId="33C347B8"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4D02731A" w14:textId="77777777" w:rsidR="0075617A" w:rsidRPr="004C10C8" w:rsidRDefault="0075617A" w:rsidP="00E4082B">
            <w:pPr>
              <w:spacing w:after="160"/>
              <w:rPr>
                <w:sz w:val="18"/>
                <w:szCs w:val="18"/>
                <w:lang w:val="en-GB"/>
              </w:rPr>
            </w:pPr>
            <w:r w:rsidRPr="004C10C8">
              <w:rPr>
                <w:sz w:val="18"/>
                <w:szCs w:val="18"/>
                <w:lang w:val="en-GB"/>
              </w:rPr>
              <w:t xml:space="preserve">Oropharyngeal cancer V </w:t>
            </w:r>
            <w:r w:rsidRPr="004C10C8">
              <w:rPr>
                <w:rFonts w:ascii="Wingdings" w:eastAsia="Wingdings" w:hAnsi="Wingdings" w:cs="Wingdings"/>
                <w:sz w:val="18"/>
                <w:szCs w:val="18"/>
                <w:lang w:val="en-GB"/>
              </w:rPr>
              <w:t>à</w:t>
            </w:r>
            <w:r w:rsidRPr="004C10C8">
              <w:rPr>
                <w:sz w:val="18"/>
                <w:szCs w:val="18"/>
                <w:lang w:val="en-GB"/>
              </w:rPr>
              <w:t xml:space="preserve"> Oropharyngeal cancer survival</w:t>
            </w:r>
          </w:p>
        </w:tc>
        <w:tc>
          <w:tcPr>
            <w:tcW w:w="1661" w:type="pct"/>
            <w:tcBorders>
              <w:top w:val="single" w:sz="4" w:space="0" w:color="auto"/>
              <w:left w:val="single" w:sz="4" w:space="0" w:color="auto"/>
              <w:bottom w:val="single" w:sz="4" w:space="0" w:color="auto"/>
              <w:right w:val="single" w:sz="4" w:space="0" w:color="auto"/>
            </w:tcBorders>
            <w:hideMark/>
          </w:tcPr>
          <w:p w14:paraId="72068CE0" w14:textId="77777777" w:rsidR="0075617A" w:rsidRPr="004C10C8" w:rsidRDefault="0075617A" w:rsidP="000E5637">
            <w:pPr>
              <w:rPr>
                <w:sz w:val="18"/>
                <w:szCs w:val="18"/>
                <w:lang w:val="en-GB"/>
              </w:rPr>
            </w:pPr>
            <w:r w:rsidRPr="004C10C8">
              <w:rPr>
                <w:sz w:val="18"/>
                <w:szCs w:val="18"/>
                <w:lang w:val="en-GB"/>
              </w:rPr>
              <w:t>0.9865</w:t>
            </w:r>
          </w:p>
        </w:tc>
        <w:tc>
          <w:tcPr>
            <w:tcW w:w="1951" w:type="pct"/>
            <w:tcBorders>
              <w:top w:val="single" w:sz="4" w:space="0" w:color="auto"/>
              <w:left w:val="single" w:sz="4" w:space="0" w:color="auto"/>
              <w:bottom w:val="single" w:sz="4" w:space="0" w:color="auto"/>
              <w:right w:val="single" w:sz="4" w:space="0" w:color="auto"/>
            </w:tcBorders>
            <w:hideMark/>
          </w:tcPr>
          <w:p w14:paraId="005764D1" w14:textId="56B7D5B9" w:rsidR="0075617A" w:rsidRPr="004C10C8" w:rsidRDefault="0075617A" w:rsidP="000E5637">
            <w:pPr>
              <w:rPr>
                <w:sz w:val="18"/>
                <w:szCs w:val="18"/>
                <w:lang w:val="en-GB"/>
              </w:rPr>
            </w:pPr>
            <w:r w:rsidRPr="004C10C8">
              <w:rPr>
                <w:sz w:val="18"/>
                <w:szCs w:val="18"/>
                <w:lang w:val="en-GB"/>
              </w:rPr>
              <w:t xml:space="preserve">Transition to a post-oropharyngeal-cancer state </w:t>
            </w:r>
            <w:r w:rsidR="004A1539" w:rsidRPr="004C10C8">
              <w:rPr>
                <w:noProof/>
                <w:sz w:val="18"/>
                <w:szCs w:val="18"/>
                <w:lang w:val="en-GB"/>
              </w:rPr>
              <w:fldChar w:fldCharType="begin"/>
            </w:r>
            <w:r w:rsidR="004A1539" w:rsidRPr="004C10C8">
              <w:rPr>
                <w:noProof/>
                <w:sz w:val="18"/>
                <w:szCs w:val="18"/>
                <w:lang w:val="en-GB"/>
              </w:rPr>
              <w:instrText xml:space="preserve"> ADDIN EN.CITE &lt;EndNote&gt;&lt;Cite&gt;&lt;Author&gt;Centraal Bureau Statistiek&lt;/Author&gt;&lt;Year&gt;2017&lt;/Year&gt;&lt;RecNum&gt;22&lt;/RecNum&gt;&lt;DisplayText&gt;[31]&lt;/DisplayText&gt;&lt;record&gt;&lt;rec-number&gt;22&lt;/rec-number&gt;&lt;foreign-keys&gt;&lt;key app="EN" db-id="exwtxdz01eraz8ezzdlxxe01taets9vexfd5" timestamp="1580735926"&gt;22&lt;/key&gt;&lt;/foreign-keys&gt;&lt;ref-type name="Web Page"&gt;12&lt;/ref-type&gt;&lt;contributors&gt;&lt;authors&gt;&lt;author&gt;Centraal Bureau Statistiek,&lt;/author&gt;&lt;/authors&gt;&lt;/contributors&gt;&lt;titles&gt;&lt;title&gt;General Mortality Rates for every age&lt;/title&gt;&lt;/titles&gt;&lt;number&gt;23 August 2019&lt;/number&gt;&lt;dates&gt;&lt;year&gt;2017&lt;/year&gt;&lt;/dates&gt;&lt;urls&gt;&lt;related-urls&gt;&lt;url&gt;&lt;style face="underline" font="default" size="100%"&gt;http://statline.cbs.nl/StatWeb/publication/?PA=70895ned&lt;/style&gt;&lt;/url&gt;&lt;/related-urls&gt;&lt;/urls&gt;&lt;/record&gt;&lt;/Cite&gt;&lt;/EndNote&gt;</w:instrText>
            </w:r>
            <w:r w:rsidR="004A1539" w:rsidRPr="004C10C8">
              <w:rPr>
                <w:noProof/>
                <w:sz w:val="18"/>
                <w:szCs w:val="18"/>
                <w:lang w:val="en-GB"/>
              </w:rPr>
              <w:fldChar w:fldCharType="separate"/>
            </w:r>
            <w:r w:rsidR="004A1539" w:rsidRPr="004C10C8">
              <w:rPr>
                <w:noProof/>
                <w:sz w:val="18"/>
                <w:szCs w:val="18"/>
                <w:lang w:val="en-GB"/>
              </w:rPr>
              <w:t>[31]</w:t>
            </w:r>
            <w:r w:rsidR="004A1539" w:rsidRPr="004C10C8">
              <w:rPr>
                <w:noProof/>
                <w:sz w:val="18"/>
                <w:szCs w:val="18"/>
                <w:lang w:val="en-GB"/>
              </w:rPr>
              <w:fldChar w:fldCharType="end"/>
            </w:r>
            <w:r w:rsidRPr="004C10C8">
              <w:rPr>
                <w:sz w:val="18"/>
                <w:szCs w:val="18"/>
                <w:lang w:val="en-GB"/>
              </w:rPr>
              <w:t xml:space="preserve">. </w:t>
            </w:r>
          </w:p>
        </w:tc>
      </w:tr>
      <w:tr w:rsidR="0075617A" w:rsidRPr="00C64D9A" w14:paraId="64D5D672" w14:textId="77777777" w:rsidTr="70145610">
        <w:trPr>
          <w:cantSplit/>
        </w:trPr>
        <w:tc>
          <w:tcPr>
            <w:tcW w:w="1388" w:type="pct"/>
            <w:tcBorders>
              <w:top w:val="single" w:sz="4" w:space="0" w:color="auto"/>
              <w:left w:val="single" w:sz="4" w:space="0" w:color="auto"/>
              <w:bottom w:val="single" w:sz="4" w:space="0" w:color="auto"/>
              <w:right w:val="single" w:sz="4" w:space="0" w:color="auto"/>
            </w:tcBorders>
            <w:hideMark/>
          </w:tcPr>
          <w:p w14:paraId="65A3349C" w14:textId="77777777" w:rsidR="0075617A" w:rsidRPr="004C10C8" w:rsidRDefault="0075617A" w:rsidP="000E5637">
            <w:pPr>
              <w:rPr>
                <w:sz w:val="18"/>
                <w:szCs w:val="18"/>
                <w:lang w:val="en-GB"/>
              </w:rPr>
            </w:pPr>
            <w:r w:rsidRPr="004C10C8">
              <w:rPr>
                <w:sz w:val="18"/>
                <w:szCs w:val="18"/>
                <w:lang w:val="en-GB"/>
              </w:rPr>
              <w:t xml:space="preserve">Any health-stage </w:t>
            </w:r>
            <w:r w:rsidRPr="004C10C8">
              <w:rPr>
                <w:rFonts w:ascii="Wingdings" w:eastAsia="Wingdings" w:hAnsi="Wingdings" w:cs="Wingdings"/>
                <w:sz w:val="18"/>
                <w:szCs w:val="18"/>
                <w:lang w:val="en-GB"/>
              </w:rPr>
              <w:t>à</w:t>
            </w:r>
            <w:r w:rsidRPr="004C10C8">
              <w:rPr>
                <w:sz w:val="18"/>
                <w:szCs w:val="18"/>
                <w:lang w:val="en-GB"/>
              </w:rPr>
              <w:t xml:space="preserve"> General mortality</w:t>
            </w:r>
          </w:p>
        </w:tc>
        <w:tc>
          <w:tcPr>
            <w:tcW w:w="1661" w:type="pct"/>
            <w:tcBorders>
              <w:top w:val="single" w:sz="4" w:space="0" w:color="auto"/>
              <w:left w:val="single" w:sz="4" w:space="0" w:color="auto"/>
              <w:bottom w:val="single" w:sz="4" w:space="0" w:color="auto"/>
              <w:right w:val="single" w:sz="4" w:space="0" w:color="auto"/>
            </w:tcBorders>
            <w:hideMark/>
          </w:tcPr>
          <w:p w14:paraId="412639EF" w14:textId="5EFF8BC8" w:rsidR="0075617A" w:rsidRPr="004C10C8" w:rsidRDefault="0075617A" w:rsidP="000E5637">
            <w:pPr>
              <w:rPr>
                <w:sz w:val="18"/>
                <w:szCs w:val="18"/>
                <w:lang w:val="en-GB"/>
              </w:rPr>
            </w:pPr>
            <w:r w:rsidRPr="004C10C8">
              <w:rPr>
                <w:sz w:val="18"/>
                <w:szCs w:val="18"/>
                <w:lang w:val="en-GB"/>
              </w:rPr>
              <w:t>Age- / cycle-dependent (min-max)</w:t>
            </w:r>
            <w:r w:rsidR="00107925">
              <w:rPr>
                <w:sz w:val="18"/>
                <w:szCs w:val="18"/>
                <w:lang w:val="en-GB"/>
              </w:rPr>
              <w:t xml:space="preserve"> 12-99 years old.</w:t>
            </w:r>
          </w:p>
          <w:p w14:paraId="728969ED" w14:textId="77777777" w:rsidR="0075617A" w:rsidRPr="004C10C8" w:rsidRDefault="0075617A" w:rsidP="000E5637">
            <w:pPr>
              <w:rPr>
                <w:sz w:val="18"/>
                <w:szCs w:val="18"/>
                <w:lang w:val="en-GB"/>
              </w:rPr>
            </w:pPr>
            <w:r w:rsidRPr="004C10C8">
              <w:rPr>
                <w:sz w:val="18"/>
                <w:szCs w:val="18"/>
                <w:lang w:val="en-GB"/>
              </w:rPr>
              <w:t>(0.00011 – 0.3815)</w:t>
            </w:r>
          </w:p>
        </w:tc>
        <w:tc>
          <w:tcPr>
            <w:tcW w:w="1951" w:type="pct"/>
            <w:tcBorders>
              <w:top w:val="single" w:sz="4" w:space="0" w:color="auto"/>
              <w:left w:val="single" w:sz="4" w:space="0" w:color="auto"/>
              <w:bottom w:val="single" w:sz="4" w:space="0" w:color="auto"/>
              <w:right w:val="single" w:sz="4" w:space="0" w:color="auto"/>
            </w:tcBorders>
            <w:hideMark/>
          </w:tcPr>
          <w:p w14:paraId="1CB19CB7" w14:textId="3CCFF43F" w:rsidR="0075617A" w:rsidRPr="004C10C8" w:rsidRDefault="0075617A" w:rsidP="000E5637">
            <w:pPr>
              <w:rPr>
                <w:sz w:val="18"/>
                <w:szCs w:val="18"/>
                <w:lang w:val="en-GB"/>
              </w:rPr>
            </w:pPr>
            <w:r w:rsidRPr="004C10C8">
              <w:rPr>
                <w:sz w:val="18"/>
                <w:szCs w:val="18"/>
                <w:lang w:val="en-GB"/>
              </w:rPr>
              <w:t xml:space="preserve">Dutch general mortality rate derived from Dutch specific numbers </w:t>
            </w:r>
            <w:r w:rsidR="004A1539" w:rsidRPr="004C10C8">
              <w:rPr>
                <w:noProof/>
                <w:sz w:val="18"/>
                <w:szCs w:val="18"/>
                <w:lang w:val="en-GB"/>
              </w:rPr>
              <w:fldChar w:fldCharType="begin"/>
            </w:r>
            <w:r w:rsidR="004A1539" w:rsidRPr="004C10C8">
              <w:rPr>
                <w:noProof/>
                <w:sz w:val="18"/>
                <w:szCs w:val="18"/>
                <w:lang w:val="en-GB"/>
              </w:rPr>
              <w:instrText xml:space="preserve"> ADDIN EN.CITE &lt;EndNote&gt;&lt;Cite&gt;&lt;Author&gt;Centraal Bureau Statistiek&lt;/Author&gt;&lt;Year&gt;2017&lt;/Year&gt;&lt;RecNum&gt;22&lt;/RecNum&gt;&lt;DisplayText&gt;[31]&lt;/DisplayText&gt;&lt;record&gt;&lt;rec-number&gt;22&lt;/rec-number&gt;&lt;foreign-keys&gt;&lt;key app="EN" db-id="exwtxdz01eraz8ezzdlxxe01taets9vexfd5" timestamp="1580735926"&gt;22&lt;/key&gt;&lt;/foreign-keys&gt;&lt;ref-type name="Web Page"&gt;12&lt;/ref-type&gt;&lt;contributors&gt;&lt;authors&gt;&lt;author&gt;Centraal Bureau Statistiek,&lt;/author&gt;&lt;/authors&gt;&lt;/contributors&gt;&lt;titles&gt;&lt;title&gt;General Mortality Rates for every age&lt;/title&gt;&lt;/titles&gt;&lt;number&gt;23 August 2019&lt;/number&gt;&lt;dates&gt;&lt;year&gt;2017&lt;/year&gt;&lt;/dates&gt;&lt;urls&gt;&lt;related-urls&gt;&lt;url&gt;&lt;style face="underline" font="default" size="100%"&gt;http://statline.cbs.nl/StatWeb/publication/?PA=70895ned&lt;/style&gt;&lt;/url&gt;&lt;/related-urls&gt;&lt;/urls&gt;&lt;/record&gt;&lt;/Cite&gt;&lt;/EndNote&gt;</w:instrText>
            </w:r>
            <w:r w:rsidR="004A1539" w:rsidRPr="004C10C8">
              <w:rPr>
                <w:noProof/>
                <w:sz w:val="18"/>
                <w:szCs w:val="18"/>
                <w:lang w:val="en-GB"/>
              </w:rPr>
              <w:fldChar w:fldCharType="separate"/>
            </w:r>
            <w:r w:rsidR="004A1539" w:rsidRPr="004C10C8">
              <w:rPr>
                <w:noProof/>
                <w:sz w:val="18"/>
                <w:szCs w:val="18"/>
                <w:lang w:val="en-GB"/>
              </w:rPr>
              <w:t>[31]</w:t>
            </w:r>
            <w:r w:rsidR="004A1539" w:rsidRPr="004C10C8">
              <w:rPr>
                <w:noProof/>
                <w:sz w:val="18"/>
                <w:szCs w:val="18"/>
                <w:lang w:val="en-GB"/>
              </w:rPr>
              <w:fldChar w:fldCharType="end"/>
            </w:r>
            <w:r w:rsidRPr="004C10C8">
              <w:rPr>
                <w:sz w:val="18"/>
                <w:szCs w:val="18"/>
                <w:lang w:val="en-GB"/>
              </w:rPr>
              <w:t>.</w:t>
            </w:r>
          </w:p>
        </w:tc>
      </w:tr>
    </w:tbl>
    <w:p w14:paraId="7A90B591" w14:textId="77777777" w:rsidR="00F53C47" w:rsidRPr="004C10C8" w:rsidRDefault="0075617A" w:rsidP="009C3DAD">
      <w:pPr>
        <w:spacing w:line="480" w:lineRule="auto"/>
        <w:rPr>
          <w:sz w:val="16"/>
          <w:szCs w:val="16"/>
          <w:lang w:val="en-GB"/>
        </w:rPr>
      </w:pPr>
      <w:r w:rsidRPr="004C10C8">
        <w:rPr>
          <w:sz w:val="16"/>
          <w:szCs w:val="16"/>
          <w:lang w:val="en-GB"/>
        </w:rPr>
        <w:t>CIN, cervical intraepithelial neoplasia, HPV, human papillomavirus</w:t>
      </w:r>
    </w:p>
    <w:p w14:paraId="5836BF54" w14:textId="77777777" w:rsidR="00F53C47" w:rsidRPr="004C10C8" w:rsidRDefault="00F53C47" w:rsidP="00F53C47">
      <w:pPr>
        <w:pStyle w:val="Heading2"/>
        <w:spacing w:after="240"/>
        <w:rPr>
          <w:rFonts w:ascii="Times New Roman" w:hAnsi="Times New Roman" w:cs="Times New Roman"/>
          <w:b/>
          <w:color w:val="auto"/>
          <w:sz w:val="24"/>
          <w:szCs w:val="24"/>
          <w:lang w:val="en-GB"/>
        </w:rPr>
      </w:pPr>
    </w:p>
    <w:p w14:paraId="6F1D0734" w14:textId="3AB70553" w:rsidR="004E1012" w:rsidRPr="004E1012" w:rsidRDefault="004C10C8" w:rsidP="00645420">
      <w:pPr>
        <w:spacing w:after="240"/>
        <w:rPr>
          <w:rFonts w:eastAsiaTheme="majorEastAsia"/>
          <w:b/>
          <w:sz w:val="24"/>
          <w:szCs w:val="24"/>
          <w:lang w:val="en-GB"/>
        </w:rPr>
      </w:pPr>
      <w:r w:rsidRPr="004E1012">
        <w:rPr>
          <w:rFonts w:eastAsiaTheme="majorEastAsia"/>
          <w:b/>
          <w:sz w:val="24"/>
          <w:szCs w:val="24"/>
          <w:lang w:val="en-GB"/>
        </w:rPr>
        <w:t>Figure S1 Deterministic sensitivity analysis</w:t>
      </w:r>
    </w:p>
    <w:p w14:paraId="25A80356" w14:textId="77777777" w:rsidR="004C10C8" w:rsidRPr="004C10C8" w:rsidRDefault="004C10C8" w:rsidP="004C10C8">
      <w:pPr>
        <w:rPr>
          <w:i/>
          <w:sz w:val="24"/>
          <w:szCs w:val="24"/>
          <w:lang w:val="en-US"/>
        </w:rPr>
      </w:pPr>
      <w:r w:rsidRPr="004C10C8">
        <w:rPr>
          <w:i/>
          <w:noProof/>
          <w:sz w:val="24"/>
          <w:szCs w:val="24"/>
          <w:lang w:val="en-US"/>
        </w:rPr>
        <w:drawing>
          <wp:inline distT="0" distB="0" distL="0" distR="0" wp14:anchorId="3A137B3B" wp14:editId="186B69DE">
            <wp:extent cx="5482200" cy="2990850"/>
            <wp:effectExtent l="0" t="0" r="4445"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16348" cy="3009479"/>
                    </a:xfrm>
                    <a:prstGeom prst="rect">
                      <a:avLst/>
                    </a:prstGeom>
                    <a:noFill/>
                    <a:ln>
                      <a:noFill/>
                    </a:ln>
                    <a:effectLst/>
                  </pic:spPr>
                </pic:pic>
              </a:graphicData>
            </a:graphic>
          </wp:inline>
        </w:drawing>
      </w:r>
    </w:p>
    <w:p w14:paraId="3994BCDB" w14:textId="77777777" w:rsidR="004C10C8" w:rsidRPr="004C10C8" w:rsidRDefault="004C10C8" w:rsidP="004C10C8">
      <w:pPr>
        <w:rPr>
          <w:sz w:val="24"/>
          <w:szCs w:val="24"/>
          <w:lang w:val="en-US"/>
        </w:rPr>
      </w:pPr>
      <w:r w:rsidRPr="004C10C8">
        <w:rPr>
          <w:noProof/>
          <w:sz w:val="24"/>
          <w:szCs w:val="24"/>
          <w:lang w:val="en-US"/>
        </w:rPr>
        <w:drawing>
          <wp:inline distT="0" distB="0" distL="0" distR="0" wp14:anchorId="6BC91E8C" wp14:editId="1DA5C3D8">
            <wp:extent cx="5482201" cy="2990850"/>
            <wp:effectExtent l="0" t="0" r="4445"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38211" cy="3021406"/>
                    </a:xfrm>
                    <a:prstGeom prst="rect">
                      <a:avLst/>
                    </a:prstGeom>
                    <a:noFill/>
                  </pic:spPr>
                </pic:pic>
              </a:graphicData>
            </a:graphic>
          </wp:inline>
        </w:drawing>
      </w:r>
    </w:p>
    <w:p w14:paraId="1A1DE365" w14:textId="77777777" w:rsidR="004C10C8" w:rsidRPr="004C10C8" w:rsidRDefault="004C10C8" w:rsidP="004C10C8">
      <w:pPr>
        <w:rPr>
          <w:sz w:val="24"/>
          <w:szCs w:val="24"/>
          <w:lang w:val="en-US"/>
        </w:rPr>
      </w:pPr>
      <w:r w:rsidRPr="004C10C8">
        <w:rPr>
          <w:noProof/>
          <w:sz w:val="24"/>
          <w:szCs w:val="24"/>
          <w:lang w:val="en-US"/>
        </w:rPr>
        <w:drawing>
          <wp:inline distT="0" distB="0" distL="0" distR="0" wp14:anchorId="7B56E6FE" wp14:editId="4FE8A0F3">
            <wp:extent cx="5517117" cy="3009900"/>
            <wp:effectExtent l="0" t="0" r="762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22458" cy="3012814"/>
                    </a:xfrm>
                    <a:prstGeom prst="rect">
                      <a:avLst/>
                    </a:prstGeom>
                    <a:noFill/>
                  </pic:spPr>
                </pic:pic>
              </a:graphicData>
            </a:graphic>
          </wp:inline>
        </w:drawing>
      </w:r>
    </w:p>
    <w:p w14:paraId="07A95843" w14:textId="77777777" w:rsidR="004C10C8" w:rsidRPr="004C10C8" w:rsidRDefault="004C10C8" w:rsidP="004C10C8">
      <w:pPr>
        <w:rPr>
          <w:i/>
          <w:iCs/>
          <w:lang w:val="en-US"/>
        </w:rPr>
      </w:pPr>
      <w:r w:rsidRPr="004C10C8">
        <w:rPr>
          <w:i/>
          <w:iCs/>
          <w:lang w:val="en-US"/>
        </w:rPr>
        <w:t>Three separate deterministic sensitivity analyses. Top) 12-year-old; Middle) 18-year-old; Bottom) 26-year-old.</w:t>
      </w:r>
    </w:p>
    <w:p w14:paraId="4EACC47E" w14:textId="77777777" w:rsidR="004C10C8" w:rsidRDefault="004C10C8" w:rsidP="004C10C8">
      <w:pPr>
        <w:rPr>
          <w:i/>
          <w:iCs/>
          <w:noProof/>
          <w:sz w:val="24"/>
          <w:szCs w:val="24"/>
          <w:lang w:val="en-US"/>
        </w:rPr>
      </w:pPr>
    </w:p>
    <w:p w14:paraId="5C2FC8EF" w14:textId="77777777" w:rsidR="004C10C8" w:rsidRDefault="004C10C8">
      <w:pPr>
        <w:rPr>
          <w:i/>
          <w:iCs/>
          <w:noProof/>
          <w:sz w:val="24"/>
          <w:szCs w:val="24"/>
          <w:lang w:val="en-US"/>
        </w:rPr>
      </w:pPr>
      <w:r>
        <w:rPr>
          <w:i/>
          <w:iCs/>
          <w:noProof/>
          <w:sz w:val="24"/>
          <w:szCs w:val="24"/>
          <w:lang w:val="en-US"/>
        </w:rPr>
        <w:br w:type="page"/>
      </w:r>
    </w:p>
    <w:p w14:paraId="02851A75" w14:textId="4D309779" w:rsidR="004C10C8" w:rsidRPr="004E1012" w:rsidRDefault="004C10C8" w:rsidP="00645420">
      <w:pPr>
        <w:spacing w:after="240"/>
        <w:rPr>
          <w:rFonts w:eastAsiaTheme="majorEastAsia"/>
          <w:b/>
          <w:sz w:val="24"/>
          <w:szCs w:val="24"/>
          <w:lang w:val="en-GB"/>
        </w:rPr>
      </w:pPr>
      <w:r w:rsidRPr="004E1012">
        <w:rPr>
          <w:rFonts w:eastAsiaTheme="majorEastAsia"/>
          <w:b/>
          <w:sz w:val="24"/>
          <w:szCs w:val="24"/>
          <w:lang w:val="en-GB"/>
        </w:rPr>
        <w:t>Figure S2 Probabilistic sensitivity analysis</w:t>
      </w:r>
    </w:p>
    <w:p w14:paraId="4754B373" w14:textId="77777777" w:rsidR="004C10C8" w:rsidRPr="004C10C8" w:rsidRDefault="004C10C8" w:rsidP="004C10C8">
      <w:pPr>
        <w:rPr>
          <w:i/>
          <w:iCs/>
          <w:sz w:val="24"/>
          <w:szCs w:val="24"/>
          <w:lang w:val="en-US"/>
        </w:rPr>
      </w:pPr>
      <w:r w:rsidRPr="004C10C8">
        <w:rPr>
          <w:i/>
          <w:iCs/>
          <w:noProof/>
          <w:sz w:val="24"/>
          <w:szCs w:val="24"/>
          <w:lang w:val="en-US"/>
        </w:rPr>
        <w:drawing>
          <wp:inline distT="0" distB="0" distL="0" distR="0" wp14:anchorId="2A735BBA" wp14:editId="2692B30F">
            <wp:extent cx="5224418" cy="222885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58121" cy="2243228"/>
                    </a:xfrm>
                    <a:prstGeom prst="rect">
                      <a:avLst/>
                    </a:prstGeom>
                    <a:noFill/>
                  </pic:spPr>
                </pic:pic>
              </a:graphicData>
            </a:graphic>
          </wp:inline>
        </w:drawing>
      </w:r>
    </w:p>
    <w:p w14:paraId="17751E6B" w14:textId="0E9907CC" w:rsidR="004C10C8" w:rsidRPr="004C10C8" w:rsidRDefault="004C10C8" w:rsidP="004C10C8">
      <w:pPr>
        <w:rPr>
          <w:i/>
          <w:iCs/>
          <w:lang w:val="en-US"/>
        </w:rPr>
      </w:pPr>
      <w:r w:rsidRPr="004C10C8">
        <w:rPr>
          <w:i/>
          <w:iCs/>
          <w:lang w:val="en-US"/>
        </w:rPr>
        <w:t>Three separate p</w:t>
      </w:r>
      <w:r w:rsidRPr="004C10C8">
        <w:rPr>
          <w:i/>
          <w:iCs/>
          <w:noProof/>
          <w:lang w:val="en-US"/>
        </w:rPr>
        <w:t>robabilistic</w:t>
      </w:r>
      <w:r w:rsidRPr="004C10C8">
        <w:rPr>
          <w:i/>
          <w:iCs/>
          <w:lang w:val="en-US"/>
        </w:rPr>
        <w:t xml:space="preserve"> sensitivity analyses.</w:t>
      </w:r>
    </w:p>
    <w:p w14:paraId="031CBEF9" w14:textId="77777777" w:rsidR="004C10C8" w:rsidRPr="004C10C8" w:rsidRDefault="004C10C8" w:rsidP="004C10C8">
      <w:pPr>
        <w:rPr>
          <w:i/>
          <w:iCs/>
          <w:sz w:val="24"/>
          <w:szCs w:val="24"/>
          <w:lang w:val="en-US"/>
        </w:rPr>
      </w:pPr>
    </w:p>
    <w:p w14:paraId="00D7109B" w14:textId="570DFD5C" w:rsidR="004C10C8" w:rsidRPr="004C10C8" w:rsidRDefault="004C10C8" w:rsidP="004C10C8">
      <w:pPr>
        <w:pStyle w:val="Heading2"/>
        <w:spacing w:after="240"/>
        <w:rPr>
          <w:rFonts w:ascii="Times New Roman" w:hAnsi="Times New Roman" w:cs="Times New Roman"/>
          <w:b/>
          <w:color w:val="auto"/>
          <w:sz w:val="24"/>
          <w:szCs w:val="24"/>
          <w:lang w:val="en-GB"/>
        </w:rPr>
      </w:pPr>
      <w:r w:rsidRPr="004C10C8">
        <w:rPr>
          <w:rFonts w:ascii="Times New Roman" w:hAnsi="Times New Roman" w:cs="Times New Roman"/>
          <w:b/>
          <w:color w:val="auto"/>
          <w:sz w:val="24"/>
          <w:szCs w:val="24"/>
          <w:lang w:val="en-GB"/>
        </w:rPr>
        <w:t>Supplementary table S5. Input parameters varied in the Deterministic sensitivity analysis</w:t>
      </w:r>
    </w:p>
    <w:tbl>
      <w:tblPr>
        <w:tblStyle w:val="TableGrid"/>
        <w:tblW w:w="0" w:type="auto"/>
        <w:tblLook w:val="04A0" w:firstRow="1" w:lastRow="0" w:firstColumn="1" w:lastColumn="0" w:noHBand="0" w:noVBand="1"/>
      </w:tblPr>
      <w:tblGrid>
        <w:gridCol w:w="2265"/>
        <w:gridCol w:w="2265"/>
        <w:gridCol w:w="2266"/>
        <w:gridCol w:w="2266"/>
      </w:tblGrid>
      <w:tr w:rsidR="004C10C8" w:rsidRPr="004C10C8" w14:paraId="3A47DA0D" w14:textId="77777777" w:rsidTr="003A32D7">
        <w:tc>
          <w:tcPr>
            <w:tcW w:w="2265" w:type="dxa"/>
          </w:tcPr>
          <w:p w14:paraId="55A4BBFD"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Parameter</w:t>
            </w:r>
          </w:p>
        </w:tc>
        <w:tc>
          <w:tcPr>
            <w:tcW w:w="2265" w:type="dxa"/>
          </w:tcPr>
          <w:p w14:paraId="2BCCB3CB"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Base case value</w:t>
            </w:r>
          </w:p>
        </w:tc>
        <w:tc>
          <w:tcPr>
            <w:tcW w:w="2266" w:type="dxa"/>
          </w:tcPr>
          <w:p w14:paraId="671A4624"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Lower bound value</w:t>
            </w:r>
          </w:p>
        </w:tc>
        <w:tc>
          <w:tcPr>
            <w:tcW w:w="2266" w:type="dxa"/>
          </w:tcPr>
          <w:p w14:paraId="7601B348"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Upper bound value</w:t>
            </w:r>
          </w:p>
        </w:tc>
      </w:tr>
      <w:tr w:rsidR="004C10C8" w:rsidRPr="004C10C8" w14:paraId="69A45379" w14:textId="77777777" w:rsidTr="003A32D7">
        <w:tc>
          <w:tcPr>
            <w:tcW w:w="2265" w:type="dxa"/>
          </w:tcPr>
          <w:p w14:paraId="7184F92A" w14:textId="77777777" w:rsidR="004C10C8" w:rsidRPr="004C10C8" w:rsidRDefault="004C10C8" w:rsidP="003A32D7">
            <w:pPr>
              <w:spacing w:line="480" w:lineRule="auto"/>
              <w:rPr>
                <w:rFonts w:ascii="Times New Roman" w:hAnsi="Times New Roman"/>
                <w:sz w:val="18"/>
                <w:szCs w:val="18"/>
                <w:lang w:val="en-GB"/>
              </w:rPr>
            </w:pPr>
            <w:r w:rsidRPr="004C10C8">
              <w:rPr>
                <w:rFonts w:ascii="Times New Roman" w:hAnsi="Times New Roman"/>
                <w:sz w:val="18"/>
                <w:szCs w:val="18"/>
                <w:lang w:val="en-GB"/>
              </w:rPr>
              <w:t>Cancer prevented by female vaccination</w:t>
            </w:r>
          </w:p>
        </w:tc>
        <w:tc>
          <w:tcPr>
            <w:tcW w:w="2265" w:type="dxa"/>
          </w:tcPr>
          <w:p w14:paraId="1557B54C"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72%</w:t>
            </w:r>
          </w:p>
        </w:tc>
        <w:tc>
          <w:tcPr>
            <w:tcW w:w="2266" w:type="dxa"/>
          </w:tcPr>
          <w:p w14:paraId="60D2F3F5"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58%</w:t>
            </w:r>
          </w:p>
        </w:tc>
        <w:tc>
          <w:tcPr>
            <w:tcW w:w="2266" w:type="dxa"/>
          </w:tcPr>
          <w:p w14:paraId="17E5E58F"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86%</w:t>
            </w:r>
          </w:p>
        </w:tc>
      </w:tr>
      <w:tr w:rsidR="004C10C8" w:rsidRPr="004C10C8" w14:paraId="7FB1F89A" w14:textId="77777777" w:rsidTr="003A32D7">
        <w:tc>
          <w:tcPr>
            <w:tcW w:w="2265" w:type="dxa"/>
          </w:tcPr>
          <w:p w14:paraId="60232F75"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Vaccine costs per dose</w:t>
            </w:r>
          </w:p>
        </w:tc>
        <w:tc>
          <w:tcPr>
            <w:tcW w:w="2265" w:type="dxa"/>
          </w:tcPr>
          <w:p w14:paraId="40E087ED"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50</w:t>
            </w:r>
          </w:p>
        </w:tc>
        <w:tc>
          <w:tcPr>
            <w:tcW w:w="2266" w:type="dxa"/>
          </w:tcPr>
          <w:p w14:paraId="00CB6292"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40</w:t>
            </w:r>
          </w:p>
        </w:tc>
        <w:tc>
          <w:tcPr>
            <w:tcW w:w="2266" w:type="dxa"/>
          </w:tcPr>
          <w:p w14:paraId="15913BDB"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60</w:t>
            </w:r>
          </w:p>
        </w:tc>
      </w:tr>
      <w:tr w:rsidR="004C10C8" w:rsidRPr="004C10C8" w14:paraId="6A312113" w14:textId="77777777" w:rsidTr="003A32D7">
        <w:tc>
          <w:tcPr>
            <w:tcW w:w="2265" w:type="dxa"/>
          </w:tcPr>
          <w:p w14:paraId="699B328D" w14:textId="77777777" w:rsidR="004C10C8" w:rsidRPr="004C10C8" w:rsidRDefault="004C10C8" w:rsidP="003A32D7">
            <w:pPr>
              <w:spacing w:line="480" w:lineRule="auto"/>
              <w:rPr>
                <w:rFonts w:ascii="Times New Roman" w:hAnsi="Times New Roman"/>
                <w:sz w:val="18"/>
                <w:szCs w:val="18"/>
                <w:lang w:val="en-GB"/>
              </w:rPr>
            </w:pPr>
            <w:r w:rsidRPr="004C10C8">
              <w:rPr>
                <w:rFonts w:ascii="Times New Roman" w:hAnsi="Times New Roman"/>
                <w:sz w:val="18"/>
                <w:szCs w:val="18"/>
                <w:lang w:val="en-GB"/>
              </w:rPr>
              <w:t>Vaccine efficacy vs types 16 and 18</w:t>
            </w:r>
          </w:p>
        </w:tc>
        <w:tc>
          <w:tcPr>
            <w:tcW w:w="2265" w:type="dxa"/>
          </w:tcPr>
          <w:p w14:paraId="01EF4489" w14:textId="1FCCDFDF"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99</w:t>
            </w:r>
            <w:r w:rsidR="00E3060B">
              <w:rPr>
                <w:rFonts w:ascii="Times New Roman" w:hAnsi="Times New Roman"/>
                <w:sz w:val="18"/>
                <w:szCs w:val="18"/>
              </w:rPr>
              <w:t>.</w:t>
            </w:r>
            <w:r w:rsidRPr="004C10C8">
              <w:rPr>
                <w:rFonts w:ascii="Times New Roman" w:hAnsi="Times New Roman"/>
                <w:sz w:val="18"/>
                <w:szCs w:val="18"/>
              </w:rPr>
              <w:t>5%</w:t>
            </w:r>
          </w:p>
        </w:tc>
        <w:tc>
          <w:tcPr>
            <w:tcW w:w="2266" w:type="dxa"/>
          </w:tcPr>
          <w:p w14:paraId="5324F22B" w14:textId="11B541C9"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79</w:t>
            </w:r>
            <w:r w:rsidR="00E3060B">
              <w:rPr>
                <w:rFonts w:ascii="Times New Roman" w:hAnsi="Times New Roman"/>
                <w:sz w:val="18"/>
                <w:szCs w:val="18"/>
              </w:rPr>
              <w:t>.</w:t>
            </w:r>
            <w:r w:rsidRPr="004C10C8">
              <w:rPr>
                <w:rFonts w:ascii="Times New Roman" w:hAnsi="Times New Roman"/>
                <w:sz w:val="18"/>
                <w:szCs w:val="18"/>
              </w:rPr>
              <w:t>6%</w:t>
            </w:r>
          </w:p>
        </w:tc>
        <w:tc>
          <w:tcPr>
            <w:tcW w:w="2266" w:type="dxa"/>
          </w:tcPr>
          <w:p w14:paraId="4B6B3084"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100%</w:t>
            </w:r>
          </w:p>
        </w:tc>
      </w:tr>
      <w:tr w:rsidR="004C10C8" w:rsidRPr="004C10C8" w14:paraId="78983CBD" w14:textId="77777777" w:rsidTr="003A32D7">
        <w:tc>
          <w:tcPr>
            <w:tcW w:w="2265" w:type="dxa"/>
          </w:tcPr>
          <w:p w14:paraId="79CED008"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Anal cancer cost</w:t>
            </w:r>
          </w:p>
        </w:tc>
        <w:tc>
          <w:tcPr>
            <w:tcW w:w="2265" w:type="dxa"/>
          </w:tcPr>
          <w:p w14:paraId="0E0FC5F6"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5460.25</w:t>
            </w:r>
          </w:p>
        </w:tc>
        <w:tc>
          <w:tcPr>
            <w:tcW w:w="2266" w:type="dxa"/>
          </w:tcPr>
          <w:p w14:paraId="0E2A1602"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4368.20</w:t>
            </w:r>
          </w:p>
        </w:tc>
        <w:tc>
          <w:tcPr>
            <w:tcW w:w="2266" w:type="dxa"/>
          </w:tcPr>
          <w:p w14:paraId="7F9B0192"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6552.30</w:t>
            </w:r>
          </w:p>
        </w:tc>
      </w:tr>
      <w:tr w:rsidR="004C10C8" w:rsidRPr="004C10C8" w14:paraId="3E1CC997" w14:textId="77777777" w:rsidTr="003A32D7">
        <w:tc>
          <w:tcPr>
            <w:tcW w:w="2265" w:type="dxa"/>
          </w:tcPr>
          <w:p w14:paraId="035F24DC"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Penile cancer cost</w:t>
            </w:r>
          </w:p>
        </w:tc>
        <w:tc>
          <w:tcPr>
            <w:tcW w:w="2265" w:type="dxa"/>
          </w:tcPr>
          <w:p w14:paraId="7415CBAF"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4368.20</w:t>
            </w:r>
          </w:p>
        </w:tc>
        <w:tc>
          <w:tcPr>
            <w:tcW w:w="2266" w:type="dxa"/>
          </w:tcPr>
          <w:p w14:paraId="0333E885"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3494.56</w:t>
            </w:r>
          </w:p>
        </w:tc>
        <w:tc>
          <w:tcPr>
            <w:tcW w:w="2266" w:type="dxa"/>
          </w:tcPr>
          <w:p w14:paraId="796BF82D"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5241.84</w:t>
            </w:r>
          </w:p>
        </w:tc>
      </w:tr>
      <w:tr w:rsidR="004C10C8" w:rsidRPr="004C10C8" w14:paraId="38DC0887" w14:textId="77777777" w:rsidTr="003A32D7">
        <w:tc>
          <w:tcPr>
            <w:tcW w:w="2265" w:type="dxa"/>
          </w:tcPr>
          <w:p w14:paraId="716E7E58"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Oropharyngeal cancer cost</w:t>
            </w:r>
          </w:p>
        </w:tc>
        <w:tc>
          <w:tcPr>
            <w:tcW w:w="2265" w:type="dxa"/>
          </w:tcPr>
          <w:p w14:paraId="36F1E3AA"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6552.30</w:t>
            </w:r>
          </w:p>
        </w:tc>
        <w:tc>
          <w:tcPr>
            <w:tcW w:w="2266" w:type="dxa"/>
          </w:tcPr>
          <w:p w14:paraId="78B7C799"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5241.84</w:t>
            </w:r>
          </w:p>
        </w:tc>
        <w:tc>
          <w:tcPr>
            <w:tcW w:w="2266" w:type="dxa"/>
          </w:tcPr>
          <w:p w14:paraId="3D71266D"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7862.76</w:t>
            </w:r>
          </w:p>
        </w:tc>
      </w:tr>
      <w:tr w:rsidR="004C10C8" w:rsidRPr="004C10C8" w14:paraId="0AABCD9C" w14:textId="77777777" w:rsidTr="003A32D7">
        <w:tc>
          <w:tcPr>
            <w:tcW w:w="2265" w:type="dxa"/>
          </w:tcPr>
          <w:p w14:paraId="6C3FF037"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Anal cancer utility</w:t>
            </w:r>
          </w:p>
        </w:tc>
        <w:tc>
          <w:tcPr>
            <w:tcW w:w="2265" w:type="dxa"/>
          </w:tcPr>
          <w:p w14:paraId="6BEF71A1" w14:textId="71A9725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5</w:t>
            </w:r>
            <w:r w:rsidR="00A9085D">
              <w:rPr>
                <w:rFonts w:ascii="Times New Roman" w:hAnsi="Times New Roman"/>
                <w:sz w:val="18"/>
                <w:szCs w:val="18"/>
              </w:rPr>
              <w:t>7</w:t>
            </w:r>
          </w:p>
        </w:tc>
        <w:tc>
          <w:tcPr>
            <w:tcW w:w="2266" w:type="dxa"/>
          </w:tcPr>
          <w:p w14:paraId="5BE70CDF"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45</w:t>
            </w:r>
          </w:p>
        </w:tc>
        <w:tc>
          <w:tcPr>
            <w:tcW w:w="2266" w:type="dxa"/>
          </w:tcPr>
          <w:p w14:paraId="49E5A9B1"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67</w:t>
            </w:r>
          </w:p>
        </w:tc>
      </w:tr>
      <w:tr w:rsidR="004C10C8" w:rsidRPr="004C10C8" w14:paraId="57532369" w14:textId="77777777" w:rsidTr="003A32D7">
        <w:tc>
          <w:tcPr>
            <w:tcW w:w="2265" w:type="dxa"/>
          </w:tcPr>
          <w:p w14:paraId="7BFB9922"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Penile cancer utility</w:t>
            </w:r>
          </w:p>
        </w:tc>
        <w:tc>
          <w:tcPr>
            <w:tcW w:w="2265" w:type="dxa"/>
          </w:tcPr>
          <w:p w14:paraId="7E2EA7C8" w14:textId="0C9467E6"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w:t>
            </w:r>
            <w:r w:rsidR="00A9085D">
              <w:rPr>
                <w:rFonts w:ascii="Times New Roman" w:hAnsi="Times New Roman"/>
                <w:sz w:val="18"/>
                <w:szCs w:val="18"/>
              </w:rPr>
              <w:t>79</w:t>
            </w:r>
          </w:p>
        </w:tc>
        <w:tc>
          <w:tcPr>
            <w:tcW w:w="2266" w:type="dxa"/>
          </w:tcPr>
          <w:p w14:paraId="5EE79C5D"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65</w:t>
            </w:r>
          </w:p>
        </w:tc>
        <w:tc>
          <w:tcPr>
            <w:tcW w:w="2266" w:type="dxa"/>
          </w:tcPr>
          <w:p w14:paraId="76668D99"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97</w:t>
            </w:r>
          </w:p>
        </w:tc>
      </w:tr>
      <w:tr w:rsidR="004C10C8" w:rsidRPr="004C10C8" w14:paraId="7EB86508" w14:textId="77777777" w:rsidTr="003A32D7">
        <w:tc>
          <w:tcPr>
            <w:tcW w:w="2265" w:type="dxa"/>
          </w:tcPr>
          <w:p w14:paraId="2B8264AA"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Oropharyngeal cancer utility</w:t>
            </w:r>
          </w:p>
        </w:tc>
        <w:tc>
          <w:tcPr>
            <w:tcW w:w="2265" w:type="dxa"/>
          </w:tcPr>
          <w:p w14:paraId="445C885A" w14:textId="3462926F"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w:t>
            </w:r>
            <w:r w:rsidR="00A9085D">
              <w:rPr>
                <w:rFonts w:ascii="Times New Roman" w:hAnsi="Times New Roman"/>
                <w:sz w:val="18"/>
                <w:szCs w:val="18"/>
              </w:rPr>
              <w:t>58</w:t>
            </w:r>
          </w:p>
        </w:tc>
        <w:tc>
          <w:tcPr>
            <w:tcW w:w="2266" w:type="dxa"/>
          </w:tcPr>
          <w:p w14:paraId="2CE7C02F"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49</w:t>
            </w:r>
          </w:p>
        </w:tc>
        <w:tc>
          <w:tcPr>
            <w:tcW w:w="2266" w:type="dxa"/>
          </w:tcPr>
          <w:p w14:paraId="51C49C98"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74</w:t>
            </w:r>
          </w:p>
        </w:tc>
      </w:tr>
      <w:tr w:rsidR="004C10C8" w:rsidRPr="004C10C8" w14:paraId="3FA2AEAE" w14:textId="77777777" w:rsidTr="003A32D7">
        <w:tc>
          <w:tcPr>
            <w:tcW w:w="2265" w:type="dxa"/>
          </w:tcPr>
          <w:p w14:paraId="0308E0BE"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Anal survive utility</w:t>
            </w:r>
          </w:p>
        </w:tc>
        <w:tc>
          <w:tcPr>
            <w:tcW w:w="2265" w:type="dxa"/>
          </w:tcPr>
          <w:p w14:paraId="06A27DD1" w14:textId="449888C9"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8</w:t>
            </w:r>
            <w:r w:rsidR="00A9085D">
              <w:rPr>
                <w:rFonts w:ascii="Times New Roman" w:hAnsi="Times New Roman"/>
                <w:sz w:val="18"/>
                <w:szCs w:val="18"/>
              </w:rPr>
              <w:t>7</w:t>
            </w:r>
          </w:p>
        </w:tc>
        <w:tc>
          <w:tcPr>
            <w:tcW w:w="2266" w:type="dxa"/>
          </w:tcPr>
          <w:p w14:paraId="22C17586"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66</w:t>
            </w:r>
          </w:p>
        </w:tc>
        <w:tc>
          <w:tcPr>
            <w:tcW w:w="2266" w:type="dxa"/>
          </w:tcPr>
          <w:p w14:paraId="72C661CB"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99</w:t>
            </w:r>
          </w:p>
        </w:tc>
      </w:tr>
      <w:tr w:rsidR="004C10C8" w:rsidRPr="004C10C8" w14:paraId="690E3BFF" w14:textId="77777777" w:rsidTr="003A32D7">
        <w:tc>
          <w:tcPr>
            <w:tcW w:w="2265" w:type="dxa"/>
          </w:tcPr>
          <w:p w14:paraId="5F142A17"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Penile survive utility</w:t>
            </w:r>
          </w:p>
        </w:tc>
        <w:tc>
          <w:tcPr>
            <w:tcW w:w="2265" w:type="dxa"/>
          </w:tcPr>
          <w:p w14:paraId="239FAF3D" w14:textId="2AC46668"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8</w:t>
            </w:r>
            <w:r w:rsidR="00A9085D">
              <w:rPr>
                <w:rFonts w:ascii="Times New Roman" w:hAnsi="Times New Roman"/>
                <w:sz w:val="18"/>
                <w:szCs w:val="18"/>
              </w:rPr>
              <w:t>5</w:t>
            </w:r>
          </w:p>
        </w:tc>
        <w:tc>
          <w:tcPr>
            <w:tcW w:w="2266" w:type="dxa"/>
          </w:tcPr>
          <w:p w14:paraId="40128CCE"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65</w:t>
            </w:r>
          </w:p>
        </w:tc>
        <w:tc>
          <w:tcPr>
            <w:tcW w:w="2266" w:type="dxa"/>
          </w:tcPr>
          <w:p w14:paraId="22B085EB"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98</w:t>
            </w:r>
          </w:p>
        </w:tc>
      </w:tr>
      <w:tr w:rsidR="004C10C8" w:rsidRPr="004C10C8" w14:paraId="6AC73EB6" w14:textId="77777777" w:rsidTr="003A32D7">
        <w:tc>
          <w:tcPr>
            <w:tcW w:w="2265" w:type="dxa"/>
          </w:tcPr>
          <w:p w14:paraId="6220853E"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Oropharyngeal survive utility</w:t>
            </w:r>
          </w:p>
        </w:tc>
        <w:tc>
          <w:tcPr>
            <w:tcW w:w="2265" w:type="dxa"/>
          </w:tcPr>
          <w:p w14:paraId="14A49309" w14:textId="4B996006"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7</w:t>
            </w:r>
            <w:r w:rsidR="00A9085D">
              <w:rPr>
                <w:rFonts w:ascii="Times New Roman" w:hAnsi="Times New Roman"/>
                <w:sz w:val="18"/>
                <w:szCs w:val="18"/>
              </w:rPr>
              <w:t>5</w:t>
            </w:r>
          </w:p>
        </w:tc>
        <w:tc>
          <w:tcPr>
            <w:tcW w:w="2266" w:type="dxa"/>
          </w:tcPr>
          <w:p w14:paraId="08A98F3F"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58</w:t>
            </w:r>
          </w:p>
        </w:tc>
        <w:tc>
          <w:tcPr>
            <w:tcW w:w="2266" w:type="dxa"/>
          </w:tcPr>
          <w:p w14:paraId="6BE92898"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0.87</w:t>
            </w:r>
          </w:p>
        </w:tc>
      </w:tr>
      <w:tr w:rsidR="004C10C8" w:rsidRPr="004C10C8" w14:paraId="5E1A3DF2" w14:textId="77777777" w:rsidTr="003A32D7">
        <w:tc>
          <w:tcPr>
            <w:tcW w:w="2265" w:type="dxa"/>
          </w:tcPr>
          <w:p w14:paraId="78BDB0BE"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Vaccine coverage</w:t>
            </w:r>
          </w:p>
        </w:tc>
        <w:tc>
          <w:tcPr>
            <w:tcW w:w="2265" w:type="dxa"/>
          </w:tcPr>
          <w:p w14:paraId="20326721"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30%</w:t>
            </w:r>
          </w:p>
        </w:tc>
        <w:tc>
          <w:tcPr>
            <w:tcW w:w="2266" w:type="dxa"/>
          </w:tcPr>
          <w:p w14:paraId="48AB2B70"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24%</w:t>
            </w:r>
          </w:p>
        </w:tc>
        <w:tc>
          <w:tcPr>
            <w:tcW w:w="2266" w:type="dxa"/>
          </w:tcPr>
          <w:p w14:paraId="69AE4858"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36%</w:t>
            </w:r>
          </w:p>
        </w:tc>
      </w:tr>
      <w:tr w:rsidR="004C10C8" w:rsidRPr="004C10C8" w14:paraId="72986C8F" w14:textId="77777777" w:rsidTr="003A32D7">
        <w:tc>
          <w:tcPr>
            <w:tcW w:w="2265" w:type="dxa"/>
          </w:tcPr>
          <w:p w14:paraId="2FC74EEC"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Infection uncertainty</w:t>
            </w:r>
          </w:p>
        </w:tc>
        <w:tc>
          <w:tcPr>
            <w:tcW w:w="2265" w:type="dxa"/>
          </w:tcPr>
          <w:p w14:paraId="0C2B7DB1"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100%</w:t>
            </w:r>
          </w:p>
        </w:tc>
        <w:tc>
          <w:tcPr>
            <w:tcW w:w="2266" w:type="dxa"/>
          </w:tcPr>
          <w:p w14:paraId="7B81AD7D"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80%</w:t>
            </w:r>
          </w:p>
        </w:tc>
        <w:tc>
          <w:tcPr>
            <w:tcW w:w="2266" w:type="dxa"/>
          </w:tcPr>
          <w:p w14:paraId="38E98B79" w14:textId="77777777" w:rsidR="004C10C8" w:rsidRPr="004C10C8" w:rsidRDefault="004C10C8" w:rsidP="003A32D7">
            <w:pPr>
              <w:spacing w:line="480" w:lineRule="auto"/>
              <w:rPr>
                <w:rFonts w:ascii="Times New Roman" w:hAnsi="Times New Roman"/>
                <w:sz w:val="18"/>
                <w:szCs w:val="18"/>
              </w:rPr>
            </w:pPr>
            <w:r w:rsidRPr="004C10C8">
              <w:rPr>
                <w:rFonts w:ascii="Times New Roman" w:hAnsi="Times New Roman"/>
                <w:sz w:val="18"/>
                <w:szCs w:val="18"/>
              </w:rPr>
              <w:t>120%</w:t>
            </w:r>
          </w:p>
        </w:tc>
      </w:tr>
    </w:tbl>
    <w:p w14:paraId="5C898E5A" w14:textId="77777777" w:rsidR="004C10C8" w:rsidRPr="004C10C8" w:rsidRDefault="004C10C8" w:rsidP="004C10C8">
      <w:pPr>
        <w:rPr>
          <w:rFonts w:eastAsiaTheme="majorEastAsia"/>
          <w:b/>
          <w:sz w:val="24"/>
          <w:szCs w:val="24"/>
          <w:lang w:val="en-GB"/>
        </w:rPr>
      </w:pPr>
    </w:p>
    <w:p w14:paraId="2426FBD2" w14:textId="77777777" w:rsidR="004C10C8" w:rsidRPr="004C10C8" w:rsidRDefault="004C10C8" w:rsidP="004C10C8">
      <w:pPr>
        <w:rPr>
          <w:rFonts w:eastAsiaTheme="majorEastAsia"/>
          <w:b/>
          <w:sz w:val="24"/>
          <w:szCs w:val="24"/>
          <w:lang w:val="en-GB"/>
        </w:rPr>
      </w:pPr>
    </w:p>
    <w:p w14:paraId="59FA59D1" w14:textId="745497FD" w:rsidR="004C10C8" w:rsidRPr="004C10C8" w:rsidRDefault="004C10C8" w:rsidP="004C10C8">
      <w:pPr>
        <w:rPr>
          <w:rFonts w:eastAsiaTheme="majorEastAsia"/>
          <w:b/>
          <w:sz w:val="24"/>
          <w:szCs w:val="24"/>
          <w:lang w:val="en-GB"/>
        </w:rPr>
      </w:pPr>
    </w:p>
    <w:p w14:paraId="6C57C8C8" w14:textId="7EBE94DE" w:rsidR="004C10C8" w:rsidRPr="004C10C8" w:rsidRDefault="004C10C8" w:rsidP="004C10C8">
      <w:pPr>
        <w:rPr>
          <w:rFonts w:eastAsiaTheme="majorEastAsia"/>
          <w:b/>
          <w:sz w:val="24"/>
          <w:szCs w:val="24"/>
          <w:lang w:val="en-GB"/>
        </w:rPr>
      </w:pPr>
    </w:p>
    <w:p w14:paraId="420D8D9F" w14:textId="77777777" w:rsidR="004C10C8" w:rsidRPr="00645420" w:rsidRDefault="004C10C8" w:rsidP="00645420">
      <w:pPr>
        <w:pStyle w:val="Heading2"/>
        <w:spacing w:after="240"/>
        <w:rPr>
          <w:rFonts w:ascii="Times New Roman" w:hAnsi="Times New Roman" w:cs="Times New Roman"/>
          <w:b/>
          <w:color w:val="auto"/>
          <w:sz w:val="24"/>
          <w:szCs w:val="24"/>
          <w:lang w:val="en-GB"/>
        </w:rPr>
      </w:pPr>
      <w:r w:rsidRPr="00645420">
        <w:rPr>
          <w:rFonts w:ascii="Times New Roman" w:hAnsi="Times New Roman" w:cs="Times New Roman"/>
          <w:b/>
          <w:color w:val="auto"/>
          <w:sz w:val="24"/>
          <w:szCs w:val="24"/>
          <w:lang w:val="en-GB"/>
        </w:rPr>
        <w:t>Figure S3. Plain Language Summary</w:t>
      </w:r>
    </w:p>
    <w:p w14:paraId="1CFED3CC" w14:textId="77777777" w:rsidR="004C10C8" w:rsidRPr="004C10C8" w:rsidRDefault="004C10C8" w:rsidP="004C10C8">
      <w:pPr>
        <w:spacing w:line="480" w:lineRule="auto"/>
        <w:rPr>
          <w:sz w:val="24"/>
          <w:szCs w:val="24"/>
          <w:lang w:val="en-US"/>
        </w:rPr>
      </w:pPr>
      <w:r w:rsidRPr="004C10C8">
        <w:rPr>
          <w:noProof/>
          <w:sz w:val="24"/>
          <w:szCs w:val="24"/>
          <w:lang w:val="en-US"/>
        </w:rPr>
        <w:drawing>
          <wp:inline distT="0" distB="0" distL="0" distR="0" wp14:anchorId="64EBFAAC" wp14:editId="1E2153BD">
            <wp:extent cx="5334000" cy="4294397"/>
            <wp:effectExtent l="0" t="0" r="0"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rotWithShape="1">
                    <a:blip r:embed="rId17" cstate="print">
                      <a:extLst>
                        <a:ext uri="{28A0092B-C50C-407E-A947-70E740481C1C}">
                          <a14:useLocalDpi xmlns:a14="http://schemas.microsoft.com/office/drawing/2010/main" val="0"/>
                        </a:ext>
                      </a:extLst>
                    </a:blip>
                    <a:srcRect l="10582" r="2943"/>
                    <a:stretch/>
                  </pic:blipFill>
                  <pic:spPr bwMode="auto">
                    <a:xfrm>
                      <a:off x="0" y="0"/>
                      <a:ext cx="5337802" cy="4297458"/>
                    </a:xfrm>
                    <a:prstGeom prst="rect">
                      <a:avLst/>
                    </a:prstGeom>
                    <a:ln>
                      <a:noFill/>
                    </a:ln>
                    <a:extLst>
                      <a:ext uri="{53640926-AAD7-44D8-BBD7-CCE9431645EC}">
                        <a14:shadowObscured xmlns:a14="http://schemas.microsoft.com/office/drawing/2010/main"/>
                      </a:ext>
                    </a:extLst>
                  </pic:spPr>
                </pic:pic>
              </a:graphicData>
            </a:graphic>
          </wp:inline>
        </w:drawing>
      </w:r>
    </w:p>
    <w:p w14:paraId="770FF413" w14:textId="77777777" w:rsidR="004C10C8" w:rsidRPr="004C10C8" w:rsidRDefault="004C10C8" w:rsidP="004C10C8">
      <w:pPr>
        <w:spacing w:line="480" w:lineRule="auto"/>
        <w:rPr>
          <w:rFonts w:eastAsiaTheme="majorEastAsia"/>
          <w:b/>
          <w:sz w:val="24"/>
          <w:szCs w:val="24"/>
          <w:lang w:val="en-US"/>
        </w:rPr>
      </w:pPr>
    </w:p>
    <w:p w14:paraId="1C9279EF" w14:textId="4756D6E0" w:rsidR="004C10C8" w:rsidRPr="004C10C8" w:rsidRDefault="004C10C8" w:rsidP="004C10C8">
      <w:pPr>
        <w:rPr>
          <w:sz w:val="24"/>
          <w:szCs w:val="24"/>
          <w:lang w:val="en-GB"/>
        </w:rPr>
        <w:sectPr w:rsidR="004C10C8" w:rsidRPr="004C10C8" w:rsidSect="00F53C47">
          <w:pgSz w:w="11906" w:h="16838"/>
          <w:pgMar w:top="1417" w:right="1417" w:bottom="1417" w:left="1417" w:header="709" w:footer="709" w:gutter="0"/>
          <w:cols w:space="708"/>
          <w:docGrid w:linePitch="360"/>
        </w:sectPr>
      </w:pPr>
    </w:p>
    <w:p w14:paraId="3A5C7BD9" w14:textId="77777777" w:rsidR="0075617A" w:rsidRPr="004C10C8" w:rsidRDefault="0075617A" w:rsidP="00F53C47">
      <w:pPr>
        <w:pStyle w:val="Heading2"/>
        <w:spacing w:after="240"/>
        <w:rPr>
          <w:rFonts w:ascii="Times New Roman" w:hAnsi="Times New Roman" w:cs="Times New Roman"/>
          <w:b/>
          <w:color w:val="auto"/>
          <w:sz w:val="24"/>
          <w:szCs w:val="24"/>
          <w:lang w:val="en-GB"/>
        </w:rPr>
      </w:pPr>
      <w:r w:rsidRPr="004C10C8">
        <w:rPr>
          <w:rFonts w:ascii="Times New Roman" w:hAnsi="Times New Roman" w:cs="Times New Roman"/>
          <w:b/>
          <w:color w:val="auto"/>
          <w:sz w:val="24"/>
          <w:szCs w:val="24"/>
          <w:lang w:val="en-GB"/>
        </w:rPr>
        <w:t>Supplementary materials references</w:t>
      </w:r>
    </w:p>
    <w:p w14:paraId="34E84972" w14:textId="77777777" w:rsidR="00734C38" w:rsidRPr="004C10C8" w:rsidRDefault="008D7105" w:rsidP="00734C38">
      <w:pPr>
        <w:pStyle w:val="EndNoteBibliography"/>
        <w:rPr>
          <w:sz w:val="24"/>
          <w:szCs w:val="24"/>
        </w:rPr>
      </w:pPr>
      <w:r w:rsidRPr="004C10C8">
        <w:rPr>
          <w:sz w:val="24"/>
          <w:szCs w:val="24"/>
        </w:rPr>
        <w:fldChar w:fldCharType="begin"/>
      </w:r>
      <w:r w:rsidRPr="004C10C8">
        <w:rPr>
          <w:sz w:val="24"/>
          <w:szCs w:val="24"/>
          <w:lang w:val="en-GB"/>
        </w:rPr>
        <w:instrText xml:space="preserve"> ADDIN EN.REFLIST </w:instrText>
      </w:r>
      <w:r w:rsidRPr="004C10C8">
        <w:rPr>
          <w:sz w:val="24"/>
          <w:szCs w:val="24"/>
        </w:rPr>
        <w:fldChar w:fldCharType="separate"/>
      </w:r>
      <w:r w:rsidR="00734C38" w:rsidRPr="004C10C8">
        <w:rPr>
          <w:sz w:val="24"/>
          <w:szCs w:val="24"/>
          <w:lang w:val="en-GB"/>
        </w:rPr>
        <w:t xml:space="preserve">[1] Heijink R, van Baal P, Oppe M, Koolman X, Westert G. Decomposing cross-country differences in quality adjusted life expectancy: the impact of value sets. </w:t>
      </w:r>
      <w:r w:rsidR="00734C38" w:rsidRPr="004C10C8">
        <w:rPr>
          <w:sz w:val="24"/>
          <w:szCs w:val="24"/>
        </w:rPr>
        <w:t>Popul Health Metr. 2011;9(1):17.</w:t>
      </w:r>
    </w:p>
    <w:p w14:paraId="64BC9E89" w14:textId="002164B2" w:rsidR="00734C38" w:rsidRPr="004C10C8" w:rsidRDefault="00645420" w:rsidP="00734C38">
      <w:pPr>
        <w:pStyle w:val="EndNoteBibliography"/>
        <w:rPr>
          <w:sz w:val="24"/>
          <w:szCs w:val="24"/>
        </w:rPr>
      </w:pPr>
      <w:hyperlink r:id="rId18" w:history="1">
        <w:r w:rsidR="00734C38" w:rsidRPr="004C10C8">
          <w:rPr>
            <w:rStyle w:val="Hyperlink"/>
            <w:sz w:val="24"/>
            <w:szCs w:val="24"/>
          </w:rPr>
          <w:t>https://doi.org/10.1186/1478-7954-9-17</w:t>
        </w:r>
      </w:hyperlink>
    </w:p>
    <w:p w14:paraId="5DA62DA9" w14:textId="77777777" w:rsidR="00734C38" w:rsidRPr="004C10C8" w:rsidRDefault="00734C38" w:rsidP="00734C38">
      <w:pPr>
        <w:pStyle w:val="EndNoteBibliography"/>
        <w:rPr>
          <w:sz w:val="24"/>
          <w:szCs w:val="24"/>
        </w:rPr>
      </w:pPr>
      <w:r w:rsidRPr="004C10C8">
        <w:rPr>
          <w:sz w:val="24"/>
          <w:szCs w:val="24"/>
          <w:lang w:val="en-GB"/>
        </w:rPr>
        <w:t xml:space="preserve">[2] Burger EA, Sy S, Nygard M, Kristiansen IS, Kim JJ. Prevention of HPV-related cancers in Norway: cost-effectiveness of expanding the HPV vaccination program to include pre-adolescent boys. </w:t>
      </w:r>
      <w:r w:rsidRPr="004C10C8">
        <w:rPr>
          <w:sz w:val="24"/>
          <w:szCs w:val="24"/>
        </w:rPr>
        <w:t>PLoS One. 2014;9(3):e89974.</w:t>
      </w:r>
    </w:p>
    <w:p w14:paraId="6E70E527" w14:textId="76C9A885" w:rsidR="00734C38" w:rsidRPr="004C10C8" w:rsidRDefault="00645420" w:rsidP="00734C38">
      <w:pPr>
        <w:pStyle w:val="EndNoteBibliography"/>
        <w:rPr>
          <w:sz w:val="24"/>
          <w:szCs w:val="24"/>
        </w:rPr>
      </w:pPr>
      <w:hyperlink r:id="rId19" w:history="1">
        <w:r w:rsidR="00734C38" w:rsidRPr="004C10C8">
          <w:rPr>
            <w:rStyle w:val="Hyperlink"/>
            <w:sz w:val="24"/>
            <w:szCs w:val="24"/>
          </w:rPr>
          <w:t>https://doi.org/10.1371/journal.pone.0089974</w:t>
        </w:r>
      </w:hyperlink>
    </w:p>
    <w:p w14:paraId="27E0B6BA" w14:textId="77777777" w:rsidR="00734C38" w:rsidRPr="004C10C8" w:rsidRDefault="00734C38" w:rsidP="00734C38">
      <w:pPr>
        <w:pStyle w:val="EndNoteBibliography"/>
        <w:rPr>
          <w:sz w:val="24"/>
          <w:szCs w:val="24"/>
        </w:rPr>
      </w:pPr>
      <w:r w:rsidRPr="004C10C8">
        <w:rPr>
          <w:sz w:val="24"/>
          <w:szCs w:val="24"/>
          <w:lang w:val="en-GB"/>
        </w:rPr>
        <w:t xml:space="preserve">[3] Pearson AL, Kvizhinadze G, Wilson N, Smith M, Canfell K, Blakely T. Is expanding HPV vaccination programs to include school-aged boys likely to be value-for-money: a cost-utility analysis in a country with an existing school-girl program. </w:t>
      </w:r>
      <w:r w:rsidRPr="004C10C8">
        <w:rPr>
          <w:sz w:val="24"/>
          <w:szCs w:val="24"/>
        </w:rPr>
        <w:t>BMC Infect Dis. 2014;14(1):351.</w:t>
      </w:r>
    </w:p>
    <w:p w14:paraId="7FF1D970" w14:textId="3C47C2F8" w:rsidR="00734C38" w:rsidRPr="004C10C8" w:rsidRDefault="00645420" w:rsidP="00734C38">
      <w:pPr>
        <w:pStyle w:val="EndNoteBibliography"/>
        <w:rPr>
          <w:sz w:val="24"/>
          <w:szCs w:val="24"/>
        </w:rPr>
      </w:pPr>
      <w:hyperlink r:id="rId20" w:history="1">
        <w:r w:rsidR="00734C38" w:rsidRPr="004C10C8">
          <w:rPr>
            <w:rStyle w:val="Hyperlink"/>
            <w:sz w:val="24"/>
            <w:szCs w:val="24"/>
          </w:rPr>
          <w:t>https://doi.org/10.1186/1471-2334-14-351</w:t>
        </w:r>
      </w:hyperlink>
    </w:p>
    <w:p w14:paraId="2DD0CB68" w14:textId="77777777" w:rsidR="00734C38" w:rsidRPr="004C10C8" w:rsidRDefault="00734C38" w:rsidP="00734C38">
      <w:pPr>
        <w:pStyle w:val="EndNoteBibliography"/>
        <w:rPr>
          <w:sz w:val="24"/>
          <w:szCs w:val="24"/>
        </w:rPr>
      </w:pPr>
      <w:r w:rsidRPr="004C10C8">
        <w:rPr>
          <w:sz w:val="24"/>
          <w:szCs w:val="24"/>
          <w:lang w:val="en-GB"/>
        </w:rPr>
        <w:t xml:space="preserve">[4] Blakely T, Kvizhinadze G, Karvonen T, Pearson AL, Smith M, Wilson N. Cost-effectiveness and equity impacts of three HPV vaccination programmes for school-aged girls in New Zealand. </w:t>
      </w:r>
      <w:r w:rsidRPr="004C10C8">
        <w:rPr>
          <w:sz w:val="24"/>
          <w:szCs w:val="24"/>
        </w:rPr>
        <w:t>Vaccine. 2014;32(22):2645-56.</w:t>
      </w:r>
    </w:p>
    <w:p w14:paraId="3EF29041" w14:textId="727762E9" w:rsidR="00734C38" w:rsidRPr="004C10C8" w:rsidRDefault="00645420" w:rsidP="00734C38">
      <w:pPr>
        <w:pStyle w:val="EndNoteBibliography"/>
        <w:rPr>
          <w:sz w:val="24"/>
          <w:szCs w:val="24"/>
        </w:rPr>
      </w:pPr>
      <w:hyperlink r:id="rId21" w:history="1">
        <w:r w:rsidR="00734C38" w:rsidRPr="004C10C8">
          <w:rPr>
            <w:rStyle w:val="Hyperlink"/>
            <w:sz w:val="24"/>
            <w:szCs w:val="24"/>
          </w:rPr>
          <w:t>https://doi.org/10.1016/j.vaccine.2014.02.071</w:t>
        </w:r>
      </w:hyperlink>
    </w:p>
    <w:p w14:paraId="3F20EC10" w14:textId="77777777" w:rsidR="00734C38" w:rsidRPr="004C10C8" w:rsidRDefault="00734C38" w:rsidP="00734C38">
      <w:pPr>
        <w:pStyle w:val="EndNoteBibliography"/>
        <w:rPr>
          <w:sz w:val="24"/>
          <w:szCs w:val="24"/>
        </w:rPr>
      </w:pPr>
      <w:r w:rsidRPr="004C10C8">
        <w:rPr>
          <w:sz w:val="24"/>
          <w:szCs w:val="24"/>
          <w:lang w:val="fr-BE"/>
        </w:rPr>
        <w:t xml:space="preserve">[5] Chesson HW, Ekwueme DU, Saraiya M, Dunne EF, Markowitz LE. </w:t>
      </w:r>
      <w:r w:rsidRPr="004C10C8">
        <w:rPr>
          <w:sz w:val="24"/>
          <w:szCs w:val="24"/>
          <w:lang w:val="en-GB"/>
        </w:rPr>
        <w:t xml:space="preserve">The cost-effectiveness of male HPV vaccination in the United States. </w:t>
      </w:r>
      <w:r w:rsidRPr="004C10C8">
        <w:rPr>
          <w:sz w:val="24"/>
          <w:szCs w:val="24"/>
        </w:rPr>
        <w:t>Vaccine. 2011;29(46):8443-50.</w:t>
      </w:r>
    </w:p>
    <w:p w14:paraId="54E556F2" w14:textId="0C0E85CA" w:rsidR="00734C38" w:rsidRPr="004C10C8" w:rsidRDefault="00645420" w:rsidP="00734C38">
      <w:pPr>
        <w:pStyle w:val="EndNoteBibliography"/>
        <w:rPr>
          <w:sz w:val="24"/>
          <w:szCs w:val="24"/>
        </w:rPr>
      </w:pPr>
      <w:hyperlink r:id="rId22" w:history="1">
        <w:r w:rsidR="00734C38" w:rsidRPr="004C10C8">
          <w:rPr>
            <w:rStyle w:val="Hyperlink"/>
            <w:sz w:val="24"/>
            <w:szCs w:val="24"/>
          </w:rPr>
          <w:t>https://doi.org/10.1016/j.vaccine.2011.07.096</w:t>
        </w:r>
      </w:hyperlink>
    </w:p>
    <w:p w14:paraId="699E641E" w14:textId="77777777" w:rsidR="00734C38" w:rsidRPr="004C10C8" w:rsidRDefault="00734C38" w:rsidP="00734C38">
      <w:pPr>
        <w:pStyle w:val="EndNoteBibliography"/>
        <w:rPr>
          <w:sz w:val="24"/>
          <w:szCs w:val="24"/>
        </w:rPr>
      </w:pPr>
      <w:r w:rsidRPr="004C10C8">
        <w:rPr>
          <w:sz w:val="24"/>
          <w:szCs w:val="24"/>
          <w:lang w:val="en-GB"/>
        </w:rPr>
        <w:t xml:space="preserve">[6] Slovakia Government. Health care and intervention costs for the Slovakia Governement. </w:t>
      </w:r>
      <w:r w:rsidRPr="004C10C8">
        <w:rPr>
          <w:sz w:val="24"/>
          <w:szCs w:val="24"/>
        </w:rPr>
        <w:t>2017.</w:t>
      </w:r>
    </w:p>
    <w:p w14:paraId="0145ABD4" w14:textId="36B6FD5F" w:rsidR="00734C38" w:rsidRPr="004C10C8" w:rsidRDefault="00645420" w:rsidP="00734C38">
      <w:pPr>
        <w:pStyle w:val="EndNoteBibliography"/>
        <w:rPr>
          <w:sz w:val="24"/>
          <w:szCs w:val="24"/>
        </w:rPr>
      </w:pPr>
      <w:hyperlink r:id="rId23" w:history="1">
        <w:r w:rsidR="00734C38" w:rsidRPr="004C10C8">
          <w:rPr>
            <w:rStyle w:val="Hyperlink"/>
            <w:sz w:val="24"/>
            <w:szCs w:val="24"/>
          </w:rPr>
          <w:t>https://www.liekinfo.sk/lieky.aspx</w:t>
        </w:r>
      </w:hyperlink>
      <w:r w:rsidR="00734C38" w:rsidRPr="004C10C8">
        <w:rPr>
          <w:sz w:val="24"/>
          <w:szCs w:val="24"/>
        </w:rPr>
        <w:t xml:space="preserve"> (accessed 23 August 2019).</w:t>
      </w:r>
    </w:p>
    <w:p w14:paraId="7679FB46" w14:textId="77777777" w:rsidR="00734C38" w:rsidRPr="004C10C8" w:rsidRDefault="00734C38" w:rsidP="00734C38">
      <w:pPr>
        <w:pStyle w:val="EndNoteBibliography"/>
        <w:rPr>
          <w:sz w:val="24"/>
          <w:szCs w:val="24"/>
        </w:rPr>
      </w:pPr>
      <w:r w:rsidRPr="004C10C8">
        <w:rPr>
          <w:sz w:val="24"/>
          <w:szCs w:val="24"/>
        </w:rPr>
        <w:t>[7] Rijksinstituut voor Ziekte- en Invaliditeitsverzekering. Institut national d'assurance maladie-invalidité. Kosten medische interventisch en medicatie België. 2018.</w:t>
      </w:r>
    </w:p>
    <w:p w14:paraId="44A77EC2" w14:textId="108B659C" w:rsidR="00734C38" w:rsidRPr="004C10C8" w:rsidRDefault="00645420" w:rsidP="00734C38">
      <w:pPr>
        <w:pStyle w:val="EndNoteBibliography"/>
        <w:rPr>
          <w:sz w:val="24"/>
          <w:szCs w:val="24"/>
        </w:rPr>
      </w:pPr>
      <w:hyperlink r:id="rId24" w:history="1">
        <w:r w:rsidR="00734C38" w:rsidRPr="004C10C8">
          <w:rPr>
            <w:rStyle w:val="Hyperlink"/>
            <w:sz w:val="24"/>
            <w:szCs w:val="24"/>
          </w:rPr>
          <w:t>http://ondpanon.riziv.fgov.be/SSPWebApplicationPublic/nl/Public/ProductSearch</w:t>
        </w:r>
      </w:hyperlink>
      <w:r w:rsidR="00734C38" w:rsidRPr="004C10C8">
        <w:rPr>
          <w:sz w:val="24"/>
          <w:szCs w:val="24"/>
        </w:rPr>
        <w:t xml:space="preserve"> (accessed 23 August 2019).</w:t>
      </w:r>
    </w:p>
    <w:p w14:paraId="44FA728E" w14:textId="77777777" w:rsidR="00734C38" w:rsidRPr="004C10C8" w:rsidRDefault="00734C38" w:rsidP="00734C38">
      <w:pPr>
        <w:pStyle w:val="EndNoteBibliography"/>
        <w:rPr>
          <w:sz w:val="24"/>
          <w:szCs w:val="24"/>
        </w:rPr>
      </w:pPr>
      <w:r w:rsidRPr="004C10C8">
        <w:rPr>
          <w:sz w:val="24"/>
          <w:szCs w:val="24"/>
        </w:rPr>
        <w:t>[8] Luxembourg. Luxembourg medication costs. 2015.</w:t>
      </w:r>
    </w:p>
    <w:p w14:paraId="2CCC149F" w14:textId="6ADA8138" w:rsidR="00734C38" w:rsidRPr="004C10C8" w:rsidRDefault="00645420" w:rsidP="00734C38">
      <w:pPr>
        <w:pStyle w:val="EndNoteBibliography"/>
        <w:rPr>
          <w:sz w:val="24"/>
          <w:szCs w:val="24"/>
        </w:rPr>
      </w:pPr>
      <w:hyperlink r:id="rId25" w:history="1">
        <w:r w:rsidR="00734C38" w:rsidRPr="004C10C8">
          <w:rPr>
            <w:rStyle w:val="Hyperlink"/>
            <w:sz w:val="24"/>
            <w:szCs w:val="24"/>
          </w:rPr>
          <w:t>https://cns.public.lu/en/legislations/textes-coordonnes/liste-med-comm.html</w:t>
        </w:r>
      </w:hyperlink>
      <w:r w:rsidR="00734C38" w:rsidRPr="004C10C8">
        <w:rPr>
          <w:sz w:val="24"/>
          <w:szCs w:val="24"/>
        </w:rPr>
        <w:t xml:space="preserve"> (accessed 23 August 2019).</w:t>
      </w:r>
    </w:p>
    <w:p w14:paraId="64645297" w14:textId="77777777" w:rsidR="00734C38" w:rsidRPr="004C10C8" w:rsidRDefault="00734C38" w:rsidP="00734C38">
      <w:pPr>
        <w:pStyle w:val="EndNoteBibliography"/>
        <w:rPr>
          <w:sz w:val="24"/>
          <w:szCs w:val="24"/>
          <w:lang w:val="en-GB"/>
        </w:rPr>
      </w:pPr>
      <w:r w:rsidRPr="004C10C8">
        <w:rPr>
          <w:sz w:val="24"/>
          <w:szCs w:val="24"/>
        </w:rPr>
        <w:t xml:space="preserve">[9] Hakkart-van Roijen L, van der Linden N, Bouwmans C, Kanters T, Tan SS. Kostenhandleiding: Methodologie van kostenonderzoek en referentieprijzen voor economische evaluaties in de gezondheidszorg. </w:t>
      </w:r>
      <w:r w:rsidRPr="004C10C8">
        <w:rPr>
          <w:sz w:val="24"/>
          <w:szCs w:val="24"/>
          <w:lang w:val="en-GB"/>
        </w:rPr>
        <w:t>Institute for Medical Technology Assessment, Erasmus Universiteit Rotterdam. 2016.</w:t>
      </w:r>
    </w:p>
    <w:p w14:paraId="5C620ABA" w14:textId="730425A0" w:rsidR="00734C38" w:rsidRPr="004C10C8" w:rsidRDefault="00645420" w:rsidP="00734C38">
      <w:pPr>
        <w:pStyle w:val="EndNoteBibliography"/>
        <w:rPr>
          <w:sz w:val="24"/>
          <w:szCs w:val="24"/>
          <w:lang w:val="en-GB"/>
        </w:rPr>
      </w:pPr>
      <w:hyperlink r:id="rId26" w:history="1">
        <w:r w:rsidR="00734C38" w:rsidRPr="004C10C8">
          <w:rPr>
            <w:rStyle w:val="Hyperlink"/>
            <w:sz w:val="24"/>
            <w:szCs w:val="24"/>
            <w:lang w:val="en-GB"/>
          </w:rPr>
          <w:t>https://www.zorginstituutnederland.nl/publicaties/publicatie/2016/02/29/richtlijn-voor-het-uitvoeren-van-economische-evaluaties-in-de-gezondheidszorg</w:t>
        </w:r>
      </w:hyperlink>
      <w:r w:rsidR="00734C38" w:rsidRPr="004C10C8">
        <w:rPr>
          <w:sz w:val="24"/>
          <w:szCs w:val="24"/>
          <w:lang w:val="en-GB"/>
        </w:rPr>
        <w:t xml:space="preserve"> (accessed 23 August 2019).</w:t>
      </w:r>
    </w:p>
    <w:p w14:paraId="69908513" w14:textId="77777777" w:rsidR="00734C38" w:rsidRPr="004C10C8" w:rsidRDefault="00734C38" w:rsidP="00734C38">
      <w:pPr>
        <w:pStyle w:val="EndNoteBibliography"/>
        <w:rPr>
          <w:sz w:val="24"/>
          <w:szCs w:val="24"/>
        </w:rPr>
      </w:pPr>
      <w:r w:rsidRPr="004C10C8">
        <w:rPr>
          <w:sz w:val="24"/>
          <w:szCs w:val="24"/>
          <w:lang w:val="en-GB"/>
        </w:rPr>
        <w:t xml:space="preserve">[10] de Kok IM, Habbema JD, van Rosmalen J, van Ballegooijen M. Would the effect of HPV vaccination on non-cervical HPV-positive cancers make the difference for its cost-effectiveness? </w:t>
      </w:r>
      <w:r w:rsidRPr="004C10C8">
        <w:rPr>
          <w:sz w:val="24"/>
          <w:szCs w:val="24"/>
        </w:rPr>
        <w:t>Eur J Cancer. 2011;47(3):428-35.</w:t>
      </w:r>
    </w:p>
    <w:p w14:paraId="63B2C675" w14:textId="3C413A57" w:rsidR="00734C38" w:rsidRPr="004C10C8" w:rsidRDefault="00645420" w:rsidP="00734C38">
      <w:pPr>
        <w:pStyle w:val="EndNoteBibliography"/>
        <w:rPr>
          <w:sz w:val="24"/>
          <w:szCs w:val="24"/>
        </w:rPr>
      </w:pPr>
      <w:hyperlink r:id="rId27" w:history="1">
        <w:r w:rsidR="00734C38" w:rsidRPr="004C10C8">
          <w:rPr>
            <w:rStyle w:val="Hyperlink"/>
            <w:sz w:val="24"/>
            <w:szCs w:val="24"/>
          </w:rPr>
          <w:t>https://doi.org/10.1016/j.ejca.2010.09.030</w:t>
        </w:r>
      </w:hyperlink>
    </w:p>
    <w:p w14:paraId="760FC811" w14:textId="77777777" w:rsidR="00734C38" w:rsidRPr="004C10C8" w:rsidRDefault="00734C38" w:rsidP="00734C38">
      <w:pPr>
        <w:pStyle w:val="EndNoteBibliography"/>
        <w:rPr>
          <w:sz w:val="24"/>
          <w:szCs w:val="24"/>
        </w:rPr>
      </w:pPr>
      <w:r w:rsidRPr="004C10C8">
        <w:rPr>
          <w:sz w:val="24"/>
          <w:szCs w:val="24"/>
          <w:lang w:val="en-GB"/>
        </w:rPr>
        <w:t xml:space="preserve">[11] Qendri V, Bogaards JA, Berkhof J. Health and Economic Impact of a Tender-Based, Sex-Neutral Human Papillomavirus 16/18 Vaccination Program in the Netherlands. </w:t>
      </w:r>
      <w:r w:rsidRPr="004C10C8">
        <w:rPr>
          <w:sz w:val="24"/>
          <w:szCs w:val="24"/>
        </w:rPr>
        <w:t>J Infect Dis. 2017;216(2):210-219.</w:t>
      </w:r>
    </w:p>
    <w:p w14:paraId="491E6FB8" w14:textId="2E9D7E3A" w:rsidR="00734C38" w:rsidRPr="004C10C8" w:rsidRDefault="00645420" w:rsidP="00734C38">
      <w:pPr>
        <w:pStyle w:val="EndNoteBibliography"/>
        <w:rPr>
          <w:sz w:val="24"/>
          <w:szCs w:val="24"/>
        </w:rPr>
      </w:pPr>
      <w:hyperlink r:id="rId28" w:history="1">
        <w:r w:rsidR="00734C38" w:rsidRPr="004C10C8">
          <w:rPr>
            <w:rStyle w:val="Hyperlink"/>
            <w:sz w:val="24"/>
            <w:szCs w:val="24"/>
          </w:rPr>
          <w:t>https://doi.org/10.1093/infdis/jix272</w:t>
        </w:r>
      </w:hyperlink>
    </w:p>
    <w:p w14:paraId="516EC04D" w14:textId="77777777" w:rsidR="00734C38" w:rsidRPr="004C10C8" w:rsidRDefault="00734C38" w:rsidP="00734C38">
      <w:pPr>
        <w:pStyle w:val="EndNoteBibliography"/>
        <w:rPr>
          <w:sz w:val="24"/>
          <w:szCs w:val="24"/>
        </w:rPr>
      </w:pPr>
      <w:r w:rsidRPr="004C10C8">
        <w:rPr>
          <w:sz w:val="24"/>
          <w:szCs w:val="24"/>
        </w:rPr>
        <w:t xml:space="preserve">[12] Suijkerbuijk AW, Donken R, Lugner AK, de Wit GA, Meijer CJ, de Melker HE, et al. </w:t>
      </w:r>
      <w:r w:rsidRPr="004C10C8">
        <w:rPr>
          <w:sz w:val="24"/>
          <w:szCs w:val="24"/>
          <w:lang w:val="en-GB"/>
        </w:rPr>
        <w:t xml:space="preserve">The whole story: a systematic review of economic evaluations of HPV vaccination including non-cervical HPV-associated diseases. </w:t>
      </w:r>
      <w:r w:rsidRPr="004C10C8">
        <w:rPr>
          <w:sz w:val="24"/>
          <w:szCs w:val="24"/>
        </w:rPr>
        <w:t>Expert Rev Vaccines. 2017;16(4):361-375.</w:t>
      </w:r>
    </w:p>
    <w:p w14:paraId="0903AAFC" w14:textId="4C0C002A" w:rsidR="00734C38" w:rsidRPr="004C10C8" w:rsidRDefault="00645420" w:rsidP="00734C38">
      <w:pPr>
        <w:pStyle w:val="EndNoteBibliography"/>
        <w:rPr>
          <w:sz w:val="24"/>
          <w:szCs w:val="24"/>
        </w:rPr>
      </w:pPr>
      <w:hyperlink r:id="rId29" w:history="1">
        <w:r w:rsidR="00734C38" w:rsidRPr="004C10C8">
          <w:rPr>
            <w:rStyle w:val="Hyperlink"/>
            <w:sz w:val="24"/>
            <w:szCs w:val="24"/>
          </w:rPr>
          <w:t>https://doi.org/10.1080/14760584.2017.1256778</w:t>
        </w:r>
      </w:hyperlink>
    </w:p>
    <w:p w14:paraId="6ADE1B97" w14:textId="5ED3AB5A" w:rsidR="00734C38" w:rsidRPr="00101C00" w:rsidRDefault="00734C38" w:rsidP="00734C38">
      <w:pPr>
        <w:pStyle w:val="EndNoteBibliography"/>
        <w:rPr>
          <w:sz w:val="24"/>
          <w:szCs w:val="24"/>
        </w:rPr>
      </w:pPr>
      <w:r w:rsidRPr="004C10C8">
        <w:rPr>
          <w:sz w:val="24"/>
          <w:szCs w:val="24"/>
        </w:rPr>
        <w:t>[13] Rijksinstituut voor Volksgezondheid en Milieu. Vaccinatiegraad en jaarverslag Rijksvaccinatieprogramma Nederland</w:t>
      </w:r>
      <w:r w:rsidR="009E22A7">
        <w:rPr>
          <w:sz w:val="24"/>
          <w:szCs w:val="24"/>
        </w:rPr>
        <w:t xml:space="preserve"> </w:t>
      </w:r>
      <w:r w:rsidRPr="004C10C8">
        <w:rPr>
          <w:sz w:val="24"/>
          <w:szCs w:val="24"/>
        </w:rPr>
        <w:t>201</w:t>
      </w:r>
      <w:r w:rsidR="009E22A7">
        <w:rPr>
          <w:sz w:val="24"/>
          <w:szCs w:val="24"/>
        </w:rPr>
        <w:t>7/18</w:t>
      </w:r>
      <w:r w:rsidRPr="004C10C8">
        <w:rPr>
          <w:sz w:val="24"/>
          <w:szCs w:val="24"/>
        </w:rPr>
        <w:t>.</w:t>
      </w:r>
      <w:r w:rsidR="009E22A7">
        <w:rPr>
          <w:sz w:val="24"/>
          <w:szCs w:val="24"/>
        </w:rPr>
        <w:t xml:space="preserve"> </w:t>
      </w:r>
      <w:r w:rsidR="009E22A7" w:rsidRPr="00101C00">
        <w:rPr>
          <w:sz w:val="24"/>
          <w:szCs w:val="24"/>
        </w:rPr>
        <w:t>Available from:</w:t>
      </w:r>
      <w:r w:rsidR="009E22A7" w:rsidRPr="00101C00">
        <w:t xml:space="preserve"> </w:t>
      </w:r>
      <w:hyperlink r:id="rId30" w:history="1">
        <w:r w:rsidR="009E22A7" w:rsidRPr="00101C00">
          <w:rPr>
            <w:rStyle w:val="Hyperlink"/>
          </w:rPr>
          <w:t>The National Immunisation Programme in the Netherlands (rivm.nl)</w:t>
        </w:r>
      </w:hyperlink>
      <w:r w:rsidR="009E22A7" w:rsidRPr="00101C00">
        <w:rPr>
          <w:rStyle w:val="Hyperlink"/>
        </w:rPr>
        <w:t xml:space="preserve"> </w:t>
      </w:r>
      <w:hyperlink r:id="rId31" w:history="1">
        <w:r w:rsidRPr="00101C00">
          <w:rPr>
            <w:rStyle w:val="Hyperlink"/>
            <w:sz w:val="24"/>
            <w:szCs w:val="24"/>
          </w:rPr>
          <w:t>https://doi.org/10.21945/rivm-2017-0010</w:t>
        </w:r>
      </w:hyperlink>
    </w:p>
    <w:p w14:paraId="4D106A19" w14:textId="77777777" w:rsidR="00734C38" w:rsidRPr="004C10C8" w:rsidRDefault="00734C38" w:rsidP="00734C38">
      <w:pPr>
        <w:pStyle w:val="EndNoteBibliography"/>
        <w:rPr>
          <w:sz w:val="24"/>
          <w:szCs w:val="24"/>
        </w:rPr>
      </w:pPr>
      <w:r w:rsidRPr="00101C00">
        <w:rPr>
          <w:sz w:val="24"/>
          <w:szCs w:val="24"/>
        </w:rPr>
        <w:t xml:space="preserve">[14] Lehtinen M, Paavonen J, Wheeler CM, Jaisamrarn U, Garland SM, Castellsagué X, et al. </w:t>
      </w:r>
      <w:r w:rsidRPr="004C10C8">
        <w:rPr>
          <w:sz w:val="24"/>
          <w:szCs w:val="24"/>
          <w:lang w:val="en-GB"/>
        </w:rPr>
        <w:t xml:space="preserve">Overall efficacy of HPV-16/18 AS04-adjuvanted vaccine against grade 3 or greater cervical intraepithelial neoplasia: 4-year end-of-study analysis of the randomised, double-blind PATRICIA trial. </w:t>
      </w:r>
      <w:r w:rsidRPr="004C10C8">
        <w:rPr>
          <w:sz w:val="24"/>
          <w:szCs w:val="24"/>
        </w:rPr>
        <w:t>Lancet Oncol. 2012;13(1):89-99.</w:t>
      </w:r>
    </w:p>
    <w:p w14:paraId="1BC76E9A" w14:textId="20DAE10A" w:rsidR="00734C38" w:rsidRPr="004C10C8" w:rsidRDefault="00645420" w:rsidP="00734C38">
      <w:pPr>
        <w:pStyle w:val="EndNoteBibliography"/>
        <w:rPr>
          <w:sz w:val="24"/>
          <w:szCs w:val="24"/>
        </w:rPr>
      </w:pPr>
      <w:hyperlink r:id="rId32" w:history="1">
        <w:r w:rsidR="00734C38" w:rsidRPr="004C10C8">
          <w:rPr>
            <w:rStyle w:val="Hyperlink"/>
            <w:sz w:val="24"/>
            <w:szCs w:val="24"/>
          </w:rPr>
          <w:t>https://doi.org/10.1016/S1470-2045(11)70286-8</w:t>
        </w:r>
      </w:hyperlink>
    </w:p>
    <w:p w14:paraId="67DC6DBB" w14:textId="77777777" w:rsidR="00734C38" w:rsidRPr="004C10C8" w:rsidRDefault="00734C38" w:rsidP="00734C38">
      <w:pPr>
        <w:pStyle w:val="EndNoteBibliography"/>
        <w:rPr>
          <w:sz w:val="24"/>
          <w:szCs w:val="24"/>
        </w:rPr>
      </w:pPr>
      <w:r w:rsidRPr="004C10C8">
        <w:rPr>
          <w:sz w:val="24"/>
          <w:szCs w:val="24"/>
          <w:lang w:val="en-GB"/>
        </w:rPr>
        <w:t xml:space="preserve">[15] Bogaards JA, Wallinga J, Brakenhoff RH, Meijer CJ, Berkhof J. Direct benefit of vaccinating boys along with girls against oncogenic human papillomavirus: bayesian evidence synthesis. </w:t>
      </w:r>
      <w:r w:rsidRPr="004C10C8">
        <w:rPr>
          <w:sz w:val="24"/>
          <w:szCs w:val="24"/>
        </w:rPr>
        <w:t>BMJ. 2015;350:h2016.</w:t>
      </w:r>
    </w:p>
    <w:p w14:paraId="2817D98A" w14:textId="6EDBF1F4" w:rsidR="00734C38" w:rsidRPr="004C10C8" w:rsidRDefault="00645420" w:rsidP="00734C38">
      <w:pPr>
        <w:pStyle w:val="EndNoteBibliography"/>
        <w:rPr>
          <w:sz w:val="24"/>
          <w:szCs w:val="24"/>
        </w:rPr>
      </w:pPr>
      <w:hyperlink r:id="rId33" w:history="1">
        <w:r w:rsidR="00734C38" w:rsidRPr="004C10C8">
          <w:rPr>
            <w:rStyle w:val="Hyperlink"/>
            <w:sz w:val="24"/>
            <w:szCs w:val="24"/>
          </w:rPr>
          <w:t>https://doi.org/10.1136/bmj.h2016</w:t>
        </w:r>
      </w:hyperlink>
    </w:p>
    <w:p w14:paraId="65EF216B" w14:textId="3A4701A4" w:rsidR="00734C38" w:rsidRPr="004C10C8" w:rsidRDefault="00734C38" w:rsidP="00734C38">
      <w:pPr>
        <w:pStyle w:val="EndNoteBibliography"/>
        <w:rPr>
          <w:sz w:val="24"/>
          <w:szCs w:val="24"/>
        </w:rPr>
      </w:pPr>
      <w:r w:rsidRPr="004C10C8">
        <w:rPr>
          <w:sz w:val="24"/>
          <w:szCs w:val="24"/>
        </w:rPr>
        <w:t xml:space="preserve">[16] de Looze M, van Dorsselaer S, de Roos S, Verdurmen J, Stevens G, Gommans R, et al. HBSC 2013. Gezondheid, welzijn en opvoeding van jongeren in Nederland Nederland [Health, well-being, and upbringing of adolescents in the Netherlands]. In: Planbureau SeC, editor. Utrecht2013. </w:t>
      </w:r>
      <w:hyperlink r:id="rId34" w:history="1">
        <w:r w:rsidRPr="004C10C8">
          <w:rPr>
            <w:rStyle w:val="Hyperlink"/>
            <w:sz w:val="24"/>
            <w:szCs w:val="24"/>
          </w:rPr>
          <w:t>https://dspace.library.uu.nl/bitstream/handle/1874/304333/HBSC_NL_Rapport_2013.pdf?sequence=1&amp;isAllowed=y</w:t>
        </w:r>
      </w:hyperlink>
      <w:r w:rsidRPr="004C10C8">
        <w:rPr>
          <w:sz w:val="24"/>
          <w:szCs w:val="24"/>
        </w:rPr>
        <w:t xml:space="preserve"> (accessed 23 August 2019). Universiteit Utrecht;2014.</w:t>
      </w:r>
    </w:p>
    <w:p w14:paraId="71CE9519" w14:textId="77777777" w:rsidR="00734C38" w:rsidRPr="004C10C8" w:rsidRDefault="00734C38" w:rsidP="00734C38">
      <w:pPr>
        <w:pStyle w:val="EndNoteBibliography"/>
        <w:rPr>
          <w:sz w:val="24"/>
          <w:szCs w:val="24"/>
        </w:rPr>
      </w:pPr>
    </w:p>
    <w:p w14:paraId="6D111804" w14:textId="2D24667C" w:rsidR="00734C38" w:rsidRPr="004C10C8" w:rsidRDefault="00734C38" w:rsidP="00734C38">
      <w:pPr>
        <w:pStyle w:val="EndNoteBibliography"/>
        <w:rPr>
          <w:sz w:val="24"/>
          <w:szCs w:val="24"/>
        </w:rPr>
      </w:pPr>
      <w:r w:rsidRPr="004C10C8">
        <w:rPr>
          <w:sz w:val="24"/>
          <w:szCs w:val="24"/>
        </w:rPr>
        <w:t xml:space="preserve">[17] de Graaf H, Meijer S, Poelman J. Seks onder je 25e : Seksuele gezondheid van jongeren in Nederland anno 2005. Delft : Eburon </w:t>
      </w:r>
      <w:hyperlink r:id="rId35" w:history="1">
        <w:r w:rsidRPr="004C10C8">
          <w:rPr>
            <w:rStyle w:val="Hyperlink"/>
            <w:sz w:val="24"/>
            <w:szCs w:val="24"/>
          </w:rPr>
          <w:t>https://eburon.nl/product/seks_onder_je_25e/</w:t>
        </w:r>
      </w:hyperlink>
      <w:r w:rsidRPr="004C10C8">
        <w:rPr>
          <w:sz w:val="24"/>
          <w:szCs w:val="24"/>
        </w:rPr>
        <w:t xml:space="preserve"> (accessed 23 August 2019).</w:t>
      </w:r>
    </w:p>
    <w:p w14:paraId="666D657C" w14:textId="77777777" w:rsidR="00734C38" w:rsidRPr="004C10C8" w:rsidRDefault="00734C38" w:rsidP="00734C38">
      <w:pPr>
        <w:pStyle w:val="EndNoteBibliography"/>
        <w:rPr>
          <w:sz w:val="24"/>
          <w:szCs w:val="24"/>
        </w:rPr>
      </w:pPr>
      <w:r w:rsidRPr="004C10C8">
        <w:rPr>
          <w:sz w:val="24"/>
          <w:szCs w:val="24"/>
        </w:rPr>
        <w:t>[18] Bakker F, Vanwesenbeeck I. Seksuele gezondheid in Nederland. Huisarts en Wetenschap. 2007;50(5):372.</w:t>
      </w:r>
    </w:p>
    <w:p w14:paraId="2D097A9E" w14:textId="00E4A28D" w:rsidR="00734C38" w:rsidRPr="004C10C8" w:rsidRDefault="00645420" w:rsidP="00734C38">
      <w:pPr>
        <w:pStyle w:val="EndNoteBibliography"/>
        <w:rPr>
          <w:sz w:val="24"/>
          <w:szCs w:val="24"/>
        </w:rPr>
      </w:pPr>
      <w:hyperlink r:id="rId36" w:history="1">
        <w:r w:rsidR="00734C38" w:rsidRPr="004C10C8">
          <w:rPr>
            <w:rStyle w:val="Hyperlink"/>
            <w:sz w:val="24"/>
            <w:szCs w:val="24"/>
          </w:rPr>
          <w:t>https://doi.org/10.1007/BF03085175</w:t>
        </w:r>
      </w:hyperlink>
    </w:p>
    <w:p w14:paraId="6C34371A" w14:textId="77777777" w:rsidR="00734C38" w:rsidRPr="004C10C8" w:rsidRDefault="00734C38" w:rsidP="00734C38">
      <w:pPr>
        <w:pStyle w:val="EndNoteBibliography"/>
        <w:rPr>
          <w:sz w:val="24"/>
          <w:szCs w:val="24"/>
        </w:rPr>
      </w:pPr>
      <w:r w:rsidRPr="004C10C8">
        <w:rPr>
          <w:sz w:val="24"/>
          <w:szCs w:val="24"/>
          <w:lang w:val="en-GB"/>
        </w:rPr>
        <w:t xml:space="preserve">[19] Backes DM, Kurman RJ, Pimenta JM, Smith JS. Systematic review of human papillomavirus prevalence in invasive penile cancer. </w:t>
      </w:r>
      <w:r w:rsidRPr="004C10C8">
        <w:rPr>
          <w:sz w:val="24"/>
          <w:szCs w:val="24"/>
        </w:rPr>
        <w:t>Cancer Causes Control. 2009;20(4):449-57.</w:t>
      </w:r>
    </w:p>
    <w:p w14:paraId="7C31BA03" w14:textId="6A41AF77" w:rsidR="00734C38" w:rsidRPr="004C10C8" w:rsidRDefault="00645420" w:rsidP="00734C38">
      <w:pPr>
        <w:pStyle w:val="EndNoteBibliography"/>
        <w:rPr>
          <w:sz w:val="24"/>
          <w:szCs w:val="24"/>
        </w:rPr>
      </w:pPr>
      <w:hyperlink r:id="rId37" w:history="1">
        <w:r w:rsidR="00734C38" w:rsidRPr="004C10C8">
          <w:rPr>
            <w:rStyle w:val="Hyperlink"/>
            <w:sz w:val="24"/>
            <w:szCs w:val="24"/>
          </w:rPr>
          <w:t>https://doi.org/10.1007/s10552-008-9276-9</w:t>
        </w:r>
      </w:hyperlink>
    </w:p>
    <w:p w14:paraId="764B8EDB" w14:textId="77777777" w:rsidR="00734C38" w:rsidRPr="004C10C8" w:rsidRDefault="00734C38" w:rsidP="00734C38">
      <w:pPr>
        <w:pStyle w:val="EndNoteBibliography"/>
        <w:rPr>
          <w:sz w:val="24"/>
          <w:szCs w:val="24"/>
        </w:rPr>
      </w:pPr>
      <w:r w:rsidRPr="004C10C8">
        <w:rPr>
          <w:sz w:val="24"/>
          <w:szCs w:val="24"/>
          <w:lang w:val="en-GB"/>
        </w:rPr>
        <w:t xml:space="preserve">[20] De Vuyst H, Clifford GM, Nascimento MC, Madeleine MM, Franceschi S. Prevalence and type distribution of human papillomavirus in carcinoma and intraepithelial neoplasia of the vulva, vagina and anus: a meta-analysis. </w:t>
      </w:r>
      <w:r w:rsidRPr="004C10C8">
        <w:rPr>
          <w:sz w:val="24"/>
          <w:szCs w:val="24"/>
        </w:rPr>
        <w:t>Int J Cancer. 2009;124(7):1626-36.</w:t>
      </w:r>
    </w:p>
    <w:p w14:paraId="6308F511" w14:textId="20DC61E8" w:rsidR="00734C38" w:rsidRPr="004C10C8" w:rsidRDefault="00645420" w:rsidP="00734C38">
      <w:pPr>
        <w:pStyle w:val="EndNoteBibliography"/>
        <w:rPr>
          <w:sz w:val="24"/>
          <w:szCs w:val="24"/>
        </w:rPr>
      </w:pPr>
      <w:hyperlink r:id="rId38" w:history="1">
        <w:r w:rsidR="00734C38" w:rsidRPr="004C10C8">
          <w:rPr>
            <w:rStyle w:val="Hyperlink"/>
            <w:sz w:val="24"/>
            <w:szCs w:val="24"/>
          </w:rPr>
          <w:t>https://doi.org/10.1002/ijc.24116</w:t>
        </w:r>
      </w:hyperlink>
    </w:p>
    <w:p w14:paraId="66F4451C" w14:textId="77777777" w:rsidR="00734C38" w:rsidRPr="004C10C8" w:rsidRDefault="00734C38" w:rsidP="00734C38">
      <w:pPr>
        <w:pStyle w:val="EndNoteBibliography"/>
        <w:rPr>
          <w:sz w:val="24"/>
          <w:szCs w:val="24"/>
        </w:rPr>
      </w:pPr>
      <w:r w:rsidRPr="004C10C8">
        <w:rPr>
          <w:sz w:val="24"/>
          <w:szCs w:val="24"/>
          <w:lang w:val="en-GB"/>
        </w:rPr>
        <w:t xml:space="preserve">[21] Hoots BE, Palefsky JM, Pimenta JM, Smith JS. Human papillomavirus type distribution in anal cancer and anal intraepithelial lesions. </w:t>
      </w:r>
      <w:r w:rsidRPr="004C10C8">
        <w:rPr>
          <w:sz w:val="24"/>
          <w:szCs w:val="24"/>
        </w:rPr>
        <w:t>Int J Cancer. 2009;124(10):2375-83.</w:t>
      </w:r>
    </w:p>
    <w:p w14:paraId="21571B87" w14:textId="4301EA2F" w:rsidR="00734C38" w:rsidRPr="004C10C8" w:rsidRDefault="00645420" w:rsidP="00734C38">
      <w:pPr>
        <w:pStyle w:val="EndNoteBibliography"/>
        <w:rPr>
          <w:sz w:val="24"/>
          <w:szCs w:val="24"/>
        </w:rPr>
      </w:pPr>
      <w:hyperlink r:id="rId39" w:history="1">
        <w:r w:rsidR="00734C38" w:rsidRPr="004C10C8">
          <w:rPr>
            <w:rStyle w:val="Hyperlink"/>
            <w:sz w:val="24"/>
            <w:szCs w:val="24"/>
          </w:rPr>
          <w:t>https://doi.org/10.1002/ijc.24215</w:t>
        </w:r>
      </w:hyperlink>
    </w:p>
    <w:p w14:paraId="7F95513F" w14:textId="77777777" w:rsidR="00734C38" w:rsidRPr="004C10C8" w:rsidRDefault="00734C38" w:rsidP="00734C38">
      <w:pPr>
        <w:pStyle w:val="EndNoteBibliography"/>
        <w:rPr>
          <w:sz w:val="24"/>
          <w:szCs w:val="24"/>
        </w:rPr>
      </w:pPr>
      <w:r w:rsidRPr="004C10C8">
        <w:rPr>
          <w:sz w:val="24"/>
          <w:szCs w:val="24"/>
          <w:lang w:val="en-GB"/>
        </w:rPr>
        <w:t xml:space="preserve">[22] Kreimer AR, Chaturvedi AK. HPV-associated Oropharyngeal Cancers--Are They Preventable? </w:t>
      </w:r>
      <w:r w:rsidRPr="004C10C8">
        <w:rPr>
          <w:sz w:val="24"/>
          <w:szCs w:val="24"/>
        </w:rPr>
        <w:t>Cancer Prev Res (Phila). 2011;4(9):1346-9.</w:t>
      </w:r>
    </w:p>
    <w:p w14:paraId="1D3DDE98" w14:textId="204F4962" w:rsidR="00734C38" w:rsidRPr="004C10C8" w:rsidRDefault="00645420" w:rsidP="00734C38">
      <w:pPr>
        <w:pStyle w:val="EndNoteBibliography"/>
        <w:rPr>
          <w:sz w:val="24"/>
          <w:szCs w:val="24"/>
        </w:rPr>
      </w:pPr>
      <w:hyperlink r:id="rId40" w:history="1">
        <w:r w:rsidR="00734C38" w:rsidRPr="004C10C8">
          <w:rPr>
            <w:rStyle w:val="Hyperlink"/>
            <w:sz w:val="24"/>
            <w:szCs w:val="24"/>
          </w:rPr>
          <w:t>https://doi.org/10.1158/1940-6207.CAPR-11-0379</w:t>
        </w:r>
      </w:hyperlink>
    </w:p>
    <w:p w14:paraId="50591CCE" w14:textId="77777777" w:rsidR="00734C38" w:rsidRPr="004C10C8" w:rsidRDefault="00734C38" w:rsidP="00734C38">
      <w:pPr>
        <w:pStyle w:val="EndNoteBibliography"/>
        <w:rPr>
          <w:sz w:val="24"/>
          <w:szCs w:val="24"/>
        </w:rPr>
      </w:pPr>
      <w:r w:rsidRPr="00101C00">
        <w:rPr>
          <w:sz w:val="24"/>
          <w:szCs w:val="24"/>
        </w:rPr>
        <w:t xml:space="preserve">[23] Miralles-Guri C, Bruni L, Cubilla AL, Castellsague X, Bosch FX, de Sanjose S. Human papillomavirus prevalence and type distribution in penile carcinoma. </w:t>
      </w:r>
      <w:r w:rsidRPr="004C10C8">
        <w:rPr>
          <w:sz w:val="24"/>
          <w:szCs w:val="24"/>
        </w:rPr>
        <w:t>J Clin Pathol. 2009;62(10):870-8.</w:t>
      </w:r>
    </w:p>
    <w:p w14:paraId="3B351DCC" w14:textId="1B7C5ADB" w:rsidR="00734C38" w:rsidRPr="004C10C8" w:rsidRDefault="00645420" w:rsidP="00734C38">
      <w:pPr>
        <w:pStyle w:val="EndNoteBibliography"/>
        <w:rPr>
          <w:sz w:val="24"/>
          <w:szCs w:val="24"/>
        </w:rPr>
      </w:pPr>
      <w:hyperlink r:id="rId41" w:history="1">
        <w:r w:rsidR="00734C38" w:rsidRPr="004C10C8">
          <w:rPr>
            <w:rStyle w:val="Hyperlink"/>
            <w:sz w:val="24"/>
            <w:szCs w:val="24"/>
          </w:rPr>
          <w:t>https://doi.org/10.1136/jcp.2008.063149</w:t>
        </w:r>
      </w:hyperlink>
    </w:p>
    <w:p w14:paraId="4C3963E7" w14:textId="77777777" w:rsidR="00734C38" w:rsidRPr="004C10C8" w:rsidRDefault="00734C38" w:rsidP="00734C38">
      <w:pPr>
        <w:pStyle w:val="EndNoteBibliography"/>
        <w:rPr>
          <w:sz w:val="24"/>
          <w:szCs w:val="24"/>
        </w:rPr>
      </w:pPr>
      <w:r w:rsidRPr="004C10C8">
        <w:rPr>
          <w:sz w:val="24"/>
          <w:szCs w:val="24"/>
        </w:rPr>
        <w:t xml:space="preserve">[24] Rietbergen MM, Leemans CR, Bloemena E, Heideman DA, Braakhuis BJ, Hesselink AT, et al. </w:t>
      </w:r>
      <w:r w:rsidRPr="004C10C8">
        <w:rPr>
          <w:sz w:val="24"/>
          <w:szCs w:val="24"/>
          <w:lang w:val="en-GB"/>
        </w:rPr>
        <w:t xml:space="preserve">Increasing prevalence rates of HPV attributable oropharyngeal squamous cell carcinomas in the Netherlands as assessed by a validated test algorithm. </w:t>
      </w:r>
      <w:r w:rsidRPr="004C10C8">
        <w:rPr>
          <w:sz w:val="24"/>
          <w:szCs w:val="24"/>
        </w:rPr>
        <w:t>Int J Cancer. 2013;132(7):1565-71.</w:t>
      </w:r>
    </w:p>
    <w:p w14:paraId="1BC4B3D0" w14:textId="3A183B60" w:rsidR="00734C38" w:rsidRPr="004C10C8" w:rsidRDefault="00645420" w:rsidP="00734C38">
      <w:pPr>
        <w:pStyle w:val="EndNoteBibliography"/>
        <w:rPr>
          <w:sz w:val="24"/>
          <w:szCs w:val="24"/>
        </w:rPr>
      </w:pPr>
      <w:hyperlink r:id="rId42" w:history="1">
        <w:r w:rsidR="00734C38" w:rsidRPr="004C10C8">
          <w:rPr>
            <w:rStyle w:val="Hyperlink"/>
            <w:sz w:val="24"/>
            <w:szCs w:val="24"/>
          </w:rPr>
          <w:t>https://doi.org/10.1002/ijc.27821</w:t>
        </w:r>
      </w:hyperlink>
    </w:p>
    <w:p w14:paraId="3922022A" w14:textId="77777777" w:rsidR="00734C38" w:rsidRPr="004C10C8" w:rsidRDefault="00734C38" w:rsidP="00734C38">
      <w:pPr>
        <w:pStyle w:val="EndNoteBibliography"/>
        <w:rPr>
          <w:sz w:val="24"/>
          <w:szCs w:val="24"/>
          <w:lang w:val="en-GB"/>
        </w:rPr>
      </w:pPr>
      <w:r w:rsidRPr="004C10C8">
        <w:rPr>
          <w:sz w:val="24"/>
          <w:szCs w:val="24"/>
        </w:rPr>
        <w:t xml:space="preserve">[25] Integraal Kankercentrum Nederland. Cijfers over kanker. </w:t>
      </w:r>
      <w:r w:rsidRPr="004C10C8">
        <w:rPr>
          <w:sz w:val="24"/>
          <w:szCs w:val="24"/>
          <w:lang w:val="en-GB"/>
        </w:rPr>
        <w:t>2017.</w:t>
      </w:r>
    </w:p>
    <w:p w14:paraId="39C840C3" w14:textId="25D73F76" w:rsidR="00734C38" w:rsidRPr="004C10C8" w:rsidRDefault="00645420" w:rsidP="00734C38">
      <w:pPr>
        <w:pStyle w:val="EndNoteBibliography"/>
        <w:rPr>
          <w:sz w:val="24"/>
          <w:szCs w:val="24"/>
          <w:lang w:val="en-GB"/>
        </w:rPr>
      </w:pPr>
      <w:hyperlink r:id="rId43" w:history="1">
        <w:r w:rsidR="00734C38" w:rsidRPr="004C10C8">
          <w:rPr>
            <w:rStyle w:val="Hyperlink"/>
            <w:sz w:val="24"/>
            <w:szCs w:val="24"/>
            <w:lang w:val="en-GB"/>
          </w:rPr>
          <w:t>https://www.cijfersoverkanker.nl</w:t>
        </w:r>
      </w:hyperlink>
      <w:r w:rsidR="00734C38" w:rsidRPr="004C10C8">
        <w:rPr>
          <w:sz w:val="24"/>
          <w:szCs w:val="24"/>
          <w:lang w:val="en-GB"/>
        </w:rPr>
        <w:t xml:space="preserve"> (accessed 23 August 2019).</w:t>
      </w:r>
    </w:p>
    <w:p w14:paraId="29F81887" w14:textId="77777777" w:rsidR="00734C38" w:rsidRPr="004C10C8" w:rsidRDefault="00734C38" w:rsidP="00734C38">
      <w:pPr>
        <w:pStyle w:val="EndNoteBibliography"/>
        <w:rPr>
          <w:sz w:val="24"/>
          <w:szCs w:val="24"/>
          <w:lang w:val="en-GB"/>
        </w:rPr>
      </w:pPr>
      <w:r w:rsidRPr="004C10C8">
        <w:rPr>
          <w:sz w:val="24"/>
          <w:szCs w:val="24"/>
          <w:lang w:val="en-GB"/>
        </w:rPr>
        <w:t>[26] Barnabas R. Deterministic compartmental models application: Application: Modeling the Potential Benefit of HPV Vaccines. 2012.</w:t>
      </w:r>
    </w:p>
    <w:p w14:paraId="6F05EBEF" w14:textId="0BCBD108" w:rsidR="00734C38" w:rsidRPr="004C10C8" w:rsidRDefault="00645420" w:rsidP="00734C38">
      <w:pPr>
        <w:pStyle w:val="EndNoteBibliography"/>
        <w:rPr>
          <w:sz w:val="24"/>
          <w:szCs w:val="24"/>
          <w:lang w:val="en-GB"/>
        </w:rPr>
      </w:pPr>
      <w:hyperlink r:id="rId44" w:history="1">
        <w:r w:rsidR="00734C38" w:rsidRPr="004C10C8">
          <w:rPr>
            <w:rStyle w:val="Hyperlink"/>
            <w:sz w:val="24"/>
            <w:szCs w:val="24"/>
            <w:lang w:val="en-GB"/>
          </w:rPr>
          <w:t>http://www.scharp.org/pdf_files/VIDI/meeting/Barnabas_HPV_Model.pdf</w:t>
        </w:r>
      </w:hyperlink>
      <w:r w:rsidR="00734C38" w:rsidRPr="004C10C8">
        <w:rPr>
          <w:sz w:val="24"/>
          <w:szCs w:val="24"/>
          <w:lang w:val="en-GB"/>
        </w:rPr>
        <w:t xml:space="preserve"> (accessed 23 August 2019).</w:t>
      </w:r>
    </w:p>
    <w:p w14:paraId="68602670" w14:textId="77777777" w:rsidR="00734C38" w:rsidRPr="004C10C8" w:rsidRDefault="00734C38" w:rsidP="00734C38">
      <w:pPr>
        <w:pStyle w:val="EndNoteBibliography"/>
        <w:rPr>
          <w:sz w:val="24"/>
          <w:szCs w:val="24"/>
        </w:rPr>
      </w:pPr>
      <w:r w:rsidRPr="004C10C8">
        <w:rPr>
          <w:sz w:val="24"/>
          <w:szCs w:val="24"/>
          <w:lang w:val="en-GB"/>
        </w:rPr>
        <w:t xml:space="preserve">[27] Luttjeboer J, Westra TA, Wilschut JC, Nijman HW, Daemen T, Postma MJ. Cost-effectiveness of the prophylactic HPV vaccine: an application to the Netherlands taking non-cervical cancers and cross-protection into account. </w:t>
      </w:r>
      <w:r w:rsidRPr="004C10C8">
        <w:rPr>
          <w:sz w:val="24"/>
          <w:szCs w:val="24"/>
        </w:rPr>
        <w:t>Vaccine. 2013;31(37):3922-7.</w:t>
      </w:r>
    </w:p>
    <w:p w14:paraId="2825D28E" w14:textId="462D9495" w:rsidR="00734C38" w:rsidRPr="004C10C8" w:rsidRDefault="00645420" w:rsidP="00734C38">
      <w:pPr>
        <w:pStyle w:val="EndNoteBibliography"/>
        <w:rPr>
          <w:sz w:val="24"/>
          <w:szCs w:val="24"/>
        </w:rPr>
      </w:pPr>
      <w:hyperlink r:id="rId45" w:history="1">
        <w:r w:rsidR="00734C38" w:rsidRPr="004C10C8">
          <w:rPr>
            <w:rStyle w:val="Hyperlink"/>
            <w:sz w:val="24"/>
            <w:szCs w:val="24"/>
          </w:rPr>
          <w:t>https://doi.org/10.1016/j.vaccine.2013.06.044</w:t>
        </w:r>
      </w:hyperlink>
    </w:p>
    <w:p w14:paraId="6E07C034" w14:textId="77777777" w:rsidR="00734C38" w:rsidRPr="004C10C8" w:rsidRDefault="00734C38" w:rsidP="00734C38">
      <w:pPr>
        <w:pStyle w:val="EndNoteBibliography"/>
        <w:rPr>
          <w:sz w:val="24"/>
          <w:szCs w:val="24"/>
        </w:rPr>
      </w:pPr>
      <w:r w:rsidRPr="004C10C8">
        <w:rPr>
          <w:sz w:val="24"/>
          <w:szCs w:val="24"/>
          <w:lang w:val="en-GB"/>
        </w:rPr>
        <w:t xml:space="preserve">[28] Giuliano AR, Palefsky JM, Goldstone S, Moreira ED, Jr., Penny ME, Aranda C, et al. Efficacy of quadrivalent HPV vaccine against HPV Infection and disease in males. </w:t>
      </w:r>
      <w:r w:rsidRPr="004C10C8">
        <w:rPr>
          <w:sz w:val="24"/>
          <w:szCs w:val="24"/>
        </w:rPr>
        <w:t>N Engl J Med. 2011;364(5):401-11.</w:t>
      </w:r>
    </w:p>
    <w:p w14:paraId="61F267C8" w14:textId="557D16FA" w:rsidR="00734C38" w:rsidRPr="004C10C8" w:rsidRDefault="00645420" w:rsidP="00734C38">
      <w:pPr>
        <w:pStyle w:val="EndNoteBibliography"/>
        <w:rPr>
          <w:sz w:val="24"/>
          <w:szCs w:val="24"/>
        </w:rPr>
      </w:pPr>
      <w:hyperlink r:id="rId46" w:history="1">
        <w:r w:rsidR="00734C38" w:rsidRPr="004C10C8">
          <w:rPr>
            <w:rStyle w:val="Hyperlink"/>
            <w:sz w:val="24"/>
            <w:szCs w:val="24"/>
          </w:rPr>
          <w:t>https://doi.org/10.1056/NEJMoa0909537</w:t>
        </w:r>
      </w:hyperlink>
    </w:p>
    <w:p w14:paraId="418BD194" w14:textId="77777777" w:rsidR="00734C38" w:rsidRPr="004C10C8" w:rsidRDefault="00734C38" w:rsidP="00734C38">
      <w:pPr>
        <w:pStyle w:val="EndNoteBibliography"/>
        <w:rPr>
          <w:sz w:val="24"/>
          <w:szCs w:val="24"/>
        </w:rPr>
      </w:pPr>
      <w:r w:rsidRPr="004C10C8">
        <w:rPr>
          <w:sz w:val="24"/>
          <w:szCs w:val="24"/>
        </w:rPr>
        <w:t xml:space="preserve">[29] Rogoza RM, Ferko N, Bentley J, Meijer CJ, Berkhof J, Wang KL, et al. </w:t>
      </w:r>
      <w:r w:rsidRPr="004C10C8">
        <w:rPr>
          <w:sz w:val="24"/>
          <w:szCs w:val="24"/>
          <w:lang w:val="en-GB"/>
        </w:rPr>
        <w:t xml:space="preserve">Optimization of primary and secondary cervical cancer prevention strategies in an era of cervical cancer vaccination: a multi-regional health economic analysis. </w:t>
      </w:r>
      <w:r w:rsidRPr="004C10C8">
        <w:rPr>
          <w:sz w:val="24"/>
          <w:szCs w:val="24"/>
        </w:rPr>
        <w:t>Vaccine. 2008;26 Suppl 5:F46-58.</w:t>
      </w:r>
    </w:p>
    <w:p w14:paraId="482CB94B" w14:textId="25808257" w:rsidR="00734C38" w:rsidRPr="004C10C8" w:rsidRDefault="00645420" w:rsidP="00734C38">
      <w:pPr>
        <w:pStyle w:val="EndNoteBibliography"/>
        <w:rPr>
          <w:sz w:val="24"/>
          <w:szCs w:val="24"/>
        </w:rPr>
      </w:pPr>
      <w:hyperlink r:id="rId47" w:history="1">
        <w:r w:rsidR="00734C38" w:rsidRPr="004C10C8">
          <w:rPr>
            <w:rStyle w:val="Hyperlink"/>
            <w:sz w:val="24"/>
            <w:szCs w:val="24"/>
          </w:rPr>
          <w:t>https://doi.org/10.1016/j.vaccine.2008.02.039</w:t>
        </w:r>
      </w:hyperlink>
    </w:p>
    <w:p w14:paraId="358CCBAD" w14:textId="77777777" w:rsidR="00734C38" w:rsidRPr="004C10C8" w:rsidRDefault="00734C38" w:rsidP="00734C38">
      <w:pPr>
        <w:pStyle w:val="EndNoteBibliography"/>
        <w:rPr>
          <w:sz w:val="24"/>
          <w:szCs w:val="24"/>
        </w:rPr>
      </w:pPr>
      <w:r w:rsidRPr="004C10C8">
        <w:rPr>
          <w:sz w:val="24"/>
          <w:szCs w:val="24"/>
        </w:rPr>
        <w:t xml:space="preserve">[30] Rogoza RM, Westra TA, Ferko N, Tamminga JJ, Drummond MF, Daemen T, et al. </w:t>
      </w:r>
      <w:r w:rsidRPr="004C10C8">
        <w:rPr>
          <w:sz w:val="24"/>
          <w:szCs w:val="24"/>
          <w:lang w:val="en-GB"/>
        </w:rPr>
        <w:t xml:space="preserve">Cost-effectiveness of prophylactic vaccination against human papillomavirus 16/18 for the prevention of cervical cancer: adaptation of an existing cohort model to the situation in the Netherlands. </w:t>
      </w:r>
      <w:r w:rsidRPr="004C10C8">
        <w:rPr>
          <w:sz w:val="24"/>
          <w:szCs w:val="24"/>
        </w:rPr>
        <w:t>Vaccine. 2009;27(35):4776-83.</w:t>
      </w:r>
    </w:p>
    <w:p w14:paraId="418670BB" w14:textId="5560AC5B" w:rsidR="00734C38" w:rsidRPr="004C10C8" w:rsidRDefault="00645420" w:rsidP="00734C38">
      <w:pPr>
        <w:pStyle w:val="EndNoteBibliography"/>
        <w:rPr>
          <w:sz w:val="24"/>
          <w:szCs w:val="24"/>
        </w:rPr>
      </w:pPr>
      <w:hyperlink r:id="rId48" w:history="1">
        <w:r w:rsidR="00734C38" w:rsidRPr="004C10C8">
          <w:rPr>
            <w:rStyle w:val="Hyperlink"/>
            <w:sz w:val="24"/>
            <w:szCs w:val="24"/>
          </w:rPr>
          <w:t>https://doi.org/10.1016/j.vaccine.2009.05.085</w:t>
        </w:r>
      </w:hyperlink>
    </w:p>
    <w:p w14:paraId="4FD6B405" w14:textId="77777777" w:rsidR="00734C38" w:rsidRPr="004C10C8" w:rsidRDefault="00734C38" w:rsidP="00734C38">
      <w:pPr>
        <w:pStyle w:val="EndNoteBibliography"/>
        <w:rPr>
          <w:sz w:val="24"/>
          <w:szCs w:val="24"/>
          <w:lang w:val="en-GB"/>
        </w:rPr>
      </w:pPr>
      <w:r w:rsidRPr="004C10C8">
        <w:rPr>
          <w:sz w:val="24"/>
          <w:szCs w:val="24"/>
          <w:lang w:val="en-GB"/>
        </w:rPr>
        <w:t>[31] Centraal Bureau Statistiek. General Mortality Rates for every age. 2017.</w:t>
      </w:r>
    </w:p>
    <w:p w14:paraId="73B0F747" w14:textId="7AB16684" w:rsidR="00734C38" w:rsidRPr="004C10C8" w:rsidRDefault="00645420" w:rsidP="00734C38">
      <w:pPr>
        <w:pStyle w:val="EndNoteBibliography"/>
        <w:rPr>
          <w:sz w:val="24"/>
          <w:szCs w:val="24"/>
        </w:rPr>
      </w:pPr>
      <w:hyperlink r:id="rId49" w:history="1">
        <w:r w:rsidR="00734C38" w:rsidRPr="004C10C8">
          <w:rPr>
            <w:rStyle w:val="Hyperlink"/>
            <w:sz w:val="24"/>
            <w:szCs w:val="24"/>
          </w:rPr>
          <w:t>http://statline.cbs.nl/StatWeb/publication/?PA=70895ned</w:t>
        </w:r>
      </w:hyperlink>
      <w:r w:rsidR="00734C38" w:rsidRPr="004C10C8">
        <w:rPr>
          <w:sz w:val="24"/>
          <w:szCs w:val="24"/>
        </w:rPr>
        <w:t xml:space="preserve"> (accessed 23 August 2019).</w:t>
      </w:r>
    </w:p>
    <w:p w14:paraId="17C68441" w14:textId="6CBCBC16" w:rsidR="00D17855" w:rsidRDefault="008D7105" w:rsidP="00AB3CED">
      <w:pPr>
        <w:pStyle w:val="EndNoteBibliography"/>
        <w:rPr>
          <w:sz w:val="24"/>
          <w:szCs w:val="24"/>
        </w:rPr>
      </w:pPr>
      <w:r w:rsidRPr="004C10C8">
        <w:rPr>
          <w:sz w:val="24"/>
          <w:szCs w:val="24"/>
        </w:rPr>
        <w:fldChar w:fldCharType="end"/>
      </w:r>
    </w:p>
    <w:p w14:paraId="1F88926E" w14:textId="556648DF" w:rsidR="0040308F" w:rsidRDefault="0040308F" w:rsidP="00AB3CED">
      <w:pPr>
        <w:pStyle w:val="EndNoteBibliography"/>
        <w:rPr>
          <w:sz w:val="24"/>
          <w:szCs w:val="24"/>
        </w:rPr>
      </w:pPr>
    </w:p>
    <w:p w14:paraId="500674B8" w14:textId="22B88B4A" w:rsidR="0040308F" w:rsidRDefault="0040308F" w:rsidP="00AB3CED">
      <w:pPr>
        <w:pStyle w:val="EndNoteBibliography"/>
        <w:rPr>
          <w:sz w:val="24"/>
          <w:szCs w:val="24"/>
        </w:rPr>
      </w:pPr>
    </w:p>
    <w:p w14:paraId="1CC4648F" w14:textId="35529126" w:rsidR="0040308F" w:rsidRDefault="0040308F" w:rsidP="00AB3CED">
      <w:pPr>
        <w:pStyle w:val="EndNoteBibliography"/>
        <w:rPr>
          <w:sz w:val="24"/>
          <w:szCs w:val="24"/>
        </w:rPr>
      </w:pPr>
    </w:p>
    <w:p w14:paraId="0593C3E1" w14:textId="77777777" w:rsidR="0040308F" w:rsidRDefault="0040308F" w:rsidP="0040308F"/>
    <w:p w14:paraId="169A1762" w14:textId="77777777" w:rsidR="0040308F" w:rsidRDefault="0040308F" w:rsidP="00AB3CED">
      <w:pPr>
        <w:pStyle w:val="EndNoteBibliography"/>
        <w:rPr>
          <w:sz w:val="24"/>
          <w:szCs w:val="24"/>
        </w:rPr>
      </w:pPr>
    </w:p>
    <w:p w14:paraId="69D7C22B" w14:textId="1540D2BA" w:rsidR="0040308F" w:rsidRDefault="0040308F" w:rsidP="00AB3CED">
      <w:pPr>
        <w:pStyle w:val="EndNoteBibliography"/>
        <w:rPr>
          <w:sz w:val="24"/>
          <w:szCs w:val="24"/>
        </w:rPr>
      </w:pPr>
    </w:p>
    <w:p w14:paraId="72E0DAA5" w14:textId="3730EB2C" w:rsidR="0040308F" w:rsidRDefault="0040308F" w:rsidP="00AB3CED">
      <w:pPr>
        <w:pStyle w:val="EndNoteBibliography"/>
        <w:rPr>
          <w:sz w:val="24"/>
          <w:szCs w:val="24"/>
        </w:rPr>
      </w:pPr>
    </w:p>
    <w:p w14:paraId="6ABABAF1" w14:textId="18A2A617" w:rsidR="0040308F" w:rsidRDefault="0040308F" w:rsidP="00AB3CED">
      <w:pPr>
        <w:pStyle w:val="EndNoteBibliography"/>
        <w:rPr>
          <w:sz w:val="24"/>
          <w:szCs w:val="24"/>
        </w:rPr>
      </w:pPr>
    </w:p>
    <w:p w14:paraId="32CA8178" w14:textId="1DD5AC84" w:rsidR="0040308F" w:rsidRDefault="0040308F" w:rsidP="00AB3CED">
      <w:pPr>
        <w:pStyle w:val="EndNoteBibliography"/>
        <w:rPr>
          <w:sz w:val="24"/>
          <w:szCs w:val="24"/>
        </w:rPr>
      </w:pPr>
    </w:p>
    <w:p w14:paraId="29480837" w14:textId="4B6FEBAA" w:rsidR="0040308F" w:rsidRDefault="0040308F" w:rsidP="00AB3CED">
      <w:pPr>
        <w:pStyle w:val="EndNoteBibliography"/>
        <w:rPr>
          <w:sz w:val="24"/>
          <w:szCs w:val="24"/>
        </w:rPr>
      </w:pPr>
    </w:p>
    <w:p w14:paraId="1FB0AFC0" w14:textId="58532E2B" w:rsidR="0040308F" w:rsidRDefault="0040308F" w:rsidP="00AB3CED">
      <w:pPr>
        <w:pStyle w:val="EndNoteBibliography"/>
        <w:rPr>
          <w:sz w:val="24"/>
          <w:szCs w:val="24"/>
        </w:rPr>
      </w:pPr>
    </w:p>
    <w:p w14:paraId="0A1F0429" w14:textId="62EF58E2" w:rsidR="0040308F" w:rsidRDefault="0040308F" w:rsidP="00AB3CED">
      <w:pPr>
        <w:pStyle w:val="EndNoteBibliography"/>
        <w:rPr>
          <w:sz w:val="24"/>
          <w:szCs w:val="24"/>
        </w:rPr>
      </w:pPr>
    </w:p>
    <w:p w14:paraId="1331B497" w14:textId="74E9BA34" w:rsidR="0040308F" w:rsidRDefault="0040308F" w:rsidP="00AB3CED">
      <w:pPr>
        <w:pStyle w:val="EndNoteBibliography"/>
        <w:rPr>
          <w:sz w:val="24"/>
          <w:szCs w:val="24"/>
        </w:rPr>
      </w:pPr>
    </w:p>
    <w:p w14:paraId="45994351" w14:textId="23B85FF5" w:rsidR="0040308F" w:rsidRDefault="0040308F" w:rsidP="00AB3CED">
      <w:pPr>
        <w:pStyle w:val="EndNoteBibliography"/>
        <w:rPr>
          <w:sz w:val="24"/>
          <w:szCs w:val="24"/>
        </w:rPr>
      </w:pPr>
    </w:p>
    <w:p w14:paraId="7345F233" w14:textId="5D697135" w:rsidR="0040308F" w:rsidRDefault="0040308F" w:rsidP="00AB3CED">
      <w:pPr>
        <w:pStyle w:val="EndNoteBibliography"/>
        <w:rPr>
          <w:sz w:val="24"/>
          <w:szCs w:val="24"/>
        </w:rPr>
      </w:pPr>
    </w:p>
    <w:p w14:paraId="3128E0A3" w14:textId="083E93A7" w:rsidR="0040308F" w:rsidRDefault="0040308F" w:rsidP="00AB3CED">
      <w:pPr>
        <w:pStyle w:val="EndNoteBibliography"/>
        <w:rPr>
          <w:sz w:val="24"/>
          <w:szCs w:val="24"/>
        </w:rPr>
      </w:pPr>
    </w:p>
    <w:p w14:paraId="63B31740" w14:textId="688FEB2F" w:rsidR="0040308F" w:rsidRDefault="0040308F" w:rsidP="00AB3CED">
      <w:pPr>
        <w:pStyle w:val="EndNoteBibliography"/>
        <w:rPr>
          <w:sz w:val="24"/>
          <w:szCs w:val="24"/>
        </w:rPr>
      </w:pPr>
    </w:p>
    <w:p w14:paraId="743E4A5B" w14:textId="14B76E90" w:rsidR="0040308F" w:rsidRDefault="0040308F" w:rsidP="00AB3CED">
      <w:pPr>
        <w:pStyle w:val="EndNoteBibliography"/>
        <w:rPr>
          <w:sz w:val="24"/>
          <w:szCs w:val="24"/>
        </w:rPr>
      </w:pPr>
    </w:p>
    <w:p w14:paraId="5C193432" w14:textId="4DF4509C" w:rsidR="0040308F" w:rsidRDefault="0040308F" w:rsidP="00AB3CED">
      <w:pPr>
        <w:pStyle w:val="EndNoteBibliography"/>
        <w:rPr>
          <w:sz w:val="24"/>
          <w:szCs w:val="24"/>
        </w:rPr>
      </w:pPr>
    </w:p>
    <w:p w14:paraId="30C54079" w14:textId="1A472698" w:rsidR="0040308F" w:rsidRDefault="0040308F" w:rsidP="00AB3CED">
      <w:pPr>
        <w:pStyle w:val="EndNoteBibliography"/>
        <w:rPr>
          <w:sz w:val="24"/>
          <w:szCs w:val="24"/>
        </w:rPr>
      </w:pPr>
    </w:p>
    <w:p w14:paraId="36A05762" w14:textId="40450CFD" w:rsidR="0040308F" w:rsidRDefault="0040308F" w:rsidP="00AB3CED">
      <w:pPr>
        <w:pStyle w:val="EndNoteBibliography"/>
        <w:rPr>
          <w:sz w:val="24"/>
          <w:szCs w:val="24"/>
        </w:rPr>
      </w:pPr>
    </w:p>
    <w:p w14:paraId="34101D34" w14:textId="693D1ED1" w:rsidR="0040308F" w:rsidRDefault="0040308F" w:rsidP="00AB3CED">
      <w:pPr>
        <w:pStyle w:val="EndNoteBibliography"/>
        <w:rPr>
          <w:sz w:val="24"/>
          <w:szCs w:val="24"/>
        </w:rPr>
      </w:pPr>
    </w:p>
    <w:p w14:paraId="68D42A57" w14:textId="2E693375" w:rsidR="0040308F" w:rsidRDefault="0040308F" w:rsidP="00AB3CED">
      <w:pPr>
        <w:pStyle w:val="EndNoteBibliography"/>
        <w:rPr>
          <w:sz w:val="24"/>
          <w:szCs w:val="24"/>
        </w:rPr>
      </w:pPr>
    </w:p>
    <w:p w14:paraId="1BD30C6C" w14:textId="67795E01" w:rsidR="0040308F" w:rsidRPr="004C10C8" w:rsidRDefault="0040308F" w:rsidP="00AB3CED">
      <w:pPr>
        <w:pStyle w:val="EndNoteBibliography"/>
        <w:rPr>
          <w:sz w:val="24"/>
          <w:szCs w:val="24"/>
        </w:rPr>
      </w:pPr>
    </w:p>
    <w:sectPr w:rsidR="0040308F" w:rsidRPr="004C10C8" w:rsidSect="00F53C47">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D8EAA" w14:textId="77777777" w:rsidR="00B0684C" w:rsidRDefault="00B0684C">
      <w:r>
        <w:separator/>
      </w:r>
    </w:p>
  </w:endnote>
  <w:endnote w:type="continuationSeparator" w:id="0">
    <w:p w14:paraId="2903EA27" w14:textId="77777777" w:rsidR="00B0684C" w:rsidRDefault="00B0684C">
      <w:r>
        <w:continuationSeparator/>
      </w:r>
    </w:p>
  </w:endnote>
  <w:endnote w:type="continuationNotice" w:id="1">
    <w:p w14:paraId="627AC088" w14:textId="77777777" w:rsidR="00B0684C" w:rsidRDefault="00B068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eastAsia="Century"/>
        <w:lang w:val="en-US" w:eastAsia="en-US"/>
      </w:rPr>
      <w:id w:val="150718983"/>
      <w:docPartObj>
        <w:docPartGallery w:val="Page Numbers (Bottom of Page)"/>
        <w:docPartUnique/>
      </w:docPartObj>
    </w:sdtPr>
    <w:sdtEndPr>
      <w:rPr>
        <w:noProof/>
      </w:rPr>
    </w:sdtEndPr>
    <w:sdtContent>
      <w:sdt>
        <w:sdtPr>
          <w:rPr>
            <w:rFonts w:eastAsia="Century"/>
            <w:lang w:val="en-US" w:eastAsia="en-US"/>
          </w:rPr>
          <w:id w:val="-644362264"/>
          <w:docPartObj>
            <w:docPartGallery w:val="Page Numbers (Bottom of Page)"/>
            <w:docPartUnique/>
          </w:docPartObj>
        </w:sdtPr>
        <w:sdtEndPr>
          <w:rPr>
            <w:noProof/>
          </w:rPr>
        </w:sdtEndPr>
        <w:sdtContent>
          <w:sdt>
            <w:sdtPr>
              <w:rPr>
                <w:rFonts w:eastAsia="Century"/>
                <w:lang w:val="en-US" w:eastAsia="en-US"/>
              </w:rPr>
              <w:id w:val="1866798824"/>
              <w:docPartObj>
                <w:docPartGallery w:val="Page Numbers (Bottom of Page)"/>
                <w:docPartUnique/>
              </w:docPartObj>
            </w:sdtPr>
            <w:sdtEndPr>
              <w:rPr>
                <w:noProof/>
              </w:rPr>
            </w:sdtEndPr>
            <w:sdtContent>
              <w:sdt>
                <w:sdtPr>
                  <w:rPr>
                    <w:rFonts w:eastAsia="Century"/>
                    <w:lang w:val="en-US" w:eastAsia="en-US"/>
                  </w:rPr>
                  <w:id w:val="451374670"/>
                  <w:docPartObj>
                    <w:docPartGallery w:val="Page Numbers (Bottom of Page)"/>
                    <w:docPartUnique/>
                  </w:docPartObj>
                </w:sdtPr>
                <w:sdtEndPr>
                  <w:rPr>
                    <w:noProof/>
                  </w:rPr>
                </w:sdtEndPr>
                <w:sdtContent>
                  <w:p w14:paraId="6D767AFB" w14:textId="2D6B7ACB" w:rsidR="001221DC" w:rsidRPr="00FA3A9C" w:rsidRDefault="001221DC" w:rsidP="00771F1F">
                    <w:pPr>
                      <w:autoSpaceDE w:val="0"/>
                      <w:autoSpaceDN w:val="0"/>
                      <w:rPr>
                        <w:rFonts w:cs="Arial"/>
                        <w:i/>
                        <w:iCs/>
                        <w:sz w:val="12"/>
                        <w:szCs w:val="12"/>
                        <w:lang w:val="en-GB"/>
                      </w:rPr>
                    </w:pPr>
                  </w:p>
                  <w:p w14:paraId="7E277338" w14:textId="2D6B7ACB" w:rsidR="005B4681" w:rsidRPr="009F41C1" w:rsidRDefault="005B4681" w:rsidP="001221DC">
                    <w:pPr>
                      <w:tabs>
                        <w:tab w:val="center" w:pos="4252"/>
                        <w:tab w:val="left" w:pos="8364"/>
                      </w:tabs>
                      <w:snapToGrid w:val="0"/>
                      <w:jc w:val="center"/>
                      <w:rPr>
                        <w:rFonts w:eastAsia="Century"/>
                        <w:lang w:val="en-US" w:eastAsia="en-US"/>
                      </w:rPr>
                    </w:pPr>
                    <w:r w:rsidRPr="00C600D2">
                      <w:rPr>
                        <w:rFonts w:eastAsia="Century"/>
                        <w:lang w:val="en-US" w:eastAsia="en-US"/>
                      </w:rPr>
                      <w:fldChar w:fldCharType="begin"/>
                    </w:r>
                    <w:r w:rsidRPr="00C600D2">
                      <w:rPr>
                        <w:rFonts w:eastAsia="Century"/>
                        <w:lang w:val="en-US" w:eastAsia="en-US"/>
                      </w:rPr>
                      <w:instrText xml:space="preserve"> PAGE  \* Arabic  \* MERGEFORMAT </w:instrText>
                    </w:r>
                    <w:r w:rsidRPr="00C600D2">
                      <w:rPr>
                        <w:rFonts w:eastAsia="Century"/>
                        <w:lang w:val="en-US" w:eastAsia="en-US"/>
                      </w:rPr>
                      <w:fldChar w:fldCharType="separate"/>
                    </w:r>
                    <w:r w:rsidR="00DF24F6">
                      <w:rPr>
                        <w:rFonts w:eastAsia="Century"/>
                        <w:noProof/>
                        <w:lang w:val="en-US" w:eastAsia="en-US"/>
                      </w:rPr>
                      <w:t>9</w:t>
                    </w:r>
                    <w:r w:rsidRPr="00C600D2">
                      <w:rPr>
                        <w:rFonts w:eastAsia="Century"/>
                        <w:lang w:val="en-US" w:eastAsia="en-US"/>
                      </w:rPr>
                      <w:fldChar w:fldCharType="end"/>
                    </w:r>
                  </w:p>
                </w:sdtContent>
              </w:sdt>
            </w:sdtContent>
          </w:sdt>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ADA24" w14:textId="77777777" w:rsidR="00B0684C" w:rsidRDefault="00B0684C">
      <w:r>
        <w:separator/>
      </w:r>
    </w:p>
  </w:footnote>
  <w:footnote w:type="continuationSeparator" w:id="0">
    <w:p w14:paraId="143BE8CF" w14:textId="77777777" w:rsidR="00B0684C" w:rsidRDefault="00B0684C">
      <w:r>
        <w:continuationSeparator/>
      </w:r>
    </w:p>
  </w:footnote>
  <w:footnote w:type="continuationNotice" w:id="1">
    <w:p w14:paraId="2C33E3D3" w14:textId="77777777" w:rsidR="00B0684C" w:rsidRDefault="00B068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2A7A3" w14:textId="40D9DDAC" w:rsidR="005B4681" w:rsidRPr="001E2F48" w:rsidRDefault="005B4681" w:rsidP="0074763B">
    <w:pPr>
      <w:pStyle w:val="Header"/>
      <w:tabs>
        <w:tab w:val="clear" w:pos="4536"/>
        <w:tab w:val="left" w:pos="7088"/>
      </w:tabs>
      <w:ind w:left="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B9A8043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D214E72"/>
    <w:multiLevelType w:val="hybridMultilevel"/>
    <w:tmpl w:val="3E36028E"/>
    <w:lvl w:ilvl="0" w:tplc="F48072E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8F6D81"/>
    <w:multiLevelType w:val="multilevel"/>
    <w:tmpl w:val="6E2291C6"/>
    <w:lvl w:ilvl="0">
      <w:numFmt w:val="decimal"/>
      <w:lvlText w:val="%1."/>
      <w:lvlJc w:val="left"/>
      <w:pPr>
        <w:ind w:left="720" w:hanging="360"/>
      </w:pPr>
      <w:rPr>
        <w:rFonts w:hint="default"/>
      </w:rPr>
    </w:lvl>
    <w:lvl w:ilvl="1">
      <w:start w:val="1"/>
      <w:numFmt w:val="decimal"/>
      <w:suff w:val="space"/>
      <w:lvlText w:val="%2."/>
      <w:lvlJc w:val="left"/>
      <w:pPr>
        <w:ind w:left="1418" w:hanging="1021"/>
      </w:pPr>
      <w:rPr>
        <w:rFonts w:hint="default"/>
      </w:rPr>
    </w:lvl>
    <w:lvl w:ilvl="2">
      <w:start w:val="1"/>
      <w:numFmt w:val="decimal"/>
      <w:suff w:val="space"/>
      <w:lvlText w:val="%2.%3."/>
      <w:lvlJc w:val="right"/>
      <w:pPr>
        <w:ind w:left="2160" w:hanging="686"/>
      </w:pPr>
      <w:rPr>
        <w:rFonts w:hint="default"/>
      </w:rPr>
    </w:lvl>
    <w:lvl w:ilvl="3">
      <w:start w:val="1"/>
      <w:numFmt w:val="decimal"/>
      <w:suff w:val="space"/>
      <w:lvlText w:val="%2.%3.%4."/>
      <w:lvlJc w:val="left"/>
      <w:pPr>
        <w:ind w:left="2880" w:hanging="2029"/>
      </w:pPr>
      <w:rPr>
        <w:rFonts w:hint="default"/>
      </w:rPr>
    </w:lvl>
    <w:lvl w:ilvl="4">
      <w:start w:val="1"/>
      <w:numFmt w:val="decimal"/>
      <w:suff w:val="space"/>
      <w:lvlText w:val="%2.%3.%4.%5."/>
      <w:lvlJc w:val="left"/>
      <w:pPr>
        <w:ind w:left="3600" w:hanging="2523"/>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DB462FF"/>
    <w:multiLevelType w:val="hybridMultilevel"/>
    <w:tmpl w:val="F75652E0"/>
    <w:lvl w:ilvl="0" w:tplc="ED707D6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1579384">
    <w:abstractNumId w:val="1"/>
  </w:num>
  <w:num w:numId="2" w16cid:durableId="2024748390">
    <w:abstractNumId w:val="2"/>
  </w:num>
  <w:num w:numId="3" w16cid:durableId="322777748">
    <w:abstractNumId w:val="2"/>
  </w:num>
  <w:num w:numId="4" w16cid:durableId="2128813749">
    <w:abstractNumId w:val="2"/>
  </w:num>
  <w:num w:numId="5" w16cid:durableId="1902670426">
    <w:abstractNumId w:val="2"/>
  </w:num>
  <w:num w:numId="6" w16cid:durableId="1000622844">
    <w:abstractNumId w:val="3"/>
  </w:num>
  <w:num w:numId="7" w16cid:durableId="1843813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ccine X (Mat)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wtxdz01eraz8ezzdlxxe01taets9vexfd5&quot;&gt;Revisions Endnote_HE HPV_vac-male-NL&lt;record-ids&gt;&lt;item&gt;2&lt;/item&gt;&lt;item&gt;5&lt;/item&gt;&lt;item&gt;8&lt;/item&gt;&lt;item&gt;9&lt;/item&gt;&lt;item&gt;14&lt;/item&gt;&lt;item&gt;16&lt;/item&gt;&lt;item&gt;19&lt;/item&gt;&lt;item&gt;21&lt;/item&gt;&lt;item&gt;22&lt;/item&gt;&lt;item&gt;23&lt;/item&gt;&lt;item&gt;25&lt;/item&gt;&lt;item&gt;26&lt;/item&gt;&lt;item&gt;29&lt;/item&gt;&lt;item&gt;34&lt;/item&gt;&lt;item&gt;36&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75617A"/>
    <w:rsid w:val="000000B7"/>
    <w:rsid w:val="00000523"/>
    <w:rsid w:val="00000850"/>
    <w:rsid w:val="00000CB3"/>
    <w:rsid w:val="000018C6"/>
    <w:rsid w:val="00001DB7"/>
    <w:rsid w:val="00002573"/>
    <w:rsid w:val="0000289D"/>
    <w:rsid w:val="00002FA5"/>
    <w:rsid w:val="000034C3"/>
    <w:rsid w:val="0000490C"/>
    <w:rsid w:val="000049A2"/>
    <w:rsid w:val="000049CC"/>
    <w:rsid w:val="00004ABB"/>
    <w:rsid w:val="00004C01"/>
    <w:rsid w:val="00004D9C"/>
    <w:rsid w:val="00004FBA"/>
    <w:rsid w:val="000050E0"/>
    <w:rsid w:val="00005C11"/>
    <w:rsid w:val="00006443"/>
    <w:rsid w:val="00006A42"/>
    <w:rsid w:val="00006B21"/>
    <w:rsid w:val="00006D61"/>
    <w:rsid w:val="00006EA2"/>
    <w:rsid w:val="000071EE"/>
    <w:rsid w:val="00007691"/>
    <w:rsid w:val="00007C69"/>
    <w:rsid w:val="00007D53"/>
    <w:rsid w:val="000101D4"/>
    <w:rsid w:val="00010326"/>
    <w:rsid w:val="00010591"/>
    <w:rsid w:val="0001085C"/>
    <w:rsid w:val="000109AF"/>
    <w:rsid w:val="00010BC6"/>
    <w:rsid w:val="00010F02"/>
    <w:rsid w:val="000114EA"/>
    <w:rsid w:val="00011724"/>
    <w:rsid w:val="00011B7A"/>
    <w:rsid w:val="000126FC"/>
    <w:rsid w:val="00012739"/>
    <w:rsid w:val="0001316E"/>
    <w:rsid w:val="00013981"/>
    <w:rsid w:val="00013BD6"/>
    <w:rsid w:val="0001407C"/>
    <w:rsid w:val="000141BA"/>
    <w:rsid w:val="00014741"/>
    <w:rsid w:val="00014D76"/>
    <w:rsid w:val="00015036"/>
    <w:rsid w:val="000150A1"/>
    <w:rsid w:val="000154CE"/>
    <w:rsid w:val="00015623"/>
    <w:rsid w:val="00016087"/>
    <w:rsid w:val="000165EF"/>
    <w:rsid w:val="0001663B"/>
    <w:rsid w:val="0001666C"/>
    <w:rsid w:val="00016706"/>
    <w:rsid w:val="000168C9"/>
    <w:rsid w:val="000169BF"/>
    <w:rsid w:val="00016A49"/>
    <w:rsid w:val="00017154"/>
    <w:rsid w:val="0001722C"/>
    <w:rsid w:val="00017AC7"/>
    <w:rsid w:val="00017C17"/>
    <w:rsid w:val="000201AD"/>
    <w:rsid w:val="000201BB"/>
    <w:rsid w:val="000201ED"/>
    <w:rsid w:val="00020259"/>
    <w:rsid w:val="00020B55"/>
    <w:rsid w:val="00020BDB"/>
    <w:rsid w:val="00020C28"/>
    <w:rsid w:val="00020C78"/>
    <w:rsid w:val="00021292"/>
    <w:rsid w:val="0002146B"/>
    <w:rsid w:val="0002171A"/>
    <w:rsid w:val="00021D2D"/>
    <w:rsid w:val="0002274E"/>
    <w:rsid w:val="00022F4F"/>
    <w:rsid w:val="00022FF0"/>
    <w:rsid w:val="000232D1"/>
    <w:rsid w:val="00023FC0"/>
    <w:rsid w:val="000244CB"/>
    <w:rsid w:val="00024C05"/>
    <w:rsid w:val="000254CD"/>
    <w:rsid w:val="00027412"/>
    <w:rsid w:val="0002743F"/>
    <w:rsid w:val="000278C8"/>
    <w:rsid w:val="000279B9"/>
    <w:rsid w:val="000302CA"/>
    <w:rsid w:val="00030501"/>
    <w:rsid w:val="00030601"/>
    <w:rsid w:val="00030912"/>
    <w:rsid w:val="00031562"/>
    <w:rsid w:val="00031BF2"/>
    <w:rsid w:val="00031DF5"/>
    <w:rsid w:val="00032625"/>
    <w:rsid w:val="00032765"/>
    <w:rsid w:val="00033C22"/>
    <w:rsid w:val="00033C6D"/>
    <w:rsid w:val="00033E9C"/>
    <w:rsid w:val="00035348"/>
    <w:rsid w:val="000359AF"/>
    <w:rsid w:val="00035C18"/>
    <w:rsid w:val="00035CB4"/>
    <w:rsid w:val="00036554"/>
    <w:rsid w:val="000369E3"/>
    <w:rsid w:val="00036F03"/>
    <w:rsid w:val="00036FD6"/>
    <w:rsid w:val="0003727F"/>
    <w:rsid w:val="00037285"/>
    <w:rsid w:val="00037895"/>
    <w:rsid w:val="000402AA"/>
    <w:rsid w:val="00040386"/>
    <w:rsid w:val="00040E47"/>
    <w:rsid w:val="00041545"/>
    <w:rsid w:val="00041A88"/>
    <w:rsid w:val="000420B8"/>
    <w:rsid w:val="000422F8"/>
    <w:rsid w:val="000427EE"/>
    <w:rsid w:val="00042B07"/>
    <w:rsid w:val="0004317E"/>
    <w:rsid w:val="00043736"/>
    <w:rsid w:val="00043A29"/>
    <w:rsid w:val="00043DC3"/>
    <w:rsid w:val="00043F33"/>
    <w:rsid w:val="000442BE"/>
    <w:rsid w:val="00044870"/>
    <w:rsid w:val="00044B33"/>
    <w:rsid w:val="00044D07"/>
    <w:rsid w:val="00044F64"/>
    <w:rsid w:val="000450E7"/>
    <w:rsid w:val="00045373"/>
    <w:rsid w:val="00045762"/>
    <w:rsid w:val="00045939"/>
    <w:rsid w:val="00045CC7"/>
    <w:rsid w:val="000463E8"/>
    <w:rsid w:val="00046490"/>
    <w:rsid w:val="00046601"/>
    <w:rsid w:val="00046C36"/>
    <w:rsid w:val="00046D1E"/>
    <w:rsid w:val="00047734"/>
    <w:rsid w:val="00047C3B"/>
    <w:rsid w:val="00047FA8"/>
    <w:rsid w:val="000505DB"/>
    <w:rsid w:val="00051283"/>
    <w:rsid w:val="000516C4"/>
    <w:rsid w:val="000518FB"/>
    <w:rsid w:val="00051CA0"/>
    <w:rsid w:val="000527E4"/>
    <w:rsid w:val="000528AB"/>
    <w:rsid w:val="000529B7"/>
    <w:rsid w:val="00052B52"/>
    <w:rsid w:val="00052BAC"/>
    <w:rsid w:val="00052DC9"/>
    <w:rsid w:val="00052E11"/>
    <w:rsid w:val="000531BA"/>
    <w:rsid w:val="00053A9C"/>
    <w:rsid w:val="00053AB7"/>
    <w:rsid w:val="00054C0B"/>
    <w:rsid w:val="000550EE"/>
    <w:rsid w:val="00055356"/>
    <w:rsid w:val="00055631"/>
    <w:rsid w:val="00055B17"/>
    <w:rsid w:val="00055BF9"/>
    <w:rsid w:val="000567CB"/>
    <w:rsid w:val="0005752D"/>
    <w:rsid w:val="00057839"/>
    <w:rsid w:val="00057BE4"/>
    <w:rsid w:val="00057D37"/>
    <w:rsid w:val="00060BC7"/>
    <w:rsid w:val="00060D20"/>
    <w:rsid w:val="00061CDE"/>
    <w:rsid w:val="00062941"/>
    <w:rsid w:val="00063600"/>
    <w:rsid w:val="00063FF8"/>
    <w:rsid w:val="00064837"/>
    <w:rsid w:val="00064B33"/>
    <w:rsid w:val="00064DCA"/>
    <w:rsid w:val="00064E2C"/>
    <w:rsid w:val="00064E8C"/>
    <w:rsid w:val="00065217"/>
    <w:rsid w:val="00065F3F"/>
    <w:rsid w:val="0006653C"/>
    <w:rsid w:val="00066783"/>
    <w:rsid w:val="000668EB"/>
    <w:rsid w:val="00066987"/>
    <w:rsid w:val="00066D75"/>
    <w:rsid w:val="00066DB7"/>
    <w:rsid w:val="00066F61"/>
    <w:rsid w:val="000673E6"/>
    <w:rsid w:val="00067579"/>
    <w:rsid w:val="0006779A"/>
    <w:rsid w:val="000678E4"/>
    <w:rsid w:val="00067C72"/>
    <w:rsid w:val="00067D77"/>
    <w:rsid w:val="00067E2F"/>
    <w:rsid w:val="0007007B"/>
    <w:rsid w:val="000700FA"/>
    <w:rsid w:val="0007012C"/>
    <w:rsid w:val="0007079E"/>
    <w:rsid w:val="00070B5D"/>
    <w:rsid w:val="00070C65"/>
    <w:rsid w:val="0007104E"/>
    <w:rsid w:val="00071BEB"/>
    <w:rsid w:val="00071C2F"/>
    <w:rsid w:val="00071DBF"/>
    <w:rsid w:val="00072170"/>
    <w:rsid w:val="0007219C"/>
    <w:rsid w:val="0007227E"/>
    <w:rsid w:val="00072588"/>
    <w:rsid w:val="00072AEC"/>
    <w:rsid w:val="00072BC4"/>
    <w:rsid w:val="0007302B"/>
    <w:rsid w:val="0007314F"/>
    <w:rsid w:val="0007350D"/>
    <w:rsid w:val="0007354A"/>
    <w:rsid w:val="0007358D"/>
    <w:rsid w:val="000737B6"/>
    <w:rsid w:val="00074684"/>
    <w:rsid w:val="00074CE9"/>
    <w:rsid w:val="00074D71"/>
    <w:rsid w:val="00074F07"/>
    <w:rsid w:val="0007569D"/>
    <w:rsid w:val="00075E4F"/>
    <w:rsid w:val="00076007"/>
    <w:rsid w:val="00076307"/>
    <w:rsid w:val="00076459"/>
    <w:rsid w:val="00077087"/>
    <w:rsid w:val="000775DF"/>
    <w:rsid w:val="000779CE"/>
    <w:rsid w:val="00077A9F"/>
    <w:rsid w:val="00077DC2"/>
    <w:rsid w:val="00080B6A"/>
    <w:rsid w:val="00080BBD"/>
    <w:rsid w:val="0008140E"/>
    <w:rsid w:val="00081467"/>
    <w:rsid w:val="00081654"/>
    <w:rsid w:val="0008196D"/>
    <w:rsid w:val="00081AB4"/>
    <w:rsid w:val="0008245B"/>
    <w:rsid w:val="0008273A"/>
    <w:rsid w:val="00082A97"/>
    <w:rsid w:val="00082DAE"/>
    <w:rsid w:val="000837EE"/>
    <w:rsid w:val="00084531"/>
    <w:rsid w:val="0008454B"/>
    <w:rsid w:val="0008593E"/>
    <w:rsid w:val="000859D2"/>
    <w:rsid w:val="00085C28"/>
    <w:rsid w:val="00086088"/>
    <w:rsid w:val="00086096"/>
    <w:rsid w:val="0008687F"/>
    <w:rsid w:val="000869CE"/>
    <w:rsid w:val="00086AB3"/>
    <w:rsid w:val="00090268"/>
    <w:rsid w:val="000905C2"/>
    <w:rsid w:val="00090A13"/>
    <w:rsid w:val="00090D6C"/>
    <w:rsid w:val="00090F8B"/>
    <w:rsid w:val="00091E48"/>
    <w:rsid w:val="0009207D"/>
    <w:rsid w:val="000929E9"/>
    <w:rsid w:val="00092E19"/>
    <w:rsid w:val="00092E7A"/>
    <w:rsid w:val="00093065"/>
    <w:rsid w:val="000934B8"/>
    <w:rsid w:val="00093846"/>
    <w:rsid w:val="00093FEB"/>
    <w:rsid w:val="0009484A"/>
    <w:rsid w:val="00094DE0"/>
    <w:rsid w:val="0009523D"/>
    <w:rsid w:val="0009594E"/>
    <w:rsid w:val="00095DFA"/>
    <w:rsid w:val="0009617C"/>
    <w:rsid w:val="0009629A"/>
    <w:rsid w:val="00096FB6"/>
    <w:rsid w:val="00097386"/>
    <w:rsid w:val="00097387"/>
    <w:rsid w:val="000A0469"/>
    <w:rsid w:val="000A059F"/>
    <w:rsid w:val="000A1FB0"/>
    <w:rsid w:val="000A2042"/>
    <w:rsid w:val="000A21C6"/>
    <w:rsid w:val="000A23B4"/>
    <w:rsid w:val="000A25B2"/>
    <w:rsid w:val="000A2ACD"/>
    <w:rsid w:val="000A2E7D"/>
    <w:rsid w:val="000A2EF5"/>
    <w:rsid w:val="000A33A0"/>
    <w:rsid w:val="000A35B9"/>
    <w:rsid w:val="000A4997"/>
    <w:rsid w:val="000A506E"/>
    <w:rsid w:val="000A507B"/>
    <w:rsid w:val="000A581E"/>
    <w:rsid w:val="000A5B26"/>
    <w:rsid w:val="000A5D7A"/>
    <w:rsid w:val="000A6397"/>
    <w:rsid w:val="000A63C7"/>
    <w:rsid w:val="000A6405"/>
    <w:rsid w:val="000A6D59"/>
    <w:rsid w:val="000A702D"/>
    <w:rsid w:val="000A747F"/>
    <w:rsid w:val="000A7FC6"/>
    <w:rsid w:val="000B044B"/>
    <w:rsid w:val="000B06A6"/>
    <w:rsid w:val="000B0A49"/>
    <w:rsid w:val="000B0F62"/>
    <w:rsid w:val="000B17AA"/>
    <w:rsid w:val="000B1833"/>
    <w:rsid w:val="000B1BCC"/>
    <w:rsid w:val="000B1BF8"/>
    <w:rsid w:val="000B1C1C"/>
    <w:rsid w:val="000B214E"/>
    <w:rsid w:val="000B2A5B"/>
    <w:rsid w:val="000B2A61"/>
    <w:rsid w:val="000B2BF8"/>
    <w:rsid w:val="000B2E28"/>
    <w:rsid w:val="000B33C6"/>
    <w:rsid w:val="000B36EC"/>
    <w:rsid w:val="000B3F3A"/>
    <w:rsid w:val="000B430C"/>
    <w:rsid w:val="000B4542"/>
    <w:rsid w:val="000B5246"/>
    <w:rsid w:val="000B6C1B"/>
    <w:rsid w:val="000B6C78"/>
    <w:rsid w:val="000B7042"/>
    <w:rsid w:val="000B76AF"/>
    <w:rsid w:val="000B7EBA"/>
    <w:rsid w:val="000B7F4F"/>
    <w:rsid w:val="000C05A8"/>
    <w:rsid w:val="000C0A26"/>
    <w:rsid w:val="000C0ABA"/>
    <w:rsid w:val="000C1311"/>
    <w:rsid w:val="000C2399"/>
    <w:rsid w:val="000C2630"/>
    <w:rsid w:val="000C2E24"/>
    <w:rsid w:val="000C2E8C"/>
    <w:rsid w:val="000C30CF"/>
    <w:rsid w:val="000C3245"/>
    <w:rsid w:val="000C3650"/>
    <w:rsid w:val="000C3D1F"/>
    <w:rsid w:val="000C3FCC"/>
    <w:rsid w:val="000C45FA"/>
    <w:rsid w:val="000C4925"/>
    <w:rsid w:val="000C4A03"/>
    <w:rsid w:val="000C4C0F"/>
    <w:rsid w:val="000C4F0C"/>
    <w:rsid w:val="000C5A87"/>
    <w:rsid w:val="000C5D47"/>
    <w:rsid w:val="000C6294"/>
    <w:rsid w:val="000C654B"/>
    <w:rsid w:val="000C666D"/>
    <w:rsid w:val="000C6D19"/>
    <w:rsid w:val="000C7133"/>
    <w:rsid w:val="000C7217"/>
    <w:rsid w:val="000C7243"/>
    <w:rsid w:val="000C727C"/>
    <w:rsid w:val="000C76E8"/>
    <w:rsid w:val="000D00B6"/>
    <w:rsid w:val="000D0258"/>
    <w:rsid w:val="000D17EA"/>
    <w:rsid w:val="000D1883"/>
    <w:rsid w:val="000D1BE0"/>
    <w:rsid w:val="000D1C58"/>
    <w:rsid w:val="000D237E"/>
    <w:rsid w:val="000D26BC"/>
    <w:rsid w:val="000D35D0"/>
    <w:rsid w:val="000D37C6"/>
    <w:rsid w:val="000D3843"/>
    <w:rsid w:val="000D3B44"/>
    <w:rsid w:val="000D3FF5"/>
    <w:rsid w:val="000D4926"/>
    <w:rsid w:val="000D515F"/>
    <w:rsid w:val="000D52A5"/>
    <w:rsid w:val="000D5450"/>
    <w:rsid w:val="000D5455"/>
    <w:rsid w:val="000D5986"/>
    <w:rsid w:val="000D5C06"/>
    <w:rsid w:val="000D6479"/>
    <w:rsid w:val="000D64E1"/>
    <w:rsid w:val="000D6B7D"/>
    <w:rsid w:val="000D6D10"/>
    <w:rsid w:val="000D6D88"/>
    <w:rsid w:val="000D7293"/>
    <w:rsid w:val="000D7A0A"/>
    <w:rsid w:val="000D7B28"/>
    <w:rsid w:val="000D7C27"/>
    <w:rsid w:val="000E0AF2"/>
    <w:rsid w:val="000E1264"/>
    <w:rsid w:val="000E13DE"/>
    <w:rsid w:val="000E1D24"/>
    <w:rsid w:val="000E1DA3"/>
    <w:rsid w:val="000E2203"/>
    <w:rsid w:val="000E2D28"/>
    <w:rsid w:val="000E324C"/>
    <w:rsid w:val="000E4024"/>
    <w:rsid w:val="000E47D1"/>
    <w:rsid w:val="000E47F0"/>
    <w:rsid w:val="000E4A6B"/>
    <w:rsid w:val="000E5063"/>
    <w:rsid w:val="000E5344"/>
    <w:rsid w:val="000E5637"/>
    <w:rsid w:val="000E56BE"/>
    <w:rsid w:val="000E604B"/>
    <w:rsid w:val="000E60EB"/>
    <w:rsid w:val="000E6A1B"/>
    <w:rsid w:val="000E6CD5"/>
    <w:rsid w:val="000E6F37"/>
    <w:rsid w:val="000E714E"/>
    <w:rsid w:val="000E763D"/>
    <w:rsid w:val="000E7881"/>
    <w:rsid w:val="000E7C39"/>
    <w:rsid w:val="000F00C0"/>
    <w:rsid w:val="000F0280"/>
    <w:rsid w:val="000F0696"/>
    <w:rsid w:val="000F0C36"/>
    <w:rsid w:val="000F1498"/>
    <w:rsid w:val="000F200C"/>
    <w:rsid w:val="000F2922"/>
    <w:rsid w:val="000F325B"/>
    <w:rsid w:val="000F45FF"/>
    <w:rsid w:val="000F4761"/>
    <w:rsid w:val="000F48FB"/>
    <w:rsid w:val="000F547A"/>
    <w:rsid w:val="000F560E"/>
    <w:rsid w:val="000F5B4B"/>
    <w:rsid w:val="000F62A4"/>
    <w:rsid w:val="000F6FF2"/>
    <w:rsid w:val="000F7084"/>
    <w:rsid w:val="000F7281"/>
    <w:rsid w:val="000F7420"/>
    <w:rsid w:val="000F750A"/>
    <w:rsid w:val="000F7988"/>
    <w:rsid w:val="000F7CB6"/>
    <w:rsid w:val="000F7E9A"/>
    <w:rsid w:val="000F7E9B"/>
    <w:rsid w:val="000F7F3F"/>
    <w:rsid w:val="00100168"/>
    <w:rsid w:val="00100622"/>
    <w:rsid w:val="00100D5D"/>
    <w:rsid w:val="00100E31"/>
    <w:rsid w:val="00101411"/>
    <w:rsid w:val="001019E2"/>
    <w:rsid w:val="00101C00"/>
    <w:rsid w:val="00101D19"/>
    <w:rsid w:val="001023E3"/>
    <w:rsid w:val="0010258C"/>
    <w:rsid w:val="0010273F"/>
    <w:rsid w:val="0010293B"/>
    <w:rsid w:val="00102F4F"/>
    <w:rsid w:val="001054CD"/>
    <w:rsid w:val="0010579C"/>
    <w:rsid w:val="0010585E"/>
    <w:rsid w:val="00105B30"/>
    <w:rsid w:val="00105FF0"/>
    <w:rsid w:val="001063FA"/>
    <w:rsid w:val="001065E5"/>
    <w:rsid w:val="00106729"/>
    <w:rsid w:val="0010695F"/>
    <w:rsid w:val="00106BAA"/>
    <w:rsid w:val="00106D55"/>
    <w:rsid w:val="00106EE8"/>
    <w:rsid w:val="00107152"/>
    <w:rsid w:val="001072A9"/>
    <w:rsid w:val="00107771"/>
    <w:rsid w:val="00107925"/>
    <w:rsid w:val="00110213"/>
    <w:rsid w:val="0011039C"/>
    <w:rsid w:val="001107A9"/>
    <w:rsid w:val="00110B0B"/>
    <w:rsid w:val="00110FBB"/>
    <w:rsid w:val="001110C0"/>
    <w:rsid w:val="0011114A"/>
    <w:rsid w:val="00111578"/>
    <w:rsid w:val="00111782"/>
    <w:rsid w:val="00111B75"/>
    <w:rsid w:val="001122DB"/>
    <w:rsid w:val="001125D9"/>
    <w:rsid w:val="00113666"/>
    <w:rsid w:val="0011366F"/>
    <w:rsid w:val="001136F7"/>
    <w:rsid w:val="00113902"/>
    <w:rsid w:val="0011418B"/>
    <w:rsid w:val="0011454F"/>
    <w:rsid w:val="00114A65"/>
    <w:rsid w:val="00114D9C"/>
    <w:rsid w:val="00114FA2"/>
    <w:rsid w:val="0011584B"/>
    <w:rsid w:val="00115C6B"/>
    <w:rsid w:val="00115D31"/>
    <w:rsid w:val="0011622C"/>
    <w:rsid w:val="0011624C"/>
    <w:rsid w:val="00116518"/>
    <w:rsid w:val="001166A2"/>
    <w:rsid w:val="001166D3"/>
    <w:rsid w:val="00117176"/>
    <w:rsid w:val="001177B2"/>
    <w:rsid w:val="0011794E"/>
    <w:rsid w:val="00120070"/>
    <w:rsid w:val="00120104"/>
    <w:rsid w:val="00120829"/>
    <w:rsid w:val="00120A12"/>
    <w:rsid w:val="00120A93"/>
    <w:rsid w:val="00121937"/>
    <w:rsid w:val="00121E57"/>
    <w:rsid w:val="00121FC5"/>
    <w:rsid w:val="001220A8"/>
    <w:rsid w:val="001221DC"/>
    <w:rsid w:val="001228BF"/>
    <w:rsid w:val="00122A49"/>
    <w:rsid w:val="00122DBD"/>
    <w:rsid w:val="001236F5"/>
    <w:rsid w:val="00123A0A"/>
    <w:rsid w:val="00123AF4"/>
    <w:rsid w:val="00124559"/>
    <w:rsid w:val="00124DF4"/>
    <w:rsid w:val="00124EB5"/>
    <w:rsid w:val="00125224"/>
    <w:rsid w:val="0012529D"/>
    <w:rsid w:val="001259E9"/>
    <w:rsid w:val="00126182"/>
    <w:rsid w:val="0012699A"/>
    <w:rsid w:val="00126E4F"/>
    <w:rsid w:val="0012712F"/>
    <w:rsid w:val="001279F8"/>
    <w:rsid w:val="00127E99"/>
    <w:rsid w:val="00130658"/>
    <w:rsid w:val="001308AD"/>
    <w:rsid w:val="00130FD8"/>
    <w:rsid w:val="0013109D"/>
    <w:rsid w:val="001310D8"/>
    <w:rsid w:val="001311D7"/>
    <w:rsid w:val="001311F1"/>
    <w:rsid w:val="00131BBA"/>
    <w:rsid w:val="00132FB4"/>
    <w:rsid w:val="00133588"/>
    <w:rsid w:val="00133B94"/>
    <w:rsid w:val="00133BE2"/>
    <w:rsid w:val="00133E63"/>
    <w:rsid w:val="00134186"/>
    <w:rsid w:val="00134D11"/>
    <w:rsid w:val="001350FD"/>
    <w:rsid w:val="00135761"/>
    <w:rsid w:val="001358F2"/>
    <w:rsid w:val="00135CBA"/>
    <w:rsid w:val="00135D81"/>
    <w:rsid w:val="00136413"/>
    <w:rsid w:val="001364A5"/>
    <w:rsid w:val="001364D8"/>
    <w:rsid w:val="00136B5D"/>
    <w:rsid w:val="00136BE8"/>
    <w:rsid w:val="00137150"/>
    <w:rsid w:val="001411A2"/>
    <w:rsid w:val="001417D2"/>
    <w:rsid w:val="00141AA0"/>
    <w:rsid w:val="00141F58"/>
    <w:rsid w:val="001432E6"/>
    <w:rsid w:val="00143869"/>
    <w:rsid w:val="00143D1B"/>
    <w:rsid w:val="00144277"/>
    <w:rsid w:val="0014486F"/>
    <w:rsid w:val="001449EF"/>
    <w:rsid w:val="0014510E"/>
    <w:rsid w:val="00145391"/>
    <w:rsid w:val="00145432"/>
    <w:rsid w:val="00145A01"/>
    <w:rsid w:val="00145CD8"/>
    <w:rsid w:val="00146078"/>
    <w:rsid w:val="0014685C"/>
    <w:rsid w:val="00146D12"/>
    <w:rsid w:val="001473CA"/>
    <w:rsid w:val="001503B6"/>
    <w:rsid w:val="00150960"/>
    <w:rsid w:val="00150D2F"/>
    <w:rsid w:val="00151101"/>
    <w:rsid w:val="001523B9"/>
    <w:rsid w:val="00152AFB"/>
    <w:rsid w:val="00152BA0"/>
    <w:rsid w:val="00152DA4"/>
    <w:rsid w:val="00152E95"/>
    <w:rsid w:val="00153A00"/>
    <w:rsid w:val="00153A43"/>
    <w:rsid w:val="00153A45"/>
    <w:rsid w:val="00153ABA"/>
    <w:rsid w:val="00153CE7"/>
    <w:rsid w:val="00153FE6"/>
    <w:rsid w:val="001540CF"/>
    <w:rsid w:val="00154193"/>
    <w:rsid w:val="00154BAE"/>
    <w:rsid w:val="0015506B"/>
    <w:rsid w:val="00155B28"/>
    <w:rsid w:val="00157088"/>
    <w:rsid w:val="00157166"/>
    <w:rsid w:val="00157701"/>
    <w:rsid w:val="00157CB0"/>
    <w:rsid w:val="00160934"/>
    <w:rsid w:val="00160A63"/>
    <w:rsid w:val="0016119C"/>
    <w:rsid w:val="00161529"/>
    <w:rsid w:val="0016177F"/>
    <w:rsid w:val="00161ADD"/>
    <w:rsid w:val="001620B7"/>
    <w:rsid w:val="001624BC"/>
    <w:rsid w:val="00162EE9"/>
    <w:rsid w:val="001650A3"/>
    <w:rsid w:val="00165595"/>
    <w:rsid w:val="00165E24"/>
    <w:rsid w:val="00165E8E"/>
    <w:rsid w:val="00167374"/>
    <w:rsid w:val="0016764F"/>
    <w:rsid w:val="001679DD"/>
    <w:rsid w:val="0017030B"/>
    <w:rsid w:val="0017071E"/>
    <w:rsid w:val="00171688"/>
    <w:rsid w:val="001718C7"/>
    <w:rsid w:val="001719B7"/>
    <w:rsid w:val="001719C5"/>
    <w:rsid w:val="00171F54"/>
    <w:rsid w:val="00172937"/>
    <w:rsid w:val="00172B65"/>
    <w:rsid w:val="00172CBF"/>
    <w:rsid w:val="001730F7"/>
    <w:rsid w:val="00173CA0"/>
    <w:rsid w:val="00174C93"/>
    <w:rsid w:val="001750D6"/>
    <w:rsid w:val="0017521D"/>
    <w:rsid w:val="00175D0A"/>
    <w:rsid w:val="00175D49"/>
    <w:rsid w:val="00175E26"/>
    <w:rsid w:val="00175E66"/>
    <w:rsid w:val="0017691C"/>
    <w:rsid w:val="00176ECA"/>
    <w:rsid w:val="00177B14"/>
    <w:rsid w:val="00177C4F"/>
    <w:rsid w:val="00180535"/>
    <w:rsid w:val="00180B5F"/>
    <w:rsid w:val="00180DB2"/>
    <w:rsid w:val="0018110D"/>
    <w:rsid w:val="00181279"/>
    <w:rsid w:val="0018135A"/>
    <w:rsid w:val="00181431"/>
    <w:rsid w:val="00181DD4"/>
    <w:rsid w:val="00182035"/>
    <w:rsid w:val="001822F8"/>
    <w:rsid w:val="0018239C"/>
    <w:rsid w:val="00182C71"/>
    <w:rsid w:val="00182D89"/>
    <w:rsid w:val="0018365C"/>
    <w:rsid w:val="001837A2"/>
    <w:rsid w:val="0018395B"/>
    <w:rsid w:val="00184C30"/>
    <w:rsid w:val="0018521D"/>
    <w:rsid w:val="0018536D"/>
    <w:rsid w:val="00185444"/>
    <w:rsid w:val="0018545B"/>
    <w:rsid w:val="00185802"/>
    <w:rsid w:val="00185BDE"/>
    <w:rsid w:val="00186768"/>
    <w:rsid w:val="00186F7A"/>
    <w:rsid w:val="00186FF5"/>
    <w:rsid w:val="0018774E"/>
    <w:rsid w:val="00187B56"/>
    <w:rsid w:val="0019033E"/>
    <w:rsid w:val="00190468"/>
    <w:rsid w:val="001905D0"/>
    <w:rsid w:val="00190718"/>
    <w:rsid w:val="00190A50"/>
    <w:rsid w:val="001911BD"/>
    <w:rsid w:val="00191547"/>
    <w:rsid w:val="001939C5"/>
    <w:rsid w:val="001946C0"/>
    <w:rsid w:val="00194734"/>
    <w:rsid w:val="001948A9"/>
    <w:rsid w:val="0019496F"/>
    <w:rsid w:val="00194BE1"/>
    <w:rsid w:val="00194E5B"/>
    <w:rsid w:val="00195A87"/>
    <w:rsid w:val="00196432"/>
    <w:rsid w:val="001964F4"/>
    <w:rsid w:val="001968A0"/>
    <w:rsid w:val="00197074"/>
    <w:rsid w:val="00197993"/>
    <w:rsid w:val="00197D75"/>
    <w:rsid w:val="001A0189"/>
    <w:rsid w:val="001A0739"/>
    <w:rsid w:val="001A0BF5"/>
    <w:rsid w:val="001A106F"/>
    <w:rsid w:val="001A10A6"/>
    <w:rsid w:val="001A144C"/>
    <w:rsid w:val="001A1855"/>
    <w:rsid w:val="001A1962"/>
    <w:rsid w:val="001A2545"/>
    <w:rsid w:val="001A2902"/>
    <w:rsid w:val="001A2BB1"/>
    <w:rsid w:val="001A2C90"/>
    <w:rsid w:val="001A358E"/>
    <w:rsid w:val="001A3846"/>
    <w:rsid w:val="001A3B3D"/>
    <w:rsid w:val="001A3DB8"/>
    <w:rsid w:val="001A3F2D"/>
    <w:rsid w:val="001A3F34"/>
    <w:rsid w:val="001A40B7"/>
    <w:rsid w:val="001A40B9"/>
    <w:rsid w:val="001A4199"/>
    <w:rsid w:val="001A58AB"/>
    <w:rsid w:val="001A5962"/>
    <w:rsid w:val="001A5C97"/>
    <w:rsid w:val="001A607D"/>
    <w:rsid w:val="001A6111"/>
    <w:rsid w:val="001A614A"/>
    <w:rsid w:val="001A64D5"/>
    <w:rsid w:val="001A6C55"/>
    <w:rsid w:val="001A6DC1"/>
    <w:rsid w:val="001A6E75"/>
    <w:rsid w:val="001A7685"/>
    <w:rsid w:val="001B0181"/>
    <w:rsid w:val="001B03CF"/>
    <w:rsid w:val="001B07C6"/>
    <w:rsid w:val="001B0E3F"/>
    <w:rsid w:val="001B0E7E"/>
    <w:rsid w:val="001B1269"/>
    <w:rsid w:val="001B1600"/>
    <w:rsid w:val="001B1A2E"/>
    <w:rsid w:val="001B1A37"/>
    <w:rsid w:val="001B1CA0"/>
    <w:rsid w:val="001B2752"/>
    <w:rsid w:val="001B2945"/>
    <w:rsid w:val="001B2980"/>
    <w:rsid w:val="001B29D7"/>
    <w:rsid w:val="001B38F6"/>
    <w:rsid w:val="001B3B10"/>
    <w:rsid w:val="001B4245"/>
    <w:rsid w:val="001B4ABA"/>
    <w:rsid w:val="001B4C69"/>
    <w:rsid w:val="001B5352"/>
    <w:rsid w:val="001B5AD7"/>
    <w:rsid w:val="001B6379"/>
    <w:rsid w:val="001B63E2"/>
    <w:rsid w:val="001B6667"/>
    <w:rsid w:val="001B716F"/>
    <w:rsid w:val="001B7985"/>
    <w:rsid w:val="001B7FD9"/>
    <w:rsid w:val="001C05DB"/>
    <w:rsid w:val="001C0A6A"/>
    <w:rsid w:val="001C0E74"/>
    <w:rsid w:val="001C1632"/>
    <w:rsid w:val="001C174F"/>
    <w:rsid w:val="001C17C6"/>
    <w:rsid w:val="001C184A"/>
    <w:rsid w:val="001C19D2"/>
    <w:rsid w:val="001C1A32"/>
    <w:rsid w:val="001C1E31"/>
    <w:rsid w:val="001C26AA"/>
    <w:rsid w:val="001C2871"/>
    <w:rsid w:val="001C29E1"/>
    <w:rsid w:val="001C2D06"/>
    <w:rsid w:val="001C2E39"/>
    <w:rsid w:val="001C2F61"/>
    <w:rsid w:val="001C317E"/>
    <w:rsid w:val="001C3867"/>
    <w:rsid w:val="001C3A4D"/>
    <w:rsid w:val="001C3B47"/>
    <w:rsid w:val="001C3E8F"/>
    <w:rsid w:val="001C483F"/>
    <w:rsid w:val="001C4E44"/>
    <w:rsid w:val="001C4EFC"/>
    <w:rsid w:val="001C583E"/>
    <w:rsid w:val="001C6726"/>
    <w:rsid w:val="001C6FC9"/>
    <w:rsid w:val="001C7379"/>
    <w:rsid w:val="001C7699"/>
    <w:rsid w:val="001C7783"/>
    <w:rsid w:val="001C78A7"/>
    <w:rsid w:val="001D0370"/>
    <w:rsid w:val="001D0ED3"/>
    <w:rsid w:val="001D0FAA"/>
    <w:rsid w:val="001D10BC"/>
    <w:rsid w:val="001D1176"/>
    <w:rsid w:val="001D12CF"/>
    <w:rsid w:val="001D1754"/>
    <w:rsid w:val="001D1C59"/>
    <w:rsid w:val="001D280B"/>
    <w:rsid w:val="001D2A69"/>
    <w:rsid w:val="001D3560"/>
    <w:rsid w:val="001D3899"/>
    <w:rsid w:val="001D3B0B"/>
    <w:rsid w:val="001D3BF2"/>
    <w:rsid w:val="001D4010"/>
    <w:rsid w:val="001D454E"/>
    <w:rsid w:val="001D4A4A"/>
    <w:rsid w:val="001D4BFE"/>
    <w:rsid w:val="001D57BD"/>
    <w:rsid w:val="001D59F0"/>
    <w:rsid w:val="001D5BCF"/>
    <w:rsid w:val="001D5FFC"/>
    <w:rsid w:val="001D607F"/>
    <w:rsid w:val="001D6D2C"/>
    <w:rsid w:val="001D723E"/>
    <w:rsid w:val="001D72F5"/>
    <w:rsid w:val="001D7343"/>
    <w:rsid w:val="001D7A1D"/>
    <w:rsid w:val="001E0146"/>
    <w:rsid w:val="001E08A7"/>
    <w:rsid w:val="001E0EE2"/>
    <w:rsid w:val="001E12D3"/>
    <w:rsid w:val="001E154F"/>
    <w:rsid w:val="001E16D5"/>
    <w:rsid w:val="001E2082"/>
    <w:rsid w:val="001E251B"/>
    <w:rsid w:val="001E2F48"/>
    <w:rsid w:val="001E32BE"/>
    <w:rsid w:val="001E3DA7"/>
    <w:rsid w:val="001E40E4"/>
    <w:rsid w:val="001E4120"/>
    <w:rsid w:val="001E41DC"/>
    <w:rsid w:val="001E425E"/>
    <w:rsid w:val="001E45A1"/>
    <w:rsid w:val="001E494E"/>
    <w:rsid w:val="001E5F0F"/>
    <w:rsid w:val="001E5F88"/>
    <w:rsid w:val="001E6C0E"/>
    <w:rsid w:val="001E77FB"/>
    <w:rsid w:val="001F0312"/>
    <w:rsid w:val="001F031C"/>
    <w:rsid w:val="001F04E8"/>
    <w:rsid w:val="001F0629"/>
    <w:rsid w:val="001F0BDF"/>
    <w:rsid w:val="001F144E"/>
    <w:rsid w:val="001F1D4B"/>
    <w:rsid w:val="001F265F"/>
    <w:rsid w:val="001F3327"/>
    <w:rsid w:val="001F36FE"/>
    <w:rsid w:val="001F3FD3"/>
    <w:rsid w:val="001F4906"/>
    <w:rsid w:val="001F5CD5"/>
    <w:rsid w:val="001F6376"/>
    <w:rsid w:val="001F7E05"/>
    <w:rsid w:val="00200BD7"/>
    <w:rsid w:val="00200C17"/>
    <w:rsid w:val="00200DF1"/>
    <w:rsid w:val="00200F27"/>
    <w:rsid w:val="002010D4"/>
    <w:rsid w:val="002010FA"/>
    <w:rsid w:val="002016DE"/>
    <w:rsid w:val="0020185F"/>
    <w:rsid w:val="00201BAF"/>
    <w:rsid w:val="00202515"/>
    <w:rsid w:val="002028D8"/>
    <w:rsid w:val="00202F08"/>
    <w:rsid w:val="002030C7"/>
    <w:rsid w:val="00203403"/>
    <w:rsid w:val="0020349F"/>
    <w:rsid w:val="00203C5A"/>
    <w:rsid w:val="002041CA"/>
    <w:rsid w:val="002048FB"/>
    <w:rsid w:val="00204A3D"/>
    <w:rsid w:val="00205340"/>
    <w:rsid w:val="0020560A"/>
    <w:rsid w:val="0020581B"/>
    <w:rsid w:val="00205877"/>
    <w:rsid w:val="00205A43"/>
    <w:rsid w:val="00206626"/>
    <w:rsid w:val="002066E2"/>
    <w:rsid w:val="002068D3"/>
    <w:rsid w:val="002073CB"/>
    <w:rsid w:val="002077CA"/>
    <w:rsid w:val="00207876"/>
    <w:rsid w:val="00207C20"/>
    <w:rsid w:val="002106E3"/>
    <w:rsid w:val="002109D7"/>
    <w:rsid w:val="00210F78"/>
    <w:rsid w:val="00211875"/>
    <w:rsid w:val="002119A3"/>
    <w:rsid w:val="002120D4"/>
    <w:rsid w:val="002121A2"/>
    <w:rsid w:val="0021268C"/>
    <w:rsid w:val="00212EC4"/>
    <w:rsid w:val="002131F9"/>
    <w:rsid w:val="002133B4"/>
    <w:rsid w:val="00213559"/>
    <w:rsid w:val="00213F23"/>
    <w:rsid w:val="00213F53"/>
    <w:rsid w:val="002143EE"/>
    <w:rsid w:val="00214441"/>
    <w:rsid w:val="002147D6"/>
    <w:rsid w:val="00214B33"/>
    <w:rsid w:val="00214EE1"/>
    <w:rsid w:val="00215132"/>
    <w:rsid w:val="0021561A"/>
    <w:rsid w:val="00216449"/>
    <w:rsid w:val="00216B91"/>
    <w:rsid w:val="0021734F"/>
    <w:rsid w:val="00217438"/>
    <w:rsid w:val="00217574"/>
    <w:rsid w:val="00217746"/>
    <w:rsid w:val="00217839"/>
    <w:rsid w:val="0021787A"/>
    <w:rsid w:val="00217F5A"/>
    <w:rsid w:val="00220765"/>
    <w:rsid w:val="0022088C"/>
    <w:rsid w:val="00220EE2"/>
    <w:rsid w:val="0022175A"/>
    <w:rsid w:val="002227FC"/>
    <w:rsid w:val="00222983"/>
    <w:rsid w:val="00222F86"/>
    <w:rsid w:val="00223B99"/>
    <w:rsid w:val="002241C7"/>
    <w:rsid w:val="00224404"/>
    <w:rsid w:val="00224C0C"/>
    <w:rsid w:val="00224ED1"/>
    <w:rsid w:val="0022513B"/>
    <w:rsid w:val="00225530"/>
    <w:rsid w:val="0022573B"/>
    <w:rsid w:val="0022584C"/>
    <w:rsid w:val="00225B45"/>
    <w:rsid w:val="00226259"/>
    <w:rsid w:val="002262B3"/>
    <w:rsid w:val="00226352"/>
    <w:rsid w:val="002265D5"/>
    <w:rsid w:val="00226897"/>
    <w:rsid w:val="00227099"/>
    <w:rsid w:val="002272FC"/>
    <w:rsid w:val="00230398"/>
    <w:rsid w:val="00230C14"/>
    <w:rsid w:val="00231A25"/>
    <w:rsid w:val="00231B44"/>
    <w:rsid w:val="0023202D"/>
    <w:rsid w:val="002324B2"/>
    <w:rsid w:val="00232B99"/>
    <w:rsid w:val="0023394A"/>
    <w:rsid w:val="00233BDF"/>
    <w:rsid w:val="002342AC"/>
    <w:rsid w:val="0023488D"/>
    <w:rsid w:val="00234DB8"/>
    <w:rsid w:val="00235566"/>
    <w:rsid w:val="0023686F"/>
    <w:rsid w:val="00236974"/>
    <w:rsid w:val="00236B4F"/>
    <w:rsid w:val="00236D39"/>
    <w:rsid w:val="00236E6B"/>
    <w:rsid w:val="002374B1"/>
    <w:rsid w:val="00237A61"/>
    <w:rsid w:val="00237C71"/>
    <w:rsid w:val="00237CB0"/>
    <w:rsid w:val="0024010F"/>
    <w:rsid w:val="00240907"/>
    <w:rsid w:val="00240A12"/>
    <w:rsid w:val="00240E59"/>
    <w:rsid w:val="0024105D"/>
    <w:rsid w:val="002414D6"/>
    <w:rsid w:val="00241937"/>
    <w:rsid w:val="00241DCE"/>
    <w:rsid w:val="00241F67"/>
    <w:rsid w:val="002422A4"/>
    <w:rsid w:val="00242354"/>
    <w:rsid w:val="00242A78"/>
    <w:rsid w:val="00242C49"/>
    <w:rsid w:val="00242DA7"/>
    <w:rsid w:val="0024306C"/>
    <w:rsid w:val="00243F0B"/>
    <w:rsid w:val="00243F71"/>
    <w:rsid w:val="00244AA6"/>
    <w:rsid w:val="00245024"/>
    <w:rsid w:val="00245081"/>
    <w:rsid w:val="00245A4F"/>
    <w:rsid w:val="00245AEE"/>
    <w:rsid w:val="00245C8D"/>
    <w:rsid w:val="00245F6D"/>
    <w:rsid w:val="00246455"/>
    <w:rsid w:val="0024654B"/>
    <w:rsid w:val="002469E4"/>
    <w:rsid w:val="00246C6A"/>
    <w:rsid w:val="00246CBA"/>
    <w:rsid w:val="002471E3"/>
    <w:rsid w:val="002479B4"/>
    <w:rsid w:val="00247BA9"/>
    <w:rsid w:val="00250181"/>
    <w:rsid w:val="00250546"/>
    <w:rsid w:val="002509EA"/>
    <w:rsid w:val="00250F7F"/>
    <w:rsid w:val="00251837"/>
    <w:rsid w:val="002525B8"/>
    <w:rsid w:val="002525DA"/>
    <w:rsid w:val="00252661"/>
    <w:rsid w:val="00252C54"/>
    <w:rsid w:val="00252FD4"/>
    <w:rsid w:val="00253264"/>
    <w:rsid w:val="002533F8"/>
    <w:rsid w:val="00253D2F"/>
    <w:rsid w:val="00254900"/>
    <w:rsid w:val="00254958"/>
    <w:rsid w:val="00254A4B"/>
    <w:rsid w:val="00254E0C"/>
    <w:rsid w:val="00254F3B"/>
    <w:rsid w:val="00255712"/>
    <w:rsid w:val="002557EB"/>
    <w:rsid w:val="00255E50"/>
    <w:rsid w:val="002564BC"/>
    <w:rsid w:val="0025692B"/>
    <w:rsid w:val="00256FF5"/>
    <w:rsid w:val="00257232"/>
    <w:rsid w:val="00257B6C"/>
    <w:rsid w:val="00257DE4"/>
    <w:rsid w:val="00261344"/>
    <w:rsid w:val="0026171C"/>
    <w:rsid w:val="002627A9"/>
    <w:rsid w:val="00262A8A"/>
    <w:rsid w:val="0026370B"/>
    <w:rsid w:val="0026403A"/>
    <w:rsid w:val="002643E8"/>
    <w:rsid w:val="00264EF7"/>
    <w:rsid w:val="002653F9"/>
    <w:rsid w:val="00265883"/>
    <w:rsid w:val="00266002"/>
    <w:rsid w:val="00266180"/>
    <w:rsid w:val="0026626C"/>
    <w:rsid w:val="002664E5"/>
    <w:rsid w:val="002664FF"/>
    <w:rsid w:val="002665F6"/>
    <w:rsid w:val="00266E36"/>
    <w:rsid w:val="00266FC2"/>
    <w:rsid w:val="002673D3"/>
    <w:rsid w:val="00267661"/>
    <w:rsid w:val="00267D6A"/>
    <w:rsid w:val="0027004E"/>
    <w:rsid w:val="00270714"/>
    <w:rsid w:val="0027191D"/>
    <w:rsid w:val="002729F4"/>
    <w:rsid w:val="00272E06"/>
    <w:rsid w:val="00272EA3"/>
    <w:rsid w:val="00272EC9"/>
    <w:rsid w:val="00273228"/>
    <w:rsid w:val="00273E9F"/>
    <w:rsid w:val="0027407F"/>
    <w:rsid w:val="002743A2"/>
    <w:rsid w:val="0027494B"/>
    <w:rsid w:val="00274EC1"/>
    <w:rsid w:val="00275002"/>
    <w:rsid w:val="0027558B"/>
    <w:rsid w:val="00275695"/>
    <w:rsid w:val="00275929"/>
    <w:rsid w:val="002761F1"/>
    <w:rsid w:val="00276F39"/>
    <w:rsid w:val="002804F2"/>
    <w:rsid w:val="00280614"/>
    <w:rsid w:val="0028072E"/>
    <w:rsid w:val="0028092E"/>
    <w:rsid w:val="00281A6C"/>
    <w:rsid w:val="00281BC4"/>
    <w:rsid w:val="00281EF6"/>
    <w:rsid w:val="0028324D"/>
    <w:rsid w:val="002833EA"/>
    <w:rsid w:val="00283ADD"/>
    <w:rsid w:val="002842E6"/>
    <w:rsid w:val="0028477F"/>
    <w:rsid w:val="002848DD"/>
    <w:rsid w:val="00284B7B"/>
    <w:rsid w:val="00285339"/>
    <w:rsid w:val="002856CA"/>
    <w:rsid w:val="002857DC"/>
    <w:rsid w:val="00285E4A"/>
    <w:rsid w:val="00286948"/>
    <w:rsid w:val="00286C32"/>
    <w:rsid w:val="0028725C"/>
    <w:rsid w:val="002905BE"/>
    <w:rsid w:val="002907E6"/>
    <w:rsid w:val="00290A0C"/>
    <w:rsid w:val="00290DDE"/>
    <w:rsid w:val="00291355"/>
    <w:rsid w:val="00291382"/>
    <w:rsid w:val="00291BCC"/>
    <w:rsid w:val="002929CD"/>
    <w:rsid w:val="00292CC6"/>
    <w:rsid w:val="00293F33"/>
    <w:rsid w:val="0029443D"/>
    <w:rsid w:val="00294A2B"/>
    <w:rsid w:val="0029530F"/>
    <w:rsid w:val="0029534E"/>
    <w:rsid w:val="00295574"/>
    <w:rsid w:val="002955C9"/>
    <w:rsid w:val="0029587C"/>
    <w:rsid w:val="00295923"/>
    <w:rsid w:val="00295A3F"/>
    <w:rsid w:val="00295A6E"/>
    <w:rsid w:val="00295B1C"/>
    <w:rsid w:val="00295DE0"/>
    <w:rsid w:val="002967EE"/>
    <w:rsid w:val="00297564"/>
    <w:rsid w:val="0029757C"/>
    <w:rsid w:val="00297653"/>
    <w:rsid w:val="00297E0C"/>
    <w:rsid w:val="00297ECF"/>
    <w:rsid w:val="002A017C"/>
    <w:rsid w:val="002A046C"/>
    <w:rsid w:val="002A09B8"/>
    <w:rsid w:val="002A0A3E"/>
    <w:rsid w:val="002A0C36"/>
    <w:rsid w:val="002A0CDD"/>
    <w:rsid w:val="002A108F"/>
    <w:rsid w:val="002A12FC"/>
    <w:rsid w:val="002A17B5"/>
    <w:rsid w:val="002A1B36"/>
    <w:rsid w:val="002A2154"/>
    <w:rsid w:val="002A2285"/>
    <w:rsid w:val="002A233F"/>
    <w:rsid w:val="002A2BFB"/>
    <w:rsid w:val="002A349E"/>
    <w:rsid w:val="002A370D"/>
    <w:rsid w:val="002A3B77"/>
    <w:rsid w:val="002A3DFB"/>
    <w:rsid w:val="002A464B"/>
    <w:rsid w:val="002A4829"/>
    <w:rsid w:val="002A491F"/>
    <w:rsid w:val="002A4ADE"/>
    <w:rsid w:val="002A4C67"/>
    <w:rsid w:val="002A4E4F"/>
    <w:rsid w:val="002A5226"/>
    <w:rsid w:val="002A5734"/>
    <w:rsid w:val="002A597F"/>
    <w:rsid w:val="002A5A22"/>
    <w:rsid w:val="002A5D20"/>
    <w:rsid w:val="002A6054"/>
    <w:rsid w:val="002A633F"/>
    <w:rsid w:val="002A66EA"/>
    <w:rsid w:val="002A671C"/>
    <w:rsid w:val="002A6993"/>
    <w:rsid w:val="002A6C81"/>
    <w:rsid w:val="002A6EC9"/>
    <w:rsid w:val="002A75EB"/>
    <w:rsid w:val="002A7983"/>
    <w:rsid w:val="002A7C8D"/>
    <w:rsid w:val="002A7E56"/>
    <w:rsid w:val="002B00F0"/>
    <w:rsid w:val="002B0184"/>
    <w:rsid w:val="002B0478"/>
    <w:rsid w:val="002B07DF"/>
    <w:rsid w:val="002B0916"/>
    <w:rsid w:val="002B0D04"/>
    <w:rsid w:val="002B0DFD"/>
    <w:rsid w:val="002B14D7"/>
    <w:rsid w:val="002B18D8"/>
    <w:rsid w:val="002B276F"/>
    <w:rsid w:val="002B2D95"/>
    <w:rsid w:val="002B2F0A"/>
    <w:rsid w:val="002B3341"/>
    <w:rsid w:val="002B3870"/>
    <w:rsid w:val="002B4299"/>
    <w:rsid w:val="002B42E5"/>
    <w:rsid w:val="002B53A9"/>
    <w:rsid w:val="002B5C66"/>
    <w:rsid w:val="002B693B"/>
    <w:rsid w:val="002B6DB2"/>
    <w:rsid w:val="002B78A9"/>
    <w:rsid w:val="002B7A32"/>
    <w:rsid w:val="002C0680"/>
    <w:rsid w:val="002C0695"/>
    <w:rsid w:val="002C0826"/>
    <w:rsid w:val="002C114E"/>
    <w:rsid w:val="002C150E"/>
    <w:rsid w:val="002C1751"/>
    <w:rsid w:val="002C1F15"/>
    <w:rsid w:val="002C21FB"/>
    <w:rsid w:val="002C2225"/>
    <w:rsid w:val="002C2B37"/>
    <w:rsid w:val="002C2DC1"/>
    <w:rsid w:val="002C2F8D"/>
    <w:rsid w:val="002C3712"/>
    <w:rsid w:val="002C3A75"/>
    <w:rsid w:val="002C3AC5"/>
    <w:rsid w:val="002C3CD8"/>
    <w:rsid w:val="002C3FD7"/>
    <w:rsid w:val="002C4BC1"/>
    <w:rsid w:val="002C51AF"/>
    <w:rsid w:val="002C5574"/>
    <w:rsid w:val="002C557C"/>
    <w:rsid w:val="002C57FC"/>
    <w:rsid w:val="002C622C"/>
    <w:rsid w:val="002C649C"/>
    <w:rsid w:val="002C7035"/>
    <w:rsid w:val="002C74EA"/>
    <w:rsid w:val="002C7BF3"/>
    <w:rsid w:val="002C7E8A"/>
    <w:rsid w:val="002C7FF1"/>
    <w:rsid w:val="002D0453"/>
    <w:rsid w:val="002D0F2B"/>
    <w:rsid w:val="002D168C"/>
    <w:rsid w:val="002D1749"/>
    <w:rsid w:val="002D1877"/>
    <w:rsid w:val="002D1987"/>
    <w:rsid w:val="002D1AB1"/>
    <w:rsid w:val="002D1AE1"/>
    <w:rsid w:val="002D1C47"/>
    <w:rsid w:val="002D1F30"/>
    <w:rsid w:val="002D2180"/>
    <w:rsid w:val="002D21AB"/>
    <w:rsid w:val="002D25C7"/>
    <w:rsid w:val="002D299E"/>
    <w:rsid w:val="002D2DB3"/>
    <w:rsid w:val="002D2F6B"/>
    <w:rsid w:val="002D2FAE"/>
    <w:rsid w:val="002D3917"/>
    <w:rsid w:val="002D3A70"/>
    <w:rsid w:val="002D47B1"/>
    <w:rsid w:val="002D4890"/>
    <w:rsid w:val="002D49DD"/>
    <w:rsid w:val="002D4B0D"/>
    <w:rsid w:val="002D55A8"/>
    <w:rsid w:val="002D568D"/>
    <w:rsid w:val="002D57CD"/>
    <w:rsid w:val="002D595A"/>
    <w:rsid w:val="002D5F3D"/>
    <w:rsid w:val="002D66DE"/>
    <w:rsid w:val="002D68A6"/>
    <w:rsid w:val="002D6B15"/>
    <w:rsid w:val="002D716F"/>
    <w:rsid w:val="002D765A"/>
    <w:rsid w:val="002D76CE"/>
    <w:rsid w:val="002D7EB4"/>
    <w:rsid w:val="002E0181"/>
    <w:rsid w:val="002E0340"/>
    <w:rsid w:val="002E0BBE"/>
    <w:rsid w:val="002E11E0"/>
    <w:rsid w:val="002E188B"/>
    <w:rsid w:val="002E2292"/>
    <w:rsid w:val="002E2D2C"/>
    <w:rsid w:val="002E2FF4"/>
    <w:rsid w:val="002E3C2C"/>
    <w:rsid w:val="002E419E"/>
    <w:rsid w:val="002E4493"/>
    <w:rsid w:val="002E45F2"/>
    <w:rsid w:val="002E490B"/>
    <w:rsid w:val="002E4CEF"/>
    <w:rsid w:val="002E5BC9"/>
    <w:rsid w:val="002E5FA1"/>
    <w:rsid w:val="002E6048"/>
    <w:rsid w:val="002E6118"/>
    <w:rsid w:val="002E664F"/>
    <w:rsid w:val="002E6914"/>
    <w:rsid w:val="002E6C5C"/>
    <w:rsid w:val="002E6F8D"/>
    <w:rsid w:val="002E7161"/>
    <w:rsid w:val="002E7555"/>
    <w:rsid w:val="002E786E"/>
    <w:rsid w:val="002E7946"/>
    <w:rsid w:val="002E7BD3"/>
    <w:rsid w:val="002E7EF4"/>
    <w:rsid w:val="002F0415"/>
    <w:rsid w:val="002F0B7D"/>
    <w:rsid w:val="002F125F"/>
    <w:rsid w:val="002F173A"/>
    <w:rsid w:val="002F19E7"/>
    <w:rsid w:val="002F1D75"/>
    <w:rsid w:val="002F209B"/>
    <w:rsid w:val="002F2E6E"/>
    <w:rsid w:val="002F38D9"/>
    <w:rsid w:val="002F3D4A"/>
    <w:rsid w:val="002F3EE9"/>
    <w:rsid w:val="002F4D53"/>
    <w:rsid w:val="002F4EB9"/>
    <w:rsid w:val="002F5924"/>
    <w:rsid w:val="002F5B7B"/>
    <w:rsid w:val="002F6007"/>
    <w:rsid w:val="002F611D"/>
    <w:rsid w:val="002F69A4"/>
    <w:rsid w:val="002F6B94"/>
    <w:rsid w:val="002F7B35"/>
    <w:rsid w:val="00300162"/>
    <w:rsid w:val="0030037D"/>
    <w:rsid w:val="003006DC"/>
    <w:rsid w:val="00300E0F"/>
    <w:rsid w:val="00300E34"/>
    <w:rsid w:val="00300FC1"/>
    <w:rsid w:val="003018E8"/>
    <w:rsid w:val="00301AB1"/>
    <w:rsid w:val="00301F9E"/>
    <w:rsid w:val="0030244C"/>
    <w:rsid w:val="003024E0"/>
    <w:rsid w:val="00302959"/>
    <w:rsid w:val="00302D1B"/>
    <w:rsid w:val="00303175"/>
    <w:rsid w:val="003032E8"/>
    <w:rsid w:val="00303404"/>
    <w:rsid w:val="0030392D"/>
    <w:rsid w:val="00303D98"/>
    <w:rsid w:val="003047C5"/>
    <w:rsid w:val="00304934"/>
    <w:rsid w:val="00304AB2"/>
    <w:rsid w:val="00305C9E"/>
    <w:rsid w:val="003062CC"/>
    <w:rsid w:val="00306B7B"/>
    <w:rsid w:val="0030717E"/>
    <w:rsid w:val="0030767A"/>
    <w:rsid w:val="00310665"/>
    <w:rsid w:val="00310B4D"/>
    <w:rsid w:val="00310DD0"/>
    <w:rsid w:val="00311802"/>
    <w:rsid w:val="00312E30"/>
    <w:rsid w:val="00312FA6"/>
    <w:rsid w:val="00313218"/>
    <w:rsid w:val="0031332C"/>
    <w:rsid w:val="0031477D"/>
    <w:rsid w:val="00314AE9"/>
    <w:rsid w:val="00314B5F"/>
    <w:rsid w:val="00315571"/>
    <w:rsid w:val="00316096"/>
    <w:rsid w:val="003162BE"/>
    <w:rsid w:val="003162F7"/>
    <w:rsid w:val="00316CC8"/>
    <w:rsid w:val="00317844"/>
    <w:rsid w:val="003179B3"/>
    <w:rsid w:val="00317E92"/>
    <w:rsid w:val="00320A9C"/>
    <w:rsid w:val="00320E93"/>
    <w:rsid w:val="003210DF"/>
    <w:rsid w:val="003223CF"/>
    <w:rsid w:val="00322521"/>
    <w:rsid w:val="00323258"/>
    <w:rsid w:val="0032338C"/>
    <w:rsid w:val="0032409B"/>
    <w:rsid w:val="003240F4"/>
    <w:rsid w:val="00325049"/>
    <w:rsid w:val="00325134"/>
    <w:rsid w:val="00325542"/>
    <w:rsid w:val="00325954"/>
    <w:rsid w:val="00325EE6"/>
    <w:rsid w:val="00326258"/>
    <w:rsid w:val="003264D0"/>
    <w:rsid w:val="003273E3"/>
    <w:rsid w:val="00330349"/>
    <w:rsid w:val="003303D8"/>
    <w:rsid w:val="00330593"/>
    <w:rsid w:val="003305D2"/>
    <w:rsid w:val="00330A9E"/>
    <w:rsid w:val="0033147E"/>
    <w:rsid w:val="00331DCF"/>
    <w:rsid w:val="0033228E"/>
    <w:rsid w:val="00332EDF"/>
    <w:rsid w:val="0033388F"/>
    <w:rsid w:val="00333BBF"/>
    <w:rsid w:val="00333CB7"/>
    <w:rsid w:val="00333DE9"/>
    <w:rsid w:val="0033499A"/>
    <w:rsid w:val="00334DAD"/>
    <w:rsid w:val="00335178"/>
    <w:rsid w:val="00335BF6"/>
    <w:rsid w:val="00336326"/>
    <w:rsid w:val="003363F0"/>
    <w:rsid w:val="0033659A"/>
    <w:rsid w:val="00336662"/>
    <w:rsid w:val="003368EA"/>
    <w:rsid w:val="00336BFD"/>
    <w:rsid w:val="00336C28"/>
    <w:rsid w:val="00336F50"/>
    <w:rsid w:val="00337BF0"/>
    <w:rsid w:val="0034006A"/>
    <w:rsid w:val="00340157"/>
    <w:rsid w:val="003408BE"/>
    <w:rsid w:val="00340BFE"/>
    <w:rsid w:val="00340E05"/>
    <w:rsid w:val="00341C4E"/>
    <w:rsid w:val="00342104"/>
    <w:rsid w:val="0034234E"/>
    <w:rsid w:val="003424DC"/>
    <w:rsid w:val="00342883"/>
    <w:rsid w:val="00342975"/>
    <w:rsid w:val="00342F46"/>
    <w:rsid w:val="00343E44"/>
    <w:rsid w:val="00343E6F"/>
    <w:rsid w:val="00343F1A"/>
    <w:rsid w:val="003443D6"/>
    <w:rsid w:val="0034443A"/>
    <w:rsid w:val="003444CF"/>
    <w:rsid w:val="00345157"/>
    <w:rsid w:val="003451DF"/>
    <w:rsid w:val="0034521D"/>
    <w:rsid w:val="003453AE"/>
    <w:rsid w:val="00345CCC"/>
    <w:rsid w:val="0034600D"/>
    <w:rsid w:val="0034623E"/>
    <w:rsid w:val="0034646F"/>
    <w:rsid w:val="003465E2"/>
    <w:rsid w:val="00346891"/>
    <w:rsid w:val="00346CA3"/>
    <w:rsid w:val="00346F21"/>
    <w:rsid w:val="00350631"/>
    <w:rsid w:val="00350B75"/>
    <w:rsid w:val="00350E08"/>
    <w:rsid w:val="003517B6"/>
    <w:rsid w:val="00351CD4"/>
    <w:rsid w:val="003524E4"/>
    <w:rsid w:val="00352649"/>
    <w:rsid w:val="00352936"/>
    <w:rsid w:val="00352EB1"/>
    <w:rsid w:val="00353360"/>
    <w:rsid w:val="0035337C"/>
    <w:rsid w:val="00353AA5"/>
    <w:rsid w:val="00353C88"/>
    <w:rsid w:val="00353C8C"/>
    <w:rsid w:val="00354608"/>
    <w:rsid w:val="003550CE"/>
    <w:rsid w:val="0035515A"/>
    <w:rsid w:val="00355791"/>
    <w:rsid w:val="00355EB6"/>
    <w:rsid w:val="00355F12"/>
    <w:rsid w:val="00356DCB"/>
    <w:rsid w:val="00357176"/>
    <w:rsid w:val="003577F0"/>
    <w:rsid w:val="00360CE5"/>
    <w:rsid w:val="00360E4C"/>
    <w:rsid w:val="0036118D"/>
    <w:rsid w:val="00361193"/>
    <w:rsid w:val="003614A5"/>
    <w:rsid w:val="00361897"/>
    <w:rsid w:val="00361F05"/>
    <w:rsid w:val="003621A7"/>
    <w:rsid w:val="003621DF"/>
    <w:rsid w:val="00362415"/>
    <w:rsid w:val="00362F54"/>
    <w:rsid w:val="0036337F"/>
    <w:rsid w:val="003633EA"/>
    <w:rsid w:val="0036353E"/>
    <w:rsid w:val="0036356D"/>
    <w:rsid w:val="00365630"/>
    <w:rsid w:val="00365AD1"/>
    <w:rsid w:val="00365CE1"/>
    <w:rsid w:val="003670B8"/>
    <w:rsid w:val="003672A1"/>
    <w:rsid w:val="003672C4"/>
    <w:rsid w:val="00367568"/>
    <w:rsid w:val="003678CB"/>
    <w:rsid w:val="003679E5"/>
    <w:rsid w:val="003702A0"/>
    <w:rsid w:val="00370964"/>
    <w:rsid w:val="00370D86"/>
    <w:rsid w:val="003724ED"/>
    <w:rsid w:val="00372B35"/>
    <w:rsid w:val="00372DB9"/>
    <w:rsid w:val="003731B5"/>
    <w:rsid w:val="00374926"/>
    <w:rsid w:val="00375061"/>
    <w:rsid w:val="00375450"/>
    <w:rsid w:val="003755D4"/>
    <w:rsid w:val="00375A82"/>
    <w:rsid w:val="00375C2B"/>
    <w:rsid w:val="0037675D"/>
    <w:rsid w:val="00376FD1"/>
    <w:rsid w:val="003770E2"/>
    <w:rsid w:val="00377B28"/>
    <w:rsid w:val="00377C6D"/>
    <w:rsid w:val="00377E46"/>
    <w:rsid w:val="003804F6"/>
    <w:rsid w:val="003811F0"/>
    <w:rsid w:val="0038151E"/>
    <w:rsid w:val="003816D1"/>
    <w:rsid w:val="00381A66"/>
    <w:rsid w:val="003821D8"/>
    <w:rsid w:val="003828BA"/>
    <w:rsid w:val="00383116"/>
    <w:rsid w:val="003837EE"/>
    <w:rsid w:val="0038407D"/>
    <w:rsid w:val="0038466D"/>
    <w:rsid w:val="00384812"/>
    <w:rsid w:val="00384980"/>
    <w:rsid w:val="00384AA9"/>
    <w:rsid w:val="00384AAA"/>
    <w:rsid w:val="00385A6B"/>
    <w:rsid w:val="00385A9D"/>
    <w:rsid w:val="00385EE2"/>
    <w:rsid w:val="003864F5"/>
    <w:rsid w:val="00386700"/>
    <w:rsid w:val="00386992"/>
    <w:rsid w:val="00386A16"/>
    <w:rsid w:val="003872BA"/>
    <w:rsid w:val="003875E9"/>
    <w:rsid w:val="003877EB"/>
    <w:rsid w:val="00387FDA"/>
    <w:rsid w:val="0039079B"/>
    <w:rsid w:val="00390EB7"/>
    <w:rsid w:val="00391295"/>
    <w:rsid w:val="0039144E"/>
    <w:rsid w:val="003914F9"/>
    <w:rsid w:val="003915D1"/>
    <w:rsid w:val="00391B94"/>
    <w:rsid w:val="00392208"/>
    <w:rsid w:val="0039289A"/>
    <w:rsid w:val="00392F65"/>
    <w:rsid w:val="00394B9F"/>
    <w:rsid w:val="0039543C"/>
    <w:rsid w:val="00395479"/>
    <w:rsid w:val="003955F7"/>
    <w:rsid w:val="00395BCD"/>
    <w:rsid w:val="003960F6"/>
    <w:rsid w:val="0039650C"/>
    <w:rsid w:val="0039691B"/>
    <w:rsid w:val="00397762"/>
    <w:rsid w:val="00397A16"/>
    <w:rsid w:val="00397A1E"/>
    <w:rsid w:val="003A072D"/>
    <w:rsid w:val="003A0BD0"/>
    <w:rsid w:val="003A0CE9"/>
    <w:rsid w:val="003A106C"/>
    <w:rsid w:val="003A1AE3"/>
    <w:rsid w:val="003A1E99"/>
    <w:rsid w:val="003A1F39"/>
    <w:rsid w:val="003A2DD0"/>
    <w:rsid w:val="003A2ECA"/>
    <w:rsid w:val="003A2F88"/>
    <w:rsid w:val="003A34C3"/>
    <w:rsid w:val="003A37F0"/>
    <w:rsid w:val="003A3C7A"/>
    <w:rsid w:val="003A3ED2"/>
    <w:rsid w:val="003A4363"/>
    <w:rsid w:val="003A478D"/>
    <w:rsid w:val="003A4B1E"/>
    <w:rsid w:val="003A4BB5"/>
    <w:rsid w:val="003A533D"/>
    <w:rsid w:val="003A5DBD"/>
    <w:rsid w:val="003A5EEC"/>
    <w:rsid w:val="003A67D6"/>
    <w:rsid w:val="003A7129"/>
    <w:rsid w:val="003B0317"/>
    <w:rsid w:val="003B0430"/>
    <w:rsid w:val="003B0564"/>
    <w:rsid w:val="003B0658"/>
    <w:rsid w:val="003B0818"/>
    <w:rsid w:val="003B0A8C"/>
    <w:rsid w:val="003B0BB4"/>
    <w:rsid w:val="003B15FB"/>
    <w:rsid w:val="003B1C6C"/>
    <w:rsid w:val="003B1F87"/>
    <w:rsid w:val="003B1FBE"/>
    <w:rsid w:val="003B2027"/>
    <w:rsid w:val="003B268B"/>
    <w:rsid w:val="003B274F"/>
    <w:rsid w:val="003B2C52"/>
    <w:rsid w:val="003B2F4F"/>
    <w:rsid w:val="003B398E"/>
    <w:rsid w:val="003B3F4C"/>
    <w:rsid w:val="003B4263"/>
    <w:rsid w:val="003B442D"/>
    <w:rsid w:val="003B4D69"/>
    <w:rsid w:val="003B51BF"/>
    <w:rsid w:val="003B5278"/>
    <w:rsid w:val="003B5441"/>
    <w:rsid w:val="003B5955"/>
    <w:rsid w:val="003B5FA6"/>
    <w:rsid w:val="003B5FE7"/>
    <w:rsid w:val="003B62DE"/>
    <w:rsid w:val="003B64E7"/>
    <w:rsid w:val="003B66BF"/>
    <w:rsid w:val="003B6C41"/>
    <w:rsid w:val="003B6E91"/>
    <w:rsid w:val="003B6FD5"/>
    <w:rsid w:val="003B7C6B"/>
    <w:rsid w:val="003C0223"/>
    <w:rsid w:val="003C03B2"/>
    <w:rsid w:val="003C04D4"/>
    <w:rsid w:val="003C0BC5"/>
    <w:rsid w:val="003C11BE"/>
    <w:rsid w:val="003C17FD"/>
    <w:rsid w:val="003C19F4"/>
    <w:rsid w:val="003C1D06"/>
    <w:rsid w:val="003C1FC2"/>
    <w:rsid w:val="003C2177"/>
    <w:rsid w:val="003C22E8"/>
    <w:rsid w:val="003C2697"/>
    <w:rsid w:val="003C282E"/>
    <w:rsid w:val="003C28F8"/>
    <w:rsid w:val="003C2A9B"/>
    <w:rsid w:val="003C2EAE"/>
    <w:rsid w:val="003C3A94"/>
    <w:rsid w:val="003C3CD2"/>
    <w:rsid w:val="003C3F04"/>
    <w:rsid w:val="003C411B"/>
    <w:rsid w:val="003C4565"/>
    <w:rsid w:val="003C495D"/>
    <w:rsid w:val="003C4A7D"/>
    <w:rsid w:val="003C4C12"/>
    <w:rsid w:val="003C4E07"/>
    <w:rsid w:val="003C52F6"/>
    <w:rsid w:val="003C552B"/>
    <w:rsid w:val="003C5FFA"/>
    <w:rsid w:val="003C601A"/>
    <w:rsid w:val="003C625E"/>
    <w:rsid w:val="003C62A6"/>
    <w:rsid w:val="003C6814"/>
    <w:rsid w:val="003C70BA"/>
    <w:rsid w:val="003C72C8"/>
    <w:rsid w:val="003C7C6A"/>
    <w:rsid w:val="003D017A"/>
    <w:rsid w:val="003D0DAE"/>
    <w:rsid w:val="003D0FAB"/>
    <w:rsid w:val="003D15E3"/>
    <w:rsid w:val="003D1AE7"/>
    <w:rsid w:val="003D1C0F"/>
    <w:rsid w:val="003D21ED"/>
    <w:rsid w:val="003D247F"/>
    <w:rsid w:val="003D293D"/>
    <w:rsid w:val="003D2EB5"/>
    <w:rsid w:val="003D3182"/>
    <w:rsid w:val="003D31B3"/>
    <w:rsid w:val="003D3396"/>
    <w:rsid w:val="003D41E2"/>
    <w:rsid w:val="003D4403"/>
    <w:rsid w:val="003D441E"/>
    <w:rsid w:val="003D45FC"/>
    <w:rsid w:val="003D4D40"/>
    <w:rsid w:val="003D5836"/>
    <w:rsid w:val="003D59EC"/>
    <w:rsid w:val="003D5DBC"/>
    <w:rsid w:val="003D600C"/>
    <w:rsid w:val="003D7063"/>
    <w:rsid w:val="003D70C2"/>
    <w:rsid w:val="003D71DE"/>
    <w:rsid w:val="003D76C0"/>
    <w:rsid w:val="003D7A2C"/>
    <w:rsid w:val="003D7E21"/>
    <w:rsid w:val="003D7E40"/>
    <w:rsid w:val="003D7F17"/>
    <w:rsid w:val="003E00FC"/>
    <w:rsid w:val="003E01B1"/>
    <w:rsid w:val="003E037B"/>
    <w:rsid w:val="003E0433"/>
    <w:rsid w:val="003E0D49"/>
    <w:rsid w:val="003E0F8D"/>
    <w:rsid w:val="003E121A"/>
    <w:rsid w:val="003E147A"/>
    <w:rsid w:val="003E19F7"/>
    <w:rsid w:val="003E1C75"/>
    <w:rsid w:val="003E1C8B"/>
    <w:rsid w:val="003E1F1A"/>
    <w:rsid w:val="003E21E0"/>
    <w:rsid w:val="003E2709"/>
    <w:rsid w:val="003E2DB2"/>
    <w:rsid w:val="003E2ED4"/>
    <w:rsid w:val="003E2F0D"/>
    <w:rsid w:val="003E316E"/>
    <w:rsid w:val="003E3D5A"/>
    <w:rsid w:val="003E40C4"/>
    <w:rsid w:val="003E4189"/>
    <w:rsid w:val="003E433B"/>
    <w:rsid w:val="003E4D65"/>
    <w:rsid w:val="003E533E"/>
    <w:rsid w:val="003E59A4"/>
    <w:rsid w:val="003E5B2B"/>
    <w:rsid w:val="003E5D27"/>
    <w:rsid w:val="003E5DD3"/>
    <w:rsid w:val="003E5E37"/>
    <w:rsid w:val="003E6D47"/>
    <w:rsid w:val="003E6EEB"/>
    <w:rsid w:val="003E72DE"/>
    <w:rsid w:val="003E75F9"/>
    <w:rsid w:val="003F012E"/>
    <w:rsid w:val="003F0492"/>
    <w:rsid w:val="003F0495"/>
    <w:rsid w:val="003F08D8"/>
    <w:rsid w:val="003F0EA8"/>
    <w:rsid w:val="003F188E"/>
    <w:rsid w:val="003F1BC1"/>
    <w:rsid w:val="003F1D39"/>
    <w:rsid w:val="003F20B0"/>
    <w:rsid w:val="003F212D"/>
    <w:rsid w:val="003F2CEF"/>
    <w:rsid w:val="003F2FEA"/>
    <w:rsid w:val="003F3999"/>
    <w:rsid w:val="003F40D1"/>
    <w:rsid w:val="003F4C3E"/>
    <w:rsid w:val="003F4D95"/>
    <w:rsid w:val="003F4EFB"/>
    <w:rsid w:val="003F5056"/>
    <w:rsid w:val="003F50F7"/>
    <w:rsid w:val="003F5784"/>
    <w:rsid w:val="003F5850"/>
    <w:rsid w:val="003F5C59"/>
    <w:rsid w:val="003F5DC5"/>
    <w:rsid w:val="003F5F16"/>
    <w:rsid w:val="003F6073"/>
    <w:rsid w:val="003F646D"/>
    <w:rsid w:val="003F6649"/>
    <w:rsid w:val="003F68DF"/>
    <w:rsid w:val="003F6961"/>
    <w:rsid w:val="003F7A63"/>
    <w:rsid w:val="004005F7"/>
    <w:rsid w:val="00401028"/>
    <w:rsid w:val="004013B4"/>
    <w:rsid w:val="004014C4"/>
    <w:rsid w:val="00401974"/>
    <w:rsid w:val="00401BBB"/>
    <w:rsid w:val="00401C1A"/>
    <w:rsid w:val="0040207F"/>
    <w:rsid w:val="0040220E"/>
    <w:rsid w:val="00402793"/>
    <w:rsid w:val="00402A3A"/>
    <w:rsid w:val="00402ABD"/>
    <w:rsid w:val="00402ACA"/>
    <w:rsid w:val="0040308F"/>
    <w:rsid w:val="00403229"/>
    <w:rsid w:val="0040346F"/>
    <w:rsid w:val="0040352F"/>
    <w:rsid w:val="0040394E"/>
    <w:rsid w:val="00403B2F"/>
    <w:rsid w:val="00403D6E"/>
    <w:rsid w:val="004045D7"/>
    <w:rsid w:val="004047EA"/>
    <w:rsid w:val="00404E50"/>
    <w:rsid w:val="00405368"/>
    <w:rsid w:val="00405B12"/>
    <w:rsid w:val="00405E43"/>
    <w:rsid w:val="004066AB"/>
    <w:rsid w:val="00406EB8"/>
    <w:rsid w:val="0040713F"/>
    <w:rsid w:val="004074E0"/>
    <w:rsid w:val="004078A3"/>
    <w:rsid w:val="00407BC6"/>
    <w:rsid w:val="00407C26"/>
    <w:rsid w:val="00407D46"/>
    <w:rsid w:val="00410431"/>
    <w:rsid w:val="00410C9A"/>
    <w:rsid w:val="00410D74"/>
    <w:rsid w:val="00411763"/>
    <w:rsid w:val="004118A8"/>
    <w:rsid w:val="00411F22"/>
    <w:rsid w:val="00412262"/>
    <w:rsid w:val="004127D6"/>
    <w:rsid w:val="004128E5"/>
    <w:rsid w:val="004129DF"/>
    <w:rsid w:val="00412AEE"/>
    <w:rsid w:val="00413142"/>
    <w:rsid w:val="00413AB9"/>
    <w:rsid w:val="00413C6A"/>
    <w:rsid w:val="00413E13"/>
    <w:rsid w:val="00413EE3"/>
    <w:rsid w:val="00414083"/>
    <w:rsid w:val="00414402"/>
    <w:rsid w:val="00414455"/>
    <w:rsid w:val="00414609"/>
    <w:rsid w:val="0041469E"/>
    <w:rsid w:val="00414C19"/>
    <w:rsid w:val="004152E4"/>
    <w:rsid w:val="004158FF"/>
    <w:rsid w:val="00415C55"/>
    <w:rsid w:val="00415E3B"/>
    <w:rsid w:val="00416955"/>
    <w:rsid w:val="00417391"/>
    <w:rsid w:val="00417436"/>
    <w:rsid w:val="004200B8"/>
    <w:rsid w:val="0042019C"/>
    <w:rsid w:val="004208A5"/>
    <w:rsid w:val="00420F3B"/>
    <w:rsid w:val="0042107D"/>
    <w:rsid w:val="00421340"/>
    <w:rsid w:val="00421B52"/>
    <w:rsid w:val="00421D45"/>
    <w:rsid w:val="00421E03"/>
    <w:rsid w:val="0042220D"/>
    <w:rsid w:val="00422258"/>
    <w:rsid w:val="0042292C"/>
    <w:rsid w:val="0042302F"/>
    <w:rsid w:val="00423BA9"/>
    <w:rsid w:val="00423C3D"/>
    <w:rsid w:val="00423FD3"/>
    <w:rsid w:val="00423FF8"/>
    <w:rsid w:val="00424279"/>
    <w:rsid w:val="00424B1B"/>
    <w:rsid w:val="00424C62"/>
    <w:rsid w:val="00425678"/>
    <w:rsid w:val="004257A8"/>
    <w:rsid w:val="0042585B"/>
    <w:rsid w:val="00425E11"/>
    <w:rsid w:val="004263A8"/>
    <w:rsid w:val="00426C9F"/>
    <w:rsid w:val="00426FDF"/>
    <w:rsid w:val="00426FE2"/>
    <w:rsid w:val="0042722C"/>
    <w:rsid w:val="00427399"/>
    <w:rsid w:val="0042739C"/>
    <w:rsid w:val="00427CAF"/>
    <w:rsid w:val="00430345"/>
    <w:rsid w:val="004304DD"/>
    <w:rsid w:val="00430B01"/>
    <w:rsid w:val="00430BDD"/>
    <w:rsid w:val="004318CE"/>
    <w:rsid w:val="00431912"/>
    <w:rsid w:val="00431B16"/>
    <w:rsid w:val="00431E3F"/>
    <w:rsid w:val="00431F02"/>
    <w:rsid w:val="00431F44"/>
    <w:rsid w:val="0043210D"/>
    <w:rsid w:val="00432301"/>
    <w:rsid w:val="00432D8D"/>
    <w:rsid w:val="0043373B"/>
    <w:rsid w:val="00433D3F"/>
    <w:rsid w:val="00434209"/>
    <w:rsid w:val="0043420B"/>
    <w:rsid w:val="004342A5"/>
    <w:rsid w:val="004343F3"/>
    <w:rsid w:val="004344FB"/>
    <w:rsid w:val="004348E1"/>
    <w:rsid w:val="004348ED"/>
    <w:rsid w:val="00434CA5"/>
    <w:rsid w:val="0043583A"/>
    <w:rsid w:val="00435EDE"/>
    <w:rsid w:val="0043605C"/>
    <w:rsid w:val="00436FD4"/>
    <w:rsid w:val="00437084"/>
    <w:rsid w:val="00437205"/>
    <w:rsid w:val="00437BC5"/>
    <w:rsid w:val="004400DC"/>
    <w:rsid w:val="00440378"/>
    <w:rsid w:val="004407FF"/>
    <w:rsid w:val="004408DF"/>
    <w:rsid w:val="00441477"/>
    <w:rsid w:val="004415F9"/>
    <w:rsid w:val="0044176E"/>
    <w:rsid w:val="00441C12"/>
    <w:rsid w:val="0044219C"/>
    <w:rsid w:val="0044223B"/>
    <w:rsid w:val="004430A0"/>
    <w:rsid w:val="004430DC"/>
    <w:rsid w:val="004430E6"/>
    <w:rsid w:val="004432C8"/>
    <w:rsid w:val="00443887"/>
    <w:rsid w:val="00443B21"/>
    <w:rsid w:val="00443C5B"/>
    <w:rsid w:val="00443D7B"/>
    <w:rsid w:val="00443EE3"/>
    <w:rsid w:val="00444348"/>
    <w:rsid w:val="0044435C"/>
    <w:rsid w:val="004444B3"/>
    <w:rsid w:val="004446A5"/>
    <w:rsid w:val="004448FF"/>
    <w:rsid w:val="00444EC0"/>
    <w:rsid w:val="004458C1"/>
    <w:rsid w:val="00445E20"/>
    <w:rsid w:val="004462F8"/>
    <w:rsid w:val="004464C7"/>
    <w:rsid w:val="0044651D"/>
    <w:rsid w:val="0044702D"/>
    <w:rsid w:val="00447C17"/>
    <w:rsid w:val="00450AB1"/>
    <w:rsid w:val="00451687"/>
    <w:rsid w:val="004518A4"/>
    <w:rsid w:val="00451F46"/>
    <w:rsid w:val="00452088"/>
    <w:rsid w:val="0045257D"/>
    <w:rsid w:val="00453547"/>
    <w:rsid w:val="004536E9"/>
    <w:rsid w:val="004545C5"/>
    <w:rsid w:val="0045482A"/>
    <w:rsid w:val="00454968"/>
    <w:rsid w:val="00454A6D"/>
    <w:rsid w:val="00454AAA"/>
    <w:rsid w:val="00454EC7"/>
    <w:rsid w:val="00455674"/>
    <w:rsid w:val="00456486"/>
    <w:rsid w:val="0045663F"/>
    <w:rsid w:val="004566D1"/>
    <w:rsid w:val="00456991"/>
    <w:rsid w:val="00456F42"/>
    <w:rsid w:val="004577C3"/>
    <w:rsid w:val="004603AF"/>
    <w:rsid w:val="0046086A"/>
    <w:rsid w:val="0046089A"/>
    <w:rsid w:val="00460E88"/>
    <w:rsid w:val="00460FA5"/>
    <w:rsid w:val="004613C3"/>
    <w:rsid w:val="0046152B"/>
    <w:rsid w:val="004619E0"/>
    <w:rsid w:val="00461C98"/>
    <w:rsid w:val="00462230"/>
    <w:rsid w:val="00462D18"/>
    <w:rsid w:val="00462DF3"/>
    <w:rsid w:val="004636C0"/>
    <w:rsid w:val="00463716"/>
    <w:rsid w:val="00463A1E"/>
    <w:rsid w:val="00463BAE"/>
    <w:rsid w:val="00463EDD"/>
    <w:rsid w:val="00464376"/>
    <w:rsid w:val="00464EFA"/>
    <w:rsid w:val="00465071"/>
    <w:rsid w:val="0046612E"/>
    <w:rsid w:val="004675A7"/>
    <w:rsid w:val="00467A65"/>
    <w:rsid w:val="00467C4F"/>
    <w:rsid w:val="00470222"/>
    <w:rsid w:val="0047034B"/>
    <w:rsid w:val="00470591"/>
    <w:rsid w:val="004707CF"/>
    <w:rsid w:val="00470B46"/>
    <w:rsid w:val="00470D4C"/>
    <w:rsid w:val="004714F3"/>
    <w:rsid w:val="004715A0"/>
    <w:rsid w:val="004715F2"/>
    <w:rsid w:val="0047184A"/>
    <w:rsid w:val="004718FE"/>
    <w:rsid w:val="00471C1A"/>
    <w:rsid w:val="00471EE9"/>
    <w:rsid w:val="004720BD"/>
    <w:rsid w:val="004728BA"/>
    <w:rsid w:val="004734A4"/>
    <w:rsid w:val="004734BF"/>
    <w:rsid w:val="004739EE"/>
    <w:rsid w:val="00473FAD"/>
    <w:rsid w:val="00474798"/>
    <w:rsid w:val="00474F8E"/>
    <w:rsid w:val="00475A2B"/>
    <w:rsid w:val="00475C30"/>
    <w:rsid w:val="00476AE5"/>
    <w:rsid w:val="00477169"/>
    <w:rsid w:val="00477CAD"/>
    <w:rsid w:val="004806D6"/>
    <w:rsid w:val="004806DE"/>
    <w:rsid w:val="00480E44"/>
    <w:rsid w:val="00481081"/>
    <w:rsid w:val="004811B1"/>
    <w:rsid w:val="00481319"/>
    <w:rsid w:val="0048180C"/>
    <w:rsid w:val="00481ACA"/>
    <w:rsid w:val="00481C77"/>
    <w:rsid w:val="00481E0D"/>
    <w:rsid w:val="004828BE"/>
    <w:rsid w:val="00482972"/>
    <w:rsid w:val="0048336D"/>
    <w:rsid w:val="00483372"/>
    <w:rsid w:val="00483BA7"/>
    <w:rsid w:val="00483DDC"/>
    <w:rsid w:val="0048468F"/>
    <w:rsid w:val="004847EA"/>
    <w:rsid w:val="0048481F"/>
    <w:rsid w:val="00484C12"/>
    <w:rsid w:val="0048527F"/>
    <w:rsid w:val="004855F7"/>
    <w:rsid w:val="00485B25"/>
    <w:rsid w:val="00485B62"/>
    <w:rsid w:val="00486ECA"/>
    <w:rsid w:val="00487632"/>
    <w:rsid w:val="00487802"/>
    <w:rsid w:val="00487A67"/>
    <w:rsid w:val="00487F06"/>
    <w:rsid w:val="00487FF0"/>
    <w:rsid w:val="00490394"/>
    <w:rsid w:val="00491A66"/>
    <w:rsid w:val="00491B3C"/>
    <w:rsid w:val="00491C5A"/>
    <w:rsid w:val="00491D06"/>
    <w:rsid w:val="00493098"/>
    <w:rsid w:val="00493D5E"/>
    <w:rsid w:val="004940F0"/>
    <w:rsid w:val="0049510A"/>
    <w:rsid w:val="0049569F"/>
    <w:rsid w:val="00495AD9"/>
    <w:rsid w:val="00495F01"/>
    <w:rsid w:val="00495FF2"/>
    <w:rsid w:val="004974D2"/>
    <w:rsid w:val="004974EB"/>
    <w:rsid w:val="00497865"/>
    <w:rsid w:val="004978C4"/>
    <w:rsid w:val="00497A2E"/>
    <w:rsid w:val="00497BDF"/>
    <w:rsid w:val="004A0215"/>
    <w:rsid w:val="004A039F"/>
    <w:rsid w:val="004A0DC6"/>
    <w:rsid w:val="004A12BC"/>
    <w:rsid w:val="004A13EC"/>
    <w:rsid w:val="004A1539"/>
    <w:rsid w:val="004A16F5"/>
    <w:rsid w:val="004A1791"/>
    <w:rsid w:val="004A212E"/>
    <w:rsid w:val="004A2A21"/>
    <w:rsid w:val="004A2B65"/>
    <w:rsid w:val="004A341B"/>
    <w:rsid w:val="004A40F7"/>
    <w:rsid w:val="004A55AE"/>
    <w:rsid w:val="004A5CB8"/>
    <w:rsid w:val="004A62D1"/>
    <w:rsid w:val="004A6E66"/>
    <w:rsid w:val="004A6F04"/>
    <w:rsid w:val="004A7791"/>
    <w:rsid w:val="004A7B76"/>
    <w:rsid w:val="004A7B7E"/>
    <w:rsid w:val="004A7C04"/>
    <w:rsid w:val="004A7C19"/>
    <w:rsid w:val="004B04EB"/>
    <w:rsid w:val="004B0DED"/>
    <w:rsid w:val="004B10BD"/>
    <w:rsid w:val="004B1219"/>
    <w:rsid w:val="004B1227"/>
    <w:rsid w:val="004B128E"/>
    <w:rsid w:val="004B2130"/>
    <w:rsid w:val="004B271C"/>
    <w:rsid w:val="004B2BDA"/>
    <w:rsid w:val="004B2C4B"/>
    <w:rsid w:val="004B3250"/>
    <w:rsid w:val="004B3B3D"/>
    <w:rsid w:val="004B3C75"/>
    <w:rsid w:val="004B43F5"/>
    <w:rsid w:val="004B4600"/>
    <w:rsid w:val="004B4962"/>
    <w:rsid w:val="004B52A1"/>
    <w:rsid w:val="004B52BA"/>
    <w:rsid w:val="004B604C"/>
    <w:rsid w:val="004B6292"/>
    <w:rsid w:val="004B6DDE"/>
    <w:rsid w:val="004B73F8"/>
    <w:rsid w:val="004B7D5A"/>
    <w:rsid w:val="004B7D8E"/>
    <w:rsid w:val="004C06ED"/>
    <w:rsid w:val="004C06FF"/>
    <w:rsid w:val="004C088A"/>
    <w:rsid w:val="004C0B43"/>
    <w:rsid w:val="004C0E58"/>
    <w:rsid w:val="004C0EF1"/>
    <w:rsid w:val="004C10C8"/>
    <w:rsid w:val="004C1B71"/>
    <w:rsid w:val="004C1BA5"/>
    <w:rsid w:val="004C275A"/>
    <w:rsid w:val="004C35E7"/>
    <w:rsid w:val="004C4495"/>
    <w:rsid w:val="004C486F"/>
    <w:rsid w:val="004C55B2"/>
    <w:rsid w:val="004C5D7B"/>
    <w:rsid w:val="004C5E18"/>
    <w:rsid w:val="004C61B4"/>
    <w:rsid w:val="004D0D57"/>
    <w:rsid w:val="004D0F98"/>
    <w:rsid w:val="004D0FE3"/>
    <w:rsid w:val="004D10E0"/>
    <w:rsid w:val="004D18CD"/>
    <w:rsid w:val="004D1D74"/>
    <w:rsid w:val="004D238C"/>
    <w:rsid w:val="004D245C"/>
    <w:rsid w:val="004D28DC"/>
    <w:rsid w:val="004D2E22"/>
    <w:rsid w:val="004D2FFB"/>
    <w:rsid w:val="004D32EB"/>
    <w:rsid w:val="004D388A"/>
    <w:rsid w:val="004D3B4A"/>
    <w:rsid w:val="004D3F2F"/>
    <w:rsid w:val="004D4147"/>
    <w:rsid w:val="004D4B6D"/>
    <w:rsid w:val="004D54DF"/>
    <w:rsid w:val="004D54E3"/>
    <w:rsid w:val="004D5E3D"/>
    <w:rsid w:val="004D5ECB"/>
    <w:rsid w:val="004D6278"/>
    <w:rsid w:val="004D696C"/>
    <w:rsid w:val="004D6D4D"/>
    <w:rsid w:val="004D72FC"/>
    <w:rsid w:val="004D75D4"/>
    <w:rsid w:val="004D77CC"/>
    <w:rsid w:val="004D7DA8"/>
    <w:rsid w:val="004D7F57"/>
    <w:rsid w:val="004E1012"/>
    <w:rsid w:val="004E169A"/>
    <w:rsid w:val="004E2CE7"/>
    <w:rsid w:val="004E37A6"/>
    <w:rsid w:val="004E42D4"/>
    <w:rsid w:val="004E4478"/>
    <w:rsid w:val="004E4481"/>
    <w:rsid w:val="004E4935"/>
    <w:rsid w:val="004E4B44"/>
    <w:rsid w:val="004E50E5"/>
    <w:rsid w:val="004E5780"/>
    <w:rsid w:val="004E5AB2"/>
    <w:rsid w:val="004E5ECB"/>
    <w:rsid w:val="004E656C"/>
    <w:rsid w:val="004E6746"/>
    <w:rsid w:val="004E6FDD"/>
    <w:rsid w:val="004E73AB"/>
    <w:rsid w:val="004E797F"/>
    <w:rsid w:val="004E7A10"/>
    <w:rsid w:val="004F04D9"/>
    <w:rsid w:val="004F0670"/>
    <w:rsid w:val="004F0B1A"/>
    <w:rsid w:val="004F1760"/>
    <w:rsid w:val="004F1ABB"/>
    <w:rsid w:val="004F1F3B"/>
    <w:rsid w:val="004F2DB2"/>
    <w:rsid w:val="004F2FC7"/>
    <w:rsid w:val="004F37D8"/>
    <w:rsid w:val="004F3AC1"/>
    <w:rsid w:val="004F3ECA"/>
    <w:rsid w:val="004F40AE"/>
    <w:rsid w:val="004F4A5C"/>
    <w:rsid w:val="004F4ABE"/>
    <w:rsid w:val="004F4E08"/>
    <w:rsid w:val="004F4F45"/>
    <w:rsid w:val="004F508B"/>
    <w:rsid w:val="004F5FFF"/>
    <w:rsid w:val="004F60D7"/>
    <w:rsid w:val="004F62C4"/>
    <w:rsid w:val="004F6345"/>
    <w:rsid w:val="004F63D6"/>
    <w:rsid w:val="004F6406"/>
    <w:rsid w:val="004F6792"/>
    <w:rsid w:val="004F6AD9"/>
    <w:rsid w:val="004F786A"/>
    <w:rsid w:val="004F7D2F"/>
    <w:rsid w:val="004F7F5A"/>
    <w:rsid w:val="00500025"/>
    <w:rsid w:val="00500590"/>
    <w:rsid w:val="0050095E"/>
    <w:rsid w:val="00500B14"/>
    <w:rsid w:val="00500FD9"/>
    <w:rsid w:val="0050118B"/>
    <w:rsid w:val="005011DD"/>
    <w:rsid w:val="00501938"/>
    <w:rsid w:val="00501A8A"/>
    <w:rsid w:val="00501BAE"/>
    <w:rsid w:val="00501E91"/>
    <w:rsid w:val="00502188"/>
    <w:rsid w:val="00503117"/>
    <w:rsid w:val="00503E34"/>
    <w:rsid w:val="0050402B"/>
    <w:rsid w:val="0050471E"/>
    <w:rsid w:val="00504B89"/>
    <w:rsid w:val="0050543A"/>
    <w:rsid w:val="005056E9"/>
    <w:rsid w:val="00505A9E"/>
    <w:rsid w:val="00505B07"/>
    <w:rsid w:val="005063EB"/>
    <w:rsid w:val="005063F4"/>
    <w:rsid w:val="00506EBA"/>
    <w:rsid w:val="005070AC"/>
    <w:rsid w:val="0050712C"/>
    <w:rsid w:val="0050767B"/>
    <w:rsid w:val="00507ABA"/>
    <w:rsid w:val="00507CC5"/>
    <w:rsid w:val="0051084F"/>
    <w:rsid w:val="005108DF"/>
    <w:rsid w:val="005108EF"/>
    <w:rsid w:val="00510B22"/>
    <w:rsid w:val="00511C85"/>
    <w:rsid w:val="00511E0B"/>
    <w:rsid w:val="00511EFA"/>
    <w:rsid w:val="00512333"/>
    <w:rsid w:val="005123F1"/>
    <w:rsid w:val="00513F68"/>
    <w:rsid w:val="005142E3"/>
    <w:rsid w:val="00514D44"/>
    <w:rsid w:val="00514FE4"/>
    <w:rsid w:val="0051662D"/>
    <w:rsid w:val="005166AC"/>
    <w:rsid w:val="00516949"/>
    <w:rsid w:val="00516B81"/>
    <w:rsid w:val="00516BEF"/>
    <w:rsid w:val="0051737F"/>
    <w:rsid w:val="005173F0"/>
    <w:rsid w:val="00517562"/>
    <w:rsid w:val="00517580"/>
    <w:rsid w:val="00517993"/>
    <w:rsid w:val="00517A60"/>
    <w:rsid w:val="00517D74"/>
    <w:rsid w:val="00520252"/>
    <w:rsid w:val="00520281"/>
    <w:rsid w:val="0052087E"/>
    <w:rsid w:val="00520CD7"/>
    <w:rsid w:val="005212C9"/>
    <w:rsid w:val="0052171B"/>
    <w:rsid w:val="00521753"/>
    <w:rsid w:val="00521790"/>
    <w:rsid w:val="00521B39"/>
    <w:rsid w:val="00521CCF"/>
    <w:rsid w:val="00521F9E"/>
    <w:rsid w:val="00522690"/>
    <w:rsid w:val="00522721"/>
    <w:rsid w:val="0052278B"/>
    <w:rsid w:val="005239F1"/>
    <w:rsid w:val="005245C1"/>
    <w:rsid w:val="00524C54"/>
    <w:rsid w:val="005253C4"/>
    <w:rsid w:val="00525462"/>
    <w:rsid w:val="00525727"/>
    <w:rsid w:val="00525AAA"/>
    <w:rsid w:val="00525C90"/>
    <w:rsid w:val="00525FF3"/>
    <w:rsid w:val="0052619E"/>
    <w:rsid w:val="0052664C"/>
    <w:rsid w:val="00526BD8"/>
    <w:rsid w:val="005274BB"/>
    <w:rsid w:val="005306D0"/>
    <w:rsid w:val="00530BA3"/>
    <w:rsid w:val="0053102E"/>
    <w:rsid w:val="00531481"/>
    <w:rsid w:val="0053177A"/>
    <w:rsid w:val="00531BEE"/>
    <w:rsid w:val="0053201F"/>
    <w:rsid w:val="005333B7"/>
    <w:rsid w:val="00533711"/>
    <w:rsid w:val="005339F2"/>
    <w:rsid w:val="00533B1F"/>
    <w:rsid w:val="00533EF1"/>
    <w:rsid w:val="005341EF"/>
    <w:rsid w:val="0053431A"/>
    <w:rsid w:val="005349C4"/>
    <w:rsid w:val="00534B3F"/>
    <w:rsid w:val="00534E0F"/>
    <w:rsid w:val="00535005"/>
    <w:rsid w:val="00535676"/>
    <w:rsid w:val="0053569D"/>
    <w:rsid w:val="00535902"/>
    <w:rsid w:val="00535A7C"/>
    <w:rsid w:val="00535CE2"/>
    <w:rsid w:val="005361DE"/>
    <w:rsid w:val="00536AD1"/>
    <w:rsid w:val="00537632"/>
    <w:rsid w:val="005408A1"/>
    <w:rsid w:val="00540F4B"/>
    <w:rsid w:val="0054192A"/>
    <w:rsid w:val="00541D66"/>
    <w:rsid w:val="00541E44"/>
    <w:rsid w:val="00541E50"/>
    <w:rsid w:val="0054219B"/>
    <w:rsid w:val="00542202"/>
    <w:rsid w:val="005427F3"/>
    <w:rsid w:val="00542E72"/>
    <w:rsid w:val="00543825"/>
    <w:rsid w:val="00543F07"/>
    <w:rsid w:val="0054405A"/>
    <w:rsid w:val="005441EA"/>
    <w:rsid w:val="00544576"/>
    <w:rsid w:val="00545232"/>
    <w:rsid w:val="00545505"/>
    <w:rsid w:val="00545887"/>
    <w:rsid w:val="00545ACA"/>
    <w:rsid w:val="00545EE1"/>
    <w:rsid w:val="0054621E"/>
    <w:rsid w:val="005462A3"/>
    <w:rsid w:val="005468C2"/>
    <w:rsid w:val="00547248"/>
    <w:rsid w:val="00547F20"/>
    <w:rsid w:val="00550F85"/>
    <w:rsid w:val="00551165"/>
    <w:rsid w:val="00552324"/>
    <w:rsid w:val="0055243A"/>
    <w:rsid w:val="00552CE2"/>
    <w:rsid w:val="00553317"/>
    <w:rsid w:val="0055338C"/>
    <w:rsid w:val="005538D5"/>
    <w:rsid w:val="00553AD6"/>
    <w:rsid w:val="00554C90"/>
    <w:rsid w:val="00554FC5"/>
    <w:rsid w:val="005555B9"/>
    <w:rsid w:val="005557F2"/>
    <w:rsid w:val="00555A4C"/>
    <w:rsid w:val="00555F53"/>
    <w:rsid w:val="00556BC4"/>
    <w:rsid w:val="00556BC9"/>
    <w:rsid w:val="005570FC"/>
    <w:rsid w:val="00557126"/>
    <w:rsid w:val="0055728E"/>
    <w:rsid w:val="00557A58"/>
    <w:rsid w:val="00560312"/>
    <w:rsid w:val="00560383"/>
    <w:rsid w:val="0056038B"/>
    <w:rsid w:val="00560BBD"/>
    <w:rsid w:val="00560BED"/>
    <w:rsid w:val="00560F92"/>
    <w:rsid w:val="0056129F"/>
    <w:rsid w:val="00562104"/>
    <w:rsid w:val="005638BA"/>
    <w:rsid w:val="00563B31"/>
    <w:rsid w:val="0056444A"/>
    <w:rsid w:val="00564E47"/>
    <w:rsid w:val="00565340"/>
    <w:rsid w:val="00565612"/>
    <w:rsid w:val="00565776"/>
    <w:rsid w:val="00565A93"/>
    <w:rsid w:val="005662E0"/>
    <w:rsid w:val="00566452"/>
    <w:rsid w:val="005665A3"/>
    <w:rsid w:val="00566680"/>
    <w:rsid w:val="00566796"/>
    <w:rsid w:val="00566873"/>
    <w:rsid w:val="00566C3D"/>
    <w:rsid w:val="00567060"/>
    <w:rsid w:val="00567149"/>
    <w:rsid w:val="005676F9"/>
    <w:rsid w:val="00567802"/>
    <w:rsid w:val="005678F5"/>
    <w:rsid w:val="00567BAF"/>
    <w:rsid w:val="00567F0A"/>
    <w:rsid w:val="00570543"/>
    <w:rsid w:val="00570A3C"/>
    <w:rsid w:val="00571250"/>
    <w:rsid w:val="00571449"/>
    <w:rsid w:val="00571942"/>
    <w:rsid w:val="00571B8A"/>
    <w:rsid w:val="00571F4C"/>
    <w:rsid w:val="005724AF"/>
    <w:rsid w:val="0057265D"/>
    <w:rsid w:val="00572767"/>
    <w:rsid w:val="005732D9"/>
    <w:rsid w:val="00573AC3"/>
    <w:rsid w:val="00573DA7"/>
    <w:rsid w:val="00574369"/>
    <w:rsid w:val="00574F3C"/>
    <w:rsid w:val="005754B1"/>
    <w:rsid w:val="005755FA"/>
    <w:rsid w:val="00575D0B"/>
    <w:rsid w:val="0057729B"/>
    <w:rsid w:val="00577CE1"/>
    <w:rsid w:val="00580884"/>
    <w:rsid w:val="00580B8C"/>
    <w:rsid w:val="00580DE7"/>
    <w:rsid w:val="005813E7"/>
    <w:rsid w:val="005816D0"/>
    <w:rsid w:val="00581889"/>
    <w:rsid w:val="00581991"/>
    <w:rsid w:val="00581A87"/>
    <w:rsid w:val="00581C35"/>
    <w:rsid w:val="00581ECF"/>
    <w:rsid w:val="00582A08"/>
    <w:rsid w:val="005835A4"/>
    <w:rsid w:val="005838EC"/>
    <w:rsid w:val="00584257"/>
    <w:rsid w:val="00584594"/>
    <w:rsid w:val="00584A08"/>
    <w:rsid w:val="0058514A"/>
    <w:rsid w:val="00585402"/>
    <w:rsid w:val="005856AF"/>
    <w:rsid w:val="00585979"/>
    <w:rsid w:val="0058611A"/>
    <w:rsid w:val="005863F1"/>
    <w:rsid w:val="0058643A"/>
    <w:rsid w:val="00586563"/>
    <w:rsid w:val="005866A5"/>
    <w:rsid w:val="0058784B"/>
    <w:rsid w:val="00587872"/>
    <w:rsid w:val="00587C5F"/>
    <w:rsid w:val="00590F06"/>
    <w:rsid w:val="00591089"/>
    <w:rsid w:val="00591583"/>
    <w:rsid w:val="005923B9"/>
    <w:rsid w:val="00592547"/>
    <w:rsid w:val="005926B3"/>
    <w:rsid w:val="00592C59"/>
    <w:rsid w:val="00592C7E"/>
    <w:rsid w:val="005932F9"/>
    <w:rsid w:val="00593E9B"/>
    <w:rsid w:val="00593ED1"/>
    <w:rsid w:val="0059454D"/>
    <w:rsid w:val="00594BAA"/>
    <w:rsid w:val="00594BCB"/>
    <w:rsid w:val="00594E7C"/>
    <w:rsid w:val="00594EE6"/>
    <w:rsid w:val="005951CB"/>
    <w:rsid w:val="005956F7"/>
    <w:rsid w:val="00596AA9"/>
    <w:rsid w:val="005970D3"/>
    <w:rsid w:val="00597D26"/>
    <w:rsid w:val="00597E12"/>
    <w:rsid w:val="005A0311"/>
    <w:rsid w:val="005A0486"/>
    <w:rsid w:val="005A06EA"/>
    <w:rsid w:val="005A0AE6"/>
    <w:rsid w:val="005A0C21"/>
    <w:rsid w:val="005A102A"/>
    <w:rsid w:val="005A1273"/>
    <w:rsid w:val="005A150D"/>
    <w:rsid w:val="005A2102"/>
    <w:rsid w:val="005A2568"/>
    <w:rsid w:val="005A2D22"/>
    <w:rsid w:val="005A3021"/>
    <w:rsid w:val="005A3191"/>
    <w:rsid w:val="005A333A"/>
    <w:rsid w:val="005A3563"/>
    <w:rsid w:val="005A399B"/>
    <w:rsid w:val="005A3A38"/>
    <w:rsid w:val="005A3A72"/>
    <w:rsid w:val="005A3B0C"/>
    <w:rsid w:val="005A3D18"/>
    <w:rsid w:val="005A3FEE"/>
    <w:rsid w:val="005A40BC"/>
    <w:rsid w:val="005A46AC"/>
    <w:rsid w:val="005A4A2A"/>
    <w:rsid w:val="005A4AE9"/>
    <w:rsid w:val="005A5327"/>
    <w:rsid w:val="005A5ACA"/>
    <w:rsid w:val="005A5C8D"/>
    <w:rsid w:val="005A5C9A"/>
    <w:rsid w:val="005A6377"/>
    <w:rsid w:val="005A68BE"/>
    <w:rsid w:val="005A6B6B"/>
    <w:rsid w:val="005A7820"/>
    <w:rsid w:val="005A7881"/>
    <w:rsid w:val="005A7B1D"/>
    <w:rsid w:val="005B08D3"/>
    <w:rsid w:val="005B13A9"/>
    <w:rsid w:val="005B1831"/>
    <w:rsid w:val="005B1CA0"/>
    <w:rsid w:val="005B1EE0"/>
    <w:rsid w:val="005B294B"/>
    <w:rsid w:val="005B2C7F"/>
    <w:rsid w:val="005B2EFA"/>
    <w:rsid w:val="005B4663"/>
    <w:rsid w:val="005B4681"/>
    <w:rsid w:val="005B476A"/>
    <w:rsid w:val="005B4D8E"/>
    <w:rsid w:val="005B5230"/>
    <w:rsid w:val="005B576D"/>
    <w:rsid w:val="005B594C"/>
    <w:rsid w:val="005B5E8E"/>
    <w:rsid w:val="005B62FF"/>
    <w:rsid w:val="005B68C1"/>
    <w:rsid w:val="005B68D4"/>
    <w:rsid w:val="005B6A9D"/>
    <w:rsid w:val="005B70FD"/>
    <w:rsid w:val="005B7279"/>
    <w:rsid w:val="005B7407"/>
    <w:rsid w:val="005B7431"/>
    <w:rsid w:val="005B799B"/>
    <w:rsid w:val="005B7AAD"/>
    <w:rsid w:val="005B7DBE"/>
    <w:rsid w:val="005C1510"/>
    <w:rsid w:val="005C1953"/>
    <w:rsid w:val="005C1B2C"/>
    <w:rsid w:val="005C2094"/>
    <w:rsid w:val="005C20FE"/>
    <w:rsid w:val="005C2123"/>
    <w:rsid w:val="005C2345"/>
    <w:rsid w:val="005C2382"/>
    <w:rsid w:val="005C2C3D"/>
    <w:rsid w:val="005C2C7B"/>
    <w:rsid w:val="005C35AB"/>
    <w:rsid w:val="005C363E"/>
    <w:rsid w:val="005C37D9"/>
    <w:rsid w:val="005C3A96"/>
    <w:rsid w:val="005C3F7F"/>
    <w:rsid w:val="005C4439"/>
    <w:rsid w:val="005C4E92"/>
    <w:rsid w:val="005C4FD6"/>
    <w:rsid w:val="005C54DB"/>
    <w:rsid w:val="005C6B5D"/>
    <w:rsid w:val="005C6B81"/>
    <w:rsid w:val="005C6DD0"/>
    <w:rsid w:val="005C6EDB"/>
    <w:rsid w:val="005C70FF"/>
    <w:rsid w:val="005C71A6"/>
    <w:rsid w:val="005C76AD"/>
    <w:rsid w:val="005C7B26"/>
    <w:rsid w:val="005C7DAF"/>
    <w:rsid w:val="005C7F2A"/>
    <w:rsid w:val="005D01A1"/>
    <w:rsid w:val="005D0274"/>
    <w:rsid w:val="005D0829"/>
    <w:rsid w:val="005D08B6"/>
    <w:rsid w:val="005D1077"/>
    <w:rsid w:val="005D17A8"/>
    <w:rsid w:val="005D2ACB"/>
    <w:rsid w:val="005D2C95"/>
    <w:rsid w:val="005D2FA9"/>
    <w:rsid w:val="005D3078"/>
    <w:rsid w:val="005D3AF5"/>
    <w:rsid w:val="005D3B5B"/>
    <w:rsid w:val="005D4933"/>
    <w:rsid w:val="005D4C1F"/>
    <w:rsid w:val="005D5000"/>
    <w:rsid w:val="005D5482"/>
    <w:rsid w:val="005D5568"/>
    <w:rsid w:val="005D5E18"/>
    <w:rsid w:val="005D62A7"/>
    <w:rsid w:val="005D64A4"/>
    <w:rsid w:val="005D66F5"/>
    <w:rsid w:val="005D6919"/>
    <w:rsid w:val="005D7ABE"/>
    <w:rsid w:val="005D7D0E"/>
    <w:rsid w:val="005D7D40"/>
    <w:rsid w:val="005E0EAF"/>
    <w:rsid w:val="005E11E5"/>
    <w:rsid w:val="005E1257"/>
    <w:rsid w:val="005E19B6"/>
    <w:rsid w:val="005E200C"/>
    <w:rsid w:val="005E2211"/>
    <w:rsid w:val="005E23F8"/>
    <w:rsid w:val="005E2471"/>
    <w:rsid w:val="005E24A2"/>
    <w:rsid w:val="005E271F"/>
    <w:rsid w:val="005E35C7"/>
    <w:rsid w:val="005E3BE8"/>
    <w:rsid w:val="005E3EC1"/>
    <w:rsid w:val="005E5070"/>
    <w:rsid w:val="005E554E"/>
    <w:rsid w:val="005E5A3E"/>
    <w:rsid w:val="005E5E8B"/>
    <w:rsid w:val="005E5EF0"/>
    <w:rsid w:val="005E5F1D"/>
    <w:rsid w:val="005E6DFE"/>
    <w:rsid w:val="005E7030"/>
    <w:rsid w:val="005E721A"/>
    <w:rsid w:val="005E7B22"/>
    <w:rsid w:val="005F05EF"/>
    <w:rsid w:val="005F09FC"/>
    <w:rsid w:val="005F0ADA"/>
    <w:rsid w:val="005F0E12"/>
    <w:rsid w:val="005F101E"/>
    <w:rsid w:val="005F108D"/>
    <w:rsid w:val="005F1CF2"/>
    <w:rsid w:val="005F1D32"/>
    <w:rsid w:val="005F1F21"/>
    <w:rsid w:val="005F263F"/>
    <w:rsid w:val="005F28C2"/>
    <w:rsid w:val="005F2F6C"/>
    <w:rsid w:val="005F326F"/>
    <w:rsid w:val="005F3413"/>
    <w:rsid w:val="005F3561"/>
    <w:rsid w:val="005F372B"/>
    <w:rsid w:val="005F381A"/>
    <w:rsid w:val="005F384B"/>
    <w:rsid w:val="005F38F2"/>
    <w:rsid w:val="005F3C62"/>
    <w:rsid w:val="005F4D17"/>
    <w:rsid w:val="005F51A5"/>
    <w:rsid w:val="005F5A2D"/>
    <w:rsid w:val="005F5A69"/>
    <w:rsid w:val="005F5DDF"/>
    <w:rsid w:val="005F5EA2"/>
    <w:rsid w:val="005F6054"/>
    <w:rsid w:val="005F7283"/>
    <w:rsid w:val="005F7681"/>
    <w:rsid w:val="005F7E59"/>
    <w:rsid w:val="0060111C"/>
    <w:rsid w:val="0060153C"/>
    <w:rsid w:val="0060154F"/>
    <w:rsid w:val="00601ECE"/>
    <w:rsid w:val="0060220F"/>
    <w:rsid w:val="0060252C"/>
    <w:rsid w:val="00602585"/>
    <w:rsid w:val="00602746"/>
    <w:rsid w:val="00602D65"/>
    <w:rsid w:val="00603A42"/>
    <w:rsid w:val="0060454D"/>
    <w:rsid w:val="00604795"/>
    <w:rsid w:val="0060479B"/>
    <w:rsid w:val="006049FE"/>
    <w:rsid w:val="00604C04"/>
    <w:rsid w:val="00604EAD"/>
    <w:rsid w:val="00605656"/>
    <w:rsid w:val="00606171"/>
    <w:rsid w:val="00606772"/>
    <w:rsid w:val="00607314"/>
    <w:rsid w:val="006075ED"/>
    <w:rsid w:val="00607701"/>
    <w:rsid w:val="00607837"/>
    <w:rsid w:val="0060785D"/>
    <w:rsid w:val="00607C27"/>
    <w:rsid w:val="00610582"/>
    <w:rsid w:val="00610855"/>
    <w:rsid w:val="006111E4"/>
    <w:rsid w:val="00611390"/>
    <w:rsid w:val="00611EEC"/>
    <w:rsid w:val="00611FF1"/>
    <w:rsid w:val="00612088"/>
    <w:rsid w:val="0061272B"/>
    <w:rsid w:val="00612850"/>
    <w:rsid w:val="00612F9E"/>
    <w:rsid w:val="006138FF"/>
    <w:rsid w:val="006149FF"/>
    <w:rsid w:val="00615F11"/>
    <w:rsid w:val="00615F51"/>
    <w:rsid w:val="0061611C"/>
    <w:rsid w:val="00616729"/>
    <w:rsid w:val="00616E65"/>
    <w:rsid w:val="00617145"/>
    <w:rsid w:val="0061738B"/>
    <w:rsid w:val="006176C9"/>
    <w:rsid w:val="00617B86"/>
    <w:rsid w:val="00617F49"/>
    <w:rsid w:val="00617FB6"/>
    <w:rsid w:val="00620428"/>
    <w:rsid w:val="00620B61"/>
    <w:rsid w:val="006213C2"/>
    <w:rsid w:val="00621955"/>
    <w:rsid w:val="00621F9D"/>
    <w:rsid w:val="0062204B"/>
    <w:rsid w:val="00622BA0"/>
    <w:rsid w:val="006234CA"/>
    <w:rsid w:val="0062377C"/>
    <w:rsid w:val="00623C1C"/>
    <w:rsid w:val="00623C94"/>
    <w:rsid w:val="00623D44"/>
    <w:rsid w:val="00623DC4"/>
    <w:rsid w:val="0062542E"/>
    <w:rsid w:val="00625BEE"/>
    <w:rsid w:val="006265D7"/>
    <w:rsid w:val="00626977"/>
    <w:rsid w:val="0062738E"/>
    <w:rsid w:val="00627589"/>
    <w:rsid w:val="00627624"/>
    <w:rsid w:val="00627654"/>
    <w:rsid w:val="00627662"/>
    <w:rsid w:val="00627F94"/>
    <w:rsid w:val="00630194"/>
    <w:rsid w:val="00630631"/>
    <w:rsid w:val="00630B3E"/>
    <w:rsid w:val="00630C5E"/>
    <w:rsid w:val="006315BB"/>
    <w:rsid w:val="006316EC"/>
    <w:rsid w:val="00631C16"/>
    <w:rsid w:val="00632738"/>
    <w:rsid w:val="00633075"/>
    <w:rsid w:val="0063354A"/>
    <w:rsid w:val="00633AD8"/>
    <w:rsid w:val="0063422F"/>
    <w:rsid w:val="00634662"/>
    <w:rsid w:val="00634BD2"/>
    <w:rsid w:val="00634C9D"/>
    <w:rsid w:val="006354E1"/>
    <w:rsid w:val="00635CC7"/>
    <w:rsid w:val="00636967"/>
    <w:rsid w:val="00636ADF"/>
    <w:rsid w:val="00636E39"/>
    <w:rsid w:val="006370F0"/>
    <w:rsid w:val="00637261"/>
    <w:rsid w:val="0063776D"/>
    <w:rsid w:val="00637C7F"/>
    <w:rsid w:val="00640492"/>
    <w:rsid w:val="0064062A"/>
    <w:rsid w:val="00640F5F"/>
    <w:rsid w:val="006417C8"/>
    <w:rsid w:val="00641C39"/>
    <w:rsid w:val="00641DE3"/>
    <w:rsid w:val="0064213D"/>
    <w:rsid w:val="006426E0"/>
    <w:rsid w:val="00642971"/>
    <w:rsid w:val="00642AFE"/>
    <w:rsid w:val="0064305C"/>
    <w:rsid w:val="0064390F"/>
    <w:rsid w:val="00643C50"/>
    <w:rsid w:val="00644134"/>
    <w:rsid w:val="00645420"/>
    <w:rsid w:val="00645794"/>
    <w:rsid w:val="00645C79"/>
    <w:rsid w:val="0064605D"/>
    <w:rsid w:val="00646490"/>
    <w:rsid w:val="00646E9D"/>
    <w:rsid w:val="0064719F"/>
    <w:rsid w:val="00647ADE"/>
    <w:rsid w:val="00647BDF"/>
    <w:rsid w:val="00650C74"/>
    <w:rsid w:val="00650DA8"/>
    <w:rsid w:val="00651AB4"/>
    <w:rsid w:val="006520F6"/>
    <w:rsid w:val="006525E0"/>
    <w:rsid w:val="00652866"/>
    <w:rsid w:val="006535EA"/>
    <w:rsid w:val="006539A6"/>
    <w:rsid w:val="00653B4C"/>
    <w:rsid w:val="00653F41"/>
    <w:rsid w:val="00654401"/>
    <w:rsid w:val="00654822"/>
    <w:rsid w:val="00654A14"/>
    <w:rsid w:val="006550A8"/>
    <w:rsid w:val="006553C5"/>
    <w:rsid w:val="00655736"/>
    <w:rsid w:val="006557B4"/>
    <w:rsid w:val="00655EE4"/>
    <w:rsid w:val="006562FA"/>
    <w:rsid w:val="0065639F"/>
    <w:rsid w:val="006569F6"/>
    <w:rsid w:val="00656C91"/>
    <w:rsid w:val="00657077"/>
    <w:rsid w:val="00657735"/>
    <w:rsid w:val="006579CE"/>
    <w:rsid w:val="00657CDE"/>
    <w:rsid w:val="00657D5C"/>
    <w:rsid w:val="00657F75"/>
    <w:rsid w:val="006618D3"/>
    <w:rsid w:val="00662108"/>
    <w:rsid w:val="00662186"/>
    <w:rsid w:val="0066283E"/>
    <w:rsid w:val="006629C1"/>
    <w:rsid w:val="00663753"/>
    <w:rsid w:val="00663839"/>
    <w:rsid w:val="00663C61"/>
    <w:rsid w:val="00663FAF"/>
    <w:rsid w:val="00664946"/>
    <w:rsid w:val="00664D8A"/>
    <w:rsid w:val="00665E57"/>
    <w:rsid w:val="00666245"/>
    <w:rsid w:val="0066685F"/>
    <w:rsid w:val="0066708B"/>
    <w:rsid w:val="006672F8"/>
    <w:rsid w:val="00667686"/>
    <w:rsid w:val="00667C37"/>
    <w:rsid w:val="00667F7D"/>
    <w:rsid w:val="006703FE"/>
    <w:rsid w:val="00670605"/>
    <w:rsid w:val="00670AE2"/>
    <w:rsid w:val="00670F87"/>
    <w:rsid w:val="006711FB"/>
    <w:rsid w:val="00671320"/>
    <w:rsid w:val="0067221C"/>
    <w:rsid w:val="00672391"/>
    <w:rsid w:val="00672519"/>
    <w:rsid w:val="00672661"/>
    <w:rsid w:val="006731DD"/>
    <w:rsid w:val="006733C0"/>
    <w:rsid w:val="00673A42"/>
    <w:rsid w:val="00673C67"/>
    <w:rsid w:val="00674105"/>
    <w:rsid w:val="00674649"/>
    <w:rsid w:val="00674D07"/>
    <w:rsid w:val="006753B8"/>
    <w:rsid w:val="00675B17"/>
    <w:rsid w:val="00675D03"/>
    <w:rsid w:val="00676D93"/>
    <w:rsid w:val="00677413"/>
    <w:rsid w:val="006779F3"/>
    <w:rsid w:val="00677D41"/>
    <w:rsid w:val="0068042B"/>
    <w:rsid w:val="0068055B"/>
    <w:rsid w:val="00680B38"/>
    <w:rsid w:val="00680FAE"/>
    <w:rsid w:val="0068184F"/>
    <w:rsid w:val="0068186E"/>
    <w:rsid w:val="00681900"/>
    <w:rsid w:val="00681A86"/>
    <w:rsid w:val="00681C55"/>
    <w:rsid w:val="0068216D"/>
    <w:rsid w:val="00682AB0"/>
    <w:rsid w:val="006837AE"/>
    <w:rsid w:val="0068380A"/>
    <w:rsid w:val="00683B06"/>
    <w:rsid w:val="00683D41"/>
    <w:rsid w:val="00684148"/>
    <w:rsid w:val="006847CD"/>
    <w:rsid w:val="00685A39"/>
    <w:rsid w:val="00685AEF"/>
    <w:rsid w:val="006863B2"/>
    <w:rsid w:val="006865ED"/>
    <w:rsid w:val="00686C32"/>
    <w:rsid w:val="00686FC4"/>
    <w:rsid w:val="0068702E"/>
    <w:rsid w:val="006878AD"/>
    <w:rsid w:val="00690B52"/>
    <w:rsid w:val="006919B2"/>
    <w:rsid w:val="00691C55"/>
    <w:rsid w:val="00692801"/>
    <w:rsid w:val="00692ABC"/>
    <w:rsid w:val="00692AF0"/>
    <w:rsid w:val="00692C1B"/>
    <w:rsid w:val="00692FF7"/>
    <w:rsid w:val="00693252"/>
    <w:rsid w:val="006936CD"/>
    <w:rsid w:val="00693720"/>
    <w:rsid w:val="00694E0D"/>
    <w:rsid w:val="00694E2A"/>
    <w:rsid w:val="006955D4"/>
    <w:rsid w:val="00695810"/>
    <w:rsid w:val="00695C83"/>
    <w:rsid w:val="00695CBF"/>
    <w:rsid w:val="006965A3"/>
    <w:rsid w:val="006971E1"/>
    <w:rsid w:val="00697366"/>
    <w:rsid w:val="006A020A"/>
    <w:rsid w:val="006A08A1"/>
    <w:rsid w:val="006A1441"/>
    <w:rsid w:val="006A177E"/>
    <w:rsid w:val="006A1DF4"/>
    <w:rsid w:val="006A1FBC"/>
    <w:rsid w:val="006A24E6"/>
    <w:rsid w:val="006A29A9"/>
    <w:rsid w:val="006A3540"/>
    <w:rsid w:val="006A382D"/>
    <w:rsid w:val="006A3CDD"/>
    <w:rsid w:val="006A430D"/>
    <w:rsid w:val="006A495F"/>
    <w:rsid w:val="006A4CE0"/>
    <w:rsid w:val="006A5296"/>
    <w:rsid w:val="006A5ACD"/>
    <w:rsid w:val="006A5BAC"/>
    <w:rsid w:val="006A5EF7"/>
    <w:rsid w:val="006A629C"/>
    <w:rsid w:val="006A65A6"/>
    <w:rsid w:val="006A695B"/>
    <w:rsid w:val="006A6B5A"/>
    <w:rsid w:val="006A6D3F"/>
    <w:rsid w:val="006A72C4"/>
    <w:rsid w:val="006A7350"/>
    <w:rsid w:val="006A7A32"/>
    <w:rsid w:val="006B0786"/>
    <w:rsid w:val="006B0DCA"/>
    <w:rsid w:val="006B2782"/>
    <w:rsid w:val="006B2D6B"/>
    <w:rsid w:val="006B2DD5"/>
    <w:rsid w:val="006B2E18"/>
    <w:rsid w:val="006B2E77"/>
    <w:rsid w:val="006B3261"/>
    <w:rsid w:val="006B332B"/>
    <w:rsid w:val="006B3B93"/>
    <w:rsid w:val="006B3C50"/>
    <w:rsid w:val="006B4263"/>
    <w:rsid w:val="006B426D"/>
    <w:rsid w:val="006B458D"/>
    <w:rsid w:val="006B48AB"/>
    <w:rsid w:val="006B4D1F"/>
    <w:rsid w:val="006B52FD"/>
    <w:rsid w:val="006B6288"/>
    <w:rsid w:val="006B693C"/>
    <w:rsid w:val="006B71E3"/>
    <w:rsid w:val="006B73A9"/>
    <w:rsid w:val="006B779C"/>
    <w:rsid w:val="006B78AB"/>
    <w:rsid w:val="006B7D33"/>
    <w:rsid w:val="006C0768"/>
    <w:rsid w:val="006C0FA3"/>
    <w:rsid w:val="006C1524"/>
    <w:rsid w:val="006C1701"/>
    <w:rsid w:val="006C1724"/>
    <w:rsid w:val="006C1992"/>
    <w:rsid w:val="006C1A4D"/>
    <w:rsid w:val="006C1FC2"/>
    <w:rsid w:val="006C21D7"/>
    <w:rsid w:val="006C2676"/>
    <w:rsid w:val="006C271B"/>
    <w:rsid w:val="006C2788"/>
    <w:rsid w:val="006C3327"/>
    <w:rsid w:val="006C377F"/>
    <w:rsid w:val="006C37B2"/>
    <w:rsid w:val="006C3881"/>
    <w:rsid w:val="006C3972"/>
    <w:rsid w:val="006C3C8D"/>
    <w:rsid w:val="006C4291"/>
    <w:rsid w:val="006C45E2"/>
    <w:rsid w:val="006C4697"/>
    <w:rsid w:val="006C4977"/>
    <w:rsid w:val="006C5118"/>
    <w:rsid w:val="006C57B8"/>
    <w:rsid w:val="006C5808"/>
    <w:rsid w:val="006C5CE3"/>
    <w:rsid w:val="006C5F6D"/>
    <w:rsid w:val="006C6130"/>
    <w:rsid w:val="006C6C97"/>
    <w:rsid w:val="006C7FE4"/>
    <w:rsid w:val="006D045E"/>
    <w:rsid w:val="006D06AA"/>
    <w:rsid w:val="006D08AC"/>
    <w:rsid w:val="006D0BB6"/>
    <w:rsid w:val="006D0E5C"/>
    <w:rsid w:val="006D1112"/>
    <w:rsid w:val="006D1951"/>
    <w:rsid w:val="006D1A31"/>
    <w:rsid w:val="006D1A6F"/>
    <w:rsid w:val="006D1E61"/>
    <w:rsid w:val="006D1EDD"/>
    <w:rsid w:val="006D219E"/>
    <w:rsid w:val="006D23B7"/>
    <w:rsid w:val="006D246F"/>
    <w:rsid w:val="006D2BB9"/>
    <w:rsid w:val="006D2C2D"/>
    <w:rsid w:val="006D2C9E"/>
    <w:rsid w:val="006D31D8"/>
    <w:rsid w:val="006D3EC1"/>
    <w:rsid w:val="006D4C43"/>
    <w:rsid w:val="006D50C4"/>
    <w:rsid w:val="006D53A5"/>
    <w:rsid w:val="006D5466"/>
    <w:rsid w:val="006D5A3A"/>
    <w:rsid w:val="006D5D20"/>
    <w:rsid w:val="006D5D7A"/>
    <w:rsid w:val="006D61FB"/>
    <w:rsid w:val="006D63B6"/>
    <w:rsid w:val="006D6ADD"/>
    <w:rsid w:val="006D6B37"/>
    <w:rsid w:val="006D7CEC"/>
    <w:rsid w:val="006D7E89"/>
    <w:rsid w:val="006E0D69"/>
    <w:rsid w:val="006E1933"/>
    <w:rsid w:val="006E1AD6"/>
    <w:rsid w:val="006E1FC6"/>
    <w:rsid w:val="006E2D40"/>
    <w:rsid w:val="006E3208"/>
    <w:rsid w:val="006E437E"/>
    <w:rsid w:val="006E447D"/>
    <w:rsid w:val="006E4F06"/>
    <w:rsid w:val="006E5236"/>
    <w:rsid w:val="006E5421"/>
    <w:rsid w:val="006E55FA"/>
    <w:rsid w:val="006E5BB2"/>
    <w:rsid w:val="006E5D87"/>
    <w:rsid w:val="006E5F2E"/>
    <w:rsid w:val="006E608A"/>
    <w:rsid w:val="006E628D"/>
    <w:rsid w:val="006E62AB"/>
    <w:rsid w:val="006E655E"/>
    <w:rsid w:val="006E6CEA"/>
    <w:rsid w:val="006E6E85"/>
    <w:rsid w:val="006E6F60"/>
    <w:rsid w:val="006E748F"/>
    <w:rsid w:val="006F01A5"/>
    <w:rsid w:val="006F1598"/>
    <w:rsid w:val="006F2FAC"/>
    <w:rsid w:val="006F3008"/>
    <w:rsid w:val="006F3D88"/>
    <w:rsid w:val="006F3F6A"/>
    <w:rsid w:val="006F40BE"/>
    <w:rsid w:val="006F48D3"/>
    <w:rsid w:val="006F4B98"/>
    <w:rsid w:val="006F4C30"/>
    <w:rsid w:val="006F4C76"/>
    <w:rsid w:val="006F51B1"/>
    <w:rsid w:val="006F5257"/>
    <w:rsid w:val="006F58DB"/>
    <w:rsid w:val="006F5A8A"/>
    <w:rsid w:val="006F5AD4"/>
    <w:rsid w:val="006F5F40"/>
    <w:rsid w:val="006F68A4"/>
    <w:rsid w:val="006F6E92"/>
    <w:rsid w:val="006F71DD"/>
    <w:rsid w:val="006F778E"/>
    <w:rsid w:val="006F79A4"/>
    <w:rsid w:val="006F7BF6"/>
    <w:rsid w:val="006F7D3B"/>
    <w:rsid w:val="006F7F2D"/>
    <w:rsid w:val="0070001C"/>
    <w:rsid w:val="0070029D"/>
    <w:rsid w:val="00700DE2"/>
    <w:rsid w:val="00701075"/>
    <w:rsid w:val="007011E1"/>
    <w:rsid w:val="00701228"/>
    <w:rsid w:val="0070153F"/>
    <w:rsid w:val="00701731"/>
    <w:rsid w:val="00701837"/>
    <w:rsid w:val="00701AE0"/>
    <w:rsid w:val="00701CB2"/>
    <w:rsid w:val="00701D97"/>
    <w:rsid w:val="00701E9F"/>
    <w:rsid w:val="00702196"/>
    <w:rsid w:val="0070234A"/>
    <w:rsid w:val="007024B1"/>
    <w:rsid w:val="00702CB7"/>
    <w:rsid w:val="007037EB"/>
    <w:rsid w:val="007049C2"/>
    <w:rsid w:val="00705B35"/>
    <w:rsid w:val="007066BF"/>
    <w:rsid w:val="00706BE2"/>
    <w:rsid w:val="00706DCC"/>
    <w:rsid w:val="00706E90"/>
    <w:rsid w:val="007074CE"/>
    <w:rsid w:val="00707BF8"/>
    <w:rsid w:val="00707E74"/>
    <w:rsid w:val="007105EC"/>
    <w:rsid w:val="00710927"/>
    <w:rsid w:val="00710E10"/>
    <w:rsid w:val="007110CA"/>
    <w:rsid w:val="007112FC"/>
    <w:rsid w:val="007116E2"/>
    <w:rsid w:val="00712057"/>
    <w:rsid w:val="007129D5"/>
    <w:rsid w:val="00713254"/>
    <w:rsid w:val="00714295"/>
    <w:rsid w:val="00714485"/>
    <w:rsid w:val="00714B86"/>
    <w:rsid w:val="00714D89"/>
    <w:rsid w:val="007154E4"/>
    <w:rsid w:val="00715753"/>
    <w:rsid w:val="00715B50"/>
    <w:rsid w:val="00715DD2"/>
    <w:rsid w:val="0071613C"/>
    <w:rsid w:val="00716863"/>
    <w:rsid w:val="00716BB6"/>
    <w:rsid w:val="00717209"/>
    <w:rsid w:val="007173A2"/>
    <w:rsid w:val="00717711"/>
    <w:rsid w:val="00717990"/>
    <w:rsid w:val="00717B9E"/>
    <w:rsid w:val="0072004B"/>
    <w:rsid w:val="0072039E"/>
    <w:rsid w:val="00720AAB"/>
    <w:rsid w:val="00720F72"/>
    <w:rsid w:val="00720FD2"/>
    <w:rsid w:val="007210B2"/>
    <w:rsid w:val="00721AF7"/>
    <w:rsid w:val="00722799"/>
    <w:rsid w:val="007227BE"/>
    <w:rsid w:val="00722ACA"/>
    <w:rsid w:val="00722D59"/>
    <w:rsid w:val="00723B4D"/>
    <w:rsid w:val="00723B4F"/>
    <w:rsid w:val="00724529"/>
    <w:rsid w:val="007248D7"/>
    <w:rsid w:val="00724E02"/>
    <w:rsid w:val="00724E37"/>
    <w:rsid w:val="00725018"/>
    <w:rsid w:val="0072597A"/>
    <w:rsid w:val="007259FA"/>
    <w:rsid w:val="00725A71"/>
    <w:rsid w:val="00725B9D"/>
    <w:rsid w:val="00725EF7"/>
    <w:rsid w:val="00726A5F"/>
    <w:rsid w:val="0072707F"/>
    <w:rsid w:val="007272D2"/>
    <w:rsid w:val="00727435"/>
    <w:rsid w:val="0072764A"/>
    <w:rsid w:val="007277B5"/>
    <w:rsid w:val="00727D7F"/>
    <w:rsid w:val="0073032C"/>
    <w:rsid w:val="00730919"/>
    <w:rsid w:val="0073105A"/>
    <w:rsid w:val="0073108D"/>
    <w:rsid w:val="007326C9"/>
    <w:rsid w:val="007329FA"/>
    <w:rsid w:val="00732B52"/>
    <w:rsid w:val="00732B86"/>
    <w:rsid w:val="0073372B"/>
    <w:rsid w:val="00733C6E"/>
    <w:rsid w:val="00733E43"/>
    <w:rsid w:val="00733F62"/>
    <w:rsid w:val="00734158"/>
    <w:rsid w:val="007343F4"/>
    <w:rsid w:val="007348CB"/>
    <w:rsid w:val="00734C38"/>
    <w:rsid w:val="0073566B"/>
    <w:rsid w:val="00735D20"/>
    <w:rsid w:val="00735E60"/>
    <w:rsid w:val="007361E5"/>
    <w:rsid w:val="00736369"/>
    <w:rsid w:val="0073636D"/>
    <w:rsid w:val="007363B6"/>
    <w:rsid w:val="00736675"/>
    <w:rsid w:val="007369E0"/>
    <w:rsid w:val="00736F5A"/>
    <w:rsid w:val="0073736A"/>
    <w:rsid w:val="00737477"/>
    <w:rsid w:val="0073788D"/>
    <w:rsid w:val="007403E7"/>
    <w:rsid w:val="00740468"/>
    <w:rsid w:val="007411F9"/>
    <w:rsid w:val="007415B8"/>
    <w:rsid w:val="0074175F"/>
    <w:rsid w:val="00741FBD"/>
    <w:rsid w:val="0074278A"/>
    <w:rsid w:val="00742967"/>
    <w:rsid w:val="00742C0B"/>
    <w:rsid w:val="0074360E"/>
    <w:rsid w:val="0074376B"/>
    <w:rsid w:val="007439E7"/>
    <w:rsid w:val="00743A4F"/>
    <w:rsid w:val="00743C9A"/>
    <w:rsid w:val="00744A79"/>
    <w:rsid w:val="00744C25"/>
    <w:rsid w:val="00744F6B"/>
    <w:rsid w:val="0074549D"/>
    <w:rsid w:val="00745616"/>
    <w:rsid w:val="007457AB"/>
    <w:rsid w:val="00745B29"/>
    <w:rsid w:val="00745C3D"/>
    <w:rsid w:val="00746AE8"/>
    <w:rsid w:val="0074763B"/>
    <w:rsid w:val="00747A97"/>
    <w:rsid w:val="00747C62"/>
    <w:rsid w:val="00747E39"/>
    <w:rsid w:val="0075099D"/>
    <w:rsid w:val="00750E33"/>
    <w:rsid w:val="00750E65"/>
    <w:rsid w:val="00750E73"/>
    <w:rsid w:val="00751C56"/>
    <w:rsid w:val="00751C9E"/>
    <w:rsid w:val="00752850"/>
    <w:rsid w:val="00752C9E"/>
    <w:rsid w:val="00753000"/>
    <w:rsid w:val="007531BE"/>
    <w:rsid w:val="00753575"/>
    <w:rsid w:val="00753737"/>
    <w:rsid w:val="007537BD"/>
    <w:rsid w:val="00753A68"/>
    <w:rsid w:val="00753BCB"/>
    <w:rsid w:val="00753CED"/>
    <w:rsid w:val="00754123"/>
    <w:rsid w:val="00754281"/>
    <w:rsid w:val="00754392"/>
    <w:rsid w:val="007546ED"/>
    <w:rsid w:val="007546F9"/>
    <w:rsid w:val="00754B25"/>
    <w:rsid w:val="00755FF1"/>
    <w:rsid w:val="0075617A"/>
    <w:rsid w:val="00756881"/>
    <w:rsid w:val="0075713A"/>
    <w:rsid w:val="0075713E"/>
    <w:rsid w:val="00757227"/>
    <w:rsid w:val="00757FCE"/>
    <w:rsid w:val="00760030"/>
    <w:rsid w:val="007605DC"/>
    <w:rsid w:val="00760BD3"/>
    <w:rsid w:val="00760DB6"/>
    <w:rsid w:val="0076117E"/>
    <w:rsid w:val="007615E4"/>
    <w:rsid w:val="00761BE5"/>
    <w:rsid w:val="00761EDF"/>
    <w:rsid w:val="00762135"/>
    <w:rsid w:val="0076281B"/>
    <w:rsid w:val="00763081"/>
    <w:rsid w:val="00763142"/>
    <w:rsid w:val="007633CA"/>
    <w:rsid w:val="007639C2"/>
    <w:rsid w:val="007643FB"/>
    <w:rsid w:val="007646D3"/>
    <w:rsid w:val="007646E7"/>
    <w:rsid w:val="00764F9E"/>
    <w:rsid w:val="007651C9"/>
    <w:rsid w:val="007653B2"/>
    <w:rsid w:val="0076554D"/>
    <w:rsid w:val="00765562"/>
    <w:rsid w:val="00766977"/>
    <w:rsid w:val="00766A28"/>
    <w:rsid w:val="00766BE3"/>
    <w:rsid w:val="00766F61"/>
    <w:rsid w:val="0076788D"/>
    <w:rsid w:val="00767AAB"/>
    <w:rsid w:val="00767AC7"/>
    <w:rsid w:val="00767B5C"/>
    <w:rsid w:val="00767D17"/>
    <w:rsid w:val="00770247"/>
    <w:rsid w:val="007705C6"/>
    <w:rsid w:val="00770738"/>
    <w:rsid w:val="007711FC"/>
    <w:rsid w:val="0077124E"/>
    <w:rsid w:val="00771E05"/>
    <w:rsid w:val="00771F1F"/>
    <w:rsid w:val="007727EF"/>
    <w:rsid w:val="007729A9"/>
    <w:rsid w:val="00772DD0"/>
    <w:rsid w:val="00773296"/>
    <w:rsid w:val="00773487"/>
    <w:rsid w:val="00773E4A"/>
    <w:rsid w:val="0077422D"/>
    <w:rsid w:val="00775067"/>
    <w:rsid w:val="007753C3"/>
    <w:rsid w:val="0077577B"/>
    <w:rsid w:val="007757D1"/>
    <w:rsid w:val="00775BAF"/>
    <w:rsid w:val="0077604B"/>
    <w:rsid w:val="00776DF0"/>
    <w:rsid w:val="00776EF4"/>
    <w:rsid w:val="00776F19"/>
    <w:rsid w:val="007777AE"/>
    <w:rsid w:val="0078042B"/>
    <w:rsid w:val="00780993"/>
    <w:rsid w:val="00780CD6"/>
    <w:rsid w:val="007816DC"/>
    <w:rsid w:val="00781A3B"/>
    <w:rsid w:val="00781E27"/>
    <w:rsid w:val="007822CB"/>
    <w:rsid w:val="00782FB7"/>
    <w:rsid w:val="00783065"/>
    <w:rsid w:val="007833A6"/>
    <w:rsid w:val="00783B43"/>
    <w:rsid w:val="00783D29"/>
    <w:rsid w:val="0078412F"/>
    <w:rsid w:val="00784AD8"/>
    <w:rsid w:val="00784CDB"/>
    <w:rsid w:val="00785692"/>
    <w:rsid w:val="0078658E"/>
    <w:rsid w:val="007868CA"/>
    <w:rsid w:val="00786E76"/>
    <w:rsid w:val="00787A24"/>
    <w:rsid w:val="00787BED"/>
    <w:rsid w:val="007904BE"/>
    <w:rsid w:val="007909F6"/>
    <w:rsid w:val="00790FB7"/>
    <w:rsid w:val="007913B8"/>
    <w:rsid w:val="00791BB8"/>
    <w:rsid w:val="007920C4"/>
    <w:rsid w:val="007924DF"/>
    <w:rsid w:val="0079258D"/>
    <w:rsid w:val="007928E9"/>
    <w:rsid w:val="0079294A"/>
    <w:rsid w:val="00793EBB"/>
    <w:rsid w:val="00793FC9"/>
    <w:rsid w:val="007943EC"/>
    <w:rsid w:val="007945D9"/>
    <w:rsid w:val="007945EF"/>
    <w:rsid w:val="00795407"/>
    <w:rsid w:val="00795496"/>
    <w:rsid w:val="0079557A"/>
    <w:rsid w:val="00796496"/>
    <w:rsid w:val="007964EA"/>
    <w:rsid w:val="00796F52"/>
    <w:rsid w:val="007970B6"/>
    <w:rsid w:val="00797815"/>
    <w:rsid w:val="00797C31"/>
    <w:rsid w:val="00797DF6"/>
    <w:rsid w:val="00797E08"/>
    <w:rsid w:val="00797E5B"/>
    <w:rsid w:val="007A006F"/>
    <w:rsid w:val="007A01BF"/>
    <w:rsid w:val="007A0492"/>
    <w:rsid w:val="007A07D5"/>
    <w:rsid w:val="007A1998"/>
    <w:rsid w:val="007A1C6C"/>
    <w:rsid w:val="007A2941"/>
    <w:rsid w:val="007A2CB2"/>
    <w:rsid w:val="007A2FB4"/>
    <w:rsid w:val="007A32BF"/>
    <w:rsid w:val="007A350C"/>
    <w:rsid w:val="007A38D7"/>
    <w:rsid w:val="007A3AA9"/>
    <w:rsid w:val="007A40D7"/>
    <w:rsid w:val="007A4180"/>
    <w:rsid w:val="007A4A15"/>
    <w:rsid w:val="007A4D48"/>
    <w:rsid w:val="007A513D"/>
    <w:rsid w:val="007A51F4"/>
    <w:rsid w:val="007A52EB"/>
    <w:rsid w:val="007A565A"/>
    <w:rsid w:val="007A589D"/>
    <w:rsid w:val="007A5D62"/>
    <w:rsid w:val="007A6668"/>
    <w:rsid w:val="007A6860"/>
    <w:rsid w:val="007A6B34"/>
    <w:rsid w:val="007A6F56"/>
    <w:rsid w:val="007A7010"/>
    <w:rsid w:val="007A734E"/>
    <w:rsid w:val="007A78F7"/>
    <w:rsid w:val="007A7E44"/>
    <w:rsid w:val="007B029D"/>
    <w:rsid w:val="007B0516"/>
    <w:rsid w:val="007B0635"/>
    <w:rsid w:val="007B1B2B"/>
    <w:rsid w:val="007B22FB"/>
    <w:rsid w:val="007B236A"/>
    <w:rsid w:val="007B2AC2"/>
    <w:rsid w:val="007B2B0F"/>
    <w:rsid w:val="007B33E7"/>
    <w:rsid w:val="007B3608"/>
    <w:rsid w:val="007B3634"/>
    <w:rsid w:val="007B36B1"/>
    <w:rsid w:val="007B3CD6"/>
    <w:rsid w:val="007B43A3"/>
    <w:rsid w:val="007B490D"/>
    <w:rsid w:val="007B494F"/>
    <w:rsid w:val="007B4B39"/>
    <w:rsid w:val="007B4D65"/>
    <w:rsid w:val="007B4F9E"/>
    <w:rsid w:val="007B53B0"/>
    <w:rsid w:val="007B57B2"/>
    <w:rsid w:val="007B5809"/>
    <w:rsid w:val="007B5C13"/>
    <w:rsid w:val="007B63AC"/>
    <w:rsid w:val="007B6BE5"/>
    <w:rsid w:val="007B6D21"/>
    <w:rsid w:val="007B750E"/>
    <w:rsid w:val="007B758E"/>
    <w:rsid w:val="007B7731"/>
    <w:rsid w:val="007B7903"/>
    <w:rsid w:val="007B7F41"/>
    <w:rsid w:val="007C0517"/>
    <w:rsid w:val="007C0B0A"/>
    <w:rsid w:val="007C0E9B"/>
    <w:rsid w:val="007C14B4"/>
    <w:rsid w:val="007C1E31"/>
    <w:rsid w:val="007C1EBA"/>
    <w:rsid w:val="007C1F58"/>
    <w:rsid w:val="007C2A9C"/>
    <w:rsid w:val="007C2C17"/>
    <w:rsid w:val="007C2DE2"/>
    <w:rsid w:val="007C2EC5"/>
    <w:rsid w:val="007C322C"/>
    <w:rsid w:val="007C32E4"/>
    <w:rsid w:val="007C3490"/>
    <w:rsid w:val="007C3781"/>
    <w:rsid w:val="007C398A"/>
    <w:rsid w:val="007C3C55"/>
    <w:rsid w:val="007C42BD"/>
    <w:rsid w:val="007C4B16"/>
    <w:rsid w:val="007C5025"/>
    <w:rsid w:val="007C55BA"/>
    <w:rsid w:val="007C55DA"/>
    <w:rsid w:val="007C5C24"/>
    <w:rsid w:val="007C5E28"/>
    <w:rsid w:val="007C63B3"/>
    <w:rsid w:val="007C6838"/>
    <w:rsid w:val="007C71A1"/>
    <w:rsid w:val="007C71DB"/>
    <w:rsid w:val="007D0250"/>
    <w:rsid w:val="007D0695"/>
    <w:rsid w:val="007D108A"/>
    <w:rsid w:val="007D1409"/>
    <w:rsid w:val="007D20DE"/>
    <w:rsid w:val="007D29FC"/>
    <w:rsid w:val="007D2B2D"/>
    <w:rsid w:val="007D33A1"/>
    <w:rsid w:val="007D3454"/>
    <w:rsid w:val="007D37C4"/>
    <w:rsid w:val="007D383D"/>
    <w:rsid w:val="007D3977"/>
    <w:rsid w:val="007D3EA9"/>
    <w:rsid w:val="007D40C0"/>
    <w:rsid w:val="007D4CC1"/>
    <w:rsid w:val="007D52D9"/>
    <w:rsid w:val="007D544B"/>
    <w:rsid w:val="007D5545"/>
    <w:rsid w:val="007D5548"/>
    <w:rsid w:val="007D599A"/>
    <w:rsid w:val="007D670E"/>
    <w:rsid w:val="007D6755"/>
    <w:rsid w:val="007D69F4"/>
    <w:rsid w:val="007D6A5B"/>
    <w:rsid w:val="007D7923"/>
    <w:rsid w:val="007D79E1"/>
    <w:rsid w:val="007D7A0B"/>
    <w:rsid w:val="007D7DF8"/>
    <w:rsid w:val="007E0035"/>
    <w:rsid w:val="007E0173"/>
    <w:rsid w:val="007E01FA"/>
    <w:rsid w:val="007E0838"/>
    <w:rsid w:val="007E092C"/>
    <w:rsid w:val="007E0B6C"/>
    <w:rsid w:val="007E103C"/>
    <w:rsid w:val="007E11AB"/>
    <w:rsid w:val="007E1227"/>
    <w:rsid w:val="007E1B34"/>
    <w:rsid w:val="007E1CF5"/>
    <w:rsid w:val="007E280C"/>
    <w:rsid w:val="007E29F5"/>
    <w:rsid w:val="007E2B76"/>
    <w:rsid w:val="007E3943"/>
    <w:rsid w:val="007E416E"/>
    <w:rsid w:val="007E41D4"/>
    <w:rsid w:val="007E485B"/>
    <w:rsid w:val="007E4D04"/>
    <w:rsid w:val="007E5C81"/>
    <w:rsid w:val="007E5E3A"/>
    <w:rsid w:val="007E5FC9"/>
    <w:rsid w:val="007E606E"/>
    <w:rsid w:val="007E6639"/>
    <w:rsid w:val="007E6787"/>
    <w:rsid w:val="007E71BA"/>
    <w:rsid w:val="007F0244"/>
    <w:rsid w:val="007F03BD"/>
    <w:rsid w:val="007F0898"/>
    <w:rsid w:val="007F0CF0"/>
    <w:rsid w:val="007F11BD"/>
    <w:rsid w:val="007F15C9"/>
    <w:rsid w:val="007F1FA2"/>
    <w:rsid w:val="007F21F6"/>
    <w:rsid w:val="007F2259"/>
    <w:rsid w:val="007F2E40"/>
    <w:rsid w:val="007F41DA"/>
    <w:rsid w:val="007F42CA"/>
    <w:rsid w:val="007F46D6"/>
    <w:rsid w:val="007F49C5"/>
    <w:rsid w:val="007F4EC0"/>
    <w:rsid w:val="007F4EEC"/>
    <w:rsid w:val="007F6325"/>
    <w:rsid w:val="007F6A5E"/>
    <w:rsid w:val="007F6CEC"/>
    <w:rsid w:val="007F6FB0"/>
    <w:rsid w:val="007F7B55"/>
    <w:rsid w:val="0080025F"/>
    <w:rsid w:val="00801061"/>
    <w:rsid w:val="00801090"/>
    <w:rsid w:val="00801756"/>
    <w:rsid w:val="00801782"/>
    <w:rsid w:val="00801C74"/>
    <w:rsid w:val="0080213F"/>
    <w:rsid w:val="008024DC"/>
    <w:rsid w:val="00802CC9"/>
    <w:rsid w:val="00802FF2"/>
    <w:rsid w:val="00803336"/>
    <w:rsid w:val="0080357D"/>
    <w:rsid w:val="00803846"/>
    <w:rsid w:val="0080388B"/>
    <w:rsid w:val="008038F2"/>
    <w:rsid w:val="00803C61"/>
    <w:rsid w:val="00804111"/>
    <w:rsid w:val="0080415D"/>
    <w:rsid w:val="0080517C"/>
    <w:rsid w:val="008055E9"/>
    <w:rsid w:val="00805ACF"/>
    <w:rsid w:val="00805D4C"/>
    <w:rsid w:val="00806B0B"/>
    <w:rsid w:val="00806FCD"/>
    <w:rsid w:val="008072AB"/>
    <w:rsid w:val="00807D5A"/>
    <w:rsid w:val="00810739"/>
    <w:rsid w:val="00810A3D"/>
    <w:rsid w:val="00810FDC"/>
    <w:rsid w:val="008115FE"/>
    <w:rsid w:val="00811BD6"/>
    <w:rsid w:val="00811F13"/>
    <w:rsid w:val="0081215F"/>
    <w:rsid w:val="0081267E"/>
    <w:rsid w:val="00812D53"/>
    <w:rsid w:val="00812DCB"/>
    <w:rsid w:val="0081365B"/>
    <w:rsid w:val="00813C96"/>
    <w:rsid w:val="00813D63"/>
    <w:rsid w:val="008147A1"/>
    <w:rsid w:val="008148C7"/>
    <w:rsid w:val="00814BED"/>
    <w:rsid w:val="008151C9"/>
    <w:rsid w:val="0081623B"/>
    <w:rsid w:val="00816D0D"/>
    <w:rsid w:val="0081704E"/>
    <w:rsid w:val="0081720B"/>
    <w:rsid w:val="00817334"/>
    <w:rsid w:val="00817705"/>
    <w:rsid w:val="0081777B"/>
    <w:rsid w:val="00820565"/>
    <w:rsid w:val="008206BD"/>
    <w:rsid w:val="00820870"/>
    <w:rsid w:val="00820922"/>
    <w:rsid w:val="00820B9A"/>
    <w:rsid w:val="00821013"/>
    <w:rsid w:val="008214B2"/>
    <w:rsid w:val="008215D2"/>
    <w:rsid w:val="00821E41"/>
    <w:rsid w:val="00821EE7"/>
    <w:rsid w:val="00822DC6"/>
    <w:rsid w:val="0082448F"/>
    <w:rsid w:val="00824790"/>
    <w:rsid w:val="00824897"/>
    <w:rsid w:val="0082494E"/>
    <w:rsid w:val="00827499"/>
    <w:rsid w:val="00827A56"/>
    <w:rsid w:val="00830057"/>
    <w:rsid w:val="008300ED"/>
    <w:rsid w:val="0083026F"/>
    <w:rsid w:val="0083054C"/>
    <w:rsid w:val="008313BA"/>
    <w:rsid w:val="00831CA4"/>
    <w:rsid w:val="008324B8"/>
    <w:rsid w:val="00832A5B"/>
    <w:rsid w:val="00833769"/>
    <w:rsid w:val="00833C09"/>
    <w:rsid w:val="00833CD8"/>
    <w:rsid w:val="0083412E"/>
    <w:rsid w:val="0083438D"/>
    <w:rsid w:val="00834A9C"/>
    <w:rsid w:val="00834D15"/>
    <w:rsid w:val="00834FA8"/>
    <w:rsid w:val="0083589B"/>
    <w:rsid w:val="00835DF0"/>
    <w:rsid w:val="00835E83"/>
    <w:rsid w:val="00836891"/>
    <w:rsid w:val="008375E0"/>
    <w:rsid w:val="00837B15"/>
    <w:rsid w:val="00837CE5"/>
    <w:rsid w:val="00840353"/>
    <w:rsid w:val="00840727"/>
    <w:rsid w:val="00840787"/>
    <w:rsid w:val="00841631"/>
    <w:rsid w:val="008416F7"/>
    <w:rsid w:val="00841AA5"/>
    <w:rsid w:val="00841AD3"/>
    <w:rsid w:val="00842555"/>
    <w:rsid w:val="008425C2"/>
    <w:rsid w:val="0084281F"/>
    <w:rsid w:val="00842C7A"/>
    <w:rsid w:val="0084321C"/>
    <w:rsid w:val="008432BF"/>
    <w:rsid w:val="00843A6C"/>
    <w:rsid w:val="00843CE9"/>
    <w:rsid w:val="00843E87"/>
    <w:rsid w:val="0084445C"/>
    <w:rsid w:val="0084449C"/>
    <w:rsid w:val="0084531D"/>
    <w:rsid w:val="008454D5"/>
    <w:rsid w:val="00845552"/>
    <w:rsid w:val="00845945"/>
    <w:rsid w:val="00845D93"/>
    <w:rsid w:val="00845E0A"/>
    <w:rsid w:val="00846649"/>
    <w:rsid w:val="0084694F"/>
    <w:rsid w:val="00846ABC"/>
    <w:rsid w:val="00846C71"/>
    <w:rsid w:val="00846F47"/>
    <w:rsid w:val="008473D1"/>
    <w:rsid w:val="00847711"/>
    <w:rsid w:val="00847CCE"/>
    <w:rsid w:val="00850CF3"/>
    <w:rsid w:val="00850F5E"/>
    <w:rsid w:val="00851897"/>
    <w:rsid w:val="008519D5"/>
    <w:rsid w:val="0085299B"/>
    <w:rsid w:val="00852B78"/>
    <w:rsid w:val="00852CC0"/>
    <w:rsid w:val="0085342F"/>
    <w:rsid w:val="008534DC"/>
    <w:rsid w:val="00853778"/>
    <w:rsid w:val="00853A2E"/>
    <w:rsid w:val="00853C7B"/>
    <w:rsid w:val="00854151"/>
    <w:rsid w:val="008542EC"/>
    <w:rsid w:val="008542FE"/>
    <w:rsid w:val="00854534"/>
    <w:rsid w:val="0085469D"/>
    <w:rsid w:val="008549FD"/>
    <w:rsid w:val="00854AB6"/>
    <w:rsid w:val="00854B4A"/>
    <w:rsid w:val="00854BB0"/>
    <w:rsid w:val="008560BF"/>
    <w:rsid w:val="008563ED"/>
    <w:rsid w:val="008567BD"/>
    <w:rsid w:val="00856E3E"/>
    <w:rsid w:val="00857705"/>
    <w:rsid w:val="00857811"/>
    <w:rsid w:val="00857F37"/>
    <w:rsid w:val="00860A8C"/>
    <w:rsid w:val="00861002"/>
    <w:rsid w:val="0086141C"/>
    <w:rsid w:val="00861463"/>
    <w:rsid w:val="00862616"/>
    <w:rsid w:val="0086291F"/>
    <w:rsid w:val="00863023"/>
    <w:rsid w:val="008637DF"/>
    <w:rsid w:val="008637F3"/>
    <w:rsid w:val="00863F1F"/>
    <w:rsid w:val="008642D3"/>
    <w:rsid w:val="008648B0"/>
    <w:rsid w:val="00864F67"/>
    <w:rsid w:val="008656EE"/>
    <w:rsid w:val="0086592E"/>
    <w:rsid w:val="00865B9F"/>
    <w:rsid w:val="00865C05"/>
    <w:rsid w:val="00865FAC"/>
    <w:rsid w:val="008665CA"/>
    <w:rsid w:val="00866E95"/>
    <w:rsid w:val="00866EFA"/>
    <w:rsid w:val="008670E3"/>
    <w:rsid w:val="008671C6"/>
    <w:rsid w:val="008672A6"/>
    <w:rsid w:val="008677BE"/>
    <w:rsid w:val="0087024C"/>
    <w:rsid w:val="00870368"/>
    <w:rsid w:val="0087082D"/>
    <w:rsid w:val="00870F25"/>
    <w:rsid w:val="008714E2"/>
    <w:rsid w:val="008722D0"/>
    <w:rsid w:val="00872B66"/>
    <w:rsid w:val="008731AD"/>
    <w:rsid w:val="00873222"/>
    <w:rsid w:val="008734ED"/>
    <w:rsid w:val="00873719"/>
    <w:rsid w:val="008738D3"/>
    <w:rsid w:val="00873A63"/>
    <w:rsid w:val="00873E62"/>
    <w:rsid w:val="008742B0"/>
    <w:rsid w:val="008746D6"/>
    <w:rsid w:val="008765A6"/>
    <w:rsid w:val="008769F8"/>
    <w:rsid w:val="00876D21"/>
    <w:rsid w:val="00876F75"/>
    <w:rsid w:val="00877912"/>
    <w:rsid w:val="0088026A"/>
    <w:rsid w:val="008805F2"/>
    <w:rsid w:val="00880690"/>
    <w:rsid w:val="00880C7E"/>
    <w:rsid w:val="008816F6"/>
    <w:rsid w:val="00881DC6"/>
    <w:rsid w:val="00882E4D"/>
    <w:rsid w:val="00883541"/>
    <w:rsid w:val="008836E7"/>
    <w:rsid w:val="00883813"/>
    <w:rsid w:val="0088381C"/>
    <w:rsid w:val="008838B9"/>
    <w:rsid w:val="008839A0"/>
    <w:rsid w:val="00883D12"/>
    <w:rsid w:val="0088429F"/>
    <w:rsid w:val="0088431D"/>
    <w:rsid w:val="0088464D"/>
    <w:rsid w:val="008851F1"/>
    <w:rsid w:val="008858BB"/>
    <w:rsid w:val="0088706E"/>
    <w:rsid w:val="0088722A"/>
    <w:rsid w:val="00887231"/>
    <w:rsid w:val="00887385"/>
    <w:rsid w:val="00887411"/>
    <w:rsid w:val="00887532"/>
    <w:rsid w:val="00887EAF"/>
    <w:rsid w:val="00887FC8"/>
    <w:rsid w:val="0089009C"/>
    <w:rsid w:val="00890403"/>
    <w:rsid w:val="0089074D"/>
    <w:rsid w:val="00890912"/>
    <w:rsid w:val="00890947"/>
    <w:rsid w:val="00890AFD"/>
    <w:rsid w:val="00890B14"/>
    <w:rsid w:val="008915DF"/>
    <w:rsid w:val="0089166F"/>
    <w:rsid w:val="00891F45"/>
    <w:rsid w:val="00892840"/>
    <w:rsid w:val="00892D07"/>
    <w:rsid w:val="0089310F"/>
    <w:rsid w:val="00893196"/>
    <w:rsid w:val="00894393"/>
    <w:rsid w:val="00894A08"/>
    <w:rsid w:val="0089506F"/>
    <w:rsid w:val="00896238"/>
    <w:rsid w:val="008979D1"/>
    <w:rsid w:val="008A04BA"/>
    <w:rsid w:val="008A0519"/>
    <w:rsid w:val="008A0581"/>
    <w:rsid w:val="008A06E9"/>
    <w:rsid w:val="008A0733"/>
    <w:rsid w:val="008A0B6C"/>
    <w:rsid w:val="008A1728"/>
    <w:rsid w:val="008A1F0A"/>
    <w:rsid w:val="008A2BCD"/>
    <w:rsid w:val="008A3839"/>
    <w:rsid w:val="008A3DA8"/>
    <w:rsid w:val="008A3FED"/>
    <w:rsid w:val="008A4290"/>
    <w:rsid w:val="008A4BF2"/>
    <w:rsid w:val="008A590C"/>
    <w:rsid w:val="008A5ADF"/>
    <w:rsid w:val="008A5AF5"/>
    <w:rsid w:val="008A5BF8"/>
    <w:rsid w:val="008A653E"/>
    <w:rsid w:val="008A68FB"/>
    <w:rsid w:val="008A68FF"/>
    <w:rsid w:val="008A69DF"/>
    <w:rsid w:val="008A6F17"/>
    <w:rsid w:val="008B027C"/>
    <w:rsid w:val="008B052A"/>
    <w:rsid w:val="008B0A66"/>
    <w:rsid w:val="008B0A6C"/>
    <w:rsid w:val="008B0C41"/>
    <w:rsid w:val="008B18F1"/>
    <w:rsid w:val="008B1D3C"/>
    <w:rsid w:val="008B1D7C"/>
    <w:rsid w:val="008B3349"/>
    <w:rsid w:val="008B3600"/>
    <w:rsid w:val="008B3644"/>
    <w:rsid w:val="008B3BEE"/>
    <w:rsid w:val="008B3D3F"/>
    <w:rsid w:val="008B429E"/>
    <w:rsid w:val="008B43B6"/>
    <w:rsid w:val="008B4D0A"/>
    <w:rsid w:val="008B518E"/>
    <w:rsid w:val="008B57B0"/>
    <w:rsid w:val="008B5BE7"/>
    <w:rsid w:val="008B5FC6"/>
    <w:rsid w:val="008B6AC0"/>
    <w:rsid w:val="008B6F33"/>
    <w:rsid w:val="008B6F67"/>
    <w:rsid w:val="008B6FF2"/>
    <w:rsid w:val="008B7421"/>
    <w:rsid w:val="008B7635"/>
    <w:rsid w:val="008B7728"/>
    <w:rsid w:val="008B7AD9"/>
    <w:rsid w:val="008C0598"/>
    <w:rsid w:val="008C05EE"/>
    <w:rsid w:val="008C1684"/>
    <w:rsid w:val="008C1FD9"/>
    <w:rsid w:val="008C219E"/>
    <w:rsid w:val="008C23B7"/>
    <w:rsid w:val="008C2718"/>
    <w:rsid w:val="008C37F7"/>
    <w:rsid w:val="008C4055"/>
    <w:rsid w:val="008C41F9"/>
    <w:rsid w:val="008C48AA"/>
    <w:rsid w:val="008C5903"/>
    <w:rsid w:val="008C592D"/>
    <w:rsid w:val="008C597F"/>
    <w:rsid w:val="008C5A42"/>
    <w:rsid w:val="008C5AAB"/>
    <w:rsid w:val="008C6004"/>
    <w:rsid w:val="008C6171"/>
    <w:rsid w:val="008C6195"/>
    <w:rsid w:val="008C6285"/>
    <w:rsid w:val="008C68A4"/>
    <w:rsid w:val="008C6B32"/>
    <w:rsid w:val="008C73B7"/>
    <w:rsid w:val="008C7910"/>
    <w:rsid w:val="008C7EC6"/>
    <w:rsid w:val="008D0059"/>
    <w:rsid w:val="008D100D"/>
    <w:rsid w:val="008D13E3"/>
    <w:rsid w:val="008D1E5C"/>
    <w:rsid w:val="008D21DD"/>
    <w:rsid w:val="008D2FE1"/>
    <w:rsid w:val="008D30A2"/>
    <w:rsid w:val="008D323D"/>
    <w:rsid w:val="008D3326"/>
    <w:rsid w:val="008D35BD"/>
    <w:rsid w:val="008D399B"/>
    <w:rsid w:val="008D3B29"/>
    <w:rsid w:val="008D3B85"/>
    <w:rsid w:val="008D3D74"/>
    <w:rsid w:val="008D4E0D"/>
    <w:rsid w:val="008D50DC"/>
    <w:rsid w:val="008D5BE5"/>
    <w:rsid w:val="008D62BD"/>
    <w:rsid w:val="008D6E24"/>
    <w:rsid w:val="008D7105"/>
    <w:rsid w:val="008D761B"/>
    <w:rsid w:val="008E0256"/>
    <w:rsid w:val="008E0669"/>
    <w:rsid w:val="008E12E3"/>
    <w:rsid w:val="008E1338"/>
    <w:rsid w:val="008E1DAB"/>
    <w:rsid w:val="008E1F25"/>
    <w:rsid w:val="008E25A4"/>
    <w:rsid w:val="008E27E4"/>
    <w:rsid w:val="008E27FA"/>
    <w:rsid w:val="008E3AFA"/>
    <w:rsid w:val="008E40D5"/>
    <w:rsid w:val="008E4449"/>
    <w:rsid w:val="008E46DB"/>
    <w:rsid w:val="008E487D"/>
    <w:rsid w:val="008E4B4B"/>
    <w:rsid w:val="008E5C12"/>
    <w:rsid w:val="008E6008"/>
    <w:rsid w:val="008E60C2"/>
    <w:rsid w:val="008E7438"/>
    <w:rsid w:val="008E7549"/>
    <w:rsid w:val="008E784B"/>
    <w:rsid w:val="008E7B06"/>
    <w:rsid w:val="008E7F4F"/>
    <w:rsid w:val="008F00D4"/>
    <w:rsid w:val="008F056F"/>
    <w:rsid w:val="008F102F"/>
    <w:rsid w:val="008F124E"/>
    <w:rsid w:val="008F1536"/>
    <w:rsid w:val="008F17CD"/>
    <w:rsid w:val="008F1ABD"/>
    <w:rsid w:val="008F22D6"/>
    <w:rsid w:val="008F2862"/>
    <w:rsid w:val="008F3015"/>
    <w:rsid w:val="008F31E2"/>
    <w:rsid w:val="008F35C6"/>
    <w:rsid w:val="008F46ED"/>
    <w:rsid w:val="008F4F31"/>
    <w:rsid w:val="008F54E9"/>
    <w:rsid w:val="008F5C5B"/>
    <w:rsid w:val="008F6D07"/>
    <w:rsid w:val="008F781D"/>
    <w:rsid w:val="008F7C05"/>
    <w:rsid w:val="008F7D6F"/>
    <w:rsid w:val="009000A1"/>
    <w:rsid w:val="0090024D"/>
    <w:rsid w:val="009004C9"/>
    <w:rsid w:val="0090089F"/>
    <w:rsid w:val="00900AAB"/>
    <w:rsid w:val="00900E14"/>
    <w:rsid w:val="00901074"/>
    <w:rsid w:val="0090147B"/>
    <w:rsid w:val="009015C3"/>
    <w:rsid w:val="0090167E"/>
    <w:rsid w:val="00902E0F"/>
    <w:rsid w:val="009032C0"/>
    <w:rsid w:val="009033D6"/>
    <w:rsid w:val="009034A8"/>
    <w:rsid w:val="009038FC"/>
    <w:rsid w:val="00903A41"/>
    <w:rsid w:val="00903E1B"/>
    <w:rsid w:val="00904772"/>
    <w:rsid w:val="00904903"/>
    <w:rsid w:val="00904E03"/>
    <w:rsid w:val="00905FCA"/>
    <w:rsid w:val="00906458"/>
    <w:rsid w:val="0090646A"/>
    <w:rsid w:val="009066FD"/>
    <w:rsid w:val="00906793"/>
    <w:rsid w:val="00906904"/>
    <w:rsid w:val="00906C77"/>
    <w:rsid w:val="009074E9"/>
    <w:rsid w:val="00907553"/>
    <w:rsid w:val="009078AB"/>
    <w:rsid w:val="00907CC0"/>
    <w:rsid w:val="0091062D"/>
    <w:rsid w:val="00910A08"/>
    <w:rsid w:val="00910D23"/>
    <w:rsid w:val="00910F6E"/>
    <w:rsid w:val="009115C8"/>
    <w:rsid w:val="009119AC"/>
    <w:rsid w:val="00912182"/>
    <w:rsid w:val="00912B77"/>
    <w:rsid w:val="00912F91"/>
    <w:rsid w:val="00913097"/>
    <w:rsid w:val="00913675"/>
    <w:rsid w:val="0091389C"/>
    <w:rsid w:val="00914891"/>
    <w:rsid w:val="00914BD3"/>
    <w:rsid w:val="00914D9F"/>
    <w:rsid w:val="00915687"/>
    <w:rsid w:val="0091572A"/>
    <w:rsid w:val="009162ED"/>
    <w:rsid w:val="00916962"/>
    <w:rsid w:val="00916CE3"/>
    <w:rsid w:val="00916E05"/>
    <w:rsid w:val="0091750C"/>
    <w:rsid w:val="009201B2"/>
    <w:rsid w:val="00920EA8"/>
    <w:rsid w:val="00920EE2"/>
    <w:rsid w:val="0092171C"/>
    <w:rsid w:val="00921821"/>
    <w:rsid w:val="00921A51"/>
    <w:rsid w:val="00921A5F"/>
    <w:rsid w:val="00921D9F"/>
    <w:rsid w:val="00922351"/>
    <w:rsid w:val="009236BF"/>
    <w:rsid w:val="00923C2A"/>
    <w:rsid w:val="00923C84"/>
    <w:rsid w:val="00923E65"/>
    <w:rsid w:val="00923F24"/>
    <w:rsid w:val="009246E2"/>
    <w:rsid w:val="00924C97"/>
    <w:rsid w:val="00924E69"/>
    <w:rsid w:val="0092503B"/>
    <w:rsid w:val="00925489"/>
    <w:rsid w:val="00925760"/>
    <w:rsid w:val="00925AC7"/>
    <w:rsid w:val="00925B73"/>
    <w:rsid w:val="00925CFE"/>
    <w:rsid w:val="00926D6C"/>
    <w:rsid w:val="00926FB9"/>
    <w:rsid w:val="0092707E"/>
    <w:rsid w:val="0092725E"/>
    <w:rsid w:val="0092737D"/>
    <w:rsid w:val="009273AB"/>
    <w:rsid w:val="009306FA"/>
    <w:rsid w:val="00930898"/>
    <w:rsid w:val="009309F1"/>
    <w:rsid w:val="00930CED"/>
    <w:rsid w:val="00930F26"/>
    <w:rsid w:val="0093126F"/>
    <w:rsid w:val="0093135E"/>
    <w:rsid w:val="00931625"/>
    <w:rsid w:val="00931649"/>
    <w:rsid w:val="00931B7E"/>
    <w:rsid w:val="00931BC7"/>
    <w:rsid w:val="009321CD"/>
    <w:rsid w:val="00932348"/>
    <w:rsid w:val="00932364"/>
    <w:rsid w:val="0093256E"/>
    <w:rsid w:val="00933545"/>
    <w:rsid w:val="009337BA"/>
    <w:rsid w:val="00933C12"/>
    <w:rsid w:val="00933D24"/>
    <w:rsid w:val="00933FE0"/>
    <w:rsid w:val="00934A2E"/>
    <w:rsid w:val="00935641"/>
    <w:rsid w:val="009359E9"/>
    <w:rsid w:val="00935AE5"/>
    <w:rsid w:val="009361E5"/>
    <w:rsid w:val="009364CF"/>
    <w:rsid w:val="0093726B"/>
    <w:rsid w:val="0093730F"/>
    <w:rsid w:val="00937C64"/>
    <w:rsid w:val="009402E7"/>
    <w:rsid w:val="00940DB9"/>
    <w:rsid w:val="009410C7"/>
    <w:rsid w:val="009413F2"/>
    <w:rsid w:val="009414B6"/>
    <w:rsid w:val="00941DD2"/>
    <w:rsid w:val="0094238B"/>
    <w:rsid w:val="00942C85"/>
    <w:rsid w:val="00942FF9"/>
    <w:rsid w:val="009435BA"/>
    <w:rsid w:val="00943932"/>
    <w:rsid w:val="00943F82"/>
    <w:rsid w:val="0094436F"/>
    <w:rsid w:val="00944E64"/>
    <w:rsid w:val="0094710C"/>
    <w:rsid w:val="009500E9"/>
    <w:rsid w:val="0095057B"/>
    <w:rsid w:val="009505BB"/>
    <w:rsid w:val="009506E2"/>
    <w:rsid w:val="00950858"/>
    <w:rsid w:val="0095097D"/>
    <w:rsid w:val="00950EA1"/>
    <w:rsid w:val="009510BA"/>
    <w:rsid w:val="00951651"/>
    <w:rsid w:val="00951F95"/>
    <w:rsid w:val="00951FF1"/>
    <w:rsid w:val="00952D46"/>
    <w:rsid w:val="00953088"/>
    <w:rsid w:val="009535AA"/>
    <w:rsid w:val="0095388C"/>
    <w:rsid w:val="00953B2D"/>
    <w:rsid w:val="00953B70"/>
    <w:rsid w:val="00954235"/>
    <w:rsid w:val="0095472B"/>
    <w:rsid w:val="0095486A"/>
    <w:rsid w:val="00954C39"/>
    <w:rsid w:val="00954EE4"/>
    <w:rsid w:val="00954F5E"/>
    <w:rsid w:val="00955ABE"/>
    <w:rsid w:val="00956C6A"/>
    <w:rsid w:val="00956E26"/>
    <w:rsid w:val="00956F36"/>
    <w:rsid w:val="00957515"/>
    <w:rsid w:val="009578F3"/>
    <w:rsid w:val="00957D1B"/>
    <w:rsid w:val="00957D1F"/>
    <w:rsid w:val="00957DC1"/>
    <w:rsid w:val="00957EB9"/>
    <w:rsid w:val="0096024B"/>
    <w:rsid w:val="00960E87"/>
    <w:rsid w:val="0096144E"/>
    <w:rsid w:val="00961691"/>
    <w:rsid w:val="00961BDB"/>
    <w:rsid w:val="00961E3C"/>
    <w:rsid w:val="00962463"/>
    <w:rsid w:val="0096275E"/>
    <w:rsid w:val="00963222"/>
    <w:rsid w:val="00963292"/>
    <w:rsid w:val="009632EE"/>
    <w:rsid w:val="00963C75"/>
    <w:rsid w:val="00963E49"/>
    <w:rsid w:val="009645F0"/>
    <w:rsid w:val="009646C4"/>
    <w:rsid w:val="00964DFD"/>
    <w:rsid w:val="009656B7"/>
    <w:rsid w:val="00965C8C"/>
    <w:rsid w:val="00965F50"/>
    <w:rsid w:val="00966202"/>
    <w:rsid w:val="0096622D"/>
    <w:rsid w:val="009668CC"/>
    <w:rsid w:val="009669C5"/>
    <w:rsid w:val="00966AF1"/>
    <w:rsid w:val="009670F5"/>
    <w:rsid w:val="009672AF"/>
    <w:rsid w:val="00970244"/>
    <w:rsid w:val="0097053E"/>
    <w:rsid w:val="009716F8"/>
    <w:rsid w:val="00971799"/>
    <w:rsid w:val="00971A23"/>
    <w:rsid w:val="00971EFA"/>
    <w:rsid w:val="009726B3"/>
    <w:rsid w:val="0097273E"/>
    <w:rsid w:val="009729B9"/>
    <w:rsid w:val="00973562"/>
    <w:rsid w:val="00973569"/>
    <w:rsid w:val="00973979"/>
    <w:rsid w:val="00973B7F"/>
    <w:rsid w:val="00973D88"/>
    <w:rsid w:val="00973D95"/>
    <w:rsid w:val="00973E58"/>
    <w:rsid w:val="00974383"/>
    <w:rsid w:val="00974865"/>
    <w:rsid w:val="00974A6F"/>
    <w:rsid w:val="00974C19"/>
    <w:rsid w:val="00974C24"/>
    <w:rsid w:val="00974F99"/>
    <w:rsid w:val="00975323"/>
    <w:rsid w:val="0097539F"/>
    <w:rsid w:val="00975518"/>
    <w:rsid w:val="00975BCC"/>
    <w:rsid w:val="00975D0C"/>
    <w:rsid w:val="00975E38"/>
    <w:rsid w:val="00976327"/>
    <w:rsid w:val="009768F0"/>
    <w:rsid w:val="00976CF0"/>
    <w:rsid w:val="0097777F"/>
    <w:rsid w:val="00977BEE"/>
    <w:rsid w:val="00980160"/>
    <w:rsid w:val="009813D1"/>
    <w:rsid w:val="009814FE"/>
    <w:rsid w:val="009816D8"/>
    <w:rsid w:val="0098175F"/>
    <w:rsid w:val="00981835"/>
    <w:rsid w:val="00981BB0"/>
    <w:rsid w:val="00981E75"/>
    <w:rsid w:val="00982626"/>
    <w:rsid w:val="00982BF4"/>
    <w:rsid w:val="009836D7"/>
    <w:rsid w:val="00983804"/>
    <w:rsid w:val="00984DF9"/>
    <w:rsid w:val="00984F68"/>
    <w:rsid w:val="00985269"/>
    <w:rsid w:val="00985699"/>
    <w:rsid w:val="00985B0C"/>
    <w:rsid w:val="00985CF7"/>
    <w:rsid w:val="00986F76"/>
    <w:rsid w:val="0098722C"/>
    <w:rsid w:val="00987269"/>
    <w:rsid w:val="009875E7"/>
    <w:rsid w:val="0099025A"/>
    <w:rsid w:val="0099048E"/>
    <w:rsid w:val="009907A2"/>
    <w:rsid w:val="009908E9"/>
    <w:rsid w:val="00990BB7"/>
    <w:rsid w:val="00990DEE"/>
    <w:rsid w:val="00991278"/>
    <w:rsid w:val="00991769"/>
    <w:rsid w:val="00991A2E"/>
    <w:rsid w:val="00991DA8"/>
    <w:rsid w:val="00991EF9"/>
    <w:rsid w:val="00992716"/>
    <w:rsid w:val="00992861"/>
    <w:rsid w:val="00992CB9"/>
    <w:rsid w:val="00993A33"/>
    <w:rsid w:val="00993EA1"/>
    <w:rsid w:val="00994037"/>
    <w:rsid w:val="00994164"/>
    <w:rsid w:val="0099496E"/>
    <w:rsid w:val="00994FAA"/>
    <w:rsid w:val="00994FBB"/>
    <w:rsid w:val="009950BC"/>
    <w:rsid w:val="00995623"/>
    <w:rsid w:val="00995D2E"/>
    <w:rsid w:val="00996272"/>
    <w:rsid w:val="0099694C"/>
    <w:rsid w:val="009969DD"/>
    <w:rsid w:val="00996CF7"/>
    <w:rsid w:val="009978FF"/>
    <w:rsid w:val="00997BE8"/>
    <w:rsid w:val="009A04A4"/>
    <w:rsid w:val="009A0570"/>
    <w:rsid w:val="009A05D9"/>
    <w:rsid w:val="009A0753"/>
    <w:rsid w:val="009A0C7C"/>
    <w:rsid w:val="009A1158"/>
    <w:rsid w:val="009A116E"/>
    <w:rsid w:val="009A1B7D"/>
    <w:rsid w:val="009A2451"/>
    <w:rsid w:val="009A2529"/>
    <w:rsid w:val="009A2916"/>
    <w:rsid w:val="009A3015"/>
    <w:rsid w:val="009A306A"/>
    <w:rsid w:val="009A3A9C"/>
    <w:rsid w:val="009A3B87"/>
    <w:rsid w:val="009A3DEA"/>
    <w:rsid w:val="009A534B"/>
    <w:rsid w:val="009A59BC"/>
    <w:rsid w:val="009A5C0A"/>
    <w:rsid w:val="009A5F87"/>
    <w:rsid w:val="009A625A"/>
    <w:rsid w:val="009A627F"/>
    <w:rsid w:val="009A6576"/>
    <w:rsid w:val="009A693E"/>
    <w:rsid w:val="009A6CAF"/>
    <w:rsid w:val="009A702A"/>
    <w:rsid w:val="009A79F7"/>
    <w:rsid w:val="009B0CE4"/>
    <w:rsid w:val="009B10BE"/>
    <w:rsid w:val="009B1205"/>
    <w:rsid w:val="009B12DA"/>
    <w:rsid w:val="009B18EE"/>
    <w:rsid w:val="009B2471"/>
    <w:rsid w:val="009B2F46"/>
    <w:rsid w:val="009B3779"/>
    <w:rsid w:val="009B4138"/>
    <w:rsid w:val="009B4F08"/>
    <w:rsid w:val="009B5801"/>
    <w:rsid w:val="009B6CF7"/>
    <w:rsid w:val="009B70C9"/>
    <w:rsid w:val="009B76CA"/>
    <w:rsid w:val="009B77E4"/>
    <w:rsid w:val="009B7833"/>
    <w:rsid w:val="009B7BAF"/>
    <w:rsid w:val="009B7EB1"/>
    <w:rsid w:val="009C002F"/>
    <w:rsid w:val="009C0720"/>
    <w:rsid w:val="009C095D"/>
    <w:rsid w:val="009C18AF"/>
    <w:rsid w:val="009C1CB2"/>
    <w:rsid w:val="009C1E79"/>
    <w:rsid w:val="009C20E3"/>
    <w:rsid w:val="009C235C"/>
    <w:rsid w:val="009C276B"/>
    <w:rsid w:val="009C29DD"/>
    <w:rsid w:val="009C2C3A"/>
    <w:rsid w:val="009C3DAD"/>
    <w:rsid w:val="009C3DC0"/>
    <w:rsid w:val="009C48FF"/>
    <w:rsid w:val="009C50BA"/>
    <w:rsid w:val="009C54D0"/>
    <w:rsid w:val="009C60AD"/>
    <w:rsid w:val="009C68A6"/>
    <w:rsid w:val="009C69DD"/>
    <w:rsid w:val="009C6E93"/>
    <w:rsid w:val="009C7842"/>
    <w:rsid w:val="009C7C60"/>
    <w:rsid w:val="009D0874"/>
    <w:rsid w:val="009D1245"/>
    <w:rsid w:val="009D1B04"/>
    <w:rsid w:val="009D1C54"/>
    <w:rsid w:val="009D1F93"/>
    <w:rsid w:val="009D2264"/>
    <w:rsid w:val="009D25AD"/>
    <w:rsid w:val="009D2C01"/>
    <w:rsid w:val="009D2C6D"/>
    <w:rsid w:val="009D2EA8"/>
    <w:rsid w:val="009D310A"/>
    <w:rsid w:val="009D3575"/>
    <w:rsid w:val="009D43F3"/>
    <w:rsid w:val="009D48D6"/>
    <w:rsid w:val="009D4B68"/>
    <w:rsid w:val="009D4EEB"/>
    <w:rsid w:val="009D581D"/>
    <w:rsid w:val="009D5D44"/>
    <w:rsid w:val="009D652E"/>
    <w:rsid w:val="009D683B"/>
    <w:rsid w:val="009D6B3B"/>
    <w:rsid w:val="009D6F7D"/>
    <w:rsid w:val="009D6FF6"/>
    <w:rsid w:val="009D7167"/>
    <w:rsid w:val="009D7585"/>
    <w:rsid w:val="009D78BD"/>
    <w:rsid w:val="009E01AF"/>
    <w:rsid w:val="009E0266"/>
    <w:rsid w:val="009E08E7"/>
    <w:rsid w:val="009E097A"/>
    <w:rsid w:val="009E0B47"/>
    <w:rsid w:val="009E0C27"/>
    <w:rsid w:val="009E1853"/>
    <w:rsid w:val="009E1B2F"/>
    <w:rsid w:val="009E20D1"/>
    <w:rsid w:val="009E22A7"/>
    <w:rsid w:val="009E2928"/>
    <w:rsid w:val="009E2A50"/>
    <w:rsid w:val="009E2AA4"/>
    <w:rsid w:val="009E2D63"/>
    <w:rsid w:val="009E3C3A"/>
    <w:rsid w:val="009E4121"/>
    <w:rsid w:val="009E4264"/>
    <w:rsid w:val="009E5622"/>
    <w:rsid w:val="009E56B5"/>
    <w:rsid w:val="009E5A44"/>
    <w:rsid w:val="009E622A"/>
    <w:rsid w:val="009E638F"/>
    <w:rsid w:val="009E6719"/>
    <w:rsid w:val="009E6890"/>
    <w:rsid w:val="009E69F2"/>
    <w:rsid w:val="009E74BA"/>
    <w:rsid w:val="009E774B"/>
    <w:rsid w:val="009E7775"/>
    <w:rsid w:val="009E7BE9"/>
    <w:rsid w:val="009F05CA"/>
    <w:rsid w:val="009F0D5C"/>
    <w:rsid w:val="009F1379"/>
    <w:rsid w:val="009F1864"/>
    <w:rsid w:val="009F2584"/>
    <w:rsid w:val="009F2623"/>
    <w:rsid w:val="009F2628"/>
    <w:rsid w:val="009F28E7"/>
    <w:rsid w:val="009F39D0"/>
    <w:rsid w:val="009F3CBB"/>
    <w:rsid w:val="009F4135"/>
    <w:rsid w:val="009F4301"/>
    <w:rsid w:val="009F433B"/>
    <w:rsid w:val="009F4888"/>
    <w:rsid w:val="009F4F66"/>
    <w:rsid w:val="009F5A48"/>
    <w:rsid w:val="009F7016"/>
    <w:rsid w:val="009F7D88"/>
    <w:rsid w:val="009F7F6A"/>
    <w:rsid w:val="00A00233"/>
    <w:rsid w:val="00A00610"/>
    <w:rsid w:val="00A006D7"/>
    <w:rsid w:val="00A008EC"/>
    <w:rsid w:val="00A00922"/>
    <w:rsid w:val="00A00F48"/>
    <w:rsid w:val="00A01556"/>
    <w:rsid w:val="00A01565"/>
    <w:rsid w:val="00A01A86"/>
    <w:rsid w:val="00A01E0C"/>
    <w:rsid w:val="00A023B5"/>
    <w:rsid w:val="00A027AA"/>
    <w:rsid w:val="00A029E6"/>
    <w:rsid w:val="00A02A95"/>
    <w:rsid w:val="00A02C50"/>
    <w:rsid w:val="00A03350"/>
    <w:rsid w:val="00A036AB"/>
    <w:rsid w:val="00A0433A"/>
    <w:rsid w:val="00A0461B"/>
    <w:rsid w:val="00A053EA"/>
    <w:rsid w:val="00A060B0"/>
    <w:rsid w:val="00A062AA"/>
    <w:rsid w:val="00A062B9"/>
    <w:rsid w:val="00A06483"/>
    <w:rsid w:val="00A075CA"/>
    <w:rsid w:val="00A07E38"/>
    <w:rsid w:val="00A10260"/>
    <w:rsid w:val="00A11A95"/>
    <w:rsid w:val="00A11B4F"/>
    <w:rsid w:val="00A11C8B"/>
    <w:rsid w:val="00A12052"/>
    <w:rsid w:val="00A1256A"/>
    <w:rsid w:val="00A129EE"/>
    <w:rsid w:val="00A12ADF"/>
    <w:rsid w:val="00A12DB6"/>
    <w:rsid w:val="00A13008"/>
    <w:rsid w:val="00A135BB"/>
    <w:rsid w:val="00A13687"/>
    <w:rsid w:val="00A14505"/>
    <w:rsid w:val="00A145C8"/>
    <w:rsid w:val="00A14759"/>
    <w:rsid w:val="00A14930"/>
    <w:rsid w:val="00A14CCB"/>
    <w:rsid w:val="00A1518A"/>
    <w:rsid w:val="00A15B03"/>
    <w:rsid w:val="00A15F72"/>
    <w:rsid w:val="00A1660C"/>
    <w:rsid w:val="00A16960"/>
    <w:rsid w:val="00A16A4B"/>
    <w:rsid w:val="00A1711E"/>
    <w:rsid w:val="00A17163"/>
    <w:rsid w:val="00A17C86"/>
    <w:rsid w:val="00A17D03"/>
    <w:rsid w:val="00A207DD"/>
    <w:rsid w:val="00A20BE0"/>
    <w:rsid w:val="00A20DA4"/>
    <w:rsid w:val="00A20F18"/>
    <w:rsid w:val="00A214F3"/>
    <w:rsid w:val="00A217B5"/>
    <w:rsid w:val="00A22713"/>
    <w:rsid w:val="00A231AF"/>
    <w:rsid w:val="00A2348F"/>
    <w:rsid w:val="00A23593"/>
    <w:rsid w:val="00A236CD"/>
    <w:rsid w:val="00A23879"/>
    <w:rsid w:val="00A2391A"/>
    <w:rsid w:val="00A241A3"/>
    <w:rsid w:val="00A2434F"/>
    <w:rsid w:val="00A248CB"/>
    <w:rsid w:val="00A249A5"/>
    <w:rsid w:val="00A24E03"/>
    <w:rsid w:val="00A25182"/>
    <w:rsid w:val="00A251A0"/>
    <w:rsid w:val="00A25E1D"/>
    <w:rsid w:val="00A25EB7"/>
    <w:rsid w:val="00A26126"/>
    <w:rsid w:val="00A26469"/>
    <w:rsid w:val="00A268F0"/>
    <w:rsid w:val="00A26DA9"/>
    <w:rsid w:val="00A27FC7"/>
    <w:rsid w:val="00A30158"/>
    <w:rsid w:val="00A301FF"/>
    <w:rsid w:val="00A30495"/>
    <w:rsid w:val="00A30B4A"/>
    <w:rsid w:val="00A30D10"/>
    <w:rsid w:val="00A30D9F"/>
    <w:rsid w:val="00A317C5"/>
    <w:rsid w:val="00A317E1"/>
    <w:rsid w:val="00A318E1"/>
    <w:rsid w:val="00A31AA3"/>
    <w:rsid w:val="00A320D5"/>
    <w:rsid w:val="00A32C48"/>
    <w:rsid w:val="00A33213"/>
    <w:rsid w:val="00A3330C"/>
    <w:rsid w:val="00A33604"/>
    <w:rsid w:val="00A33C08"/>
    <w:rsid w:val="00A34045"/>
    <w:rsid w:val="00A3426D"/>
    <w:rsid w:val="00A34319"/>
    <w:rsid w:val="00A34A3B"/>
    <w:rsid w:val="00A34DFA"/>
    <w:rsid w:val="00A35308"/>
    <w:rsid w:val="00A35353"/>
    <w:rsid w:val="00A35532"/>
    <w:rsid w:val="00A367DC"/>
    <w:rsid w:val="00A36A6D"/>
    <w:rsid w:val="00A36D29"/>
    <w:rsid w:val="00A37028"/>
    <w:rsid w:val="00A370C0"/>
    <w:rsid w:val="00A3755B"/>
    <w:rsid w:val="00A375EC"/>
    <w:rsid w:val="00A4046F"/>
    <w:rsid w:val="00A4069E"/>
    <w:rsid w:val="00A4080C"/>
    <w:rsid w:val="00A40860"/>
    <w:rsid w:val="00A40D22"/>
    <w:rsid w:val="00A40F3F"/>
    <w:rsid w:val="00A41631"/>
    <w:rsid w:val="00A41F09"/>
    <w:rsid w:val="00A42474"/>
    <w:rsid w:val="00A42980"/>
    <w:rsid w:val="00A42AE7"/>
    <w:rsid w:val="00A43105"/>
    <w:rsid w:val="00A43DDB"/>
    <w:rsid w:val="00A4407C"/>
    <w:rsid w:val="00A44564"/>
    <w:rsid w:val="00A4471B"/>
    <w:rsid w:val="00A447F0"/>
    <w:rsid w:val="00A4484A"/>
    <w:rsid w:val="00A44F79"/>
    <w:rsid w:val="00A44FEE"/>
    <w:rsid w:val="00A45126"/>
    <w:rsid w:val="00A454FB"/>
    <w:rsid w:val="00A45EA6"/>
    <w:rsid w:val="00A4611B"/>
    <w:rsid w:val="00A4665A"/>
    <w:rsid w:val="00A4668C"/>
    <w:rsid w:val="00A46B4D"/>
    <w:rsid w:val="00A46FC8"/>
    <w:rsid w:val="00A46FFF"/>
    <w:rsid w:val="00A47344"/>
    <w:rsid w:val="00A47762"/>
    <w:rsid w:val="00A47D3C"/>
    <w:rsid w:val="00A503D6"/>
    <w:rsid w:val="00A507C7"/>
    <w:rsid w:val="00A50DA6"/>
    <w:rsid w:val="00A5132E"/>
    <w:rsid w:val="00A51339"/>
    <w:rsid w:val="00A51A3E"/>
    <w:rsid w:val="00A51C00"/>
    <w:rsid w:val="00A526D2"/>
    <w:rsid w:val="00A5348C"/>
    <w:rsid w:val="00A53D7F"/>
    <w:rsid w:val="00A54B20"/>
    <w:rsid w:val="00A54C85"/>
    <w:rsid w:val="00A54CE5"/>
    <w:rsid w:val="00A551DA"/>
    <w:rsid w:val="00A556CD"/>
    <w:rsid w:val="00A565E3"/>
    <w:rsid w:val="00A57119"/>
    <w:rsid w:val="00A5761B"/>
    <w:rsid w:val="00A57667"/>
    <w:rsid w:val="00A60226"/>
    <w:rsid w:val="00A615F3"/>
    <w:rsid w:val="00A618A2"/>
    <w:rsid w:val="00A61E18"/>
    <w:rsid w:val="00A62050"/>
    <w:rsid w:val="00A62191"/>
    <w:rsid w:val="00A62B89"/>
    <w:rsid w:val="00A62D35"/>
    <w:rsid w:val="00A62DC7"/>
    <w:rsid w:val="00A63022"/>
    <w:rsid w:val="00A633F0"/>
    <w:rsid w:val="00A63C6D"/>
    <w:rsid w:val="00A63FEA"/>
    <w:rsid w:val="00A64473"/>
    <w:rsid w:val="00A651A7"/>
    <w:rsid w:val="00A65210"/>
    <w:rsid w:val="00A65275"/>
    <w:rsid w:val="00A65378"/>
    <w:rsid w:val="00A65394"/>
    <w:rsid w:val="00A65628"/>
    <w:rsid w:val="00A65B9B"/>
    <w:rsid w:val="00A65CFD"/>
    <w:rsid w:val="00A65F16"/>
    <w:rsid w:val="00A65F60"/>
    <w:rsid w:val="00A66328"/>
    <w:rsid w:val="00A66578"/>
    <w:rsid w:val="00A66A78"/>
    <w:rsid w:val="00A67235"/>
    <w:rsid w:val="00A673D1"/>
    <w:rsid w:val="00A6742C"/>
    <w:rsid w:val="00A675F2"/>
    <w:rsid w:val="00A679AE"/>
    <w:rsid w:val="00A70297"/>
    <w:rsid w:val="00A70972"/>
    <w:rsid w:val="00A7101A"/>
    <w:rsid w:val="00A71238"/>
    <w:rsid w:val="00A71AD8"/>
    <w:rsid w:val="00A72053"/>
    <w:rsid w:val="00A72A3E"/>
    <w:rsid w:val="00A72B8D"/>
    <w:rsid w:val="00A72F3F"/>
    <w:rsid w:val="00A72FB5"/>
    <w:rsid w:val="00A73810"/>
    <w:rsid w:val="00A73A09"/>
    <w:rsid w:val="00A73B06"/>
    <w:rsid w:val="00A73F6A"/>
    <w:rsid w:val="00A744A6"/>
    <w:rsid w:val="00A7466C"/>
    <w:rsid w:val="00A748E6"/>
    <w:rsid w:val="00A749EE"/>
    <w:rsid w:val="00A74A06"/>
    <w:rsid w:val="00A74AFF"/>
    <w:rsid w:val="00A74C9D"/>
    <w:rsid w:val="00A74D54"/>
    <w:rsid w:val="00A74E20"/>
    <w:rsid w:val="00A75A8F"/>
    <w:rsid w:val="00A75CB6"/>
    <w:rsid w:val="00A760EB"/>
    <w:rsid w:val="00A7631E"/>
    <w:rsid w:val="00A765EB"/>
    <w:rsid w:val="00A768CF"/>
    <w:rsid w:val="00A774DD"/>
    <w:rsid w:val="00A77751"/>
    <w:rsid w:val="00A8084B"/>
    <w:rsid w:val="00A80969"/>
    <w:rsid w:val="00A80E30"/>
    <w:rsid w:val="00A81036"/>
    <w:rsid w:val="00A81079"/>
    <w:rsid w:val="00A81130"/>
    <w:rsid w:val="00A81322"/>
    <w:rsid w:val="00A8138A"/>
    <w:rsid w:val="00A8199A"/>
    <w:rsid w:val="00A819F4"/>
    <w:rsid w:val="00A81E12"/>
    <w:rsid w:val="00A81EC2"/>
    <w:rsid w:val="00A82503"/>
    <w:rsid w:val="00A82BE0"/>
    <w:rsid w:val="00A83386"/>
    <w:rsid w:val="00A84090"/>
    <w:rsid w:val="00A8467F"/>
    <w:rsid w:val="00A8546C"/>
    <w:rsid w:val="00A8584D"/>
    <w:rsid w:val="00A85A51"/>
    <w:rsid w:val="00A8606A"/>
    <w:rsid w:val="00A864FB"/>
    <w:rsid w:val="00A86B63"/>
    <w:rsid w:val="00A87B58"/>
    <w:rsid w:val="00A87FF8"/>
    <w:rsid w:val="00A90266"/>
    <w:rsid w:val="00A9032B"/>
    <w:rsid w:val="00A90622"/>
    <w:rsid w:val="00A9085D"/>
    <w:rsid w:val="00A90933"/>
    <w:rsid w:val="00A918D4"/>
    <w:rsid w:val="00A919D7"/>
    <w:rsid w:val="00A930C5"/>
    <w:rsid w:val="00A93485"/>
    <w:rsid w:val="00A94A4B"/>
    <w:rsid w:val="00A94F92"/>
    <w:rsid w:val="00A95018"/>
    <w:rsid w:val="00A950C0"/>
    <w:rsid w:val="00A9570F"/>
    <w:rsid w:val="00A9583B"/>
    <w:rsid w:val="00A9587E"/>
    <w:rsid w:val="00A961E6"/>
    <w:rsid w:val="00A96609"/>
    <w:rsid w:val="00A97A42"/>
    <w:rsid w:val="00A97B2B"/>
    <w:rsid w:val="00A97DDB"/>
    <w:rsid w:val="00AA00C5"/>
    <w:rsid w:val="00AA00F1"/>
    <w:rsid w:val="00AA03CE"/>
    <w:rsid w:val="00AA07B6"/>
    <w:rsid w:val="00AA110A"/>
    <w:rsid w:val="00AA1BDB"/>
    <w:rsid w:val="00AA20AC"/>
    <w:rsid w:val="00AA2109"/>
    <w:rsid w:val="00AA2237"/>
    <w:rsid w:val="00AA25A3"/>
    <w:rsid w:val="00AA2F2C"/>
    <w:rsid w:val="00AA387A"/>
    <w:rsid w:val="00AA3AB8"/>
    <w:rsid w:val="00AA3CB1"/>
    <w:rsid w:val="00AA3F75"/>
    <w:rsid w:val="00AA44E7"/>
    <w:rsid w:val="00AA4969"/>
    <w:rsid w:val="00AA4E9E"/>
    <w:rsid w:val="00AA5180"/>
    <w:rsid w:val="00AA5C49"/>
    <w:rsid w:val="00AA5CC0"/>
    <w:rsid w:val="00AA5E46"/>
    <w:rsid w:val="00AA6D6D"/>
    <w:rsid w:val="00AA6ED3"/>
    <w:rsid w:val="00AA7A6F"/>
    <w:rsid w:val="00AB05ED"/>
    <w:rsid w:val="00AB11DB"/>
    <w:rsid w:val="00AB17C6"/>
    <w:rsid w:val="00AB1868"/>
    <w:rsid w:val="00AB1E61"/>
    <w:rsid w:val="00AB1ED1"/>
    <w:rsid w:val="00AB20E1"/>
    <w:rsid w:val="00AB28F0"/>
    <w:rsid w:val="00AB31BC"/>
    <w:rsid w:val="00AB3259"/>
    <w:rsid w:val="00AB340F"/>
    <w:rsid w:val="00AB3BA5"/>
    <w:rsid w:val="00AB3C18"/>
    <w:rsid w:val="00AB3C80"/>
    <w:rsid w:val="00AB3CED"/>
    <w:rsid w:val="00AB3E4A"/>
    <w:rsid w:val="00AB3F68"/>
    <w:rsid w:val="00AB4143"/>
    <w:rsid w:val="00AB449C"/>
    <w:rsid w:val="00AB45AE"/>
    <w:rsid w:val="00AB4C93"/>
    <w:rsid w:val="00AB574F"/>
    <w:rsid w:val="00AB594F"/>
    <w:rsid w:val="00AB5DEB"/>
    <w:rsid w:val="00AB65AA"/>
    <w:rsid w:val="00AB6EB1"/>
    <w:rsid w:val="00AB6F4B"/>
    <w:rsid w:val="00AB750E"/>
    <w:rsid w:val="00AB779A"/>
    <w:rsid w:val="00AC00B1"/>
    <w:rsid w:val="00AC029F"/>
    <w:rsid w:val="00AC06E3"/>
    <w:rsid w:val="00AC0967"/>
    <w:rsid w:val="00AC0AF7"/>
    <w:rsid w:val="00AC1031"/>
    <w:rsid w:val="00AC1C3F"/>
    <w:rsid w:val="00AC1C69"/>
    <w:rsid w:val="00AC1E4B"/>
    <w:rsid w:val="00AC2BB4"/>
    <w:rsid w:val="00AC39EB"/>
    <w:rsid w:val="00AC3BF6"/>
    <w:rsid w:val="00AC3C46"/>
    <w:rsid w:val="00AC4206"/>
    <w:rsid w:val="00AC449F"/>
    <w:rsid w:val="00AC4EB1"/>
    <w:rsid w:val="00AC5AE3"/>
    <w:rsid w:val="00AC6466"/>
    <w:rsid w:val="00AC67B6"/>
    <w:rsid w:val="00AC784E"/>
    <w:rsid w:val="00AC7AE4"/>
    <w:rsid w:val="00AC7B51"/>
    <w:rsid w:val="00AC7F7D"/>
    <w:rsid w:val="00AD000B"/>
    <w:rsid w:val="00AD033B"/>
    <w:rsid w:val="00AD036E"/>
    <w:rsid w:val="00AD0C12"/>
    <w:rsid w:val="00AD0D66"/>
    <w:rsid w:val="00AD11CF"/>
    <w:rsid w:val="00AD12E3"/>
    <w:rsid w:val="00AD1472"/>
    <w:rsid w:val="00AD16C8"/>
    <w:rsid w:val="00AD17CA"/>
    <w:rsid w:val="00AD1CF9"/>
    <w:rsid w:val="00AD1F97"/>
    <w:rsid w:val="00AD21FD"/>
    <w:rsid w:val="00AD2F78"/>
    <w:rsid w:val="00AD33B8"/>
    <w:rsid w:val="00AD3443"/>
    <w:rsid w:val="00AD3817"/>
    <w:rsid w:val="00AD434E"/>
    <w:rsid w:val="00AD51E5"/>
    <w:rsid w:val="00AD5524"/>
    <w:rsid w:val="00AD6AF1"/>
    <w:rsid w:val="00AD6CBA"/>
    <w:rsid w:val="00AD78D5"/>
    <w:rsid w:val="00AD7E1C"/>
    <w:rsid w:val="00AE01A1"/>
    <w:rsid w:val="00AE0932"/>
    <w:rsid w:val="00AE165F"/>
    <w:rsid w:val="00AE1E44"/>
    <w:rsid w:val="00AE238A"/>
    <w:rsid w:val="00AE26B4"/>
    <w:rsid w:val="00AE28B2"/>
    <w:rsid w:val="00AE2FA2"/>
    <w:rsid w:val="00AE31AD"/>
    <w:rsid w:val="00AE3445"/>
    <w:rsid w:val="00AE3517"/>
    <w:rsid w:val="00AE3944"/>
    <w:rsid w:val="00AE3AD1"/>
    <w:rsid w:val="00AE3CB8"/>
    <w:rsid w:val="00AE3D46"/>
    <w:rsid w:val="00AE4658"/>
    <w:rsid w:val="00AE4BB4"/>
    <w:rsid w:val="00AE4BFF"/>
    <w:rsid w:val="00AE5764"/>
    <w:rsid w:val="00AE5D2F"/>
    <w:rsid w:val="00AE7140"/>
    <w:rsid w:val="00AE7519"/>
    <w:rsid w:val="00AE7632"/>
    <w:rsid w:val="00AE765A"/>
    <w:rsid w:val="00AE77CD"/>
    <w:rsid w:val="00AF0708"/>
    <w:rsid w:val="00AF1387"/>
    <w:rsid w:val="00AF1428"/>
    <w:rsid w:val="00AF1454"/>
    <w:rsid w:val="00AF2838"/>
    <w:rsid w:val="00AF42BE"/>
    <w:rsid w:val="00AF45D0"/>
    <w:rsid w:val="00AF47BE"/>
    <w:rsid w:val="00AF4FE6"/>
    <w:rsid w:val="00AF52DC"/>
    <w:rsid w:val="00AF5AC5"/>
    <w:rsid w:val="00AF5ECE"/>
    <w:rsid w:val="00AF615F"/>
    <w:rsid w:val="00AF6766"/>
    <w:rsid w:val="00AF688A"/>
    <w:rsid w:val="00AF7A50"/>
    <w:rsid w:val="00B006DE"/>
    <w:rsid w:val="00B00906"/>
    <w:rsid w:val="00B00CF3"/>
    <w:rsid w:val="00B01477"/>
    <w:rsid w:val="00B01829"/>
    <w:rsid w:val="00B01991"/>
    <w:rsid w:val="00B019F4"/>
    <w:rsid w:val="00B01ACD"/>
    <w:rsid w:val="00B01F76"/>
    <w:rsid w:val="00B02407"/>
    <w:rsid w:val="00B029AA"/>
    <w:rsid w:val="00B029EC"/>
    <w:rsid w:val="00B02B2D"/>
    <w:rsid w:val="00B02C13"/>
    <w:rsid w:val="00B030CB"/>
    <w:rsid w:val="00B03420"/>
    <w:rsid w:val="00B03981"/>
    <w:rsid w:val="00B04401"/>
    <w:rsid w:val="00B045DA"/>
    <w:rsid w:val="00B047FF"/>
    <w:rsid w:val="00B04F7B"/>
    <w:rsid w:val="00B059D0"/>
    <w:rsid w:val="00B05DE4"/>
    <w:rsid w:val="00B0619D"/>
    <w:rsid w:val="00B0684C"/>
    <w:rsid w:val="00B0690B"/>
    <w:rsid w:val="00B10167"/>
    <w:rsid w:val="00B10348"/>
    <w:rsid w:val="00B10388"/>
    <w:rsid w:val="00B1062D"/>
    <w:rsid w:val="00B10856"/>
    <w:rsid w:val="00B10866"/>
    <w:rsid w:val="00B10971"/>
    <w:rsid w:val="00B10E10"/>
    <w:rsid w:val="00B1147B"/>
    <w:rsid w:val="00B11806"/>
    <w:rsid w:val="00B1212E"/>
    <w:rsid w:val="00B128DA"/>
    <w:rsid w:val="00B1292D"/>
    <w:rsid w:val="00B1302B"/>
    <w:rsid w:val="00B1343B"/>
    <w:rsid w:val="00B13A8E"/>
    <w:rsid w:val="00B13DC4"/>
    <w:rsid w:val="00B13F6A"/>
    <w:rsid w:val="00B1427E"/>
    <w:rsid w:val="00B14527"/>
    <w:rsid w:val="00B14623"/>
    <w:rsid w:val="00B14EEA"/>
    <w:rsid w:val="00B15178"/>
    <w:rsid w:val="00B1550F"/>
    <w:rsid w:val="00B15AED"/>
    <w:rsid w:val="00B160FF"/>
    <w:rsid w:val="00B16259"/>
    <w:rsid w:val="00B16AE2"/>
    <w:rsid w:val="00B16B59"/>
    <w:rsid w:val="00B16DC6"/>
    <w:rsid w:val="00B17041"/>
    <w:rsid w:val="00B17C58"/>
    <w:rsid w:val="00B200EA"/>
    <w:rsid w:val="00B2174D"/>
    <w:rsid w:val="00B21768"/>
    <w:rsid w:val="00B2183D"/>
    <w:rsid w:val="00B21E61"/>
    <w:rsid w:val="00B2281D"/>
    <w:rsid w:val="00B228E4"/>
    <w:rsid w:val="00B22EF4"/>
    <w:rsid w:val="00B23395"/>
    <w:rsid w:val="00B2348B"/>
    <w:rsid w:val="00B2356F"/>
    <w:rsid w:val="00B2388E"/>
    <w:rsid w:val="00B24654"/>
    <w:rsid w:val="00B247D0"/>
    <w:rsid w:val="00B24C57"/>
    <w:rsid w:val="00B24C84"/>
    <w:rsid w:val="00B24D71"/>
    <w:rsid w:val="00B24E1E"/>
    <w:rsid w:val="00B24E36"/>
    <w:rsid w:val="00B25436"/>
    <w:rsid w:val="00B25507"/>
    <w:rsid w:val="00B256D6"/>
    <w:rsid w:val="00B25982"/>
    <w:rsid w:val="00B26662"/>
    <w:rsid w:val="00B266BD"/>
    <w:rsid w:val="00B266C4"/>
    <w:rsid w:val="00B2733A"/>
    <w:rsid w:val="00B27474"/>
    <w:rsid w:val="00B2773A"/>
    <w:rsid w:val="00B27D0F"/>
    <w:rsid w:val="00B3018C"/>
    <w:rsid w:val="00B303DF"/>
    <w:rsid w:val="00B3091F"/>
    <w:rsid w:val="00B30BC6"/>
    <w:rsid w:val="00B314C6"/>
    <w:rsid w:val="00B325CE"/>
    <w:rsid w:val="00B32D13"/>
    <w:rsid w:val="00B32E39"/>
    <w:rsid w:val="00B337A9"/>
    <w:rsid w:val="00B33A69"/>
    <w:rsid w:val="00B33F12"/>
    <w:rsid w:val="00B345AE"/>
    <w:rsid w:val="00B3499C"/>
    <w:rsid w:val="00B34CEF"/>
    <w:rsid w:val="00B35149"/>
    <w:rsid w:val="00B354C5"/>
    <w:rsid w:val="00B35506"/>
    <w:rsid w:val="00B358A7"/>
    <w:rsid w:val="00B35D07"/>
    <w:rsid w:val="00B360A7"/>
    <w:rsid w:val="00B364D1"/>
    <w:rsid w:val="00B365E6"/>
    <w:rsid w:val="00B36D84"/>
    <w:rsid w:val="00B36F93"/>
    <w:rsid w:val="00B370A0"/>
    <w:rsid w:val="00B375FC"/>
    <w:rsid w:val="00B37768"/>
    <w:rsid w:val="00B40CD3"/>
    <w:rsid w:val="00B416DD"/>
    <w:rsid w:val="00B417E4"/>
    <w:rsid w:val="00B41C7E"/>
    <w:rsid w:val="00B42145"/>
    <w:rsid w:val="00B42358"/>
    <w:rsid w:val="00B429F5"/>
    <w:rsid w:val="00B4316B"/>
    <w:rsid w:val="00B43460"/>
    <w:rsid w:val="00B44771"/>
    <w:rsid w:val="00B447CD"/>
    <w:rsid w:val="00B4482A"/>
    <w:rsid w:val="00B448A6"/>
    <w:rsid w:val="00B44E08"/>
    <w:rsid w:val="00B44EC6"/>
    <w:rsid w:val="00B451D0"/>
    <w:rsid w:val="00B451F8"/>
    <w:rsid w:val="00B46184"/>
    <w:rsid w:val="00B46377"/>
    <w:rsid w:val="00B46392"/>
    <w:rsid w:val="00B46549"/>
    <w:rsid w:val="00B46D01"/>
    <w:rsid w:val="00B473AD"/>
    <w:rsid w:val="00B476C1"/>
    <w:rsid w:val="00B47777"/>
    <w:rsid w:val="00B5037C"/>
    <w:rsid w:val="00B50DD7"/>
    <w:rsid w:val="00B50EC1"/>
    <w:rsid w:val="00B510FF"/>
    <w:rsid w:val="00B51C3B"/>
    <w:rsid w:val="00B52581"/>
    <w:rsid w:val="00B52C84"/>
    <w:rsid w:val="00B52F41"/>
    <w:rsid w:val="00B533DD"/>
    <w:rsid w:val="00B534FB"/>
    <w:rsid w:val="00B53658"/>
    <w:rsid w:val="00B543E5"/>
    <w:rsid w:val="00B55034"/>
    <w:rsid w:val="00B559F6"/>
    <w:rsid w:val="00B55C61"/>
    <w:rsid w:val="00B55DA6"/>
    <w:rsid w:val="00B56459"/>
    <w:rsid w:val="00B5666C"/>
    <w:rsid w:val="00B56BF4"/>
    <w:rsid w:val="00B57800"/>
    <w:rsid w:val="00B5790B"/>
    <w:rsid w:val="00B60425"/>
    <w:rsid w:val="00B60447"/>
    <w:rsid w:val="00B60CBE"/>
    <w:rsid w:val="00B61478"/>
    <w:rsid w:val="00B61983"/>
    <w:rsid w:val="00B61E31"/>
    <w:rsid w:val="00B622AD"/>
    <w:rsid w:val="00B63E1F"/>
    <w:rsid w:val="00B63F09"/>
    <w:rsid w:val="00B64091"/>
    <w:rsid w:val="00B643E7"/>
    <w:rsid w:val="00B64E63"/>
    <w:rsid w:val="00B64F2C"/>
    <w:rsid w:val="00B6501A"/>
    <w:rsid w:val="00B6504F"/>
    <w:rsid w:val="00B654BA"/>
    <w:rsid w:val="00B65543"/>
    <w:rsid w:val="00B65762"/>
    <w:rsid w:val="00B65901"/>
    <w:rsid w:val="00B659E6"/>
    <w:rsid w:val="00B65BA1"/>
    <w:rsid w:val="00B6616A"/>
    <w:rsid w:val="00B661C2"/>
    <w:rsid w:val="00B66524"/>
    <w:rsid w:val="00B66BD6"/>
    <w:rsid w:val="00B67424"/>
    <w:rsid w:val="00B675EE"/>
    <w:rsid w:val="00B677E5"/>
    <w:rsid w:val="00B7021F"/>
    <w:rsid w:val="00B70247"/>
    <w:rsid w:val="00B7026E"/>
    <w:rsid w:val="00B705FE"/>
    <w:rsid w:val="00B709F1"/>
    <w:rsid w:val="00B71367"/>
    <w:rsid w:val="00B7158D"/>
    <w:rsid w:val="00B7196D"/>
    <w:rsid w:val="00B71973"/>
    <w:rsid w:val="00B71E2B"/>
    <w:rsid w:val="00B71EAB"/>
    <w:rsid w:val="00B72182"/>
    <w:rsid w:val="00B72457"/>
    <w:rsid w:val="00B73B8A"/>
    <w:rsid w:val="00B73F71"/>
    <w:rsid w:val="00B74096"/>
    <w:rsid w:val="00B74F63"/>
    <w:rsid w:val="00B7507D"/>
    <w:rsid w:val="00B75576"/>
    <w:rsid w:val="00B759DF"/>
    <w:rsid w:val="00B75F0C"/>
    <w:rsid w:val="00B76F2A"/>
    <w:rsid w:val="00B76F4A"/>
    <w:rsid w:val="00B770E2"/>
    <w:rsid w:val="00B8002D"/>
    <w:rsid w:val="00B80A13"/>
    <w:rsid w:val="00B80C5E"/>
    <w:rsid w:val="00B8133A"/>
    <w:rsid w:val="00B8162E"/>
    <w:rsid w:val="00B81CCA"/>
    <w:rsid w:val="00B81F45"/>
    <w:rsid w:val="00B82028"/>
    <w:rsid w:val="00B821DF"/>
    <w:rsid w:val="00B8242D"/>
    <w:rsid w:val="00B830DC"/>
    <w:rsid w:val="00B8314D"/>
    <w:rsid w:val="00B8332E"/>
    <w:rsid w:val="00B83E8C"/>
    <w:rsid w:val="00B84273"/>
    <w:rsid w:val="00B84314"/>
    <w:rsid w:val="00B84876"/>
    <w:rsid w:val="00B84A92"/>
    <w:rsid w:val="00B84CFA"/>
    <w:rsid w:val="00B84EE7"/>
    <w:rsid w:val="00B851FB"/>
    <w:rsid w:val="00B853E0"/>
    <w:rsid w:val="00B8595B"/>
    <w:rsid w:val="00B86093"/>
    <w:rsid w:val="00B860BD"/>
    <w:rsid w:val="00B861A0"/>
    <w:rsid w:val="00B86A29"/>
    <w:rsid w:val="00B86D4A"/>
    <w:rsid w:val="00B87418"/>
    <w:rsid w:val="00B876DC"/>
    <w:rsid w:val="00B9035E"/>
    <w:rsid w:val="00B9037D"/>
    <w:rsid w:val="00B90614"/>
    <w:rsid w:val="00B908F8"/>
    <w:rsid w:val="00B90A15"/>
    <w:rsid w:val="00B90C07"/>
    <w:rsid w:val="00B90D84"/>
    <w:rsid w:val="00B91135"/>
    <w:rsid w:val="00B911A3"/>
    <w:rsid w:val="00B91296"/>
    <w:rsid w:val="00B912B6"/>
    <w:rsid w:val="00B922EE"/>
    <w:rsid w:val="00B927C6"/>
    <w:rsid w:val="00B92807"/>
    <w:rsid w:val="00B92E59"/>
    <w:rsid w:val="00B93705"/>
    <w:rsid w:val="00B93750"/>
    <w:rsid w:val="00B940A5"/>
    <w:rsid w:val="00B944F9"/>
    <w:rsid w:val="00B94602"/>
    <w:rsid w:val="00B94883"/>
    <w:rsid w:val="00B94947"/>
    <w:rsid w:val="00B94E30"/>
    <w:rsid w:val="00B94FE2"/>
    <w:rsid w:val="00B9515B"/>
    <w:rsid w:val="00B9541E"/>
    <w:rsid w:val="00B9616B"/>
    <w:rsid w:val="00B969C2"/>
    <w:rsid w:val="00B96CC3"/>
    <w:rsid w:val="00B979E5"/>
    <w:rsid w:val="00BA01E6"/>
    <w:rsid w:val="00BA07AA"/>
    <w:rsid w:val="00BA0919"/>
    <w:rsid w:val="00BA0E89"/>
    <w:rsid w:val="00BA230A"/>
    <w:rsid w:val="00BA28CC"/>
    <w:rsid w:val="00BA2A0B"/>
    <w:rsid w:val="00BA3161"/>
    <w:rsid w:val="00BA330E"/>
    <w:rsid w:val="00BA3364"/>
    <w:rsid w:val="00BA38DF"/>
    <w:rsid w:val="00BA39D9"/>
    <w:rsid w:val="00BA470B"/>
    <w:rsid w:val="00BA4759"/>
    <w:rsid w:val="00BA48DB"/>
    <w:rsid w:val="00BA4D70"/>
    <w:rsid w:val="00BA4FAA"/>
    <w:rsid w:val="00BA5195"/>
    <w:rsid w:val="00BA5540"/>
    <w:rsid w:val="00BA6D2D"/>
    <w:rsid w:val="00BA72CD"/>
    <w:rsid w:val="00BA7354"/>
    <w:rsid w:val="00BA7C69"/>
    <w:rsid w:val="00BA7C97"/>
    <w:rsid w:val="00BA7F36"/>
    <w:rsid w:val="00BB0A51"/>
    <w:rsid w:val="00BB0BF7"/>
    <w:rsid w:val="00BB0C3D"/>
    <w:rsid w:val="00BB0F03"/>
    <w:rsid w:val="00BB16F2"/>
    <w:rsid w:val="00BB236D"/>
    <w:rsid w:val="00BB24D5"/>
    <w:rsid w:val="00BB33A2"/>
    <w:rsid w:val="00BB37E7"/>
    <w:rsid w:val="00BB3AE4"/>
    <w:rsid w:val="00BB3C00"/>
    <w:rsid w:val="00BB404A"/>
    <w:rsid w:val="00BB4208"/>
    <w:rsid w:val="00BB4257"/>
    <w:rsid w:val="00BB46C1"/>
    <w:rsid w:val="00BB48A8"/>
    <w:rsid w:val="00BB546A"/>
    <w:rsid w:val="00BB54D4"/>
    <w:rsid w:val="00BB5AB8"/>
    <w:rsid w:val="00BB5B1A"/>
    <w:rsid w:val="00BB5EE0"/>
    <w:rsid w:val="00BB5FAF"/>
    <w:rsid w:val="00BB6636"/>
    <w:rsid w:val="00BB72E7"/>
    <w:rsid w:val="00BB771F"/>
    <w:rsid w:val="00BB78EC"/>
    <w:rsid w:val="00BB7926"/>
    <w:rsid w:val="00BB7994"/>
    <w:rsid w:val="00BB7CE3"/>
    <w:rsid w:val="00BC01D2"/>
    <w:rsid w:val="00BC0B6C"/>
    <w:rsid w:val="00BC0E89"/>
    <w:rsid w:val="00BC0F39"/>
    <w:rsid w:val="00BC1595"/>
    <w:rsid w:val="00BC1810"/>
    <w:rsid w:val="00BC2007"/>
    <w:rsid w:val="00BC2754"/>
    <w:rsid w:val="00BC2BB4"/>
    <w:rsid w:val="00BC349B"/>
    <w:rsid w:val="00BC388A"/>
    <w:rsid w:val="00BC3A79"/>
    <w:rsid w:val="00BC3DA8"/>
    <w:rsid w:val="00BC400A"/>
    <w:rsid w:val="00BC4565"/>
    <w:rsid w:val="00BC4A25"/>
    <w:rsid w:val="00BC4A59"/>
    <w:rsid w:val="00BC4CC1"/>
    <w:rsid w:val="00BC51EC"/>
    <w:rsid w:val="00BC5292"/>
    <w:rsid w:val="00BC56FE"/>
    <w:rsid w:val="00BC590A"/>
    <w:rsid w:val="00BC5E83"/>
    <w:rsid w:val="00BC5EE3"/>
    <w:rsid w:val="00BC5FB8"/>
    <w:rsid w:val="00BC6581"/>
    <w:rsid w:val="00BC6935"/>
    <w:rsid w:val="00BC6D83"/>
    <w:rsid w:val="00BC6ED5"/>
    <w:rsid w:val="00BC7517"/>
    <w:rsid w:val="00BC7688"/>
    <w:rsid w:val="00BC7D4E"/>
    <w:rsid w:val="00BC7E72"/>
    <w:rsid w:val="00BD01B4"/>
    <w:rsid w:val="00BD01E0"/>
    <w:rsid w:val="00BD0233"/>
    <w:rsid w:val="00BD03B2"/>
    <w:rsid w:val="00BD0C2C"/>
    <w:rsid w:val="00BD10CE"/>
    <w:rsid w:val="00BD10FA"/>
    <w:rsid w:val="00BD1199"/>
    <w:rsid w:val="00BD135D"/>
    <w:rsid w:val="00BD1600"/>
    <w:rsid w:val="00BD184C"/>
    <w:rsid w:val="00BD1AE4"/>
    <w:rsid w:val="00BD1B23"/>
    <w:rsid w:val="00BD1C2D"/>
    <w:rsid w:val="00BD2C81"/>
    <w:rsid w:val="00BD2C83"/>
    <w:rsid w:val="00BD38AA"/>
    <w:rsid w:val="00BD40D7"/>
    <w:rsid w:val="00BD465A"/>
    <w:rsid w:val="00BD4D56"/>
    <w:rsid w:val="00BD51CF"/>
    <w:rsid w:val="00BD5878"/>
    <w:rsid w:val="00BD5B44"/>
    <w:rsid w:val="00BD68EE"/>
    <w:rsid w:val="00BD7472"/>
    <w:rsid w:val="00BD77EA"/>
    <w:rsid w:val="00BD7E57"/>
    <w:rsid w:val="00BD7EE0"/>
    <w:rsid w:val="00BE019B"/>
    <w:rsid w:val="00BE05B9"/>
    <w:rsid w:val="00BE0EC7"/>
    <w:rsid w:val="00BE0F50"/>
    <w:rsid w:val="00BE13B1"/>
    <w:rsid w:val="00BE1856"/>
    <w:rsid w:val="00BE1864"/>
    <w:rsid w:val="00BE1F3C"/>
    <w:rsid w:val="00BE2071"/>
    <w:rsid w:val="00BE2090"/>
    <w:rsid w:val="00BE212A"/>
    <w:rsid w:val="00BE2561"/>
    <w:rsid w:val="00BE27D5"/>
    <w:rsid w:val="00BE2A0C"/>
    <w:rsid w:val="00BE35C1"/>
    <w:rsid w:val="00BE445B"/>
    <w:rsid w:val="00BE4796"/>
    <w:rsid w:val="00BE52A6"/>
    <w:rsid w:val="00BE5715"/>
    <w:rsid w:val="00BE576F"/>
    <w:rsid w:val="00BE585A"/>
    <w:rsid w:val="00BE5968"/>
    <w:rsid w:val="00BE5DA6"/>
    <w:rsid w:val="00BE5DF8"/>
    <w:rsid w:val="00BE5E85"/>
    <w:rsid w:val="00BE635A"/>
    <w:rsid w:val="00BE6416"/>
    <w:rsid w:val="00BE73B3"/>
    <w:rsid w:val="00BE7ABA"/>
    <w:rsid w:val="00BE7C86"/>
    <w:rsid w:val="00BE7CF8"/>
    <w:rsid w:val="00BF019E"/>
    <w:rsid w:val="00BF037F"/>
    <w:rsid w:val="00BF05E8"/>
    <w:rsid w:val="00BF0D6E"/>
    <w:rsid w:val="00BF0E01"/>
    <w:rsid w:val="00BF0F96"/>
    <w:rsid w:val="00BF181D"/>
    <w:rsid w:val="00BF18F9"/>
    <w:rsid w:val="00BF1908"/>
    <w:rsid w:val="00BF287E"/>
    <w:rsid w:val="00BF2F49"/>
    <w:rsid w:val="00BF3C07"/>
    <w:rsid w:val="00BF3E98"/>
    <w:rsid w:val="00BF4028"/>
    <w:rsid w:val="00BF40F8"/>
    <w:rsid w:val="00BF439A"/>
    <w:rsid w:val="00BF4852"/>
    <w:rsid w:val="00BF4AE9"/>
    <w:rsid w:val="00BF4C0F"/>
    <w:rsid w:val="00BF5544"/>
    <w:rsid w:val="00BF5787"/>
    <w:rsid w:val="00BF5C38"/>
    <w:rsid w:val="00BF5FEE"/>
    <w:rsid w:val="00BF6350"/>
    <w:rsid w:val="00BF65A9"/>
    <w:rsid w:val="00BF66DE"/>
    <w:rsid w:val="00BF7A81"/>
    <w:rsid w:val="00C003EF"/>
    <w:rsid w:val="00C007A3"/>
    <w:rsid w:val="00C00B0C"/>
    <w:rsid w:val="00C00FFD"/>
    <w:rsid w:val="00C01489"/>
    <w:rsid w:val="00C016CA"/>
    <w:rsid w:val="00C019E4"/>
    <w:rsid w:val="00C01B79"/>
    <w:rsid w:val="00C0228D"/>
    <w:rsid w:val="00C02436"/>
    <w:rsid w:val="00C03191"/>
    <w:rsid w:val="00C034B7"/>
    <w:rsid w:val="00C03920"/>
    <w:rsid w:val="00C03D05"/>
    <w:rsid w:val="00C043AB"/>
    <w:rsid w:val="00C0456A"/>
    <w:rsid w:val="00C04883"/>
    <w:rsid w:val="00C049EF"/>
    <w:rsid w:val="00C05151"/>
    <w:rsid w:val="00C05392"/>
    <w:rsid w:val="00C055DE"/>
    <w:rsid w:val="00C06A68"/>
    <w:rsid w:val="00C06BD7"/>
    <w:rsid w:val="00C06CEE"/>
    <w:rsid w:val="00C07113"/>
    <w:rsid w:val="00C0727D"/>
    <w:rsid w:val="00C072C8"/>
    <w:rsid w:val="00C10175"/>
    <w:rsid w:val="00C1054C"/>
    <w:rsid w:val="00C10B10"/>
    <w:rsid w:val="00C11521"/>
    <w:rsid w:val="00C11834"/>
    <w:rsid w:val="00C119D6"/>
    <w:rsid w:val="00C1241C"/>
    <w:rsid w:val="00C1245B"/>
    <w:rsid w:val="00C12567"/>
    <w:rsid w:val="00C12A51"/>
    <w:rsid w:val="00C12C47"/>
    <w:rsid w:val="00C1377F"/>
    <w:rsid w:val="00C13A14"/>
    <w:rsid w:val="00C140FA"/>
    <w:rsid w:val="00C14557"/>
    <w:rsid w:val="00C153B0"/>
    <w:rsid w:val="00C1551F"/>
    <w:rsid w:val="00C158FD"/>
    <w:rsid w:val="00C15BC2"/>
    <w:rsid w:val="00C15C25"/>
    <w:rsid w:val="00C15F83"/>
    <w:rsid w:val="00C163F1"/>
    <w:rsid w:val="00C16548"/>
    <w:rsid w:val="00C168CC"/>
    <w:rsid w:val="00C16B6F"/>
    <w:rsid w:val="00C16C9A"/>
    <w:rsid w:val="00C16D35"/>
    <w:rsid w:val="00C17154"/>
    <w:rsid w:val="00C178BD"/>
    <w:rsid w:val="00C17E8B"/>
    <w:rsid w:val="00C203B3"/>
    <w:rsid w:val="00C2099D"/>
    <w:rsid w:val="00C209DE"/>
    <w:rsid w:val="00C2130B"/>
    <w:rsid w:val="00C21771"/>
    <w:rsid w:val="00C226B7"/>
    <w:rsid w:val="00C22E95"/>
    <w:rsid w:val="00C22FBD"/>
    <w:rsid w:val="00C231F6"/>
    <w:rsid w:val="00C23359"/>
    <w:rsid w:val="00C23409"/>
    <w:rsid w:val="00C23861"/>
    <w:rsid w:val="00C23E02"/>
    <w:rsid w:val="00C23E66"/>
    <w:rsid w:val="00C23F0B"/>
    <w:rsid w:val="00C245FB"/>
    <w:rsid w:val="00C2467E"/>
    <w:rsid w:val="00C24BFC"/>
    <w:rsid w:val="00C24D59"/>
    <w:rsid w:val="00C24E9F"/>
    <w:rsid w:val="00C25540"/>
    <w:rsid w:val="00C256C7"/>
    <w:rsid w:val="00C25E51"/>
    <w:rsid w:val="00C25ECE"/>
    <w:rsid w:val="00C2607B"/>
    <w:rsid w:val="00C2679C"/>
    <w:rsid w:val="00C267DF"/>
    <w:rsid w:val="00C271EC"/>
    <w:rsid w:val="00C27799"/>
    <w:rsid w:val="00C27BEA"/>
    <w:rsid w:val="00C27CA0"/>
    <w:rsid w:val="00C27F31"/>
    <w:rsid w:val="00C303BF"/>
    <w:rsid w:val="00C311BF"/>
    <w:rsid w:val="00C311DB"/>
    <w:rsid w:val="00C31958"/>
    <w:rsid w:val="00C31DF0"/>
    <w:rsid w:val="00C31E1B"/>
    <w:rsid w:val="00C32096"/>
    <w:rsid w:val="00C32457"/>
    <w:rsid w:val="00C32F1D"/>
    <w:rsid w:val="00C32F83"/>
    <w:rsid w:val="00C33F3F"/>
    <w:rsid w:val="00C34559"/>
    <w:rsid w:val="00C35095"/>
    <w:rsid w:val="00C353D8"/>
    <w:rsid w:val="00C354B2"/>
    <w:rsid w:val="00C3642D"/>
    <w:rsid w:val="00C36C65"/>
    <w:rsid w:val="00C36D91"/>
    <w:rsid w:val="00C3798A"/>
    <w:rsid w:val="00C4086F"/>
    <w:rsid w:val="00C409C8"/>
    <w:rsid w:val="00C40D0F"/>
    <w:rsid w:val="00C41D22"/>
    <w:rsid w:val="00C41D62"/>
    <w:rsid w:val="00C427DC"/>
    <w:rsid w:val="00C42C47"/>
    <w:rsid w:val="00C4311C"/>
    <w:rsid w:val="00C4333B"/>
    <w:rsid w:val="00C43B83"/>
    <w:rsid w:val="00C43DAE"/>
    <w:rsid w:val="00C43E90"/>
    <w:rsid w:val="00C441D5"/>
    <w:rsid w:val="00C444F9"/>
    <w:rsid w:val="00C446CC"/>
    <w:rsid w:val="00C447C3"/>
    <w:rsid w:val="00C45175"/>
    <w:rsid w:val="00C45436"/>
    <w:rsid w:val="00C45D51"/>
    <w:rsid w:val="00C46016"/>
    <w:rsid w:val="00C46D53"/>
    <w:rsid w:val="00C471FE"/>
    <w:rsid w:val="00C5025E"/>
    <w:rsid w:val="00C50451"/>
    <w:rsid w:val="00C507F5"/>
    <w:rsid w:val="00C50B91"/>
    <w:rsid w:val="00C515F4"/>
    <w:rsid w:val="00C51A70"/>
    <w:rsid w:val="00C52C7C"/>
    <w:rsid w:val="00C52E16"/>
    <w:rsid w:val="00C536F2"/>
    <w:rsid w:val="00C53723"/>
    <w:rsid w:val="00C53A12"/>
    <w:rsid w:val="00C53D49"/>
    <w:rsid w:val="00C53DC6"/>
    <w:rsid w:val="00C54079"/>
    <w:rsid w:val="00C542D8"/>
    <w:rsid w:val="00C54330"/>
    <w:rsid w:val="00C54C03"/>
    <w:rsid w:val="00C5649B"/>
    <w:rsid w:val="00C56D4F"/>
    <w:rsid w:val="00C5750B"/>
    <w:rsid w:val="00C5754A"/>
    <w:rsid w:val="00C57776"/>
    <w:rsid w:val="00C60226"/>
    <w:rsid w:val="00C60599"/>
    <w:rsid w:val="00C608CE"/>
    <w:rsid w:val="00C61274"/>
    <w:rsid w:val="00C613F4"/>
    <w:rsid w:val="00C61640"/>
    <w:rsid w:val="00C62B97"/>
    <w:rsid w:val="00C631C6"/>
    <w:rsid w:val="00C6349F"/>
    <w:rsid w:val="00C64048"/>
    <w:rsid w:val="00C64561"/>
    <w:rsid w:val="00C6485B"/>
    <w:rsid w:val="00C64B8E"/>
    <w:rsid w:val="00C64D9A"/>
    <w:rsid w:val="00C658BE"/>
    <w:rsid w:val="00C65C48"/>
    <w:rsid w:val="00C66501"/>
    <w:rsid w:val="00C67153"/>
    <w:rsid w:val="00C67301"/>
    <w:rsid w:val="00C6743B"/>
    <w:rsid w:val="00C67C21"/>
    <w:rsid w:val="00C7006B"/>
    <w:rsid w:val="00C708D4"/>
    <w:rsid w:val="00C70F99"/>
    <w:rsid w:val="00C710E1"/>
    <w:rsid w:val="00C718AF"/>
    <w:rsid w:val="00C71A34"/>
    <w:rsid w:val="00C71D59"/>
    <w:rsid w:val="00C7219C"/>
    <w:rsid w:val="00C723DF"/>
    <w:rsid w:val="00C73599"/>
    <w:rsid w:val="00C73954"/>
    <w:rsid w:val="00C73A66"/>
    <w:rsid w:val="00C73A8E"/>
    <w:rsid w:val="00C73CD2"/>
    <w:rsid w:val="00C73E0F"/>
    <w:rsid w:val="00C73F73"/>
    <w:rsid w:val="00C73F84"/>
    <w:rsid w:val="00C749B4"/>
    <w:rsid w:val="00C74A91"/>
    <w:rsid w:val="00C74E3A"/>
    <w:rsid w:val="00C74F1A"/>
    <w:rsid w:val="00C755DE"/>
    <w:rsid w:val="00C7623C"/>
    <w:rsid w:val="00C76474"/>
    <w:rsid w:val="00C7649C"/>
    <w:rsid w:val="00C77876"/>
    <w:rsid w:val="00C77BC5"/>
    <w:rsid w:val="00C806FD"/>
    <w:rsid w:val="00C81755"/>
    <w:rsid w:val="00C81ABB"/>
    <w:rsid w:val="00C81C19"/>
    <w:rsid w:val="00C81E19"/>
    <w:rsid w:val="00C81E37"/>
    <w:rsid w:val="00C81FEC"/>
    <w:rsid w:val="00C82724"/>
    <w:rsid w:val="00C83430"/>
    <w:rsid w:val="00C836D1"/>
    <w:rsid w:val="00C84127"/>
    <w:rsid w:val="00C848FC"/>
    <w:rsid w:val="00C8497F"/>
    <w:rsid w:val="00C84E04"/>
    <w:rsid w:val="00C8522D"/>
    <w:rsid w:val="00C85287"/>
    <w:rsid w:val="00C85326"/>
    <w:rsid w:val="00C85A1E"/>
    <w:rsid w:val="00C85B90"/>
    <w:rsid w:val="00C85D6B"/>
    <w:rsid w:val="00C864B0"/>
    <w:rsid w:val="00C867B9"/>
    <w:rsid w:val="00C86B09"/>
    <w:rsid w:val="00C86B69"/>
    <w:rsid w:val="00C86D7E"/>
    <w:rsid w:val="00C87CB9"/>
    <w:rsid w:val="00C90B2C"/>
    <w:rsid w:val="00C91014"/>
    <w:rsid w:val="00C9108A"/>
    <w:rsid w:val="00C912AF"/>
    <w:rsid w:val="00C91AF5"/>
    <w:rsid w:val="00C91BAB"/>
    <w:rsid w:val="00C92F96"/>
    <w:rsid w:val="00C930F9"/>
    <w:rsid w:val="00C93FA7"/>
    <w:rsid w:val="00C94273"/>
    <w:rsid w:val="00C942D2"/>
    <w:rsid w:val="00C94673"/>
    <w:rsid w:val="00C94C76"/>
    <w:rsid w:val="00C94CD3"/>
    <w:rsid w:val="00C95093"/>
    <w:rsid w:val="00C95628"/>
    <w:rsid w:val="00C9582B"/>
    <w:rsid w:val="00C959ED"/>
    <w:rsid w:val="00C95F81"/>
    <w:rsid w:val="00C971EF"/>
    <w:rsid w:val="00C974A2"/>
    <w:rsid w:val="00C97A80"/>
    <w:rsid w:val="00C97F56"/>
    <w:rsid w:val="00CA086C"/>
    <w:rsid w:val="00CA0AD9"/>
    <w:rsid w:val="00CA0D72"/>
    <w:rsid w:val="00CA1693"/>
    <w:rsid w:val="00CA1C8B"/>
    <w:rsid w:val="00CA1E7F"/>
    <w:rsid w:val="00CA21A4"/>
    <w:rsid w:val="00CA234B"/>
    <w:rsid w:val="00CA2CE2"/>
    <w:rsid w:val="00CA31CE"/>
    <w:rsid w:val="00CA3F32"/>
    <w:rsid w:val="00CA4168"/>
    <w:rsid w:val="00CA417A"/>
    <w:rsid w:val="00CA43E5"/>
    <w:rsid w:val="00CA4853"/>
    <w:rsid w:val="00CA4B3C"/>
    <w:rsid w:val="00CA4B4D"/>
    <w:rsid w:val="00CA4CB3"/>
    <w:rsid w:val="00CA4D95"/>
    <w:rsid w:val="00CA5FBA"/>
    <w:rsid w:val="00CA6994"/>
    <w:rsid w:val="00CA6CDA"/>
    <w:rsid w:val="00CA7204"/>
    <w:rsid w:val="00CA72F9"/>
    <w:rsid w:val="00CA77E3"/>
    <w:rsid w:val="00CA7C52"/>
    <w:rsid w:val="00CA7C6C"/>
    <w:rsid w:val="00CB0A48"/>
    <w:rsid w:val="00CB0D9A"/>
    <w:rsid w:val="00CB1A27"/>
    <w:rsid w:val="00CB1BF9"/>
    <w:rsid w:val="00CB1F11"/>
    <w:rsid w:val="00CB232C"/>
    <w:rsid w:val="00CB2513"/>
    <w:rsid w:val="00CB3845"/>
    <w:rsid w:val="00CB3BA7"/>
    <w:rsid w:val="00CB3F57"/>
    <w:rsid w:val="00CB4025"/>
    <w:rsid w:val="00CB407E"/>
    <w:rsid w:val="00CB40B0"/>
    <w:rsid w:val="00CB4628"/>
    <w:rsid w:val="00CB4EE5"/>
    <w:rsid w:val="00CB50EB"/>
    <w:rsid w:val="00CB595B"/>
    <w:rsid w:val="00CB5EF6"/>
    <w:rsid w:val="00CB6BAF"/>
    <w:rsid w:val="00CB6BF7"/>
    <w:rsid w:val="00CB6C9E"/>
    <w:rsid w:val="00CB6E24"/>
    <w:rsid w:val="00CB75D6"/>
    <w:rsid w:val="00CB7A88"/>
    <w:rsid w:val="00CB7D89"/>
    <w:rsid w:val="00CC0177"/>
    <w:rsid w:val="00CC054E"/>
    <w:rsid w:val="00CC0E82"/>
    <w:rsid w:val="00CC11B2"/>
    <w:rsid w:val="00CC1530"/>
    <w:rsid w:val="00CC1561"/>
    <w:rsid w:val="00CC16A5"/>
    <w:rsid w:val="00CC1853"/>
    <w:rsid w:val="00CC1A4B"/>
    <w:rsid w:val="00CC24F3"/>
    <w:rsid w:val="00CC25BB"/>
    <w:rsid w:val="00CC3547"/>
    <w:rsid w:val="00CC37AC"/>
    <w:rsid w:val="00CC395A"/>
    <w:rsid w:val="00CC3CC5"/>
    <w:rsid w:val="00CC3E94"/>
    <w:rsid w:val="00CC3EF6"/>
    <w:rsid w:val="00CC458B"/>
    <w:rsid w:val="00CC48CC"/>
    <w:rsid w:val="00CC4A76"/>
    <w:rsid w:val="00CC4E2F"/>
    <w:rsid w:val="00CC5918"/>
    <w:rsid w:val="00CC5C0C"/>
    <w:rsid w:val="00CC5F79"/>
    <w:rsid w:val="00CC6272"/>
    <w:rsid w:val="00CC6A36"/>
    <w:rsid w:val="00CC6DEA"/>
    <w:rsid w:val="00CC752D"/>
    <w:rsid w:val="00CC7742"/>
    <w:rsid w:val="00CC7881"/>
    <w:rsid w:val="00CC7B8B"/>
    <w:rsid w:val="00CD0337"/>
    <w:rsid w:val="00CD0CED"/>
    <w:rsid w:val="00CD0E3C"/>
    <w:rsid w:val="00CD10AF"/>
    <w:rsid w:val="00CD13D4"/>
    <w:rsid w:val="00CD15F8"/>
    <w:rsid w:val="00CD18B3"/>
    <w:rsid w:val="00CD1A8B"/>
    <w:rsid w:val="00CD1C4C"/>
    <w:rsid w:val="00CD1D16"/>
    <w:rsid w:val="00CD2128"/>
    <w:rsid w:val="00CD240C"/>
    <w:rsid w:val="00CD2655"/>
    <w:rsid w:val="00CD2DB3"/>
    <w:rsid w:val="00CD3186"/>
    <w:rsid w:val="00CD3476"/>
    <w:rsid w:val="00CD351D"/>
    <w:rsid w:val="00CD3A9A"/>
    <w:rsid w:val="00CD3F53"/>
    <w:rsid w:val="00CD4116"/>
    <w:rsid w:val="00CD44CC"/>
    <w:rsid w:val="00CD4799"/>
    <w:rsid w:val="00CD4DEB"/>
    <w:rsid w:val="00CD55CC"/>
    <w:rsid w:val="00CD6245"/>
    <w:rsid w:val="00CD6367"/>
    <w:rsid w:val="00CD742E"/>
    <w:rsid w:val="00CD764F"/>
    <w:rsid w:val="00CD7B33"/>
    <w:rsid w:val="00CE023D"/>
    <w:rsid w:val="00CE0309"/>
    <w:rsid w:val="00CE033A"/>
    <w:rsid w:val="00CE038B"/>
    <w:rsid w:val="00CE0A87"/>
    <w:rsid w:val="00CE1241"/>
    <w:rsid w:val="00CE12C6"/>
    <w:rsid w:val="00CE138D"/>
    <w:rsid w:val="00CE14BB"/>
    <w:rsid w:val="00CE2015"/>
    <w:rsid w:val="00CE206C"/>
    <w:rsid w:val="00CE2360"/>
    <w:rsid w:val="00CE262C"/>
    <w:rsid w:val="00CE2B76"/>
    <w:rsid w:val="00CE2D44"/>
    <w:rsid w:val="00CE2D86"/>
    <w:rsid w:val="00CE3154"/>
    <w:rsid w:val="00CE37B0"/>
    <w:rsid w:val="00CE3824"/>
    <w:rsid w:val="00CE3ABE"/>
    <w:rsid w:val="00CE3BD8"/>
    <w:rsid w:val="00CE4600"/>
    <w:rsid w:val="00CE4B43"/>
    <w:rsid w:val="00CE4C2F"/>
    <w:rsid w:val="00CE52ED"/>
    <w:rsid w:val="00CE53BF"/>
    <w:rsid w:val="00CE56E8"/>
    <w:rsid w:val="00CE5DB8"/>
    <w:rsid w:val="00CE6DBF"/>
    <w:rsid w:val="00CE6F05"/>
    <w:rsid w:val="00CE7C5B"/>
    <w:rsid w:val="00CE7D27"/>
    <w:rsid w:val="00CF026C"/>
    <w:rsid w:val="00CF0961"/>
    <w:rsid w:val="00CF0A91"/>
    <w:rsid w:val="00CF0E25"/>
    <w:rsid w:val="00CF0FE9"/>
    <w:rsid w:val="00CF100E"/>
    <w:rsid w:val="00CF1788"/>
    <w:rsid w:val="00CF1C35"/>
    <w:rsid w:val="00CF1E9A"/>
    <w:rsid w:val="00CF2A03"/>
    <w:rsid w:val="00CF35D5"/>
    <w:rsid w:val="00CF38BA"/>
    <w:rsid w:val="00CF38EE"/>
    <w:rsid w:val="00CF4804"/>
    <w:rsid w:val="00CF4BBD"/>
    <w:rsid w:val="00CF5889"/>
    <w:rsid w:val="00CF64EB"/>
    <w:rsid w:val="00CF675F"/>
    <w:rsid w:val="00CF67AA"/>
    <w:rsid w:val="00CF7EC6"/>
    <w:rsid w:val="00D000D6"/>
    <w:rsid w:val="00D0012D"/>
    <w:rsid w:val="00D00361"/>
    <w:rsid w:val="00D006E7"/>
    <w:rsid w:val="00D00B30"/>
    <w:rsid w:val="00D0111D"/>
    <w:rsid w:val="00D013A2"/>
    <w:rsid w:val="00D01938"/>
    <w:rsid w:val="00D01DED"/>
    <w:rsid w:val="00D0230D"/>
    <w:rsid w:val="00D0273C"/>
    <w:rsid w:val="00D02C30"/>
    <w:rsid w:val="00D02EE5"/>
    <w:rsid w:val="00D03A3C"/>
    <w:rsid w:val="00D03AF0"/>
    <w:rsid w:val="00D041D6"/>
    <w:rsid w:val="00D051D2"/>
    <w:rsid w:val="00D05633"/>
    <w:rsid w:val="00D058CA"/>
    <w:rsid w:val="00D058CE"/>
    <w:rsid w:val="00D05E9F"/>
    <w:rsid w:val="00D060A4"/>
    <w:rsid w:val="00D0623A"/>
    <w:rsid w:val="00D064EB"/>
    <w:rsid w:val="00D06847"/>
    <w:rsid w:val="00D06B7B"/>
    <w:rsid w:val="00D06EAE"/>
    <w:rsid w:val="00D072A8"/>
    <w:rsid w:val="00D07F72"/>
    <w:rsid w:val="00D105D5"/>
    <w:rsid w:val="00D108B6"/>
    <w:rsid w:val="00D108D8"/>
    <w:rsid w:val="00D10CE6"/>
    <w:rsid w:val="00D11443"/>
    <w:rsid w:val="00D11622"/>
    <w:rsid w:val="00D1168A"/>
    <w:rsid w:val="00D116DA"/>
    <w:rsid w:val="00D1228C"/>
    <w:rsid w:val="00D127DB"/>
    <w:rsid w:val="00D12A41"/>
    <w:rsid w:val="00D12B17"/>
    <w:rsid w:val="00D12E8D"/>
    <w:rsid w:val="00D130F7"/>
    <w:rsid w:val="00D13580"/>
    <w:rsid w:val="00D138F8"/>
    <w:rsid w:val="00D14448"/>
    <w:rsid w:val="00D14B0B"/>
    <w:rsid w:val="00D14CCE"/>
    <w:rsid w:val="00D15234"/>
    <w:rsid w:val="00D157A3"/>
    <w:rsid w:val="00D15DB1"/>
    <w:rsid w:val="00D15EBD"/>
    <w:rsid w:val="00D16199"/>
    <w:rsid w:val="00D1662A"/>
    <w:rsid w:val="00D16768"/>
    <w:rsid w:val="00D16C60"/>
    <w:rsid w:val="00D17688"/>
    <w:rsid w:val="00D1782A"/>
    <w:rsid w:val="00D17855"/>
    <w:rsid w:val="00D17F52"/>
    <w:rsid w:val="00D200D3"/>
    <w:rsid w:val="00D205A0"/>
    <w:rsid w:val="00D20890"/>
    <w:rsid w:val="00D214C8"/>
    <w:rsid w:val="00D215D8"/>
    <w:rsid w:val="00D218FF"/>
    <w:rsid w:val="00D2194E"/>
    <w:rsid w:val="00D21D17"/>
    <w:rsid w:val="00D22129"/>
    <w:rsid w:val="00D224DA"/>
    <w:rsid w:val="00D22A96"/>
    <w:rsid w:val="00D22BD2"/>
    <w:rsid w:val="00D22DBC"/>
    <w:rsid w:val="00D2387E"/>
    <w:rsid w:val="00D23947"/>
    <w:rsid w:val="00D239AC"/>
    <w:rsid w:val="00D23BED"/>
    <w:rsid w:val="00D23C80"/>
    <w:rsid w:val="00D23D0F"/>
    <w:rsid w:val="00D23EEA"/>
    <w:rsid w:val="00D241B1"/>
    <w:rsid w:val="00D25BAE"/>
    <w:rsid w:val="00D25CEE"/>
    <w:rsid w:val="00D25FF3"/>
    <w:rsid w:val="00D26088"/>
    <w:rsid w:val="00D2620A"/>
    <w:rsid w:val="00D2629D"/>
    <w:rsid w:val="00D26F68"/>
    <w:rsid w:val="00D27567"/>
    <w:rsid w:val="00D3051D"/>
    <w:rsid w:val="00D30612"/>
    <w:rsid w:val="00D30811"/>
    <w:rsid w:val="00D30EC4"/>
    <w:rsid w:val="00D3100E"/>
    <w:rsid w:val="00D3140C"/>
    <w:rsid w:val="00D328AB"/>
    <w:rsid w:val="00D328B9"/>
    <w:rsid w:val="00D32EAB"/>
    <w:rsid w:val="00D32FDD"/>
    <w:rsid w:val="00D332D8"/>
    <w:rsid w:val="00D3339C"/>
    <w:rsid w:val="00D333BA"/>
    <w:rsid w:val="00D3340D"/>
    <w:rsid w:val="00D3345F"/>
    <w:rsid w:val="00D33FEC"/>
    <w:rsid w:val="00D34300"/>
    <w:rsid w:val="00D3432A"/>
    <w:rsid w:val="00D345C5"/>
    <w:rsid w:val="00D3465A"/>
    <w:rsid w:val="00D34EEF"/>
    <w:rsid w:val="00D36180"/>
    <w:rsid w:val="00D3669A"/>
    <w:rsid w:val="00D366D5"/>
    <w:rsid w:val="00D36932"/>
    <w:rsid w:val="00D370BC"/>
    <w:rsid w:val="00D371AD"/>
    <w:rsid w:val="00D3743D"/>
    <w:rsid w:val="00D406FB"/>
    <w:rsid w:val="00D40DC4"/>
    <w:rsid w:val="00D41501"/>
    <w:rsid w:val="00D4154D"/>
    <w:rsid w:val="00D4181F"/>
    <w:rsid w:val="00D42106"/>
    <w:rsid w:val="00D42263"/>
    <w:rsid w:val="00D42811"/>
    <w:rsid w:val="00D42D71"/>
    <w:rsid w:val="00D4322D"/>
    <w:rsid w:val="00D44102"/>
    <w:rsid w:val="00D44134"/>
    <w:rsid w:val="00D44553"/>
    <w:rsid w:val="00D4480F"/>
    <w:rsid w:val="00D44971"/>
    <w:rsid w:val="00D44EF6"/>
    <w:rsid w:val="00D44F29"/>
    <w:rsid w:val="00D45BBA"/>
    <w:rsid w:val="00D4623A"/>
    <w:rsid w:val="00D4641E"/>
    <w:rsid w:val="00D4674E"/>
    <w:rsid w:val="00D477F7"/>
    <w:rsid w:val="00D47A1C"/>
    <w:rsid w:val="00D47B1C"/>
    <w:rsid w:val="00D47CEE"/>
    <w:rsid w:val="00D500CF"/>
    <w:rsid w:val="00D5013E"/>
    <w:rsid w:val="00D50779"/>
    <w:rsid w:val="00D510CD"/>
    <w:rsid w:val="00D51E49"/>
    <w:rsid w:val="00D52052"/>
    <w:rsid w:val="00D523B4"/>
    <w:rsid w:val="00D52433"/>
    <w:rsid w:val="00D53334"/>
    <w:rsid w:val="00D537FB"/>
    <w:rsid w:val="00D53D2D"/>
    <w:rsid w:val="00D53EF3"/>
    <w:rsid w:val="00D54BDE"/>
    <w:rsid w:val="00D55339"/>
    <w:rsid w:val="00D556F7"/>
    <w:rsid w:val="00D55CA7"/>
    <w:rsid w:val="00D56652"/>
    <w:rsid w:val="00D572CB"/>
    <w:rsid w:val="00D57D5E"/>
    <w:rsid w:val="00D57EFA"/>
    <w:rsid w:val="00D602BC"/>
    <w:rsid w:val="00D6081A"/>
    <w:rsid w:val="00D60A5D"/>
    <w:rsid w:val="00D6157C"/>
    <w:rsid w:val="00D61EEE"/>
    <w:rsid w:val="00D628B2"/>
    <w:rsid w:val="00D63484"/>
    <w:rsid w:val="00D6397A"/>
    <w:rsid w:val="00D63B18"/>
    <w:rsid w:val="00D63DD5"/>
    <w:rsid w:val="00D63FAA"/>
    <w:rsid w:val="00D6425E"/>
    <w:rsid w:val="00D64551"/>
    <w:rsid w:val="00D645EF"/>
    <w:rsid w:val="00D6482E"/>
    <w:rsid w:val="00D64AE6"/>
    <w:rsid w:val="00D65317"/>
    <w:rsid w:val="00D656AF"/>
    <w:rsid w:val="00D65B3D"/>
    <w:rsid w:val="00D65C55"/>
    <w:rsid w:val="00D65CA5"/>
    <w:rsid w:val="00D66442"/>
    <w:rsid w:val="00D664D0"/>
    <w:rsid w:val="00D6659E"/>
    <w:rsid w:val="00D66ED4"/>
    <w:rsid w:val="00D677F5"/>
    <w:rsid w:val="00D678DB"/>
    <w:rsid w:val="00D679F5"/>
    <w:rsid w:val="00D700C1"/>
    <w:rsid w:val="00D708C2"/>
    <w:rsid w:val="00D70F8B"/>
    <w:rsid w:val="00D71375"/>
    <w:rsid w:val="00D71553"/>
    <w:rsid w:val="00D71A24"/>
    <w:rsid w:val="00D7206C"/>
    <w:rsid w:val="00D722AA"/>
    <w:rsid w:val="00D7231D"/>
    <w:rsid w:val="00D7289F"/>
    <w:rsid w:val="00D7293A"/>
    <w:rsid w:val="00D73EAF"/>
    <w:rsid w:val="00D75958"/>
    <w:rsid w:val="00D75B39"/>
    <w:rsid w:val="00D766D0"/>
    <w:rsid w:val="00D766DB"/>
    <w:rsid w:val="00D7681C"/>
    <w:rsid w:val="00D769CD"/>
    <w:rsid w:val="00D76B4E"/>
    <w:rsid w:val="00D76CF2"/>
    <w:rsid w:val="00D76E08"/>
    <w:rsid w:val="00D7711C"/>
    <w:rsid w:val="00D778FF"/>
    <w:rsid w:val="00D80200"/>
    <w:rsid w:val="00D80651"/>
    <w:rsid w:val="00D80C02"/>
    <w:rsid w:val="00D8156E"/>
    <w:rsid w:val="00D820FC"/>
    <w:rsid w:val="00D82363"/>
    <w:rsid w:val="00D82406"/>
    <w:rsid w:val="00D82AB5"/>
    <w:rsid w:val="00D83BF1"/>
    <w:rsid w:val="00D83D94"/>
    <w:rsid w:val="00D83FA6"/>
    <w:rsid w:val="00D849A2"/>
    <w:rsid w:val="00D84A90"/>
    <w:rsid w:val="00D84BFA"/>
    <w:rsid w:val="00D84C1A"/>
    <w:rsid w:val="00D84E00"/>
    <w:rsid w:val="00D84F51"/>
    <w:rsid w:val="00D84F79"/>
    <w:rsid w:val="00D853D6"/>
    <w:rsid w:val="00D85511"/>
    <w:rsid w:val="00D85533"/>
    <w:rsid w:val="00D85B33"/>
    <w:rsid w:val="00D860FB"/>
    <w:rsid w:val="00D86349"/>
    <w:rsid w:val="00D866E5"/>
    <w:rsid w:val="00D869FC"/>
    <w:rsid w:val="00D86B33"/>
    <w:rsid w:val="00D86EA1"/>
    <w:rsid w:val="00D8786D"/>
    <w:rsid w:val="00D87C91"/>
    <w:rsid w:val="00D87D2F"/>
    <w:rsid w:val="00D90CF1"/>
    <w:rsid w:val="00D90E80"/>
    <w:rsid w:val="00D912C9"/>
    <w:rsid w:val="00D91414"/>
    <w:rsid w:val="00D9167E"/>
    <w:rsid w:val="00D92423"/>
    <w:rsid w:val="00D9259E"/>
    <w:rsid w:val="00D926E5"/>
    <w:rsid w:val="00D93506"/>
    <w:rsid w:val="00D93CB5"/>
    <w:rsid w:val="00D93E79"/>
    <w:rsid w:val="00D94535"/>
    <w:rsid w:val="00D945B3"/>
    <w:rsid w:val="00D94B02"/>
    <w:rsid w:val="00D94DB6"/>
    <w:rsid w:val="00D950C0"/>
    <w:rsid w:val="00D955B7"/>
    <w:rsid w:val="00D955D7"/>
    <w:rsid w:val="00D95977"/>
    <w:rsid w:val="00D95CFF"/>
    <w:rsid w:val="00D96E1A"/>
    <w:rsid w:val="00D9760A"/>
    <w:rsid w:val="00D9777C"/>
    <w:rsid w:val="00D9791C"/>
    <w:rsid w:val="00DA006A"/>
    <w:rsid w:val="00DA02FE"/>
    <w:rsid w:val="00DA0B89"/>
    <w:rsid w:val="00DA1D39"/>
    <w:rsid w:val="00DA1ED4"/>
    <w:rsid w:val="00DA24E6"/>
    <w:rsid w:val="00DA28A7"/>
    <w:rsid w:val="00DA28C7"/>
    <w:rsid w:val="00DA2B93"/>
    <w:rsid w:val="00DA3C69"/>
    <w:rsid w:val="00DA3D6D"/>
    <w:rsid w:val="00DA3F8E"/>
    <w:rsid w:val="00DA443B"/>
    <w:rsid w:val="00DA459C"/>
    <w:rsid w:val="00DA4679"/>
    <w:rsid w:val="00DA486D"/>
    <w:rsid w:val="00DA4954"/>
    <w:rsid w:val="00DA5FF3"/>
    <w:rsid w:val="00DA668B"/>
    <w:rsid w:val="00DA672E"/>
    <w:rsid w:val="00DA6C12"/>
    <w:rsid w:val="00DA6D4F"/>
    <w:rsid w:val="00DA74EB"/>
    <w:rsid w:val="00DA7860"/>
    <w:rsid w:val="00DA78DB"/>
    <w:rsid w:val="00DB0191"/>
    <w:rsid w:val="00DB03C7"/>
    <w:rsid w:val="00DB0474"/>
    <w:rsid w:val="00DB0D71"/>
    <w:rsid w:val="00DB10C0"/>
    <w:rsid w:val="00DB120C"/>
    <w:rsid w:val="00DB1511"/>
    <w:rsid w:val="00DB1B3F"/>
    <w:rsid w:val="00DB1FA8"/>
    <w:rsid w:val="00DB200A"/>
    <w:rsid w:val="00DB22F1"/>
    <w:rsid w:val="00DB24C0"/>
    <w:rsid w:val="00DB294A"/>
    <w:rsid w:val="00DB296D"/>
    <w:rsid w:val="00DB34B2"/>
    <w:rsid w:val="00DB3D1D"/>
    <w:rsid w:val="00DB41A0"/>
    <w:rsid w:val="00DB460D"/>
    <w:rsid w:val="00DB49A4"/>
    <w:rsid w:val="00DB55C8"/>
    <w:rsid w:val="00DB586F"/>
    <w:rsid w:val="00DB6381"/>
    <w:rsid w:val="00DB6E1E"/>
    <w:rsid w:val="00DB70BE"/>
    <w:rsid w:val="00DB75CF"/>
    <w:rsid w:val="00DB7934"/>
    <w:rsid w:val="00DB793E"/>
    <w:rsid w:val="00DC003D"/>
    <w:rsid w:val="00DC02A8"/>
    <w:rsid w:val="00DC0943"/>
    <w:rsid w:val="00DC107E"/>
    <w:rsid w:val="00DC1603"/>
    <w:rsid w:val="00DC1766"/>
    <w:rsid w:val="00DC1B4A"/>
    <w:rsid w:val="00DC22E7"/>
    <w:rsid w:val="00DC2984"/>
    <w:rsid w:val="00DC300D"/>
    <w:rsid w:val="00DC328B"/>
    <w:rsid w:val="00DC44CA"/>
    <w:rsid w:val="00DC4B77"/>
    <w:rsid w:val="00DC4FF6"/>
    <w:rsid w:val="00DC5074"/>
    <w:rsid w:val="00DC5B79"/>
    <w:rsid w:val="00DC5CD7"/>
    <w:rsid w:val="00DC6C07"/>
    <w:rsid w:val="00DC7383"/>
    <w:rsid w:val="00DC7521"/>
    <w:rsid w:val="00DC78A6"/>
    <w:rsid w:val="00DC7A19"/>
    <w:rsid w:val="00DC7C22"/>
    <w:rsid w:val="00DD1027"/>
    <w:rsid w:val="00DD16B9"/>
    <w:rsid w:val="00DD1852"/>
    <w:rsid w:val="00DD18C6"/>
    <w:rsid w:val="00DD2151"/>
    <w:rsid w:val="00DD221D"/>
    <w:rsid w:val="00DD2318"/>
    <w:rsid w:val="00DD2492"/>
    <w:rsid w:val="00DD2760"/>
    <w:rsid w:val="00DD2D9C"/>
    <w:rsid w:val="00DD2F99"/>
    <w:rsid w:val="00DD321A"/>
    <w:rsid w:val="00DD3502"/>
    <w:rsid w:val="00DD35C3"/>
    <w:rsid w:val="00DD3A71"/>
    <w:rsid w:val="00DD3E8A"/>
    <w:rsid w:val="00DD3FB6"/>
    <w:rsid w:val="00DD40BF"/>
    <w:rsid w:val="00DD41CA"/>
    <w:rsid w:val="00DD4644"/>
    <w:rsid w:val="00DD4918"/>
    <w:rsid w:val="00DD4DE5"/>
    <w:rsid w:val="00DD4E4F"/>
    <w:rsid w:val="00DD6110"/>
    <w:rsid w:val="00DD634E"/>
    <w:rsid w:val="00DD665D"/>
    <w:rsid w:val="00DD6FC8"/>
    <w:rsid w:val="00DD756A"/>
    <w:rsid w:val="00DD79A0"/>
    <w:rsid w:val="00DD7C27"/>
    <w:rsid w:val="00DE00D6"/>
    <w:rsid w:val="00DE133A"/>
    <w:rsid w:val="00DE137B"/>
    <w:rsid w:val="00DE14D1"/>
    <w:rsid w:val="00DE19A7"/>
    <w:rsid w:val="00DE2954"/>
    <w:rsid w:val="00DE2B11"/>
    <w:rsid w:val="00DE2E10"/>
    <w:rsid w:val="00DE3095"/>
    <w:rsid w:val="00DE31CD"/>
    <w:rsid w:val="00DE394D"/>
    <w:rsid w:val="00DE4213"/>
    <w:rsid w:val="00DE43D4"/>
    <w:rsid w:val="00DE47EA"/>
    <w:rsid w:val="00DE4D4F"/>
    <w:rsid w:val="00DE4EC2"/>
    <w:rsid w:val="00DE5537"/>
    <w:rsid w:val="00DE5809"/>
    <w:rsid w:val="00DE58E9"/>
    <w:rsid w:val="00DE6305"/>
    <w:rsid w:val="00DE655E"/>
    <w:rsid w:val="00DE6789"/>
    <w:rsid w:val="00DE680B"/>
    <w:rsid w:val="00DE73AE"/>
    <w:rsid w:val="00DE7A5A"/>
    <w:rsid w:val="00DE7B13"/>
    <w:rsid w:val="00DF0231"/>
    <w:rsid w:val="00DF0277"/>
    <w:rsid w:val="00DF05D1"/>
    <w:rsid w:val="00DF0671"/>
    <w:rsid w:val="00DF0FD9"/>
    <w:rsid w:val="00DF112C"/>
    <w:rsid w:val="00DF1B6C"/>
    <w:rsid w:val="00DF1C6D"/>
    <w:rsid w:val="00DF24F6"/>
    <w:rsid w:val="00DF2648"/>
    <w:rsid w:val="00DF2B2A"/>
    <w:rsid w:val="00DF305E"/>
    <w:rsid w:val="00DF3948"/>
    <w:rsid w:val="00DF4191"/>
    <w:rsid w:val="00DF4557"/>
    <w:rsid w:val="00DF4AA5"/>
    <w:rsid w:val="00DF4E3E"/>
    <w:rsid w:val="00DF5A15"/>
    <w:rsid w:val="00DF610E"/>
    <w:rsid w:val="00DF637C"/>
    <w:rsid w:val="00DF6832"/>
    <w:rsid w:val="00DF6AA8"/>
    <w:rsid w:val="00DF6D21"/>
    <w:rsid w:val="00DF6FAB"/>
    <w:rsid w:val="00DF7A2E"/>
    <w:rsid w:val="00E000A2"/>
    <w:rsid w:val="00E00429"/>
    <w:rsid w:val="00E016DC"/>
    <w:rsid w:val="00E01A99"/>
    <w:rsid w:val="00E01FCE"/>
    <w:rsid w:val="00E02650"/>
    <w:rsid w:val="00E02C40"/>
    <w:rsid w:val="00E0322F"/>
    <w:rsid w:val="00E03889"/>
    <w:rsid w:val="00E03AB6"/>
    <w:rsid w:val="00E03E35"/>
    <w:rsid w:val="00E03FE2"/>
    <w:rsid w:val="00E04989"/>
    <w:rsid w:val="00E04BED"/>
    <w:rsid w:val="00E04E61"/>
    <w:rsid w:val="00E04F93"/>
    <w:rsid w:val="00E05644"/>
    <w:rsid w:val="00E05659"/>
    <w:rsid w:val="00E056F1"/>
    <w:rsid w:val="00E0580A"/>
    <w:rsid w:val="00E0599A"/>
    <w:rsid w:val="00E066C6"/>
    <w:rsid w:val="00E06789"/>
    <w:rsid w:val="00E07696"/>
    <w:rsid w:val="00E076B8"/>
    <w:rsid w:val="00E078C3"/>
    <w:rsid w:val="00E10191"/>
    <w:rsid w:val="00E1066C"/>
    <w:rsid w:val="00E1071C"/>
    <w:rsid w:val="00E10D91"/>
    <w:rsid w:val="00E11073"/>
    <w:rsid w:val="00E118FC"/>
    <w:rsid w:val="00E11D20"/>
    <w:rsid w:val="00E11D5C"/>
    <w:rsid w:val="00E1267C"/>
    <w:rsid w:val="00E12769"/>
    <w:rsid w:val="00E12E69"/>
    <w:rsid w:val="00E13074"/>
    <w:rsid w:val="00E13894"/>
    <w:rsid w:val="00E13980"/>
    <w:rsid w:val="00E13992"/>
    <w:rsid w:val="00E139F6"/>
    <w:rsid w:val="00E13A42"/>
    <w:rsid w:val="00E13CA4"/>
    <w:rsid w:val="00E14568"/>
    <w:rsid w:val="00E145A1"/>
    <w:rsid w:val="00E14C29"/>
    <w:rsid w:val="00E14E98"/>
    <w:rsid w:val="00E14F52"/>
    <w:rsid w:val="00E167F0"/>
    <w:rsid w:val="00E16A54"/>
    <w:rsid w:val="00E16AEE"/>
    <w:rsid w:val="00E16B56"/>
    <w:rsid w:val="00E16E0D"/>
    <w:rsid w:val="00E1714D"/>
    <w:rsid w:val="00E17287"/>
    <w:rsid w:val="00E17CF5"/>
    <w:rsid w:val="00E2004B"/>
    <w:rsid w:val="00E202F6"/>
    <w:rsid w:val="00E20473"/>
    <w:rsid w:val="00E2119A"/>
    <w:rsid w:val="00E21618"/>
    <w:rsid w:val="00E219D1"/>
    <w:rsid w:val="00E21CB0"/>
    <w:rsid w:val="00E21EFD"/>
    <w:rsid w:val="00E2295E"/>
    <w:rsid w:val="00E229D5"/>
    <w:rsid w:val="00E22A0C"/>
    <w:rsid w:val="00E22A4D"/>
    <w:rsid w:val="00E22A5D"/>
    <w:rsid w:val="00E22DE0"/>
    <w:rsid w:val="00E22EBD"/>
    <w:rsid w:val="00E2457E"/>
    <w:rsid w:val="00E246FA"/>
    <w:rsid w:val="00E247A1"/>
    <w:rsid w:val="00E24B10"/>
    <w:rsid w:val="00E2597B"/>
    <w:rsid w:val="00E25B4B"/>
    <w:rsid w:val="00E25C6E"/>
    <w:rsid w:val="00E25EB9"/>
    <w:rsid w:val="00E2668A"/>
    <w:rsid w:val="00E266C3"/>
    <w:rsid w:val="00E26875"/>
    <w:rsid w:val="00E26889"/>
    <w:rsid w:val="00E27023"/>
    <w:rsid w:val="00E276FA"/>
    <w:rsid w:val="00E277A7"/>
    <w:rsid w:val="00E27908"/>
    <w:rsid w:val="00E27FA6"/>
    <w:rsid w:val="00E30044"/>
    <w:rsid w:val="00E3036A"/>
    <w:rsid w:val="00E3043B"/>
    <w:rsid w:val="00E3060B"/>
    <w:rsid w:val="00E30C98"/>
    <w:rsid w:val="00E30DE7"/>
    <w:rsid w:val="00E30FBD"/>
    <w:rsid w:val="00E318F0"/>
    <w:rsid w:val="00E31D7B"/>
    <w:rsid w:val="00E32C71"/>
    <w:rsid w:val="00E32DF8"/>
    <w:rsid w:val="00E32F95"/>
    <w:rsid w:val="00E33031"/>
    <w:rsid w:val="00E33258"/>
    <w:rsid w:val="00E333D5"/>
    <w:rsid w:val="00E33887"/>
    <w:rsid w:val="00E3399E"/>
    <w:rsid w:val="00E34090"/>
    <w:rsid w:val="00E34960"/>
    <w:rsid w:val="00E3593F"/>
    <w:rsid w:val="00E35EDF"/>
    <w:rsid w:val="00E3692D"/>
    <w:rsid w:val="00E36D68"/>
    <w:rsid w:val="00E373DB"/>
    <w:rsid w:val="00E37431"/>
    <w:rsid w:val="00E37510"/>
    <w:rsid w:val="00E40347"/>
    <w:rsid w:val="00E4082B"/>
    <w:rsid w:val="00E409B8"/>
    <w:rsid w:val="00E40DE1"/>
    <w:rsid w:val="00E40EB6"/>
    <w:rsid w:val="00E41165"/>
    <w:rsid w:val="00E41523"/>
    <w:rsid w:val="00E41731"/>
    <w:rsid w:val="00E4218E"/>
    <w:rsid w:val="00E4261B"/>
    <w:rsid w:val="00E42631"/>
    <w:rsid w:val="00E4266D"/>
    <w:rsid w:val="00E42BD6"/>
    <w:rsid w:val="00E42C36"/>
    <w:rsid w:val="00E42F95"/>
    <w:rsid w:val="00E444C5"/>
    <w:rsid w:val="00E448FF"/>
    <w:rsid w:val="00E44ED3"/>
    <w:rsid w:val="00E44F64"/>
    <w:rsid w:val="00E454B9"/>
    <w:rsid w:val="00E455B8"/>
    <w:rsid w:val="00E4573C"/>
    <w:rsid w:val="00E459F9"/>
    <w:rsid w:val="00E45F33"/>
    <w:rsid w:val="00E46294"/>
    <w:rsid w:val="00E463D7"/>
    <w:rsid w:val="00E4656D"/>
    <w:rsid w:val="00E46AE8"/>
    <w:rsid w:val="00E46B1E"/>
    <w:rsid w:val="00E4747A"/>
    <w:rsid w:val="00E479D4"/>
    <w:rsid w:val="00E47C64"/>
    <w:rsid w:val="00E47DF9"/>
    <w:rsid w:val="00E501E3"/>
    <w:rsid w:val="00E50573"/>
    <w:rsid w:val="00E50805"/>
    <w:rsid w:val="00E50AB8"/>
    <w:rsid w:val="00E50CC8"/>
    <w:rsid w:val="00E512CB"/>
    <w:rsid w:val="00E5138C"/>
    <w:rsid w:val="00E519CC"/>
    <w:rsid w:val="00E519DB"/>
    <w:rsid w:val="00E52215"/>
    <w:rsid w:val="00E5298A"/>
    <w:rsid w:val="00E529D8"/>
    <w:rsid w:val="00E53BDB"/>
    <w:rsid w:val="00E54375"/>
    <w:rsid w:val="00E54D35"/>
    <w:rsid w:val="00E55151"/>
    <w:rsid w:val="00E551C5"/>
    <w:rsid w:val="00E5562E"/>
    <w:rsid w:val="00E55AAB"/>
    <w:rsid w:val="00E55BDE"/>
    <w:rsid w:val="00E563D5"/>
    <w:rsid w:val="00E56522"/>
    <w:rsid w:val="00E56BA0"/>
    <w:rsid w:val="00E56E68"/>
    <w:rsid w:val="00E573AF"/>
    <w:rsid w:val="00E57441"/>
    <w:rsid w:val="00E57C26"/>
    <w:rsid w:val="00E600BD"/>
    <w:rsid w:val="00E601AC"/>
    <w:rsid w:val="00E60243"/>
    <w:rsid w:val="00E60A8A"/>
    <w:rsid w:val="00E60AFF"/>
    <w:rsid w:val="00E6102A"/>
    <w:rsid w:val="00E61448"/>
    <w:rsid w:val="00E618A4"/>
    <w:rsid w:val="00E618AB"/>
    <w:rsid w:val="00E61CCA"/>
    <w:rsid w:val="00E61E5A"/>
    <w:rsid w:val="00E6311B"/>
    <w:rsid w:val="00E63581"/>
    <w:rsid w:val="00E635A0"/>
    <w:rsid w:val="00E6378D"/>
    <w:rsid w:val="00E63EE3"/>
    <w:rsid w:val="00E640B3"/>
    <w:rsid w:val="00E64898"/>
    <w:rsid w:val="00E6632A"/>
    <w:rsid w:val="00E6655D"/>
    <w:rsid w:val="00E666B1"/>
    <w:rsid w:val="00E66BF4"/>
    <w:rsid w:val="00E66CC7"/>
    <w:rsid w:val="00E66F60"/>
    <w:rsid w:val="00E6716B"/>
    <w:rsid w:val="00E677D9"/>
    <w:rsid w:val="00E7013E"/>
    <w:rsid w:val="00E70B58"/>
    <w:rsid w:val="00E70E23"/>
    <w:rsid w:val="00E7115D"/>
    <w:rsid w:val="00E71333"/>
    <w:rsid w:val="00E714F7"/>
    <w:rsid w:val="00E71A35"/>
    <w:rsid w:val="00E72A35"/>
    <w:rsid w:val="00E72EFC"/>
    <w:rsid w:val="00E733EB"/>
    <w:rsid w:val="00E7351E"/>
    <w:rsid w:val="00E737F6"/>
    <w:rsid w:val="00E73CE1"/>
    <w:rsid w:val="00E73D02"/>
    <w:rsid w:val="00E73EAB"/>
    <w:rsid w:val="00E744D0"/>
    <w:rsid w:val="00E74D3D"/>
    <w:rsid w:val="00E75009"/>
    <w:rsid w:val="00E75254"/>
    <w:rsid w:val="00E755E0"/>
    <w:rsid w:val="00E756BA"/>
    <w:rsid w:val="00E7698D"/>
    <w:rsid w:val="00E7742A"/>
    <w:rsid w:val="00E7748F"/>
    <w:rsid w:val="00E77491"/>
    <w:rsid w:val="00E80A8C"/>
    <w:rsid w:val="00E80DF0"/>
    <w:rsid w:val="00E8103A"/>
    <w:rsid w:val="00E8104D"/>
    <w:rsid w:val="00E8116B"/>
    <w:rsid w:val="00E81248"/>
    <w:rsid w:val="00E819BC"/>
    <w:rsid w:val="00E81A68"/>
    <w:rsid w:val="00E8210B"/>
    <w:rsid w:val="00E8276A"/>
    <w:rsid w:val="00E82D8B"/>
    <w:rsid w:val="00E834D4"/>
    <w:rsid w:val="00E837A7"/>
    <w:rsid w:val="00E83BB0"/>
    <w:rsid w:val="00E83E31"/>
    <w:rsid w:val="00E8403A"/>
    <w:rsid w:val="00E84513"/>
    <w:rsid w:val="00E84C2B"/>
    <w:rsid w:val="00E84FA5"/>
    <w:rsid w:val="00E85226"/>
    <w:rsid w:val="00E85348"/>
    <w:rsid w:val="00E85747"/>
    <w:rsid w:val="00E85985"/>
    <w:rsid w:val="00E85A55"/>
    <w:rsid w:val="00E85AC2"/>
    <w:rsid w:val="00E85EA4"/>
    <w:rsid w:val="00E8639A"/>
    <w:rsid w:val="00E864F9"/>
    <w:rsid w:val="00E8667C"/>
    <w:rsid w:val="00E870DB"/>
    <w:rsid w:val="00E877DD"/>
    <w:rsid w:val="00E87CB5"/>
    <w:rsid w:val="00E87E7F"/>
    <w:rsid w:val="00E9113E"/>
    <w:rsid w:val="00E91542"/>
    <w:rsid w:val="00E91599"/>
    <w:rsid w:val="00E92182"/>
    <w:rsid w:val="00E9243A"/>
    <w:rsid w:val="00E92738"/>
    <w:rsid w:val="00E93F3B"/>
    <w:rsid w:val="00E94876"/>
    <w:rsid w:val="00E94EE2"/>
    <w:rsid w:val="00E95801"/>
    <w:rsid w:val="00E95AF7"/>
    <w:rsid w:val="00E96805"/>
    <w:rsid w:val="00E96A6A"/>
    <w:rsid w:val="00E96E3D"/>
    <w:rsid w:val="00E97109"/>
    <w:rsid w:val="00EA1158"/>
    <w:rsid w:val="00EA136E"/>
    <w:rsid w:val="00EA14B0"/>
    <w:rsid w:val="00EA19C2"/>
    <w:rsid w:val="00EA2BCE"/>
    <w:rsid w:val="00EA2C16"/>
    <w:rsid w:val="00EA2E28"/>
    <w:rsid w:val="00EA2F28"/>
    <w:rsid w:val="00EA47FD"/>
    <w:rsid w:val="00EA484F"/>
    <w:rsid w:val="00EA49BD"/>
    <w:rsid w:val="00EA4F0C"/>
    <w:rsid w:val="00EA588A"/>
    <w:rsid w:val="00EA58CC"/>
    <w:rsid w:val="00EA6390"/>
    <w:rsid w:val="00EA6414"/>
    <w:rsid w:val="00EA6B92"/>
    <w:rsid w:val="00EA7AD4"/>
    <w:rsid w:val="00EB00CD"/>
    <w:rsid w:val="00EB0AA3"/>
    <w:rsid w:val="00EB109A"/>
    <w:rsid w:val="00EB1684"/>
    <w:rsid w:val="00EB2021"/>
    <w:rsid w:val="00EB2036"/>
    <w:rsid w:val="00EB27B5"/>
    <w:rsid w:val="00EB2D40"/>
    <w:rsid w:val="00EB30E0"/>
    <w:rsid w:val="00EB3565"/>
    <w:rsid w:val="00EB380B"/>
    <w:rsid w:val="00EB3E21"/>
    <w:rsid w:val="00EB410E"/>
    <w:rsid w:val="00EB41A3"/>
    <w:rsid w:val="00EB4AE2"/>
    <w:rsid w:val="00EB4B7E"/>
    <w:rsid w:val="00EB5299"/>
    <w:rsid w:val="00EB6129"/>
    <w:rsid w:val="00EB6DB5"/>
    <w:rsid w:val="00EB6F9F"/>
    <w:rsid w:val="00EB757D"/>
    <w:rsid w:val="00EB7DC4"/>
    <w:rsid w:val="00EC0691"/>
    <w:rsid w:val="00EC0A15"/>
    <w:rsid w:val="00EC0C93"/>
    <w:rsid w:val="00EC0F19"/>
    <w:rsid w:val="00EC0F84"/>
    <w:rsid w:val="00EC1628"/>
    <w:rsid w:val="00EC16BD"/>
    <w:rsid w:val="00EC1D4B"/>
    <w:rsid w:val="00EC202D"/>
    <w:rsid w:val="00EC25FB"/>
    <w:rsid w:val="00EC26CB"/>
    <w:rsid w:val="00EC3165"/>
    <w:rsid w:val="00EC3750"/>
    <w:rsid w:val="00EC4679"/>
    <w:rsid w:val="00EC48CA"/>
    <w:rsid w:val="00EC57AF"/>
    <w:rsid w:val="00EC60DA"/>
    <w:rsid w:val="00EC628B"/>
    <w:rsid w:val="00EC64C6"/>
    <w:rsid w:val="00EC69AC"/>
    <w:rsid w:val="00EC6AC7"/>
    <w:rsid w:val="00EC6BAB"/>
    <w:rsid w:val="00EC6BF7"/>
    <w:rsid w:val="00EC7255"/>
    <w:rsid w:val="00EC72E3"/>
    <w:rsid w:val="00ED013C"/>
    <w:rsid w:val="00ED07EF"/>
    <w:rsid w:val="00ED0EA7"/>
    <w:rsid w:val="00ED1333"/>
    <w:rsid w:val="00ED158E"/>
    <w:rsid w:val="00ED185E"/>
    <w:rsid w:val="00ED2353"/>
    <w:rsid w:val="00ED3693"/>
    <w:rsid w:val="00ED39AE"/>
    <w:rsid w:val="00ED46C8"/>
    <w:rsid w:val="00ED4758"/>
    <w:rsid w:val="00ED49E7"/>
    <w:rsid w:val="00ED4A50"/>
    <w:rsid w:val="00ED5521"/>
    <w:rsid w:val="00ED5572"/>
    <w:rsid w:val="00ED55F0"/>
    <w:rsid w:val="00ED564F"/>
    <w:rsid w:val="00ED581C"/>
    <w:rsid w:val="00ED5979"/>
    <w:rsid w:val="00ED5A7F"/>
    <w:rsid w:val="00ED5A85"/>
    <w:rsid w:val="00ED6044"/>
    <w:rsid w:val="00ED6A6E"/>
    <w:rsid w:val="00ED7B3C"/>
    <w:rsid w:val="00ED7E71"/>
    <w:rsid w:val="00EE0604"/>
    <w:rsid w:val="00EE0606"/>
    <w:rsid w:val="00EE06F0"/>
    <w:rsid w:val="00EE1AAB"/>
    <w:rsid w:val="00EE1E17"/>
    <w:rsid w:val="00EE22B5"/>
    <w:rsid w:val="00EE247E"/>
    <w:rsid w:val="00EE2AB7"/>
    <w:rsid w:val="00EE42C5"/>
    <w:rsid w:val="00EE4A86"/>
    <w:rsid w:val="00EE52BF"/>
    <w:rsid w:val="00EE5553"/>
    <w:rsid w:val="00EE578E"/>
    <w:rsid w:val="00EE5BCD"/>
    <w:rsid w:val="00EE655F"/>
    <w:rsid w:val="00EE7DF7"/>
    <w:rsid w:val="00EE7E5A"/>
    <w:rsid w:val="00EE7FD8"/>
    <w:rsid w:val="00EF02FB"/>
    <w:rsid w:val="00EF044C"/>
    <w:rsid w:val="00EF0907"/>
    <w:rsid w:val="00EF09AA"/>
    <w:rsid w:val="00EF0CE5"/>
    <w:rsid w:val="00EF164F"/>
    <w:rsid w:val="00EF22E4"/>
    <w:rsid w:val="00EF24B9"/>
    <w:rsid w:val="00EF2739"/>
    <w:rsid w:val="00EF2819"/>
    <w:rsid w:val="00EF2866"/>
    <w:rsid w:val="00EF2B86"/>
    <w:rsid w:val="00EF2BA7"/>
    <w:rsid w:val="00EF2D70"/>
    <w:rsid w:val="00EF2FDE"/>
    <w:rsid w:val="00EF4635"/>
    <w:rsid w:val="00EF49F4"/>
    <w:rsid w:val="00EF4D79"/>
    <w:rsid w:val="00EF50F4"/>
    <w:rsid w:val="00EF5FC9"/>
    <w:rsid w:val="00EF62C0"/>
    <w:rsid w:val="00EF6308"/>
    <w:rsid w:val="00EF6582"/>
    <w:rsid w:val="00EF7420"/>
    <w:rsid w:val="00EF7D79"/>
    <w:rsid w:val="00EF7E08"/>
    <w:rsid w:val="00EF7F6A"/>
    <w:rsid w:val="00F006FE"/>
    <w:rsid w:val="00F00AA0"/>
    <w:rsid w:val="00F0103A"/>
    <w:rsid w:val="00F01074"/>
    <w:rsid w:val="00F02772"/>
    <w:rsid w:val="00F03C81"/>
    <w:rsid w:val="00F03E2B"/>
    <w:rsid w:val="00F04480"/>
    <w:rsid w:val="00F045E9"/>
    <w:rsid w:val="00F0589B"/>
    <w:rsid w:val="00F0592B"/>
    <w:rsid w:val="00F05C43"/>
    <w:rsid w:val="00F05D9D"/>
    <w:rsid w:val="00F05F19"/>
    <w:rsid w:val="00F05F64"/>
    <w:rsid w:val="00F07507"/>
    <w:rsid w:val="00F079EE"/>
    <w:rsid w:val="00F07D36"/>
    <w:rsid w:val="00F1041B"/>
    <w:rsid w:val="00F105F4"/>
    <w:rsid w:val="00F10AD1"/>
    <w:rsid w:val="00F11179"/>
    <w:rsid w:val="00F12697"/>
    <w:rsid w:val="00F133A1"/>
    <w:rsid w:val="00F1394E"/>
    <w:rsid w:val="00F13DE0"/>
    <w:rsid w:val="00F1417A"/>
    <w:rsid w:val="00F14512"/>
    <w:rsid w:val="00F146DE"/>
    <w:rsid w:val="00F14EA4"/>
    <w:rsid w:val="00F151A7"/>
    <w:rsid w:val="00F151EA"/>
    <w:rsid w:val="00F15D5D"/>
    <w:rsid w:val="00F16471"/>
    <w:rsid w:val="00F16884"/>
    <w:rsid w:val="00F16CAB"/>
    <w:rsid w:val="00F16FA4"/>
    <w:rsid w:val="00F17E28"/>
    <w:rsid w:val="00F17F0A"/>
    <w:rsid w:val="00F2094D"/>
    <w:rsid w:val="00F2162C"/>
    <w:rsid w:val="00F220E5"/>
    <w:rsid w:val="00F221D2"/>
    <w:rsid w:val="00F22397"/>
    <w:rsid w:val="00F22630"/>
    <w:rsid w:val="00F22A6A"/>
    <w:rsid w:val="00F22D61"/>
    <w:rsid w:val="00F235C2"/>
    <w:rsid w:val="00F244BF"/>
    <w:rsid w:val="00F2452A"/>
    <w:rsid w:val="00F24657"/>
    <w:rsid w:val="00F246C4"/>
    <w:rsid w:val="00F247C7"/>
    <w:rsid w:val="00F24805"/>
    <w:rsid w:val="00F24BCA"/>
    <w:rsid w:val="00F24D8A"/>
    <w:rsid w:val="00F24F4B"/>
    <w:rsid w:val="00F2515B"/>
    <w:rsid w:val="00F256D8"/>
    <w:rsid w:val="00F258B3"/>
    <w:rsid w:val="00F25E41"/>
    <w:rsid w:val="00F25E63"/>
    <w:rsid w:val="00F2716A"/>
    <w:rsid w:val="00F273A8"/>
    <w:rsid w:val="00F2760D"/>
    <w:rsid w:val="00F276C7"/>
    <w:rsid w:val="00F2799D"/>
    <w:rsid w:val="00F30867"/>
    <w:rsid w:val="00F31431"/>
    <w:rsid w:val="00F318E7"/>
    <w:rsid w:val="00F319E5"/>
    <w:rsid w:val="00F31BD1"/>
    <w:rsid w:val="00F32475"/>
    <w:rsid w:val="00F32713"/>
    <w:rsid w:val="00F32E07"/>
    <w:rsid w:val="00F32E98"/>
    <w:rsid w:val="00F33097"/>
    <w:rsid w:val="00F33818"/>
    <w:rsid w:val="00F34119"/>
    <w:rsid w:val="00F342C9"/>
    <w:rsid w:val="00F352C5"/>
    <w:rsid w:val="00F35F86"/>
    <w:rsid w:val="00F36239"/>
    <w:rsid w:val="00F370F6"/>
    <w:rsid w:val="00F4031E"/>
    <w:rsid w:val="00F406C5"/>
    <w:rsid w:val="00F40793"/>
    <w:rsid w:val="00F41174"/>
    <w:rsid w:val="00F4130D"/>
    <w:rsid w:val="00F41355"/>
    <w:rsid w:val="00F413EA"/>
    <w:rsid w:val="00F41491"/>
    <w:rsid w:val="00F42647"/>
    <w:rsid w:val="00F426A5"/>
    <w:rsid w:val="00F42A4A"/>
    <w:rsid w:val="00F42B56"/>
    <w:rsid w:val="00F42B74"/>
    <w:rsid w:val="00F42DC9"/>
    <w:rsid w:val="00F430FC"/>
    <w:rsid w:val="00F43ABD"/>
    <w:rsid w:val="00F44B5F"/>
    <w:rsid w:val="00F452E7"/>
    <w:rsid w:val="00F45317"/>
    <w:rsid w:val="00F457B6"/>
    <w:rsid w:val="00F4603E"/>
    <w:rsid w:val="00F46938"/>
    <w:rsid w:val="00F46993"/>
    <w:rsid w:val="00F46C5F"/>
    <w:rsid w:val="00F46D03"/>
    <w:rsid w:val="00F50250"/>
    <w:rsid w:val="00F50B33"/>
    <w:rsid w:val="00F50DE2"/>
    <w:rsid w:val="00F518EF"/>
    <w:rsid w:val="00F51DF6"/>
    <w:rsid w:val="00F520A1"/>
    <w:rsid w:val="00F526FE"/>
    <w:rsid w:val="00F527E2"/>
    <w:rsid w:val="00F52BF2"/>
    <w:rsid w:val="00F52DA4"/>
    <w:rsid w:val="00F52F8C"/>
    <w:rsid w:val="00F531F3"/>
    <w:rsid w:val="00F53314"/>
    <w:rsid w:val="00F53350"/>
    <w:rsid w:val="00F53C47"/>
    <w:rsid w:val="00F5426A"/>
    <w:rsid w:val="00F54995"/>
    <w:rsid w:val="00F55444"/>
    <w:rsid w:val="00F5545A"/>
    <w:rsid w:val="00F55891"/>
    <w:rsid w:val="00F561B2"/>
    <w:rsid w:val="00F5671B"/>
    <w:rsid w:val="00F56C11"/>
    <w:rsid w:val="00F56F35"/>
    <w:rsid w:val="00F57420"/>
    <w:rsid w:val="00F6011A"/>
    <w:rsid w:val="00F60DD0"/>
    <w:rsid w:val="00F613BD"/>
    <w:rsid w:val="00F617FA"/>
    <w:rsid w:val="00F61B5B"/>
    <w:rsid w:val="00F621C5"/>
    <w:rsid w:val="00F621D2"/>
    <w:rsid w:val="00F6282C"/>
    <w:rsid w:val="00F62C00"/>
    <w:rsid w:val="00F62E51"/>
    <w:rsid w:val="00F6322A"/>
    <w:rsid w:val="00F63987"/>
    <w:rsid w:val="00F641D5"/>
    <w:rsid w:val="00F6438A"/>
    <w:rsid w:val="00F645CD"/>
    <w:rsid w:val="00F6486C"/>
    <w:rsid w:val="00F64CBB"/>
    <w:rsid w:val="00F65298"/>
    <w:rsid w:val="00F65449"/>
    <w:rsid w:val="00F6567A"/>
    <w:rsid w:val="00F65F87"/>
    <w:rsid w:val="00F66551"/>
    <w:rsid w:val="00F67286"/>
    <w:rsid w:val="00F672CA"/>
    <w:rsid w:val="00F676FA"/>
    <w:rsid w:val="00F679CA"/>
    <w:rsid w:val="00F67F6F"/>
    <w:rsid w:val="00F700A4"/>
    <w:rsid w:val="00F709AB"/>
    <w:rsid w:val="00F70E3F"/>
    <w:rsid w:val="00F713F8"/>
    <w:rsid w:val="00F71A95"/>
    <w:rsid w:val="00F71ADE"/>
    <w:rsid w:val="00F71BEA"/>
    <w:rsid w:val="00F720EF"/>
    <w:rsid w:val="00F72185"/>
    <w:rsid w:val="00F7221C"/>
    <w:rsid w:val="00F72361"/>
    <w:rsid w:val="00F72628"/>
    <w:rsid w:val="00F72F3B"/>
    <w:rsid w:val="00F7351F"/>
    <w:rsid w:val="00F73E48"/>
    <w:rsid w:val="00F73F4E"/>
    <w:rsid w:val="00F740EB"/>
    <w:rsid w:val="00F744EA"/>
    <w:rsid w:val="00F767CD"/>
    <w:rsid w:val="00F767DC"/>
    <w:rsid w:val="00F768C0"/>
    <w:rsid w:val="00F77835"/>
    <w:rsid w:val="00F80C1E"/>
    <w:rsid w:val="00F80C9B"/>
    <w:rsid w:val="00F80D66"/>
    <w:rsid w:val="00F81140"/>
    <w:rsid w:val="00F81B12"/>
    <w:rsid w:val="00F81C05"/>
    <w:rsid w:val="00F81DA2"/>
    <w:rsid w:val="00F82707"/>
    <w:rsid w:val="00F829C3"/>
    <w:rsid w:val="00F83081"/>
    <w:rsid w:val="00F835EA"/>
    <w:rsid w:val="00F83CEA"/>
    <w:rsid w:val="00F84463"/>
    <w:rsid w:val="00F84475"/>
    <w:rsid w:val="00F847EA"/>
    <w:rsid w:val="00F84AAB"/>
    <w:rsid w:val="00F85277"/>
    <w:rsid w:val="00F8536E"/>
    <w:rsid w:val="00F85401"/>
    <w:rsid w:val="00F85489"/>
    <w:rsid w:val="00F858F7"/>
    <w:rsid w:val="00F85C23"/>
    <w:rsid w:val="00F85EC1"/>
    <w:rsid w:val="00F85EC8"/>
    <w:rsid w:val="00F85F79"/>
    <w:rsid w:val="00F864F3"/>
    <w:rsid w:val="00F865C0"/>
    <w:rsid w:val="00F86616"/>
    <w:rsid w:val="00F8663D"/>
    <w:rsid w:val="00F866E5"/>
    <w:rsid w:val="00F867AF"/>
    <w:rsid w:val="00F86B53"/>
    <w:rsid w:val="00F86CE2"/>
    <w:rsid w:val="00F86E39"/>
    <w:rsid w:val="00F87074"/>
    <w:rsid w:val="00F87B3F"/>
    <w:rsid w:val="00F903C9"/>
    <w:rsid w:val="00F90801"/>
    <w:rsid w:val="00F911F4"/>
    <w:rsid w:val="00F9148C"/>
    <w:rsid w:val="00F91DC8"/>
    <w:rsid w:val="00F92326"/>
    <w:rsid w:val="00F924D1"/>
    <w:rsid w:val="00F92521"/>
    <w:rsid w:val="00F92677"/>
    <w:rsid w:val="00F9271A"/>
    <w:rsid w:val="00F93327"/>
    <w:rsid w:val="00F93732"/>
    <w:rsid w:val="00F93EE1"/>
    <w:rsid w:val="00F93FE8"/>
    <w:rsid w:val="00F94022"/>
    <w:rsid w:val="00F9504A"/>
    <w:rsid w:val="00F95890"/>
    <w:rsid w:val="00F96C99"/>
    <w:rsid w:val="00F975AE"/>
    <w:rsid w:val="00F978EB"/>
    <w:rsid w:val="00F97D09"/>
    <w:rsid w:val="00FA0213"/>
    <w:rsid w:val="00FA02DD"/>
    <w:rsid w:val="00FA0A96"/>
    <w:rsid w:val="00FA102A"/>
    <w:rsid w:val="00FA1297"/>
    <w:rsid w:val="00FA1C50"/>
    <w:rsid w:val="00FA1E45"/>
    <w:rsid w:val="00FA28CD"/>
    <w:rsid w:val="00FA2C77"/>
    <w:rsid w:val="00FA2EE7"/>
    <w:rsid w:val="00FA32CB"/>
    <w:rsid w:val="00FA3590"/>
    <w:rsid w:val="00FA3A9C"/>
    <w:rsid w:val="00FA4104"/>
    <w:rsid w:val="00FA4423"/>
    <w:rsid w:val="00FA48C4"/>
    <w:rsid w:val="00FA52C0"/>
    <w:rsid w:val="00FA5A3D"/>
    <w:rsid w:val="00FA5E48"/>
    <w:rsid w:val="00FA7737"/>
    <w:rsid w:val="00FA7B8E"/>
    <w:rsid w:val="00FB00FC"/>
    <w:rsid w:val="00FB03E4"/>
    <w:rsid w:val="00FB0417"/>
    <w:rsid w:val="00FB09B7"/>
    <w:rsid w:val="00FB1383"/>
    <w:rsid w:val="00FB1B01"/>
    <w:rsid w:val="00FB1FFF"/>
    <w:rsid w:val="00FB20DF"/>
    <w:rsid w:val="00FB2608"/>
    <w:rsid w:val="00FB2747"/>
    <w:rsid w:val="00FB2FBF"/>
    <w:rsid w:val="00FB330B"/>
    <w:rsid w:val="00FB35FB"/>
    <w:rsid w:val="00FB41C6"/>
    <w:rsid w:val="00FB4492"/>
    <w:rsid w:val="00FB5081"/>
    <w:rsid w:val="00FB5279"/>
    <w:rsid w:val="00FB5CA0"/>
    <w:rsid w:val="00FB6856"/>
    <w:rsid w:val="00FB6C43"/>
    <w:rsid w:val="00FB6C93"/>
    <w:rsid w:val="00FB70A9"/>
    <w:rsid w:val="00FB782E"/>
    <w:rsid w:val="00FB7927"/>
    <w:rsid w:val="00FB7AF0"/>
    <w:rsid w:val="00FC001E"/>
    <w:rsid w:val="00FC0277"/>
    <w:rsid w:val="00FC088F"/>
    <w:rsid w:val="00FC096B"/>
    <w:rsid w:val="00FC1BE7"/>
    <w:rsid w:val="00FC1C81"/>
    <w:rsid w:val="00FC222E"/>
    <w:rsid w:val="00FC2685"/>
    <w:rsid w:val="00FC2C26"/>
    <w:rsid w:val="00FC310B"/>
    <w:rsid w:val="00FC372F"/>
    <w:rsid w:val="00FC3B62"/>
    <w:rsid w:val="00FC3D37"/>
    <w:rsid w:val="00FC43B6"/>
    <w:rsid w:val="00FC4704"/>
    <w:rsid w:val="00FC4CB8"/>
    <w:rsid w:val="00FC501B"/>
    <w:rsid w:val="00FC533A"/>
    <w:rsid w:val="00FC5410"/>
    <w:rsid w:val="00FC5726"/>
    <w:rsid w:val="00FC58F7"/>
    <w:rsid w:val="00FC5B5A"/>
    <w:rsid w:val="00FC6194"/>
    <w:rsid w:val="00FC6A7E"/>
    <w:rsid w:val="00FC6ADA"/>
    <w:rsid w:val="00FC6D2D"/>
    <w:rsid w:val="00FC6F78"/>
    <w:rsid w:val="00FC7133"/>
    <w:rsid w:val="00FC7772"/>
    <w:rsid w:val="00FC7A91"/>
    <w:rsid w:val="00FD0526"/>
    <w:rsid w:val="00FD0E1F"/>
    <w:rsid w:val="00FD1BFA"/>
    <w:rsid w:val="00FD1D23"/>
    <w:rsid w:val="00FD2022"/>
    <w:rsid w:val="00FD23B7"/>
    <w:rsid w:val="00FD2992"/>
    <w:rsid w:val="00FD2C5B"/>
    <w:rsid w:val="00FD2E61"/>
    <w:rsid w:val="00FD31F9"/>
    <w:rsid w:val="00FD4343"/>
    <w:rsid w:val="00FD43DE"/>
    <w:rsid w:val="00FD4F2C"/>
    <w:rsid w:val="00FD566E"/>
    <w:rsid w:val="00FD6277"/>
    <w:rsid w:val="00FD6698"/>
    <w:rsid w:val="00FD6944"/>
    <w:rsid w:val="00FD6B6A"/>
    <w:rsid w:val="00FD6C3F"/>
    <w:rsid w:val="00FD6D97"/>
    <w:rsid w:val="00FD76B3"/>
    <w:rsid w:val="00FD7717"/>
    <w:rsid w:val="00FD7F12"/>
    <w:rsid w:val="00FE07DD"/>
    <w:rsid w:val="00FE09B0"/>
    <w:rsid w:val="00FE0DD1"/>
    <w:rsid w:val="00FE0EC6"/>
    <w:rsid w:val="00FE1383"/>
    <w:rsid w:val="00FE17A1"/>
    <w:rsid w:val="00FE18D6"/>
    <w:rsid w:val="00FE1D70"/>
    <w:rsid w:val="00FE1F81"/>
    <w:rsid w:val="00FE1FB5"/>
    <w:rsid w:val="00FE3356"/>
    <w:rsid w:val="00FE374C"/>
    <w:rsid w:val="00FE37A0"/>
    <w:rsid w:val="00FE3961"/>
    <w:rsid w:val="00FE4608"/>
    <w:rsid w:val="00FE4785"/>
    <w:rsid w:val="00FE4DDD"/>
    <w:rsid w:val="00FE5049"/>
    <w:rsid w:val="00FE5217"/>
    <w:rsid w:val="00FE5293"/>
    <w:rsid w:val="00FE5E2E"/>
    <w:rsid w:val="00FE65F8"/>
    <w:rsid w:val="00FE7117"/>
    <w:rsid w:val="00FE7549"/>
    <w:rsid w:val="00FE7EC9"/>
    <w:rsid w:val="00FF01CA"/>
    <w:rsid w:val="00FF03E7"/>
    <w:rsid w:val="00FF056F"/>
    <w:rsid w:val="00FF061E"/>
    <w:rsid w:val="00FF0840"/>
    <w:rsid w:val="00FF09B3"/>
    <w:rsid w:val="00FF0B3D"/>
    <w:rsid w:val="00FF0BE7"/>
    <w:rsid w:val="00FF15F2"/>
    <w:rsid w:val="00FF223E"/>
    <w:rsid w:val="00FF275A"/>
    <w:rsid w:val="00FF2891"/>
    <w:rsid w:val="00FF2941"/>
    <w:rsid w:val="00FF2DC9"/>
    <w:rsid w:val="00FF3392"/>
    <w:rsid w:val="00FF34A8"/>
    <w:rsid w:val="00FF3726"/>
    <w:rsid w:val="00FF3F2E"/>
    <w:rsid w:val="00FF4078"/>
    <w:rsid w:val="00FF4484"/>
    <w:rsid w:val="00FF47A8"/>
    <w:rsid w:val="00FF4931"/>
    <w:rsid w:val="00FF495D"/>
    <w:rsid w:val="00FF50E9"/>
    <w:rsid w:val="00FF5337"/>
    <w:rsid w:val="00FF59DA"/>
    <w:rsid w:val="00FF5A01"/>
    <w:rsid w:val="00FF6611"/>
    <w:rsid w:val="00FF6706"/>
    <w:rsid w:val="00FF68B8"/>
    <w:rsid w:val="00FF6A0E"/>
    <w:rsid w:val="00FF799E"/>
    <w:rsid w:val="00FF7EF0"/>
    <w:rsid w:val="26E32CDC"/>
    <w:rsid w:val="5D4367D8"/>
    <w:rsid w:val="6E6CF00C"/>
    <w:rsid w:val="70145610"/>
    <w:rsid w:val="73ED1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A6493"/>
  <w15:chartTrackingRefBased/>
  <w15:docId w15:val="{EFBED4CA-BDD5-4314-B891-4332CC0E2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17A"/>
    <w:rPr>
      <w:rFonts w:eastAsia="Times New Roman"/>
      <w:lang w:val="nl-NL" w:eastAsia="nl-NL"/>
    </w:rPr>
  </w:style>
  <w:style w:type="paragraph" w:styleId="Heading1">
    <w:name w:val="heading 1"/>
    <w:basedOn w:val="Normal"/>
    <w:next w:val="Normal"/>
    <w:link w:val="Heading1Char"/>
    <w:uiPriority w:val="9"/>
    <w:qFormat/>
    <w:rsid w:val="0075617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5617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17A"/>
    <w:rPr>
      <w:rFonts w:asciiTheme="majorHAnsi" w:eastAsiaTheme="majorEastAsia" w:hAnsiTheme="majorHAnsi" w:cstheme="majorBidi"/>
      <w:color w:val="365F91" w:themeColor="accent1" w:themeShade="BF"/>
      <w:sz w:val="32"/>
      <w:szCs w:val="32"/>
      <w:lang w:val="nl-NL" w:eastAsia="nl-NL"/>
    </w:rPr>
  </w:style>
  <w:style w:type="character" w:customStyle="1" w:styleId="Heading2Char">
    <w:name w:val="Heading 2 Char"/>
    <w:basedOn w:val="DefaultParagraphFont"/>
    <w:link w:val="Heading2"/>
    <w:uiPriority w:val="9"/>
    <w:rsid w:val="0075617A"/>
    <w:rPr>
      <w:rFonts w:asciiTheme="majorHAnsi" w:eastAsiaTheme="majorEastAsia" w:hAnsiTheme="majorHAnsi" w:cstheme="majorBidi"/>
      <w:color w:val="365F91" w:themeColor="accent1" w:themeShade="BF"/>
      <w:sz w:val="26"/>
      <w:szCs w:val="26"/>
      <w:lang w:val="nl-NL" w:eastAsia="nl-NL"/>
    </w:rPr>
  </w:style>
  <w:style w:type="paragraph" w:styleId="Caption">
    <w:name w:val="caption"/>
    <w:basedOn w:val="Normal"/>
    <w:next w:val="Normal"/>
    <w:link w:val="CaptionChar"/>
    <w:uiPriority w:val="35"/>
    <w:unhideWhenUsed/>
    <w:qFormat/>
    <w:rsid w:val="0075617A"/>
    <w:pPr>
      <w:spacing w:after="200"/>
    </w:pPr>
    <w:rPr>
      <w:i/>
      <w:iCs/>
      <w:color w:val="1F497D" w:themeColor="text2"/>
      <w:sz w:val="18"/>
      <w:szCs w:val="18"/>
    </w:rPr>
  </w:style>
  <w:style w:type="paragraph" w:styleId="Footer">
    <w:name w:val="footer"/>
    <w:basedOn w:val="Normal"/>
    <w:link w:val="FooterChar"/>
    <w:unhideWhenUsed/>
    <w:rsid w:val="0075617A"/>
    <w:pPr>
      <w:tabs>
        <w:tab w:val="center" w:pos="4536"/>
        <w:tab w:val="right" w:pos="9072"/>
      </w:tabs>
    </w:pPr>
  </w:style>
  <w:style w:type="character" w:customStyle="1" w:styleId="FooterChar">
    <w:name w:val="Footer Char"/>
    <w:basedOn w:val="DefaultParagraphFont"/>
    <w:link w:val="Footer"/>
    <w:rsid w:val="0075617A"/>
    <w:rPr>
      <w:rFonts w:eastAsia="Times New Roman"/>
      <w:lang w:val="nl-NL" w:eastAsia="nl-NL"/>
    </w:rPr>
  </w:style>
  <w:style w:type="paragraph" w:styleId="NormalWeb">
    <w:name w:val="Normal (Web)"/>
    <w:basedOn w:val="Normal"/>
    <w:rsid w:val="0075617A"/>
    <w:pPr>
      <w:spacing w:before="100" w:beforeAutospacing="1" w:after="100" w:afterAutospacing="1"/>
    </w:pPr>
    <w:rPr>
      <w:rFonts w:eastAsia="SimSun"/>
      <w:sz w:val="24"/>
      <w:szCs w:val="24"/>
      <w:lang w:eastAsia="zh-CN"/>
    </w:rPr>
  </w:style>
  <w:style w:type="character" w:customStyle="1" w:styleId="CaptionChar">
    <w:name w:val="Caption Char"/>
    <w:link w:val="Caption"/>
    <w:uiPriority w:val="35"/>
    <w:rsid w:val="0075617A"/>
    <w:rPr>
      <w:rFonts w:eastAsia="Times New Roman"/>
      <w:i/>
      <w:iCs/>
      <w:color w:val="1F497D" w:themeColor="text2"/>
      <w:sz w:val="18"/>
      <w:szCs w:val="18"/>
      <w:lang w:val="nl-NL" w:eastAsia="nl-NL"/>
    </w:rPr>
  </w:style>
  <w:style w:type="paragraph" w:styleId="CommentText">
    <w:name w:val="annotation text"/>
    <w:aliases w:val="Table Text"/>
    <w:basedOn w:val="Normal"/>
    <w:link w:val="CommentTextChar"/>
    <w:uiPriority w:val="99"/>
    <w:rsid w:val="0075617A"/>
  </w:style>
  <w:style w:type="character" w:customStyle="1" w:styleId="CommentTextChar">
    <w:name w:val="Comment Text Char"/>
    <w:aliases w:val="Table Text Char"/>
    <w:basedOn w:val="DefaultParagraphFont"/>
    <w:link w:val="CommentText"/>
    <w:uiPriority w:val="99"/>
    <w:rsid w:val="0075617A"/>
    <w:rPr>
      <w:rFonts w:eastAsia="Times New Roman"/>
      <w:lang w:val="nl-NL" w:eastAsia="nl-NL"/>
    </w:rPr>
  </w:style>
  <w:style w:type="character" w:styleId="CommentReference">
    <w:name w:val="annotation reference"/>
    <w:basedOn w:val="DefaultParagraphFont"/>
    <w:uiPriority w:val="99"/>
    <w:unhideWhenUsed/>
    <w:rsid w:val="0075617A"/>
    <w:rPr>
      <w:sz w:val="16"/>
      <w:szCs w:val="16"/>
    </w:rPr>
  </w:style>
  <w:style w:type="table" w:styleId="TableGrid">
    <w:name w:val="Table Grid"/>
    <w:basedOn w:val="TableNormal"/>
    <w:uiPriority w:val="59"/>
    <w:rsid w:val="0075617A"/>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1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17A"/>
    <w:rPr>
      <w:rFonts w:ascii="Segoe UI" w:eastAsia="Times New Roman" w:hAnsi="Segoe UI" w:cs="Segoe UI"/>
      <w:sz w:val="18"/>
      <w:szCs w:val="18"/>
      <w:lang w:val="nl-NL" w:eastAsia="nl-NL"/>
    </w:rPr>
  </w:style>
  <w:style w:type="paragraph" w:customStyle="1" w:styleId="EndNoteBibliographyTitle">
    <w:name w:val="EndNote Bibliography Title"/>
    <w:basedOn w:val="Normal"/>
    <w:link w:val="EndNoteBibliographyTitleChar"/>
    <w:rsid w:val="0075617A"/>
    <w:pPr>
      <w:jc w:val="center"/>
    </w:pPr>
    <w:rPr>
      <w:noProof/>
    </w:rPr>
  </w:style>
  <w:style w:type="character" w:customStyle="1" w:styleId="EndNoteBibliographyTitleChar">
    <w:name w:val="EndNote Bibliography Title Char"/>
    <w:basedOn w:val="DefaultParagraphFont"/>
    <w:link w:val="EndNoteBibliographyTitle"/>
    <w:rsid w:val="0075617A"/>
    <w:rPr>
      <w:rFonts w:eastAsia="Times New Roman"/>
      <w:noProof/>
      <w:lang w:val="nl-NL" w:eastAsia="nl-NL"/>
    </w:rPr>
  </w:style>
  <w:style w:type="paragraph" w:customStyle="1" w:styleId="EndNoteBibliography">
    <w:name w:val="EndNote Bibliography"/>
    <w:basedOn w:val="Normal"/>
    <w:link w:val="EndNoteBibliographyChar"/>
    <w:rsid w:val="0075617A"/>
    <w:rPr>
      <w:noProof/>
    </w:rPr>
  </w:style>
  <w:style w:type="character" w:customStyle="1" w:styleId="EndNoteBibliographyChar">
    <w:name w:val="EndNote Bibliography Char"/>
    <w:basedOn w:val="DefaultParagraphFont"/>
    <w:link w:val="EndNoteBibliography"/>
    <w:rsid w:val="0075617A"/>
    <w:rPr>
      <w:rFonts w:eastAsia="Times New Roman"/>
      <w:noProof/>
      <w:lang w:val="nl-NL" w:eastAsia="nl-NL"/>
    </w:rPr>
  </w:style>
  <w:style w:type="character" w:styleId="Hyperlink">
    <w:name w:val="Hyperlink"/>
    <w:basedOn w:val="DefaultParagraphFont"/>
    <w:uiPriority w:val="99"/>
    <w:unhideWhenUsed/>
    <w:rsid w:val="0075617A"/>
    <w:rPr>
      <w:color w:val="0000FF" w:themeColor="hyperlink"/>
      <w:u w:val="single"/>
    </w:rPr>
  </w:style>
  <w:style w:type="character" w:styleId="UnresolvedMention">
    <w:name w:val="Unresolved Mention"/>
    <w:basedOn w:val="DefaultParagraphFont"/>
    <w:uiPriority w:val="99"/>
    <w:semiHidden/>
    <w:unhideWhenUsed/>
    <w:rsid w:val="0075617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5617A"/>
    <w:rPr>
      <w:b/>
      <w:bCs/>
    </w:rPr>
  </w:style>
  <w:style w:type="character" w:customStyle="1" w:styleId="CommentSubjectChar">
    <w:name w:val="Comment Subject Char"/>
    <w:basedOn w:val="CommentTextChar"/>
    <w:link w:val="CommentSubject"/>
    <w:uiPriority w:val="99"/>
    <w:semiHidden/>
    <w:rsid w:val="0075617A"/>
    <w:rPr>
      <w:rFonts w:eastAsia="Times New Roman"/>
      <w:b/>
      <w:bCs/>
      <w:lang w:val="nl-NL" w:eastAsia="nl-NL"/>
    </w:rPr>
  </w:style>
  <w:style w:type="paragraph" w:styleId="BodyText2">
    <w:name w:val="Body Text 2"/>
    <w:basedOn w:val="Normal"/>
    <w:link w:val="BodyText2Char"/>
    <w:semiHidden/>
    <w:rsid w:val="0075617A"/>
    <w:rPr>
      <w:rFonts w:ascii="Times" w:eastAsia="Times" w:hAnsi="Times"/>
      <w:lang w:val="en-US" w:eastAsia="en-GB"/>
    </w:rPr>
  </w:style>
  <w:style w:type="character" w:customStyle="1" w:styleId="BodyText2Char">
    <w:name w:val="Body Text 2 Char"/>
    <w:basedOn w:val="DefaultParagraphFont"/>
    <w:link w:val="BodyText2"/>
    <w:semiHidden/>
    <w:rsid w:val="0075617A"/>
    <w:rPr>
      <w:rFonts w:ascii="Times" w:eastAsia="Times" w:hAnsi="Times"/>
      <w:lang w:eastAsia="en-GB"/>
    </w:rPr>
  </w:style>
  <w:style w:type="paragraph" w:styleId="Header">
    <w:name w:val="header"/>
    <w:basedOn w:val="Normal"/>
    <w:link w:val="HeaderChar"/>
    <w:uiPriority w:val="99"/>
    <w:unhideWhenUsed/>
    <w:rsid w:val="0075617A"/>
    <w:pPr>
      <w:tabs>
        <w:tab w:val="center" w:pos="4536"/>
        <w:tab w:val="right" w:pos="9072"/>
      </w:tabs>
    </w:pPr>
  </w:style>
  <w:style w:type="character" w:customStyle="1" w:styleId="HeaderChar">
    <w:name w:val="Header Char"/>
    <w:basedOn w:val="DefaultParagraphFont"/>
    <w:link w:val="Header"/>
    <w:uiPriority w:val="99"/>
    <w:rsid w:val="0075617A"/>
    <w:rPr>
      <w:rFonts w:eastAsia="Times New Roman"/>
      <w:lang w:val="nl-NL" w:eastAsia="nl-NL"/>
    </w:rPr>
  </w:style>
  <w:style w:type="paragraph" w:styleId="ListBullet">
    <w:name w:val="List Bullet"/>
    <w:basedOn w:val="Normal"/>
    <w:uiPriority w:val="99"/>
    <w:unhideWhenUsed/>
    <w:rsid w:val="0075617A"/>
    <w:pPr>
      <w:numPr>
        <w:numId w:val="7"/>
      </w:numPr>
      <w:contextualSpacing/>
    </w:pPr>
  </w:style>
  <w:style w:type="character" w:styleId="FollowedHyperlink">
    <w:name w:val="FollowedHyperlink"/>
    <w:basedOn w:val="DefaultParagraphFont"/>
    <w:uiPriority w:val="99"/>
    <w:semiHidden/>
    <w:unhideWhenUsed/>
    <w:rsid w:val="000D7A0A"/>
    <w:rPr>
      <w:color w:val="800080" w:themeColor="followedHyperlink"/>
      <w:u w:val="single"/>
    </w:rPr>
  </w:style>
  <w:style w:type="paragraph" w:styleId="Revision">
    <w:name w:val="Revision"/>
    <w:hidden/>
    <w:uiPriority w:val="99"/>
    <w:semiHidden/>
    <w:rsid w:val="00E016DC"/>
    <w:rPr>
      <w:rFonts w:eastAsia="Times New Roman"/>
      <w:lang w:val="nl-NL" w:eastAsia="nl-NL"/>
    </w:rPr>
  </w:style>
  <w:style w:type="character" w:customStyle="1" w:styleId="cf01">
    <w:name w:val="cf01"/>
    <w:basedOn w:val="DefaultParagraphFont"/>
    <w:rsid w:val="0040308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9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hyperlink" Target="https://doi.org/10.1186/1478-7954-9-17" TargetMode="External"/><Relationship Id="rId26" Type="http://schemas.openxmlformats.org/officeDocument/2006/relationships/hyperlink" Target="https://www.zorginstituutnederland.nl/publicaties/publicatie/2016/02/29/richtlijn-voor-het-uitvoeren-van-economische-evaluaties-in-de-gezondheidszorg" TargetMode="External"/><Relationship Id="rId39" Type="http://schemas.openxmlformats.org/officeDocument/2006/relationships/hyperlink" Target="https://doi.org/10.1002/ijc.24215" TargetMode="External"/><Relationship Id="rId21" Type="http://schemas.openxmlformats.org/officeDocument/2006/relationships/hyperlink" Target="https://doi.org/10.1016/j.vaccine.2014.02.071" TargetMode="External"/><Relationship Id="rId34" Type="http://schemas.openxmlformats.org/officeDocument/2006/relationships/hyperlink" Target="https://dspace.library.uu.nl/bitstream/handle/1874/304333/HBSC_NL_Rapport_2013.pdf?sequence=1&amp;isAllowed=y" TargetMode="External"/><Relationship Id="rId42" Type="http://schemas.openxmlformats.org/officeDocument/2006/relationships/hyperlink" Target="https://doi.org/10.1002/ijc.27821" TargetMode="External"/><Relationship Id="rId47" Type="http://schemas.openxmlformats.org/officeDocument/2006/relationships/hyperlink" Target="https://doi.org/10.1016/j.vaccine.2008.02.039" TargetMode="External"/><Relationship Id="rId50"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4.png"/><Relationship Id="rId29" Type="http://schemas.openxmlformats.org/officeDocument/2006/relationships/hyperlink" Target="https://doi.org/10.1080/14760584.2017.1256778" TargetMode="External"/><Relationship Id="rId11" Type="http://schemas.openxmlformats.org/officeDocument/2006/relationships/header" Target="header1.xml"/><Relationship Id="rId24" Type="http://schemas.openxmlformats.org/officeDocument/2006/relationships/hyperlink" Target="http://ondpanon.riziv.fgov.be/SSPWebApplicationPublic/nl/Public/ProductSearch" TargetMode="External"/><Relationship Id="rId32" Type="http://schemas.openxmlformats.org/officeDocument/2006/relationships/hyperlink" Target="https://doi.org/10.1016/S1470-2045(11)70286-8" TargetMode="External"/><Relationship Id="rId37" Type="http://schemas.openxmlformats.org/officeDocument/2006/relationships/hyperlink" Target="https://doi.org/10.1007/s10552-008-9276-9" TargetMode="External"/><Relationship Id="rId40" Type="http://schemas.openxmlformats.org/officeDocument/2006/relationships/hyperlink" Target="https://doi.org/10.1158/1940-6207.CAPR-11-0379" TargetMode="External"/><Relationship Id="rId45" Type="http://schemas.openxmlformats.org/officeDocument/2006/relationships/hyperlink" Target="https://doi.org/10.1016/j.vaccine.2013.06.044" TargetMode="Externa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hyperlink" Target="https://www.liekinfo.sk/lieky.aspx" TargetMode="External"/><Relationship Id="rId28" Type="http://schemas.openxmlformats.org/officeDocument/2006/relationships/hyperlink" Target="https://doi.org/10.1093/infdis/jix272" TargetMode="External"/><Relationship Id="rId36" Type="http://schemas.openxmlformats.org/officeDocument/2006/relationships/hyperlink" Target="https://doi.org/10.1007/BF03085175" TargetMode="External"/><Relationship Id="rId49" Type="http://schemas.openxmlformats.org/officeDocument/2006/relationships/hyperlink" Target="http://statline.cbs.nl/StatWeb/publication/?PA=70895ned" TargetMode="External"/><Relationship Id="rId10" Type="http://schemas.openxmlformats.org/officeDocument/2006/relationships/endnotes" Target="endnotes.xml"/><Relationship Id="rId19" Type="http://schemas.openxmlformats.org/officeDocument/2006/relationships/hyperlink" Target="https://doi.org/10.1371/journal.pone.0089974" TargetMode="External"/><Relationship Id="rId31" Type="http://schemas.openxmlformats.org/officeDocument/2006/relationships/hyperlink" Target="https://doi.org/10.21945/rivm-2017-0010" TargetMode="External"/><Relationship Id="rId44" Type="http://schemas.openxmlformats.org/officeDocument/2006/relationships/hyperlink" Target="http://www.scharp.org/pdf_files/VIDI/meeting/Barnabas_HPV_Model.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hyperlink" Target="https://doi.org/10.1016/j.vaccine.2011.07.096" TargetMode="External"/><Relationship Id="rId27" Type="http://schemas.openxmlformats.org/officeDocument/2006/relationships/hyperlink" Target="https://doi.org/10.1016/j.ejca.2010.09.030" TargetMode="External"/><Relationship Id="rId30" Type="http://schemas.openxmlformats.org/officeDocument/2006/relationships/hyperlink" Target="https://www.rivm.nl/bibliotheek/rapporten/2018-0124.pdf" TargetMode="External"/><Relationship Id="rId35" Type="http://schemas.openxmlformats.org/officeDocument/2006/relationships/hyperlink" Target="https://eburon.nl/product/seks_onder_je_25e/" TargetMode="External"/><Relationship Id="rId43" Type="http://schemas.openxmlformats.org/officeDocument/2006/relationships/hyperlink" Target="https://www.cijfersoverkanker.nl" TargetMode="External"/><Relationship Id="rId48" Type="http://schemas.openxmlformats.org/officeDocument/2006/relationships/hyperlink" Target="https://doi.org/10.1016/j.vaccine.2009.05.085" TargetMode="External"/><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image" Target="media/image5.tiff"/><Relationship Id="rId25" Type="http://schemas.openxmlformats.org/officeDocument/2006/relationships/hyperlink" Target="https://cns.public.lu/en/legislations/textes-coordonnes/liste-med-comm.html" TargetMode="External"/><Relationship Id="rId33" Type="http://schemas.openxmlformats.org/officeDocument/2006/relationships/hyperlink" Target="https://doi.org/10.1136/bmj.h2016" TargetMode="External"/><Relationship Id="rId38" Type="http://schemas.openxmlformats.org/officeDocument/2006/relationships/hyperlink" Target="https://doi.org/10.1002/ijc.24116" TargetMode="External"/><Relationship Id="rId46" Type="http://schemas.openxmlformats.org/officeDocument/2006/relationships/hyperlink" Target="https://doi.org/10.1056/NEJMoa0909537" TargetMode="External"/><Relationship Id="rId20" Type="http://schemas.openxmlformats.org/officeDocument/2006/relationships/hyperlink" Target="https://doi.org/10.1186/1471-2334-14-351" TargetMode="External"/><Relationship Id="rId41" Type="http://schemas.openxmlformats.org/officeDocument/2006/relationships/hyperlink" Target="https://doi.org/10.1136/jcp.2008.063149"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97F1C66D85A418AD5E01EB3211312" ma:contentTypeVersion="12" ma:contentTypeDescription="Create a new document." ma:contentTypeScope="" ma:versionID="c347021db1d058772482d9a2fe96943b">
  <xsd:schema xmlns:xsd="http://www.w3.org/2001/XMLSchema" xmlns:xs="http://www.w3.org/2001/XMLSchema" xmlns:p="http://schemas.microsoft.com/office/2006/metadata/properties" xmlns:ns2="f83d2651-c21a-4ae8-9720-5760d32750e3" xmlns:ns3="d15b1260-8890-4c59-b424-695adc6cd075" targetNamespace="http://schemas.microsoft.com/office/2006/metadata/properties" ma:root="true" ma:fieldsID="c179c84bfa02c3f45dc9e323df8a7034" ns2:_="" ns3:_="">
    <xsd:import namespace="f83d2651-c21a-4ae8-9720-5760d32750e3"/>
    <xsd:import namespace="d15b1260-8890-4c59-b424-695adc6cd07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3d2651-c21a-4ae8-9720-5760d32750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5b1260-8890-4c59-b424-695adc6cd0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BB4B9-B681-47DE-BB22-48CE648C7A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3d2651-c21a-4ae8-9720-5760d32750e3"/>
    <ds:schemaRef ds:uri="d15b1260-8890-4c59-b424-695adc6cd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D56021-157B-4C7C-86F3-50F89DD951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B655983-079F-4317-BAC2-AD52FFBFFF4D}">
  <ds:schemaRefs>
    <ds:schemaRef ds:uri="http://schemas.microsoft.com/sharepoint/v3/contenttype/forms"/>
  </ds:schemaRefs>
</ds:datastoreItem>
</file>

<file path=customXml/itemProps4.xml><?xml version="1.0" encoding="utf-8"?>
<ds:datastoreItem xmlns:ds="http://schemas.openxmlformats.org/officeDocument/2006/customXml" ds:itemID="{3AC287D2-BBE6-4E37-BCFB-AFFDF4745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8764</Words>
  <Characters>49958</Characters>
  <Application>Microsoft Office Word</Application>
  <DocSecurity>0</DocSecurity>
  <Lines>416</Lines>
  <Paragraphs>117</Paragraphs>
  <ScaleCrop>false</ScaleCrop>
  <Company/>
  <LinksUpToDate>false</LinksUpToDate>
  <CharactersWithSpaces>5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Depuydt</dc:creator>
  <cp:keywords/>
  <dc:description/>
  <cp:lastModifiedBy>Quentin RAYEE</cp:lastModifiedBy>
  <cp:revision>13</cp:revision>
  <cp:lastPrinted>2020-02-04T07:56:00Z</cp:lastPrinted>
  <dcterms:created xsi:type="dcterms:W3CDTF">2022-06-10T15:32:00Z</dcterms:created>
  <dcterms:modified xsi:type="dcterms:W3CDTF">2022-06-2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97F1C66D85A418AD5E01EB3211312</vt:lpwstr>
  </property>
</Properties>
</file>